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7C854" w14:textId="01BA81CD" w:rsidR="00684E3B" w:rsidRDefault="000E245C" w:rsidP="007245D8">
      <w:pPr>
        <w:rPr>
          <w:b/>
          <w:bCs/>
        </w:rPr>
      </w:pPr>
      <w:r w:rsidRPr="000E245C">
        <w:rPr>
          <w:b/>
          <w:bCs/>
        </w:rPr>
        <w:t xml:space="preserve">SGLT2 inhibitors and the risk </w:t>
      </w:r>
      <w:r w:rsidR="00091F37">
        <w:rPr>
          <w:b/>
          <w:bCs/>
        </w:rPr>
        <w:t xml:space="preserve">of </w:t>
      </w:r>
      <w:r w:rsidRPr="000E245C">
        <w:rPr>
          <w:b/>
          <w:bCs/>
        </w:rPr>
        <w:t>infections in type 2 diabetes: systematic review and meta-analyses of real-world evidence</w:t>
      </w:r>
    </w:p>
    <w:p w14:paraId="216C0E59" w14:textId="77777777" w:rsidR="000E245C" w:rsidRPr="00692E9C" w:rsidRDefault="000E245C" w:rsidP="007245D8"/>
    <w:p w14:paraId="178270E9" w14:textId="27D19C77" w:rsidR="00B65BF4" w:rsidRPr="007245D8" w:rsidRDefault="005332CA" w:rsidP="007245D8">
      <w:r w:rsidRPr="007245D8">
        <w:t>Maria Jose Alfonso Arvez</w:t>
      </w:r>
      <w:r w:rsidRPr="00A822AF">
        <w:rPr>
          <w:vertAlign w:val="superscript"/>
        </w:rPr>
        <w:t>1</w:t>
      </w:r>
      <w:r w:rsidRPr="007245D8">
        <w:t>, George SQ Tan</w:t>
      </w:r>
      <w:r w:rsidRPr="00A822AF">
        <w:rPr>
          <w:vertAlign w:val="superscript"/>
        </w:rPr>
        <w:t>1</w:t>
      </w:r>
      <w:r w:rsidRPr="007245D8">
        <w:t xml:space="preserve">, </w:t>
      </w:r>
      <w:r w:rsidR="00A822AF" w:rsidRPr="003A378B">
        <w:rPr>
          <w:lang w:val="en-AU"/>
        </w:rPr>
        <w:t xml:space="preserve">Miriam T. Y. </w:t>
      </w:r>
      <w:r w:rsidR="00A822AF" w:rsidRPr="00A822AF">
        <w:rPr>
          <w:lang w:val="en-AU"/>
        </w:rPr>
        <w:t>Leung</w:t>
      </w:r>
      <w:r w:rsidR="00A822AF" w:rsidRPr="00A822AF">
        <w:rPr>
          <w:vertAlign w:val="superscript"/>
          <w:lang w:val="en-AU"/>
        </w:rPr>
        <w:t>1</w:t>
      </w:r>
      <w:r w:rsidR="00A822AF">
        <w:rPr>
          <w:lang w:val="en-AU"/>
        </w:rPr>
        <w:t xml:space="preserve">, </w:t>
      </w:r>
      <w:r w:rsidRPr="00A822AF">
        <w:t>Zanfina</w:t>
      </w:r>
      <w:r w:rsidRPr="007245D8">
        <w:t xml:space="preserve"> Ademi</w:t>
      </w:r>
      <w:r w:rsidRPr="00A822AF">
        <w:rPr>
          <w:vertAlign w:val="superscript"/>
        </w:rPr>
        <w:t>1</w:t>
      </w:r>
      <w:r w:rsidRPr="007245D8">
        <w:t>, PhD, Simon Bell, PhD</w:t>
      </w:r>
      <w:r w:rsidRPr="00A822AF">
        <w:rPr>
          <w:vertAlign w:val="superscript"/>
        </w:rPr>
        <w:t>1</w:t>
      </w:r>
    </w:p>
    <w:p w14:paraId="02326461" w14:textId="77777777" w:rsidR="00B65BF4" w:rsidRPr="00692E9C" w:rsidRDefault="00B65BF4" w:rsidP="007245D8"/>
    <w:p w14:paraId="06D29FBF" w14:textId="66063BF4" w:rsidR="005332CA" w:rsidRDefault="00321654" w:rsidP="00321654">
      <w:bookmarkStart w:id="0" w:name="_Toc166766542"/>
      <w:bookmarkStart w:id="1" w:name="_Toc166766680"/>
      <w:r>
        <w:t xml:space="preserve">1. </w:t>
      </w:r>
      <w:r>
        <w:t>Monash Institute of Pharmaceutical Sciences Centre for Medicine Use and Safety</w:t>
      </w:r>
      <w:r>
        <w:t xml:space="preserve">, </w:t>
      </w:r>
      <w:r>
        <w:t>P</w:t>
      </w:r>
      <w:r>
        <w:t>arkville</w:t>
      </w:r>
      <w:r>
        <w:t>, Australia</w:t>
      </w:r>
    </w:p>
    <w:p w14:paraId="1836F069" w14:textId="77777777" w:rsidR="00321654" w:rsidRPr="00692E9C" w:rsidRDefault="00321654" w:rsidP="00321654"/>
    <w:sdt>
      <w:sdtPr>
        <w:rPr>
          <w:rFonts w:ascii="Arial" w:hAnsi="Arial" w:cs="Arial"/>
          <w:b w:val="0"/>
          <w:bCs w:val="0"/>
          <w:sz w:val="24"/>
          <w:szCs w:val="24"/>
          <w:lang w:val="en-GB" w:eastAsia="en-AU"/>
        </w:rPr>
        <w:id w:val="-1651134640"/>
        <w:docPartObj>
          <w:docPartGallery w:val="Table of Contents"/>
          <w:docPartUnique/>
        </w:docPartObj>
      </w:sdtPr>
      <w:sdtEndPr>
        <w:rPr>
          <w:rFonts w:ascii="Times New Roman" w:hAnsi="Times New Roman" w:cs="Times New Roman"/>
          <w:noProof/>
          <w:sz w:val="20"/>
          <w:szCs w:val="20"/>
        </w:rPr>
      </w:sdtEndPr>
      <w:sdtContent>
        <w:p w14:paraId="7CBA51AE" w14:textId="4AC3A62D" w:rsidR="00DD0ACF" w:rsidRPr="00692E9C" w:rsidRDefault="00DD0ACF" w:rsidP="007245D8">
          <w:pPr>
            <w:pStyle w:val="TOCHeading"/>
          </w:pPr>
          <w:r w:rsidRPr="00692E9C">
            <w:t>Contents</w:t>
          </w:r>
        </w:p>
        <w:p w14:paraId="1F51481C" w14:textId="74C89E5E" w:rsidR="00A23BE9" w:rsidRDefault="00DD0ACF">
          <w:pPr>
            <w:pStyle w:val="TOC1"/>
            <w:tabs>
              <w:tab w:val="right" w:leader="dot" w:pos="13948"/>
            </w:tabs>
            <w:rPr>
              <w:rFonts w:asciiTheme="minorHAnsi" w:eastAsiaTheme="minorEastAsia" w:hAnsiTheme="minorHAnsi" w:cstheme="minorBidi"/>
              <w:noProof/>
              <w:sz w:val="22"/>
              <w:szCs w:val="22"/>
              <w:lang w:val="en-AU"/>
            </w:rPr>
          </w:pPr>
          <w:r w:rsidRPr="00692E9C">
            <w:fldChar w:fldCharType="begin"/>
          </w:r>
          <w:r w:rsidRPr="00692E9C">
            <w:instrText xml:space="preserve"> TOC \o "1-3" \h \z \u </w:instrText>
          </w:r>
          <w:r w:rsidRPr="00692E9C">
            <w:fldChar w:fldCharType="separate"/>
          </w:r>
          <w:hyperlink w:anchor="_Toc201591987" w:history="1">
            <w:r w:rsidR="00A23BE9" w:rsidRPr="00762DE4">
              <w:rPr>
                <w:rStyle w:val="Hyperlink"/>
                <w:noProof/>
              </w:rPr>
              <w:t>Supplementary 1 – Search strategy</w:t>
            </w:r>
            <w:r w:rsidR="00A23BE9">
              <w:rPr>
                <w:noProof/>
                <w:webHidden/>
              </w:rPr>
              <w:tab/>
            </w:r>
            <w:r w:rsidR="00A23BE9">
              <w:rPr>
                <w:noProof/>
                <w:webHidden/>
              </w:rPr>
              <w:fldChar w:fldCharType="begin"/>
            </w:r>
            <w:r w:rsidR="00A23BE9">
              <w:rPr>
                <w:noProof/>
                <w:webHidden/>
              </w:rPr>
              <w:instrText xml:space="preserve"> PAGEREF _Toc201591987 \h </w:instrText>
            </w:r>
            <w:r w:rsidR="00A23BE9">
              <w:rPr>
                <w:noProof/>
                <w:webHidden/>
              </w:rPr>
            </w:r>
            <w:r w:rsidR="00A23BE9">
              <w:rPr>
                <w:noProof/>
                <w:webHidden/>
              </w:rPr>
              <w:fldChar w:fldCharType="separate"/>
            </w:r>
            <w:r w:rsidR="007B02B2">
              <w:rPr>
                <w:noProof/>
                <w:webHidden/>
              </w:rPr>
              <w:t>2</w:t>
            </w:r>
            <w:r w:rsidR="00A23BE9">
              <w:rPr>
                <w:noProof/>
                <w:webHidden/>
              </w:rPr>
              <w:fldChar w:fldCharType="end"/>
            </w:r>
          </w:hyperlink>
        </w:p>
        <w:p w14:paraId="0C482AA6" w14:textId="7B412143" w:rsidR="00A23BE9" w:rsidRDefault="00321654">
          <w:pPr>
            <w:pStyle w:val="TOC2"/>
            <w:tabs>
              <w:tab w:val="right" w:leader="dot" w:pos="13948"/>
            </w:tabs>
            <w:rPr>
              <w:rFonts w:asciiTheme="minorHAnsi" w:eastAsiaTheme="minorEastAsia" w:hAnsiTheme="minorHAnsi" w:cstheme="minorBidi"/>
              <w:noProof/>
              <w:sz w:val="22"/>
              <w:szCs w:val="22"/>
              <w:lang w:val="en-AU"/>
            </w:rPr>
          </w:pPr>
          <w:hyperlink w:anchor="_Toc201591988" w:history="1">
            <w:r w:rsidR="00A23BE9" w:rsidRPr="00762DE4">
              <w:rPr>
                <w:rStyle w:val="Hyperlink"/>
                <w:noProof/>
              </w:rPr>
              <w:t>Ovid MEDLINE</w:t>
            </w:r>
            <w:r w:rsidR="00A23BE9">
              <w:rPr>
                <w:noProof/>
                <w:webHidden/>
              </w:rPr>
              <w:tab/>
            </w:r>
            <w:r w:rsidR="00A23BE9">
              <w:rPr>
                <w:noProof/>
                <w:webHidden/>
              </w:rPr>
              <w:fldChar w:fldCharType="begin"/>
            </w:r>
            <w:r w:rsidR="00A23BE9">
              <w:rPr>
                <w:noProof/>
                <w:webHidden/>
              </w:rPr>
              <w:instrText xml:space="preserve"> PAGEREF _Toc201591988 \h </w:instrText>
            </w:r>
            <w:r w:rsidR="00A23BE9">
              <w:rPr>
                <w:noProof/>
                <w:webHidden/>
              </w:rPr>
            </w:r>
            <w:r w:rsidR="00A23BE9">
              <w:rPr>
                <w:noProof/>
                <w:webHidden/>
              </w:rPr>
              <w:fldChar w:fldCharType="separate"/>
            </w:r>
            <w:r w:rsidR="007B02B2">
              <w:rPr>
                <w:noProof/>
                <w:webHidden/>
              </w:rPr>
              <w:t>2</w:t>
            </w:r>
            <w:r w:rsidR="00A23BE9">
              <w:rPr>
                <w:noProof/>
                <w:webHidden/>
              </w:rPr>
              <w:fldChar w:fldCharType="end"/>
            </w:r>
          </w:hyperlink>
        </w:p>
        <w:p w14:paraId="4798D8ED" w14:textId="7E3A1AC9" w:rsidR="00A23BE9" w:rsidRDefault="00321654">
          <w:pPr>
            <w:pStyle w:val="TOC2"/>
            <w:tabs>
              <w:tab w:val="right" w:leader="dot" w:pos="13948"/>
            </w:tabs>
            <w:rPr>
              <w:rFonts w:asciiTheme="minorHAnsi" w:eastAsiaTheme="minorEastAsia" w:hAnsiTheme="minorHAnsi" w:cstheme="minorBidi"/>
              <w:noProof/>
              <w:sz w:val="22"/>
              <w:szCs w:val="22"/>
              <w:lang w:val="en-AU"/>
            </w:rPr>
          </w:pPr>
          <w:hyperlink w:anchor="_Toc201591989" w:history="1">
            <w:r w:rsidR="00A23BE9" w:rsidRPr="00762DE4">
              <w:rPr>
                <w:rStyle w:val="Hyperlink"/>
                <w:noProof/>
              </w:rPr>
              <w:t>Embase</w:t>
            </w:r>
            <w:r w:rsidR="00A23BE9">
              <w:rPr>
                <w:noProof/>
                <w:webHidden/>
              </w:rPr>
              <w:tab/>
            </w:r>
            <w:r w:rsidR="00A23BE9">
              <w:rPr>
                <w:noProof/>
                <w:webHidden/>
              </w:rPr>
              <w:fldChar w:fldCharType="begin"/>
            </w:r>
            <w:r w:rsidR="00A23BE9">
              <w:rPr>
                <w:noProof/>
                <w:webHidden/>
              </w:rPr>
              <w:instrText xml:space="preserve"> PAGEREF _Toc201591989 \h </w:instrText>
            </w:r>
            <w:r w:rsidR="00A23BE9">
              <w:rPr>
                <w:noProof/>
                <w:webHidden/>
              </w:rPr>
            </w:r>
            <w:r w:rsidR="00A23BE9">
              <w:rPr>
                <w:noProof/>
                <w:webHidden/>
              </w:rPr>
              <w:fldChar w:fldCharType="separate"/>
            </w:r>
            <w:r w:rsidR="007B02B2">
              <w:rPr>
                <w:noProof/>
                <w:webHidden/>
              </w:rPr>
              <w:t>2</w:t>
            </w:r>
            <w:r w:rsidR="00A23BE9">
              <w:rPr>
                <w:noProof/>
                <w:webHidden/>
              </w:rPr>
              <w:fldChar w:fldCharType="end"/>
            </w:r>
          </w:hyperlink>
        </w:p>
        <w:p w14:paraId="4DC6E5E5" w14:textId="46B758FE" w:rsidR="00A23BE9" w:rsidRDefault="00321654">
          <w:pPr>
            <w:pStyle w:val="TOC2"/>
            <w:tabs>
              <w:tab w:val="right" w:leader="dot" w:pos="13948"/>
            </w:tabs>
            <w:rPr>
              <w:rFonts w:asciiTheme="minorHAnsi" w:eastAsiaTheme="minorEastAsia" w:hAnsiTheme="minorHAnsi" w:cstheme="minorBidi"/>
              <w:noProof/>
              <w:sz w:val="22"/>
              <w:szCs w:val="22"/>
              <w:lang w:val="en-AU"/>
            </w:rPr>
          </w:pPr>
          <w:hyperlink w:anchor="_Toc201591990" w:history="1">
            <w:r w:rsidR="00A23BE9" w:rsidRPr="00762DE4">
              <w:rPr>
                <w:rStyle w:val="Hyperlink"/>
                <w:noProof/>
              </w:rPr>
              <w:t>Scopus</w:t>
            </w:r>
            <w:r w:rsidR="00A23BE9">
              <w:rPr>
                <w:noProof/>
                <w:webHidden/>
              </w:rPr>
              <w:tab/>
            </w:r>
            <w:r w:rsidR="00A23BE9">
              <w:rPr>
                <w:noProof/>
                <w:webHidden/>
              </w:rPr>
              <w:fldChar w:fldCharType="begin"/>
            </w:r>
            <w:r w:rsidR="00A23BE9">
              <w:rPr>
                <w:noProof/>
                <w:webHidden/>
              </w:rPr>
              <w:instrText xml:space="preserve"> PAGEREF _Toc201591990 \h </w:instrText>
            </w:r>
            <w:r w:rsidR="00A23BE9">
              <w:rPr>
                <w:noProof/>
                <w:webHidden/>
              </w:rPr>
            </w:r>
            <w:r w:rsidR="00A23BE9">
              <w:rPr>
                <w:noProof/>
                <w:webHidden/>
              </w:rPr>
              <w:fldChar w:fldCharType="separate"/>
            </w:r>
            <w:r w:rsidR="007B02B2">
              <w:rPr>
                <w:noProof/>
                <w:webHidden/>
              </w:rPr>
              <w:t>3</w:t>
            </w:r>
            <w:r w:rsidR="00A23BE9">
              <w:rPr>
                <w:noProof/>
                <w:webHidden/>
              </w:rPr>
              <w:fldChar w:fldCharType="end"/>
            </w:r>
          </w:hyperlink>
        </w:p>
        <w:p w14:paraId="626E6E50" w14:textId="3277491E" w:rsidR="00A23BE9" w:rsidRDefault="00321654">
          <w:pPr>
            <w:pStyle w:val="TOC2"/>
            <w:tabs>
              <w:tab w:val="right" w:leader="dot" w:pos="13948"/>
            </w:tabs>
            <w:rPr>
              <w:rFonts w:asciiTheme="minorHAnsi" w:eastAsiaTheme="minorEastAsia" w:hAnsiTheme="minorHAnsi" w:cstheme="minorBidi"/>
              <w:noProof/>
              <w:sz w:val="22"/>
              <w:szCs w:val="22"/>
              <w:lang w:val="en-AU"/>
            </w:rPr>
          </w:pPr>
          <w:hyperlink w:anchor="_Toc201591991" w:history="1">
            <w:r w:rsidR="00A23BE9" w:rsidRPr="00762DE4">
              <w:rPr>
                <w:rStyle w:val="Hyperlink"/>
                <w:noProof/>
              </w:rPr>
              <w:t>Google scholar</w:t>
            </w:r>
            <w:r w:rsidR="00A23BE9">
              <w:rPr>
                <w:noProof/>
                <w:webHidden/>
              </w:rPr>
              <w:tab/>
            </w:r>
            <w:r w:rsidR="00A23BE9">
              <w:rPr>
                <w:noProof/>
                <w:webHidden/>
              </w:rPr>
              <w:fldChar w:fldCharType="begin"/>
            </w:r>
            <w:r w:rsidR="00A23BE9">
              <w:rPr>
                <w:noProof/>
                <w:webHidden/>
              </w:rPr>
              <w:instrText xml:space="preserve"> PAGEREF _Toc201591991 \h </w:instrText>
            </w:r>
            <w:r w:rsidR="00A23BE9">
              <w:rPr>
                <w:noProof/>
                <w:webHidden/>
              </w:rPr>
            </w:r>
            <w:r w:rsidR="00A23BE9">
              <w:rPr>
                <w:noProof/>
                <w:webHidden/>
              </w:rPr>
              <w:fldChar w:fldCharType="separate"/>
            </w:r>
            <w:r w:rsidR="007B02B2">
              <w:rPr>
                <w:noProof/>
                <w:webHidden/>
              </w:rPr>
              <w:t>3</w:t>
            </w:r>
            <w:r w:rsidR="00A23BE9">
              <w:rPr>
                <w:noProof/>
                <w:webHidden/>
              </w:rPr>
              <w:fldChar w:fldCharType="end"/>
            </w:r>
          </w:hyperlink>
        </w:p>
        <w:p w14:paraId="418AD106" w14:textId="37923AFA" w:rsidR="00A23BE9" w:rsidRDefault="00321654">
          <w:pPr>
            <w:pStyle w:val="TOC1"/>
            <w:tabs>
              <w:tab w:val="right" w:leader="dot" w:pos="13948"/>
            </w:tabs>
            <w:rPr>
              <w:rFonts w:asciiTheme="minorHAnsi" w:eastAsiaTheme="minorEastAsia" w:hAnsiTheme="minorHAnsi" w:cstheme="minorBidi"/>
              <w:noProof/>
              <w:sz w:val="22"/>
              <w:szCs w:val="22"/>
              <w:lang w:val="en-AU"/>
            </w:rPr>
          </w:pPr>
          <w:hyperlink w:anchor="_Toc201591992" w:history="1">
            <w:r w:rsidR="00A23BE9" w:rsidRPr="00762DE4">
              <w:rPr>
                <w:rStyle w:val="Hyperlink"/>
                <w:noProof/>
              </w:rPr>
              <w:t>Supplementary 2 – PRISMA 2020 checklist</w:t>
            </w:r>
            <w:r w:rsidR="00A23BE9">
              <w:rPr>
                <w:noProof/>
                <w:webHidden/>
              </w:rPr>
              <w:tab/>
            </w:r>
            <w:r w:rsidR="00A23BE9">
              <w:rPr>
                <w:noProof/>
                <w:webHidden/>
              </w:rPr>
              <w:fldChar w:fldCharType="begin"/>
            </w:r>
            <w:r w:rsidR="00A23BE9">
              <w:rPr>
                <w:noProof/>
                <w:webHidden/>
              </w:rPr>
              <w:instrText xml:space="preserve"> PAGEREF _Toc201591992 \h </w:instrText>
            </w:r>
            <w:r w:rsidR="00A23BE9">
              <w:rPr>
                <w:noProof/>
                <w:webHidden/>
              </w:rPr>
            </w:r>
            <w:r w:rsidR="00A23BE9">
              <w:rPr>
                <w:noProof/>
                <w:webHidden/>
              </w:rPr>
              <w:fldChar w:fldCharType="separate"/>
            </w:r>
            <w:r w:rsidR="007B02B2">
              <w:rPr>
                <w:noProof/>
                <w:webHidden/>
              </w:rPr>
              <w:t>4</w:t>
            </w:r>
            <w:r w:rsidR="00A23BE9">
              <w:rPr>
                <w:noProof/>
                <w:webHidden/>
              </w:rPr>
              <w:fldChar w:fldCharType="end"/>
            </w:r>
          </w:hyperlink>
        </w:p>
        <w:p w14:paraId="0581A47B" w14:textId="392A3E2F" w:rsidR="00A23BE9" w:rsidRDefault="00321654">
          <w:pPr>
            <w:pStyle w:val="TOC1"/>
            <w:tabs>
              <w:tab w:val="right" w:leader="dot" w:pos="13948"/>
            </w:tabs>
            <w:rPr>
              <w:rFonts w:asciiTheme="minorHAnsi" w:eastAsiaTheme="minorEastAsia" w:hAnsiTheme="minorHAnsi" w:cstheme="minorBidi"/>
              <w:noProof/>
              <w:sz w:val="22"/>
              <w:szCs w:val="22"/>
              <w:lang w:val="en-AU"/>
            </w:rPr>
          </w:pPr>
          <w:hyperlink w:anchor="_Toc201591993" w:history="1">
            <w:r w:rsidR="00A23BE9" w:rsidRPr="00762DE4">
              <w:rPr>
                <w:rStyle w:val="Hyperlink"/>
                <w:noProof/>
              </w:rPr>
              <w:t>Supplementary 3 – MOOSE (Meta-analyses Of Observational Studies in Epidemiology) Checklist</w:t>
            </w:r>
            <w:r w:rsidR="00A23BE9">
              <w:rPr>
                <w:noProof/>
                <w:webHidden/>
              </w:rPr>
              <w:tab/>
            </w:r>
            <w:r w:rsidR="00A23BE9">
              <w:rPr>
                <w:noProof/>
                <w:webHidden/>
              </w:rPr>
              <w:fldChar w:fldCharType="begin"/>
            </w:r>
            <w:r w:rsidR="00A23BE9">
              <w:rPr>
                <w:noProof/>
                <w:webHidden/>
              </w:rPr>
              <w:instrText xml:space="preserve"> PAGEREF _Toc201591993 \h </w:instrText>
            </w:r>
            <w:r w:rsidR="00A23BE9">
              <w:rPr>
                <w:noProof/>
                <w:webHidden/>
              </w:rPr>
            </w:r>
            <w:r w:rsidR="00A23BE9">
              <w:rPr>
                <w:noProof/>
                <w:webHidden/>
              </w:rPr>
              <w:fldChar w:fldCharType="separate"/>
            </w:r>
            <w:r w:rsidR="007B02B2">
              <w:rPr>
                <w:noProof/>
                <w:webHidden/>
              </w:rPr>
              <w:t>7</w:t>
            </w:r>
            <w:r w:rsidR="00A23BE9">
              <w:rPr>
                <w:noProof/>
                <w:webHidden/>
              </w:rPr>
              <w:fldChar w:fldCharType="end"/>
            </w:r>
          </w:hyperlink>
        </w:p>
        <w:p w14:paraId="598FB93B" w14:textId="182EAF1F" w:rsidR="00A23BE9" w:rsidRDefault="00321654">
          <w:pPr>
            <w:pStyle w:val="TOC1"/>
            <w:tabs>
              <w:tab w:val="right" w:leader="dot" w:pos="13948"/>
            </w:tabs>
            <w:rPr>
              <w:rFonts w:asciiTheme="minorHAnsi" w:eastAsiaTheme="minorEastAsia" w:hAnsiTheme="minorHAnsi" w:cstheme="minorBidi"/>
              <w:noProof/>
              <w:sz w:val="22"/>
              <w:szCs w:val="22"/>
              <w:lang w:val="en-AU"/>
            </w:rPr>
          </w:pPr>
          <w:hyperlink w:anchor="_Toc201591994" w:history="1">
            <w:r w:rsidR="00A23BE9" w:rsidRPr="00762DE4">
              <w:rPr>
                <w:rStyle w:val="Hyperlink"/>
                <w:noProof/>
              </w:rPr>
              <w:t>Supplementary 4 – Full text exclusions</w:t>
            </w:r>
            <w:r w:rsidR="00A23BE9">
              <w:rPr>
                <w:noProof/>
                <w:webHidden/>
              </w:rPr>
              <w:tab/>
            </w:r>
            <w:r w:rsidR="00A23BE9">
              <w:rPr>
                <w:noProof/>
                <w:webHidden/>
              </w:rPr>
              <w:fldChar w:fldCharType="begin"/>
            </w:r>
            <w:r w:rsidR="00A23BE9">
              <w:rPr>
                <w:noProof/>
                <w:webHidden/>
              </w:rPr>
              <w:instrText xml:space="preserve"> PAGEREF _Toc201591994 \h </w:instrText>
            </w:r>
            <w:r w:rsidR="00A23BE9">
              <w:rPr>
                <w:noProof/>
                <w:webHidden/>
              </w:rPr>
            </w:r>
            <w:r w:rsidR="00A23BE9">
              <w:rPr>
                <w:noProof/>
                <w:webHidden/>
              </w:rPr>
              <w:fldChar w:fldCharType="separate"/>
            </w:r>
            <w:r w:rsidR="007B02B2">
              <w:rPr>
                <w:noProof/>
                <w:webHidden/>
              </w:rPr>
              <w:t>9</w:t>
            </w:r>
            <w:r w:rsidR="00A23BE9">
              <w:rPr>
                <w:noProof/>
                <w:webHidden/>
              </w:rPr>
              <w:fldChar w:fldCharType="end"/>
            </w:r>
          </w:hyperlink>
        </w:p>
        <w:p w14:paraId="79C1EF43" w14:textId="5B6038D0" w:rsidR="00A23BE9" w:rsidRDefault="00321654">
          <w:pPr>
            <w:pStyle w:val="TOC1"/>
            <w:tabs>
              <w:tab w:val="right" w:leader="dot" w:pos="13948"/>
            </w:tabs>
            <w:rPr>
              <w:rFonts w:asciiTheme="minorHAnsi" w:eastAsiaTheme="minorEastAsia" w:hAnsiTheme="minorHAnsi" w:cstheme="minorBidi"/>
              <w:noProof/>
              <w:sz w:val="22"/>
              <w:szCs w:val="22"/>
              <w:lang w:val="en-AU"/>
            </w:rPr>
          </w:pPr>
          <w:hyperlink w:anchor="_Toc201591995" w:history="1">
            <w:r w:rsidR="00A23BE9" w:rsidRPr="00762DE4">
              <w:rPr>
                <w:rStyle w:val="Hyperlink"/>
                <w:noProof/>
              </w:rPr>
              <w:t>Supplementary 5 – Additional details for each individual study included</w:t>
            </w:r>
            <w:r w:rsidR="00A23BE9">
              <w:rPr>
                <w:noProof/>
                <w:webHidden/>
              </w:rPr>
              <w:tab/>
            </w:r>
            <w:r w:rsidR="00A23BE9">
              <w:rPr>
                <w:noProof/>
                <w:webHidden/>
              </w:rPr>
              <w:fldChar w:fldCharType="begin"/>
            </w:r>
            <w:r w:rsidR="00A23BE9">
              <w:rPr>
                <w:noProof/>
                <w:webHidden/>
              </w:rPr>
              <w:instrText xml:space="preserve"> PAGEREF _Toc201591995 \h </w:instrText>
            </w:r>
            <w:r w:rsidR="00A23BE9">
              <w:rPr>
                <w:noProof/>
                <w:webHidden/>
              </w:rPr>
            </w:r>
            <w:r w:rsidR="00A23BE9">
              <w:rPr>
                <w:noProof/>
                <w:webHidden/>
              </w:rPr>
              <w:fldChar w:fldCharType="separate"/>
            </w:r>
            <w:r w:rsidR="007B02B2">
              <w:rPr>
                <w:noProof/>
                <w:webHidden/>
              </w:rPr>
              <w:t>15</w:t>
            </w:r>
            <w:r w:rsidR="00A23BE9">
              <w:rPr>
                <w:noProof/>
                <w:webHidden/>
              </w:rPr>
              <w:fldChar w:fldCharType="end"/>
            </w:r>
          </w:hyperlink>
        </w:p>
        <w:p w14:paraId="2004CD96" w14:textId="5097B25C" w:rsidR="00A23BE9" w:rsidRDefault="00321654">
          <w:pPr>
            <w:pStyle w:val="TOC1"/>
            <w:tabs>
              <w:tab w:val="right" w:leader="dot" w:pos="13948"/>
            </w:tabs>
            <w:rPr>
              <w:rFonts w:asciiTheme="minorHAnsi" w:eastAsiaTheme="minorEastAsia" w:hAnsiTheme="minorHAnsi" w:cstheme="minorBidi"/>
              <w:noProof/>
              <w:sz w:val="22"/>
              <w:szCs w:val="22"/>
              <w:lang w:val="en-AU"/>
            </w:rPr>
          </w:pPr>
          <w:hyperlink w:anchor="_Toc201591996" w:history="1">
            <w:r w:rsidR="00A23BE9" w:rsidRPr="00762DE4">
              <w:rPr>
                <w:rStyle w:val="Hyperlink"/>
                <w:noProof/>
              </w:rPr>
              <w:t>Supplementary 6 – Risk of bias assessments</w:t>
            </w:r>
            <w:r w:rsidR="00A23BE9">
              <w:rPr>
                <w:noProof/>
                <w:webHidden/>
              </w:rPr>
              <w:tab/>
            </w:r>
            <w:r w:rsidR="00A23BE9">
              <w:rPr>
                <w:noProof/>
                <w:webHidden/>
              </w:rPr>
              <w:fldChar w:fldCharType="begin"/>
            </w:r>
            <w:r w:rsidR="00A23BE9">
              <w:rPr>
                <w:noProof/>
                <w:webHidden/>
              </w:rPr>
              <w:instrText xml:space="preserve"> PAGEREF _Toc201591996 \h </w:instrText>
            </w:r>
            <w:r w:rsidR="00A23BE9">
              <w:rPr>
                <w:noProof/>
                <w:webHidden/>
              </w:rPr>
            </w:r>
            <w:r w:rsidR="00A23BE9">
              <w:rPr>
                <w:noProof/>
                <w:webHidden/>
              </w:rPr>
              <w:fldChar w:fldCharType="separate"/>
            </w:r>
            <w:r w:rsidR="007B02B2">
              <w:rPr>
                <w:noProof/>
                <w:webHidden/>
              </w:rPr>
              <w:t>19</w:t>
            </w:r>
            <w:r w:rsidR="00A23BE9">
              <w:rPr>
                <w:noProof/>
                <w:webHidden/>
              </w:rPr>
              <w:fldChar w:fldCharType="end"/>
            </w:r>
          </w:hyperlink>
        </w:p>
        <w:p w14:paraId="734FAADD" w14:textId="557F9F7C" w:rsidR="00A23BE9" w:rsidRDefault="00321654">
          <w:pPr>
            <w:pStyle w:val="TOC1"/>
            <w:tabs>
              <w:tab w:val="right" w:leader="dot" w:pos="13948"/>
            </w:tabs>
            <w:rPr>
              <w:rFonts w:asciiTheme="minorHAnsi" w:eastAsiaTheme="minorEastAsia" w:hAnsiTheme="minorHAnsi" w:cstheme="minorBidi"/>
              <w:noProof/>
              <w:sz w:val="22"/>
              <w:szCs w:val="22"/>
              <w:lang w:val="en-AU"/>
            </w:rPr>
          </w:pPr>
          <w:hyperlink w:anchor="_Toc201591997" w:history="1">
            <w:r w:rsidR="00A23BE9" w:rsidRPr="00762DE4">
              <w:rPr>
                <w:rStyle w:val="Hyperlink"/>
                <w:noProof/>
              </w:rPr>
              <w:t>Supplementary 7 – Sensitivity analyses</w:t>
            </w:r>
            <w:r w:rsidR="00A23BE9">
              <w:rPr>
                <w:noProof/>
                <w:webHidden/>
              </w:rPr>
              <w:tab/>
            </w:r>
            <w:r w:rsidR="00A23BE9">
              <w:rPr>
                <w:noProof/>
                <w:webHidden/>
              </w:rPr>
              <w:fldChar w:fldCharType="begin"/>
            </w:r>
            <w:r w:rsidR="00A23BE9">
              <w:rPr>
                <w:noProof/>
                <w:webHidden/>
              </w:rPr>
              <w:instrText xml:space="preserve"> PAGEREF _Toc201591997 \h </w:instrText>
            </w:r>
            <w:r w:rsidR="00A23BE9">
              <w:rPr>
                <w:noProof/>
                <w:webHidden/>
              </w:rPr>
            </w:r>
            <w:r w:rsidR="00A23BE9">
              <w:rPr>
                <w:noProof/>
                <w:webHidden/>
              </w:rPr>
              <w:fldChar w:fldCharType="separate"/>
            </w:r>
            <w:r w:rsidR="007B02B2">
              <w:rPr>
                <w:noProof/>
                <w:webHidden/>
              </w:rPr>
              <w:t>41</w:t>
            </w:r>
            <w:r w:rsidR="00A23BE9">
              <w:rPr>
                <w:noProof/>
                <w:webHidden/>
              </w:rPr>
              <w:fldChar w:fldCharType="end"/>
            </w:r>
          </w:hyperlink>
        </w:p>
        <w:p w14:paraId="525AC30A" w14:textId="3A4C8DF3" w:rsidR="00A23BE9" w:rsidRDefault="00321654">
          <w:pPr>
            <w:pStyle w:val="TOC1"/>
            <w:tabs>
              <w:tab w:val="right" w:leader="dot" w:pos="13948"/>
            </w:tabs>
            <w:rPr>
              <w:rFonts w:asciiTheme="minorHAnsi" w:eastAsiaTheme="minorEastAsia" w:hAnsiTheme="minorHAnsi" w:cstheme="minorBidi"/>
              <w:noProof/>
              <w:sz w:val="22"/>
              <w:szCs w:val="22"/>
              <w:lang w:val="en-AU"/>
            </w:rPr>
          </w:pPr>
          <w:hyperlink w:anchor="_Toc201591998" w:history="1">
            <w:r w:rsidR="00A23BE9" w:rsidRPr="00762DE4">
              <w:rPr>
                <w:rStyle w:val="Hyperlink"/>
                <w:noProof/>
              </w:rPr>
              <w:t>Supplementary 8 – Funnel plots to judge the publication bias</w:t>
            </w:r>
            <w:r w:rsidR="00A23BE9">
              <w:rPr>
                <w:noProof/>
                <w:webHidden/>
              </w:rPr>
              <w:tab/>
            </w:r>
            <w:r w:rsidR="00A23BE9">
              <w:rPr>
                <w:noProof/>
                <w:webHidden/>
              </w:rPr>
              <w:fldChar w:fldCharType="begin"/>
            </w:r>
            <w:r w:rsidR="00A23BE9">
              <w:rPr>
                <w:noProof/>
                <w:webHidden/>
              </w:rPr>
              <w:instrText xml:space="preserve"> PAGEREF _Toc201591998 \h </w:instrText>
            </w:r>
            <w:r w:rsidR="00A23BE9">
              <w:rPr>
                <w:noProof/>
                <w:webHidden/>
              </w:rPr>
            </w:r>
            <w:r w:rsidR="00A23BE9">
              <w:rPr>
                <w:noProof/>
                <w:webHidden/>
              </w:rPr>
              <w:fldChar w:fldCharType="separate"/>
            </w:r>
            <w:r w:rsidR="007B02B2">
              <w:rPr>
                <w:noProof/>
                <w:webHidden/>
              </w:rPr>
              <w:t>43</w:t>
            </w:r>
            <w:r w:rsidR="00A23BE9">
              <w:rPr>
                <w:noProof/>
                <w:webHidden/>
              </w:rPr>
              <w:fldChar w:fldCharType="end"/>
            </w:r>
          </w:hyperlink>
        </w:p>
        <w:p w14:paraId="12DC76C0" w14:textId="7EF9400E" w:rsidR="00DD0ACF" w:rsidRPr="00692E9C" w:rsidRDefault="00DD0ACF" w:rsidP="007245D8">
          <w:r w:rsidRPr="00692E9C">
            <w:rPr>
              <w:b/>
              <w:bCs/>
              <w:noProof/>
            </w:rPr>
            <w:fldChar w:fldCharType="end"/>
          </w:r>
        </w:p>
      </w:sdtContent>
    </w:sdt>
    <w:p w14:paraId="06DC078F" w14:textId="77777777" w:rsidR="005332CA" w:rsidRPr="00692E9C" w:rsidRDefault="005332CA" w:rsidP="007245D8"/>
    <w:p w14:paraId="421AA408" w14:textId="77777777" w:rsidR="005332CA" w:rsidRPr="00692E9C" w:rsidRDefault="005332CA" w:rsidP="007245D8">
      <w:pPr>
        <w:pStyle w:val="Heading1"/>
      </w:pPr>
    </w:p>
    <w:p w14:paraId="759713B3" w14:textId="41A24C77" w:rsidR="00B65BF4" w:rsidRPr="00321654" w:rsidRDefault="005332CA" w:rsidP="007245D8">
      <w:pPr>
        <w:pStyle w:val="Heading1"/>
      </w:pPr>
      <w:r w:rsidRPr="00692E9C">
        <w:br w:type="page"/>
      </w:r>
      <w:bookmarkStart w:id="2" w:name="_Toc167114073"/>
      <w:bookmarkStart w:id="3" w:name="_Toc201591987"/>
      <w:bookmarkStart w:id="4" w:name="_Hlk205205702"/>
      <w:r w:rsidRPr="00321654">
        <w:lastRenderedPageBreak/>
        <w:t>Supplementary 1 – Search strategy</w:t>
      </w:r>
      <w:bookmarkEnd w:id="0"/>
      <w:bookmarkEnd w:id="1"/>
      <w:bookmarkEnd w:id="2"/>
      <w:bookmarkEnd w:id="3"/>
    </w:p>
    <w:p w14:paraId="3FDBAB05" w14:textId="761CA1D5" w:rsidR="00B65BF4" w:rsidRPr="007245D8" w:rsidRDefault="005332CA" w:rsidP="007245D8">
      <w:pPr>
        <w:pStyle w:val="Heading2"/>
        <w:rPr>
          <w:b w:val="0"/>
        </w:rPr>
      </w:pPr>
      <w:bookmarkStart w:id="5" w:name="_Toc166766543"/>
      <w:bookmarkStart w:id="6" w:name="_Toc166766681"/>
      <w:bookmarkStart w:id="7" w:name="_Toc167114074"/>
      <w:bookmarkStart w:id="8" w:name="_Toc201591988"/>
      <w:bookmarkEnd w:id="4"/>
      <w:r w:rsidRPr="007245D8">
        <w:rPr>
          <w:b w:val="0"/>
        </w:rPr>
        <w:t>Ovid MEDLINE</w:t>
      </w:r>
      <w:bookmarkEnd w:id="5"/>
      <w:bookmarkEnd w:id="6"/>
      <w:bookmarkEnd w:id="7"/>
      <w:bookmarkEnd w:id="8"/>
    </w:p>
    <w:p w14:paraId="693CB55B" w14:textId="77777777" w:rsidR="00B65BF4" w:rsidRPr="00692E9C" w:rsidRDefault="005332CA" w:rsidP="007245D8">
      <w:r w:rsidRPr="00692E9C">
        <w:t xml:space="preserve">1 </w:t>
      </w:r>
      <w:r w:rsidRPr="00692E9C">
        <w:tab/>
        <w:t>exp Sodium-Glucose Transporter 2 Inhibitors/</w:t>
      </w:r>
      <w:r w:rsidRPr="00692E9C">
        <w:tab/>
        <w:t>6313</w:t>
      </w:r>
    </w:p>
    <w:p w14:paraId="59065C64" w14:textId="77777777" w:rsidR="00B65BF4" w:rsidRPr="00692E9C" w:rsidRDefault="005332CA" w:rsidP="007245D8">
      <w:r w:rsidRPr="00692E9C">
        <w:t>2</w:t>
      </w:r>
      <w:r w:rsidRPr="00692E9C">
        <w:tab/>
        <w:t xml:space="preserve">sodium </w:t>
      </w:r>
      <w:proofErr w:type="spellStart"/>
      <w:proofErr w:type="gramStart"/>
      <w:r w:rsidRPr="00692E9C">
        <w:t>glucose.ti</w:t>
      </w:r>
      <w:proofErr w:type="gramEnd"/>
      <w:r w:rsidRPr="00692E9C">
        <w:t>,ab</w:t>
      </w:r>
      <w:proofErr w:type="spellEnd"/>
      <w:r w:rsidRPr="00692E9C">
        <w:t>.</w:t>
      </w:r>
      <w:r w:rsidRPr="00692E9C">
        <w:tab/>
        <w:t>6983</w:t>
      </w:r>
    </w:p>
    <w:p w14:paraId="64135D97" w14:textId="77777777" w:rsidR="00B65BF4" w:rsidRPr="00692E9C" w:rsidRDefault="005332CA" w:rsidP="007245D8">
      <w:r w:rsidRPr="00692E9C">
        <w:t>3</w:t>
      </w:r>
      <w:r w:rsidRPr="00692E9C">
        <w:tab/>
      </w:r>
      <w:proofErr w:type="spellStart"/>
      <w:r w:rsidRPr="00692E9C">
        <w:t>sglt</w:t>
      </w:r>
      <w:proofErr w:type="spellEnd"/>
      <w:proofErr w:type="gramStart"/>
      <w:r w:rsidRPr="00692E9C">
        <w:t>*.</w:t>
      </w:r>
      <w:proofErr w:type="spellStart"/>
      <w:r w:rsidRPr="00692E9C">
        <w:t>ti</w:t>
      </w:r>
      <w:proofErr w:type="gramEnd"/>
      <w:r w:rsidRPr="00692E9C">
        <w:t>,ab</w:t>
      </w:r>
      <w:proofErr w:type="spellEnd"/>
      <w:r w:rsidRPr="00692E9C">
        <w:t>.</w:t>
      </w:r>
      <w:r w:rsidRPr="00692E9C">
        <w:tab/>
        <w:t>7472</w:t>
      </w:r>
    </w:p>
    <w:p w14:paraId="55FA4DF5" w14:textId="77777777" w:rsidR="00B65BF4" w:rsidRPr="00692E9C" w:rsidRDefault="005332CA" w:rsidP="007245D8">
      <w:r w:rsidRPr="00692E9C">
        <w:t xml:space="preserve">4 </w:t>
      </w:r>
      <w:r w:rsidRPr="00692E9C">
        <w:tab/>
        <w:t xml:space="preserve">1 or 2 or </w:t>
      </w:r>
      <w:r w:rsidRPr="00692E9C">
        <w:tab/>
        <w:t>310547</w:t>
      </w:r>
    </w:p>
    <w:p w14:paraId="7E8DA39D" w14:textId="77777777" w:rsidR="00B65BF4" w:rsidRPr="00692E9C" w:rsidRDefault="005332CA" w:rsidP="007245D8">
      <w:r w:rsidRPr="00692E9C">
        <w:t>5</w:t>
      </w:r>
      <w:r w:rsidRPr="00692E9C">
        <w:tab/>
        <w:t>exp Observational Studies as Topic/</w:t>
      </w:r>
      <w:r w:rsidRPr="00692E9C">
        <w:tab/>
        <w:t>9135</w:t>
      </w:r>
    </w:p>
    <w:p w14:paraId="1ACAC8A8" w14:textId="77777777" w:rsidR="00B65BF4" w:rsidRPr="00692E9C" w:rsidRDefault="005332CA" w:rsidP="007245D8">
      <w:proofErr w:type="gramStart"/>
      <w:r w:rsidRPr="00692E9C">
        <w:t>6</w:t>
      </w:r>
      <w:r w:rsidRPr="00692E9C">
        <w:tab/>
      </w:r>
      <w:proofErr w:type="spellStart"/>
      <w:r w:rsidRPr="00692E9C">
        <w:t>observational.ti,ab</w:t>
      </w:r>
      <w:proofErr w:type="spellEnd"/>
      <w:r w:rsidRPr="00692E9C">
        <w:t>.</w:t>
      </w:r>
      <w:proofErr w:type="gramEnd"/>
      <w:r w:rsidRPr="00692E9C">
        <w:tab/>
        <w:t>222736</w:t>
      </w:r>
    </w:p>
    <w:p w14:paraId="70808A01" w14:textId="77777777" w:rsidR="00B65BF4" w:rsidRPr="00692E9C" w:rsidRDefault="005332CA" w:rsidP="007245D8">
      <w:r w:rsidRPr="00692E9C">
        <w:t>7</w:t>
      </w:r>
      <w:r w:rsidRPr="00692E9C">
        <w:tab/>
        <w:t xml:space="preserve">clinical </w:t>
      </w:r>
      <w:proofErr w:type="spellStart"/>
      <w:proofErr w:type="gramStart"/>
      <w:r w:rsidRPr="00692E9C">
        <w:t>practice.ti</w:t>
      </w:r>
      <w:proofErr w:type="gramEnd"/>
      <w:r w:rsidRPr="00692E9C">
        <w:t>,ab</w:t>
      </w:r>
      <w:proofErr w:type="spellEnd"/>
      <w:r w:rsidRPr="00692E9C">
        <w:t>.</w:t>
      </w:r>
      <w:r w:rsidRPr="00692E9C">
        <w:tab/>
        <w:t>214263</w:t>
      </w:r>
    </w:p>
    <w:p w14:paraId="0E3B3251" w14:textId="77777777" w:rsidR="00B65BF4" w:rsidRPr="00692E9C" w:rsidRDefault="005332CA" w:rsidP="007245D8">
      <w:r w:rsidRPr="00692E9C">
        <w:t>8</w:t>
      </w:r>
      <w:r w:rsidRPr="00692E9C">
        <w:tab/>
        <w:t xml:space="preserve">real </w:t>
      </w:r>
      <w:proofErr w:type="spellStart"/>
      <w:proofErr w:type="gramStart"/>
      <w:r w:rsidRPr="00692E9C">
        <w:t>world.ti</w:t>
      </w:r>
      <w:proofErr w:type="gramEnd"/>
      <w:r w:rsidRPr="00692E9C">
        <w:t>,ab</w:t>
      </w:r>
      <w:proofErr w:type="spellEnd"/>
      <w:r w:rsidRPr="00692E9C">
        <w:t>.</w:t>
      </w:r>
      <w:r w:rsidRPr="00692E9C">
        <w:tab/>
        <w:t>57722</w:t>
      </w:r>
    </w:p>
    <w:p w14:paraId="1005FAE9" w14:textId="77777777" w:rsidR="00B65BF4" w:rsidRPr="00692E9C" w:rsidRDefault="005332CA" w:rsidP="007245D8">
      <w:r w:rsidRPr="00692E9C">
        <w:t>9</w:t>
      </w:r>
      <w:r w:rsidRPr="00692E9C">
        <w:tab/>
        <w:t>exp Cohort Studies/</w:t>
      </w:r>
      <w:r w:rsidRPr="00692E9C">
        <w:tab/>
        <w:t>2536116</w:t>
      </w:r>
    </w:p>
    <w:p w14:paraId="507779EF" w14:textId="77777777" w:rsidR="00B65BF4" w:rsidRPr="00692E9C" w:rsidRDefault="005332CA" w:rsidP="007245D8">
      <w:r w:rsidRPr="00692E9C">
        <w:t>10</w:t>
      </w:r>
      <w:r w:rsidRPr="00692E9C">
        <w:tab/>
        <w:t xml:space="preserve">cohort </w:t>
      </w:r>
      <w:proofErr w:type="spellStart"/>
      <w:proofErr w:type="gramStart"/>
      <w:r w:rsidRPr="00692E9C">
        <w:t>study.ti</w:t>
      </w:r>
      <w:proofErr w:type="gramEnd"/>
      <w:r w:rsidRPr="00692E9C">
        <w:t>,ab</w:t>
      </w:r>
      <w:proofErr w:type="spellEnd"/>
      <w:r w:rsidRPr="00692E9C">
        <w:t>.</w:t>
      </w:r>
      <w:r w:rsidRPr="00692E9C">
        <w:tab/>
        <w:t>251452</w:t>
      </w:r>
    </w:p>
    <w:p w14:paraId="128DB5FF" w14:textId="77777777" w:rsidR="00B65BF4" w:rsidRPr="00692E9C" w:rsidRDefault="005332CA" w:rsidP="007245D8">
      <w:r w:rsidRPr="00692E9C">
        <w:t>11</w:t>
      </w:r>
      <w:r w:rsidRPr="00692E9C">
        <w:tab/>
        <w:t xml:space="preserve">case </w:t>
      </w:r>
      <w:proofErr w:type="spellStart"/>
      <w:proofErr w:type="gramStart"/>
      <w:r w:rsidRPr="00692E9C">
        <w:t>control.ti</w:t>
      </w:r>
      <w:proofErr w:type="gramEnd"/>
      <w:r w:rsidRPr="00692E9C">
        <w:t>,ab</w:t>
      </w:r>
      <w:proofErr w:type="spellEnd"/>
      <w:r w:rsidRPr="00692E9C">
        <w:t>.</w:t>
      </w:r>
      <w:r w:rsidRPr="00692E9C">
        <w:tab/>
        <w:t>137087</w:t>
      </w:r>
    </w:p>
    <w:p w14:paraId="618BA7E4" w14:textId="77777777" w:rsidR="00B65BF4" w:rsidRPr="00692E9C" w:rsidRDefault="005332CA" w:rsidP="007245D8">
      <w:r w:rsidRPr="00692E9C">
        <w:t xml:space="preserve">125 </w:t>
      </w:r>
      <w:r w:rsidRPr="00692E9C">
        <w:tab/>
        <w:t>or 6 or 7 or 8 or 9 or 10 or 11</w:t>
      </w:r>
      <w:r w:rsidRPr="00692E9C">
        <w:tab/>
        <w:t>2976081</w:t>
      </w:r>
    </w:p>
    <w:p w14:paraId="45B4AEC5" w14:textId="77777777" w:rsidR="00B65BF4" w:rsidRPr="00692E9C" w:rsidRDefault="005332CA" w:rsidP="007245D8">
      <w:r w:rsidRPr="00692E9C">
        <w:t>13</w:t>
      </w:r>
      <w:r w:rsidRPr="00692E9C">
        <w:tab/>
        <w:t>effect</w:t>
      </w:r>
      <w:proofErr w:type="gramStart"/>
      <w:r w:rsidRPr="00692E9C">
        <w:t>*.</w:t>
      </w:r>
      <w:proofErr w:type="spellStart"/>
      <w:r w:rsidRPr="00692E9C">
        <w:t>ti</w:t>
      </w:r>
      <w:proofErr w:type="gramEnd"/>
      <w:r w:rsidRPr="00692E9C">
        <w:t>,ab</w:t>
      </w:r>
      <w:proofErr w:type="spellEnd"/>
      <w:r w:rsidRPr="00692E9C">
        <w:t>.</w:t>
      </w:r>
      <w:r w:rsidRPr="00692E9C">
        <w:tab/>
        <w:t>7140659</w:t>
      </w:r>
    </w:p>
    <w:p w14:paraId="3FA18658" w14:textId="77777777" w:rsidR="00B65BF4" w:rsidRPr="00692E9C" w:rsidRDefault="005332CA" w:rsidP="007245D8">
      <w:r w:rsidRPr="00692E9C">
        <w:t>14</w:t>
      </w:r>
      <w:r w:rsidRPr="00692E9C">
        <w:tab/>
        <w:t>exp patient safety/</w:t>
      </w:r>
      <w:r w:rsidRPr="00692E9C">
        <w:tab/>
        <w:t>25653</w:t>
      </w:r>
    </w:p>
    <w:p w14:paraId="32ABC273" w14:textId="77777777" w:rsidR="00B65BF4" w:rsidRPr="00692E9C" w:rsidRDefault="005332CA" w:rsidP="007245D8">
      <w:proofErr w:type="gramStart"/>
      <w:r w:rsidRPr="00692E9C">
        <w:t>15</w:t>
      </w:r>
      <w:r w:rsidRPr="00692E9C">
        <w:tab/>
      </w:r>
      <w:proofErr w:type="spellStart"/>
      <w:r w:rsidRPr="00692E9C">
        <w:t>safety.ti,ab</w:t>
      </w:r>
      <w:proofErr w:type="spellEnd"/>
      <w:r w:rsidRPr="00692E9C">
        <w:t>.</w:t>
      </w:r>
      <w:proofErr w:type="gramEnd"/>
      <w:r w:rsidRPr="00692E9C">
        <w:tab/>
        <w:t>576788</w:t>
      </w:r>
    </w:p>
    <w:p w14:paraId="024F7F83" w14:textId="77777777" w:rsidR="00B65BF4" w:rsidRPr="00692E9C" w:rsidRDefault="005332CA" w:rsidP="007245D8">
      <w:r w:rsidRPr="00692E9C">
        <w:t>16</w:t>
      </w:r>
      <w:r w:rsidRPr="00692E9C">
        <w:tab/>
        <w:t>exp "Drug-Related Side Effects and Adverse Reactions"/</w:t>
      </w:r>
      <w:r w:rsidRPr="00692E9C">
        <w:tab/>
        <w:t>133577</w:t>
      </w:r>
    </w:p>
    <w:p w14:paraId="3EDB6DE0" w14:textId="77777777" w:rsidR="00B65BF4" w:rsidRPr="00692E9C" w:rsidRDefault="005332CA" w:rsidP="007245D8">
      <w:r w:rsidRPr="00692E9C">
        <w:t>17</w:t>
      </w:r>
      <w:r w:rsidRPr="00692E9C">
        <w:tab/>
        <w:t>(risk adj3 events</w:t>
      </w:r>
      <w:proofErr w:type="gramStart"/>
      <w:r w:rsidRPr="00692E9C">
        <w:t>).</w:t>
      </w:r>
      <w:proofErr w:type="spellStart"/>
      <w:r w:rsidRPr="00692E9C">
        <w:t>ti</w:t>
      </w:r>
      <w:proofErr w:type="gramEnd"/>
      <w:r w:rsidRPr="00692E9C">
        <w:t>,ab</w:t>
      </w:r>
      <w:proofErr w:type="spellEnd"/>
      <w:r w:rsidRPr="00692E9C">
        <w:t>.</w:t>
      </w:r>
      <w:r w:rsidRPr="00692E9C">
        <w:tab/>
        <w:t>22578</w:t>
      </w:r>
    </w:p>
    <w:p w14:paraId="03130771" w14:textId="77777777" w:rsidR="00B65BF4" w:rsidRPr="00692E9C" w:rsidRDefault="005332CA" w:rsidP="007245D8">
      <w:r w:rsidRPr="00692E9C">
        <w:t>18</w:t>
      </w:r>
      <w:r w:rsidRPr="00692E9C">
        <w:tab/>
        <w:t>infection</w:t>
      </w:r>
      <w:proofErr w:type="gramStart"/>
      <w:r w:rsidRPr="00692E9C">
        <w:t>*.</w:t>
      </w:r>
      <w:proofErr w:type="spellStart"/>
      <w:r w:rsidRPr="00692E9C">
        <w:t>ti</w:t>
      </w:r>
      <w:proofErr w:type="gramEnd"/>
      <w:r w:rsidRPr="00692E9C">
        <w:t>,ab</w:t>
      </w:r>
      <w:proofErr w:type="spellEnd"/>
      <w:r w:rsidRPr="00692E9C">
        <w:t>.</w:t>
      </w:r>
      <w:r w:rsidRPr="00692E9C">
        <w:tab/>
        <w:t>1503412</w:t>
      </w:r>
    </w:p>
    <w:p w14:paraId="0C113519" w14:textId="77777777" w:rsidR="00B65BF4" w:rsidRPr="00692E9C" w:rsidRDefault="005332CA" w:rsidP="007245D8">
      <w:r w:rsidRPr="00692E9C">
        <w:t>19</w:t>
      </w:r>
      <w:r w:rsidRPr="00692E9C">
        <w:tab/>
        <w:t>outcome</w:t>
      </w:r>
      <w:proofErr w:type="gramStart"/>
      <w:r w:rsidRPr="00692E9C">
        <w:t>*.</w:t>
      </w:r>
      <w:proofErr w:type="spellStart"/>
      <w:r w:rsidRPr="00692E9C">
        <w:t>ti</w:t>
      </w:r>
      <w:proofErr w:type="gramEnd"/>
      <w:r w:rsidRPr="00692E9C">
        <w:t>,ab</w:t>
      </w:r>
      <w:proofErr w:type="spellEnd"/>
      <w:r w:rsidRPr="00692E9C">
        <w:t>.</w:t>
      </w:r>
      <w:r w:rsidRPr="00692E9C">
        <w:tab/>
        <w:t>2007883</w:t>
      </w:r>
    </w:p>
    <w:p w14:paraId="0B2EB8A9" w14:textId="77777777" w:rsidR="00B65BF4" w:rsidRPr="00692E9C" w:rsidRDefault="005332CA" w:rsidP="007245D8">
      <w:r w:rsidRPr="00692E9C">
        <w:t>20</w:t>
      </w:r>
      <w:r w:rsidRPr="00692E9C">
        <w:tab/>
        <w:t>13 or 14 or 15 or 16 or 17 or 18 or 19</w:t>
      </w:r>
      <w:r w:rsidRPr="00692E9C">
        <w:tab/>
        <w:t>9760266</w:t>
      </w:r>
    </w:p>
    <w:p w14:paraId="1A6ED4D3" w14:textId="77777777" w:rsidR="00B65BF4" w:rsidRPr="00692E9C" w:rsidRDefault="005332CA" w:rsidP="007245D8">
      <w:r w:rsidRPr="00692E9C">
        <w:t>21</w:t>
      </w:r>
      <w:r w:rsidRPr="00692E9C">
        <w:tab/>
        <w:t>4 and 12 and 20</w:t>
      </w:r>
      <w:r w:rsidRPr="00692E9C">
        <w:tab/>
        <w:t>1321</w:t>
      </w:r>
    </w:p>
    <w:p w14:paraId="28E75808" w14:textId="77777777" w:rsidR="00B65BF4" w:rsidRPr="00692E9C" w:rsidRDefault="005332CA" w:rsidP="007245D8">
      <w:r w:rsidRPr="00692E9C">
        <w:t>22</w:t>
      </w:r>
      <w:r w:rsidRPr="00692E9C">
        <w:tab/>
        <w:t>limit 21 to (</w:t>
      </w:r>
      <w:proofErr w:type="spellStart"/>
      <w:r w:rsidRPr="00692E9C">
        <w:t>english</w:t>
      </w:r>
      <w:proofErr w:type="spellEnd"/>
      <w:r w:rsidRPr="00692E9C">
        <w:t xml:space="preserve"> language and humans and </w:t>
      </w:r>
      <w:proofErr w:type="spellStart"/>
      <w:r w:rsidRPr="00692E9C">
        <w:t>yr</w:t>
      </w:r>
      <w:proofErr w:type="spellEnd"/>
      <w:r w:rsidRPr="00692E9C">
        <w:t>="2012 -Current")</w:t>
      </w:r>
      <w:r w:rsidRPr="00692E9C">
        <w:tab/>
        <w:t>1262</w:t>
      </w:r>
    </w:p>
    <w:p w14:paraId="4E28F263" w14:textId="77777777" w:rsidR="00B65BF4" w:rsidRPr="00692E9C" w:rsidRDefault="005332CA" w:rsidP="007245D8">
      <w:pPr>
        <w:pStyle w:val="Heading2"/>
      </w:pPr>
      <w:bookmarkStart w:id="9" w:name="_Toc166766544"/>
      <w:bookmarkStart w:id="10" w:name="_Toc166766682"/>
      <w:bookmarkStart w:id="11" w:name="_Toc167114075"/>
      <w:bookmarkStart w:id="12" w:name="_Toc201591989"/>
      <w:r w:rsidRPr="00692E9C">
        <w:t xml:space="preserve">Embase </w:t>
      </w:r>
      <w:proofErr w:type="spellStart"/>
      <w:r w:rsidRPr="00692E9C">
        <w:t>Classic+Embase</w:t>
      </w:r>
      <w:proofErr w:type="spellEnd"/>
      <w:r w:rsidRPr="00692E9C">
        <w:t xml:space="preserve"> &lt;1947 to 2023 November 03&gt;</w:t>
      </w:r>
      <w:bookmarkEnd w:id="9"/>
      <w:bookmarkEnd w:id="10"/>
      <w:bookmarkEnd w:id="11"/>
      <w:bookmarkEnd w:id="12"/>
    </w:p>
    <w:p w14:paraId="13E7A4BF" w14:textId="77777777" w:rsidR="00B65BF4" w:rsidRPr="00692E9C" w:rsidRDefault="005332CA" w:rsidP="007245D8">
      <w:r w:rsidRPr="00692E9C">
        <w:t>1</w:t>
      </w:r>
      <w:r w:rsidRPr="00692E9C">
        <w:tab/>
        <w:t>exp Sodium-Glucose Transporter 2 Inhibitors/</w:t>
      </w:r>
      <w:r w:rsidRPr="00692E9C">
        <w:tab/>
        <w:t>26525</w:t>
      </w:r>
    </w:p>
    <w:p w14:paraId="38A7F2A1" w14:textId="77777777" w:rsidR="00B65BF4" w:rsidRPr="00692E9C" w:rsidRDefault="005332CA" w:rsidP="007245D8">
      <w:r w:rsidRPr="00692E9C">
        <w:t>2</w:t>
      </w:r>
      <w:r w:rsidRPr="00692E9C">
        <w:tab/>
        <w:t xml:space="preserve">sodium </w:t>
      </w:r>
      <w:proofErr w:type="spellStart"/>
      <w:proofErr w:type="gramStart"/>
      <w:r w:rsidRPr="00692E9C">
        <w:t>glucose.ti</w:t>
      </w:r>
      <w:proofErr w:type="spellEnd"/>
      <w:proofErr w:type="gramEnd"/>
      <w:r w:rsidRPr="00692E9C">
        <w:t>,</w:t>
      </w:r>
      <w:r w:rsidRPr="00692E9C">
        <w:tab/>
        <w:t>ab.12846</w:t>
      </w:r>
    </w:p>
    <w:p w14:paraId="1E13C9A8" w14:textId="77777777" w:rsidR="00B65BF4" w:rsidRPr="00692E9C" w:rsidRDefault="005332CA" w:rsidP="007245D8">
      <w:r w:rsidRPr="00692E9C">
        <w:t>3</w:t>
      </w:r>
      <w:r w:rsidRPr="00692E9C">
        <w:tab/>
      </w:r>
      <w:proofErr w:type="spellStart"/>
      <w:r w:rsidRPr="00692E9C">
        <w:t>sglt</w:t>
      </w:r>
      <w:proofErr w:type="spellEnd"/>
      <w:proofErr w:type="gramStart"/>
      <w:r w:rsidRPr="00692E9C">
        <w:t>*.</w:t>
      </w:r>
      <w:proofErr w:type="spellStart"/>
      <w:r w:rsidRPr="00692E9C">
        <w:t>ti</w:t>
      </w:r>
      <w:proofErr w:type="gramEnd"/>
      <w:r w:rsidRPr="00692E9C">
        <w:t>,ab</w:t>
      </w:r>
      <w:proofErr w:type="spellEnd"/>
      <w:r w:rsidRPr="00692E9C">
        <w:t>.</w:t>
      </w:r>
      <w:r w:rsidRPr="00692E9C">
        <w:tab/>
        <w:t>16028</w:t>
      </w:r>
    </w:p>
    <w:p w14:paraId="782BEA39" w14:textId="77777777" w:rsidR="00B65BF4" w:rsidRPr="00692E9C" w:rsidRDefault="005332CA" w:rsidP="007245D8">
      <w:r w:rsidRPr="00692E9C">
        <w:t>4</w:t>
      </w:r>
      <w:r w:rsidRPr="00692E9C">
        <w:tab/>
        <w:t xml:space="preserve">1 or 2 or </w:t>
      </w:r>
      <w:r w:rsidRPr="00692E9C">
        <w:tab/>
        <w:t>331446</w:t>
      </w:r>
    </w:p>
    <w:p w14:paraId="47C595C0" w14:textId="77777777" w:rsidR="00B65BF4" w:rsidRPr="00692E9C" w:rsidRDefault="005332CA" w:rsidP="007245D8">
      <w:r w:rsidRPr="00692E9C">
        <w:t>5</w:t>
      </w:r>
      <w:r w:rsidRPr="00692E9C">
        <w:tab/>
        <w:t>exp Observational Studies as Topic/</w:t>
      </w:r>
      <w:r w:rsidRPr="00692E9C">
        <w:tab/>
        <w:t>342638</w:t>
      </w:r>
    </w:p>
    <w:p w14:paraId="020EC923" w14:textId="77777777" w:rsidR="00B65BF4" w:rsidRPr="00692E9C" w:rsidRDefault="005332CA" w:rsidP="007245D8">
      <w:proofErr w:type="gramStart"/>
      <w:r w:rsidRPr="00692E9C">
        <w:lastRenderedPageBreak/>
        <w:t>6</w:t>
      </w:r>
      <w:r w:rsidRPr="00692E9C">
        <w:tab/>
      </w:r>
      <w:proofErr w:type="spellStart"/>
      <w:r w:rsidRPr="00692E9C">
        <w:t>observational.ti,ab</w:t>
      </w:r>
      <w:proofErr w:type="spellEnd"/>
      <w:r w:rsidRPr="00692E9C">
        <w:t>.</w:t>
      </w:r>
      <w:proofErr w:type="gramEnd"/>
      <w:r w:rsidRPr="00692E9C">
        <w:tab/>
      </w:r>
      <w:r w:rsidRPr="00692E9C">
        <w:tab/>
        <w:t>425566</w:t>
      </w:r>
    </w:p>
    <w:p w14:paraId="0C46E3CA" w14:textId="77777777" w:rsidR="00B65BF4" w:rsidRPr="00692E9C" w:rsidRDefault="005332CA" w:rsidP="007245D8">
      <w:r w:rsidRPr="00692E9C">
        <w:t>7</w:t>
      </w:r>
      <w:r w:rsidRPr="00692E9C">
        <w:tab/>
        <w:t xml:space="preserve">clinical </w:t>
      </w:r>
      <w:proofErr w:type="spellStart"/>
      <w:proofErr w:type="gramStart"/>
      <w:r w:rsidRPr="00692E9C">
        <w:t>practice.ti</w:t>
      </w:r>
      <w:proofErr w:type="gramEnd"/>
      <w:r w:rsidRPr="00692E9C">
        <w:t>,ab</w:t>
      </w:r>
      <w:proofErr w:type="spellEnd"/>
      <w:r w:rsidRPr="00692E9C">
        <w:tab/>
        <w:t>.375173</w:t>
      </w:r>
    </w:p>
    <w:p w14:paraId="169D65F9" w14:textId="77777777" w:rsidR="00B65BF4" w:rsidRPr="00692E9C" w:rsidRDefault="005332CA" w:rsidP="007245D8">
      <w:r w:rsidRPr="00692E9C">
        <w:t>8</w:t>
      </w:r>
      <w:r w:rsidRPr="00692E9C">
        <w:tab/>
        <w:t xml:space="preserve">real </w:t>
      </w:r>
      <w:proofErr w:type="spellStart"/>
      <w:proofErr w:type="gramStart"/>
      <w:r w:rsidRPr="00692E9C">
        <w:t>world.ti</w:t>
      </w:r>
      <w:proofErr w:type="gramEnd"/>
      <w:r w:rsidRPr="00692E9C">
        <w:t>,ab</w:t>
      </w:r>
      <w:proofErr w:type="spellEnd"/>
      <w:r w:rsidRPr="00692E9C">
        <w:t>.</w:t>
      </w:r>
      <w:r w:rsidRPr="00692E9C">
        <w:tab/>
        <w:t>137101</w:t>
      </w:r>
    </w:p>
    <w:p w14:paraId="2F5DC4A9" w14:textId="77777777" w:rsidR="00B65BF4" w:rsidRPr="00692E9C" w:rsidRDefault="005332CA" w:rsidP="007245D8">
      <w:r w:rsidRPr="00692E9C">
        <w:t>9</w:t>
      </w:r>
      <w:r w:rsidRPr="00692E9C">
        <w:tab/>
        <w:t>exp Cohort Studies/</w:t>
      </w:r>
      <w:r w:rsidRPr="00692E9C">
        <w:tab/>
        <w:t>1066404</w:t>
      </w:r>
    </w:p>
    <w:p w14:paraId="3B4E4F5D" w14:textId="77777777" w:rsidR="00B65BF4" w:rsidRPr="00692E9C" w:rsidRDefault="005332CA" w:rsidP="007245D8">
      <w:r w:rsidRPr="00692E9C">
        <w:t>10</w:t>
      </w:r>
      <w:r w:rsidRPr="00692E9C">
        <w:tab/>
        <w:t xml:space="preserve">cohort </w:t>
      </w:r>
      <w:proofErr w:type="spellStart"/>
      <w:proofErr w:type="gramStart"/>
      <w:r w:rsidRPr="00692E9C">
        <w:t>study.ti</w:t>
      </w:r>
      <w:proofErr w:type="gramEnd"/>
      <w:r w:rsidRPr="00692E9C">
        <w:t>,ab</w:t>
      </w:r>
      <w:proofErr w:type="spellEnd"/>
      <w:r w:rsidRPr="00692E9C">
        <w:t>.</w:t>
      </w:r>
      <w:r w:rsidRPr="00692E9C">
        <w:tab/>
        <w:t>429791</w:t>
      </w:r>
    </w:p>
    <w:p w14:paraId="46477B50" w14:textId="77777777" w:rsidR="00B65BF4" w:rsidRPr="00692E9C" w:rsidRDefault="005332CA" w:rsidP="007245D8">
      <w:r w:rsidRPr="00692E9C">
        <w:t>11</w:t>
      </w:r>
      <w:r w:rsidRPr="00692E9C">
        <w:tab/>
        <w:t xml:space="preserve">case </w:t>
      </w:r>
      <w:proofErr w:type="spellStart"/>
      <w:proofErr w:type="gramStart"/>
      <w:r w:rsidRPr="00692E9C">
        <w:t>control.ti</w:t>
      </w:r>
      <w:proofErr w:type="gramEnd"/>
      <w:r w:rsidRPr="00692E9C">
        <w:t>,ab</w:t>
      </w:r>
      <w:proofErr w:type="spellEnd"/>
      <w:r w:rsidRPr="00692E9C">
        <w:t>.</w:t>
      </w:r>
      <w:r w:rsidRPr="00692E9C">
        <w:tab/>
      </w:r>
      <w:r w:rsidRPr="00692E9C">
        <w:tab/>
        <w:t>207181</w:t>
      </w:r>
    </w:p>
    <w:p w14:paraId="3F528A06" w14:textId="77777777" w:rsidR="00B65BF4" w:rsidRPr="00692E9C" w:rsidRDefault="005332CA" w:rsidP="007245D8">
      <w:r w:rsidRPr="00692E9C">
        <w:t>12</w:t>
      </w:r>
      <w:r w:rsidRPr="00692E9C">
        <w:tab/>
        <w:t>5 or 6 or 7 or 8 or 9 or 10 or 11</w:t>
      </w:r>
      <w:r w:rsidRPr="00692E9C">
        <w:tab/>
      </w:r>
      <w:r w:rsidRPr="00692E9C">
        <w:tab/>
        <w:t>2147335</w:t>
      </w:r>
    </w:p>
    <w:p w14:paraId="5C85D97A" w14:textId="77777777" w:rsidR="00B65BF4" w:rsidRPr="00692E9C" w:rsidRDefault="005332CA" w:rsidP="007245D8">
      <w:r w:rsidRPr="00692E9C">
        <w:t>13</w:t>
      </w:r>
      <w:r w:rsidRPr="00692E9C">
        <w:tab/>
        <w:t>effect</w:t>
      </w:r>
      <w:proofErr w:type="gramStart"/>
      <w:r w:rsidRPr="00692E9C">
        <w:t>*.</w:t>
      </w:r>
      <w:proofErr w:type="spellStart"/>
      <w:r w:rsidRPr="00692E9C">
        <w:t>ti</w:t>
      </w:r>
      <w:proofErr w:type="gramEnd"/>
      <w:r w:rsidRPr="00692E9C">
        <w:t>,ab</w:t>
      </w:r>
      <w:proofErr w:type="spellEnd"/>
      <w:r w:rsidRPr="00692E9C">
        <w:t>.</w:t>
      </w:r>
      <w:r w:rsidRPr="00692E9C">
        <w:tab/>
        <w:t>10956204</w:t>
      </w:r>
    </w:p>
    <w:p w14:paraId="15F4FA3C" w14:textId="77777777" w:rsidR="00B65BF4" w:rsidRPr="00692E9C" w:rsidRDefault="005332CA" w:rsidP="007245D8">
      <w:r w:rsidRPr="00692E9C">
        <w:t>14</w:t>
      </w:r>
      <w:r w:rsidRPr="00692E9C">
        <w:tab/>
        <w:t>exp patient safety/</w:t>
      </w:r>
      <w:r w:rsidRPr="00692E9C">
        <w:tab/>
        <w:t>167679</w:t>
      </w:r>
    </w:p>
    <w:p w14:paraId="72308C43" w14:textId="77777777" w:rsidR="00B65BF4" w:rsidRPr="00692E9C" w:rsidRDefault="005332CA" w:rsidP="007245D8">
      <w:proofErr w:type="gramStart"/>
      <w:r w:rsidRPr="00692E9C">
        <w:t>15</w:t>
      </w:r>
      <w:r w:rsidRPr="00692E9C">
        <w:tab/>
      </w:r>
      <w:proofErr w:type="spellStart"/>
      <w:r w:rsidRPr="00692E9C">
        <w:t>safety.ti,ab</w:t>
      </w:r>
      <w:proofErr w:type="spellEnd"/>
      <w:r w:rsidRPr="00692E9C">
        <w:t>.</w:t>
      </w:r>
      <w:proofErr w:type="gramEnd"/>
      <w:r w:rsidRPr="00692E9C">
        <w:tab/>
        <w:t>1074840</w:t>
      </w:r>
    </w:p>
    <w:p w14:paraId="4B81D695" w14:textId="77777777" w:rsidR="00B65BF4" w:rsidRPr="00692E9C" w:rsidRDefault="005332CA" w:rsidP="007245D8">
      <w:r w:rsidRPr="00692E9C">
        <w:t>16</w:t>
      </w:r>
      <w:r w:rsidRPr="00692E9C">
        <w:tab/>
        <w:t>exp "Drug-Related Side Effects and Adverse Reactions"/</w:t>
      </w:r>
      <w:r w:rsidRPr="00692E9C">
        <w:tab/>
        <w:t>659595</w:t>
      </w:r>
    </w:p>
    <w:p w14:paraId="4F11EFDD" w14:textId="77777777" w:rsidR="00B65BF4" w:rsidRPr="00692E9C" w:rsidRDefault="005332CA" w:rsidP="007245D8">
      <w:r w:rsidRPr="00692E9C">
        <w:t>17</w:t>
      </w:r>
      <w:r w:rsidRPr="00692E9C">
        <w:tab/>
        <w:t>(risk adj3 events</w:t>
      </w:r>
      <w:proofErr w:type="gramStart"/>
      <w:r w:rsidRPr="00692E9C">
        <w:t>).</w:t>
      </w:r>
      <w:proofErr w:type="spellStart"/>
      <w:r w:rsidRPr="00692E9C">
        <w:t>ti</w:t>
      </w:r>
      <w:proofErr w:type="gramEnd"/>
      <w:r w:rsidRPr="00692E9C">
        <w:t>,ab</w:t>
      </w:r>
      <w:proofErr w:type="spellEnd"/>
      <w:r w:rsidRPr="00692E9C">
        <w:t>.</w:t>
      </w:r>
      <w:r w:rsidRPr="00692E9C">
        <w:tab/>
        <w:t>42777</w:t>
      </w:r>
    </w:p>
    <w:p w14:paraId="7E2BD40A" w14:textId="77777777" w:rsidR="00B65BF4" w:rsidRPr="00692E9C" w:rsidRDefault="005332CA" w:rsidP="007245D8">
      <w:r w:rsidRPr="00692E9C">
        <w:t>18</w:t>
      </w:r>
      <w:r w:rsidRPr="00692E9C">
        <w:tab/>
        <w:t>infection</w:t>
      </w:r>
      <w:proofErr w:type="gramStart"/>
      <w:r w:rsidRPr="00692E9C">
        <w:t>*.</w:t>
      </w:r>
      <w:proofErr w:type="spellStart"/>
      <w:r w:rsidRPr="00692E9C">
        <w:t>ti</w:t>
      </w:r>
      <w:proofErr w:type="gramEnd"/>
      <w:r w:rsidRPr="00692E9C">
        <w:t>,ab</w:t>
      </w:r>
      <w:proofErr w:type="spellEnd"/>
      <w:r w:rsidRPr="00692E9C">
        <w:t>.</w:t>
      </w:r>
      <w:r w:rsidRPr="00692E9C">
        <w:tab/>
        <w:t>2348205</w:t>
      </w:r>
    </w:p>
    <w:p w14:paraId="72726CE8" w14:textId="77777777" w:rsidR="00B65BF4" w:rsidRPr="00692E9C" w:rsidRDefault="005332CA" w:rsidP="007245D8">
      <w:r w:rsidRPr="00692E9C">
        <w:t>19</w:t>
      </w:r>
      <w:r w:rsidRPr="00692E9C">
        <w:tab/>
        <w:t>outcome</w:t>
      </w:r>
      <w:proofErr w:type="gramStart"/>
      <w:r w:rsidRPr="00692E9C">
        <w:t>*.</w:t>
      </w:r>
      <w:proofErr w:type="spellStart"/>
      <w:r w:rsidRPr="00692E9C">
        <w:t>ti</w:t>
      </w:r>
      <w:proofErr w:type="gramEnd"/>
      <w:r w:rsidRPr="00692E9C">
        <w:t>,ab</w:t>
      </w:r>
      <w:proofErr w:type="spellEnd"/>
      <w:r w:rsidRPr="00692E9C">
        <w:t>.</w:t>
      </w:r>
      <w:r w:rsidRPr="00692E9C">
        <w:tab/>
        <w:t>3522271</w:t>
      </w:r>
    </w:p>
    <w:p w14:paraId="2AC8E210" w14:textId="77777777" w:rsidR="00B65BF4" w:rsidRPr="00692E9C" w:rsidRDefault="005332CA" w:rsidP="007245D8">
      <w:r w:rsidRPr="00692E9C">
        <w:t>20</w:t>
      </w:r>
      <w:r w:rsidRPr="00692E9C">
        <w:tab/>
        <w:t>13 or 14 or 15 or 16 or 17 or 18 or 19</w:t>
      </w:r>
      <w:r w:rsidRPr="00692E9C">
        <w:tab/>
        <w:t>15516431</w:t>
      </w:r>
    </w:p>
    <w:p w14:paraId="77955B4C" w14:textId="77777777" w:rsidR="00B65BF4" w:rsidRPr="00692E9C" w:rsidRDefault="005332CA" w:rsidP="007245D8">
      <w:r w:rsidRPr="00692E9C">
        <w:t>21</w:t>
      </w:r>
      <w:r w:rsidRPr="00692E9C">
        <w:tab/>
        <w:t>4 and 12 and 20</w:t>
      </w:r>
      <w:r w:rsidRPr="00692E9C">
        <w:tab/>
        <w:t>3867</w:t>
      </w:r>
    </w:p>
    <w:p w14:paraId="37DC6A7F" w14:textId="77777777" w:rsidR="00B65BF4" w:rsidRPr="00692E9C" w:rsidRDefault="005332CA" w:rsidP="007245D8">
      <w:r w:rsidRPr="00692E9C">
        <w:t>22</w:t>
      </w:r>
      <w:r w:rsidRPr="00692E9C">
        <w:tab/>
        <w:t>limit 21 to (</w:t>
      </w:r>
      <w:proofErr w:type="spellStart"/>
      <w:r w:rsidRPr="00692E9C">
        <w:t>english</w:t>
      </w:r>
      <w:proofErr w:type="spellEnd"/>
      <w:r w:rsidRPr="00692E9C">
        <w:t xml:space="preserve"> language and humans and </w:t>
      </w:r>
      <w:proofErr w:type="spellStart"/>
      <w:r w:rsidRPr="00692E9C">
        <w:t>yr</w:t>
      </w:r>
      <w:proofErr w:type="spellEnd"/>
      <w:r w:rsidRPr="00692E9C">
        <w:t>="2012 -Current")</w:t>
      </w:r>
      <w:r w:rsidRPr="00692E9C">
        <w:tab/>
        <w:t>3750</w:t>
      </w:r>
    </w:p>
    <w:p w14:paraId="1DEE5598" w14:textId="77777777" w:rsidR="00B65BF4" w:rsidRPr="00692E9C" w:rsidRDefault="00B65BF4" w:rsidP="007245D8"/>
    <w:p w14:paraId="5B565852" w14:textId="77777777" w:rsidR="00B65BF4" w:rsidRPr="00692E9C" w:rsidRDefault="00B65BF4" w:rsidP="007245D8"/>
    <w:p w14:paraId="45B3ED6A" w14:textId="77777777" w:rsidR="00B65BF4" w:rsidRPr="00692E9C" w:rsidRDefault="005332CA" w:rsidP="007245D8">
      <w:pPr>
        <w:pStyle w:val="Heading2"/>
      </w:pPr>
      <w:bookmarkStart w:id="13" w:name="_Toc166766545"/>
      <w:bookmarkStart w:id="14" w:name="_Toc166766683"/>
      <w:bookmarkStart w:id="15" w:name="_Toc167114076"/>
      <w:bookmarkStart w:id="16" w:name="_Toc201591990"/>
      <w:r w:rsidRPr="00692E9C">
        <w:t>Scopus</w:t>
      </w:r>
      <w:bookmarkEnd w:id="13"/>
      <w:bookmarkEnd w:id="14"/>
      <w:bookmarkEnd w:id="15"/>
      <w:bookmarkEnd w:id="16"/>
    </w:p>
    <w:p w14:paraId="22A7CE28" w14:textId="77777777" w:rsidR="00B65BF4" w:rsidRPr="00692E9C" w:rsidRDefault="005332CA" w:rsidP="007245D8">
      <w:r w:rsidRPr="00692E9C">
        <w:t xml:space="preserve">TITLE-ABS </w:t>
      </w:r>
      <w:proofErr w:type="gramStart"/>
      <w:r w:rsidRPr="00692E9C">
        <w:t>( (</w:t>
      </w:r>
      <w:proofErr w:type="gramEnd"/>
      <w:r w:rsidRPr="00692E9C">
        <w:t xml:space="preserve"> “sodium glucose” OR "transporter 2 inhibitor*" OR </w:t>
      </w:r>
      <w:proofErr w:type="spellStart"/>
      <w:r w:rsidRPr="00692E9C">
        <w:t>sglt</w:t>
      </w:r>
      <w:proofErr w:type="spellEnd"/>
      <w:r w:rsidRPr="00692E9C">
        <w:t>* ) AND ( "observational studies" OR observational OR "clinical practice" OR "real world" OR "cohort stud*" OR "case control" ) AND ( effect* OR "patient safety" OR safety OR "drug related side effects" OR "adverse reactions" OR infection* OR outcome* ) ) AND PUBYEAR &gt; 2011 AND PUBYEAR &lt; 2024 AND ( LIMIT-TO ( LANGUAGE , "English" ) ) AND ( LIMIT-TO ( DOCTYPE , "</w:t>
      </w:r>
      <w:proofErr w:type="spellStart"/>
      <w:r w:rsidRPr="00692E9C">
        <w:t>ar</w:t>
      </w:r>
      <w:proofErr w:type="spellEnd"/>
      <w:r w:rsidRPr="00692E9C">
        <w:t>" ) ) AND ( LIMIT-TO ( EXACTKEYWORD , "Human" ) )</w:t>
      </w:r>
    </w:p>
    <w:p w14:paraId="1A9C956C" w14:textId="77777777" w:rsidR="00B65BF4" w:rsidRPr="00692E9C" w:rsidRDefault="00B65BF4" w:rsidP="007245D8"/>
    <w:p w14:paraId="041D0F41" w14:textId="77777777" w:rsidR="00B65BF4" w:rsidRPr="00692E9C" w:rsidRDefault="005332CA" w:rsidP="007245D8">
      <w:pPr>
        <w:pStyle w:val="Heading2"/>
      </w:pPr>
      <w:bookmarkStart w:id="17" w:name="_Toc166766546"/>
      <w:bookmarkStart w:id="18" w:name="_Toc166766684"/>
      <w:bookmarkStart w:id="19" w:name="_Toc167114077"/>
      <w:bookmarkStart w:id="20" w:name="_Toc201591991"/>
      <w:r w:rsidRPr="00692E9C">
        <w:t>Google scholar</w:t>
      </w:r>
      <w:bookmarkEnd w:id="17"/>
      <w:bookmarkEnd w:id="18"/>
      <w:bookmarkEnd w:id="19"/>
      <w:bookmarkEnd w:id="20"/>
    </w:p>
    <w:p w14:paraId="69DEDADF" w14:textId="77777777" w:rsidR="00B65BF4" w:rsidRPr="00692E9C" w:rsidRDefault="005332CA" w:rsidP="007245D8">
      <w:r w:rsidRPr="00692E9C">
        <w:t xml:space="preserve">("sodium glucose" OR "transporter 2 </w:t>
      </w:r>
      <w:proofErr w:type="gramStart"/>
      <w:r w:rsidRPr="00692E9C">
        <w:t>inhibitor</w:t>
      </w:r>
      <w:proofErr w:type="gramEnd"/>
      <w:r w:rsidRPr="00692E9C">
        <w:t xml:space="preserve">*" OR </w:t>
      </w:r>
      <w:proofErr w:type="spellStart"/>
      <w:r w:rsidRPr="00692E9C">
        <w:t>sglt</w:t>
      </w:r>
      <w:proofErr w:type="spellEnd"/>
      <w:r w:rsidRPr="00692E9C">
        <w:t>*) AND ("observational studies" OR observational OR "clinical practice" OR "real world" OR "cohort stud*" OR "case control") AND (effect* OR "patient safety" OR safety OR "drug related side effects" OR "adverse reactions" OR infection* OR outcome*) after:2011</w:t>
      </w:r>
    </w:p>
    <w:p w14:paraId="257F87F0" w14:textId="77777777" w:rsidR="00B65BF4" w:rsidRPr="00692E9C" w:rsidRDefault="00B65BF4" w:rsidP="007245D8"/>
    <w:p w14:paraId="13F4C97A" w14:textId="77777777" w:rsidR="002D4A6A" w:rsidRPr="00692E9C" w:rsidRDefault="002D4A6A" w:rsidP="007245D8">
      <w:bookmarkStart w:id="21" w:name="_Toc166766547"/>
      <w:bookmarkStart w:id="22" w:name="_Toc166766685"/>
      <w:bookmarkStart w:id="23" w:name="_Toc167114078"/>
      <w:r w:rsidRPr="00692E9C">
        <w:br w:type="page"/>
      </w:r>
    </w:p>
    <w:tbl>
      <w:tblPr>
        <w:tblStyle w:val="a1"/>
        <w:tblW w:w="14317" w:type="dxa"/>
        <w:tblBorders>
          <w:top w:val="nil"/>
          <w:left w:val="nil"/>
          <w:bottom w:val="nil"/>
          <w:right w:val="nil"/>
          <w:insideH w:val="nil"/>
          <w:insideV w:val="nil"/>
        </w:tblBorders>
        <w:tblLayout w:type="fixed"/>
        <w:tblLook w:val="0600" w:firstRow="0" w:lastRow="0" w:firstColumn="0" w:lastColumn="0" w:noHBand="1" w:noVBand="1"/>
      </w:tblPr>
      <w:tblGrid>
        <w:gridCol w:w="1708"/>
        <w:gridCol w:w="744"/>
        <w:gridCol w:w="10224"/>
        <w:gridCol w:w="1641"/>
      </w:tblGrid>
      <w:tr w:rsidR="00C16D1C" w:rsidRPr="00692E9C" w14:paraId="07041F1D" w14:textId="77777777" w:rsidTr="007245D8">
        <w:trPr>
          <w:trHeight w:val="389"/>
        </w:trPr>
        <w:tc>
          <w:tcPr>
            <w:tcW w:w="14317" w:type="dxa"/>
            <w:gridSpan w:val="4"/>
            <w:tcBorders>
              <w:top w:val="nil"/>
              <w:left w:val="nil"/>
              <w:bottom w:val="single" w:sz="4" w:space="0" w:color="auto"/>
              <w:right w:val="nil"/>
            </w:tcBorders>
            <w:shd w:val="clear" w:color="auto" w:fill="auto"/>
            <w:tcMar>
              <w:top w:w="0" w:type="dxa"/>
              <w:left w:w="100" w:type="dxa"/>
              <w:bottom w:w="0" w:type="dxa"/>
              <w:right w:w="100" w:type="dxa"/>
            </w:tcMar>
          </w:tcPr>
          <w:p w14:paraId="288EBD62" w14:textId="0A5C59FC" w:rsidR="00C16D1C" w:rsidRPr="00692E9C" w:rsidRDefault="00C16D1C" w:rsidP="007245D8">
            <w:pPr>
              <w:pStyle w:val="Heading1"/>
              <w:rPr>
                <w:color w:val="FFFFFF"/>
              </w:rPr>
            </w:pPr>
            <w:bookmarkStart w:id="24" w:name="_Toc201591992"/>
            <w:r w:rsidRPr="00692E9C">
              <w:lastRenderedPageBreak/>
              <w:t>Supplementary 2 – PRISMA 2020 checklist</w:t>
            </w:r>
            <w:bookmarkEnd w:id="21"/>
            <w:bookmarkEnd w:id="22"/>
            <w:bookmarkEnd w:id="23"/>
            <w:bookmarkEnd w:id="24"/>
          </w:p>
        </w:tc>
      </w:tr>
      <w:tr w:rsidR="00B65BF4" w:rsidRPr="00692E9C" w14:paraId="740835C1" w14:textId="77777777" w:rsidTr="007245D8">
        <w:trPr>
          <w:trHeight w:val="660"/>
        </w:trPr>
        <w:tc>
          <w:tcPr>
            <w:tcW w:w="1708" w:type="dxa"/>
            <w:tcBorders>
              <w:top w:val="single" w:sz="4" w:space="0" w:color="auto"/>
              <w:left w:val="single" w:sz="8" w:space="0" w:color="000000"/>
              <w:bottom w:val="single" w:sz="8" w:space="0" w:color="FFFFCC"/>
              <w:right w:val="single" w:sz="8" w:space="0" w:color="000000"/>
            </w:tcBorders>
            <w:shd w:val="clear" w:color="auto" w:fill="63639A"/>
            <w:tcMar>
              <w:top w:w="0" w:type="dxa"/>
              <w:left w:w="100" w:type="dxa"/>
              <w:bottom w:w="0" w:type="dxa"/>
              <w:right w:w="100" w:type="dxa"/>
            </w:tcMar>
          </w:tcPr>
          <w:p w14:paraId="442A4C17" w14:textId="7DB6252C" w:rsidR="00B65BF4" w:rsidRPr="00692E9C" w:rsidRDefault="005332CA" w:rsidP="007245D8">
            <w:bookmarkStart w:id="25" w:name="_Toc166766548"/>
            <w:bookmarkStart w:id="26" w:name="_Toc166766686"/>
            <w:r w:rsidRPr="00692E9C">
              <w:t>Section and Topic</w:t>
            </w:r>
            <w:bookmarkEnd w:id="25"/>
            <w:bookmarkEnd w:id="26"/>
          </w:p>
        </w:tc>
        <w:tc>
          <w:tcPr>
            <w:tcW w:w="744" w:type="dxa"/>
            <w:tcBorders>
              <w:top w:val="single" w:sz="4" w:space="0" w:color="auto"/>
              <w:left w:val="nil"/>
              <w:bottom w:val="single" w:sz="8" w:space="0" w:color="FFFFCC"/>
              <w:right w:val="single" w:sz="8" w:space="0" w:color="000000"/>
            </w:tcBorders>
            <w:shd w:val="clear" w:color="auto" w:fill="63639A"/>
            <w:tcMar>
              <w:top w:w="0" w:type="dxa"/>
              <w:left w:w="100" w:type="dxa"/>
              <w:bottom w:w="0" w:type="dxa"/>
              <w:right w:w="100" w:type="dxa"/>
            </w:tcMar>
          </w:tcPr>
          <w:p w14:paraId="25B5DCCF" w14:textId="77777777" w:rsidR="00B65BF4" w:rsidRPr="00692E9C" w:rsidRDefault="005332CA" w:rsidP="007245D8">
            <w:bookmarkStart w:id="27" w:name="_Toc166766549"/>
            <w:bookmarkStart w:id="28" w:name="_Toc166766687"/>
            <w:r w:rsidRPr="00692E9C">
              <w:t>Item #</w:t>
            </w:r>
            <w:bookmarkEnd w:id="27"/>
            <w:bookmarkEnd w:id="28"/>
          </w:p>
        </w:tc>
        <w:tc>
          <w:tcPr>
            <w:tcW w:w="10224" w:type="dxa"/>
            <w:tcBorders>
              <w:top w:val="single" w:sz="4" w:space="0" w:color="auto"/>
              <w:left w:val="nil"/>
              <w:bottom w:val="single" w:sz="15" w:space="0" w:color="000000"/>
              <w:right w:val="single" w:sz="8" w:space="0" w:color="000000"/>
            </w:tcBorders>
            <w:shd w:val="clear" w:color="auto" w:fill="63639A"/>
            <w:tcMar>
              <w:top w:w="0" w:type="dxa"/>
              <w:left w:w="100" w:type="dxa"/>
              <w:bottom w:w="0" w:type="dxa"/>
              <w:right w:w="100" w:type="dxa"/>
            </w:tcMar>
          </w:tcPr>
          <w:p w14:paraId="4CE4AB7E" w14:textId="77777777" w:rsidR="00B65BF4" w:rsidRPr="00692E9C" w:rsidRDefault="005332CA" w:rsidP="007245D8">
            <w:bookmarkStart w:id="29" w:name="_Toc166766550"/>
            <w:bookmarkStart w:id="30" w:name="_Toc166766688"/>
            <w:r w:rsidRPr="00692E9C">
              <w:t>Checklist item</w:t>
            </w:r>
            <w:bookmarkEnd w:id="29"/>
            <w:bookmarkEnd w:id="30"/>
          </w:p>
        </w:tc>
        <w:tc>
          <w:tcPr>
            <w:tcW w:w="1641" w:type="dxa"/>
            <w:tcBorders>
              <w:top w:val="single" w:sz="4" w:space="0" w:color="auto"/>
              <w:left w:val="nil"/>
              <w:bottom w:val="single" w:sz="15" w:space="0" w:color="000000"/>
              <w:right w:val="single" w:sz="8" w:space="0" w:color="000000"/>
            </w:tcBorders>
            <w:shd w:val="clear" w:color="auto" w:fill="63639A"/>
            <w:tcMar>
              <w:top w:w="0" w:type="dxa"/>
              <w:left w:w="100" w:type="dxa"/>
              <w:bottom w:w="0" w:type="dxa"/>
              <w:right w:w="100" w:type="dxa"/>
            </w:tcMar>
          </w:tcPr>
          <w:p w14:paraId="7B93E6BF" w14:textId="77777777" w:rsidR="00B65BF4" w:rsidRPr="00692E9C" w:rsidRDefault="005332CA" w:rsidP="007245D8">
            <w:pPr>
              <w:jc w:val="left"/>
            </w:pPr>
            <w:bookmarkStart w:id="31" w:name="_Toc166766551"/>
            <w:bookmarkStart w:id="32" w:name="_Toc166766689"/>
            <w:r w:rsidRPr="00692E9C">
              <w:t>Location where item is reported</w:t>
            </w:r>
            <w:bookmarkEnd w:id="31"/>
            <w:bookmarkEnd w:id="32"/>
          </w:p>
        </w:tc>
      </w:tr>
      <w:tr w:rsidR="00B65BF4" w:rsidRPr="00692E9C" w14:paraId="0CEA1D9A" w14:textId="77777777" w:rsidTr="007245D8">
        <w:trPr>
          <w:trHeight w:val="240"/>
        </w:trPr>
        <w:tc>
          <w:tcPr>
            <w:tcW w:w="12676"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7A031D6D" w14:textId="676BC4D4" w:rsidR="00B65BF4" w:rsidRPr="00692E9C" w:rsidRDefault="005332CA" w:rsidP="007245D8">
            <w:bookmarkStart w:id="33" w:name="_Toc166766552"/>
            <w:bookmarkStart w:id="34" w:name="_Toc166766690"/>
            <w:r w:rsidRPr="00692E9C">
              <w:t>TITLE</w:t>
            </w:r>
            <w:bookmarkEnd w:id="33"/>
            <w:bookmarkEnd w:id="34"/>
          </w:p>
        </w:tc>
        <w:tc>
          <w:tcPr>
            <w:tcW w:w="1641"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14:paraId="648CE996" w14:textId="77777777" w:rsidR="00B65BF4" w:rsidRPr="00692E9C" w:rsidRDefault="005332CA" w:rsidP="007245D8">
            <w:pPr>
              <w:jc w:val="left"/>
            </w:pPr>
            <w:r w:rsidRPr="00692E9C">
              <w:t xml:space="preserve"> </w:t>
            </w:r>
          </w:p>
        </w:tc>
      </w:tr>
      <w:tr w:rsidR="00B65BF4" w:rsidRPr="00692E9C" w14:paraId="132EB36B" w14:textId="77777777" w:rsidTr="007245D8">
        <w:trPr>
          <w:trHeight w:val="315"/>
        </w:trPr>
        <w:tc>
          <w:tcPr>
            <w:tcW w:w="1708" w:type="dxa"/>
            <w:tcBorders>
              <w:top w:val="nil"/>
              <w:left w:val="single" w:sz="8" w:space="0" w:color="000000"/>
              <w:bottom w:val="single" w:sz="8" w:space="0" w:color="FFFFCC"/>
              <w:right w:val="single" w:sz="8" w:space="0" w:color="000000"/>
            </w:tcBorders>
            <w:shd w:val="clear" w:color="auto" w:fill="auto"/>
            <w:tcMar>
              <w:top w:w="0" w:type="dxa"/>
              <w:left w:w="100" w:type="dxa"/>
              <w:bottom w:w="0" w:type="dxa"/>
              <w:right w:w="100" w:type="dxa"/>
            </w:tcMar>
          </w:tcPr>
          <w:p w14:paraId="0C7E44F6" w14:textId="60F3DC08" w:rsidR="00B65BF4" w:rsidRPr="00692E9C" w:rsidRDefault="005332CA" w:rsidP="007245D8">
            <w:bookmarkStart w:id="35" w:name="_Toc166766553"/>
            <w:bookmarkStart w:id="36" w:name="_Toc166766691"/>
            <w:r w:rsidRPr="00692E9C">
              <w:t>Title</w:t>
            </w:r>
            <w:bookmarkEnd w:id="35"/>
            <w:bookmarkEnd w:id="36"/>
          </w:p>
        </w:tc>
        <w:tc>
          <w:tcPr>
            <w:tcW w:w="744" w:type="dxa"/>
            <w:tcBorders>
              <w:top w:val="nil"/>
              <w:left w:val="nil"/>
              <w:bottom w:val="single" w:sz="8" w:space="0" w:color="FFFFCC"/>
              <w:right w:val="single" w:sz="8" w:space="0" w:color="000000"/>
            </w:tcBorders>
            <w:shd w:val="clear" w:color="auto" w:fill="auto"/>
            <w:tcMar>
              <w:top w:w="0" w:type="dxa"/>
              <w:left w:w="100" w:type="dxa"/>
              <w:bottom w:w="0" w:type="dxa"/>
              <w:right w:w="100" w:type="dxa"/>
            </w:tcMar>
          </w:tcPr>
          <w:p w14:paraId="632844B1" w14:textId="77777777" w:rsidR="00B65BF4" w:rsidRPr="00692E9C" w:rsidRDefault="005332CA" w:rsidP="007245D8">
            <w:bookmarkStart w:id="37" w:name="_Toc166766554"/>
            <w:bookmarkStart w:id="38" w:name="_Toc166766692"/>
            <w:r w:rsidRPr="00692E9C">
              <w:t>1</w:t>
            </w:r>
            <w:bookmarkEnd w:id="37"/>
            <w:bookmarkEnd w:id="38"/>
          </w:p>
        </w:tc>
        <w:tc>
          <w:tcPr>
            <w:tcW w:w="10224" w:type="dxa"/>
            <w:tcBorders>
              <w:top w:val="nil"/>
              <w:left w:val="nil"/>
              <w:bottom w:val="single" w:sz="15" w:space="0" w:color="000000"/>
              <w:right w:val="single" w:sz="8" w:space="0" w:color="000000"/>
            </w:tcBorders>
            <w:shd w:val="clear" w:color="auto" w:fill="auto"/>
            <w:tcMar>
              <w:top w:w="0" w:type="dxa"/>
              <w:left w:w="100" w:type="dxa"/>
              <w:bottom w:w="0" w:type="dxa"/>
              <w:right w:w="100" w:type="dxa"/>
            </w:tcMar>
          </w:tcPr>
          <w:p w14:paraId="1AE02467" w14:textId="77777777" w:rsidR="00B65BF4" w:rsidRPr="00692E9C" w:rsidRDefault="005332CA" w:rsidP="007245D8">
            <w:bookmarkStart w:id="39" w:name="_Toc166766555"/>
            <w:bookmarkStart w:id="40" w:name="_Toc166766693"/>
            <w:r w:rsidRPr="00692E9C">
              <w:t>Identify the report as a systematic review.</w:t>
            </w:r>
            <w:bookmarkEnd w:id="39"/>
            <w:bookmarkEnd w:id="40"/>
          </w:p>
        </w:tc>
        <w:tc>
          <w:tcPr>
            <w:tcW w:w="1641" w:type="dxa"/>
            <w:tcBorders>
              <w:top w:val="nil"/>
              <w:left w:val="nil"/>
              <w:bottom w:val="single" w:sz="15" w:space="0" w:color="000000"/>
              <w:right w:val="single" w:sz="8" w:space="0" w:color="000000"/>
            </w:tcBorders>
            <w:shd w:val="clear" w:color="auto" w:fill="auto"/>
            <w:tcMar>
              <w:top w:w="0" w:type="dxa"/>
              <w:left w:w="100" w:type="dxa"/>
              <w:bottom w:w="0" w:type="dxa"/>
              <w:right w:w="100" w:type="dxa"/>
            </w:tcMar>
          </w:tcPr>
          <w:p w14:paraId="23E13EB0" w14:textId="6A3FC959" w:rsidR="00B65BF4" w:rsidRPr="00692E9C" w:rsidRDefault="005332CA" w:rsidP="007245D8">
            <w:pPr>
              <w:jc w:val="left"/>
            </w:pPr>
            <w:r w:rsidRPr="00692E9C">
              <w:t xml:space="preserve"> </w:t>
            </w:r>
            <w:r w:rsidR="00D02C08" w:rsidRPr="00692E9C">
              <w:t xml:space="preserve">Page </w:t>
            </w:r>
            <w:r w:rsidR="004B0438" w:rsidRPr="00692E9C">
              <w:t>2</w:t>
            </w:r>
          </w:p>
        </w:tc>
      </w:tr>
      <w:tr w:rsidR="00B65BF4" w:rsidRPr="00692E9C" w14:paraId="00BFC109" w14:textId="77777777" w:rsidTr="007245D8">
        <w:trPr>
          <w:trHeight w:val="240"/>
        </w:trPr>
        <w:tc>
          <w:tcPr>
            <w:tcW w:w="12676"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01A5BC4F" w14:textId="492B3173" w:rsidR="00B65BF4" w:rsidRPr="00692E9C" w:rsidRDefault="005332CA" w:rsidP="007245D8">
            <w:bookmarkStart w:id="41" w:name="_Toc166766556"/>
            <w:bookmarkStart w:id="42" w:name="_Toc166766694"/>
            <w:r w:rsidRPr="00692E9C">
              <w:t>ABSTRACT</w:t>
            </w:r>
            <w:bookmarkEnd w:id="41"/>
            <w:bookmarkEnd w:id="42"/>
          </w:p>
        </w:tc>
        <w:tc>
          <w:tcPr>
            <w:tcW w:w="1641"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14:paraId="4E35CB29" w14:textId="77777777" w:rsidR="00B65BF4" w:rsidRPr="00692E9C" w:rsidRDefault="005332CA" w:rsidP="007245D8">
            <w:pPr>
              <w:jc w:val="left"/>
            </w:pPr>
            <w:r w:rsidRPr="00692E9C">
              <w:t xml:space="preserve"> </w:t>
            </w:r>
          </w:p>
        </w:tc>
      </w:tr>
      <w:tr w:rsidR="00B65BF4" w:rsidRPr="00692E9C" w14:paraId="5FC62CA9" w14:textId="77777777" w:rsidTr="007245D8">
        <w:trPr>
          <w:trHeight w:val="315"/>
        </w:trPr>
        <w:tc>
          <w:tcPr>
            <w:tcW w:w="1708" w:type="dxa"/>
            <w:tcBorders>
              <w:top w:val="nil"/>
              <w:left w:val="single" w:sz="8" w:space="0" w:color="000000"/>
              <w:bottom w:val="single" w:sz="8" w:space="0" w:color="FFFFCC"/>
              <w:right w:val="single" w:sz="8" w:space="0" w:color="000000"/>
            </w:tcBorders>
            <w:shd w:val="clear" w:color="auto" w:fill="auto"/>
            <w:tcMar>
              <w:top w:w="0" w:type="dxa"/>
              <w:left w:w="100" w:type="dxa"/>
              <w:bottom w:w="0" w:type="dxa"/>
              <w:right w:w="100" w:type="dxa"/>
            </w:tcMar>
          </w:tcPr>
          <w:p w14:paraId="575D2CBE" w14:textId="555017EE" w:rsidR="00B65BF4" w:rsidRPr="00692E9C" w:rsidRDefault="005332CA" w:rsidP="007245D8">
            <w:bookmarkStart w:id="43" w:name="_Toc166766557"/>
            <w:bookmarkStart w:id="44" w:name="_Toc166766695"/>
            <w:r w:rsidRPr="00692E9C">
              <w:t>Abstract</w:t>
            </w:r>
            <w:bookmarkEnd w:id="43"/>
            <w:bookmarkEnd w:id="44"/>
          </w:p>
        </w:tc>
        <w:tc>
          <w:tcPr>
            <w:tcW w:w="744" w:type="dxa"/>
            <w:tcBorders>
              <w:top w:val="nil"/>
              <w:left w:val="nil"/>
              <w:bottom w:val="single" w:sz="8" w:space="0" w:color="FFFFCC"/>
              <w:right w:val="single" w:sz="8" w:space="0" w:color="000000"/>
            </w:tcBorders>
            <w:shd w:val="clear" w:color="auto" w:fill="auto"/>
            <w:tcMar>
              <w:top w:w="0" w:type="dxa"/>
              <w:left w:w="100" w:type="dxa"/>
              <w:bottom w:w="0" w:type="dxa"/>
              <w:right w:w="100" w:type="dxa"/>
            </w:tcMar>
          </w:tcPr>
          <w:p w14:paraId="2C8A50E3" w14:textId="77777777" w:rsidR="00B65BF4" w:rsidRPr="00692E9C" w:rsidRDefault="005332CA" w:rsidP="007245D8">
            <w:bookmarkStart w:id="45" w:name="_Toc166766558"/>
            <w:bookmarkStart w:id="46" w:name="_Toc166766696"/>
            <w:r w:rsidRPr="00692E9C">
              <w:t>2</w:t>
            </w:r>
            <w:bookmarkEnd w:id="45"/>
            <w:bookmarkEnd w:id="46"/>
          </w:p>
        </w:tc>
        <w:tc>
          <w:tcPr>
            <w:tcW w:w="10224" w:type="dxa"/>
            <w:tcBorders>
              <w:top w:val="nil"/>
              <w:left w:val="nil"/>
              <w:bottom w:val="single" w:sz="15" w:space="0" w:color="000000"/>
              <w:right w:val="single" w:sz="8" w:space="0" w:color="000000"/>
            </w:tcBorders>
            <w:shd w:val="clear" w:color="auto" w:fill="auto"/>
            <w:tcMar>
              <w:top w:w="0" w:type="dxa"/>
              <w:left w:w="100" w:type="dxa"/>
              <w:bottom w:w="0" w:type="dxa"/>
              <w:right w:w="100" w:type="dxa"/>
            </w:tcMar>
          </w:tcPr>
          <w:p w14:paraId="514DEDEE" w14:textId="77777777" w:rsidR="00B65BF4" w:rsidRPr="00692E9C" w:rsidRDefault="005332CA" w:rsidP="007245D8">
            <w:bookmarkStart w:id="47" w:name="_Toc166766559"/>
            <w:bookmarkStart w:id="48" w:name="_Toc166766697"/>
            <w:r w:rsidRPr="00692E9C">
              <w:t>See the PRISMA 2020 for Abstracts checklist.</w:t>
            </w:r>
            <w:bookmarkEnd w:id="47"/>
            <w:bookmarkEnd w:id="48"/>
          </w:p>
        </w:tc>
        <w:tc>
          <w:tcPr>
            <w:tcW w:w="1641" w:type="dxa"/>
            <w:tcBorders>
              <w:top w:val="nil"/>
              <w:left w:val="nil"/>
              <w:bottom w:val="single" w:sz="15" w:space="0" w:color="000000"/>
              <w:right w:val="single" w:sz="8" w:space="0" w:color="000000"/>
            </w:tcBorders>
            <w:shd w:val="clear" w:color="auto" w:fill="auto"/>
            <w:tcMar>
              <w:top w:w="0" w:type="dxa"/>
              <w:left w:w="100" w:type="dxa"/>
              <w:bottom w:w="0" w:type="dxa"/>
              <w:right w:w="100" w:type="dxa"/>
            </w:tcMar>
          </w:tcPr>
          <w:p w14:paraId="35AD98A8" w14:textId="103B9AD7" w:rsidR="00B65BF4" w:rsidRPr="00692E9C" w:rsidRDefault="005332CA" w:rsidP="007245D8">
            <w:pPr>
              <w:jc w:val="left"/>
            </w:pPr>
            <w:r w:rsidRPr="00692E9C">
              <w:t xml:space="preserve"> </w:t>
            </w:r>
            <w:r w:rsidR="00D02C08" w:rsidRPr="00692E9C">
              <w:t xml:space="preserve">Page </w:t>
            </w:r>
            <w:r w:rsidR="004B0438" w:rsidRPr="00692E9C">
              <w:t>2</w:t>
            </w:r>
            <w:r w:rsidR="0036190F">
              <w:t xml:space="preserve">, </w:t>
            </w:r>
            <w:r w:rsidR="00E53D09">
              <w:t>3</w:t>
            </w:r>
          </w:p>
        </w:tc>
      </w:tr>
      <w:tr w:rsidR="00B65BF4" w:rsidRPr="00692E9C" w14:paraId="3A878CAF" w14:textId="77777777" w:rsidTr="007245D8">
        <w:trPr>
          <w:trHeight w:val="240"/>
        </w:trPr>
        <w:tc>
          <w:tcPr>
            <w:tcW w:w="12676"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50AC421C" w14:textId="4C2639BA" w:rsidR="00B65BF4" w:rsidRPr="00692E9C" w:rsidRDefault="005332CA" w:rsidP="007245D8">
            <w:bookmarkStart w:id="49" w:name="_Toc166766560"/>
            <w:bookmarkStart w:id="50" w:name="_Toc166766698"/>
            <w:r w:rsidRPr="00692E9C">
              <w:t>INTRODUCTION</w:t>
            </w:r>
            <w:bookmarkEnd w:id="49"/>
            <w:bookmarkEnd w:id="50"/>
          </w:p>
        </w:tc>
        <w:tc>
          <w:tcPr>
            <w:tcW w:w="1641"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14:paraId="7B710987" w14:textId="77777777" w:rsidR="00B65BF4" w:rsidRPr="00692E9C" w:rsidRDefault="005332CA" w:rsidP="007245D8">
            <w:pPr>
              <w:jc w:val="left"/>
            </w:pPr>
            <w:r w:rsidRPr="00692E9C">
              <w:t xml:space="preserve"> </w:t>
            </w:r>
          </w:p>
        </w:tc>
      </w:tr>
      <w:tr w:rsidR="00B65BF4" w:rsidRPr="00692E9C" w14:paraId="31BE2D2B" w14:textId="77777777" w:rsidTr="007245D8">
        <w:trPr>
          <w:trHeight w:val="30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D2CED29" w14:textId="3B601546" w:rsidR="00B65BF4" w:rsidRPr="00692E9C" w:rsidRDefault="005332CA" w:rsidP="007245D8">
            <w:bookmarkStart w:id="51" w:name="_Toc166766561"/>
            <w:bookmarkStart w:id="52" w:name="_Toc166766699"/>
            <w:r w:rsidRPr="00692E9C">
              <w:t>Rationale</w:t>
            </w:r>
            <w:bookmarkEnd w:id="51"/>
            <w:bookmarkEnd w:id="52"/>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F934B0F" w14:textId="77777777" w:rsidR="00B65BF4" w:rsidRPr="00692E9C" w:rsidRDefault="005332CA" w:rsidP="007245D8">
            <w:bookmarkStart w:id="53" w:name="_Toc166766562"/>
            <w:bookmarkStart w:id="54" w:name="_Toc166766700"/>
            <w:r w:rsidRPr="00692E9C">
              <w:t>3</w:t>
            </w:r>
            <w:bookmarkEnd w:id="53"/>
            <w:bookmarkEnd w:id="54"/>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0B36062" w14:textId="77777777" w:rsidR="00B65BF4" w:rsidRPr="00692E9C" w:rsidRDefault="005332CA" w:rsidP="007245D8">
            <w:bookmarkStart w:id="55" w:name="_Toc166766563"/>
            <w:bookmarkStart w:id="56" w:name="_Toc166766701"/>
            <w:r w:rsidRPr="00692E9C">
              <w:t>Describe the rationale for the review in the context of existing knowledge.</w:t>
            </w:r>
            <w:bookmarkEnd w:id="55"/>
            <w:bookmarkEnd w:id="56"/>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C855296" w14:textId="0A2F26DA" w:rsidR="00B65BF4" w:rsidRPr="00692E9C" w:rsidRDefault="00D02C08" w:rsidP="007245D8">
            <w:pPr>
              <w:jc w:val="left"/>
            </w:pPr>
            <w:r w:rsidRPr="00692E9C">
              <w:t xml:space="preserve">Page </w:t>
            </w:r>
            <w:r w:rsidR="00C2794A">
              <w:t>3, 4</w:t>
            </w:r>
          </w:p>
        </w:tc>
      </w:tr>
      <w:tr w:rsidR="00B65BF4" w:rsidRPr="00692E9C" w14:paraId="3A82352C" w14:textId="77777777" w:rsidTr="007245D8">
        <w:trPr>
          <w:trHeight w:val="315"/>
        </w:trPr>
        <w:tc>
          <w:tcPr>
            <w:tcW w:w="1708" w:type="dxa"/>
            <w:tcBorders>
              <w:top w:val="nil"/>
              <w:left w:val="single" w:sz="8" w:space="0" w:color="000000"/>
              <w:bottom w:val="single" w:sz="8" w:space="0" w:color="FFFFCC"/>
              <w:right w:val="single" w:sz="8" w:space="0" w:color="000000"/>
            </w:tcBorders>
            <w:shd w:val="clear" w:color="auto" w:fill="auto"/>
            <w:tcMar>
              <w:top w:w="0" w:type="dxa"/>
              <w:left w:w="100" w:type="dxa"/>
              <w:bottom w:w="0" w:type="dxa"/>
              <w:right w:w="100" w:type="dxa"/>
            </w:tcMar>
          </w:tcPr>
          <w:p w14:paraId="67D79AF1" w14:textId="25536EE7" w:rsidR="00B65BF4" w:rsidRPr="00692E9C" w:rsidRDefault="005332CA" w:rsidP="007245D8">
            <w:bookmarkStart w:id="57" w:name="_Toc166766564"/>
            <w:bookmarkStart w:id="58" w:name="_Toc166766702"/>
            <w:r w:rsidRPr="00692E9C">
              <w:t>Objectives</w:t>
            </w:r>
            <w:bookmarkEnd w:id="57"/>
            <w:bookmarkEnd w:id="58"/>
          </w:p>
        </w:tc>
        <w:tc>
          <w:tcPr>
            <w:tcW w:w="744" w:type="dxa"/>
            <w:tcBorders>
              <w:top w:val="nil"/>
              <w:left w:val="nil"/>
              <w:bottom w:val="single" w:sz="8" w:space="0" w:color="FFFFCC"/>
              <w:right w:val="single" w:sz="8" w:space="0" w:color="000000"/>
            </w:tcBorders>
            <w:shd w:val="clear" w:color="auto" w:fill="auto"/>
            <w:tcMar>
              <w:top w:w="0" w:type="dxa"/>
              <w:left w:w="100" w:type="dxa"/>
              <w:bottom w:w="0" w:type="dxa"/>
              <w:right w:w="100" w:type="dxa"/>
            </w:tcMar>
          </w:tcPr>
          <w:p w14:paraId="556004F6" w14:textId="77777777" w:rsidR="00B65BF4" w:rsidRPr="00692E9C" w:rsidRDefault="005332CA" w:rsidP="007245D8">
            <w:bookmarkStart w:id="59" w:name="_Toc166766565"/>
            <w:bookmarkStart w:id="60" w:name="_Toc166766703"/>
            <w:r w:rsidRPr="00692E9C">
              <w:t>4</w:t>
            </w:r>
            <w:bookmarkEnd w:id="59"/>
            <w:bookmarkEnd w:id="60"/>
          </w:p>
        </w:tc>
        <w:tc>
          <w:tcPr>
            <w:tcW w:w="10224" w:type="dxa"/>
            <w:tcBorders>
              <w:top w:val="nil"/>
              <w:left w:val="nil"/>
              <w:bottom w:val="single" w:sz="15" w:space="0" w:color="000000"/>
              <w:right w:val="single" w:sz="8" w:space="0" w:color="000000"/>
            </w:tcBorders>
            <w:shd w:val="clear" w:color="auto" w:fill="auto"/>
            <w:tcMar>
              <w:top w:w="0" w:type="dxa"/>
              <w:left w:w="100" w:type="dxa"/>
              <w:bottom w:w="0" w:type="dxa"/>
              <w:right w:w="100" w:type="dxa"/>
            </w:tcMar>
          </w:tcPr>
          <w:p w14:paraId="5FAB4368" w14:textId="77777777" w:rsidR="00B65BF4" w:rsidRPr="00692E9C" w:rsidRDefault="005332CA" w:rsidP="007245D8">
            <w:bookmarkStart w:id="61" w:name="_Toc166766566"/>
            <w:bookmarkStart w:id="62" w:name="_Toc166766704"/>
            <w:r w:rsidRPr="00692E9C">
              <w:t>Provide an explicit statement of the objective(s) or question(s) the review addresses.</w:t>
            </w:r>
            <w:bookmarkEnd w:id="61"/>
            <w:bookmarkEnd w:id="62"/>
          </w:p>
        </w:tc>
        <w:tc>
          <w:tcPr>
            <w:tcW w:w="1641" w:type="dxa"/>
            <w:tcBorders>
              <w:top w:val="nil"/>
              <w:left w:val="nil"/>
              <w:bottom w:val="single" w:sz="15" w:space="0" w:color="000000"/>
              <w:right w:val="single" w:sz="8" w:space="0" w:color="000000"/>
            </w:tcBorders>
            <w:shd w:val="clear" w:color="auto" w:fill="auto"/>
            <w:tcMar>
              <w:top w:w="0" w:type="dxa"/>
              <w:left w:w="100" w:type="dxa"/>
              <w:bottom w:w="0" w:type="dxa"/>
              <w:right w:w="100" w:type="dxa"/>
            </w:tcMar>
          </w:tcPr>
          <w:p w14:paraId="4845D827" w14:textId="5CB18AC9" w:rsidR="00B65BF4" w:rsidRPr="00692E9C" w:rsidRDefault="00D02C08" w:rsidP="007245D8">
            <w:pPr>
              <w:jc w:val="left"/>
              <w:rPr>
                <w:b/>
              </w:rPr>
            </w:pPr>
            <w:r w:rsidRPr="00692E9C">
              <w:t xml:space="preserve">Page </w:t>
            </w:r>
            <w:r w:rsidR="00C2794A">
              <w:t>4</w:t>
            </w:r>
          </w:p>
        </w:tc>
      </w:tr>
      <w:tr w:rsidR="00B65BF4" w:rsidRPr="00692E9C" w14:paraId="4E9A4BDA" w14:textId="77777777" w:rsidTr="007245D8">
        <w:trPr>
          <w:trHeight w:val="240"/>
        </w:trPr>
        <w:tc>
          <w:tcPr>
            <w:tcW w:w="12676"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303EAD21" w14:textId="4D106D2F" w:rsidR="00B65BF4" w:rsidRPr="00692E9C" w:rsidRDefault="005332CA" w:rsidP="007245D8">
            <w:bookmarkStart w:id="63" w:name="_Toc166766567"/>
            <w:bookmarkStart w:id="64" w:name="_Toc166766705"/>
            <w:r w:rsidRPr="00692E9C">
              <w:t>METHODS</w:t>
            </w:r>
            <w:bookmarkEnd w:id="63"/>
            <w:bookmarkEnd w:id="64"/>
          </w:p>
        </w:tc>
        <w:tc>
          <w:tcPr>
            <w:tcW w:w="1641"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14:paraId="6F84A426" w14:textId="77777777" w:rsidR="00B65BF4" w:rsidRPr="00692E9C" w:rsidRDefault="005332CA" w:rsidP="007245D8">
            <w:pPr>
              <w:jc w:val="left"/>
            </w:pPr>
            <w:r w:rsidRPr="00692E9C">
              <w:t xml:space="preserve"> </w:t>
            </w:r>
          </w:p>
        </w:tc>
      </w:tr>
      <w:tr w:rsidR="00B65BF4" w:rsidRPr="00692E9C" w14:paraId="1ABD76EE" w14:textId="77777777" w:rsidTr="007245D8">
        <w:trPr>
          <w:trHeight w:val="30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05CC264" w14:textId="4F57AB45" w:rsidR="00B65BF4" w:rsidRPr="00692E9C" w:rsidRDefault="005332CA" w:rsidP="007245D8">
            <w:bookmarkStart w:id="65" w:name="_Toc166766568"/>
            <w:bookmarkStart w:id="66" w:name="_Toc166766706"/>
            <w:r w:rsidRPr="00692E9C">
              <w:t>Eligibility criteria</w:t>
            </w:r>
            <w:bookmarkEnd w:id="65"/>
            <w:bookmarkEnd w:id="66"/>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19A21C9" w14:textId="77777777" w:rsidR="00B65BF4" w:rsidRPr="00692E9C" w:rsidRDefault="005332CA" w:rsidP="007245D8">
            <w:bookmarkStart w:id="67" w:name="_Toc166766569"/>
            <w:bookmarkStart w:id="68" w:name="_Toc166766707"/>
            <w:r w:rsidRPr="00692E9C">
              <w:t>5</w:t>
            </w:r>
            <w:bookmarkEnd w:id="67"/>
            <w:bookmarkEnd w:id="68"/>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10F0359" w14:textId="77777777" w:rsidR="00B65BF4" w:rsidRPr="00692E9C" w:rsidRDefault="005332CA" w:rsidP="007245D8">
            <w:bookmarkStart w:id="69" w:name="_Toc166766570"/>
            <w:bookmarkStart w:id="70" w:name="_Toc166766708"/>
            <w:r w:rsidRPr="00692E9C">
              <w:t>Specify the inclusion and exclusion criteria for the review and how studies were grouped for the syntheses.</w:t>
            </w:r>
            <w:bookmarkEnd w:id="69"/>
            <w:bookmarkEnd w:id="70"/>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8003350" w14:textId="7EA5ABA8" w:rsidR="00B65BF4" w:rsidRPr="00692E9C" w:rsidRDefault="00D02C08" w:rsidP="007245D8">
            <w:pPr>
              <w:jc w:val="left"/>
            </w:pPr>
            <w:r w:rsidRPr="00692E9C">
              <w:t xml:space="preserve">Page </w:t>
            </w:r>
            <w:r w:rsidR="0036190F">
              <w:t>5, 6</w:t>
            </w:r>
          </w:p>
        </w:tc>
      </w:tr>
      <w:tr w:rsidR="00B65BF4" w:rsidRPr="00692E9C" w14:paraId="0D553C81" w14:textId="77777777" w:rsidTr="007245D8">
        <w:trPr>
          <w:trHeight w:val="51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1884D64" w14:textId="32EB83A6" w:rsidR="00B65BF4" w:rsidRPr="00692E9C" w:rsidRDefault="005332CA" w:rsidP="007245D8">
            <w:bookmarkStart w:id="71" w:name="_Toc166766571"/>
            <w:bookmarkStart w:id="72" w:name="_Toc166766709"/>
            <w:r w:rsidRPr="00692E9C">
              <w:t>Information sources</w:t>
            </w:r>
            <w:bookmarkEnd w:id="71"/>
            <w:bookmarkEnd w:id="72"/>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50DF9BB" w14:textId="77777777" w:rsidR="00B65BF4" w:rsidRPr="00692E9C" w:rsidRDefault="005332CA" w:rsidP="007245D8">
            <w:bookmarkStart w:id="73" w:name="_Toc166766572"/>
            <w:bookmarkStart w:id="74" w:name="_Toc166766710"/>
            <w:r w:rsidRPr="00692E9C">
              <w:t>6</w:t>
            </w:r>
            <w:bookmarkEnd w:id="73"/>
            <w:bookmarkEnd w:id="74"/>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4322CE9" w14:textId="77777777" w:rsidR="00B65BF4" w:rsidRPr="00692E9C" w:rsidRDefault="005332CA" w:rsidP="007245D8">
            <w:bookmarkStart w:id="75" w:name="_Toc166766573"/>
            <w:bookmarkStart w:id="76" w:name="_Toc166766711"/>
            <w:r w:rsidRPr="00692E9C">
              <w:t>Specify all databases, registers, websites, organisations, reference lists and other sources searched or consulted to identify studies. Specify the date when each source was last searched or consulted.</w:t>
            </w:r>
            <w:bookmarkEnd w:id="75"/>
            <w:bookmarkEnd w:id="76"/>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3F1C668" w14:textId="2F67A77A" w:rsidR="00B65BF4" w:rsidRPr="00692E9C" w:rsidRDefault="00D02C08" w:rsidP="007245D8">
            <w:pPr>
              <w:jc w:val="left"/>
            </w:pPr>
            <w:r w:rsidRPr="00692E9C">
              <w:t xml:space="preserve">Page </w:t>
            </w:r>
            <w:r w:rsidR="00C2794A">
              <w:t>5</w:t>
            </w:r>
          </w:p>
        </w:tc>
      </w:tr>
      <w:tr w:rsidR="00B65BF4" w:rsidRPr="00692E9C" w14:paraId="66A6E08E" w14:textId="77777777" w:rsidTr="007245D8">
        <w:trPr>
          <w:trHeight w:val="30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9FEE799" w14:textId="4AE6EABE" w:rsidR="00B65BF4" w:rsidRPr="00692E9C" w:rsidRDefault="005332CA" w:rsidP="007245D8">
            <w:bookmarkStart w:id="77" w:name="_Toc166766574"/>
            <w:bookmarkStart w:id="78" w:name="_Toc166766712"/>
            <w:r w:rsidRPr="00692E9C">
              <w:t>Search strategy</w:t>
            </w:r>
            <w:bookmarkEnd w:id="77"/>
            <w:bookmarkEnd w:id="78"/>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3079E0A" w14:textId="77777777" w:rsidR="00B65BF4" w:rsidRPr="00692E9C" w:rsidRDefault="005332CA" w:rsidP="007245D8">
            <w:bookmarkStart w:id="79" w:name="_Toc166766575"/>
            <w:bookmarkStart w:id="80" w:name="_Toc166766713"/>
            <w:r w:rsidRPr="00692E9C">
              <w:t>7</w:t>
            </w:r>
            <w:bookmarkEnd w:id="79"/>
            <w:bookmarkEnd w:id="80"/>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646CE15" w14:textId="77777777" w:rsidR="00B65BF4" w:rsidRPr="00692E9C" w:rsidRDefault="005332CA" w:rsidP="007245D8">
            <w:bookmarkStart w:id="81" w:name="_Toc166766576"/>
            <w:bookmarkStart w:id="82" w:name="_Toc166766714"/>
            <w:r w:rsidRPr="00692E9C">
              <w:t>Present the full search strategies for all databases, registers and websites, including any filters and limits used.</w:t>
            </w:r>
            <w:bookmarkEnd w:id="81"/>
            <w:bookmarkEnd w:id="82"/>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55CDD69" w14:textId="493E9551" w:rsidR="00B65BF4" w:rsidRPr="00692E9C" w:rsidRDefault="00D02C08" w:rsidP="007245D8">
            <w:pPr>
              <w:jc w:val="left"/>
            </w:pPr>
            <w:r w:rsidRPr="00692E9C">
              <w:t>Supplementary 1</w:t>
            </w:r>
          </w:p>
        </w:tc>
      </w:tr>
      <w:tr w:rsidR="00B65BF4" w:rsidRPr="00692E9C" w14:paraId="6D47D134" w14:textId="77777777" w:rsidTr="007245D8">
        <w:trPr>
          <w:trHeight w:val="72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B019881" w14:textId="0D0CFAE8" w:rsidR="00B65BF4" w:rsidRPr="00692E9C" w:rsidRDefault="005332CA" w:rsidP="007245D8">
            <w:bookmarkStart w:id="83" w:name="_Toc166766577"/>
            <w:bookmarkStart w:id="84" w:name="_Toc166766715"/>
            <w:r w:rsidRPr="00692E9C">
              <w:t>Selection process</w:t>
            </w:r>
            <w:bookmarkEnd w:id="83"/>
            <w:bookmarkEnd w:id="84"/>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7445C6F" w14:textId="77777777" w:rsidR="00B65BF4" w:rsidRPr="00692E9C" w:rsidRDefault="005332CA" w:rsidP="007245D8">
            <w:bookmarkStart w:id="85" w:name="_Toc166766578"/>
            <w:bookmarkStart w:id="86" w:name="_Toc166766716"/>
            <w:r w:rsidRPr="00692E9C">
              <w:t>8</w:t>
            </w:r>
            <w:bookmarkEnd w:id="85"/>
            <w:bookmarkEnd w:id="86"/>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49B0AC8" w14:textId="77777777" w:rsidR="00B65BF4" w:rsidRPr="00692E9C" w:rsidRDefault="005332CA" w:rsidP="007245D8">
            <w:bookmarkStart w:id="87" w:name="_Toc166766579"/>
            <w:bookmarkStart w:id="88" w:name="_Toc166766717"/>
            <w:r w:rsidRPr="00692E9C">
              <w:t>Specify the methods used to decide whether a study met the inclusion criteria of the review, including how many reviewers screened each record and each report retrieved, whether they worked independently, and if applicable, details of automation tools used in the process.</w:t>
            </w:r>
            <w:bookmarkEnd w:id="87"/>
            <w:bookmarkEnd w:id="88"/>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AF96942" w14:textId="3D077D77" w:rsidR="00B65BF4" w:rsidRPr="00692E9C" w:rsidRDefault="003C6739" w:rsidP="007245D8">
            <w:pPr>
              <w:jc w:val="left"/>
            </w:pPr>
            <w:r w:rsidRPr="00692E9C">
              <w:t xml:space="preserve">Page </w:t>
            </w:r>
            <w:r w:rsidR="00C2794A">
              <w:t>6</w:t>
            </w:r>
          </w:p>
        </w:tc>
      </w:tr>
      <w:tr w:rsidR="004B0438" w:rsidRPr="00692E9C" w14:paraId="0A3BBB94" w14:textId="77777777" w:rsidTr="007245D8">
        <w:trPr>
          <w:trHeight w:val="72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731BBFC" w14:textId="7BC0F5EA" w:rsidR="004B0438" w:rsidRPr="00692E9C" w:rsidRDefault="004B0438" w:rsidP="00E53D09">
            <w:pPr>
              <w:jc w:val="left"/>
            </w:pPr>
            <w:bookmarkStart w:id="89" w:name="_Toc166766580"/>
            <w:bookmarkStart w:id="90" w:name="_Toc166766718"/>
            <w:r w:rsidRPr="00692E9C">
              <w:t>Data collection process</w:t>
            </w:r>
            <w:bookmarkEnd w:id="89"/>
            <w:bookmarkEnd w:id="90"/>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A05BBBE" w14:textId="77777777" w:rsidR="004B0438" w:rsidRPr="00692E9C" w:rsidRDefault="004B0438" w:rsidP="007245D8">
            <w:bookmarkStart w:id="91" w:name="_Toc166766581"/>
            <w:bookmarkStart w:id="92" w:name="_Toc166766719"/>
            <w:r w:rsidRPr="00692E9C">
              <w:t>9</w:t>
            </w:r>
            <w:bookmarkEnd w:id="91"/>
            <w:bookmarkEnd w:id="92"/>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90031FA" w14:textId="77777777" w:rsidR="004B0438" w:rsidRPr="00692E9C" w:rsidRDefault="004B0438" w:rsidP="007245D8">
            <w:bookmarkStart w:id="93" w:name="_Toc166766582"/>
            <w:bookmarkStart w:id="94" w:name="_Toc166766720"/>
            <w:r w:rsidRPr="00692E9C">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bookmarkEnd w:id="93"/>
            <w:bookmarkEnd w:id="94"/>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78A285F" w14:textId="5B4041C4" w:rsidR="004B0438" w:rsidRPr="00692E9C" w:rsidRDefault="004B0438" w:rsidP="007245D8">
            <w:pPr>
              <w:jc w:val="left"/>
            </w:pPr>
            <w:r w:rsidRPr="00692E9C">
              <w:t xml:space="preserve">Page </w:t>
            </w:r>
            <w:r w:rsidR="00C2794A">
              <w:t>6</w:t>
            </w:r>
          </w:p>
        </w:tc>
      </w:tr>
      <w:tr w:rsidR="004B0438" w:rsidRPr="00692E9C" w14:paraId="6C6E6B34" w14:textId="77777777" w:rsidTr="007245D8">
        <w:trPr>
          <w:trHeight w:val="510"/>
        </w:trPr>
        <w:tc>
          <w:tcPr>
            <w:tcW w:w="1708" w:type="dxa"/>
            <w:vMerge w:val="restar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097C202" w14:textId="6450AB7C" w:rsidR="004B0438" w:rsidRPr="00692E9C" w:rsidRDefault="004B0438" w:rsidP="007245D8">
            <w:bookmarkStart w:id="95" w:name="_Toc166766583"/>
            <w:bookmarkStart w:id="96" w:name="_Toc166766721"/>
            <w:r w:rsidRPr="00692E9C">
              <w:t>Data items</w:t>
            </w:r>
            <w:bookmarkEnd w:id="95"/>
            <w:bookmarkEnd w:id="96"/>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8FA84C4" w14:textId="77777777" w:rsidR="004B0438" w:rsidRPr="00692E9C" w:rsidRDefault="004B0438" w:rsidP="007245D8">
            <w:bookmarkStart w:id="97" w:name="_Toc166766584"/>
            <w:bookmarkStart w:id="98" w:name="_Toc166766722"/>
            <w:r w:rsidRPr="00692E9C">
              <w:t>10a</w:t>
            </w:r>
            <w:bookmarkEnd w:id="97"/>
            <w:bookmarkEnd w:id="98"/>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DC43C54" w14:textId="77777777" w:rsidR="004B0438" w:rsidRPr="00692E9C" w:rsidRDefault="004B0438" w:rsidP="007245D8">
            <w:bookmarkStart w:id="99" w:name="_Toc166766585"/>
            <w:bookmarkStart w:id="100" w:name="_Toc166766723"/>
            <w:r w:rsidRPr="00692E9C">
              <w:t>List and define all outcomes for which data were sought. Specify whether all results that were compatible with each outcome domain in each study were sought (</w:t>
            </w:r>
            <w:proofErr w:type="gramStart"/>
            <w:r w:rsidRPr="00692E9C">
              <w:t>e.g.</w:t>
            </w:r>
            <w:proofErr w:type="gramEnd"/>
            <w:r w:rsidRPr="00692E9C">
              <w:t xml:space="preserve"> for all measures, time points, analyses), and if not, the methods used to decide which results to collect.</w:t>
            </w:r>
            <w:bookmarkEnd w:id="99"/>
            <w:bookmarkEnd w:id="100"/>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C4B3648" w14:textId="55421386" w:rsidR="004B0438" w:rsidRPr="00692E9C" w:rsidRDefault="004B0438" w:rsidP="007245D8">
            <w:pPr>
              <w:jc w:val="left"/>
            </w:pPr>
            <w:r w:rsidRPr="00692E9C">
              <w:t xml:space="preserve">Page </w:t>
            </w:r>
            <w:r w:rsidR="00C2794A">
              <w:t>6</w:t>
            </w:r>
          </w:p>
        </w:tc>
      </w:tr>
      <w:tr w:rsidR="004B0438" w:rsidRPr="00692E9C" w14:paraId="67D94F32" w14:textId="77777777" w:rsidTr="007245D8">
        <w:trPr>
          <w:trHeight w:val="51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139E41"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2AB00E7" w14:textId="77777777" w:rsidR="004B0438" w:rsidRPr="00692E9C" w:rsidRDefault="004B0438" w:rsidP="007245D8">
            <w:bookmarkStart w:id="101" w:name="_Toc166766586"/>
            <w:bookmarkStart w:id="102" w:name="_Toc166766724"/>
            <w:r w:rsidRPr="00692E9C">
              <w:t>10b</w:t>
            </w:r>
            <w:bookmarkEnd w:id="101"/>
            <w:bookmarkEnd w:id="102"/>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54E56DC" w14:textId="77777777" w:rsidR="004B0438" w:rsidRPr="00692E9C" w:rsidRDefault="004B0438" w:rsidP="007245D8">
            <w:bookmarkStart w:id="103" w:name="_Toc166766587"/>
            <w:bookmarkStart w:id="104" w:name="_Toc166766725"/>
            <w:r w:rsidRPr="0043303D">
              <w:t>List and define all other variables for which data were sought (</w:t>
            </w:r>
            <w:proofErr w:type="gramStart"/>
            <w:r w:rsidRPr="0043303D">
              <w:t>e.g.</w:t>
            </w:r>
            <w:proofErr w:type="gramEnd"/>
            <w:r w:rsidRPr="0043303D">
              <w:t xml:space="preserve"> participant and intervention characteristics, funding sources). Describe any assumptions made about any missing or unclear information.</w:t>
            </w:r>
            <w:bookmarkEnd w:id="103"/>
            <w:bookmarkEnd w:id="104"/>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96737EC" w14:textId="5C5A838F" w:rsidR="004B0438" w:rsidRPr="00692E9C" w:rsidRDefault="004B0438" w:rsidP="007245D8">
            <w:pPr>
              <w:jc w:val="left"/>
            </w:pPr>
            <w:r w:rsidRPr="00692E9C">
              <w:t xml:space="preserve">Page </w:t>
            </w:r>
            <w:r w:rsidR="0043303D">
              <w:t>6</w:t>
            </w:r>
          </w:p>
        </w:tc>
      </w:tr>
      <w:tr w:rsidR="004B0438" w:rsidRPr="00692E9C" w14:paraId="3E15915B" w14:textId="77777777" w:rsidTr="007245D8">
        <w:trPr>
          <w:trHeight w:val="51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6C011AD" w14:textId="3C67F09C" w:rsidR="004B0438" w:rsidRPr="00692E9C" w:rsidRDefault="004B0438" w:rsidP="007245D8">
            <w:bookmarkStart w:id="105" w:name="_Toc166766588"/>
            <w:bookmarkStart w:id="106" w:name="_Toc166766726"/>
            <w:r w:rsidRPr="00692E9C">
              <w:t>Study risk of bias assessment</w:t>
            </w:r>
            <w:bookmarkEnd w:id="105"/>
            <w:bookmarkEnd w:id="106"/>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172CB86" w14:textId="77777777" w:rsidR="004B0438" w:rsidRPr="00692E9C" w:rsidRDefault="004B0438" w:rsidP="007245D8">
            <w:bookmarkStart w:id="107" w:name="_Toc166766589"/>
            <w:bookmarkStart w:id="108" w:name="_Toc166766727"/>
            <w:r w:rsidRPr="00692E9C">
              <w:t>11</w:t>
            </w:r>
            <w:bookmarkEnd w:id="107"/>
            <w:bookmarkEnd w:id="108"/>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BF6BDEE" w14:textId="77777777" w:rsidR="004B0438" w:rsidRPr="00692E9C" w:rsidRDefault="004B0438" w:rsidP="007245D8">
            <w:bookmarkStart w:id="109" w:name="_Toc166766590"/>
            <w:bookmarkStart w:id="110" w:name="_Toc166766728"/>
            <w:r w:rsidRPr="00692E9C">
              <w:t>Specify the methods used to assess risk of bias in the included studies, including details of the tool(s) used, how many reviewers assessed each study and whether they worked independently, and if applicable, details of automation tools used in the process.</w:t>
            </w:r>
            <w:bookmarkEnd w:id="109"/>
            <w:bookmarkEnd w:id="110"/>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3E11CAB" w14:textId="4E4F9451" w:rsidR="004B0438" w:rsidRPr="00692E9C" w:rsidRDefault="004B0438" w:rsidP="007245D8">
            <w:pPr>
              <w:jc w:val="left"/>
            </w:pPr>
            <w:r w:rsidRPr="00692E9C">
              <w:t xml:space="preserve">Page </w:t>
            </w:r>
            <w:r w:rsidR="00740F39">
              <w:t>7</w:t>
            </w:r>
          </w:p>
        </w:tc>
      </w:tr>
      <w:tr w:rsidR="004B0438" w:rsidRPr="00692E9C" w14:paraId="3AA1627A" w14:textId="77777777" w:rsidTr="007245D8">
        <w:trPr>
          <w:trHeight w:val="30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C76239A" w14:textId="3129A016" w:rsidR="004B0438" w:rsidRPr="00692E9C" w:rsidRDefault="004B0438" w:rsidP="007245D8">
            <w:bookmarkStart w:id="111" w:name="_Toc166766591"/>
            <w:bookmarkStart w:id="112" w:name="_Toc166766729"/>
            <w:r w:rsidRPr="00692E9C">
              <w:t>Effect measures</w:t>
            </w:r>
            <w:bookmarkEnd w:id="111"/>
            <w:bookmarkEnd w:id="112"/>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B40B917" w14:textId="77777777" w:rsidR="004B0438" w:rsidRPr="00692E9C" w:rsidRDefault="004B0438" w:rsidP="007245D8">
            <w:bookmarkStart w:id="113" w:name="_Toc166766592"/>
            <w:bookmarkStart w:id="114" w:name="_Toc166766730"/>
            <w:r w:rsidRPr="00692E9C">
              <w:t>12</w:t>
            </w:r>
            <w:bookmarkEnd w:id="113"/>
            <w:bookmarkEnd w:id="114"/>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D0981A5" w14:textId="77777777" w:rsidR="004B0438" w:rsidRPr="00692E9C" w:rsidRDefault="004B0438" w:rsidP="007245D8">
            <w:bookmarkStart w:id="115" w:name="_Toc166766593"/>
            <w:bookmarkStart w:id="116" w:name="_Toc166766731"/>
            <w:r w:rsidRPr="00692E9C">
              <w:t>Specify for each outcome the effect measure(s) (</w:t>
            </w:r>
            <w:proofErr w:type="gramStart"/>
            <w:r w:rsidRPr="00692E9C">
              <w:t>e.g.</w:t>
            </w:r>
            <w:proofErr w:type="gramEnd"/>
            <w:r w:rsidRPr="00692E9C">
              <w:t xml:space="preserve"> risk ratio, mean difference) used in the synthesis or presentation of results.</w:t>
            </w:r>
            <w:bookmarkEnd w:id="115"/>
            <w:bookmarkEnd w:id="116"/>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0BF6C10" w14:textId="09B7752F" w:rsidR="004B0438" w:rsidRPr="00692E9C" w:rsidRDefault="004B0438" w:rsidP="007245D8">
            <w:pPr>
              <w:jc w:val="left"/>
            </w:pPr>
            <w:r w:rsidRPr="00692E9C">
              <w:t xml:space="preserve">Page </w:t>
            </w:r>
            <w:r w:rsidR="0043303D">
              <w:t>7, 8</w:t>
            </w:r>
          </w:p>
        </w:tc>
      </w:tr>
      <w:tr w:rsidR="004B0438" w:rsidRPr="00692E9C" w14:paraId="27F4420C" w14:textId="77777777" w:rsidTr="007245D8">
        <w:trPr>
          <w:trHeight w:val="510"/>
        </w:trPr>
        <w:tc>
          <w:tcPr>
            <w:tcW w:w="1708" w:type="dxa"/>
            <w:vMerge w:val="restar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C4BB2CB" w14:textId="378F0C14" w:rsidR="004B0438" w:rsidRPr="00692E9C" w:rsidRDefault="004B0438" w:rsidP="007245D8">
            <w:bookmarkStart w:id="117" w:name="_Toc166766594"/>
            <w:bookmarkStart w:id="118" w:name="_Toc166766732"/>
            <w:r w:rsidRPr="00692E9C">
              <w:lastRenderedPageBreak/>
              <w:t>Synthesis methods</w:t>
            </w:r>
            <w:bookmarkEnd w:id="117"/>
            <w:bookmarkEnd w:id="118"/>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F16F2BB" w14:textId="77777777" w:rsidR="004B0438" w:rsidRPr="00692E9C" w:rsidRDefault="004B0438" w:rsidP="007245D8">
            <w:bookmarkStart w:id="119" w:name="_Toc166766595"/>
            <w:bookmarkStart w:id="120" w:name="_Toc166766733"/>
            <w:r w:rsidRPr="00692E9C">
              <w:t>13a</w:t>
            </w:r>
            <w:bookmarkEnd w:id="119"/>
            <w:bookmarkEnd w:id="120"/>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E6AD9BC" w14:textId="77777777" w:rsidR="004B0438" w:rsidRPr="00692E9C" w:rsidRDefault="004B0438" w:rsidP="007245D8">
            <w:bookmarkStart w:id="121" w:name="_Toc166766596"/>
            <w:bookmarkStart w:id="122" w:name="_Toc166766734"/>
            <w:r w:rsidRPr="00692E9C">
              <w:t>Describe the processes used to decide which studies were eligible for each synthesis (</w:t>
            </w:r>
            <w:proofErr w:type="gramStart"/>
            <w:r w:rsidRPr="00692E9C">
              <w:t>e.g.</w:t>
            </w:r>
            <w:proofErr w:type="gramEnd"/>
            <w:r w:rsidRPr="00692E9C">
              <w:t xml:space="preserve"> tabulating the study intervention characteristics and comparing against the planned groups for each synthesis (item #5)).</w:t>
            </w:r>
            <w:bookmarkEnd w:id="121"/>
            <w:bookmarkEnd w:id="122"/>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42FC70E" w14:textId="4346F7B9" w:rsidR="004B0438" w:rsidRPr="00692E9C" w:rsidRDefault="004B0438" w:rsidP="007245D8">
            <w:pPr>
              <w:jc w:val="left"/>
            </w:pPr>
            <w:r w:rsidRPr="00692E9C">
              <w:t xml:space="preserve">Page </w:t>
            </w:r>
            <w:r w:rsidR="0043303D">
              <w:t>6, 7</w:t>
            </w:r>
          </w:p>
        </w:tc>
      </w:tr>
      <w:tr w:rsidR="004B0438" w:rsidRPr="00692E9C" w14:paraId="0A01B546" w14:textId="77777777" w:rsidTr="007245D8">
        <w:trPr>
          <w:trHeight w:val="51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9697A8"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C44E4F2" w14:textId="77777777" w:rsidR="004B0438" w:rsidRPr="00692E9C" w:rsidRDefault="004B0438" w:rsidP="007245D8">
            <w:bookmarkStart w:id="123" w:name="_Toc166766597"/>
            <w:bookmarkStart w:id="124" w:name="_Toc166766735"/>
            <w:r w:rsidRPr="00692E9C">
              <w:t>13b</w:t>
            </w:r>
            <w:bookmarkEnd w:id="123"/>
            <w:bookmarkEnd w:id="124"/>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A0FD462" w14:textId="77777777" w:rsidR="004B0438" w:rsidRPr="00692E9C" w:rsidRDefault="004B0438" w:rsidP="007245D8">
            <w:bookmarkStart w:id="125" w:name="_Toc166766598"/>
            <w:bookmarkStart w:id="126" w:name="_Toc166766736"/>
            <w:r w:rsidRPr="00692E9C">
              <w:t>Describe any methods required to prepare the data for presentation or synthesis, such as handling of missing summary statistics, or data conversions.</w:t>
            </w:r>
            <w:bookmarkEnd w:id="125"/>
            <w:bookmarkEnd w:id="126"/>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C537D7B" w14:textId="0523A393" w:rsidR="004B0438" w:rsidRPr="00692E9C" w:rsidRDefault="004B0438" w:rsidP="007245D8">
            <w:pPr>
              <w:jc w:val="left"/>
            </w:pPr>
            <w:r w:rsidRPr="00692E9C">
              <w:t xml:space="preserve">Page </w:t>
            </w:r>
            <w:r w:rsidR="0043303D">
              <w:t>6, 7</w:t>
            </w:r>
          </w:p>
        </w:tc>
      </w:tr>
      <w:tr w:rsidR="004B0438" w:rsidRPr="00692E9C" w14:paraId="209F3146" w14:textId="77777777" w:rsidTr="007245D8">
        <w:trPr>
          <w:trHeight w:val="30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93ECE2"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BF38B9F" w14:textId="77777777" w:rsidR="004B0438" w:rsidRPr="00692E9C" w:rsidRDefault="004B0438" w:rsidP="007245D8">
            <w:bookmarkStart w:id="127" w:name="_Toc166766599"/>
            <w:bookmarkStart w:id="128" w:name="_Toc166766737"/>
            <w:r w:rsidRPr="00692E9C">
              <w:t>13c</w:t>
            </w:r>
            <w:bookmarkEnd w:id="127"/>
            <w:bookmarkEnd w:id="128"/>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9400D6F" w14:textId="77777777" w:rsidR="004B0438" w:rsidRPr="00692E9C" w:rsidRDefault="004B0438" w:rsidP="007245D8">
            <w:bookmarkStart w:id="129" w:name="_Toc166766600"/>
            <w:bookmarkStart w:id="130" w:name="_Toc166766738"/>
            <w:r w:rsidRPr="00692E9C">
              <w:t>Describe any methods used to tabulate or visually display results of individual studies and syntheses.</w:t>
            </w:r>
            <w:bookmarkEnd w:id="129"/>
            <w:bookmarkEnd w:id="130"/>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950176B" w14:textId="51F37D88" w:rsidR="004B0438" w:rsidRPr="00692E9C" w:rsidRDefault="004B0438" w:rsidP="007245D8">
            <w:pPr>
              <w:jc w:val="left"/>
            </w:pPr>
            <w:r w:rsidRPr="00692E9C">
              <w:t xml:space="preserve">Page </w:t>
            </w:r>
            <w:r w:rsidR="0043303D">
              <w:t>6, 7</w:t>
            </w:r>
          </w:p>
        </w:tc>
      </w:tr>
      <w:tr w:rsidR="004B0438" w:rsidRPr="00692E9C" w14:paraId="377E5C07" w14:textId="77777777" w:rsidTr="007245D8">
        <w:trPr>
          <w:trHeight w:val="519"/>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321643"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A8CB4ED" w14:textId="77777777" w:rsidR="004B0438" w:rsidRPr="00692E9C" w:rsidRDefault="004B0438" w:rsidP="007245D8">
            <w:bookmarkStart w:id="131" w:name="_Toc166766601"/>
            <w:bookmarkStart w:id="132" w:name="_Toc166766739"/>
            <w:r w:rsidRPr="00692E9C">
              <w:t>13d</w:t>
            </w:r>
            <w:bookmarkEnd w:id="131"/>
            <w:bookmarkEnd w:id="132"/>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3059E7F" w14:textId="77777777" w:rsidR="004B0438" w:rsidRPr="00692E9C" w:rsidRDefault="004B0438" w:rsidP="007245D8">
            <w:bookmarkStart w:id="133" w:name="_Toc166766602"/>
            <w:bookmarkStart w:id="134" w:name="_Toc166766740"/>
            <w:r w:rsidRPr="00692E9C">
              <w:t>Describe any methods used to synthesize results and provide a rationale for the choice(s). If meta-analysis was performed, describe the model(s), method(s) to identify the presence and extent of statistical heterogeneity, and software package(s) used.</w:t>
            </w:r>
            <w:bookmarkEnd w:id="133"/>
            <w:bookmarkEnd w:id="134"/>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99E4308" w14:textId="23FD92BF" w:rsidR="004B0438" w:rsidRPr="00692E9C" w:rsidRDefault="00E53D09" w:rsidP="007245D8">
            <w:pPr>
              <w:jc w:val="left"/>
            </w:pPr>
            <w:r w:rsidRPr="00692E9C">
              <w:t xml:space="preserve">Page </w:t>
            </w:r>
            <w:r w:rsidR="0043303D">
              <w:t>6, 7</w:t>
            </w:r>
          </w:p>
        </w:tc>
      </w:tr>
      <w:tr w:rsidR="004B0438" w:rsidRPr="00692E9C" w14:paraId="384E8557" w14:textId="77777777" w:rsidTr="007245D8">
        <w:trPr>
          <w:trHeight w:val="30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9D5562"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FE14619" w14:textId="77777777" w:rsidR="004B0438" w:rsidRPr="00692E9C" w:rsidRDefault="004B0438" w:rsidP="007245D8">
            <w:bookmarkStart w:id="135" w:name="_Toc166766603"/>
            <w:bookmarkStart w:id="136" w:name="_Toc166766741"/>
            <w:r w:rsidRPr="00692E9C">
              <w:t>13e</w:t>
            </w:r>
            <w:bookmarkEnd w:id="135"/>
            <w:bookmarkEnd w:id="136"/>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04B2173" w14:textId="77777777" w:rsidR="004B0438" w:rsidRPr="00692E9C" w:rsidRDefault="004B0438" w:rsidP="007245D8">
            <w:bookmarkStart w:id="137" w:name="_Toc166766604"/>
            <w:bookmarkStart w:id="138" w:name="_Toc166766742"/>
            <w:r w:rsidRPr="00692E9C">
              <w:t>Describe any methods used to explore possible causes of heterogeneity among study results (</w:t>
            </w:r>
            <w:proofErr w:type="gramStart"/>
            <w:r w:rsidRPr="00692E9C">
              <w:t>e.g.</w:t>
            </w:r>
            <w:proofErr w:type="gramEnd"/>
            <w:r w:rsidRPr="00692E9C">
              <w:t xml:space="preserve"> subgroup analysis, meta-regression).</w:t>
            </w:r>
            <w:bookmarkEnd w:id="137"/>
            <w:bookmarkEnd w:id="138"/>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D4EEFB3" w14:textId="084FB352" w:rsidR="004B0438" w:rsidRPr="00692E9C" w:rsidRDefault="004B0438" w:rsidP="007245D8">
            <w:pPr>
              <w:jc w:val="left"/>
            </w:pPr>
            <w:r w:rsidRPr="00692E9C">
              <w:t xml:space="preserve">Page </w:t>
            </w:r>
            <w:r w:rsidR="0043303D">
              <w:t>7</w:t>
            </w:r>
          </w:p>
        </w:tc>
      </w:tr>
      <w:tr w:rsidR="004B0438" w:rsidRPr="00692E9C" w14:paraId="089DF88D" w14:textId="77777777" w:rsidTr="007245D8">
        <w:trPr>
          <w:trHeight w:val="30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5E1E44"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0BBF15E" w14:textId="77777777" w:rsidR="004B0438" w:rsidRPr="00692E9C" w:rsidRDefault="004B0438" w:rsidP="007245D8">
            <w:bookmarkStart w:id="139" w:name="_Toc166766605"/>
            <w:bookmarkStart w:id="140" w:name="_Toc166766743"/>
            <w:r w:rsidRPr="00692E9C">
              <w:t>13f</w:t>
            </w:r>
            <w:bookmarkEnd w:id="139"/>
            <w:bookmarkEnd w:id="140"/>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52774BF" w14:textId="77777777" w:rsidR="004B0438" w:rsidRPr="00692E9C" w:rsidRDefault="004B0438" w:rsidP="007245D8">
            <w:bookmarkStart w:id="141" w:name="_Toc166766606"/>
            <w:bookmarkStart w:id="142" w:name="_Toc166766744"/>
            <w:r w:rsidRPr="00692E9C">
              <w:t>Describe any sensitivity analyses conducted to assess robustness of the synthesized results.</w:t>
            </w:r>
            <w:bookmarkEnd w:id="141"/>
            <w:bookmarkEnd w:id="142"/>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5B695CF" w14:textId="15002488" w:rsidR="004B0438" w:rsidRPr="00692E9C" w:rsidRDefault="004B0438" w:rsidP="007245D8">
            <w:pPr>
              <w:jc w:val="left"/>
            </w:pPr>
            <w:r w:rsidRPr="00692E9C">
              <w:t xml:space="preserve"> Page </w:t>
            </w:r>
            <w:r w:rsidR="0043303D">
              <w:t>7</w:t>
            </w:r>
          </w:p>
        </w:tc>
      </w:tr>
      <w:tr w:rsidR="004B0438" w:rsidRPr="00692E9C" w14:paraId="2883339F" w14:textId="77777777" w:rsidTr="007245D8">
        <w:trPr>
          <w:trHeight w:val="51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F54DE3D" w14:textId="575EBCCC" w:rsidR="004B0438" w:rsidRPr="00692E9C" w:rsidRDefault="004B0438" w:rsidP="007245D8">
            <w:bookmarkStart w:id="143" w:name="_Toc166766607"/>
            <w:bookmarkStart w:id="144" w:name="_Toc166766745"/>
            <w:r w:rsidRPr="00692E9C">
              <w:t>Reporting bias assessment</w:t>
            </w:r>
            <w:bookmarkEnd w:id="143"/>
            <w:bookmarkEnd w:id="144"/>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5DE99A8" w14:textId="77777777" w:rsidR="004B0438" w:rsidRPr="00692E9C" w:rsidRDefault="004B0438" w:rsidP="007245D8">
            <w:bookmarkStart w:id="145" w:name="_Toc166766608"/>
            <w:bookmarkStart w:id="146" w:name="_Toc166766746"/>
            <w:r w:rsidRPr="00692E9C">
              <w:t>14</w:t>
            </w:r>
            <w:bookmarkEnd w:id="145"/>
            <w:bookmarkEnd w:id="146"/>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7B9B785" w14:textId="77777777" w:rsidR="004B0438" w:rsidRPr="00692E9C" w:rsidRDefault="004B0438" w:rsidP="007245D8">
            <w:bookmarkStart w:id="147" w:name="_Toc166766609"/>
            <w:bookmarkStart w:id="148" w:name="_Toc166766747"/>
            <w:r w:rsidRPr="00692E9C">
              <w:t>Describe any methods used to assess risk of bias due to missing results in a synthesis (arising from reporting biases).</w:t>
            </w:r>
            <w:bookmarkEnd w:id="147"/>
            <w:bookmarkEnd w:id="148"/>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AC23BF7" w14:textId="7F275BE6" w:rsidR="004B0438" w:rsidRPr="00692E9C" w:rsidRDefault="004B0438" w:rsidP="007245D8">
            <w:pPr>
              <w:jc w:val="left"/>
              <w:rPr>
                <w:b/>
              </w:rPr>
            </w:pPr>
            <w:r w:rsidRPr="00692E9C">
              <w:t xml:space="preserve"> Page </w:t>
            </w:r>
            <w:r w:rsidR="0043303D">
              <w:t>7, 8</w:t>
            </w:r>
          </w:p>
        </w:tc>
      </w:tr>
      <w:tr w:rsidR="004B0438" w:rsidRPr="00692E9C" w14:paraId="3B5C0853" w14:textId="77777777" w:rsidTr="007245D8">
        <w:trPr>
          <w:trHeight w:val="51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C6019C7" w14:textId="16545B25" w:rsidR="004B0438" w:rsidRPr="00692E9C" w:rsidRDefault="004B0438" w:rsidP="007245D8">
            <w:bookmarkStart w:id="149" w:name="_Toc166766610"/>
            <w:bookmarkStart w:id="150" w:name="_Toc166766748"/>
            <w:r w:rsidRPr="00692E9C">
              <w:t>Certainty assessment</w:t>
            </w:r>
            <w:bookmarkEnd w:id="149"/>
            <w:bookmarkEnd w:id="150"/>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DC9B7EB" w14:textId="77777777" w:rsidR="004B0438" w:rsidRPr="00692E9C" w:rsidRDefault="004B0438" w:rsidP="007245D8">
            <w:bookmarkStart w:id="151" w:name="_Toc166766611"/>
            <w:bookmarkStart w:id="152" w:name="_Toc166766749"/>
            <w:r w:rsidRPr="00692E9C">
              <w:t>15</w:t>
            </w:r>
            <w:bookmarkEnd w:id="151"/>
            <w:bookmarkEnd w:id="152"/>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EA176EE" w14:textId="77777777" w:rsidR="004B0438" w:rsidRPr="00692E9C" w:rsidRDefault="004B0438" w:rsidP="007245D8">
            <w:bookmarkStart w:id="153" w:name="_Toc166766612"/>
            <w:bookmarkStart w:id="154" w:name="_Toc166766750"/>
            <w:r w:rsidRPr="00692E9C">
              <w:t>Describe any methods used to assess certainty (or confidence) in the body of evidence for an outcome.</w:t>
            </w:r>
            <w:bookmarkEnd w:id="153"/>
            <w:bookmarkEnd w:id="154"/>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35C6A04" w14:textId="4D0CE90C" w:rsidR="004B0438" w:rsidRPr="00692E9C" w:rsidRDefault="004B0438" w:rsidP="007245D8">
            <w:pPr>
              <w:jc w:val="left"/>
            </w:pPr>
            <w:r w:rsidRPr="00692E9C">
              <w:t xml:space="preserve"> Page </w:t>
            </w:r>
            <w:r w:rsidR="0043303D">
              <w:t>7</w:t>
            </w:r>
          </w:p>
        </w:tc>
      </w:tr>
      <w:tr w:rsidR="004B0438" w:rsidRPr="00692E9C" w14:paraId="3B6A9B75" w14:textId="77777777" w:rsidTr="007245D8">
        <w:trPr>
          <w:trHeight w:val="225"/>
        </w:trPr>
        <w:tc>
          <w:tcPr>
            <w:tcW w:w="12676"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54B82F25" w14:textId="5174946A" w:rsidR="004B0438" w:rsidRPr="00692E9C" w:rsidRDefault="004B0438" w:rsidP="007245D8">
            <w:bookmarkStart w:id="155" w:name="_Toc166766613"/>
            <w:bookmarkStart w:id="156" w:name="_Toc166766751"/>
            <w:r w:rsidRPr="00692E9C">
              <w:t>RESULTS</w:t>
            </w:r>
            <w:bookmarkEnd w:id="155"/>
            <w:bookmarkEnd w:id="156"/>
          </w:p>
        </w:tc>
        <w:tc>
          <w:tcPr>
            <w:tcW w:w="1641"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14:paraId="38F573DC" w14:textId="77777777" w:rsidR="004B0438" w:rsidRPr="00692E9C" w:rsidRDefault="004B0438" w:rsidP="007245D8">
            <w:pPr>
              <w:jc w:val="left"/>
            </w:pPr>
            <w:r w:rsidRPr="00692E9C">
              <w:t xml:space="preserve"> </w:t>
            </w:r>
          </w:p>
        </w:tc>
      </w:tr>
      <w:tr w:rsidR="004B0438" w:rsidRPr="00692E9C" w14:paraId="2D25FE2A" w14:textId="77777777" w:rsidTr="007245D8">
        <w:trPr>
          <w:trHeight w:val="510"/>
        </w:trPr>
        <w:tc>
          <w:tcPr>
            <w:tcW w:w="1708" w:type="dxa"/>
            <w:vMerge w:val="restar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3DABDDC" w14:textId="6EE6BCA7" w:rsidR="004B0438" w:rsidRPr="00692E9C" w:rsidRDefault="004B0438" w:rsidP="007245D8">
            <w:bookmarkStart w:id="157" w:name="_Toc166766614"/>
            <w:bookmarkStart w:id="158" w:name="_Toc166766752"/>
            <w:r w:rsidRPr="00692E9C">
              <w:t>Study selection</w:t>
            </w:r>
            <w:bookmarkEnd w:id="157"/>
            <w:bookmarkEnd w:id="158"/>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9B2590A" w14:textId="77777777" w:rsidR="004B0438" w:rsidRPr="00692E9C" w:rsidRDefault="004B0438" w:rsidP="007245D8">
            <w:bookmarkStart w:id="159" w:name="_Toc166766615"/>
            <w:bookmarkStart w:id="160" w:name="_Toc166766753"/>
            <w:r w:rsidRPr="00692E9C">
              <w:t>16a</w:t>
            </w:r>
            <w:bookmarkEnd w:id="159"/>
            <w:bookmarkEnd w:id="160"/>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A0ED6B5" w14:textId="77777777" w:rsidR="004B0438" w:rsidRPr="00692E9C" w:rsidRDefault="004B0438" w:rsidP="007245D8">
            <w:bookmarkStart w:id="161" w:name="_Toc166766616"/>
            <w:bookmarkStart w:id="162" w:name="_Toc166766754"/>
            <w:r w:rsidRPr="00692E9C">
              <w:t>Describe the results of the search and selection process, from the number of records identified in the search to the number of studies included in the review, ideally using a flow diagram.</w:t>
            </w:r>
            <w:bookmarkEnd w:id="161"/>
            <w:bookmarkEnd w:id="162"/>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64FC42F" w14:textId="7F9E837D" w:rsidR="0043303D" w:rsidRPr="00692E9C" w:rsidRDefault="004B0438" w:rsidP="0043303D">
            <w:pPr>
              <w:jc w:val="left"/>
            </w:pPr>
            <w:r w:rsidRPr="00692E9C">
              <w:t xml:space="preserve">Page </w:t>
            </w:r>
            <w:r w:rsidR="0043303D">
              <w:t>8, 9, Figure 1</w:t>
            </w:r>
          </w:p>
        </w:tc>
      </w:tr>
      <w:tr w:rsidR="004B0438" w:rsidRPr="00692E9C" w14:paraId="065D900B" w14:textId="77777777" w:rsidTr="007245D8">
        <w:trPr>
          <w:trHeight w:val="30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9468DA"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98733A2" w14:textId="77777777" w:rsidR="004B0438" w:rsidRPr="00692E9C" w:rsidRDefault="004B0438" w:rsidP="007245D8">
            <w:bookmarkStart w:id="163" w:name="_Toc166766617"/>
            <w:bookmarkStart w:id="164" w:name="_Toc166766755"/>
            <w:r w:rsidRPr="00692E9C">
              <w:t>16b</w:t>
            </w:r>
            <w:bookmarkEnd w:id="163"/>
            <w:bookmarkEnd w:id="164"/>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2D4AFC8" w14:textId="77777777" w:rsidR="004B0438" w:rsidRPr="00692E9C" w:rsidRDefault="004B0438" w:rsidP="007245D8">
            <w:bookmarkStart w:id="165" w:name="_Toc166766618"/>
            <w:bookmarkStart w:id="166" w:name="_Toc166766756"/>
            <w:r w:rsidRPr="00692E9C">
              <w:t>Cite studies that might appear to meet the inclusion criteria, but which were excluded, and explain why they were excluded.</w:t>
            </w:r>
            <w:bookmarkEnd w:id="165"/>
            <w:bookmarkEnd w:id="166"/>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4687502" w14:textId="071D124E" w:rsidR="004B0438" w:rsidRPr="00692E9C" w:rsidRDefault="004B0438" w:rsidP="007245D8">
            <w:pPr>
              <w:jc w:val="left"/>
            </w:pPr>
            <w:r w:rsidRPr="00692E9C">
              <w:t xml:space="preserve">Page </w:t>
            </w:r>
            <w:r w:rsidR="008C6CD2">
              <w:t>8</w:t>
            </w:r>
            <w:r w:rsidRPr="00692E9C">
              <w:t>,</w:t>
            </w:r>
            <w:r w:rsidR="008C6CD2">
              <w:t xml:space="preserve"> 9,</w:t>
            </w:r>
            <w:r w:rsidRPr="00692E9C">
              <w:t xml:space="preserve"> Supplementary 4</w:t>
            </w:r>
          </w:p>
        </w:tc>
      </w:tr>
      <w:tr w:rsidR="004B0438" w:rsidRPr="00692E9C" w14:paraId="713E81B1" w14:textId="77777777" w:rsidTr="007245D8">
        <w:trPr>
          <w:trHeight w:val="51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E6B9FF5" w14:textId="00D08F0D" w:rsidR="004B0438" w:rsidRPr="00692E9C" w:rsidRDefault="004B0438" w:rsidP="007245D8">
            <w:bookmarkStart w:id="167" w:name="_Toc166766619"/>
            <w:bookmarkStart w:id="168" w:name="_Toc166766757"/>
            <w:r w:rsidRPr="00692E9C">
              <w:t>Study characteristics</w:t>
            </w:r>
            <w:bookmarkEnd w:id="167"/>
            <w:bookmarkEnd w:id="168"/>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1E4490E" w14:textId="77777777" w:rsidR="004B0438" w:rsidRPr="00692E9C" w:rsidRDefault="004B0438" w:rsidP="007245D8">
            <w:bookmarkStart w:id="169" w:name="_Toc166766620"/>
            <w:bookmarkStart w:id="170" w:name="_Toc166766758"/>
            <w:r w:rsidRPr="00692E9C">
              <w:t>17</w:t>
            </w:r>
            <w:bookmarkEnd w:id="169"/>
            <w:bookmarkEnd w:id="170"/>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DD369C3" w14:textId="77777777" w:rsidR="004B0438" w:rsidRPr="00692E9C" w:rsidRDefault="004B0438" w:rsidP="007245D8">
            <w:bookmarkStart w:id="171" w:name="_Toc166766621"/>
            <w:bookmarkStart w:id="172" w:name="_Toc166766759"/>
            <w:r w:rsidRPr="00692E9C">
              <w:t>Cite each included study and present its characteristics.</w:t>
            </w:r>
            <w:bookmarkEnd w:id="171"/>
            <w:bookmarkEnd w:id="172"/>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28D4937" w14:textId="5BF8F7F8" w:rsidR="004B0438" w:rsidRPr="00692E9C" w:rsidRDefault="004B0438" w:rsidP="007245D8">
            <w:pPr>
              <w:jc w:val="left"/>
            </w:pPr>
            <w:r w:rsidRPr="00692E9C">
              <w:t xml:space="preserve">Page </w:t>
            </w:r>
            <w:r w:rsidR="008C6CD2">
              <w:t>8, 9</w:t>
            </w:r>
            <w:r w:rsidRPr="00692E9C">
              <w:t>, Table 1</w:t>
            </w:r>
          </w:p>
        </w:tc>
      </w:tr>
      <w:tr w:rsidR="004B0438" w:rsidRPr="00692E9C" w14:paraId="379EBF4A" w14:textId="77777777" w:rsidTr="007245D8">
        <w:trPr>
          <w:trHeight w:val="51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60264C8" w14:textId="0B45CCC3" w:rsidR="004B0438" w:rsidRPr="00692E9C" w:rsidRDefault="004B0438" w:rsidP="007245D8">
            <w:bookmarkStart w:id="173" w:name="_Toc166766622"/>
            <w:bookmarkStart w:id="174" w:name="_Toc166766760"/>
            <w:r w:rsidRPr="00692E9C">
              <w:t>Risk of bias in studies</w:t>
            </w:r>
            <w:bookmarkEnd w:id="173"/>
            <w:bookmarkEnd w:id="174"/>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4E0FB57" w14:textId="77777777" w:rsidR="004B0438" w:rsidRPr="00692E9C" w:rsidRDefault="004B0438" w:rsidP="007245D8">
            <w:bookmarkStart w:id="175" w:name="_Toc166766623"/>
            <w:bookmarkStart w:id="176" w:name="_Toc166766761"/>
            <w:r w:rsidRPr="00692E9C">
              <w:t>18</w:t>
            </w:r>
            <w:bookmarkEnd w:id="175"/>
            <w:bookmarkEnd w:id="176"/>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616F24C" w14:textId="77777777" w:rsidR="004B0438" w:rsidRPr="00692E9C" w:rsidRDefault="004B0438" w:rsidP="007245D8">
            <w:bookmarkStart w:id="177" w:name="_Toc166766624"/>
            <w:bookmarkStart w:id="178" w:name="_Toc166766762"/>
            <w:r w:rsidRPr="00692E9C">
              <w:t>Present assessments of risk of bias for each included study.</w:t>
            </w:r>
            <w:bookmarkEnd w:id="177"/>
            <w:bookmarkEnd w:id="178"/>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95A4892" w14:textId="1E94EA4D" w:rsidR="004B0438" w:rsidRPr="00692E9C" w:rsidRDefault="004B0438" w:rsidP="007245D8">
            <w:pPr>
              <w:jc w:val="left"/>
            </w:pPr>
            <w:r w:rsidRPr="00692E9C">
              <w:t xml:space="preserve">Figure </w:t>
            </w:r>
            <w:r w:rsidR="00740F39">
              <w:t>3</w:t>
            </w:r>
            <w:r w:rsidRPr="00692E9C">
              <w:t xml:space="preserve">, Supplementary </w:t>
            </w:r>
            <w:r w:rsidR="00740F39">
              <w:t>6</w:t>
            </w:r>
          </w:p>
        </w:tc>
      </w:tr>
      <w:tr w:rsidR="004B0438" w:rsidRPr="00692E9C" w14:paraId="0A4116C0" w14:textId="77777777" w:rsidTr="007245D8">
        <w:trPr>
          <w:trHeight w:val="51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01D40D7" w14:textId="0F7AFE38" w:rsidR="004B0438" w:rsidRPr="00692E9C" w:rsidRDefault="004B0438" w:rsidP="007245D8">
            <w:bookmarkStart w:id="179" w:name="_Toc166766625"/>
            <w:bookmarkStart w:id="180" w:name="_Toc166766763"/>
            <w:r w:rsidRPr="00692E9C">
              <w:t>Results of individual studies</w:t>
            </w:r>
            <w:bookmarkEnd w:id="179"/>
            <w:bookmarkEnd w:id="180"/>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D4D5278" w14:textId="77777777" w:rsidR="004B0438" w:rsidRPr="00692E9C" w:rsidRDefault="004B0438" w:rsidP="007245D8">
            <w:bookmarkStart w:id="181" w:name="_Toc166766626"/>
            <w:bookmarkStart w:id="182" w:name="_Toc166766764"/>
            <w:r w:rsidRPr="00692E9C">
              <w:t>19</w:t>
            </w:r>
            <w:bookmarkEnd w:id="181"/>
            <w:bookmarkEnd w:id="182"/>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A61A1AD" w14:textId="77777777" w:rsidR="004B0438" w:rsidRPr="00692E9C" w:rsidRDefault="004B0438" w:rsidP="007245D8">
            <w:bookmarkStart w:id="183" w:name="_Toc166766627"/>
            <w:bookmarkStart w:id="184" w:name="_Toc166766765"/>
            <w:r w:rsidRPr="00692E9C">
              <w:t>For all outcomes, present, for each study: (a) summary statistics for each group (where appropriate) and (b) an effect estimates and its precision (</w:t>
            </w:r>
            <w:proofErr w:type="gramStart"/>
            <w:r w:rsidRPr="00692E9C">
              <w:t>e.g.</w:t>
            </w:r>
            <w:proofErr w:type="gramEnd"/>
            <w:r w:rsidRPr="00692E9C">
              <w:t xml:space="preserve"> confidence/credible interval), ideally using structured tables or plots.</w:t>
            </w:r>
            <w:bookmarkEnd w:id="183"/>
            <w:bookmarkEnd w:id="184"/>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E84731F" w14:textId="4B204C7E" w:rsidR="004B0438" w:rsidRPr="00692E9C" w:rsidRDefault="00740F39" w:rsidP="007245D8">
            <w:pPr>
              <w:jc w:val="left"/>
            </w:pPr>
            <w:r w:rsidRPr="00692E9C">
              <w:t xml:space="preserve">Page </w:t>
            </w:r>
            <w:r w:rsidR="008C6CD2">
              <w:t>9</w:t>
            </w:r>
            <w:r>
              <w:t>-1</w:t>
            </w:r>
            <w:r w:rsidR="008C6CD2">
              <w:t>2</w:t>
            </w:r>
            <w:r>
              <w:t xml:space="preserve">, </w:t>
            </w:r>
            <w:r w:rsidRPr="00692E9C">
              <w:t xml:space="preserve">Supplementary </w:t>
            </w:r>
            <w:r>
              <w:t>5</w:t>
            </w:r>
          </w:p>
        </w:tc>
      </w:tr>
      <w:tr w:rsidR="004B0438" w:rsidRPr="00692E9C" w14:paraId="3CC23018" w14:textId="77777777" w:rsidTr="007245D8">
        <w:trPr>
          <w:trHeight w:val="300"/>
        </w:trPr>
        <w:tc>
          <w:tcPr>
            <w:tcW w:w="1708" w:type="dxa"/>
            <w:vMerge w:val="restar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E1276D9" w14:textId="2DFD5855" w:rsidR="004B0438" w:rsidRPr="00692E9C" w:rsidRDefault="004B0438" w:rsidP="007245D8">
            <w:bookmarkStart w:id="185" w:name="_Toc166766628"/>
            <w:bookmarkStart w:id="186" w:name="_Toc166766766"/>
            <w:r w:rsidRPr="00692E9C">
              <w:t>Results of syntheses</w:t>
            </w:r>
            <w:bookmarkEnd w:id="185"/>
            <w:bookmarkEnd w:id="186"/>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5665E64" w14:textId="77777777" w:rsidR="004B0438" w:rsidRPr="00692E9C" w:rsidRDefault="004B0438" w:rsidP="007245D8">
            <w:bookmarkStart w:id="187" w:name="_Toc166766629"/>
            <w:bookmarkStart w:id="188" w:name="_Toc166766767"/>
            <w:r w:rsidRPr="00692E9C">
              <w:t>20a</w:t>
            </w:r>
            <w:bookmarkEnd w:id="187"/>
            <w:bookmarkEnd w:id="188"/>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33FEA08" w14:textId="77777777" w:rsidR="004B0438" w:rsidRPr="00692E9C" w:rsidRDefault="004B0438" w:rsidP="007245D8">
            <w:bookmarkStart w:id="189" w:name="_Toc166766630"/>
            <w:bookmarkStart w:id="190" w:name="_Toc166766768"/>
            <w:r w:rsidRPr="00692E9C">
              <w:t>For each synthesis, briefly summarise the characteristics and risk of bias among contributing studies.</w:t>
            </w:r>
            <w:bookmarkEnd w:id="189"/>
            <w:bookmarkEnd w:id="190"/>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6022E97" w14:textId="1B1283CA" w:rsidR="004B0438" w:rsidRPr="00692E9C" w:rsidRDefault="008C6CD2" w:rsidP="007245D8">
            <w:pPr>
              <w:jc w:val="left"/>
            </w:pPr>
            <w:r w:rsidRPr="00692E9C">
              <w:t xml:space="preserve">Page </w:t>
            </w:r>
            <w:r>
              <w:t>9-12</w:t>
            </w:r>
            <w:r w:rsidR="003C6739" w:rsidRPr="00692E9C">
              <w:t xml:space="preserve">, </w:t>
            </w:r>
            <w:r w:rsidR="004B0438" w:rsidRPr="00692E9C">
              <w:t>Supplementary 6</w:t>
            </w:r>
          </w:p>
        </w:tc>
      </w:tr>
      <w:tr w:rsidR="004B0438" w:rsidRPr="00692E9C" w14:paraId="426776C1" w14:textId="77777777" w:rsidTr="007245D8">
        <w:trPr>
          <w:trHeight w:val="72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BBEF60"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4DAE382" w14:textId="77777777" w:rsidR="004B0438" w:rsidRPr="00692E9C" w:rsidRDefault="004B0438" w:rsidP="007245D8">
            <w:bookmarkStart w:id="191" w:name="_Toc166766631"/>
            <w:bookmarkStart w:id="192" w:name="_Toc166766769"/>
            <w:r w:rsidRPr="00692E9C">
              <w:t>20b</w:t>
            </w:r>
            <w:bookmarkEnd w:id="191"/>
            <w:bookmarkEnd w:id="192"/>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C56BD75" w14:textId="77777777" w:rsidR="004B0438" w:rsidRPr="00692E9C" w:rsidRDefault="004B0438" w:rsidP="007245D8">
            <w:bookmarkStart w:id="193" w:name="_Toc166766632"/>
            <w:bookmarkStart w:id="194" w:name="_Toc166766770"/>
            <w:r w:rsidRPr="00692E9C">
              <w:t>Present results of all statistical syntheses conducted. If meta-analysis was done, present for each the summary estimate and its precision (</w:t>
            </w:r>
            <w:proofErr w:type="gramStart"/>
            <w:r w:rsidRPr="00692E9C">
              <w:t>e.g.</w:t>
            </w:r>
            <w:proofErr w:type="gramEnd"/>
            <w:r w:rsidRPr="00692E9C">
              <w:t xml:space="preserve"> confidence/credible interval) and measures of statistical heterogeneity. If comparing groups, describe the direction of the effect.</w:t>
            </w:r>
            <w:bookmarkEnd w:id="193"/>
            <w:bookmarkEnd w:id="194"/>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6AEFE88" w14:textId="4CF3CBFD" w:rsidR="004B0438" w:rsidRPr="00692E9C" w:rsidRDefault="004B0438" w:rsidP="007245D8">
            <w:pPr>
              <w:jc w:val="left"/>
            </w:pPr>
            <w:r w:rsidRPr="00692E9C">
              <w:t>Page</w:t>
            </w:r>
            <w:r w:rsidR="008C6CD2" w:rsidRPr="00692E9C">
              <w:t xml:space="preserve"> </w:t>
            </w:r>
            <w:r w:rsidR="008C6CD2">
              <w:t>9-12</w:t>
            </w:r>
          </w:p>
        </w:tc>
      </w:tr>
      <w:tr w:rsidR="004B0438" w:rsidRPr="00692E9C" w14:paraId="19FE496E" w14:textId="77777777" w:rsidTr="007245D8">
        <w:trPr>
          <w:trHeight w:val="30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43B1AB"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E03A1A5" w14:textId="77777777" w:rsidR="004B0438" w:rsidRPr="00692E9C" w:rsidRDefault="004B0438" w:rsidP="007245D8">
            <w:bookmarkStart w:id="195" w:name="_Toc166766633"/>
            <w:bookmarkStart w:id="196" w:name="_Toc166766771"/>
            <w:r w:rsidRPr="00692E9C">
              <w:t>20c</w:t>
            </w:r>
            <w:bookmarkEnd w:id="195"/>
            <w:bookmarkEnd w:id="196"/>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C5D1D72" w14:textId="77777777" w:rsidR="004B0438" w:rsidRPr="00692E9C" w:rsidRDefault="004B0438" w:rsidP="007245D8">
            <w:bookmarkStart w:id="197" w:name="_Toc166766634"/>
            <w:bookmarkStart w:id="198" w:name="_Toc166766772"/>
            <w:r w:rsidRPr="00692E9C">
              <w:t>Present results of all investigations of possible causes of heterogeneity among study results.</w:t>
            </w:r>
            <w:bookmarkEnd w:id="197"/>
            <w:bookmarkEnd w:id="198"/>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B3F647A" w14:textId="4F646D74" w:rsidR="004B0438" w:rsidRPr="00692E9C" w:rsidRDefault="003C6739" w:rsidP="007245D8">
            <w:pPr>
              <w:jc w:val="left"/>
            </w:pPr>
            <w:r w:rsidRPr="00692E9C">
              <w:t>Page</w:t>
            </w:r>
            <w:r w:rsidR="008C6CD2" w:rsidRPr="00692E9C">
              <w:t xml:space="preserve"> </w:t>
            </w:r>
            <w:r w:rsidR="008C6CD2">
              <w:t>9-12</w:t>
            </w:r>
          </w:p>
        </w:tc>
      </w:tr>
      <w:tr w:rsidR="004B0438" w:rsidRPr="00692E9C" w14:paraId="2F196DD1" w14:textId="77777777" w:rsidTr="007245D8">
        <w:trPr>
          <w:trHeight w:val="30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53C1C6"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73DA756" w14:textId="77777777" w:rsidR="004B0438" w:rsidRPr="00692E9C" w:rsidRDefault="004B0438" w:rsidP="007245D8">
            <w:bookmarkStart w:id="199" w:name="_Toc166766635"/>
            <w:bookmarkStart w:id="200" w:name="_Toc166766773"/>
            <w:r w:rsidRPr="00692E9C">
              <w:t>20d</w:t>
            </w:r>
            <w:bookmarkEnd w:id="199"/>
            <w:bookmarkEnd w:id="200"/>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3498959" w14:textId="77777777" w:rsidR="004B0438" w:rsidRPr="00692E9C" w:rsidRDefault="004B0438" w:rsidP="007245D8">
            <w:bookmarkStart w:id="201" w:name="_Toc166766636"/>
            <w:bookmarkStart w:id="202" w:name="_Toc166766774"/>
            <w:r w:rsidRPr="00692E9C">
              <w:t>Present results of all sensitivity analyses conducted to assess the robustness of the synthesized results.</w:t>
            </w:r>
            <w:bookmarkEnd w:id="201"/>
            <w:bookmarkEnd w:id="202"/>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72705E1" w14:textId="42BD8AC4" w:rsidR="004B0438" w:rsidRPr="00692E9C" w:rsidRDefault="008C6CD2" w:rsidP="007245D8">
            <w:pPr>
              <w:jc w:val="left"/>
            </w:pPr>
            <w:r w:rsidRPr="00692E9C">
              <w:t xml:space="preserve">Page </w:t>
            </w:r>
            <w:r>
              <w:t>9-12</w:t>
            </w:r>
            <w:r w:rsidR="00740F39">
              <w:t xml:space="preserve">, </w:t>
            </w:r>
            <w:r w:rsidR="00740F39" w:rsidRPr="00692E9C">
              <w:t xml:space="preserve">Supplementary </w:t>
            </w:r>
            <w:r w:rsidR="00740F39">
              <w:t>7</w:t>
            </w:r>
          </w:p>
        </w:tc>
      </w:tr>
      <w:tr w:rsidR="004B0438" w:rsidRPr="00692E9C" w14:paraId="2364F35C" w14:textId="77777777" w:rsidTr="007245D8">
        <w:trPr>
          <w:trHeight w:val="30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D96C61C" w14:textId="47082E85" w:rsidR="004B0438" w:rsidRPr="00692E9C" w:rsidRDefault="004B0438" w:rsidP="007245D8">
            <w:bookmarkStart w:id="203" w:name="_Toc166766637"/>
            <w:bookmarkStart w:id="204" w:name="_Toc166766775"/>
            <w:r w:rsidRPr="00692E9C">
              <w:t>Reporting biases</w:t>
            </w:r>
            <w:bookmarkEnd w:id="203"/>
            <w:bookmarkEnd w:id="204"/>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C3B228D" w14:textId="77777777" w:rsidR="004B0438" w:rsidRPr="00692E9C" w:rsidRDefault="004B0438" w:rsidP="007245D8">
            <w:bookmarkStart w:id="205" w:name="_Toc166766638"/>
            <w:bookmarkStart w:id="206" w:name="_Toc166766776"/>
            <w:r w:rsidRPr="00692E9C">
              <w:t>21</w:t>
            </w:r>
            <w:bookmarkEnd w:id="205"/>
            <w:bookmarkEnd w:id="206"/>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3A930CC" w14:textId="77777777" w:rsidR="004B0438" w:rsidRPr="00692E9C" w:rsidRDefault="004B0438" w:rsidP="007245D8">
            <w:bookmarkStart w:id="207" w:name="_Toc166766639"/>
            <w:bookmarkStart w:id="208" w:name="_Toc166766777"/>
            <w:r w:rsidRPr="00692E9C">
              <w:t>Present assessments of risk of bias due to missing results (arising from reporting biases) for each synthesis assessed.</w:t>
            </w:r>
            <w:bookmarkEnd w:id="207"/>
            <w:bookmarkEnd w:id="208"/>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CC1D714" w14:textId="6B257C6C" w:rsidR="004B0438" w:rsidRPr="00692E9C" w:rsidRDefault="004B0438" w:rsidP="007245D8">
            <w:pPr>
              <w:jc w:val="left"/>
            </w:pPr>
            <w:r w:rsidRPr="00692E9C">
              <w:t xml:space="preserve">Page </w:t>
            </w:r>
            <w:r w:rsidR="00E71002">
              <w:t>1</w:t>
            </w:r>
            <w:r w:rsidR="008C6CD2">
              <w:t>2, 13</w:t>
            </w:r>
            <w:r w:rsidR="00740F39">
              <w:t xml:space="preserve">, </w:t>
            </w:r>
            <w:r w:rsidR="00740F39" w:rsidRPr="00692E9C">
              <w:t xml:space="preserve">Supplementary </w:t>
            </w:r>
            <w:r w:rsidR="00740F39">
              <w:t>8</w:t>
            </w:r>
          </w:p>
        </w:tc>
      </w:tr>
      <w:tr w:rsidR="004B0438" w:rsidRPr="00692E9C" w14:paraId="24B79E4B" w14:textId="77777777" w:rsidTr="007245D8">
        <w:trPr>
          <w:trHeight w:val="51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2D8C2C5" w14:textId="0FF1BD0A" w:rsidR="004B0438" w:rsidRPr="00692E9C" w:rsidRDefault="004B0438" w:rsidP="007245D8">
            <w:bookmarkStart w:id="209" w:name="_Toc166766640"/>
            <w:bookmarkStart w:id="210" w:name="_Toc166766778"/>
            <w:r w:rsidRPr="00692E9C">
              <w:t>Certainty of evidence</w:t>
            </w:r>
            <w:bookmarkEnd w:id="209"/>
            <w:bookmarkEnd w:id="210"/>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0B5022C" w14:textId="77777777" w:rsidR="004B0438" w:rsidRPr="00692E9C" w:rsidRDefault="004B0438" w:rsidP="007245D8">
            <w:bookmarkStart w:id="211" w:name="_Toc166766641"/>
            <w:bookmarkStart w:id="212" w:name="_Toc166766779"/>
            <w:r w:rsidRPr="00692E9C">
              <w:t>22</w:t>
            </w:r>
            <w:bookmarkEnd w:id="211"/>
            <w:bookmarkEnd w:id="212"/>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B20F62D" w14:textId="77777777" w:rsidR="004B0438" w:rsidRPr="00692E9C" w:rsidRDefault="004B0438" w:rsidP="007245D8">
            <w:bookmarkStart w:id="213" w:name="_Toc166766642"/>
            <w:bookmarkStart w:id="214" w:name="_Toc166766780"/>
            <w:r w:rsidRPr="00692E9C">
              <w:t>Present assessments of certainty (or confidence) in the body of evidence for each outcome assessed.</w:t>
            </w:r>
            <w:bookmarkEnd w:id="213"/>
            <w:bookmarkEnd w:id="214"/>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A90EBEB" w14:textId="5D674D05" w:rsidR="004B0438" w:rsidRPr="00692E9C" w:rsidRDefault="004B0438" w:rsidP="007245D8">
            <w:pPr>
              <w:jc w:val="left"/>
            </w:pPr>
            <w:r w:rsidRPr="00692E9C">
              <w:t xml:space="preserve">Page </w:t>
            </w:r>
            <w:r w:rsidR="008C6CD2">
              <w:t>9-12</w:t>
            </w:r>
          </w:p>
        </w:tc>
      </w:tr>
      <w:tr w:rsidR="004B0438" w:rsidRPr="00692E9C" w14:paraId="2AD01D24" w14:textId="77777777" w:rsidTr="007245D8">
        <w:trPr>
          <w:trHeight w:val="225"/>
        </w:trPr>
        <w:tc>
          <w:tcPr>
            <w:tcW w:w="12676"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334069E8" w14:textId="57D68FE8" w:rsidR="004B0438" w:rsidRPr="00692E9C" w:rsidRDefault="004B0438" w:rsidP="007245D8">
            <w:bookmarkStart w:id="215" w:name="_Toc166766643"/>
            <w:bookmarkStart w:id="216" w:name="_Toc166766781"/>
            <w:r w:rsidRPr="00692E9C">
              <w:t>DISCUSSION</w:t>
            </w:r>
            <w:bookmarkEnd w:id="215"/>
            <w:bookmarkEnd w:id="216"/>
          </w:p>
        </w:tc>
        <w:tc>
          <w:tcPr>
            <w:tcW w:w="1641"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14:paraId="492BA7C5" w14:textId="77777777" w:rsidR="004B0438" w:rsidRPr="00692E9C" w:rsidRDefault="004B0438" w:rsidP="007245D8">
            <w:pPr>
              <w:jc w:val="left"/>
            </w:pPr>
            <w:r w:rsidRPr="00692E9C">
              <w:t xml:space="preserve"> </w:t>
            </w:r>
          </w:p>
        </w:tc>
      </w:tr>
      <w:tr w:rsidR="004B0438" w:rsidRPr="00692E9C" w14:paraId="76274DE5" w14:textId="77777777" w:rsidTr="007245D8">
        <w:trPr>
          <w:trHeight w:val="300"/>
        </w:trPr>
        <w:tc>
          <w:tcPr>
            <w:tcW w:w="1708" w:type="dxa"/>
            <w:vMerge w:val="restar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CFAA920" w14:textId="5336A18E" w:rsidR="004B0438" w:rsidRPr="00692E9C" w:rsidRDefault="004B0438" w:rsidP="007245D8">
            <w:bookmarkStart w:id="217" w:name="_Toc166766644"/>
            <w:bookmarkStart w:id="218" w:name="_Toc166766782"/>
            <w:r w:rsidRPr="00692E9C">
              <w:t>Discussion</w:t>
            </w:r>
            <w:bookmarkEnd w:id="217"/>
            <w:bookmarkEnd w:id="218"/>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736E933" w14:textId="77777777" w:rsidR="004B0438" w:rsidRPr="00692E9C" w:rsidRDefault="004B0438" w:rsidP="007245D8">
            <w:bookmarkStart w:id="219" w:name="_Toc166766645"/>
            <w:bookmarkStart w:id="220" w:name="_Toc166766783"/>
            <w:r w:rsidRPr="00692E9C">
              <w:t>23a</w:t>
            </w:r>
            <w:bookmarkEnd w:id="219"/>
            <w:bookmarkEnd w:id="220"/>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09D0252" w14:textId="77777777" w:rsidR="004B0438" w:rsidRPr="00692E9C" w:rsidRDefault="004B0438" w:rsidP="007245D8">
            <w:bookmarkStart w:id="221" w:name="_Toc166766646"/>
            <w:bookmarkStart w:id="222" w:name="_Toc166766784"/>
            <w:r w:rsidRPr="00692E9C">
              <w:t>Provide a general interpretation of the results in the context of other evidence.</w:t>
            </w:r>
            <w:bookmarkEnd w:id="221"/>
            <w:bookmarkEnd w:id="222"/>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26EF7DB" w14:textId="0011B099" w:rsidR="004B0438" w:rsidRPr="00692E9C" w:rsidRDefault="004B0438" w:rsidP="007245D8">
            <w:pPr>
              <w:jc w:val="left"/>
            </w:pPr>
            <w:r w:rsidRPr="00692E9C">
              <w:t xml:space="preserve"> Page </w:t>
            </w:r>
            <w:r w:rsidR="00E71002">
              <w:t>1</w:t>
            </w:r>
            <w:r w:rsidR="008C6CD2">
              <w:t>3</w:t>
            </w:r>
          </w:p>
        </w:tc>
      </w:tr>
      <w:tr w:rsidR="004B0438" w:rsidRPr="00692E9C" w14:paraId="28416147" w14:textId="77777777" w:rsidTr="007245D8">
        <w:trPr>
          <w:trHeight w:val="30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E43304"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98615B7" w14:textId="77777777" w:rsidR="004B0438" w:rsidRPr="00692E9C" w:rsidRDefault="004B0438" w:rsidP="007245D8">
            <w:bookmarkStart w:id="223" w:name="_Toc166766647"/>
            <w:bookmarkStart w:id="224" w:name="_Toc166766785"/>
            <w:r w:rsidRPr="00692E9C">
              <w:t>23b</w:t>
            </w:r>
            <w:bookmarkEnd w:id="223"/>
            <w:bookmarkEnd w:id="224"/>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7FBF195" w14:textId="77777777" w:rsidR="004B0438" w:rsidRPr="00692E9C" w:rsidRDefault="004B0438" w:rsidP="007245D8">
            <w:bookmarkStart w:id="225" w:name="_Toc166766648"/>
            <w:bookmarkStart w:id="226" w:name="_Toc166766786"/>
            <w:r w:rsidRPr="00692E9C">
              <w:t>Discuss any limitations of the evidence included in the review.</w:t>
            </w:r>
            <w:bookmarkEnd w:id="225"/>
            <w:bookmarkEnd w:id="226"/>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76FD4BE" w14:textId="0B1D47E0" w:rsidR="004B0438" w:rsidRPr="00692E9C" w:rsidRDefault="004B0438" w:rsidP="007245D8">
            <w:pPr>
              <w:jc w:val="left"/>
            </w:pPr>
            <w:r w:rsidRPr="00692E9C">
              <w:t xml:space="preserve"> Page </w:t>
            </w:r>
            <w:r w:rsidR="00E71002">
              <w:t>15-16</w:t>
            </w:r>
          </w:p>
        </w:tc>
      </w:tr>
      <w:tr w:rsidR="004B0438" w:rsidRPr="00692E9C" w14:paraId="145FFF9A" w14:textId="77777777" w:rsidTr="007245D8">
        <w:trPr>
          <w:trHeight w:val="30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3DBBFA"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E616832" w14:textId="77777777" w:rsidR="004B0438" w:rsidRPr="00692E9C" w:rsidRDefault="004B0438" w:rsidP="007245D8">
            <w:bookmarkStart w:id="227" w:name="_Toc166766649"/>
            <w:bookmarkStart w:id="228" w:name="_Toc166766787"/>
            <w:r w:rsidRPr="00692E9C">
              <w:t>23c</w:t>
            </w:r>
            <w:bookmarkEnd w:id="227"/>
            <w:bookmarkEnd w:id="228"/>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9E72219" w14:textId="77777777" w:rsidR="004B0438" w:rsidRPr="00692E9C" w:rsidRDefault="004B0438" w:rsidP="007245D8">
            <w:bookmarkStart w:id="229" w:name="_Toc166766650"/>
            <w:bookmarkStart w:id="230" w:name="_Toc166766788"/>
            <w:r w:rsidRPr="00692E9C">
              <w:t>Discuss any limitations of the review processes used.</w:t>
            </w:r>
            <w:bookmarkEnd w:id="229"/>
            <w:bookmarkEnd w:id="230"/>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314146A" w14:textId="61FD0484" w:rsidR="004B0438" w:rsidRPr="00692E9C" w:rsidRDefault="004B0438" w:rsidP="007245D8">
            <w:pPr>
              <w:jc w:val="left"/>
            </w:pPr>
            <w:r w:rsidRPr="00692E9C">
              <w:t xml:space="preserve"> Page </w:t>
            </w:r>
            <w:r w:rsidR="00E71002">
              <w:t>15-16</w:t>
            </w:r>
          </w:p>
        </w:tc>
      </w:tr>
      <w:tr w:rsidR="004B0438" w:rsidRPr="00692E9C" w14:paraId="3BFD0656" w14:textId="77777777" w:rsidTr="007245D8">
        <w:trPr>
          <w:trHeight w:val="315"/>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DD694C"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61D64D8" w14:textId="77777777" w:rsidR="004B0438" w:rsidRPr="00692E9C" w:rsidRDefault="004B0438" w:rsidP="007245D8">
            <w:bookmarkStart w:id="231" w:name="_Toc166766651"/>
            <w:bookmarkStart w:id="232" w:name="_Toc166766789"/>
            <w:r w:rsidRPr="00692E9C">
              <w:t>23d</w:t>
            </w:r>
            <w:bookmarkEnd w:id="231"/>
            <w:bookmarkEnd w:id="232"/>
          </w:p>
        </w:tc>
        <w:tc>
          <w:tcPr>
            <w:tcW w:w="10224" w:type="dxa"/>
            <w:tcBorders>
              <w:top w:val="nil"/>
              <w:left w:val="nil"/>
              <w:bottom w:val="single" w:sz="15" w:space="0" w:color="000000"/>
              <w:right w:val="single" w:sz="8" w:space="0" w:color="000000"/>
            </w:tcBorders>
            <w:shd w:val="clear" w:color="auto" w:fill="auto"/>
            <w:tcMar>
              <w:top w:w="0" w:type="dxa"/>
              <w:left w:w="100" w:type="dxa"/>
              <w:bottom w:w="0" w:type="dxa"/>
              <w:right w:w="100" w:type="dxa"/>
            </w:tcMar>
          </w:tcPr>
          <w:p w14:paraId="10B2A350" w14:textId="77777777" w:rsidR="004B0438" w:rsidRPr="00692E9C" w:rsidRDefault="004B0438" w:rsidP="007245D8">
            <w:bookmarkStart w:id="233" w:name="_Toc166766652"/>
            <w:bookmarkStart w:id="234" w:name="_Toc166766790"/>
            <w:r w:rsidRPr="00692E9C">
              <w:t>Discuss implications of the results for practice, policy, and future research.</w:t>
            </w:r>
            <w:bookmarkEnd w:id="233"/>
            <w:bookmarkEnd w:id="234"/>
          </w:p>
        </w:tc>
        <w:tc>
          <w:tcPr>
            <w:tcW w:w="1641" w:type="dxa"/>
            <w:tcBorders>
              <w:top w:val="nil"/>
              <w:left w:val="nil"/>
              <w:bottom w:val="single" w:sz="15" w:space="0" w:color="000000"/>
              <w:right w:val="single" w:sz="8" w:space="0" w:color="000000"/>
            </w:tcBorders>
            <w:shd w:val="clear" w:color="auto" w:fill="auto"/>
            <w:tcMar>
              <w:top w:w="0" w:type="dxa"/>
              <w:left w:w="100" w:type="dxa"/>
              <w:bottom w:w="0" w:type="dxa"/>
              <w:right w:w="100" w:type="dxa"/>
            </w:tcMar>
          </w:tcPr>
          <w:p w14:paraId="302FFCAB" w14:textId="2B163C84" w:rsidR="004B0438" w:rsidRPr="00692E9C" w:rsidRDefault="004B0438" w:rsidP="007245D8">
            <w:pPr>
              <w:jc w:val="left"/>
            </w:pPr>
            <w:r w:rsidRPr="00692E9C">
              <w:t xml:space="preserve"> Page </w:t>
            </w:r>
            <w:r w:rsidR="00E71002">
              <w:t>1</w:t>
            </w:r>
            <w:r w:rsidR="008C6CD2">
              <w:t>4</w:t>
            </w:r>
          </w:p>
        </w:tc>
      </w:tr>
      <w:tr w:rsidR="004B0438" w:rsidRPr="00692E9C" w14:paraId="31061A92" w14:textId="77777777" w:rsidTr="007245D8">
        <w:trPr>
          <w:trHeight w:val="240"/>
        </w:trPr>
        <w:tc>
          <w:tcPr>
            <w:tcW w:w="12676"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74E8DF64" w14:textId="23EDF185" w:rsidR="004B0438" w:rsidRPr="00692E9C" w:rsidRDefault="004B0438" w:rsidP="007245D8">
            <w:bookmarkStart w:id="235" w:name="_Toc166766653"/>
            <w:bookmarkStart w:id="236" w:name="_Toc166766791"/>
            <w:r w:rsidRPr="00692E9C">
              <w:t>OTHER INFORMATION</w:t>
            </w:r>
            <w:bookmarkEnd w:id="235"/>
            <w:bookmarkEnd w:id="236"/>
          </w:p>
        </w:tc>
        <w:tc>
          <w:tcPr>
            <w:tcW w:w="1641"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14:paraId="24CEEA7A" w14:textId="77777777" w:rsidR="004B0438" w:rsidRPr="00692E9C" w:rsidRDefault="004B0438" w:rsidP="007245D8">
            <w:pPr>
              <w:jc w:val="left"/>
            </w:pPr>
            <w:r w:rsidRPr="00692E9C">
              <w:t xml:space="preserve"> </w:t>
            </w:r>
          </w:p>
        </w:tc>
      </w:tr>
      <w:tr w:rsidR="004B0438" w:rsidRPr="00692E9C" w14:paraId="0C562271" w14:textId="77777777" w:rsidTr="007245D8">
        <w:trPr>
          <w:trHeight w:val="510"/>
        </w:trPr>
        <w:tc>
          <w:tcPr>
            <w:tcW w:w="1708" w:type="dxa"/>
            <w:vMerge w:val="restar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2361B1F" w14:textId="4AA022B1" w:rsidR="004B0438" w:rsidRPr="00692E9C" w:rsidRDefault="004B0438" w:rsidP="007245D8">
            <w:bookmarkStart w:id="237" w:name="_Toc166766654"/>
            <w:bookmarkStart w:id="238" w:name="_Toc166766792"/>
            <w:r w:rsidRPr="00692E9C">
              <w:t>Registration and protocol</w:t>
            </w:r>
            <w:bookmarkEnd w:id="237"/>
            <w:bookmarkEnd w:id="238"/>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0BB4411" w14:textId="77777777" w:rsidR="004B0438" w:rsidRPr="00692E9C" w:rsidRDefault="004B0438" w:rsidP="007245D8">
            <w:bookmarkStart w:id="239" w:name="_Toc166766655"/>
            <w:bookmarkStart w:id="240" w:name="_Toc166766793"/>
            <w:r w:rsidRPr="00692E9C">
              <w:t>24a</w:t>
            </w:r>
            <w:bookmarkEnd w:id="239"/>
            <w:bookmarkEnd w:id="240"/>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B2EDE73" w14:textId="77777777" w:rsidR="004B0438" w:rsidRPr="00692E9C" w:rsidRDefault="004B0438" w:rsidP="007245D8">
            <w:bookmarkStart w:id="241" w:name="_Toc166766656"/>
            <w:bookmarkStart w:id="242" w:name="_Toc166766794"/>
            <w:r w:rsidRPr="00692E9C">
              <w:t>Provide registration information for the review, including register name and registration number, or state that the review was not registered.</w:t>
            </w:r>
            <w:bookmarkEnd w:id="241"/>
            <w:bookmarkEnd w:id="242"/>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018A3F1" w14:textId="4E4E51B5" w:rsidR="004B0438" w:rsidRPr="00692E9C" w:rsidRDefault="004B0438" w:rsidP="007245D8">
            <w:pPr>
              <w:jc w:val="left"/>
            </w:pPr>
            <w:r w:rsidRPr="00692E9C">
              <w:t xml:space="preserve">Page </w:t>
            </w:r>
            <w:r w:rsidR="003C6739" w:rsidRPr="00692E9C">
              <w:t>2</w:t>
            </w:r>
            <w:r w:rsidR="003976C1" w:rsidRPr="00692E9C">
              <w:t xml:space="preserve">, </w:t>
            </w:r>
            <w:r w:rsidR="008C6CD2">
              <w:t>4</w:t>
            </w:r>
          </w:p>
        </w:tc>
      </w:tr>
      <w:tr w:rsidR="004B0438" w:rsidRPr="00692E9C" w14:paraId="602747C9" w14:textId="77777777" w:rsidTr="007245D8">
        <w:trPr>
          <w:trHeight w:val="30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740897"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17A63E6" w14:textId="77777777" w:rsidR="004B0438" w:rsidRPr="00692E9C" w:rsidRDefault="004B0438" w:rsidP="007245D8">
            <w:bookmarkStart w:id="243" w:name="_Toc166766657"/>
            <w:bookmarkStart w:id="244" w:name="_Toc166766795"/>
            <w:r w:rsidRPr="00692E9C">
              <w:t>24b</w:t>
            </w:r>
            <w:bookmarkEnd w:id="243"/>
            <w:bookmarkEnd w:id="244"/>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F571644" w14:textId="77777777" w:rsidR="004B0438" w:rsidRPr="00692E9C" w:rsidRDefault="004B0438" w:rsidP="007245D8">
            <w:bookmarkStart w:id="245" w:name="_Toc166766658"/>
            <w:bookmarkStart w:id="246" w:name="_Toc166766796"/>
            <w:r w:rsidRPr="00692E9C">
              <w:t>Indicate where the review protocol can be accessed, or state that a protocol was not prepared.</w:t>
            </w:r>
            <w:bookmarkEnd w:id="245"/>
            <w:bookmarkEnd w:id="246"/>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AFE12E2" w14:textId="1B2B507B" w:rsidR="004B0438" w:rsidRPr="00692E9C" w:rsidRDefault="004B0438" w:rsidP="007245D8">
            <w:pPr>
              <w:jc w:val="left"/>
            </w:pPr>
            <w:r w:rsidRPr="00692E9C">
              <w:t xml:space="preserve">Page </w:t>
            </w:r>
            <w:r w:rsidR="008C6CD2">
              <w:t>4</w:t>
            </w:r>
          </w:p>
        </w:tc>
      </w:tr>
      <w:tr w:rsidR="004B0438" w:rsidRPr="00692E9C" w14:paraId="48175FD2" w14:textId="77777777" w:rsidTr="007245D8">
        <w:trPr>
          <w:trHeight w:val="300"/>
        </w:trPr>
        <w:tc>
          <w:tcPr>
            <w:tcW w:w="1708"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F9C222" w14:textId="77777777" w:rsidR="004B0438" w:rsidRPr="00692E9C" w:rsidRDefault="004B0438" w:rsidP="007245D8"/>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1998391" w14:textId="77777777" w:rsidR="004B0438" w:rsidRPr="00692E9C" w:rsidRDefault="004B0438" w:rsidP="007245D8">
            <w:bookmarkStart w:id="247" w:name="_Toc166766659"/>
            <w:bookmarkStart w:id="248" w:name="_Toc166766797"/>
            <w:r w:rsidRPr="00692E9C">
              <w:t>24c</w:t>
            </w:r>
            <w:bookmarkEnd w:id="247"/>
            <w:bookmarkEnd w:id="248"/>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9593D20" w14:textId="77777777" w:rsidR="004B0438" w:rsidRPr="00692E9C" w:rsidRDefault="004B0438" w:rsidP="007245D8">
            <w:bookmarkStart w:id="249" w:name="_Toc166766660"/>
            <w:bookmarkStart w:id="250" w:name="_Toc166766798"/>
            <w:r w:rsidRPr="00692E9C">
              <w:t>Describe and explain any amendments to information provided at registration or in the protocol.</w:t>
            </w:r>
            <w:bookmarkEnd w:id="249"/>
            <w:bookmarkEnd w:id="250"/>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F8ABA3C" w14:textId="77777777" w:rsidR="004B0438" w:rsidRPr="00692E9C" w:rsidRDefault="004B0438" w:rsidP="007245D8">
            <w:pPr>
              <w:jc w:val="left"/>
            </w:pPr>
            <w:r w:rsidRPr="00692E9C">
              <w:t xml:space="preserve"> NA</w:t>
            </w:r>
          </w:p>
        </w:tc>
      </w:tr>
      <w:tr w:rsidR="004B0438" w:rsidRPr="00692E9C" w14:paraId="70123829" w14:textId="77777777" w:rsidTr="007245D8">
        <w:trPr>
          <w:trHeight w:val="30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3C3D4D4" w14:textId="3DBC300A" w:rsidR="004B0438" w:rsidRPr="00692E9C" w:rsidRDefault="004B0438" w:rsidP="007245D8">
            <w:bookmarkStart w:id="251" w:name="_Toc166766661"/>
            <w:bookmarkStart w:id="252" w:name="_Toc166766799"/>
            <w:r w:rsidRPr="00692E9C">
              <w:t>Support</w:t>
            </w:r>
            <w:bookmarkEnd w:id="251"/>
            <w:bookmarkEnd w:id="252"/>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AC8A52D" w14:textId="77777777" w:rsidR="004B0438" w:rsidRPr="00692E9C" w:rsidRDefault="004B0438" w:rsidP="007245D8">
            <w:bookmarkStart w:id="253" w:name="_Toc166766662"/>
            <w:bookmarkStart w:id="254" w:name="_Toc166766800"/>
            <w:r w:rsidRPr="00692E9C">
              <w:t>25</w:t>
            </w:r>
            <w:bookmarkEnd w:id="253"/>
            <w:bookmarkEnd w:id="254"/>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E75993A" w14:textId="77777777" w:rsidR="004B0438" w:rsidRPr="00692E9C" w:rsidRDefault="004B0438" w:rsidP="007245D8">
            <w:bookmarkStart w:id="255" w:name="_Toc166766663"/>
            <w:bookmarkStart w:id="256" w:name="_Toc166766801"/>
            <w:r w:rsidRPr="00692E9C">
              <w:t>Describe sources of financial or non-financial support for the review, and the role of the funders or sponsors in the review.</w:t>
            </w:r>
            <w:bookmarkEnd w:id="255"/>
            <w:bookmarkEnd w:id="256"/>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083EC6F" w14:textId="603D4EAC" w:rsidR="004B0438" w:rsidRPr="00692E9C" w:rsidRDefault="004B0438" w:rsidP="007245D8">
            <w:pPr>
              <w:jc w:val="left"/>
            </w:pPr>
            <w:r w:rsidRPr="00692E9C">
              <w:t xml:space="preserve">Page </w:t>
            </w:r>
            <w:r w:rsidR="003C6739" w:rsidRPr="00692E9C">
              <w:t>1</w:t>
            </w:r>
            <w:r w:rsidR="00806A6F">
              <w:t>7, 18</w:t>
            </w:r>
          </w:p>
        </w:tc>
      </w:tr>
      <w:tr w:rsidR="004B0438" w:rsidRPr="00692E9C" w14:paraId="5C9D77CA" w14:textId="77777777" w:rsidTr="007245D8">
        <w:trPr>
          <w:trHeight w:val="300"/>
        </w:trPr>
        <w:tc>
          <w:tcPr>
            <w:tcW w:w="1708"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60174EF" w14:textId="0D25E2F7" w:rsidR="004B0438" w:rsidRPr="00692E9C" w:rsidRDefault="004B0438" w:rsidP="007245D8">
            <w:bookmarkStart w:id="257" w:name="_Toc166766664"/>
            <w:bookmarkStart w:id="258" w:name="_Toc166766802"/>
            <w:r w:rsidRPr="00692E9C">
              <w:t>Competing interests</w:t>
            </w:r>
            <w:bookmarkEnd w:id="257"/>
            <w:bookmarkEnd w:id="258"/>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0EFA801" w14:textId="77777777" w:rsidR="004B0438" w:rsidRPr="00692E9C" w:rsidRDefault="004B0438" w:rsidP="007245D8">
            <w:bookmarkStart w:id="259" w:name="_Toc166766665"/>
            <w:bookmarkStart w:id="260" w:name="_Toc166766803"/>
            <w:r w:rsidRPr="00692E9C">
              <w:t>26</w:t>
            </w:r>
            <w:bookmarkEnd w:id="259"/>
            <w:bookmarkEnd w:id="260"/>
          </w:p>
        </w:tc>
        <w:tc>
          <w:tcPr>
            <w:tcW w:w="1022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50CE42A" w14:textId="77777777" w:rsidR="004B0438" w:rsidRPr="00692E9C" w:rsidRDefault="004B0438" w:rsidP="007245D8">
            <w:bookmarkStart w:id="261" w:name="_Toc166766666"/>
            <w:bookmarkStart w:id="262" w:name="_Toc166766804"/>
            <w:r w:rsidRPr="00692E9C">
              <w:t>Declare any competing interests of review authors.</w:t>
            </w:r>
            <w:bookmarkEnd w:id="261"/>
            <w:bookmarkEnd w:id="262"/>
          </w:p>
        </w:tc>
        <w:tc>
          <w:tcPr>
            <w:tcW w:w="1641"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A99E2C5" w14:textId="3A098F45" w:rsidR="004B0438" w:rsidRPr="00692E9C" w:rsidRDefault="004B0438" w:rsidP="007245D8">
            <w:pPr>
              <w:jc w:val="left"/>
            </w:pPr>
            <w:r w:rsidRPr="00692E9C">
              <w:t>Page 1</w:t>
            </w:r>
            <w:r w:rsidR="00806A6F">
              <w:t>7</w:t>
            </w:r>
          </w:p>
        </w:tc>
      </w:tr>
      <w:tr w:rsidR="004B0438" w:rsidRPr="00692E9C" w14:paraId="35F2FAEB" w14:textId="77777777" w:rsidTr="007245D8">
        <w:trPr>
          <w:trHeight w:val="720"/>
        </w:trPr>
        <w:tc>
          <w:tcPr>
            <w:tcW w:w="1708" w:type="dxa"/>
            <w:tcBorders>
              <w:top w:val="nil"/>
              <w:left w:val="single" w:sz="8" w:space="0" w:color="000000"/>
              <w:bottom w:val="single" w:sz="15" w:space="0" w:color="000000"/>
              <w:right w:val="single" w:sz="8" w:space="0" w:color="000000"/>
            </w:tcBorders>
            <w:shd w:val="clear" w:color="auto" w:fill="auto"/>
            <w:tcMar>
              <w:top w:w="0" w:type="dxa"/>
              <w:left w:w="100" w:type="dxa"/>
              <w:bottom w:w="0" w:type="dxa"/>
              <w:right w:w="100" w:type="dxa"/>
            </w:tcMar>
          </w:tcPr>
          <w:p w14:paraId="20096144" w14:textId="553092EC" w:rsidR="004B0438" w:rsidRPr="00692E9C" w:rsidRDefault="004B0438" w:rsidP="007245D8">
            <w:bookmarkStart w:id="263" w:name="_Toc166766667"/>
            <w:bookmarkStart w:id="264" w:name="_Toc166766805"/>
            <w:r w:rsidRPr="00692E9C">
              <w:t>Availability of data, code and other materials</w:t>
            </w:r>
            <w:bookmarkEnd w:id="263"/>
            <w:bookmarkEnd w:id="264"/>
          </w:p>
        </w:tc>
        <w:tc>
          <w:tcPr>
            <w:tcW w:w="744" w:type="dxa"/>
            <w:tcBorders>
              <w:top w:val="nil"/>
              <w:left w:val="nil"/>
              <w:bottom w:val="single" w:sz="15" w:space="0" w:color="000000"/>
              <w:right w:val="single" w:sz="8" w:space="0" w:color="000000"/>
            </w:tcBorders>
            <w:shd w:val="clear" w:color="auto" w:fill="auto"/>
            <w:tcMar>
              <w:top w:w="0" w:type="dxa"/>
              <w:left w:w="100" w:type="dxa"/>
              <w:bottom w:w="0" w:type="dxa"/>
              <w:right w:w="100" w:type="dxa"/>
            </w:tcMar>
          </w:tcPr>
          <w:p w14:paraId="22E54239" w14:textId="77777777" w:rsidR="004B0438" w:rsidRPr="00692E9C" w:rsidRDefault="004B0438" w:rsidP="007245D8">
            <w:bookmarkStart w:id="265" w:name="_Toc166766668"/>
            <w:bookmarkStart w:id="266" w:name="_Toc166766806"/>
            <w:r w:rsidRPr="00692E9C">
              <w:t>27</w:t>
            </w:r>
            <w:bookmarkEnd w:id="265"/>
            <w:bookmarkEnd w:id="266"/>
          </w:p>
        </w:tc>
        <w:tc>
          <w:tcPr>
            <w:tcW w:w="10224" w:type="dxa"/>
            <w:tcBorders>
              <w:top w:val="nil"/>
              <w:left w:val="nil"/>
              <w:bottom w:val="single" w:sz="15" w:space="0" w:color="000000"/>
              <w:right w:val="single" w:sz="8" w:space="0" w:color="000000"/>
            </w:tcBorders>
            <w:shd w:val="clear" w:color="auto" w:fill="auto"/>
            <w:tcMar>
              <w:top w:w="0" w:type="dxa"/>
              <w:left w:w="100" w:type="dxa"/>
              <w:bottom w:w="0" w:type="dxa"/>
              <w:right w:w="100" w:type="dxa"/>
            </w:tcMar>
          </w:tcPr>
          <w:p w14:paraId="502A5A59" w14:textId="77777777" w:rsidR="004B0438" w:rsidRPr="00692E9C" w:rsidRDefault="004B0438" w:rsidP="007245D8">
            <w:bookmarkStart w:id="267" w:name="_Toc166766669"/>
            <w:bookmarkStart w:id="268" w:name="_Toc166766807"/>
            <w:r w:rsidRPr="00692E9C">
              <w:t>Report which of the following are publicly available and where they can be found: template data collection forms; data extracted from included studies; data used for all analyses; analytic code; any other materials used in the review.</w:t>
            </w:r>
            <w:bookmarkEnd w:id="267"/>
            <w:bookmarkEnd w:id="268"/>
          </w:p>
        </w:tc>
        <w:tc>
          <w:tcPr>
            <w:tcW w:w="1641" w:type="dxa"/>
            <w:tcBorders>
              <w:top w:val="nil"/>
              <w:left w:val="nil"/>
              <w:bottom w:val="single" w:sz="15" w:space="0" w:color="000000"/>
              <w:right w:val="single" w:sz="8" w:space="0" w:color="000000"/>
            </w:tcBorders>
            <w:shd w:val="clear" w:color="auto" w:fill="auto"/>
            <w:tcMar>
              <w:top w:w="0" w:type="dxa"/>
              <w:left w:w="100" w:type="dxa"/>
              <w:bottom w:w="0" w:type="dxa"/>
              <w:right w:w="100" w:type="dxa"/>
            </w:tcMar>
          </w:tcPr>
          <w:p w14:paraId="03D8F9C7" w14:textId="27FD770E" w:rsidR="004B0438" w:rsidRPr="00692E9C" w:rsidRDefault="004B0438" w:rsidP="007245D8">
            <w:pPr>
              <w:jc w:val="left"/>
            </w:pPr>
            <w:bookmarkStart w:id="269" w:name="_heading=h.q0u9oy6qbud5" w:colFirst="0" w:colLast="0"/>
            <w:bookmarkEnd w:id="269"/>
            <w:r w:rsidRPr="00692E9C">
              <w:t xml:space="preserve">Page </w:t>
            </w:r>
            <w:r w:rsidR="00740F39">
              <w:t>18</w:t>
            </w:r>
          </w:p>
        </w:tc>
      </w:tr>
    </w:tbl>
    <w:p w14:paraId="2ACDA9DB" w14:textId="75313335" w:rsidR="00B65BF4" w:rsidRPr="00692E9C" w:rsidRDefault="00692E9C" w:rsidP="007245D8">
      <w:pPr>
        <w:pStyle w:val="Heading1"/>
      </w:pPr>
      <w:bookmarkStart w:id="270" w:name="_heading=h.3xawe013uynr" w:colFirst="0" w:colLast="0"/>
      <w:bookmarkStart w:id="271" w:name="_Toc166766670"/>
      <w:bookmarkStart w:id="272" w:name="_Toc166766808"/>
      <w:bookmarkStart w:id="273" w:name="_Toc167114079"/>
      <w:bookmarkEnd w:id="270"/>
      <w:r>
        <w:br w:type="page"/>
      </w:r>
      <w:bookmarkStart w:id="274" w:name="_Toc201591993"/>
      <w:bookmarkStart w:id="275" w:name="_Hlk205205733"/>
      <w:r w:rsidR="005332CA" w:rsidRPr="00692E9C">
        <w:lastRenderedPageBreak/>
        <w:t xml:space="preserve">Supplementary </w:t>
      </w:r>
      <w:r w:rsidR="009F5713" w:rsidRPr="00692E9C">
        <w:t>3</w:t>
      </w:r>
      <w:r w:rsidR="005332CA" w:rsidRPr="00692E9C">
        <w:t xml:space="preserve"> – MOOSE (Meta-analyses Of Observational Studies in Epidemiology) Checklist</w:t>
      </w:r>
      <w:bookmarkEnd w:id="271"/>
      <w:bookmarkEnd w:id="272"/>
      <w:bookmarkEnd w:id="273"/>
      <w:bookmarkEnd w:id="274"/>
    </w:p>
    <w:tbl>
      <w:tblPr>
        <w:tblStyle w:val="TableGrid"/>
        <w:tblW w:w="14312" w:type="dxa"/>
        <w:tblLook w:val="04A0" w:firstRow="1" w:lastRow="0" w:firstColumn="1" w:lastColumn="0" w:noHBand="0" w:noVBand="1"/>
      </w:tblPr>
      <w:tblGrid>
        <w:gridCol w:w="10564"/>
        <w:gridCol w:w="1204"/>
        <w:gridCol w:w="2544"/>
      </w:tblGrid>
      <w:tr w:rsidR="00F025F7" w:rsidRPr="00692E9C" w14:paraId="47E0E469" w14:textId="77777777" w:rsidTr="00124688">
        <w:trPr>
          <w:trHeight w:val="520"/>
        </w:trPr>
        <w:tc>
          <w:tcPr>
            <w:tcW w:w="10564" w:type="dxa"/>
            <w:shd w:val="clear" w:color="auto" w:fill="D0CECE" w:themeFill="background2" w:themeFillShade="E6"/>
          </w:tcPr>
          <w:p w14:paraId="2EF9FB45" w14:textId="77777777" w:rsidR="00F025F7" w:rsidRPr="00692E9C" w:rsidRDefault="00F025F7" w:rsidP="007245D8">
            <w:bookmarkStart w:id="276" w:name="_heading=h.1i8j0mtu3wt2" w:colFirst="0" w:colLast="0"/>
            <w:bookmarkEnd w:id="276"/>
            <w:bookmarkEnd w:id="275"/>
            <w:r w:rsidRPr="00692E9C">
              <w:t>Reporting Criteria</w:t>
            </w:r>
          </w:p>
        </w:tc>
        <w:tc>
          <w:tcPr>
            <w:tcW w:w="1204" w:type="dxa"/>
            <w:shd w:val="clear" w:color="auto" w:fill="D0CECE" w:themeFill="background2" w:themeFillShade="E6"/>
          </w:tcPr>
          <w:p w14:paraId="47294F32" w14:textId="77777777" w:rsidR="00F025F7" w:rsidRPr="00692E9C" w:rsidRDefault="00F025F7" w:rsidP="007245D8">
            <w:r w:rsidRPr="00692E9C">
              <w:t>Reported (Yes/No)</w:t>
            </w:r>
          </w:p>
        </w:tc>
        <w:tc>
          <w:tcPr>
            <w:tcW w:w="2544" w:type="dxa"/>
            <w:shd w:val="clear" w:color="auto" w:fill="D0CECE" w:themeFill="background2" w:themeFillShade="E6"/>
          </w:tcPr>
          <w:p w14:paraId="16D015CC" w14:textId="77777777" w:rsidR="00F025F7" w:rsidRPr="00692E9C" w:rsidRDefault="00F025F7" w:rsidP="007245D8">
            <w:r w:rsidRPr="00692E9C">
              <w:t>Reported on Page No.</w:t>
            </w:r>
          </w:p>
        </w:tc>
      </w:tr>
      <w:tr w:rsidR="00E77817" w:rsidRPr="00692E9C" w14:paraId="499657D1" w14:textId="77777777" w:rsidTr="00124688">
        <w:tc>
          <w:tcPr>
            <w:tcW w:w="14312" w:type="dxa"/>
            <w:gridSpan w:val="3"/>
            <w:shd w:val="clear" w:color="auto" w:fill="E7E6E6" w:themeFill="background2"/>
          </w:tcPr>
          <w:p w14:paraId="19A77DEB" w14:textId="77777777" w:rsidR="00E77817" w:rsidRPr="00692E9C" w:rsidRDefault="00E77817" w:rsidP="007245D8">
            <w:r w:rsidRPr="00692E9C">
              <w:t>Reporting of Background</w:t>
            </w:r>
          </w:p>
        </w:tc>
      </w:tr>
      <w:tr w:rsidR="00E71002" w:rsidRPr="00692E9C" w14:paraId="4EB7A86A" w14:textId="77777777" w:rsidTr="00124688">
        <w:tc>
          <w:tcPr>
            <w:tcW w:w="10564" w:type="dxa"/>
          </w:tcPr>
          <w:p w14:paraId="27B3D6A7" w14:textId="77777777" w:rsidR="00E71002" w:rsidRPr="00692E9C" w:rsidRDefault="00E71002" w:rsidP="00E71002">
            <w:r w:rsidRPr="00692E9C">
              <w:t>Problem definition</w:t>
            </w:r>
          </w:p>
        </w:tc>
        <w:tc>
          <w:tcPr>
            <w:tcW w:w="1204" w:type="dxa"/>
          </w:tcPr>
          <w:p w14:paraId="393E8375" w14:textId="77777777" w:rsidR="00E71002" w:rsidRPr="00692E9C" w:rsidRDefault="00E71002" w:rsidP="00E71002">
            <w:r w:rsidRPr="00692E9C">
              <w:t>Yes</w:t>
            </w:r>
          </w:p>
        </w:tc>
        <w:tc>
          <w:tcPr>
            <w:tcW w:w="2544" w:type="dxa"/>
          </w:tcPr>
          <w:p w14:paraId="2E460196" w14:textId="7E749A1E" w:rsidR="00E71002" w:rsidRPr="00692E9C" w:rsidRDefault="00806A6F" w:rsidP="00E71002">
            <w:r>
              <w:t>3, 4</w:t>
            </w:r>
          </w:p>
        </w:tc>
      </w:tr>
      <w:tr w:rsidR="00806A6F" w:rsidRPr="00692E9C" w14:paraId="0506EB01" w14:textId="77777777" w:rsidTr="00124688">
        <w:tc>
          <w:tcPr>
            <w:tcW w:w="10564" w:type="dxa"/>
          </w:tcPr>
          <w:p w14:paraId="76C4CAF0" w14:textId="77777777" w:rsidR="00806A6F" w:rsidRPr="00692E9C" w:rsidRDefault="00806A6F" w:rsidP="00806A6F">
            <w:r w:rsidRPr="00692E9C">
              <w:t>Hypothesis statement</w:t>
            </w:r>
          </w:p>
        </w:tc>
        <w:tc>
          <w:tcPr>
            <w:tcW w:w="1204" w:type="dxa"/>
          </w:tcPr>
          <w:p w14:paraId="76AA509F" w14:textId="77777777" w:rsidR="00806A6F" w:rsidRPr="00692E9C" w:rsidRDefault="00806A6F" w:rsidP="00806A6F">
            <w:r w:rsidRPr="00692E9C">
              <w:t>Yes</w:t>
            </w:r>
          </w:p>
        </w:tc>
        <w:tc>
          <w:tcPr>
            <w:tcW w:w="2544" w:type="dxa"/>
          </w:tcPr>
          <w:p w14:paraId="7EE3D247" w14:textId="5F607ED9" w:rsidR="00806A6F" w:rsidRPr="00692E9C" w:rsidRDefault="00806A6F" w:rsidP="00806A6F">
            <w:r w:rsidRPr="00DA7AD8">
              <w:t>3, 4</w:t>
            </w:r>
          </w:p>
        </w:tc>
      </w:tr>
      <w:tr w:rsidR="00806A6F" w:rsidRPr="00692E9C" w14:paraId="264E9E11" w14:textId="77777777" w:rsidTr="00124688">
        <w:tc>
          <w:tcPr>
            <w:tcW w:w="10564" w:type="dxa"/>
          </w:tcPr>
          <w:p w14:paraId="7572268E" w14:textId="77777777" w:rsidR="00806A6F" w:rsidRPr="00692E9C" w:rsidRDefault="00806A6F" w:rsidP="00806A6F">
            <w:r w:rsidRPr="00692E9C">
              <w:t>Description of Study Outcome(s)</w:t>
            </w:r>
          </w:p>
        </w:tc>
        <w:tc>
          <w:tcPr>
            <w:tcW w:w="1204" w:type="dxa"/>
          </w:tcPr>
          <w:p w14:paraId="373E0155" w14:textId="77777777" w:rsidR="00806A6F" w:rsidRPr="00692E9C" w:rsidRDefault="00806A6F" w:rsidP="00806A6F">
            <w:r w:rsidRPr="00692E9C">
              <w:t>Yes</w:t>
            </w:r>
          </w:p>
        </w:tc>
        <w:tc>
          <w:tcPr>
            <w:tcW w:w="2544" w:type="dxa"/>
          </w:tcPr>
          <w:p w14:paraId="60C5FB82" w14:textId="5A66F4BF" w:rsidR="00806A6F" w:rsidRPr="00692E9C" w:rsidRDefault="00806A6F" w:rsidP="00806A6F">
            <w:r w:rsidRPr="00DA7AD8">
              <w:t>3, 4</w:t>
            </w:r>
          </w:p>
        </w:tc>
      </w:tr>
      <w:tr w:rsidR="00806A6F" w:rsidRPr="00692E9C" w14:paraId="1C34E49F" w14:textId="77777777" w:rsidTr="00124688">
        <w:tc>
          <w:tcPr>
            <w:tcW w:w="10564" w:type="dxa"/>
          </w:tcPr>
          <w:p w14:paraId="3112C4F9" w14:textId="77777777" w:rsidR="00806A6F" w:rsidRPr="00692E9C" w:rsidRDefault="00806A6F" w:rsidP="00806A6F">
            <w:r w:rsidRPr="00692E9C">
              <w:t>Type of exposure or intervention used</w:t>
            </w:r>
          </w:p>
        </w:tc>
        <w:tc>
          <w:tcPr>
            <w:tcW w:w="1204" w:type="dxa"/>
          </w:tcPr>
          <w:p w14:paraId="381B5348" w14:textId="77777777" w:rsidR="00806A6F" w:rsidRPr="00692E9C" w:rsidRDefault="00806A6F" w:rsidP="00806A6F">
            <w:r w:rsidRPr="00692E9C">
              <w:t>Yes</w:t>
            </w:r>
          </w:p>
        </w:tc>
        <w:tc>
          <w:tcPr>
            <w:tcW w:w="2544" w:type="dxa"/>
          </w:tcPr>
          <w:p w14:paraId="0B56CE4C" w14:textId="2D3807A9" w:rsidR="00806A6F" w:rsidRPr="00692E9C" w:rsidRDefault="00806A6F" w:rsidP="00806A6F">
            <w:r w:rsidRPr="00DA7AD8">
              <w:t>3, 4</w:t>
            </w:r>
          </w:p>
        </w:tc>
      </w:tr>
      <w:tr w:rsidR="00806A6F" w:rsidRPr="00692E9C" w14:paraId="43AEA6F6" w14:textId="77777777" w:rsidTr="00124688">
        <w:tc>
          <w:tcPr>
            <w:tcW w:w="10564" w:type="dxa"/>
          </w:tcPr>
          <w:p w14:paraId="34336547" w14:textId="77777777" w:rsidR="00806A6F" w:rsidRPr="00692E9C" w:rsidRDefault="00806A6F" w:rsidP="00806A6F">
            <w:r w:rsidRPr="00692E9C">
              <w:t>Type of study design used</w:t>
            </w:r>
          </w:p>
        </w:tc>
        <w:tc>
          <w:tcPr>
            <w:tcW w:w="1204" w:type="dxa"/>
          </w:tcPr>
          <w:p w14:paraId="32C13381" w14:textId="77777777" w:rsidR="00806A6F" w:rsidRPr="00692E9C" w:rsidRDefault="00806A6F" w:rsidP="00806A6F">
            <w:r w:rsidRPr="00692E9C">
              <w:t>Yes</w:t>
            </w:r>
          </w:p>
        </w:tc>
        <w:tc>
          <w:tcPr>
            <w:tcW w:w="2544" w:type="dxa"/>
          </w:tcPr>
          <w:p w14:paraId="38E1A61E" w14:textId="39E4864E" w:rsidR="00806A6F" w:rsidRPr="00692E9C" w:rsidRDefault="00806A6F" w:rsidP="00806A6F">
            <w:r w:rsidRPr="00DA7AD8">
              <w:t>3, 4</w:t>
            </w:r>
          </w:p>
        </w:tc>
      </w:tr>
      <w:tr w:rsidR="00806A6F" w:rsidRPr="00692E9C" w14:paraId="2903001B" w14:textId="77777777" w:rsidTr="00124688">
        <w:tc>
          <w:tcPr>
            <w:tcW w:w="10564" w:type="dxa"/>
          </w:tcPr>
          <w:p w14:paraId="1E4811F2" w14:textId="77777777" w:rsidR="00806A6F" w:rsidRPr="00692E9C" w:rsidRDefault="00806A6F" w:rsidP="00806A6F">
            <w:r w:rsidRPr="00692E9C">
              <w:t>Study population</w:t>
            </w:r>
          </w:p>
        </w:tc>
        <w:tc>
          <w:tcPr>
            <w:tcW w:w="1204" w:type="dxa"/>
          </w:tcPr>
          <w:p w14:paraId="4DE53DF1" w14:textId="77777777" w:rsidR="00806A6F" w:rsidRPr="00692E9C" w:rsidRDefault="00806A6F" w:rsidP="00806A6F">
            <w:r w:rsidRPr="00692E9C">
              <w:t>Yes</w:t>
            </w:r>
          </w:p>
        </w:tc>
        <w:tc>
          <w:tcPr>
            <w:tcW w:w="2544" w:type="dxa"/>
          </w:tcPr>
          <w:p w14:paraId="6E8615E6" w14:textId="3CF48699" w:rsidR="00806A6F" w:rsidRPr="00692E9C" w:rsidRDefault="00806A6F" w:rsidP="00806A6F">
            <w:r w:rsidRPr="00DA7AD8">
              <w:t>3, 4</w:t>
            </w:r>
          </w:p>
        </w:tc>
      </w:tr>
      <w:tr w:rsidR="00124688" w:rsidRPr="00692E9C" w14:paraId="5CCFE0E8" w14:textId="77777777" w:rsidTr="00124688">
        <w:tc>
          <w:tcPr>
            <w:tcW w:w="14312" w:type="dxa"/>
            <w:gridSpan w:val="3"/>
            <w:shd w:val="clear" w:color="auto" w:fill="E7E6E6" w:themeFill="background2"/>
          </w:tcPr>
          <w:p w14:paraId="7327E6D8" w14:textId="77777777" w:rsidR="00124688" w:rsidRPr="00692E9C" w:rsidRDefault="00124688" w:rsidP="007245D8">
            <w:r w:rsidRPr="00692E9C">
              <w:t>Reporting of Search Strategy</w:t>
            </w:r>
          </w:p>
        </w:tc>
      </w:tr>
      <w:tr w:rsidR="00124688" w:rsidRPr="00692E9C" w14:paraId="0FC24699" w14:textId="77777777" w:rsidTr="00124688">
        <w:tc>
          <w:tcPr>
            <w:tcW w:w="10564" w:type="dxa"/>
          </w:tcPr>
          <w:p w14:paraId="2DF4089D" w14:textId="77777777" w:rsidR="00124688" w:rsidRPr="00692E9C" w:rsidRDefault="00124688" w:rsidP="007245D8">
            <w:r w:rsidRPr="00692E9C">
              <w:t>Qualifications of searchers (e.g., librarians and investigators)</w:t>
            </w:r>
          </w:p>
        </w:tc>
        <w:tc>
          <w:tcPr>
            <w:tcW w:w="1204" w:type="dxa"/>
          </w:tcPr>
          <w:p w14:paraId="05FB2AD5" w14:textId="3F854F1F" w:rsidR="00124688" w:rsidRPr="00692E9C" w:rsidRDefault="00124688" w:rsidP="007245D8">
            <w:r w:rsidRPr="00692E9C">
              <w:t>Yes</w:t>
            </w:r>
          </w:p>
        </w:tc>
        <w:tc>
          <w:tcPr>
            <w:tcW w:w="2544" w:type="dxa"/>
          </w:tcPr>
          <w:p w14:paraId="0FA6DEE9" w14:textId="783925BC" w:rsidR="00124688" w:rsidRPr="00692E9C" w:rsidRDefault="00F55EB8" w:rsidP="00E71002">
            <w:pPr>
              <w:tabs>
                <w:tab w:val="center" w:pos="1164"/>
              </w:tabs>
            </w:pPr>
            <w:r>
              <w:t>5, 6</w:t>
            </w:r>
          </w:p>
        </w:tc>
      </w:tr>
      <w:tr w:rsidR="00124688" w:rsidRPr="00692E9C" w14:paraId="7D72282E" w14:textId="77777777" w:rsidTr="00124688">
        <w:tc>
          <w:tcPr>
            <w:tcW w:w="10564" w:type="dxa"/>
          </w:tcPr>
          <w:p w14:paraId="2B1B06AB" w14:textId="77777777" w:rsidR="00124688" w:rsidRPr="00692E9C" w:rsidRDefault="00124688" w:rsidP="007245D8">
            <w:r w:rsidRPr="00692E9C">
              <w:t>Search strategy, including time period included in the synthesis and keywords</w:t>
            </w:r>
          </w:p>
        </w:tc>
        <w:tc>
          <w:tcPr>
            <w:tcW w:w="1204" w:type="dxa"/>
          </w:tcPr>
          <w:p w14:paraId="46DB929B" w14:textId="77777777" w:rsidR="00124688" w:rsidRPr="00692E9C" w:rsidRDefault="00124688" w:rsidP="007245D8">
            <w:r w:rsidRPr="00692E9C">
              <w:t>Yes</w:t>
            </w:r>
          </w:p>
        </w:tc>
        <w:tc>
          <w:tcPr>
            <w:tcW w:w="2544" w:type="dxa"/>
          </w:tcPr>
          <w:p w14:paraId="70941EE5" w14:textId="2C299FB7" w:rsidR="00124688" w:rsidRPr="00692E9C" w:rsidRDefault="00F55EB8" w:rsidP="007245D8">
            <w:r>
              <w:t>5,</w:t>
            </w:r>
            <w:r w:rsidR="00597206">
              <w:t xml:space="preserve"> </w:t>
            </w:r>
            <w:r w:rsidR="00597206" w:rsidRPr="00692E9C">
              <w:t xml:space="preserve">Suppl. </w:t>
            </w:r>
            <w:r w:rsidR="00597206">
              <w:t>1</w:t>
            </w:r>
          </w:p>
        </w:tc>
      </w:tr>
      <w:tr w:rsidR="00E71002" w:rsidRPr="00692E9C" w14:paraId="42B8CD24" w14:textId="77777777" w:rsidTr="00124688">
        <w:tc>
          <w:tcPr>
            <w:tcW w:w="10564" w:type="dxa"/>
          </w:tcPr>
          <w:p w14:paraId="1F7C699E" w14:textId="77777777" w:rsidR="00E71002" w:rsidRPr="00692E9C" w:rsidRDefault="00E71002" w:rsidP="00E71002">
            <w:r w:rsidRPr="00692E9C">
              <w:t>Effort to include all available studies, including contact with authors</w:t>
            </w:r>
          </w:p>
        </w:tc>
        <w:tc>
          <w:tcPr>
            <w:tcW w:w="1204" w:type="dxa"/>
          </w:tcPr>
          <w:p w14:paraId="02ECA473" w14:textId="77777777" w:rsidR="00E71002" w:rsidRPr="00692E9C" w:rsidRDefault="00E71002" w:rsidP="00E71002">
            <w:r w:rsidRPr="00692E9C">
              <w:t>Yes</w:t>
            </w:r>
          </w:p>
        </w:tc>
        <w:tc>
          <w:tcPr>
            <w:tcW w:w="2544" w:type="dxa"/>
          </w:tcPr>
          <w:p w14:paraId="4B6D7F48" w14:textId="7B631E21" w:rsidR="00E71002" w:rsidRPr="00692E9C" w:rsidRDefault="00F55EB8" w:rsidP="00E71002">
            <w:r>
              <w:t>5</w:t>
            </w:r>
          </w:p>
        </w:tc>
      </w:tr>
      <w:tr w:rsidR="00E71002" w:rsidRPr="00692E9C" w14:paraId="4CA88876" w14:textId="77777777" w:rsidTr="00124688">
        <w:tc>
          <w:tcPr>
            <w:tcW w:w="10564" w:type="dxa"/>
          </w:tcPr>
          <w:p w14:paraId="46A2C2B5" w14:textId="77777777" w:rsidR="00E71002" w:rsidRPr="00692E9C" w:rsidRDefault="00E71002" w:rsidP="00E71002">
            <w:r w:rsidRPr="00692E9C">
              <w:t>Databases and registries searched</w:t>
            </w:r>
          </w:p>
        </w:tc>
        <w:tc>
          <w:tcPr>
            <w:tcW w:w="1204" w:type="dxa"/>
          </w:tcPr>
          <w:p w14:paraId="6D14716B" w14:textId="77777777" w:rsidR="00E71002" w:rsidRPr="00692E9C" w:rsidRDefault="00E71002" w:rsidP="00E71002">
            <w:r w:rsidRPr="00692E9C">
              <w:t>Yes</w:t>
            </w:r>
          </w:p>
        </w:tc>
        <w:tc>
          <w:tcPr>
            <w:tcW w:w="2544" w:type="dxa"/>
          </w:tcPr>
          <w:p w14:paraId="445003A4" w14:textId="0ACE1DEE" w:rsidR="00E71002" w:rsidRPr="00692E9C" w:rsidRDefault="00F55EB8" w:rsidP="00E71002">
            <w:r>
              <w:t>5</w:t>
            </w:r>
          </w:p>
        </w:tc>
      </w:tr>
      <w:tr w:rsidR="00E71002" w:rsidRPr="00692E9C" w14:paraId="33FFC4DA" w14:textId="77777777" w:rsidTr="00124688">
        <w:tc>
          <w:tcPr>
            <w:tcW w:w="10564" w:type="dxa"/>
          </w:tcPr>
          <w:p w14:paraId="7888078E" w14:textId="77777777" w:rsidR="00E71002" w:rsidRPr="00692E9C" w:rsidRDefault="00E71002" w:rsidP="00E71002">
            <w:r w:rsidRPr="00692E9C">
              <w:t>Search software used, name and version, including special features used (e.g., explosion)</w:t>
            </w:r>
          </w:p>
        </w:tc>
        <w:tc>
          <w:tcPr>
            <w:tcW w:w="1204" w:type="dxa"/>
          </w:tcPr>
          <w:p w14:paraId="1596D9FC" w14:textId="77777777" w:rsidR="00E71002" w:rsidRPr="00692E9C" w:rsidRDefault="00E71002" w:rsidP="00E71002">
            <w:r w:rsidRPr="00692E9C">
              <w:t>Yes</w:t>
            </w:r>
          </w:p>
        </w:tc>
        <w:tc>
          <w:tcPr>
            <w:tcW w:w="2544" w:type="dxa"/>
          </w:tcPr>
          <w:p w14:paraId="573554B7" w14:textId="74BCEC1F" w:rsidR="00E71002" w:rsidRPr="00692E9C" w:rsidRDefault="00F55EB8" w:rsidP="00E71002">
            <w:r>
              <w:t>6</w:t>
            </w:r>
            <w:r w:rsidR="009B4F8B">
              <w:t xml:space="preserve">, </w:t>
            </w:r>
            <w:r w:rsidR="009B4F8B" w:rsidRPr="00692E9C">
              <w:t xml:space="preserve">Suppl. </w:t>
            </w:r>
            <w:r w:rsidR="009B4F8B">
              <w:t>1</w:t>
            </w:r>
          </w:p>
        </w:tc>
      </w:tr>
      <w:tr w:rsidR="00E71002" w:rsidRPr="00692E9C" w14:paraId="3DF20FB5" w14:textId="77777777" w:rsidTr="00124688">
        <w:tc>
          <w:tcPr>
            <w:tcW w:w="10564" w:type="dxa"/>
          </w:tcPr>
          <w:p w14:paraId="762FA6E6" w14:textId="77777777" w:rsidR="00E71002" w:rsidRPr="00692E9C" w:rsidRDefault="00E71002" w:rsidP="00E71002">
            <w:r w:rsidRPr="00692E9C">
              <w:t>Use of hand searching (e.g., reference lists of obtained articles)</w:t>
            </w:r>
          </w:p>
        </w:tc>
        <w:tc>
          <w:tcPr>
            <w:tcW w:w="1204" w:type="dxa"/>
          </w:tcPr>
          <w:p w14:paraId="1D22BF3E" w14:textId="77777777" w:rsidR="00E71002" w:rsidRPr="00692E9C" w:rsidRDefault="00E71002" w:rsidP="00E71002">
            <w:r w:rsidRPr="00692E9C">
              <w:t>Yes</w:t>
            </w:r>
          </w:p>
        </w:tc>
        <w:tc>
          <w:tcPr>
            <w:tcW w:w="2544" w:type="dxa"/>
          </w:tcPr>
          <w:p w14:paraId="590F6066" w14:textId="7F602044" w:rsidR="00E71002" w:rsidRPr="00692E9C" w:rsidRDefault="00E71002" w:rsidP="00E71002">
            <w:r>
              <w:t>6</w:t>
            </w:r>
            <w:r w:rsidR="00ED5CD9">
              <w:t>-7</w:t>
            </w:r>
          </w:p>
        </w:tc>
      </w:tr>
      <w:tr w:rsidR="00E71002" w:rsidRPr="00692E9C" w14:paraId="46A2AAD4" w14:textId="77777777" w:rsidTr="00124688">
        <w:tc>
          <w:tcPr>
            <w:tcW w:w="10564" w:type="dxa"/>
          </w:tcPr>
          <w:p w14:paraId="0A5166C1" w14:textId="77777777" w:rsidR="00E71002" w:rsidRPr="00692E9C" w:rsidRDefault="00E71002" w:rsidP="00E71002">
            <w:r w:rsidRPr="00692E9C">
              <w:t>List of citations located and those excluded, including justification</w:t>
            </w:r>
          </w:p>
        </w:tc>
        <w:tc>
          <w:tcPr>
            <w:tcW w:w="1204" w:type="dxa"/>
          </w:tcPr>
          <w:p w14:paraId="6FDF9EFA" w14:textId="77777777" w:rsidR="00E71002" w:rsidRPr="00692E9C" w:rsidRDefault="00E71002" w:rsidP="00E71002">
            <w:r w:rsidRPr="00692E9C">
              <w:t>Yes</w:t>
            </w:r>
          </w:p>
        </w:tc>
        <w:tc>
          <w:tcPr>
            <w:tcW w:w="2544" w:type="dxa"/>
          </w:tcPr>
          <w:p w14:paraId="70E2C4BE" w14:textId="281C3A5E" w:rsidR="00E71002" w:rsidRPr="00692E9C" w:rsidRDefault="00E71002" w:rsidP="00E71002">
            <w:r w:rsidRPr="00692E9C">
              <w:t xml:space="preserve">Figure 1, </w:t>
            </w:r>
            <w:r w:rsidR="009B4F8B">
              <w:t>S</w:t>
            </w:r>
            <w:r w:rsidRPr="00692E9C">
              <w:t>uppl. 4</w:t>
            </w:r>
          </w:p>
        </w:tc>
      </w:tr>
      <w:tr w:rsidR="00E71002" w:rsidRPr="00692E9C" w14:paraId="22477585" w14:textId="77777777" w:rsidTr="00124688">
        <w:tc>
          <w:tcPr>
            <w:tcW w:w="10564" w:type="dxa"/>
          </w:tcPr>
          <w:p w14:paraId="69805FF4" w14:textId="77777777" w:rsidR="00E71002" w:rsidRPr="00692E9C" w:rsidRDefault="00E71002" w:rsidP="00E71002">
            <w:r w:rsidRPr="00692E9C">
              <w:t>Method for addressing articles published in languages other than English</w:t>
            </w:r>
          </w:p>
        </w:tc>
        <w:tc>
          <w:tcPr>
            <w:tcW w:w="1204" w:type="dxa"/>
          </w:tcPr>
          <w:p w14:paraId="7CEE04C7" w14:textId="77777777" w:rsidR="00E71002" w:rsidRPr="00692E9C" w:rsidRDefault="00E71002" w:rsidP="00E71002">
            <w:r w:rsidRPr="00692E9C">
              <w:t>Yes</w:t>
            </w:r>
          </w:p>
        </w:tc>
        <w:tc>
          <w:tcPr>
            <w:tcW w:w="2544" w:type="dxa"/>
          </w:tcPr>
          <w:p w14:paraId="523A5122" w14:textId="3DC00268" w:rsidR="00E71002" w:rsidRPr="00692E9C" w:rsidRDefault="00001F73" w:rsidP="00E71002">
            <w:r>
              <w:t>5</w:t>
            </w:r>
          </w:p>
        </w:tc>
      </w:tr>
      <w:tr w:rsidR="00E71002" w:rsidRPr="00692E9C" w14:paraId="21C070AA" w14:textId="77777777" w:rsidTr="00124688">
        <w:tc>
          <w:tcPr>
            <w:tcW w:w="10564" w:type="dxa"/>
          </w:tcPr>
          <w:p w14:paraId="2A7445EF" w14:textId="77777777" w:rsidR="00E71002" w:rsidRPr="00692E9C" w:rsidRDefault="00E71002" w:rsidP="00E71002">
            <w:r w:rsidRPr="00692E9C">
              <w:t>Method of handling abstracts and unpublished studies</w:t>
            </w:r>
          </w:p>
        </w:tc>
        <w:tc>
          <w:tcPr>
            <w:tcW w:w="1204" w:type="dxa"/>
          </w:tcPr>
          <w:p w14:paraId="49ABBAC4" w14:textId="77777777" w:rsidR="00E71002" w:rsidRPr="00692E9C" w:rsidRDefault="00E71002" w:rsidP="00E71002">
            <w:r w:rsidRPr="00692E9C">
              <w:t>Yes</w:t>
            </w:r>
          </w:p>
        </w:tc>
        <w:tc>
          <w:tcPr>
            <w:tcW w:w="2544" w:type="dxa"/>
          </w:tcPr>
          <w:p w14:paraId="5C28BBFB" w14:textId="4563B518" w:rsidR="00E71002" w:rsidRPr="00692E9C" w:rsidRDefault="00E71002" w:rsidP="00E71002">
            <w:r>
              <w:t>5</w:t>
            </w:r>
          </w:p>
        </w:tc>
      </w:tr>
      <w:tr w:rsidR="00E71002" w:rsidRPr="00692E9C" w14:paraId="186E59DE" w14:textId="77777777" w:rsidTr="00124688">
        <w:tc>
          <w:tcPr>
            <w:tcW w:w="10564" w:type="dxa"/>
          </w:tcPr>
          <w:p w14:paraId="6EAEF37C" w14:textId="77777777" w:rsidR="00E71002" w:rsidRPr="00692E9C" w:rsidRDefault="00E71002" w:rsidP="00E71002">
            <w:r w:rsidRPr="00692E9C">
              <w:t>Description of any contact with authors</w:t>
            </w:r>
          </w:p>
        </w:tc>
        <w:tc>
          <w:tcPr>
            <w:tcW w:w="1204" w:type="dxa"/>
          </w:tcPr>
          <w:p w14:paraId="48BFD20F" w14:textId="77777777" w:rsidR="00E71002" w:rsidRPr="00692E9C" w:rsidRDefault="00E71002" w:rsidP="00E71002">
            <w:r w:rsidRPr="00692E9C">
              <w:t>Yes</w:t>
            </w:r>
          </w:p>
        </w:tc>
        <w:tc>
          <w:tcPr>
            <w:tcW w:w="2544" w:type="dxa"/>
          </w:tcPr>
          <w:p w14:paraId="01EA6697" w14:textId="56ED001D" w:rsidR="00E71002" w:rsidRPr="00692E9C" w:rsidRDefault="00F55EB8" w:rsidP="00E71002">
            <w:r>
              <w:t>5</w:t>
            </w:r>
          </w:p>
        </w:tc>
      </w:tr>
      <w:tr w:rsidR="00E71002" w:rsidRPr="00692E9C" w14:paraId="5C6EDBF8" w14:textId="77777777" w:rsidTr="00124688">
        <w:tc>
          <w:tcPr>
            <w:tcW w:w="14312" w:type="dxa"/>
            <w:gridSpan w:val="3"/>
            <w:shd w:val="clear" w:color="auto" w:fill="E7E6E6" w:themeFill="background2"/>
          </w:tcPr>
          <w:p w14:paraId="5C7A572A" w14:textId="77777777" w:rsidR="00E71002" w:rsidRPr="00692E9C" w:rsidRDefault="00E71002" w:rsidP="00E71002">
            <w:r w:rsidRPr="00692E9C">
              <w:t>Reporting of Methods</w:t>
            </w:r>
          </w:p>
        </w:tc>
      </w:tr>
      <w:tr w:rsidR="00E71002" w:rsidRPr="00692E9C" w14:paraId="2F622760" w14:textId="77777777" w:rsidTr="00124688">
        <w:tc>
          <w:tcPr>
            <w:tcW w:w="10564" w:type="dxa"/>
          </w:tcPr>
          <w:p w14:paraId="23F9A0A6" w14:textId="77777777" w:rsidR="00E71002" w:rsidRPr="00692E9C" w:rsidRDefault="00E71002" w:rsidP="00E71002">
            <w:r w:rsidRPr="00692E9C">
              <w:t>Description of relevance or appropriateness of studies assembled for assessing the hypothesis to be tested</w:t>
            </w:r>
          </w:p>
        </w:tc>
        <w:tc>
          <w:tcPr>
            <w:tcW w:w="1204" w:type="dxa"/>
          </w:tcPr>
          <w:p w14:paraId="3A94B4D5" w14:textId="77777777" w:rsidR="00E71002" w:rsidRPr="00692E9C" w:rsidRDefault="00E71002" w:rsidP="00E71002">
            <w:r w:rsidRPr="00692E9C">
              <w:t>Yes</w:t>
            </w:r>
          </w:p>
        </w:tc>
        <w:tc>
          <w:tcPr>
            <w:tcW w:w="2544" w:type="dxa"/>
          </w:tcPr>
          <w:p w14:paraId="75EA0F84" w14:textId="382BAF6B" w:rsidR="00E71002" w:rsidRPr="00692E9C" w:rsidRDefault="00F55EB8" w:rsidP="00E71002">
            <w:r>
              <w:t>5</w:t>
            </w:r>
          </w:p>
        </w:tc>
      </w:tr>
      <w:tr w:rsidR="00E71002" w:rsidRPr="00692E9C" w14:paraId="3BC1E924" w14:textId="77777777" w:rsidTr="00124688">
        <w:tc>
          <w:tcPr>
            <w:tcW w:w="10564" w:type="dxa"/>
          </w:tcPr>
          <w:p w14:paraId="638D616B" w14:textId="77777777" w:rsidR="00E71002" w:rsidRPr="00692E9C" w:rsidRDefault="00E71002" w:rsidP="00E71002">
            <w:r w:rsidRPr="00692E9C">
              <w:t>Rationale for the selection and coding of data (e.g., sound clinical principles or convenience)</w:t>
            </w:r>
          </w:p>
        </w:tc>
        <w:tc>
          <w:tcPr>
            <w:tcW w:w="1204" w:type="dxa"/>
          </w:tcPr>
          <w:p w14:paraId="41DF3404" w14:textId="77777777" w:rsidR="00E71002" w:rsidRPr="00692E9C" w:rsidRDefault="00E71002" w:rsidP="00E71002">
            <w:r w:rsidRPr="00692E9C">
              <w:t>Yes</w:t>
            </w:r>
          </w:p>
        </w:tc>
        <w:tc>
          <w:tcPr>
            <w:tcW w:w="2544" w:type="dxa"/>
          </w:tcPr>
          <w:p w14:paraId="2ADB57BE" w14:textId="265BDF33" w:rsidR="00E71002" w:rsidRPr="00692E9C" w:rsidRDefault="00F55EB8" w:rsidP="00E71002">
            <w:r>
              <w:t>5</w:t>
            </w:r>
          </w:p>
        </w:tc>
      </w:tr>
      <w:tr w:rsidR="00E71002" w:rsidRPr="00692E9C" w14:paraId="30E66AE1" w14:textId="77777777" w:rsidTr="00124688">
        <w:tc>
          <w:tcPr>
            <w:tcW w:w="10564" w:type="dxa"/>
          </w:tcPr>
          <w:p w14:paraId="1919F11B" w14:textId="77777777" w:rsidR="00E71002" w:rsidRPr="00692E9C" w:rsidRDefault="00E71002" w:rsidP="00E71002">
            <w:r w:rsidRPr="00692E9C">
              <w:t>Documentation of how data were classified and coded (e.g., multiple rates, blinding, and interrater reliability)</w:t>
            </w:r>
          </w:p>
        </w:tc>
        <w:tc>
          <w:tcPr>
            <w:tcW w:w="1204" w:type="dxa"/>
          </w:tcPr>
          <w:p w14:paraId="13436949" w14:textId="77777777" w:rsidR="00E71002" w:rsidRPr="00692E9C" w:rsidRDefault="00E71002" w:rsidP="00E71002">
            <w:r w:rsidRPr="00692E9C">
              <w:t>Yes</w:t>
            </w:r>
          </w:p>
        </w:tc>
        <w:tc>
          <w:tcPr>
            <w:tcW w:w="2544" w:type="dxa"/>
          </w:tcPr>
          <w:p w14:paraId="1C2ACC25" w14:textId="379CA415" w:rsidR="00E71002" w:rsidRPr="00692E9C" w:rsidRDefault="00F55EB8" w:rsidP="00E71002">
            <w:r>
              <w:t>5</w:t>
            </w:r>
          </w:p>
        </w:tc>
      </w:tr>
      <w:tr w:rsidR="00E71002" w:rsidRPr="00692E9C" w14:paraId="19AC473A" w14:textId="77777777" w:rsidTr="00124688">
        <w:tc>
          <w:tcPr>
            <w:tcW w:w="10564" w:type="dxa"/>
          </w:tcPr>
          <w:p w14:paraId="129EFF80" w14:textId="77777777" w:rsidR="00E71002" w:rsidRPr="00692E9C" w:rsidRDefault="00E71002" w:rsidP="00E71002">
            <w:r w:rsidRPr="00692E9C">
              <w:t>Assessment of confounding (e.g., comparability of cases and controls in studies where appropriate)</w:t>
            </w:r>
          </w:p>
        </w:tc>
        <w:tc>
          <w:tcPr>
            <w:tcW w:w="1204" w:type="dxa"/>
          </w:tcPr>
          <w:p w14:paraId="78BC8918" w14:textId="77777777" w:rsidR="00E71002" w:rsidRPr="00692E9C" w:rsidRDefault="00E71002" w:rsidP="00E71002">
            <w:r w:rsidRPr="00692E9C">
              <w:t>Yes</w:t>
            </w:r>
          </w:p>
        </w:tc>
        <w:tc>
          <w:tcPr>
            <w:tcW w:w="2544" w:type="dxa"/>
          </w:tcPr>
          <w:p w14:paraId="73E45560" w14:textId="7C2F4584" w:rsidR="00E71002" w:rsidRPr="00692E9C" w:rsidRDefault="00ED5CD9" w:rsidP="00E71002">
            <w:r>
              <w:t>7</w:t>
            </w:r>
          </w:p>
        </w:tc>
      </w:tr>
      <w:tr w:rsidR="00E71002" w:rsidRPr="00692E9C" w14:paraId="6B8BA057" w14:textId="77777777" w:rsidTr="00124688">
        <w:tc>
          <w:tcPr>
            <w:tcW w:w="10564" w:type="dxa"/>
          </w:tcPr>
          <w:p w14:paraId="01353F96" w14:textId="77777777" w:rsidR="00E71002" w:rsidRPr="00692E9C" w:rsidRDefault="00E71002" w:rsidP="00E71002">
            <w:r w:rsidRPr="00692E9C">
              <w:t>Assessment of study quality, including blinding of quality assessors; stratification or regression on possible predictors of study results</w:t>
            </w:r>
          </w:p>
        </w:tc>
        <w:tc>
          <w:tcPr>
            <w:tcW w:w="1204" w:type="dxa"/>
          </w:tcPr>
          <w:p w14:paraId="72D503DA" w14:textId="77777777" w:rsidR="00E71002" w:rsidRPr="00692E9C" w:rsidRDefault="00E71002" w:rsidP="00E71002">
            <w:r w:rsidRPr="00692E9C">
              <w:t>Yes</w:t>
            </w:r>
          </w:p>
        </w:tc>
        <w:tc>
          <w:tcPr>
            <w:tcW w:w="2544" w:type="dxa"/>
          </w:tcPr>
          <w:p w14:paraId="7101C265" w14:textId="369CBB23" w:rsidR="00E71002" w:rsidRPr="00692E9C" w:rsidRDefault="00ED5CD9" w:rsidP="00E71002">
            <w:r>
              <w:t>7</w:t>
            </w:r>
          </w:p>
        </w:tc>
      </w:tr>
      <w:tr w:rsidR="00E71002" w:rsidRPr="00692E9C" w14:paraId="4308F5B9" w14:textId="77777777" w:rsidTr="00124688">
        <w:tc>
          <w:tcPr>
            <w:tcW w:w="10564" w:type="dxa"/>
          </w:tcPr>
          <w:p w14:paraId="669308FD" w14:textId="77777777" w:rsidR="00E71002" w:rsidRPr="00692E9C" w:rsidRDefault="00E71002" w:rsidP="00E71002">
            <w:r w:rsidRPr="00692E9C">
              <w:t>Assessment of heterogeneity</w:t>
            </w:r>
          </w:p>
        </w:tc>
        <w:tc>
          <w:tcPr>
            <w:tcW w:w="1204" w:type="dxa"/>
          </w:tcPr>
          <w:p w14:paraId="31CCB498" w14:textId="77777777" w:rsidR="00E71002" w:rsidRPr="00692E9C" w:rsidRDefault="00E71002" w:rsidP="00E71002">
            <w:r w:rsidRPr="00692E9C">
              <w:t>Yes</w:t>
            </w:r>
          </w:p>
        </w:tc>
        <w:tc>
          <w:tcPr>
            <w:tcW w:w="2544" w:type="dxa"/>
          </w:tcPr>
          <w:p w14:paraId="1538E72A" w14:textId="783E5244" w:rsidR="00E71002" w:rsidRPr="00692E9C" w:rsidRDefault="00F55EB8" w:rsidP="00E71002">
            <w:r>
              <w:t>6</w:t>
            </w:r>
          </w:p>
        </w:tc>
      </w:tr>
      <w:tr w:rsidR="00E71002" w:rsidRPr="00692E9C" w14:paraId="4AAC6039" w14:textId="77777777" w:rsidTr="00124688">
        <w:tc>
          <w:tcPr>
            <w:tcW w:w="10564" w:type="dxa"/>
          </w:tcPr>
          <w:p w14:paraId="49C78E47" w14:textId="77777777" w:rsidR="00E71002" w:rsidRPr="00692E9C" w:rsidRDefault="00E71002" w:rsidP="00E71002">
            <w:r w:rsidRPr="00692E9C">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204" w:type="dxa"/>
          </w:tcPr>
          <w:p w14:paraId="07AA0BFE" w14:textId="77777777" w:rsidR="00E71002" w:rsidRPr="00692E9C" w:rsidRDefault="00E71002" w:rsidP="00E71002">
            <w:r w:rsidRPr="00692E9C">
              <w:t>Yes</w:t>
            </w:r>
          </w:p>
        </w:tc>
        <w:tc>
          <w:tcPr>
            <w:tcW w:w="2544" w:type="dxa"/>
          </w:tcPr>
          <w:p w14:paraId="219ACCB8" w14:textId="465A12CB" w:rsidR="00E71002" w:rsidRPr="00692E9C" w:rsidRDefault="00ED5CD9" w:rsidP="00E71002">
            <w:r>
              <w:t>8-9</w:t>
            </w:r>
          </w:p>
        </w:tc>
      </w:tr>
      <w:tr w:rsidR="00E71002" w:rsidRPr="00692E9C" w14:paraId="5C48034F" w14:textId="77777777" w:rsidTr="00124688">
        <w:tc>
          <w:tcPr>
            <w:tcW w:w="10564" w:type="dxa"/>
          </w:tcPr>
          <w:p w14:paraId="51F43915" w14:textId="77777777" w:rsidR="00E71002" w:rsidRPr="00692E9C" w:rsidRDefault="00E71002" w:rsidP="00E71002">
            <w:r w:rsidRPr="00692E9C">
              <w:t>Provision of appropriate tables and graphics</w:t>
            </w:r>
          </w:p>
        </w:tc>
        <w:tc>
          <w:tcPr>
            <w:tcW w:w="1204" w:type="dxa"/>
          </w:tcPr>
          <w:p w14:paraId="213EB452" w14:textId="77777777" w:rsidR="00E71002" w:rsidRPr="00692E9C" w:rsidRDefault="00E71002" w:rsidP="00E71002">
            <w:r w:rsidRPr="00692E9C">
              <w:t>Yes</w:t>
            </w:r>
          </w:p>
        </w:tc>
        <w:tc>
          <w:tcPr>
            <w:tcW w:w="2544" w:type="dxa"/>
          </w:tcPr>
          <w:p w14:paraId="7D987185" w14:textId="38FA10A1" w:rsidR="00E71002" w:rsidRPr="00692E9C" w:rsidRDefault="00E71002" w:rsidP="00E71002">
            <w:r w:rsidRPr="00692E9C">
              <w:t>Table 1, Figures 1-</w:t>
            </w:r>
            <w:r w:rsidR="00001F73">
              <w:t>3</w:t>
            </w:r>
          </w:p>
        </w:tc>
      </w:tr>
      <w:tr w:rsidR="00E71002" w:rsidRPr="00692E9C" w14:paraId="4D0EF7EF" w14:textId="77777777" w:rsidTr="00124688">
        <w:tc>
          <w:tcPr>
            <w:tcW w:w="10564" w:type="dxa"/>
            <w:shd w:val="clear" w:color="auto" w:fill="E7E6E6" w:themeFill="background2"/>
          </w:tcPr>
          <w:p w14:paraId="51B3E19D" w14:textId="77777777" w:rsidR="00E71002" w:rsidRPr="00692E9C" w:rsidRDefault="00E71002" w:rsidP="00E71002">
            <w:r w:rsidRPr="00692E9C">
              <w:t>Reporting of Results</w:t>
            </w:r>
          </w:p>
        </w:tc>
        <w:tc>
          <w:tcPr>
            <w:tcW w:w="1204" w:type="dxa"/>
            <w:shd w:val="clear" w:color="auto" w:fill="E7E6E6" w:themeFill="background2"/>
          </w:tcPr>
          <w:p w14:paraId="7CE31DCC" w14:textId="77777777" w:rsidR="00E71002" w:rsidRPr="00692E9C" w:rsidRDefault="00E71002" w:rsidP="00E71002"/>
        </w:tc>
        <w:tc>
          <w:tcPr>
            <w:tcW w:w="2544" w:type="dxa"/>
            <w:shd w:val="clear" w:color="auto" w:fill="E7E6E6" w:themeFill="background2"/>
          </w:tcPr>
          <w:p w14:paraId="2FFB0C2D" w14:textId="77777777" w:rsidR="00E71002" w:rsidRPr="00692E9C" w:rsidRDefault="00E71002" w:rsidP="00E71002"/>
        </w:tc>
      </w:tr>
      <w:tr w:rsidR="00E71002" w:rsidRPr="00692E9C" w14:paraId="77330A55" w14:textId="77777777" w:rsidTr="00124688">
        <w:tc>
          <w:tcPr>
            <w:tcW w:w="10564" w:type="dxa"/>
          </w:tcPr>
          <w:p w14:paraId="524A60A4" w14:textId="77777777" w:rsidR="00E71002" w:rsidRPr="00692E9C" w:rsidRDefault="00E71002" w:rsidP="00E71002">
            <w:r w:rsidRPr="00692E9C">
              <w:t>Table giving descriptive information for each study included</w:t>
            </w:r>
          </w:p>
        </w:tc>
        <w:tc>
          <w:tcPr>
            <w:tcW w:w="1204" w:type="dxa"/>
          </w:tcPr>
          <w:p w14:paraId="0A6A6519" w14:textId="77777777" w:rsidR="00E71002" w:rsidRPr="00692E9C" w:rsidRDefault="00E71002" w:rsidP="00E71002">
            <w:r w:rsidRPr="00692E9C">
              <w:t>Yes</w:t>
            </w:r>
          </w:p>
        </w:tc>
        <w:tc>
          <w:tcPr>
            <w:tcW w:w="2544" w:type="dxa"/>
          </w:tcPr>
          <w:p w14:paraId="2EB52AAD" w14:textId="23E4F908" w:rsidR="00E71002" w:rsidRPr="00692E9C" w:rsidRDefault="00E71002" w:rsidP="00E71002">
            <w:r w:rsidRPr="00692E9C">
              <w:t>Table 1, Suppl. 5</w:t>
            </w:r>
          </w:p>
        </w:tc>
      </w:tr>
      <w:tr w:rsidR="00E71002" w:rsidRPr="00692E9C" w14:paraId="79529872" w14:textId="77777777" w:rsidTr="00124688">
        <w:tc>
          <w:tcPr>
            <w:tcW w:w="10564" w:type="dxa"/>
          </w:tcPr>
          <w:p w14:paraId="7C2056C3" w14:textId="77777777" w:rsidR="00E71002" w:rsidRPr="00692E9C" w:rsidRDefault="00E71002" w:rsidP="00E71002">
            <w:r w:rsidRPr="00692E9C">
              <w:t>Results of sensitivity testing (e.g., subgroup analysis)</w:t>
            </w:r>
          </w:p>
        </w:tc>
        <w:tc>
          <w:tcPr>
            <w:tcW w:w="1204" w:type="dxa"/>
          </w:tcPr>
          <w:p w14:paraId="7FAD68A7" w14:textId="77777777" w:rsidR="00E71002" w:rsidRPr="00692E9C" w:rsidRDefault="00E71002" w:rsidP="00E71002">
            <w:r w:rsidRPr="00692E9C">
              <w:t>Yes</w:t>
            </w:r>
          </w:p>
        </w:tc>
        <w:tc>
          <w:tcPr>
            <w:tcW w:w="2544" w:type="dxa"/>
          </w:tcPr>
          <w:p w14:paraId="3A94CB93" w14:textId="1E656F9C" w:rsidR="00E71002" w:rsidRPr="00692E9C" w:rsidRDefault="00F55EB8" w:rsidP="00E71002">
            <w:r>
              <w:t>9-12</w:t>
            </w:r>
            <w:r w:rsidR="009B4F8B">
              <w:t xml:space="preserve">, </w:t>
            </w:r>
            <w:r w:rsidR="009B4F8B" w:rsidRPr="00692E9C">
              <w:t xml:space="preserve">Suppl. </w:t>
            </w:r>
            <w:r w:rsidR="009B4F8B">
              <w:t>7</w:t>
            </w:r>
          </w:p>
        </w:tc>
      </w:tr>
      <w:tr w:rsidR="00E71002" w:rsidRPr="00692E9C" w14:paraId="0D3A4898" w14:textId="77777777" w:rsidTr="00124688">
        <w:tc>
          <w:tcPr>
            <w:tcW w:w="10564" w:type="dxa"/>
          </w:tcPr>
          <w:p w14:paraId="70AF49A4" w14:textId="77777777" w:rsidR="00E71002" w:rsidRPr="00692E9C" w:rsidRDefault="00E71002" w:rsidP="00E71002">
            <w:r w:rsidRPr="00692E9C">
              <w:t>Indication of statistical uncertainty of findings</w:t>
            </w:r>
          </w:p>
        </w:tc>
        <w:tc>
          <w:tcPr>
            <w:tcW w:w="1204" w:type="dxa"/>
          </w:tcPr>
          <w:p w14:paraId="0FA91F14" w14:textId="77777777" w:rsidR="00E71002" w:rsidRPr="00692E9C" w:rsidRDefault="00E71002" w:rsidP="00E71002">
            <w:r w:rsidRPr="00692E9C">
              <w:t>Yes</w:t>
            </w:r>
          </w:p>
        </w:tc>
        <w:tc>
          <w:tcPr>
            <w:tcW w:w="2544" w:type="dxa"/>
          </w:tcPr>
          <w:p w14:paraId="6619F78A" w14:textId="7F7D62B1" w:rsidR="00E71002" w:rsidRPr="00692E9C" w:rsidRDefault="00F55EB8" w:rsidP="00E71002">
            <w:r>
              <w:t>9-12</w:t>
            </w:r>
          </w:p>
        </w:tc>
      </w:tr>
      <w:tr w:rsidR="00E71002" w:rsidRPr="00692E9C" w14:paraId="029643A9" w14:textId="77777777" w:rsidTr="00124688">
        <w:tc>
          <w:tcPr>
            <w:tcW w:w="10564" w:type="dxa"/>
            <w:shd w:val="clear" w:color="auto" w:fill="E7E6E6" w:themeFill="background2"/>
          </w:tcPr>
          <w:p w14:paraId="0FFFB26F" w14:textId="77777777" w:rsidR="00E71002" w:rsidRPr="00692E9C" w:rsidRDefault="00E71002" w:rsidP="00E71002">
            <w:r w:rsidRPr="00692E9C">
              <w:lastRenderedPageBreak/>
              <w:t>Reporting of Discussion</w:t>
            </w:r>
          </w:p>
        </w:tc>
        <w:tc>
          <w:tcPr>
            <w:tcW w:w="1204" w:type="dxa"/>
            <w:shd w:val="clear" w:color="auto" w:fill="E7E6E6" w:themeFill="background2"/>
          </w:tcPr>
          <w:p w14:paraId="5F6CFD2D" w14:textId="77777777" w:rsidR="00E71002" w:rsidRPr="00692E9C" w:rsidRDefault="00E71002" w:rsidP="00E71002"/>
        </w:tc>
        <w:tc>
          <w:tcPr>
            <w:tcW w:w="2544" w:type="dxa"/>
            <w:shd w:val="clear" w:color="auto" w:fill="E7E6E6" w:themeFill="background2"/>
          </w:tcPr>
          <w:p w14:paraId="733991AB" w14:textId="77777777" w:rsidR="00E71002" w:rsidRPr="00692E9C" w:rsidRDefault="00E71002" w:rsidP="00E71002"/>
        </w:tc>
      </w:tr>
      <w:tr w:rsidR="00E71002" w:rsidRPr="00692E9C" w14:paraId="05046691" w14:textId="77777777" w:rsidTr="00124688">
        <w:tc>
          <w:tcPr>
            <w:tcW w:w="10564" w:type="dxa"/>
          </w:tcPr>
          <w:p w14:paraId="59AE6BA8" w14:textId="77777777" w:rsidR="00E71002" w:rsidRPr="00692E9C" w:rsidRDefault="00E71002" w:rsidP="00E71002">
            <w:r w:rsidRPr="00692E9C">
              <w:t>Quantitative assessment of bias (e.g., publication bias)</w:t>
            </w:r>
          </w:p>
        </w:tc>
        <w:tc>
          <w:tcPr>
            <w:tcW w:w="1204" w:type="dxa"/>
          </w:tcPr>
          <w:p w14:paraId="1364EDE5" w14:textId="536CCEEE" w:rsidR="00E71002" w:rsidRPr="00692E9C" w:rsidRDefault="00E71002" w:rsidP="00E71002">
            <w:r w:rsidRPr="00692E9C">
              <w:t>Yes</w:t>
            </w:r>
          </w:p>
        </w:tc>
        <w:tc>
          <w:tcPr>
            <w:tcW w:w="2544" w:type="dxa"/>
          </w:tcPr>
          <w:p w14:paraId="220716DA" w14:textId="17E7C30C" w:rsidR="00E71002" w:rsidRPr="00692E9C" w:rsidRDefault="00001F73" w:rsidP="00E71002">
            <w:r>
              <w:t>1</w:t>
            </w:r>
            <w:r w:rsidR="00F55EB8">
              <w:t>2, 13</w:t>
            </w:r>
            <w:r w:rsidR="009B4F8B">
              <w:t xml:space="preserve">, </w:t>
            </w:r>
            <w:r w:rsidR="009B4F8B" w:rsidRPr="00692E9C">
              <w:t xml:space="preserve">Suppl. </w:t>
            </w:r>
            <w:r w:rsidR="009B4F8B">
              <w:t>8</w:t>
            </w:r>
          </w:p>
        </w:tc>
      </w:tr>
      <w:tr w:rsidR="00E71002" w:rsidRPr="00692E9C" w14:paraId="709C37D3" w14:textId="77777777" w:rsidTr="00124688">
        <w:tc>
          <w:tcPr>
            <w:tcW w:w="10564" w:type="dxa"/>
          </w:tcPr>
          <w:p w14:paraId="14DF7317" w14:textId="77777777" w:rsidR="00E71002" w:rsidRPr="00692E9C" w:rsidRDefault="00E71002" w:rsidP="00E71002">
            <w:r w:rsidRPr="00692E9C">
              <w:t>Justification for exclusion (e.g., exclusion of non–English-language citations)</w:t>
            </w:r>
          </w:p>
        </w:tc>
        <w:tc>
          <w:tcPr>
            <w:tcW w:w="1204" w:type="dxa"/>
          </w:tcPr>
          <w:p w14:paraId="5B4EE57D" w14:textId="77777777" w:rsidR="00E71002" w:rsidRPr="00692E9C" w:rsidRDefault="00E71002" w:rsidP="00E71002">
            <w:r w:rsidRPr="00692E9C">
              <w:t>Yes</w:t>
            </w:r>
          </w:p>
        </w:tc>
        <w:tc>
          <w:tcPr>
            <w:tcW w:w="2544" w:type="dxa"/>
          </w:tcPr>
          <w:p w14:paraId="7CC6C5B9" w14:textId="7231AD4F" w:rsidR="00E71002" w:rsidRPr="00692E9C" w:rsidRDefault="00001F73" w:rsidP="00E71002">
            <w:r>
              <w:t>1</w:t>
            </w:r>
            <w:r w:rsidR="00F55EB8">
              <w:t>6</w:t>
            </w:r>
          </w:p>
        </w:tc>
      </w:tr>
      <w:tr w:rsidR="00E71002" w:rsidRPr="00692E9C" w14:paraId="513F6401" w14:textId="77777777" w:rsidTr="00124688">
        <w:tc>
          <w:tcPr>
            <w:tcW w:w="10564" w:type="dxa"/>
          </w:tcPr>
          <w:p w14:paraId="34168FF7" w14:textId="77777777" w:rsidR="00E71002" w:rsidRPr="00692E9C" w:rsidRDefault="00E71002" w:rsidP="00E71002">
            <w:r w:rsidRPr="00692E9C">
              <w:t>Assessment of quality of included studies</w:t>
            </w:r>
          </w:p>
        </w:tc>
        <w:tc>
          <w:tcPr>
            <w:tcW w:w="1204" w:type="dxa"/>
          </w:tcPr>
          <w:p w14:paraId="609DC960" w14:textId="77777777" w:rsidR="00E71002" w:rsidRPr="00692E9C" w:rsidRDefault="00E71002" w:rsidP="00E71002">
            <w:r w:rsidRPr="00692E9C">
              <w:t>Yes</w:t>
            </w:r>
          </w:p>
        </w:tc>
        <w:tc>
          <w:tcPr>
            <w:tcW w:w="2544" w:type="dxa"/>
          </w:tcPr>
          <w:p w14:paraId="20434F21" w14:textId="0AF54B34" w:rsidR="00E71002" w:rsidRPr="00692E9C" w:rsidRDefault="00F55EB8" w:rsidP="00E71002">
            <w:r>
              <w:t>9</w:t>
            </w:r>
            <w:r w:rsidR="009B4F8B">
              <w:t xml:space="preserve">, </w:t>
            </w:r>
            <w:r w:rsidR="009B4F8B" w:rsidRPr="00692E9C">
              <w:t xml:space="preserve">Suppl. </w:t>
            </w:r>
            <w:r w:rsidR="009B4F8B">
              <w:t>6</w:t>
            </w:r>
          </w:p>
        </w:tc>
      </w:tr>
      <w:tr w:rsidR="00E71002" w:rsidRPr="00692E9C" w14:paraId="60C4F7AC" w14:textId="77777777" w:rsidTr="00124688">
        <w:tc>
          <w:tcPr>
            <w:tcW w:w="10564" w:type="dxa"/>
            <w:shd w:val="clear" w:color="auto" w:fill="E7E6E6" w:themeFill="background2"/>
          </w:tcPr>
          <w:p w14:paraId="07EC4AFD" w14:textId="77777777" w:rsidR="00E71002" w:rsidRPr="00692E9C" w:rsidRDefault="00E71002" w:rsidP="00E71002">
            <w:r w:rsidRPr="00692E9C">
              <w:t>Reporting of Conclusions</w:t>
            </w:r>
          </w:p>
        </w:tc>
        <w:tc>
          <w:tcPr>
            <w:tcW w:w="1204" w:type="dxa"/>
            <w:shd w:val="clear" w:color="auto" w:fill="E7E6E6" w:themeFill="background2"/>
          </w:tcPr>
          <w:p w14:paraId="0F059079" w14:textId="77777777" w:rsidR="00E71002" w:rsidRPr="00692E9C" w:rsidRDefault="00E71002" w:rsidP="00E71002"/>
        </w:tc>
        <w:tc>
          <w:tcPr>
            <w:tcW w:w="2544" w:type="dxa"/>
            <w:shd w:val="clear" w:color="auto" w:fill="E7E6E6" w:themeFill="background2"/>
          </w:tcPr>
          <w:p w14:paraId="63842D26" w14:textId="77777777" w:rsidR="00E71002" w:rsidRPr="00692E9C" w:rsidRDefault="00E71002" w:rsidP="00E71002"/>
        </w:tc>
      </w:tr>
      <w:tr w:rsidR="00E71002" w:rsidRPr="00692E9C" w14:paraId="4BC9EC00" w14:textId="77777777" w:rsidTr="00124688">
        <w:tc>
          <w:tcPr>
            <w:tcW w:w="10564" w:type="dxa"/>
          </w:tcPr>
          <w:p w14:paraId="7F5E7EC3" w14:textId="77777777" w:rsidR="00E71002" w:rsidRPr="00692E9C" w:rsidRDefault="00E71002" w:rsidP="00E71002">
            <w:r w:rsidRPr="00692E9C">
              <w:t>Consideration of alternative explanations for observed results</w:t>
            </w:r>
          </w:p>
        </w:tc>
        <w:tc>
          <w:tcPr>
            <w:tcW w:w="1204" w:type="dxa"/>
          </w:tcPr>
          <w:p w14:paraId="6731F3A7" w14:textId="77777777" w:rsidR="00E71002" w:rsidRPr="00692E9C" w:rsidRDefault="00E71002" w:rsidP="00E71002">
            <w:r w:rsidRPr="00692E9C">
              <w:t>Yes</w:t>
            </w:r>
          </w:p>
        </w:tc>
        <w:tc>
          <w:tcPr>
            <w:tcW w:w="2544" w:type="dxa"/>
          </w:tcPr>
          <w:p w14:paraId="025D2E68" w14:textId="6439FFB7" w:rsidR="00E71002" w:rsidRPr="00692E9C" w:rsidRDefault="00F55EB8" w:rsidP="00E71002">
            <w:r>
              <w:t>13</w:t>
            </w:r>
            <w:r w:rsidR="005D4B3C">
              <w:t>-16</w:t>
            </w:r>
          </w:p>
        </w:tc>
      </w:tr>
      <w:tr w:rsidR="00E71002" w:rsidRPr="00692E9C" w14:paraId="162A0830" w14:textId="77777777" w:rsidTr="00124688">
        <w:tc>
          <w:tcPr>
            <w:tcW w:w="10564" w:type="dxa"/>
          </w:tcPr>
          <w:p w14:paraId="1C6F99E4" w14:textId="77777777" w:rsidR="00E71002" w:rsidRPr="00692E9C" w:rsidRDefault="00E71002" w:rsidP="00E71002">
            <w:r w:rsidRPr="00692E9C">
              <w:t>Generalization of the conclusions (i.e., appropriate for the data presented and within the domain of the literature review)</w:t>
            </w:r>
          </w:p>
        </w:tc>
        <w:tc>
          <w:tcPr>
            <w:tcW w:w="1204" w:type="dxa"/>
          </w:tcPr>
          <w:p w14:paraId="006F7ACD" w14:textId="77777777" w:rsidR="00E71002" w:rsidRPr="00692E9C" w:rsidRDefault="00E71002" w:rsidP="00E71002">
            <w:r w:rsidRPr="00692E9C">
              <w:t>Yes</w:t>
            </w:r>
          </w:p>
        </w:tc>
        <w:tc>
          <w:tcPr>
            <w:tcW w:w="2544" w:type="dxa"/>
          </w:tcPr>
          <w:p w14:paraId="4FC6BC13" w14:textId="36D0E1A0" w:rsidR="00E71002" w:rsidRPr="00692E9C" w:rsidRDefault="00E71002" w:rsidP="00E71002">
            <w:r w:rsidRPr="00692E9C">
              <w:t>1</w:t>
            </w:r>
            <w:r w:rsidR="005D4B3C">
              <w:t>6</w:t>
            </w:r>
          </w:p>
        </w:tc>
      </w:tr>
      <w:tr w:rsidR="00E71002" w:rsidRPr="00692E9C" w14:paraId="60A1A954" w14:textId="77777777" w:rsidTr="00124688">
        <w:tc>
          <w:tcPr>
            <w:tcW w:w="10564" w:type="dxa"/>
          </w:tcPr>
          <w:p w14:paraId="6588CBDD" w14:textId="77777777" w:rsidR="00E71002" w:rsidRPr="00692E9C" w:rsidRDefault="00E71002" w:rsidP="00E71002">
            <w:r w:rsidRPr="00692E9C">
              <w:t>Guidelines for future research</w:t>
            </w:r>
          </w:p>
        </w:tc>
        <w:tc>
          <w:tcPr>
            <w:tcW w:w="1204" w:type="dxa"/>
          </w:tcPr>
          <w:p w14:paraId="4C01C07D" w14:textId="77777777" w:rsidR="00E71002" w:rsidRPr="00692E9C" w:rsidRDefault="00E71002" w:rsidP="00E71002">
            <w:r w:rsidRPr="00692E9C">
              <w:t>Yes</w:t>
            </w:r>
          </w:p>
        </w:tc>
        <w:tc>
          <w:tcPr>
            <w:tcW w:w="2544" w:type="dxa"/>
          </w:tcPr>
          <w:p w14:paraId="7A426821" w14:textId="0DC00861" w:rsidR="00E71002" w:rsidRPr="00692E9C" w:rsidRDefault="00001F73" w:rsidP="00E71002">
            <w:r>
              <w:t>1</w:t>
            </w:r>
            <w:r w:rsidR="005D4B3C">
              <w:t>6</w:t>
            </w:r>
          </w:p>
        </w:tc>
      </w:tr>
      <w:tr w:rsidR="00E71002" w:rsidRPr="00692E9C" w14:paraId="40225E15" w14:textId="77777777" w:rsidTr="00124688">
        <w:tc>
          <w:tcPr>
            <w:tcW w:w="10564" w:type="dxa"/>
          </w:tcPr>
          <w:p w14:paraId="34E9F8B9" w14:textId="77777777" w:rsidR="00E71002" w:rsidRPr="00692E9C" w:rsidRDefault="00E71002" w:rsidP="00E71002">
            <w:r w:rsidRPr="00692E9C">
              <w:t>Disclosure of funding source</w:t>
            </w:r>
          </w:p>
        </w:tc>
        <w:tc>
          <w:tcPr>
            <w:tcW w:w="1204" w:type="dxa"/>
          </w:tcPr>
          <w:p w14:paraId="0EF798B1" w14:textId="77777777" w:rsidR="00E71002" w:rsidRPr="00692E9C" w:rsidRDefault="00E71002" w:rsidP="00E71002">
            <w:r w:rsidRPr="00692E9C">
              <w:t>Yes</w:t>
            </w:r>
          </w:p>
        </w:tc>
        <w:tc>
          <w:tcPr>
            <w:tcW w:w="2544" w:type="dxa"/>
          </w:tcPr>
          <w:p w14:paraId="4BA97CB7" w14:textId="0B46D3C4" w:rsidR="00E71002" w:rsidRPr="00692E9C" w:rsidRDefault="009B4F8B" w:rsidP="00E71002">
            <w:r>
              <w:t>1</w:t>
            </w:r>
            <w:r w:rsidR="005D4B3C">
              <w:t>7</w:t>
            </w:r>
          </w:p>
        </w:tc>
      </w:tr>
    </w:tbl>
    <w:p w14:paraId="01803129" w14:textId="77777777" w:rsidR="00B65BF4" w:rsidRPr="00692E9C" w:rsidRDefault="005332CA" w:rsidP="007245D8">
      <w:r w:rsidRPr="00692E9C">
        <w:br w:type="page"/>
      </w:r>
    </w:p>
    <w:p w14:paraId="2DEAAA18" w14:textId="77777777" w:rsidR="00B65BF4" w:rsidRPr="00692E9C" w:rsidRDefault="005332CA" w:rsidP="007245D8">
      <w:pPr>
        <w:pStyle w:val="Heading1"/>
      </w:pPr>
      <w:bookmarkStart w:id="277" w:name="_Toc166766672"/>
      <w:bookmarkStart w:id="278" w:name="_Toc166766810"/>
      <w:bookmarkStart w:id="279" w:name="_Toc167114080"/>
      <w:bookmarkStart w:id="280" w:name="_Toc201591994"/>
      <w:bookmarkStart w:id="281" w:name="_Hlk205205743"/>
      <w:r w:rsidRPr="00692E9C">
        <w:lastRenderedPageBreak/>
        <w:t>Supplementary 4 – Full text exclusions</w:t>
      </w:r>
      <w:bookmarkEnd w:id="277"/>
      <w:bookmarkEnd w:id="278"/>
      <w:bookmarkEnd w:id="279"/>
      <w:bookmarkEnd w:id="280"/>
    </w:p>
    <w:bookmarkEnd w:id="281"/>
    <w:p w14:paraId="1E8C170A" w14:textId="77777777" w:rsidR="00B65BF4" w:rsidRPr="00692E9C" w:rsidRDefault="00B65BF4" w:rsidP="007245D8"/>
    <w:tbl>
      <w:tblPr>
        <w:tblStyle w:val="TableGrid"/>
        <w:tblW w:w="14170" w:type="dxa"/>
        <w:tblLook w:val="04A0" w:firstRow="1" w:lastRow="0" w:firstColumn="1" w:lastColumn="0" w:noHBand="0" w:noVBand="1"/>
      </w:tblPr>
      <w:tblGrid>
        <w:gridCol w:w="11902"/>
        <w:gridCol w:w="2268"/>
      </w:tblGrid>
      <w:tr w:rsidR="00F51266" w:rsidRPr="00692E9C" w14:paraId="5ADABACE" w14:textId="77777777" w:rsidTr="00F51266">
        <w:trPr>
          <w:trHeight w:val="300"/>
        </w:trPr>
        <w:tc>
          <w:tcPr>
            <w:tcW w:w="11902" w:type="dxa"/>
            <w:hideMark/>
          </w:tcPr>
          <w:p w14:paraId="58D1EB57" w14:textId="77777777" w:rsidR="00F51266" w:rsidRPr="00692E9C" w:rsidRDefault="00F51266" w:rsidP="007245D8">
            <w:r w:rsidRPr="00692E9C">
              <w:t>Authors. Published Year. Journal</w:t>
            </w:r>
          </w:p>
        </w:tc>
        <w:tc>
          <w:tcPr>
            <w:tcW w:w="2268" w:type="dxa"/>
            <w:noWrap/>
            <w:hideMark/>
          </w:tcPr>
          <w:p w14:paraId="083E58A1" w14:textId="77777777" w:rsidR="00F51266" w:rsidRPr="00692E9C" w:rsidRDefault="00F51266" w:rsidP="007245D8">
            <w:r w:rsidRPr="00692E9C">
              <w:t>Exclusion reason</w:t>
            </w:r>
          </w:p>
        </w:tc>
      </w:tr>
      <w:tr w:rsidR="00F51266" w:rsidRPr="00692E9C" w14:paraId="491D70FE" w14:textId="77777777" w:rsidTr="00F51266">
        <w:trPr>
          <w:trHeight w:val="1215"/>
        </w:trPr>
        <w:tc>
          <w:tcPr>
            <w:tcW w:w="11902" w:type="dxa"/>
            <w:hideMark/>
          </w:tcPr>
          <w:p w14:paraId="143D5205" w14:textId="77777777" w:rsidR="00F51266" w:rsidRPr="00692E9C" w:rsidRDefault="00F51266" w:rsidP="007245D8">
            <w:r w:rsidRPr="00692E9C">
              <w:t xml:space="preserve">Efficacy and Safety of Sodium-Glucose Cotransporter-2 Inhibitor in Diabetic Kidney Transplant Recipients: A Case-Control </w:t>
            </w:r>
            <w:proofErr w:type="spellStart"/>
            <w:r w:rsidRPr="00692E9C">
              <w:t>StudyIbrahim</w:t>
            </w:r>
            <w:proofErr w:type="spellEnd"/>
            <w:r w:rsidRPr="00692E9C">
              <w:t xml:space="preserve"> A.A.; Ali M.Y.; </w:t>
            </w:r>
            <w:proofErr w:type="spellStart"/>
            <w:r w:rsidRPr="00692E9C">
              <w:t>Mahgoub</w:t>
            </w:r>
            <w:proofErr w:type="spellEnd"/>
            <w:r w:rsidRPr="00692E9C">
              <w:t xml:space="preserve"> A.; Rahman R.M.A.; </w:t>
            </w:r>
            <w:proofErr w:type="spellStart"/>
            <w:r w:rsidRPr="00692E9C">
              <w:t>Abdelhalim</w:t>
            </w:r>
            <w:proofErr w:type="spellEnd"/>
            <w:r w:rsidRPr="00692E9C">
              <w:t xml:space="preserve"> M.; Hamdi A.F.; </w:t>
            </w:r>
            <w:proofErr w:type="spellStart"/>
            <w:r w:rsidRPr="00692E9C">
              <w:t>Ghonimi</w:t>
            </w:r>
            <w:proofErr w:type="spellEnd"/>
            <w:r w:rsidRPr="00692E9C">
              <w:t xml:space="preserve"> T.A.; </w:t>
            </w:r>
            <w:proofErr w:type="spellStart"/>
            <w:r w:rsidRPr="00692E9C">
              <w:t>Fouda</w:t>
            </w:r>
            <w:proofErr w:type="spellEnd"/>
            <w:r w:rsidRPr="00692E9C">
              <w:t xml:space="preserve"> T.A.; Hussain M.E.; </w:t>
            </w:r>
            <w:proofErr w:type="spellStart"/>
            <w:r w:rsidRPr="00692E9C">
              <w:t>Elshirbeny</w:t>
            </w:r>
            <w:proofErr w:type="spellEnd"/>
            <w:r w:rsidRPr="00692E9C">
              <w:t xml:space="preserve"> M.; </w:t>
            </w:r>
            <w:proofErr w:type="spellStart"/>
            <w:r w:rsidRPr="00692E9C">
              <w:t>Eltayeb</w:t>
            </w:r>
            <w:proofErr w:type="spellEnd"/>
            <w:r w:rsidRPr="00692E9C">
              <w:t xml:space="preserve"> F.B.; </w:t>
            </w:r>
            <w:proofErr w:type="spellStart"/>
            <w:r w:rsidRPr="00692E9C">
              <w:t>Elgaali</w:t>
            </w:r>
            <w:proofErr w:type="spellEnd"/>
            <w:r w:rsidRPr="00692E9C">
              <w:t xml:space="preserve"> M.; </w:t>
            </w:r>
            <w:proofErr w:type="spellStart"/>
            <w:r w:rsidRPr="00692E9C">
              <w:t>Arroub</w:t>
            </w:r>
            <w:proofErr w:type="spellEnd"/>
            <w:r w:rsidRPr="00692E9C">
              <w:t xml:space="preserve"> S.A.; Ibrahim R.A.; </w:t>
            </w:r>
            <w:proofErr w:type="spellStart"/>
            <w:r w:rsidRPr="00692E9C">
              <w:t>Abuhelaiqa</w:t>
            </w:r>
            <w:proofErr w:type="spellEnd"/>
            <w:r w:rsidRPr="00692E9C">
              <w:t xml:space="preserve"> E.; Hamad A.I.; Al-</w:t>
            </w:r>
            <w:proofErr w:type="spellStart"/>
            <w:r w:rsidRPr="00692E9C">
              <w:t>Malki</w:t>
            </w:r>
            <w:proofErr w:type="spellEnd"/>
            <w:r w:rsidRPr="00692E9C">
              <w:t xml:space="preserve"> H.A.; </w:t>
            </w:r>
            <w:proofErr w:type="spellStart"/>
            <w:r w:rsidRPr="00692E9C">
              <w:t>Alkadi</w:t>
            </w:r>
            <w:proofErr w:type="spellEnd"/>
            <w:r w:rsidRPr="00692E9C">
              <w:t xml:space="preserve"> M.M. 2023. Journal of the American Society of Nephrology</w:t>
            </w:r>
          </w:p>
        </w:tc>
        <w:tc>
          <w:tcPr>
            <w:tcW w:w="2268" w:type="dxa"/>
            <w:noWrap/>
            <w:hideMark/>
          </w:tcPr>
          <w:p w14:paraId="0F8053D9" w14:textId="77777777" w:rsidR="00F51266" w:rsidRPr="00692E9C" w:rsidRDefault="00F51266" w:rsidP="007245D8">
            <w:r w:rsidRPr="00692E9C">
              <w:t>Abstract only</w:t>
            </w:r>
          </w:p>
        </w:tc>
      </w:tr>
      <w:tr w:rsidR="00F51266" w:rsidRPr="00692E9C" w14:paraId="02ACC000" w14:textId="77777777" w:rsidTr="00F51266">
        <w:trPr>
          <w:trHeight w:val="900"/>
        </w:trPr>
        <w:tc>
          <w:tcPr>
            <w:tcW w:w="11902" w:type="dxa"/>
            <w:hideMark/>
          </w:tcPr>
          <w:p w14:paraId="09848CDB" w14:textId="77777777" w:rsidR="00F51266" w:rsidRPr="00692E9C" w:rsidRDefault="00F51266" w:rsidP="007245D8">
            <w:r w:rsidRPr="00692E9C">
              <w:t xml:space="preserve">Comparative Safety Analysis of Empagliflozin in Type 2 Diabetes Mellitus Patients with Chronic Kidney Disease versus Normal Kidney Function: A Nationwide Cohort Study in </w:t>
            </w:r>
            <w:proofErr w:type="spellStart"/>
            <w:r w:rsidRPr="00692E9C">
              <w:t>KoreaJang</w:t>
            </w:r>
            <w:proofErr w:type="spellEnd"/>
            <w:r w:rsidRPr="00692E9C">
              <w:t xml:space="preserve"> H.Y.; Kim I.-W.; Oh J.M. 2023. Pharmaceutics</w:t>
            </w:r>
          </w:p>
        </w:tc>
        <w:tc>
          <w:tcPr>
            <w:tcW w:w="2268" w:type="dxa"/>
            <w:noWrap/>
            <w:hideMark/>
          </w:tcPr>
          <w:p w14:paraId="3D1C5319" w14:textId="77777777" w:rsidR="00F51266" w:rsidRPr="00692E9C" w:rsidRDefault="00F51266" w:rsidP="007245D8">
            <w:r w:rsidRPr="00692E9C">
              <w:t>Wrong outcomes</w:t>
            </w:r>
          </w:p>
        </w:tc>
      </w:tr>
      <w:tr w:rsidR="00F51266" w:rsidRPr="00692E9C" w14:paraId="1C4DC26B" w14:textId="77777777" w:rsidTr="00F51266">
        <w:trPr>
          <w:trHeight w:val="900"/>
        </w:trPr>
        <w:tc>
          <w:tcPr>
            <w:tcW w:w="11902" w:type="dxa"/>
            <w:hideMark/>
          </w:tcPr>
          <w:p w14:paraId="384E7247" w14:textId="77777777" w:rsidR="00F51266" w:rsidRPr="00692E9C" w:rsidRDefault="00F51266" w:rsidP="007245D8">
            <w:r w:rsidRPr="00692E9C">
              <w:t xml:space="preserve">Effect of dapagliflozin on COVID-19 infection and risk of </w:t>
            </w:r>
            <w:proofErr w:type="spellStart"/>
            <w:r w:rsidRPr="00692E9C">
              <w:t>hospitalizationSalgado-Barreira</w:t>
            </w:r>
            <w:proofErr w:type="spellEnd"/>
            <w:r w:rsidRPr="00692E9C">
              <w:t xml:space="preserve"> A.; </w:t>
            </w:r>
            <w:proofErr w:type="spellStart"/>
            <w:r w:rsidRPr="00692E9C">
              <w:t>Seijas</w:t>
            </w:r>
            <w:proofErr w:type="spellEnd"/>
            <w:r w:rsidRPr="00692E9C">
              <w:t>-Amigo J.; Rodriguez-</w:t>
            </w:r>
            <w:proofErr w:type="spellStart"/>
            <w:r w:rsidRPr="00692E9C">
              <w:t>Manero</w:t>
            </w:r>
            <w:proofErr w:type="spellEnd"/>
            <w:r w:rsidRPr="00692E9C">
              <w:t xml:space="preserve"> M.; </w:t>
            </w:r>
            <w:proofErr w:type="spellStart"/>
            <w:r w:rsidRPr="00692E9C">
              <w:t>Pineiro</w:t>
            </w:r>
            <w:proofErr w:type="spellEnd"/>
            <w:r w:rsidRPr="00692E9C">
              <w:t xml:space="preserve">-Lamas M.; </w:t>
            </w:r>
            <w:proofErr w:type="spellStart"/>
            <w:r w:rsidRPr="00692E9C">
              <w:t>Eiras</w:t>
            </w:r>
            <w:proofErr w:type="spellEnd"/>
            <w:r w:rsidRPr="00692E9C">
              <w:t xml:space="preserve"> S.; Cordero A.; Gonzalez-</w:t>
            </w:r>
            <w:proofErr w:type="spellStart"/>
            <w:r w:rsidRPr="00692E9C">
              <w:t>Juanatey</w:t>
            </w:r>
            <w:proofErr w:type="spellEnd"/>
            <w:r w:rsidRPr="00692E9C">
              <w:t xml:space="preserve"> J.R.; </w:t>
            </w:r>
            <w:proofErr w:type="spellStart"/>
            <w:r w:rsidRPr="00692E9C">
              <w:t>Figueiras</w:t>
            </w:r>
            <w:proofErr w:type="spellEnd"/>
            <w:r w:rsidRPr="00692E9C">
              <w:t xml:space="preserve"> A. 2023. Journal of Antimicrobial Chemotherapy</w:t>
            </w:r>
          </w:p>
        </w:tc>
        <w:tc>
          <w:tcPr>
            <w:tcW w:w="2268" w:type="dxa"/>
            <w:noWrap/>
            <w:hideMark/>
          </w:tcPr>
          <w:p w14:paraId="3482E311" w14:textId="77777777" w:rsidR="00F51266" w:rsidRPr="00692E9C" w:rsidRDefault="00F51266" w:rsidP="007245D8">
            <w:r w:rsidRPr="00692E9C">
              <w:t>Wrong patient population</w:t>
            </w:r>
          </w:p>
        </w:tc>
      </w:tr>
      <w:tr w:rsidR="00F51266" w:rsidRPr="00692E9C" w14:paraId="7FD674D8" w14:textId="77777777" w:rsidTr="00F51266">
        <w:trPr>
          <w:trHeight w:val="600"/>
        </w:trPr>
        <w:tc>
          <w:tcPr>
            <w:tcW w:w="11902" w:type="dxa"/>
            <w:hideMark/>
          </w:tcPr>
          <w:p w14:paraId="6E284208" w14:textId="77777777" w:rsidR="00F51266" w:rsidRPr="00692E9C" w:rsidRDefault="00F51266" w:rsidP="007245D8">
            <w:r w:rsidRPr="00692E9C">
              <w:t xml:space="preserve">Efficacy and safety of empagliflozin-based quadruple therapy compared to insulin glargine-based therapy in poorly controlled type 2 </w:t>
            </w:r>
            <w:proofErr w:type="spellStart"/>
            <w:r w:rsidRPr="00692E9C">
              <w:t>diabetesKu</w:t>
            </w:r>
            <w:proofErr w:type="spellEnd"/>
            <w:r w:rsidRPr="00692E9C">
              <w:t xml:space="preserve"> E.; Jeon H.; Oh T. 2018Diabetologia</w:t>
            </w:r>
          </w:p>
        </w:tc>
        <w:tc>
          <w:tcPr>
            <w:tcW w:w="2268" w:type="dxa"/>
            <w:noWrap/>
            <w:hideMark/>
          </w:tcPr>
          <w:p w14:paraId="197A31D5" w14:textId="77777777" w:rsidR="00F51266" w:rsidRPr="00692E9C" w:rsidRDefault="00F51266" w:rsidP="007245D8">
            <w:r w:rsidRPr="00692E9C">
              <w:t>Abstract only</w:t>
            </w:r>
          </w:p>
        </w:tc>
      </w:tr>
      <w:tr w:rsidR="00F51266" w:rsidRPr="00692E9C" w14:paraId="0EECC6F4" w14:textId="77777777" w:rsidTr="00F51266">
        <w:trPr>
          <w:trHeight w:val="900"/>
        </w:trPr>
        <w:tc>
          <w:tcPr>
            <w:tcW w:w="11902" w:type="dxa"/>
            <w:hideMark/>
          </w:tcPr>
          <w:p w14:paraId="614D72B6" w14:textId="77777777" w:rsidR="00F51266" w:rsidRPr="00692E9C" w:rsidRDefault="00F51266" w:rsidP="007245D8">
            <w:r w:rsidRPr="00692E9C">
              <w:t xml:space="preserve">Effectiveness and safety of dapagliflozin in real-life patients: data from the DAPA-RWE Spanish multicentre </w:t>
            </w:r>
            <w:proofErr w:type="spellStart"/>
            <w:r w:rsidRPr="00692E9C">
              <w:t>studyMorales</w:t>
            </w:r>
            <w:proofErr w:type="spellEnd"/>
            <w:r w:rsidRPr="00692E9C">
              <w:t xml:space="preserve"> C.; Merino-Torres J.F.; Moreno-Moreno P.; </w:t>
            </w:r>
            <w:proofErr w:type="spellStart"/>
            <w:r w:rsidRPr="00692E9C">
              <w:t>Lainez</w:t>
            </w:r>
            <w:proofErr w:type="spellEnd"/>
            <w:r w:rsidRPr="00692E9C">
              <w:t xml:space="preserve"> M.; </w:t>
            </w:r>
            <w:proofErr w:type="spellStart"/>
            <w:r w:rsidRPr="00692E9C">
              <w:t>Tejado</w:t>
            </w:r>
            <w:proofErr w:type="spellEnd"/>
            <w:r w:rsidRPr="00692E9C">
              <w:t xml:space="preserve"> I.; </w:t>
            </w:r>
            <w:proofErr w:type="spellStart"/>
            <w:r w:rsidRPr="00692E9C">
              <w:t>Yoldi</w:t>
            </w:r>
            <w:proofErr w:type="spellEnd"/>
            <w:r w:rsidRPr="00692E9C">
              <w:t xml:space="preserve"> A.; Medina S.G.; Soto A.; Botana M.A.; </w:t>
            </w:r>
            <w:proofErr w:type="spellStart"/>
            <w:r w:rsidRPr="00692E9C">
              <w:t>Bellido</w:t>
            </w:r>
            <w:proofErr w:type="spellEnd"/>
            <w:r w:rsidRPr="00692E9C">
              <w:t xml:space="preserve"> V.; Caballero I. 2022Drugs in Context</w:t>
            </w:r>
          </w:p>
        </w:tc>
        <w:tc>
          <w:tcPr>
            <w:tcW w:w="2268" w:type="dxa"/>
            <w:noWrap/>
            <w:hideMark/>
          </w:tcPr>
          <w:p w14:paraId="73368DDA" w14:textId="77777777" w:rsidR="00F51266" w:rsidRPr="00692E9C" w:rsidRDefault="00F51266" w:rsidP="007245D8">
            <w:r w:rsidRPr="00692E9C">
              <w:t>No comparison groups</w:t>
            </w:r>
          </w:p>
        </w:tc>
      </w:tr>
      <w:tr w:rsidR="00F51266" w:rsidRPr="00692E9C" w14:paraId="07B515B1" w14:textId="77777777" w:rsidTr="00F51266">
        <w:trPr>
          <w:trHeight w:val="900"/>
        </w:trPr>
        <w:tc>
          <w:tcPr>
            <w:tcW w:w="11902" w:type="dxa"/>
            <w:hideMark/>
          </w:tcPr>
          <w:p w14:paraId="2C9941B4" w14:textId="77777777" w:rsidR="00F51266" w:rsidRPr="00692E9C" w:rsidRDefault="00F51266" w:rsidP="007245D8">
            <w:r w:rsidRPr="00692E9C">
              <w:t xml:space="preserve">Does prescription of SGLT2i decrease the risk of COVID- 19 in adults with T2DM in the UK, compared to prescription of DPP4i: A CPRD population-based observational cohort </w:t>
            </w:r>
            <w:proofErr w:type="spellStart"/>
            <w:r w:rsidRPr="00692E9C">
              <w:t>studyTaylor</w:t>
            </w:r>
            <w:proofErr w:type="spellEnd"/>
            <w:r w:rsidRPr="00692E9C">
              <w:t xml:space="preserve"> O.A.; Mathur R. 2022. Pharmacoepidemiology and Drug Safety</w:t>
            </w:r>
          </w:p>
        </w:tc>
        <w:tc>
          <w:tcPr>
            <w:tcW w:w="2268" w:type="dxa"/>
            <w:noWrap/>
            <w:hideMark/>
          </w:tcPr>
          <w:p w14:paraId="0E7A5FAD" w14:textId="77777777" w:rsidR="00F51266" w:rsidRPr="00692E9C" w:rsidRDefault="00F51266" w:rsidP="007245D8">
            <w:r w:rsidRPr="00692E9C">
              <w:t>Abstract only</w:t>
            </w:r>
          </w:p>
        </w:tc>
      </w:tr>
      <w:tr w:rsidR="00F51266" w:rsidRPr="00692E9C" w14:paraId="2977BF52" w14:textId="77777777" w:rsidTr="00F51266">
        <w:trPr>
          <w:trHeight w:val="900"/>
        </w:trPr>
        <w:tc>
          <w:tcPr>
            <w:tcW w:w="11902" w:type="dxa"/>
            <w:hideMark/>
          </w:tcPr>
          <w:p w14:paraId="490DD05C" w14:textId="77777777" w:rsidR="00F51266" w:rsidRPr="00692E9C" w:rsidRDefault="00F51266" w:rsidP="007245D8">
            <w:r w:rsidRPr="00692E9C">
              <w:t xml:space="preserve">Sodium glucose cotransporter 2 inhibitors and the risk of respiratory outcomes among patients with type 2 diabetes: A nationwide cohort </w:t>
            </w:r>
            <w:proofErr w:type="spellStart"/>
            <w:r w:rsidRPr="00692E9C">
              <w:t>studyJeong</w:t>
            </w:r>
            <w:proofErr w:type="spellEnd"/>
            <w:r w:rsidRPr="00692E9C">
              <w:t xml:space="preserve"> H.E.; Park S.; Noh Y.; </w:t>
            </w:r>
            <w:proofErr w:type="spellStart"/>
            <w:r w:rsidRPr="00692E9C">
              <w:t>Filion</w:t>
            </w:r>
            <w:proofErr w:type="spellEnd"/>
            <w:r w:rsidRPr="00692E9C">
              <w:t xml:space="preserve"> K.; Yu O.H.Y.; Jang S.H.; Shin J.-Y. 2022. Pharmacoepidemiology and Drug Safety</w:t>
            </w:r>
          </w:p>
        </w:tc>
        <w:tc>
          <w:tcPr>
            <w:tcW w:w="2268" w:type="dxa"/>
            <w:noWrap/>
            <w:hideMark/>
          </w:tcPr>
          <w:p w14:paraId="31FF47F1" w14:textId="77777777" w:rsidR="00F51266" w:rsidRPr="00692E9C" w:rsidRDefault="00F51266" w:rsidP="007245D8">
            <w:r w:rsidRPr="00692E9C">
              <w:t>Abstract only</w:t>
            </w:r>
          </w:p>
        </w:tc>
      </w:tr>
      <w:tr w:rsidR="00F51266" w:rsidRPr="00692E9C" w14:paraId="16954F3E" w14:textId="77777777" w:rsidTr="00F51266">
        <w:trPr>
          <w:trHeight w:val="1200"/>
        </w:trPr>
        <w:tc>
          <w:tcPr>
            <w:tcW w:w="11902" w:type="dxa"/>
            <w:hideMark/>
          </w:tcPr>
          <w:p w14:paraId="71F36D4D" w14:textId="77777777" w:rsidR="00F51266" w:rsidRPr="00692E9C" w:rsidRDefault="00F51266" w:rsidP="007245D8">
            <w:r w:rsidRPr="00692E9C">
              <w:t xml:space="preserve">Assessment of empagliflozin add-on therapy to metformin and glimepiride in patients with inadequately controlled type-2 diabetes </w:t>
            </w:r>
            <w:proofErr w:type="spellStart"/>
            <w:r w:rsidRPr="00692E9C">
              <w:t>mellitusJawed</w:t>
            </w:r>
            <w:proofErr w:type="spellEnd"/>
            <w:r w:rsidRPr="00692E9C">
              <w:t xml:space="preserve"> B.; Qamar Abbas S.; Ahmed Z.; </w:t>
            </w:r>
            <w:proofErr w:type="spellStart"/>
            <w:r w:rsidRPr="00692E9C">
              <w:t>Andleeb</w:t>
            </w:r>
            <w:proofErr w:type="spellEnd"/>
            <w:r w:rsidRPr="00692E9C">
              <w:t xml:space="preserve"> S.; Ahmad S.A.; Asif M.; Akhter E.; Ahmed S.; Hussain M.W.; Iqbal A.; </w:t>
            </w:r>
            <w:proofErr w:type="spellStart"/>
            <w:r w:rsidRPr="00692E9C">
              <w:t>Ishaqui</w:t>
            </w:r>
            <w:proofErr w:type="spellEnd"/>
            <w:r w:rsidRPr="00692E9C">
              <w:t xml:space="preserve"> A.A. 2022. Pakistan Journal of Pharmaceutical Sciences</w:t>
            </w:r>
          </w:p>
        </w:tc>
        <w:tc>
          <w:tcPr>
            <w:tcW w:w="2268" w:type="dxa"/>
            <w:noWrap/>
            <w:hideMark/>
          </w:tcPr>
          <w:p w14:paraId="22B50BE0" w14:textId="77777777" w:rsidR="00F51266" w:rsidRPr="00692E9C" w:rsidRDefault="00F51266" w:rsidP="007245D8">
            <w:r w:rsidRPr="00692E9C">
              <w:t>Wrong outcomes</w:t>
            </w:r>
          </w:p>
        </w:tc>
      </w:tr>
      <w:tr w:rsidR="00F51266" w:rsidRPr="00692E9C" w14:paraId="7E177DC0" w14:textId="77777777" w:rsidTr="00F51266">
        <w:trPr>
          <w:trHeight w:val="900"/>
        </w:trPr>
        <w:tc>
          <w:tcPr>
            <w:tcW w:w="11902" w:type="dxa"/>
            <w:hideMark/>
          </w:tcPr>
          <w:p w14:paraId="790DC035" w14:textId="77777777" w:rsidR="00F51266" w:rsidRPr="00692E9C" w:rsidRDefault="00F51266" w:rsidP="007245D8">
            <w:r w:rsidRPr="00692E9C">
              <w:lastRenderedPageBreak/>
              <w:t xml:space="preserve">Safety of Sodium-Glucose Cotransporter-2 Inhibitors in Patients with CKD and Type 2 Diabetes: Population-Based US Cohort </w:t>
            </w:r>
            <w:proofErr w:type="spellStart"/>
            <w:r w:rsidRPr="00692E9C">
              <w:t>StudyFu</w:t>
            </w:r>
            <w:proofErr w:type="spellEnd"/>
            <w:r w:rsidRPr="00692E9C">
              <w:t xml:space="preserve"> E.L.; </w:t>
            </w:r>
            <w:proofErr w:type="spellStart"/>
            <w:r w:rsidRPr="00692E9C">
              <w:t>D'andrea</w:t>
            </w:r>
            <w:proofErr w:type="spellEnd"/>
            <w:r w:rsidRPr="00692E9C">
              <w:t xml:space="preserve"> E.; Wexler D.J.; </w:t>
            </w:r>
            <w:proofErr w:type="spellStart"/>
            <w:r w:rsidRPr="00692E9C">
              <w:t>Patorno</w:t>
            </w:r>
            <w:proofErr w:type="spellEnd"/>
            <w:r w:rsidRPr="00692E9C">
              <w:t xml:space="preserve"> E.; Paik J.M. 2023. Clinical Journal of the American Society of Nephrology</w:t>
            </w:r>
          </w:p>
        </w:tc>
        <w:tc>
          <w:tcPr>
            <w:tcW w:w="2268" w:type="dxa"/>
            <w:noWrap/>
            <w:hideMark/>
          </w:tcPr>
          <w:p w14:paraId="1F93A46C" w14:textId="77777777" w:rsidR="00F51266" w:rsidRPr="00692E9C" w:rsidRDefault="00F51266" w:rsidP="007245D8">
            <w:r w:rsidRPr="00692E9C">
              <w:t>Wrong outcomes</w:t>
            </w:r>
          </w:p>
        </w:tc>
      </w:tr>
      <w:tr w:rsidR="00F51266" w:rsidRPr="00692E9C" w14:paraId="37683037" w14:textId="77777777" w:rsidTr="00F51266">
        <w:trPr>
          <w:trHeight w:val="900"/>
        </w:trPr>
        <w:tc>
          <w:tcPr>
            <w:tcW w:w="11902" w:type="dxa"/>
            <w:hideMark/>
          </w:tcPr>
          <w:p w14:paraId="664029A1" w14:textId="77777777" w:rsidR="00F51266" w:rsidRPr="00692E9C" w:rsidRDefault="00F51266" w:rsidP="007245D8">
            <w:r w:rsidRPr="00692E9C">
              <w:t xml:space="preserve">Dipeptidyl Peptidase-4 Inhibitors, Glucagon-like Peptide-1 Receptor Agonists, and Sodium-Glucose Cotransporter-2 Inhibitors and COVID-19 </w:t>
            </w:r>
            <w:proofErr w:type="spellStart"/>
            <w:r w:rsidRPr="00692E9C">
              <w:t>OutcomesForesta</w:t>
            </w:r>
            <w:proofErr w:type="spellEnd"/>
            <w:r w:rsidRPr="00692E9C">
              <w:t xml:space="preserve"> A.; Ojeda-Fernandez L.; Macaluso G.; </w:t>
            </w:r>
            <w:proofErr w:type="spellStart"/>
            <w:r w:rsidRPr="00692E9C">
              <w:t>Roncaglioni</w:t>
            </w:r>
            <w:proofErr w:type="spellEnd"/>
            <w:r w:rsidRPr="00692E9C">
              <w:t xml:space="preserve"> M.C.; </w:t>
            </w:r>
            <w:proofErr w:type="spellStart"/>
            <w:r w:rsidRPr="00692E9C">
              <w:t>Tettamanti</w:t>
            </w:r>
            <w:proofErr w:type="spellEnd"/>
            <w:r w:rsidRPr="00692E9C">
              <w:t xml:space="preserve"> M.; </w:t>
            </w:r>
            <w:proofErr w:type="spellStart"/>
            <w:r w:rsidRPr="00692E9C">
              <w:t>Fortino</w:t>
            </w:r>
            <w:proofErr w:type="spellEnd"/>
            <w:r w:rsidRPr="00692E9C">
              <w:t xml:space="preserve"> I.; Leoni O.; Genovese S.; </w:t>
            </w:r>
            <w:proofErr w:type="spellStart"/>
            <w:r w:rsidRPr="00692E9C">
              <w:t>Baviera</w:t>
            </w:r>
            <w:proofErr w:type="spellEnd"/>
            <w:r w:rsidRPr="00692E9C">
              <w:t xml:space="preserve"> M. 2023. Clinical Therapeutics</w:t>
            </w:r>
          </w:p>
        </w:tc>
        <w:tc>
          <w:tcPr>
            <w:tcW w:w="2268" w:type="dxa"/>
            <w:noWrap/>
            <w:hideMark/>
          </w:tcPr>
          <w:p w14:paraId="468A017F" w14:textId="77777777" w:rsidR="00F51266" w:rsidRPr="00692E9C" w:rsidRDefault="00F51266" w:rsidP="007245D8">
            <w:r w:rsidRPr="00692E9C">
              <w:t>Wrong patient population</w:t>
            </w:r>
          </w:p>
        </w:tc>
      </w:tr>
      <w:tr w:rsidR="00F51266" w:rsidRPr="00692E9C" w14:paraId="72BE0E89" w14:textId="77777777" w:rsidTr="00F51266">
        <w:trPr>
          <w:trHeight w:val="900"/>
        </w:trPr>
        <w:tc>
          <w:tcPr>
            <w:tcW w:w="11902" w:type="dxa"/>
            <w:hideMark/>
          </w:tcPr>
          <w:p w14:paraId="330E87F8" w14:textId="77777777" w:rsidR="00F51266" w:rsidRPr="00692E9C" w:rsidRDefault="00F51266" w:rsidP="007245D8">
            <w:r w:rsidRPr="00692E9C">
              <w:t xml:space="preserve">Investigating effectiveness and safety of sodium-glucose co-transporter 2 inhibitors in type 2 diabetes in Scotland: A real-world observational pharmacoepidemiology </w:t>
            </w:r>
            <w:proofErr w:type="spellStart"/>
            <w:r w:rsidRPr="00692E9C">
              <w:t>studyCaparrotta</w:t>
            </w:r>
            <w:proofErr w:type="spellEnd"/>
            <w:r w:rsidRPr="00692E9C">
              <w:t xml:space="preserve"> T.M.; </w:t>
            </w:r>
            <w:proofErr w:type="spellStart"/>
            <w:r w:rsidRPr="00692E9C">
              <w:t>Blackbourn</w:t>
            </w:r>
            <w:proofErr w:type="spellEnd"/>
            <w:r w:rsidRPr="00692E9C">
              <w:t xml:space="preserve"> L.A.K.; Colhoun H.M.; </w:t>
            </w:r>
            <w:proofErr w:type="spellStart"/>
            <w:r w:rsidRPr="00692E9C">
              <w:t>McKeigue</w:t>
            </w:r>
            <w:proofErr w:type="spellEnd"/>
            <w:r w:rsidRPr="00692E9C">
              <w:t xml:space="preserve"> P.M.; </w:t>
            </w:r>
            <w:proofErr w:type="spellStart"/>
            <w:r w:rsidRPr="00692E9C">
              <w:t>McGurnaghan</w:t>
            </w:r>
            <w:proofErr w:type="spellEnd"/>
            <w:r w:rsidRPr="00692E9C">
              <w:t xml:space="preserve"> S.J. 2023Diabetic Medicine</w:t>
            </w:r>
          </w:p>
        </w:tc>
        <w:tc>
          <w:tcPr>
            <w:tcW w:w="2268" w:type="dxa"/>
            <w:noWrap/>
            <w:hideMark/>
          </w:tcPr>
          <w:p w14:paraId="4F8314B4" w14:textId="77777777" w:rsidR="00F51266" w:rsidRPr="00692E9C" w:rsidRDefault="00F51266" w:rsidP="007245D8">
            <w:r w:rsidRPr="00692E9C">
              <w:t>Abstract only</w:t>
            </w:r>
          </w:p>
        </w:tc>
      </w:tr>
      <w:tr w:rsidR="00F51266" w:rsidRPr="00692E9C" w14:paraId="011C2FFB" w14:textId="77777777" w:rsidTr="00F51266">
        <w:trPr>
          <w:trHeight w:val="1200"/>
        </w:trPr>
        <w:tc>
          <w:tcPr>
            <w:tcW w:w="11902" w:type="dxa"/>
            <w:hideMark/>
          </w:tcPr>
          <w:p w14:paraId="0040931D" w14:textId="77777777" w:rsidR="00F51266" w:rsidRPr="00692E9C" w:rsidRDefault="00F51266" w:rsidP="007245D8">
            <w:r w:rsidRPr="00692E9C">
              <w:t xml:space="preserve">Empagliflozin reduces cardiorenal events, healthcare resource use and mortality in Sweden compared to dipeptidyl peptidase-4 inhibitors: Real world evidence from the Nordic EMPRISE </w:t>
            </w:r>
            <w:proofErr w:type="spellStart"/>
            <w:r w:rsidRPr="00692E9C">
              <w:t>studyNystrom</w:t>
            </w:r>
            <w:proofErr w:type="spellEnd"/>
            <w:r w:rsidRPr="00692E9C">
              <w:t xml:space="preserve"> T.; </w:t>
            </w:r>
            <w:proofErr w:type="spellStart"/>
            <w:r w:rsidRPr="00692E9C">
              <w:t>Toresson</w:t>
            </w:r>
            <w:proofErr w:type="spellEnd"/>
            <w:r w:rsidRPr="00692E9C">
              <w:t xml:space="preserve"> Grip E.; Gunnarsson J.; </w:t>
            </w:r>
            <w:proofErr w:type="spellStart"/>
            <w:r w:rsidRPr="00692E9C">
              <w:t>Casajust</w:t>
            </w:r>
            <w:proofErr w:type="spellEnd"/>
            <w:r w:rsidRPr="00692E9C">
              <w:t xml:space="preserve"> P.; </w:t>
            </w:r>
            <w:proofErr w:type="spellStart"/>
            <w:r w:rsidRPr="00692E9C">
              <w:t>Karlsdotter</w:t>
            </w:r>
            <w:proofErr w:type="spellEnd"/>
            <w:r w:rsidRPr="00692E9C">
              <w:t xml:space="preserve"> K.; </w:t>
            </w:r>
            <w:proofErr w:type="spellStart"/>
            <w:r w:rsidRPr="00692E9C">
              <w:t>Skogsberg</w:t>
            </w:r>
            <w:proofErr w:type="spellEnd"/>
            <w:r w:rsidRPr="00692E9C">
              <w:t xml:space="preserve"> J.; </w:t>
            </w:r>
            <w:proofErr w:type="spellStart"/>
            <w:r w:rsidRPr="00692E9C">
              <w:t>Ustyugova</w:t>
            </w:r>
            <w:proofErr w:type="spellEnd"/>
            <w:r w:rsidRPr="00692E9C">
              <w:t xml:space="preserve"> A. 2023Diabetes, Obesity and Metabolism</w:t>
            </w:r>
          </w:p>
        </w:tc>
        <w:tc>
          <w:tcPr>
            <w:tcW w:w="2268" w:type="dxa"/>
            <w:noWrap/>
            <w:hideMark/>
          </w:tcPr>
          <w:p w14:paraId="48585E08" w14:textId="77777777" w:rsidR="00F51266" w:rsidRPr="00692E9C" w:rsidRDefault="00F51266" w:rsidP="007245D8">
            <w:r w:rsidRPr="00692E9C">
              <w:t>Wrong outcomes</w:t>
            </w:r>
          </w:p>
        </w:tc>
      </w:tr>
      <w:tr w:rsidR="00F51266" w:rsidRPr="00692E9C" w14:paraId="65945056" w14:textId="77777777" w:rsidTr="00F51266">
        <w:trPr>
          <w:trHeight w:val="900"/>
        </w:trPr>
        <w:tc>
          <w:tcPr>
            <w:tcW w:w="11902" w:type="dxa"/>
            <w:hideMark/>
          </w:tcPr>
          <w:p w14:paraId="31694E3B" w14:textId="77777777" w:rsidR="00F51266" w:rsidRPr="00692E9C" w:rsidRDefault="00F51266" w:rsidP="007245D8">
            <w:r w:rsidRPr="00692E9C">
              <w:t xml:space="preserve">Postcardiac Surgery Euglycemic Diabetic Ketoacidosis in Patients on Sodium-Glucose Cotransporter 2 </w:t>
            </w:r>
            <w:proofErr w:type="spellStart"/>
            <w:r w:rsidRPr="00692E9C">
              <w:t>InhibitorsAuerbach</w:t>
            </w:r>
            <w:proofErr w:type="spellEnd"/>
            <w:r w:rsidRPr="00692E9C">
              <w:t xml:space="preserve"> J.S.; </w:t>
            </w:r>
            <w:proofErr w:type="spellStart"/>
            <w:r w:rsidRPr="00692E9C">
              <w:t>Gershengorn</w:t>
            </w:r>
            <w:proofErr w:type="spellEnd"/>
            <w:r w:rsidRPr="00692E9C">
              <w:t xml:space="preserve"> H.B.; </w:t>
            </w:r>
            <w:proofErr w:type="spellStart"/>
            <w:r w:rsidRPr="00692E9C">
              <w:t>Aljure</w:t>
            </w:r>
            <w:proofErr w:type="spellEnd"/>
            <w:r w:rsidRPr="00692E9C">
              <w:t xml:space="preserve"> O.D.; </w:t>
            </w:r>
            <w:proofErr w:type="spellStart"/>
            <w:r w:rsidRPr="00692E9C">
              <w:t>Lamelas</w:t>
            </w:r>
            <w:proofErr w:type="spellEnd"/>
            <w:r w:rsidRPr="00692E9C">
              <w:t xml:space="preserve"> J.; Patel S.S.; Ferreira T.D.; Gonzalez L.A.; Cabrera J.L. 2023Journal of Cardiothoracic and Vascular </w:t>
            </w:r>
            <w:proofErr w:type="spellStart"/>
            <w:r w:rsidRPr="00692E9C">
              <w:t>Anesthesia</w:t>
            </w:r>
            <w:proofErr w:type="spellEnd"/>
          </w:p>
        </w:tc>
        <w:tc>
          <w:tcPr>
            <w:tcW w:w="2268" w:type="dxa"/>
            <w:noWrap/>
            <w:hideMark/>
          </w:tcPr>
          <w:p w14:paraId="2FEB010E" w14:textId="6B3AEF41" w:rsidR="00F51266" w:rsidRPr="00692E9C" w:rsidRDefault="00F51266" w:rsidP="007245D8">
            <w:r w:rsidRPr="00692E9C">
              <w:t>Wrong</w:t>
            </w:r>
            <w:r w:rsidR="00BD7334">
              <w:t xml:space="preserve"> </w:t>
            </w:r>
            <w:r w:rsidRPr="00692E9C">
              <w:t>patient population</w:t>
            </w:r>
            <w:r w:rsidR="00E9391B" w:rsidRPr="00692E9C">
              <w:t>. Not clear if T2D only</w:t>
            </w:r>
          </w:p>
        </w:tc>
      </w:tr>
      <w:tr w:rsidR="00F51266" w:rsidRPr="00692E9C" w14:paraId="7EFD3C68" w14:textId="77777777" w:rsidTr="00F51266">
        <w:trPr>
          <w:trHeight w:val="900"/>
        </w:trPr>
        <w:tc>
          <w:tcPr>
            <w:tcW w:w="11902" w:type="dxa"/>
            <w:hideMark/>
          </w:tcPr>
          <w:p w14:paraId="05DAD810" w14:textId="77777777" w:rsidR="00F51266" w:rsidRPr="00692E9C" w:rsidRDefault="00F51266" w:rsidP="007245D8">
            <w:r w:rsidRPr="00692E9C">
              <w:t xml:space="preserve">Comparison of the Efficacy and Safety of Various Oral Antidiabetic Drug Regimens Used for Type-2 Diabetes Mellitus-in a Tertiary Care Hospital in South </w:t>
            </w:r>
            <w:proofErr w:type="spellStart"/>
            <w:r w:rsidRPr="00692E9C">
              <w:t>DelhiMalik</w:t>
            </w:r>
            <w:proofErr w:type="spellEnd"/>
            <w:r w:rsidRPr="00692E9C">
              <w:t xml:space="preserve"> M.; Habib A.; Ahmad R.; Khanna S. 2023International Journal of Toxicological and Pharmacological Research</w:t>
            </w:r>
          </w:p>
        </w:tc>
        <w:tc>
          <w:tcPr>
            <w:tcW w:w="2268" w:type="dxa"/>
            <w:noWrap/>
            <w:hideMark/>
          </w:tcPr>
          <w:p w14:paraId="379F8D51" w14:textId="77777777" w:rsidR="00F51266" w:rsidRPr="00692E9C" w:rsidRDefault="00F51266" w:rsidP="007245D8">
            <w:r w:rsidRPr="00692E9C">
              <w:t xml:space="preserve">Wrong outcomes </w:t>
            </w:r>
          </w:p>
        </w:tc>
      </w:tr>
      <w:tr w:rsidR="00F51266" w:rsidRPr="00692E9C" w14:paraId="1C021B8F" w14:textId="77777777" w:rsidTr="00F51266">
        <w:trPr>
          <w:trHeight w:val="600"/>
        </w:trPr>
        <w:tc>
          <w:tcPr>
            <w:tcW w:w="11902" w:type="dxa"/>
            <w:hideMark/>
          </w:tcPr>
          <w:p w14:paraId="540355C5" w14:textId="77777777" w:rsidR="00F51266" w:rsidRPr="00692E9C" w:rsidRDefault="00F51266" w:rsidP="007245D8">
            <w:r w:rsidRPr="00692E9C">
              <w:t xml:space="preserve">Outpatient medications associated with protection from COVID-19 </w:t>
            </w:r>
            <w:proofErr w:type="spellStart"/>
            <w:r w:rsidRPr="00692E9C">
              <w:t>hospitalizationSandhu</w:t>
            </w:r>
            <w:proofErr w:type="spellEnd"/>
            <w:r w:rsidRPr="00692E9C">
              <w:t xml:space="preserve"> H.S.; Lambert J.; </w:t>
            </w:r>
            <w:proofErr w:type="spellStart"/>
            <w:r w:rsidRPr="00692E9C">
              <w:t>Steckler</w:t>
            </w:r>
            <w:proofErr w:type="spellEnd"/>
            <w:r w:rsidRPr="00692E9C">
              <w:t xml:space="preserve"> Z.; Park L.; Stromberg A.; Ramirez J.; Jeffrey Yang C.-F. 2023. </w:t>
            </w:r>
            <w:proofErr w:type="spellStart"/>
            <w:r w:rsidRPr="00692E9C">
              <w:t>PLoS</w:t>
            </w:r>
            <w:proofErr w:type="spellEnd"/>
            <w:r w:rsidRPr="00692E9C">
              <w:t xml:space="preserve"> ONE</w:t>
            </w:r>
          </w:p>
        </w:tc>
        <w:tc>
          <w:tcPr>
            <w:tcW w:w="2268" w:type="dxa"/>
            <w:noWrap/>
            <w:hideMark/>
          </w:tcPr>
          <w:p w14:paraId="1EFE474D" w14:textId="77777777" w:rsidR="00F51266" w:rsidRPr="00692E9C" w:rsidRDefault="00F51266" w:rsidP="007245D8">
            <w:r w:rsidRPr="00692E9C">
              <w:t>Wrong patient population</w:t>
            </w:r>
          </w:p>
        </w:tc>
      </w:tr>
      <w:tr w:rsidR="00F51266" w:rsidRPr="00692E9C" w14:paraId="1C9E218E" w14:textId="77777777" w:rsidTr="00F51266">
        <w:trPr>
          <w:trHeight w:val="1200"/>
        </w:trPr>
        <w:tc>
          <w:tcPr>
            <w:tcW w:w="11902" w:type="dxa"/>
            <w:hideMark/>
          </w:tcPr>
          <w:p w14:paraId="17E7F479" w14:textId="77777777" w:rsidR="00F51266" w:rsidRPr="00692E9C" w:rsidRDefault="00F51266" w:rsidP="007245D8">
            <w:r w:rsidRPr="00692E9C">
              <w:t xml:space="preserve">Efficacy and Safety of Empagliflozin in Patients with Type 2 Diabetes Mellitus Fasting During Ramadan: A Real-World Study from </w:t>
            </w:r>
            <w:proofErr w:type="spellStart"/>
            <w:r w:rsidRPr="00692E9C">
              <w:t>BangladeshPathan</w:t>
            </w:r>
            <w:proofErr w:type="spellEnd"/>
            <w:r w:rsidRPr="00692E9C">
              <w:t xml:space="preserve"> M.D.F.; </w:t>
            </w:r>
            <w:proofErr w:type="spellStart"/>
            <w:r w:rsidRPr="00692E9C">
              <w:t>Akter</w:t>
            </w:r>
            <w:proofErr w:type="spellEnd"/>
            <w:r w:rsidRPr="00692E9C">
              <w:t xml:space="preserve"> N.; Selim S.; Saifuddin M.; Qureshi N.K.; Kamrul-Hasan A.B.M.; Hannan M.A.; Ahmed M.A.U.; </w:t>
            </w:r>
            <w:proofErr w:type="spellStart"/>
            <w:r w:rsidRPr="00692E9C">
              <w:t>Mustari</w:t>
            </w:r>
            <w:proofErr w:type="spellEnd"/>
            <w:r w:rsidRPr="00692E9C">
              <w:t xml:space="preserve"> M.; Chakraborty A.K. 2022. Diabetes, Metabolic Syndrome and Obesity</w:t>
            </w:r>
          </w:p>
        </w:tc>
        <w:tc>
          <w:tcPr>
            <w:tcW w:w="2268" w:type="dxa"/>
            <w:noWrap/>
            <w:hideMark/>
          </w:tcPr>
          <w:p w14:paraId="389A9049" w14:textId="77777777" w:rsidR="00F51266" w:rsidRPr="00692E9C" w:rsidRDefault="00F51266" w:rsidP="007245D8">
            <w:r w:rsidRPr="00692E9C">
              <w:t>Wrong outcomes</w:t>
            </w:r>
          </w:p>
        </w:tc>
      </w:tr>
      <w:tr w:rsidR="00F51266" w:rsidRPr="00692E9C" w14:paraId="304DB2F0" w14:textId="77777777" w:rsidTr="00F51266">
        <w:trPr>
          <w:trHeight w:val="2100"/>
        </w:trPr>
        <w:tc>
          <w:tcPr>
            <w:tcW w:w="11902" w:type="dxa"/>
            <w:hideMark/>
          </w:tcPr>
          <w:p w14:paraId="797A00AD" w14:textId="77777777" w:rsidR="00F51266" w:rsidRPr="00692E9C" w:rsidRDefault="00F51266" w:rsidP="007245D8">
            <w:r w:rsidRPr="00692E9C">
              <w:lastRenderedPageBreak/>
              <w:t xml:space="preserve">Empagliflozin cardiovascular and renal effectiveness and safety compared to dipeptidyl peptidase-4 inhibitors across 11 countries in Europe and Asia: Results from the </w:t>
            </w:r>
            <w:proofErr w:type="spellStart"/>
            <w:r w:rsidRPr="00692E9C">
              <w:t>EMPagliflozin</w:t>
            </w:r>
            <w:proofErr w:type="spellEnd"/>
            <w:r w:rsidRPr="00692E9C">
              <w:t xml:space="preserve"> </w:t>
            </w:r>
            <w:proofErr w:type="spellStart"/>
            <w:r w:rsidRPr="00692E9C">
              <w:t>compaRative</w:t>
            </w:r>
            <w:proofErr w:type="spellEnd"/>
            <w:r w:rsidRPr="00692E9C">
              <w:t xml:space="preserve"> </w:t>
            </w:r>
            <w:proofErr w:type="spellStart"/>
            <w:r w:rsidRPr="00692E9C">
              <w:t>effectIveness</w:t>
            </w:r>
            <w:proofErr w:type="spellEnd"/>
            <w:r w:rsidRPr="00692E9C">
              <w:t xml:space="preserve"> and </w:t>
            </w:r>
            <w:proofErr w:type="spellStart"/>
            <w:r w:rsidRPr="00692E9C">
              <w:t>SafEty</w:t>
            </w:r>
            <w:proofErr w:type="spellEnd"/>
            <w:r w:rsidRPr="00692E9C">
              <w:t xml:space="preserve"> (EMPRISE) </w:t>
            </w:r>
            <w:proofErr w:type="spellStart"/>
            <w:r w:rsidRPr="00692E9C">
              <w:t>studyKarasik</w:t>
            </w:r>
            <w:proofErr w:type="spellEnd"/>
            <w:r w:rsidRPr="00692E9C">
              <w:t xml:space="preserve"> A.; </w:t>
            </w:r>
            <w:proofErr w:type="spellStart"/>
            <w:r w:rsidRPr="00692E9C">
              <w:t>Lanzinger</w:t>
            </w:r>
            <w:proofErr w:type="spellEnd"/>
            <w:r w:rsidRPr="00692E9C">
              <w:t xml:space="preserve"> S.; Chia-Hui Tan E.; Yabe D.; Kim D.J.; </w:t>
            </w:r>
            <w:proofErr w:type="spellStart"/>
            <w:r w:rsidRPr="00692E9C">
              <w:t>Sheu</w:t>
            </w:r>
            <w:proofErr w:type="spellEnd"/>
            <w:r w:rsidRPr="00692E9C">
              <w:t xml:space="preserve"> W.H.-H.; Melzer-Cohen C.; Holl R.W.; Ha K.H.; </w:t>
            </w:r>
            <w:proofErr w:type="spellStart"/>
            <w:r w:rsidRPr="00692E9C">
              <w:t>Khunti</w:t>
            </w:r>
            <w:proofErr w:type="spellEnd"/>
            <w:r w:rsidRPr="00692E9C">
              <w:t xml:space="preserve"> K.; </w:t>
            </w:r>
            <w:proofErr w:type="spellStart"/>
            <w:r w:rsidRPr="00692E9C">
              <w:t>Zaccardi</w:t>
            </w:r>
            <w:proofErr w:type="spellEnd"/>
            <w:r w:rsidRPr="00692E9C">
              <w:t xml:space="preserve"> F.; Subramanian A.; </w:t>
            </w:r>
            <w:proofErr w:type="spellStart"/>
            <w:r w:rsidRPr="00692E9C">
              <w:t>Nirantharakumar</w:t>
            </w:r>
            <w:proofErr w:type="spellEnd"/>
            <w:r w:rsidRPr="00692E9C">
              <w:t xml:space="preserve"> K.; Nystrom T.; </w:t>
            </w:r>
            <w:proofErr w:type="spellStart"/>
            <w:r w:rsidRPr="00692E9C">
              <w:t>Niskanen</w:t>
            </w:r>
            <w:proofErr w:type="spellEnd"/>
            <w:r w:rsidRPr="00692E9C">
              <w:t xml:space="preserve"> L.; </w:t>
            </w:r>
            <w:proofErr w:type="spellStart"/>
            <w:r w:rsidRPr="00692E9C">
              <w:t>Linnemann</w:t>
            </w:r>
            <w:proofErr w:type="spellEnd"/>
            <w:r w:rsidRPr="00692E9C">
              <w:t xml:space="preserve"> Jensen M.; </w:t>
            </w:r>
            <w:proofErr w:type="spellStart"/>
            <w:r w:rsidRPr="00692E9C">
              <w:t>Hoti</w:t>
            </w:r>
            <w:proofErr w:type="spellEnd"/>
            <w:r w:rsidRPr="00692E9C">
              <w:t xml:space="preserve"> F.; </w:t>
            </w:r>
            <w:proofErr w:type="spellStart"/>
            <w:r w:rsidRPr="00692E9C">
              <w:t>Klement</w:t>
            </w:r>
            <w:proofErr w:type="spellEnd"/>
            <w:r w:rsidRPr="00692E9C">
              <w:t xml:space="preserve"> R.; </w:t>
            </w:r>
            <w:proofErr w:type="spellStart"/>
            <w:r w:rsidRPr="00692E9C">
              <w:t>Deruaz-Luyet</w:t>
            </w:r>
            <w:proofErr w:type="spellEnd"/>
            <w:r w:rsidRPr="00692E9C">
              <w:t xml:space="preserve"> A.; Kyaw M.H.; </w:t>
            </w:r>
            <w:proofErr w:type="spellStart"/>
            <w:r w:rsidRPr="00692E9C">
              <w:t>Koeneman</w:t>
            </w:r>
            <w:proofErr w:type="spellEnd"/>
            <w:r w:rsidRPr="00692E9C">
              <w:t xml:space="preserve"> L.; </w:t>
            </w:r>
            <w:proofErr w:type="spellStart"/>
            <w:r w:rsidRPr="00692E9C">
              <w:t>Vistisen</w:t>
            </w:r>
            <w:proofErr w:type="spellEnd"/>
            <w:r w:rsidRPr="00692E9C">
              <w:t xml:space="preserve"> D.; Carstensen B.; Halvorsen S.; </w:t>
            </w:r>
            <w:proofErr w:type="spellStart"/>
            <w:r w:rsidRPr="00692E9C">
              <w:t>Langslet</w:t>
            </w:r>
            <w:proofErr w:type="spellEnd"/>
            <w:r w:rsidRPr="00692E9C">
              <w:t xml:space="preserve"> G.; </w:t>
            </w:r>
            <w:proofErr w:type="spellStart"/>
            <w:r w:rsidRPr="00692E9C">
              <w:t>Fazeli</w:t>
            </w:r>
            <w:proofErr w:type="spellEnd"/>
            <w:r w:rsidRPr="00692E9C">
              <w:t xml:space="preserve"> </w:t>
            </w:r>
            <w:proofErr w:type="spellStart"/>
            <w:r w:rsidRPr="00692E9C">
              <w:t>Farsani</w:t>
            </w:r>
            <w:proofErr w:type="spellEnd"/>
            <w:r w:rsidRPr="00692E9C">
              <w:t xml:space="preserve"> S.; </w:t>
            </w:r>
            <w:proofErr w:type="spellStart"/>
            <w:r w:rsidRPr="00692E9C">
              <w:t>Patorno</w:t>
            </w:r>
            <w:proofErr w:type="spellEnd"/>
            <w:r w:rsidRPr="00692E9C">
              <w:t xml:space="preserve"> E.; Nunez J. 2023. Diabetes and Metabolism</w:t>
            </w:r>
          </w:p>
        </w:tc>
        <w:tc>
          <w:tcPr>
            <w:tcW w:w="2268" w:type="dxa"/>
            <w:noWrap/>
            <w:hideMark/>
          </w:tcPr>
          <w:p w14:paraId="5878E09C" w14:textId="77777777" w:rsidR="00F51266" w:rsidRPr="00692E9C" w:rsidRDefault="00F51266" w:rsidP="007245D8">
            <w:r w:rsidRPr="00692E9C">
              <w:t>Wrong outcomes</w:t>
            </w:r>
          </w:p>
        </w:tc>
      </w:tr>
      <w:tr w:rsidR="00F51266" w:rsidRPr="00692E9C" w14:paraId="198EBA43" w14:textId="77777777" w:rsidTr="00F51266">
        <w:trPr>
          <w:trHeight w:val="715"/>
        </w:trPr>
        <w:tc>
          <w:tcPr>
            <w:tcW w:w="11902" w:type="dxa"/>
            <w:hideMark/>
          </w:tcPr>
          <w:p w14:paraId="2FD67B1A" w14:textId="77777777" w:rsidR="00F51266" w:rsidRPr="00692E9C" w:rsidRDefault="00F51266" w:rsidP="007245D8">
            <w:r w:rsidRPr="00692E9C">
              <w:t xml:space="preserve">Efficacy And Safety </w:t>
            </w:r>
            <w:proofErr w:type="gramStart"/>
            <w:r w:rsidRPr="00692E9C">
              <w:t>Of</w:t>
            </w:r>
            <w:proofErr w:type="gramEnd"/>
            <w:r w:rsidRPr="00692E9C">
              <w:t xml:space="preserve"> Sodium Glucose Co- Transporter 2 Inhibitors In Type 2 Diabetes Mellitus </w:t>
            </w:r>
            <w:proofErr w:type="spellStart"/>
            <w:r w:rsidRPr="00692E9C">
              <w:t>PatientsMani</w:t>
            </w:r>
            <w:proofErr w:type="spellEnd"/>
            <w:r w:rsidRPr="00692E9C">
              <w:t xml:space="preserve"> P.; Vohra A.; Jain S.; </w:t>
            </w:r>
            <w:proofErr w:type="spellStart"/>
            <w:r w:rsidRPr="00692E9C">
              <w:t>Chandrabhan</w:t>
            </w:r>
            <w:proofErr w:type="spellEnd"/>
            <w:r w:rsidRPr="00692E9C">
              <w:t>; Mathur R. 2022. European Journal of Molecular and Clinical Medicine</w:t>
            </w:r>
          </w:p>
        </w:tc>
        <w:tc>
          <w:tcPr>
            <w:tcW w:w="2268" w:type="dxa"/>
            <w:noWrap/>
            <w:hideMark/>
          </w:tcPr>
          <w:p w14:paraId="523D6D16" w14:textId="77777777" w:rsidR="00F51266" w:rsidRPr="00692E9C" w:rsidRDefault="00F51266" w:rsidP="007245D8">
            <w:r w:rsidRPr="00692E9C">
              <w:t>Abstract only</w:t>
            </w:r>
          </w:p>
        </w:tc>
      </w:tr>
      <w:tr w:rsidR="00F51266" w:rsidRPr="00692E9C" w14:paraId="576D4164" w14:textId="77777777" w:rsidTr="00F51266">
        <w:trPr>
          <w:trHeight w:val="1200"/>
        </w:trPr>
        <w:tc>
          <w:tcPr>
            <w:tcW w:w="11902" w:type="dxa"/>
            <w:hideMark/>
          </w:tcPr>
          <w:p w14:paraId="138C6AF1" w14:textId="77777777" w:rsidR="00F51266" w:rsidRPr="00692E9C" w:rsidRDefault="00F51266" w:rsidP="007245D8">
            <w:r w:rsidRPr="00692E9C">
              <w:t xml:space="preserve">Association of Sodium-Glucose Cotransporter 2 Inhibitor vs Dipeptidyl Peptidase-4 Inhibitor Use </w:t>
            </w:r>
            <w:proofErr w:type="gramStart"/>
            <w:r w:rsidRPr="00692E9C">
              <w:t>With</w:t>
            </w:r>
            <w:proofErr w:type="gramEnd"/>
            <w:r w:rsidRPr="00692E9C">
              <w:t xml:space="preserve"> Risk of Incident Obstructive Airway Disease and Exacerbation Events Among Patients With Type 2 Diabetes in Hong </w:t>
            </w:r>
            <w:proofErr w:type="spellStart"/>
            <w:r w:rsidRPr="00692E9C">
              <w:t>KongAu</w:t>
            </w:r>
            <w:proofErr w:type="spellEnd"/>
            <w:r w:rsidRPr="00692E9C">
              <w:t xml:space="preserve"> P.C.M.; Tan K.C.B.; Lam D.C.L.; Cheung B.M.Y.; Wong I.C.K.; Kwok W.C.; Sing C.-W.; Cheung C.-L. 2023. JAMA network open</w:t>
            </w:r>
          </w:p>
        </w:tc>
        <w:tc>
          <w:tcPr>
            <w:tcW w:w="2268" w:type="dxa"/>
            <w:noWrap/>
            <w:hideMark/>
          </w:tcPr>
          <w:p w14:paraId="0CEF67C9" w14:textId="77777777" w:rsidR="00F51266" w:rsidRPr="00692E9C" w:rsidRDefault="00F51266" w:rsidP="007245D8">
            <w:r w:rsidRPr="00692E9C">
              <w:t>Wrong outcomes</w:t>
            </w:r>
          </w:p>
        </w:tc>
      </w:tr>
      <w:tr w:rsidR="00F51266" w:rsidRPr="00692E9C" w14:paraId="3287F1A0" w14:textId="77777777" w:rsidTr="00F51266">
        <w:trPr>
          <w:trHeight w:val="900"/>
        </w:trPr>
        <w:tc>
          <w:tcPr>
            <w:tcW w:w="11902" w:type="dxa"/>
            <w:hideMark/>
          </w:tcPr>
          <w:p w14:paraId="15727C16" w14:textId="77777777" w:rsidR="00F51266" w:rsidRPr="00692E9C" w:rsidRDefault="00F51266" w:rsidP="007245D8">
            <w:r w:rsidRPr="00692E9C">
              <w:t xml:space="preserve">The Efficacy and Safety of SGLT2 Inhibitor in Diabetic Kidney Transplant </w:t>
            </w:r>
            <w:proofErr w:type="spellStart"/>
            <w:r w:rsidRPr="00692E9C">
              <w:t>RecipientsLim</w:t>
            </w:r>
            <w:proofErr w:type="spellEnd"/>
            <w:r w:rsidRPr="00692E9C">
              <w:t xml:space="preserve"> J.-H.; Kwon S.; Jeon Y.; Kim Y.H.; Kwon H.; Kim Y.S.; Lee H.; Kim Y.-L.; Kim C.-D.; Park S.-H.; Lee J.S.; </w:t>
            </w:r>
            <w:proofErr w:type="spellStart"/>
            <w:r w:rsidRPr="00692E9C">
              <w:t>Yoo</w:t>
            </w:r>
            <w:proofErr w:type="spellEnd"/>
            <w:r w:rsidRPr="00692E9C">
              <w:t xml:space="preserve"> K.D.; Son H.E.; </w:t>
            </w:r>
            <w:proofErr w:type="spellStart"/>
            <w:r w:rsidRPr="00692E9C">
              <w:t>Jeong</w:t>
            </w:r>
            <w:proofErr w:type="spellEnd"/>
            <w:r w:rsidRPr="00692E9C">
              <w:t xml:space="preserve"> J.C.; Lee J.; Lee J.P.; Cho J.-H. 2022. Transplantation</w:t>
            </w:r>
          </w:p>
        </w:tc>
        <w:tc>
          <w:tcPr>
            <w:tcW w:w="2268" w:type="dxa"/>
            <w:noWrap/>
            <w:hideMark/>
          </w:tcPr>
          <w:p w14:paraId="640F1AE7" w14:textId="77777777" w:rsidR="00F51266" w:rsidRPr="00692E9C" w:rsidRDefault="00F51266" w:rsidP="007245D8">
            <w:r w:rsidRPr="00692E9C">
              <w:t>Wrong outcomes</w:t>
            </w:r>
          </w:p>
        </w:tc>
      </w:tr>
      <w:tr w:rsidR="00F51266" w:rsidRPr="00692E9C" w14:paraId="1EA741AF" w14:textId="77777777" w:rsidTr="00F51266">
        <w:trPr>
          <w:trHeight w:val="1200"/>
        </w:trPr>
        <w:tc>
          <w:tcPr>
            <w:tcW w:w="11902" w:type="dxa"/>
            <w:hideMark/>
          </w:tcPr>
          <w:p w14:paraId="244D5B92" w14:textId="77777777" w:rsidR="00F51266" w:rsidRPr="00692E9C" w:rsidRDefault="00F51266" w:rsidP="007245D8">
            <w:r w:rsidRPr="00692E9C">
              <w:t xml:space="preserve">Risk of infections in patients with NAFLD and Type 2 Diabetes under treatment with SGLT2 inhibitors and relationship with liver outcomes: A retrospective case-control </w:t>
            </w:r>
            <w:proofErr w:type="spellStart"/>
            <w:r w:rsidRPr="00692E9C">
              <w:t>studyBanares</w:t>
            </w:r>
            <w:proofErr w:type="spellEnd"/>
            <w:r w:rsidRPr="00692E9C">
              <w:t xml:space="preserve"> J.; Manzano-Nunez R.; </w:t>
            </w:r>
            <w:proofErr w:type="spellStart"/>
            <w:r w:rsidRPr="00692E9C">
              <w:t>Prio</w:t>
            </w:r>
            <w:proofErr w:type="spellEnd"/>
            <w:r w:rsidRPr="00692E9C">
              <w:t xml:space="preserve"> A.; Rivera-Esteban J.; Camps-</w:t>
            </w:r>
            <w:proofErr w:type="spellStart"/>
            <w:r w:rsidRPr="00692E9C">
              <w:t>Relats</w:t>
            </w:r>
            <w:proofErr w:type="spellEnd"/>
            <w:r w:rsidRPr="00692E9C">
              <w:t xml:space="preserve"> L.; </w:t>
            </w:r>
            <w:proofErr w:type="spellStart"/>
            <w:r w:rsidRPr="00692E9C">
              <w:t>Villarejo</w:t>
            </w:r>
            <w:proofErr w:type="spellEnd"/>
            <w:r w:rsidRPr="00692E9C">
              <w:t xml:space="preserve"> A.; Ruiz-Ortega L.; Pons M.; </w:t>
            </w:r>
            <w:proofErr w:type="spellStart"/>
            <w:r w:rsidRPr="00692E9C">
              <w:t>Ciudin</w:t>
            </w:r>
            <w:proofErr w:type="spellEnd"/>
            <w:r w:rsidRPr="00692E9C">
              <w:t xml:space="preserve"> A.; Salcedo M.T.; Vargas V.; </w:t>
            </w:r>
            <w:proofErr w:type="spellStart"/>
            <w:r w:rsidRPr="00692E9C">
              <w:t>Genesca</w:t>
            </w:r>
            <w:proofErr w:type="spellEnd"/>
            <w:r w:rsidRPr="00692E9C">
              <w:t xml:space="preserve"> J.; </w:t>
            </w:r>
            <w:proofErr w:type="spellStart"/>
            <w:r w:rsidRPr="00692E9C">
              <w:t>Pericas</w:t>
            </w:r>
            <w:proofErr w:type="spellEnd"/>
            <w:r w:rsidRPr="00692E9C">
              <w:t xml:space="preserve"> J.M. 202. 2Frontiers in Endocrinology</w:t>
            </w:r>
          </w:p>
        </w:tc>
        <w:tc>
          <w:tcPr>
            <w:tcW w:w="2268" w:type="dxa"/>
            <w:noWrap/>
            <w:hideMark/>
          </w:tcPr>
          <w:p w14:paraId="46BEBEB7" w14:textId="77777777" w:rsidR="00F51266" w:rsidRPr="00692E9C" w:rsidRDefault="00F51266" w:rsidP="007245D8">
            <w:r w:rsidRPr="00692E9C">
              <w:t>Wrong outcomes</w:t>
            </w:r>
          </w:p>
        </w:tc>
      </w:tr>
      <w:tr w:rsidR="00F51266" w:rsidRPr="00692E9C" w14:paraId="0E534C6A" w14:textId="77777777" w:rsidTr="00F51266">
        <w:trPr>
          <w:trHeight w:val="900"/>
        </w:trPr>
        <w:tc>
          <w:tcPr>
            <w:tcW w:w="11902" w:type="dxa"/>
            <w:hideMark/>
          </w:tcPr>
          <w:p w14:paraId="118F89D4" w14:textId="77777777" w:rsidR="00F51266" w:rsidRPr="00692E9C" w:rsidRDefault="00F51266" w:rsidP="007245D8">
            <w:r w:rsidRPr="00692E9C">
              <w:t xml:space="preserve">Sodium-Glucose Cotransporter 2 Inhibitors, Glucagon-Like Peptide-1 Receptor Agonists, and Dipeptidyl Peptidase-4 Inhibitors, and Risk of </w:t>
            </w:r>
            <w:proofErr w:type="spellStart"/>
            <w:r w:rsidRPr="00692E9C">
              <w:t>HospitalizationLyu</w:t>
            </w:r>
            <w:proofErr w:type="spellEnd"/>
            <w:r w:rsidRPr="00692E9C">
              <w:t xml:space="preserve"> B.; Grams M.E.; Chang A.; Inker L.A.; Coresh J.; Shin J.-I. 2022American Journal of Cardiology</w:t>
            </w:r>
          </w:p>
        </w:tc>
        <w:tc>
          <w:tcPr>
            <w:tcW w:w="2268" w:type="dxa"/>
            <w:noWrap/>
            <w:hideMark/>
          </w:tcPr>
          <w:p w14:paraId="4AA746C8" w14:textId="77777777" w:rsidR="00F51266" w:rsidRPr="00692E9C" w:rsidRDefault="00F51266" w:rsidP="007245D8">
            <w:r w:rsidRPr="00692E9C">
              <w:t>Wrong outcomes</w:t>
            </w:r>
          </w:p>
        </w:tc>
      </w:tr>
      <w:tr w:rsidR="00F51266" w:rsidRPr="00692E9C" w14:paraId="51438652" w14:textId="77777777" w:rsidTr="00F51266">
        <w:trPr>
          <w:trHeight w:val="1200"/>
        </w:trPr>
        <w:tc>
          <w:tcPr>
            <w:tcW w:w="11902" w:type="dxa"/>
            <w:hideMark/>
          </w:tcPr>
          <w:p w14:paraId="2CA7253F" w14:textId="77777777" w:rsidR="00F51266" w:rsidRPr="00692E9C" w:rsidRDefault="00F51266" w:rsidP="007245D8">
            <w:r w:rsidRPr="00692E9C">
              <w:t xml:space="preserve">Clinical benefits of empagliflozin in very old patients with type 2 diabetes hospitalized for acute heart </w:t>
            </w:r>
            <w:proofErr w:type="spellStart"/>
            <w:r w:rsidRPr="00692E9C">
              <w:t>failurePerez</w:t>
            </w:r>
            <w:proofErr w:type="spellEnd"/>
            <w:r w:rsidRPr="00692E9C">
              <w:t>-Belmonte L.M.; Sanz-Canovas J.; Millan-Gomez M.; Osuna-Sanchez J.; Lopez-</w:t>
            </w:r>
            <w:proofErr w:type="spellStart"/>
            <w:r w:rsidRPr="00692E9C">
              <w:t>Sampalo</w:t>
            </w:r>
            <w:proofErr w:type="spellEnd"/>
            <w:r w:rsidRPr="00692E9C">
              <w:t xml:space="preserve"> A.; Ricci M.; Jimenez-Navarro M.; Lopez-Carmona M.D.; Bernal-Lopez M.R.; </w:t>
            </w:r>
            <w:proofErr w:type="spellStart"/>
            <w:r w:rsidRPr="00692E9C">
              <w:t>Barbancho</w:t>
            </w:r>
            <w:proofErr w:type="spellEnd"/>
            <w:r w:rsidRPr="00692E9C">
              <w:t xml:space="preserve"> M.A.; Lara J.P.; Gomez-</w:t>
            </w:r>
            <w:proofErr w:type="spellStart"/>
            <w:r w:rsidRPr="00692E9C">
              <w:t>Huelgas</w:t>
            </w:r>
            <w:proofErr w:type="spellEnd"/>
            <w:r w:rsidRPr="00692E9C">
              <w:t xml:space="preserve"> R. 2022Journal of the American Geriatrics Society</w:t>
            </w:r>
          </w:p>
        </w:tc>
        <w:tc>
          <w:tcPr>
            <w:tcW w:w="2268" w:type="dxa"/>
            <w:noWrap/>
            <w:hideMark/>
          </w:tcPr>
          <w:p w14:paraId="234CB835" w14:textId="77777777" w:rsidR="00F51266" w:rsidRPr="00692E9C" w:rsidRDefault="00F51266" w:rsidP="007245D8">
            <w:r w:rsidRPr="00692E9C">
              <w:t>Abstract only</w:t>
            </w:r>
          </w:p>
        </w:tc>
      </w:tr>
      <w:tr w:rsidR="00F51266" w:rsidRPr="00692E9C" w14:paraId="5E39DD34" w14:textId="77777777" w:rsidTr="00F51266">
        <w:trPr>
          <w:trHeight w:val="1200"/>
        </w:trPr>
        <w:tc>
          <w:tcPr>
            <w:tcW w:w="11902" w:type="dxa"/>
            <w:hideMark/>
          </w:tcPr>
          <w:p w14:paraId="2684D30E" w14:textId="77777777" w:rsidR="00F51266" w:rsidRPr="00692E9C" w:rsidRDefault="00F51266" w:rsidP="007245D8">
            <w:r w:rsidRPr="00692E9C">
              <w:lastRenderedPageBreak/>
              <w:t xml:space="preserve">Sodium-Glucose Cotransporter-2 Inhibitors Are Associated </w:t>
            </w:r>
            <w:proofErr w:type="gramStart"/>
            <w:r w:rsidRPr="00692E9C">
              <w:t>With</w:t>
            </w:r>
            <w:proofErr w:type="gramEnd"/>
            <w:r w:rsidRPr="00692E9C">
              <w:t xml:space="preserve"> Lower Risks of Hospitalization for Heart Failure and All-Cause Mortality in Patients With Diabetes Mellitus and </w:t>
            </w:r>
            <w:proofErr w:type="spellStart"/>
            <w:r w:rsidRPr="00692E9C">
              <w:t>CancerChiang</w:t>
            </w:r>
            <w:proofErr w:type="spellEnd"/>
            <w:r w:rsidRPr="00692E9C">
              <w:t xml:space="preserve"> C.H.; Ma K.; Peng C.-Y.; </w:t>
            </w:r>
            <w:proofErr w:type="spellStart"/>
            <w:r w:rsidRPr="00692E9C">
              <w:t>Yuanping</w:t>
            </w:r>
            <w:proofErr w:type="spellEnd"/>
            <w:r w:rsidRPr="00692E9C">
              <w:t xml:space="preserve"> H.; </w:t>
            </w:r>
            <w:proofErr w:type="spellStart"/>
            <w:r w:rsidRPr="00692E9C">
              <w:t>Horng</w:t>
            </w:r>
            <w:proofErr w:type="spellEnd"/>
            <w:r w:rsidRPr="00692E9C">
              <w:t xml:space="preserve"> C.-S.; Chen C.-Y.; Chang Y.-C.; See X.Y.; Chen Y.-J.; Wang S.-S.; Suero Abreu G.A.; Peterson L.R.; </w:t>
            </w:r>
            <w:proofErr w:type="spellStart"/>
            <w:r w:rsidRPr="00692E9C">
              <w:t>Thavendiranathan</w:t>
            </w:r>
            <w:proofErr w:type="spellEnd"/>
            <w:r w:rsidRPr="00692E9C">
              <w:t xml:space="preserve"> P.; Armand P.; Peng C.-M.; </w:t>
            </w:r>
            <w:proofErr w:type="spellStart"/>
            <w:r w:rsidRPr="00692E9C">
              <w:t>Shiah</w:t>
            </w:r>
            <w:proofErr w:type="spellEnd"/>
            <w:r w:rsidRPr="00692E9C">
              <w:t xml:space="preserve"> H.-S.; </w:t>
            </w:r>
            <w:proofErr w:type="spellStart"/>
            <w:r w:rsidRPr="00692E9C">
              <w:t>Neilan</w:t>
            </w:r>
            <w:proofErr w:type="spellEnd"/>
            <w:r w:rsidRPr="00692E9C">
              <w:t xml:space="preserve"> T.G. 2022. Circulation</w:t>
            </w:r>
          </w:p>
        </w:tc>
        <w:tc>
          <w:tcPr>
            <w:tcW w:w="2268" w:type="dxa"/>
            <w:noWrap/>
            <w:hideMark/>
          </w:tcPr>
          <w:p w14:paraId="50A17CB4" w14:textId="77777777" w:rsidR="00F51266" w:rsidRPr="00692E9C" w:rsidRDefault="00F51266" w:rsidP="007245D8">
            <w:r w:rsidRPr="00692E9C">
              <w:t>Abstract only</w:t>
            </w:r>
          </w:p>
        </w:tc>
      </w:tr>
      <w:tr w:rsidR="00F51266" w:rsidRPr="00692E9C" w14:paraId="4C493A6D" w14:textId="77777777" w:rsidTr="00F51266">
        <w:trPr>
          <w:trHeight w:val="900"/>
        </w:trPr>
        <w:tc>
          <w:tcPr>
            <w:tcW w:w="11902" w:type="dxa"/>
            <w:hideMark/>
          </w:tcPr>
          <w:p w14:paraId="6CE80F98" w14:textId="77777777" w:rsidR="00F51266" w:rsidRPr="00692E9C" w:rsidRDefault="00F51266" w:rsidP="007245D8">
            <w:r w:rsidRPr="00692E9C">
              <w:t xml:space="preserve">Real-World Safety of SGLT2 Inhibitors, DPP-4 Inhibitors, and GLP-1 Agonists in US Veterans </w:t>
            </w:r>
            <w:proofErr w:type="gramStart"/>
            <w:r w:rsidRPr="00692E9C">
              <w:t>With</w:t>
            </w:r>
            <w:proofErr w:type="gramEnd"/>
            <w:r w:rsidRPr="00692E9C">
              <w:t xml:space="preserve"> and Without Chronic Kidney </w:t>
            </w:r>
            <w:proofErr w:type="spellStart"/>
            <w:r w:rsidRPr="00692E9C">
              <w:t>DiseaseNarasaki</w:t>
            </w:r>
            <w:proofErr w:type="spellEnd"/>
            <w:r w:rsidRPr="00692E9C">
              <w:t xml:space="preserve"> Y.; </w:t>
            </w:r>
            <w:proofErr w:type="spellStart"/>
            <w:r w:rsidRPr="00692E9C">
              <w:t>Kovesdy</w:t>
            </w:r>
            <w:proofErr w:type="spellEnd"/>
            <w:r w:rsidRPr="00692E9C">
              <w:t xml:space="preserve"> C.; You A.; </w:t>
            </w:r>
            <w:proofErr w:type="spellStart"/>
            <w:r w:rsidRPr="00692E9C">
              <w:t>Potukuchi</w:t>
            </w:r>
            <w:proofErr w:type="spellEnd"/>
            <w:r w:rsidRPr="00692E9C">
              <w:t xml:space="preserve"> P.; </w:t>
            </w:r>
            <w:proofErr w:type="spellStart"/>
            <w:r w:rsidRPr="00692E9C">
              <w:t>Dashputre</w:t>
            </w:r>
            <w:proofErr w:type="spellEnd"/>
            <w:r w:rsidRPr="00692E9C">
              <w:t xml:space="preserve"> A.; Sumida K.; Thomas F.; </w:t>
            </w:r>
            <w:proofErr w:type="spellStart"/>
            <w:r w:rsidRPr="00692E9C">
              <w:t>Streja</w:t>
            </w:r>
            <w:proofErr w:type="spellEnd"/>
            <w:r w:rsidRPr="00692E9C">
              <w:t xml:space="preserve"> E.; </w:t>
            </w:r>
            <w:proofErr w:type="spellStart"/>
            <w:r w:rsidRPr="00692E9C">
              <w:t>Kalantar</w:t>
            </w:r>
            <w:proofErr w:type="spellEnd"/>
            <w:r w:rsidRPr="00692E9C">
              <w:t>-Zadeh K.; Rhee C. 2022. American Journal of Kidney Diseases</w:t>
            </w:r>
          </w:p>
        </w:tc>
        <w:tc>
          <w:tcPr>
            <w:tcW w:w="2268" w:type="dxa"/>
            <w:noWrap/>
            <w:hideMark/>
          </w:tcPr>
          <w:p w14:paraId="1DAB3627" w14:textId="77777777" w:rsidR="00F51266" w:rsidRPr="00692E9C" w:rsidRDefault="00F51266" w:rsidP="007245D8">
            <w:r w:rsidRPr="00692E9C">
              <w:t>Abstract only</w:t>
            </w:r>
          </w:p>
        </w:tc>
      </w:tr>
      <w:tr w:rsidR="00F51266" w:rsidRPr="00692E9C" w14:paraId="6DE9213D" w14:textId="77777777" w:rsidTr="00F51266">
        <w:trPr>
          <w:trHeight w:val="900"/>
        </w:trPr>
        <w:tc>
          <w:tcPr>
            <w:tcW w:w="11902" w:type="dxa"/>
            <w:hideMark/>
          </w:tcPr>
          <w:p w14:paraId="305353A5" w14:textId="77777777" w:rsidR="00F51266" w:rsidRPr="00692E9C" w:rsidRDefault="00F51266" w:rsidP="007245D8">
            <w:r w:rsidRPr="00692E9C">
              <w:t xml:space="preserve">Association of antidiabetic therapies with lower extremity amputation, mortality and healthcare cost from a nationwide retrospective cohort study in </w:t>
            </w:r>
            <w:proofErr w:type="spellStart"/>
            <w:r w:rsidRPr="00692E9C">
              <w:t>TaiwanChang</w:t>
            </w:r>
            <w:proofErr w:type="spellEnd"/>
            <w:r w:rsidRPr="00692E9C">
              <w:t xml:space="preserve"> H.-Y.; Chou Y.-Y.; Tang W.; Chang G.-M.; Hsieh C.-F.; Singh S.; Tung Y.-C. 2021. Scientific reports</w:t>
            </w:r>
          </w:p>
        </w:tc>
        <w:tc>
          <w:tcPr>
            <w:tcW w:w="2268" w:type="dxa"/>
            <w:noWrap/>
            <w:hideMark/>
          </w:tcPr>
          <w:p w14:paraId="07BCB7F0" w14:textId="3E0FAC21" w:rsidR="00F51266" w:rsidRPr="00692E9C" w:rsidRDefault="00F51266" w:rsidP="007245D8">
            <w:r w:rsidRPr="00692E9C">
              <w:t>Wrong patient population</w:t>
            </w:r>
            <w:r w:rsidR="0026530C" w:rsidRPr="00692E9C">
              <w:t>. Not clear if T2D only</w:t>
            </w:r>
          </w:p>
        </w:tc>
      </w:tr>
      <w:tr w:rsidR="00F51266" w:rsidRPr="00692E9C" w14:paraId="61B22BD4" w14:textId="77777777" w:rsidTr="00F51266">
        <w:trPr>
          <w:trHeight w:val="1200"/>
        </w:trPr>
        <w:tc>
          <w:tcPr>
            <w:tcW w:w="11902" w:type="dxa"/>
            <w:hideMark/>
          </w:tcPr>
          <w:p w14:paraId="23AD2410" w14:textId="77777777" w:rsidR="00F51266" w:rsidRPr="00692E9C" w:rsidRDefault="00F51266" w:rsidP="007245D8">
            <w:r w:rsidRPr="00692E9C">
              <w:t xml:space="preserve">Real-world evidence for long-term safety and effectiveness of ipragliflozin in treatment-naive versus non-naive Japanese patients with type 2 diabetes mellitus: subgroup analysis of a 3-year post-marketing surveillance study (STELLA-LONG </w:t>
            </w:r>
            <w:proofErr w:type="gramStart"/>
            <w:r w:rsidRPr="00692E9C">
              <w:t>TERM)</w:t>
            </w:r>
            <w:proofErr w:type="spellStart"/>
            <w:r w:rsidRPr="00692E9C">
              <w:t>Maegawa</w:t>
            </w:r>
            <w:proofErr w:type="spellEnd"/>
            <w:proofErr w:type="gramEnd"/>
            <w:r w:rsidRPr="00692E9C">
              <w:t xml:space="preserve"> H.; </w:t>
            </w:r>
            <w:proofErr w:type="spellStart"/>
            <w:r w:rsidRPr="00692E9C">
              <w:t>Tobe</w:t>
            </w:r>
            <w:proofErr w:type="spellEnd"/>
            <w:r w:rsidRPr="00692E9C">
              <w:t xml:space="preserve"> K.; Nakamura I.; Uno S. 2021. Diabetology International</w:t>
            </w:r>
          </w:p>
        </w:tc>
        <w:tc>
          <w:tcPr>
            <w:tcW w:w="2268" w:type="dxa"/>
            <w:noWrap/>
            <w:hideMark/>
          </w:tcPr>
          <w:p w14:paraId="444D39E0" w14:textId="77777777" w:rsidR="00F51266" w:rsidRPr="00692E9C" w:rsidRDefault="00F51266" w:rsidP="007245D8">
            <w:r w:rsidRPr="00692E9C">
              <w:t>No comparison groups</w:t>
            </w:r>
          </w:p>
        </w:tc>
      </w:tr>
      <w:tr w:rsidR="00F51266" w:rsidRPr="00692E9C" w14:paraId="085C641B" w14:textId="77777777" w:rsidTr="00F51266">
        <w:trPr>
          <w:trHeight w:val="1200"/>
        </w:trPr>
        <w:tc>
          <w:tcPr>
            <w:tcW w:w="11902" w:type="dxa"/>
            <w:hideMark/>
          </w:tcPr>
          <w:p w14:paraId="0B483B9C" w14:textId="77777777" w:rsidR="00F51266" w:rsidRPr="00692E9C" w:rsidRDefault="00F51266" w:rsidP="007245D8">
            <w:r w:rsidRPr="00692E9C">
              <w:t xml:space="preserve">Association between glucagonlike peptide 1 receptor agonist and sodium-glucose cotransporter 2 inhibitor use and covid-19 </w:t>
            </w:r>
            <w:proofErr w:type="spellStart"/>
            <w:r w:rsidRPr="00692E9C">
              <w:t>outcomesKahkoska</w:t>
            </w:r>
            <w:proofErr w:type="spellEnd"/>
            <w:r w:rsidRPr="00692E9C">
              <w:t xml:space="preserve"> A.R.; Abrahamsen T.J.; Alexander G.C.; Bennett T.D.; Chute C.G.; </w:t>
            </w:r>
            <w:proofErr w:type="spellStart"/>
            <w:r w:rsidRPr="00692E9C">
              <w:t>Haendel</w:t>
            </w:r>
            <w:proofErr w:type="spellEnd"/>
            <w:r w:rsidRPr="00692E9C">
              <w:t xml:space="preserve"> M.A.; Klein K.R.; Mehta H.; Miller J.D.; Moffitt R.A.; </w:t>
            </w:r>
            <w:proofErr w:type="spellStart"/>
            <w:r w:rsidRPr="00692E9C">
              <w:t>Stuurmer</w:t>
            </w:r>
            <w:proofErr w:type="spellEnd"/>
            <w:r w:rsidRPr="00692E9C">
              <w:t xml:space="preserve"> T.; </w:t>
            </w:r>
            <w:proofErr w:type="spellStart"/>
            <w:r w:rsidRPr="00692E9C">
              <w:t>Kvist</w:t>
            </w:r>
            <w:proofErr w:type="spellEnd"/>
            <w:r w:rsidRPr="00692E9C">
              <w:t xml:space="preserve"> K.; Buse J.B. 2021. Diabetes Care</w:t>
            </w:r>
          </w:p>
        </w:tc>
        <w:tc>
          <w:tcPr>
            <w:tcW w:w="2268" w:type="dxa"/>
            <w:noWrap/>
            <w:hideMark/>
          </w:tcPr>
          <w:p w14:paraId="6D23901C" w14:textId="77777777" w:rsidR="00F51266" w:rsidRPr="00692E9C" w:rsidRDefault="00F51266" w:rsidP="007245D8">
            <w:r w:rsidRPr="00692E9C">
              <w:t>Wrong patient population</w:t>
            </w:r>
          </w:p>
        </w:tc>
      </w:tr>
      <w:tr w:rsidR="00F51266" w:rsidRPr="00692E9C" w14:paraId="74CE9F72" w14:textId="77777777" w:rsidTr="00F51266">
        <w:trPr>
          <w:trHeight w:val="900"/>
        </w:trPr>
        <w:tc>
          <w:tcPr>
            <w:tcW w:w="11902" w:type="dxa"/>
            <w:hideMark/>
          </w:tcPr>
          <w:p w14:paraId="5B7922DE" w14:textId="77777777" w:rsidR="00F51266" w:rsidRPr="00692E9C" w:rsidRDefault="00F51266" w:rsidP="007245D8">
            <w:r w:rsidRPr="00692E9C">
              <w:t xml:space="preserve">Sodium-glucose co-transporter 2 inhibitors reduce hepatic events in diabetic patients with chronic hepatitis </w:t>
            </w:r>
            <w:proofErr w:type="spellStart"/>
            <w:r w:rsidRPr="00692E9C">
              <w:t>BLiang</w:t>
            </w:r>
            <w:proofErr w:type="spellEnd"/>
            <w:r w:rsidRPr="00692E9C">
              <w:t xml:space="preserve"> L.Y.; Wong V.W.-S.; Hui V.W.-K.; Yip T.C.-F.; </w:t>
            </w:r>
            <w:proofErr w:type="spellStart"/>
            <w:r w:rsidRPr="00692E9C">
              <w:t>Tse</w:t>
            </w:r>
            <w:proofErr w:type="spellEnd"/>
            <w:r w:rsidRPr="00692E9C">
              <w:t xml:space="preserve"> Y.-K.; Lui G.C.-Y.; Chan H.L.-Y.; Wong G.L.-H. 2021. </w:t>
            </w:r>
            <w:proofErr w:type="spellStart"/>
            <w:r w:rsidRPr="00692E9C">
              <w:t>GastroHep</w:t>
            </w:r>
            <w:proofErr w:type="spellEnd"/>
          </w:p>
        </w:tc>
        <w:tc>
          <w:tcPr>
            <w:tcW w:w="2268" w:type="dxa"/>
            <w:noWrap/>
            <w:hideMark/>
          </w:tcPr>
          <w:p w14:paraId="513B8E4A" w14:textId="21850FD4" w:rsidR="00F51266" w:rsidRPr="00692E9C" w:rsidRDefault="00F51266" w:rsidP="007245D8">
            <w:r w:rsidRPr="00692E9C">
              <w:t>Wrong patient population</w:t>
            </w:r>
            <w:r w:rsidR="00E9391B" w:rsidRPr="00692E9C">
              <w:t>. Not clear if T2D only</w:t>
            </w:r>
          </w:p>
        </w:tc>
      </w:tr>
      <w:tr w:rsidR="00F51266" w:rsidRPr="00692E9C" w14:paraId="6E50C820" w14:textId="77777777" w:rsidTr="00F51266">
        <w:trPr>
          <w:trHeight w:val="900"/>
        </w:trPr>
        <w:tc>
          <w:tcPr>
            <w:tcW w:w="11902" w:type="dxa"/>
            <w:hideMark/>
          </w:tcPr>
          <w:p w14:paraId="35C7CE34" w14:textId="77777777" w:rsidR="00F51266" w:rsidRPr="00692E9C" w:rsidRDefault="00F51266" w:rsidP="007245D8">
            <w:r w:rsidRPr="00692E9C">
              <w:t xml:space="preserve">Comparable COVID-19 outcomes with current use of GLP-1 receptor agonists, DPP-4 inhibitors or SGLT-2 inhibitors among patients with diabetes who tested positive for SARS-CoV-2Israelsen S.B.; </w:t>
            </w:r>
            <w:proofErr w:type="spellStart"/>
            <w:r w:rsidRPr="00692E9C">
              <w:t>Pottegard</w:t>
            </w:r>
            <w:proofErr w:type="spellEnd"/>
            <w:r w:rsidRPr="00692E9C">
              <w:t xml:space="preserve"> A.; </w:t>
            </w:r>
            <w:proofErr w:type="spellStart"/>
            <w:r w:rsidRPr="00692E9C">
              <w:t>Sandholdt</w:t>
            </w:r>
            <w:proofErr w:type="spellEnd"/>
            <w:r w:rsidRPr="00692E9C">
              <w:t xml:space="preserve"> H.; </w:t>
            </w:r>
            <w:proofErr w:type="spellStart"/>
            <w:r w:rsidRPr="00692E9C">
              <w:t>Madsbad</w:t>
            </w:r>
            <w:proofErr w:type="spellEnd"/>
            <w:r w:rsidRPr="00692E9C">
              <w:t xml:space="preserve"> S.; Thomsen R.W.; Benfield T. 2021Pharmacoepidemiology and Drug Safety</w:t>
            </w:r>
          </w:p>
        </w:tc>
        <w:tc>
          <w:tcPr>
            <w:tcW w:w="2268" w:type="dxa"/>
            <w:noWrap/>
            <w:hideMark/>
          </w:tcPr>
          <w:p w14:paraId="4D3E690C" w14:textId="77777777" w:rsidR="00F51266" w:rsidRPr="00692E9C" w:rsidRDefault="00F51266" w:rsidP="007245D8">
            <w:r w:rsidRPr="00692E9C">
              <w:t>Abstract only</w:t>
            </w:r>
          </w:p>
        </w:tc>
      </w:tr>
      <w:tr w:rsidR="00F51266" w:rsidRPr="00692E9C" w14:paraId="74541327" w14:textId="77777777" w:rsidTr="00F51266">
        <w:trPr>
          <w:trHeight w:val="600"/>
        </w:trPr>
        <w:tc>
          <w:tcPr>
            <w:tcW w:w="11902" w:type="dxa"/>
            <w:hideMark/>
          </w:tcPr>
          <w:p w14:paraId="2C1A5A81" w14:textId="77777777" w:rsidR="00F51266" w:rsidRPr="00692E9C" w:rsidRDefault="00F51266" w:rsidP="007245D8">
            <w:r w:rsidRPr="00692E9C">
              <w:t xml:space="preserve">Use of oral anti-diabetic drugs and risk of hospital and intensive care unit admission for </w:t>
            </w:r>
            <w:proofErr w:type="spellStart"/>
            <w:r w:rsidRPr="00692E9C">
              <w:t>infectionsRim</w:t>
            </w:r>
            <w:proofErr w:type="spellEnd"/>
            <w:r w:rsidRPr="00692E9C">
              <w:t xml:space="preserve"> J.G.; </w:t>
            </w:r>
            <w:proofErr w:type="spellStart"/>
            <w:r w:rsidRPr="00692E9C">
              <w:t>Gallini</w:t>
            </w:r>
            <w:proofErr w:type="spellEnd"/>
            <w:r w:rsidRPr="00692E9C">
              <w:t xml:space="preserve"> J.; </w:t>
            </w:r>
            <w:proofErr w:type="spellStart"/>
            <w:r w:rsidRPr="00692E9C">
              <w:t>Jasien</w:t>
            </w:r>
            <w:proofErr w:type="spellEnd"/>
            <w:r w:rsidRPr="00692E9C">
              <w:t xml:space="preserve"> C.; Cui X.; Phillips L.; Trammell A.; </w:t>
            </w:r>
            <w:proofErr w:type="spellStart"/>
            <w:r w:rsidRPr="00692E9C">
              <w:t>Sadikot</w:t>
            </w:r>
            <w:proofErr w:type="spellEnd"/>
            <w:r w:rsidRPr="00692E9C">
              <w:t xml:space="preserve"> R. 2021Journal of Investigative Medicine</w:t>
            </w:r>
          </w:p>
        </w:tc>
        <w:tc>
          <w:tcPr>
            <w:tcW w:w="2268" w:type="dxa"/>
            <w:noWrap/>
            <w:hideMark/>
          </w:tcPr>
          <w:p w14:paraId="0A0EC97A" w14:textId="77777777" w:rsidR="00F51266" w:rsidRPr="00692E9C" w:rsidRDefault="00F51266" w:rsidP="007245D8">
            <w:r w:rsidRPr="00692E9C">
              <w:t>Wrong outcomes</w:t>
            </w:r>
          </w:p>
        </w:tc>
      </w:tr>
      <w:tr w:rsidR="00F51266" w:rsidRPr="00692E9C" w14:paraId="1CA04123" w14:textId="77777777" w:rsidTr="00F51266">
        <w:trPr>
          <w:trHeight w:val="1200"/>
        </w:trPr>
        <w:tc>
          <w:tcPr>
            <w:tcW w:w="11902" w:type="dxa"/>
            <w:hideMark/>
          </w:tcPr>
          <w:p w14:paraId="586FA418" w14:textId="77777777" w:rsidR="00F51266" w:rsidRPr="00692E9C" w:rsidRDefault="00F51266" w:rsidP="007245D8">
            <w:r w:rsidRPr="00692E9C">
              <w:lastRenderedPageBreak/>
              <w:t xml:space="preserve">Sodium-glucose cotransporter-2 inhibitors at discharge from cardiology hospitalization department: Decoding a new clinical </w:t>
            </w:r>
            <w:proofErr w:type="spellStart"/>
            <w:r w:rsidRPr="00692E9C">
              <w:t>scenarioRozado</w:t>
            </w:r>
            <w:proofErr w:type="spellEnd"/>
            <w:r w:rsidRPr="00692E9C">
              <w:t xml:space="preserve"> J.; Iglesias D.G.; </w:t>
            </w:r>
            <w:proofErr w:type="spellStart"/>
            <w:r w:rsidRPr="00692E9C">
              <w:t>Soroa</w:t>
            </w:r>
            <w:proofErr w:type="spellEnd"/>
            <w:r w:rsidRPr="00692E9C">
              <w:t xml:space="preserve"> M.; Junco-Vicente A.; </w:t>
            </w:r>
            <w:proofErr w:type="spellStart"/>
            <w:r w:rsidRPr="00692E9C">
              <w:t>Barja</w:t>
            </w:r>
            <w:proofErr w:type="spellEnd"/>
            <w:r w:rsidRPr="00692E9C">
              <w:t xml:space="preserve"> N.; </w:t>
            </w:r>
            <w:proofErr w:type="spellStart"/>
            <w:r w:rsidRPr="00692E9C">
              <w:t>Adeba</w:t>
            </w:r>
            <w:proofErr w:type="spellEnd"/>
            <w:r w:rsidRPr="00692E9C">
              <w:t xml:space="preserve"> A.; Vigil-</w:t>
            </w:r>
            <w:proofErr w:type="spellStart"/>
            <w:r w:rsidRPr="00692E9C">
              <w:t>Escalera</w:t>
            </w:r>
            <w:proofErr w:type="spellEnd"/>
            <w:r w:rsidRPr="00692E9C">
              <w:t xml:space="preserve"> M.; Alvarez R.; </w:t>
            </w:r>
            <w:proofErr w:type="spellStart"/>
            <w:r w:rsidRPr="00692E9C">
              <w:t>Saura</w:t>
            </w:r>
            <w:proofErr w:type="spellEnd"/>
            <w:r w:rsidRPr="00692E9C">
              <w:t xml:space="preserve"> F.T.; </w:t>
            </w:r>
            <w:proofErr w:type="spellStart"/>
            <w:r w:rsidRPr="00692E9C">
              <w:t>Capin</w:t>
            </w:r>
            <w:proofErr w:type="spellEnd"/>
            <w:r w:rsidRPr="00692E9C">
              <w:t xml:space="preserve"> E.; Garcia L.; Rodriguez M.L.; Calvo D.; </w:t>
            </w:r>
            <w:proofErr w:type="spellStart"/>
            <w:r w:rsidRPr="00692E9C">
              <w:t>Moris</w:t>
            </w:r>
            <w:proofErr w:type="spellEnd"/>
            <w:r w:rsidRPr="00692E9C">
              <w:t xml:space="preserve"> C.; Delgado E.; de la Hera J.M. 2020Journal of Clinical Medicine</w:t>
            </w:r>
          </w:p>
        </w:tc>
        <w:tc>
          <w:tcPr>
            <w:tcW w:w="2268" w:type="dxa"/>
            <w:noWrap/>
            <w:hideMark/>
          </w:tcPr>
          <w:p w14:paraId="4DF72055" w14:textId="77777777" w:rsidR="00F51266" w:rsidRPr="00692E9C" w:rsidRDefault="00F51266" w:rsidP="007245D8">
            <w:r w:rsidRPr="00692E9C">
              <w:t>Wrong outcomes</w:t>
            </w:r>
          </w:p>
        </w:tc>
      </w:tr>
      <w:tr w:rsidR="00F51266" w:rsidRPr="00692E9C" w14:paraId="14259962" w14:textId="77777777" w:rsidTr="00F51266">
        <w:trPr>
          <w:trHeight w:val="600"/>
        </w:trPr>
        <w:tc>
          <w:tcPr>
            <w:tcW w:w="11902" w:type="dxa"/>
            <w:hideMark/>
          </w:tcPr>
          <w:p w14:paraId="4AEF908A" w14:textId="77777777" w:rsidR="00F51266" w:rsidRPr="00692E9C" w:rsidRDefault="00F51266" w:rsidP="007245D8">
            <w:r w:rsidRPr="00692E9C">
              <w:t xml:space="preserve">Real-world evidence on sodium-glucose cotransporter-2 inhibitor use and risk of Fournier's </w:t>
            </w:r>
            <w:proofErr w:type="spellStart"/>
            <w:r w:rsidRPr="00692E9C">
              <w:t>gangreneYang</w:t>
            </w:r>
            <w:proofErr w:type="spellEnd"/>
            <w:r w:rsidRPr="00692E9C">
              <w:t xml:space="preserve"> J.Y.; Wang T.; Pate V.; Buse J.B.; </w:t>
            </w:r>
            <w:proofErr w:type="spellStart"/>
            <w:r w:rsidRPr="00692E9C">
              <w:t>Sturmer</w:t>
            </w:r>
            <w:proofErr w:type="spellEnd"/>
            <w:r w:rsidRPr="00692E9C">
              <w:t xml:space="preserve"> T. 2020BMJ Open Diabetes Research and Care</w:t>
            </w:r>
          </w:p>
        </w:tc>
        <w:tc>
          <w:tcPr>
            <w:tcW w:w="2268" w:type="dxa"/>
            <w:noWrap/>
            <w:hideMark/>
          </w:tcPr>
          <w:p w14:paraId="6388DA25" w14:textId="583CA3AF" w:rsidR="00F51266" w:rsidRPr="00692E9C" w:rsidRDefault="00F51266" w:rsidP="007245D8">
            <w:r w:rsidRPr="00692E9C">
              <w:t>Wrong patient population</w:t>
            </w:r>
            <w:r w:rsidR="00E9391B" w:rsidRPr="00692E9C">
              <w:t>. Not clear if T2D only</w:t>
            </w:r>
          </w:p>
        </w:tc>
      </w:tr>
      <w:tr w:rsidR="00F51266" w:rsidRPr="00692E9C" w14:paraId="05CA35B0" w14:textId="77777777" w:rsidTr="00F51266">
        <w:trPr>
          <w:trHeight w:val="900"/>
        </w:trPr>
        <w:tc>
          <w:tcPr>
            <w:tcW w:w="11902" w:type="dxa"/>
            <w:hideMark/>
          </w:tcPr>
          <w:p w14:paraId="0179F336" w14:textId="77777777" w:rsidR="00F51266" w:rsidRPr="00692E9C" w:rsidRDefault="00F51266" w:rsidP="007245D8">
            <w:r w:rsidRPr="00692E9C">
              <w:t xml:space="preserve">A tree-based statistic data mining approach to assess the post-marketing safety of new glucose-lowering medications in routine </w:t>
            </w:r>
            <w:proofErr w:type="spellStart"/>
            <w:r w:rsidRPr="00692E9C">
              <w:t>careFralick</w:t>
            </w:r>
            <w:proofErr w:type="spellEnd"/>
            <w:r w:rsidRPr="00692E9C">
              <w:t xml:space="preserve"> M.; </w:t>
            </w:r>
            <w:proofErr w:type="spellStart"/>
            <w:r w:rsidRPr="00692E9C">
              <w:t>Kulldorff</w:t>
            </w:r>
            <w:proofErr w:type="spellEnd"/>
            <w:r w:rsidRPr="00692E9C">
              <w:t xml:space="preserve"> M.; </w:t>
            </w:r>
            <w:proofErr w:type="spellStart"/>
            <w:r w:rsidRPr="00692E9C">
              <w:t>Redelmeier</w:t>
            </w:r>
            <w:proofErr w:type="spellEnd"/>
            <w:r w:rsidRPr="00692E9C">
              <w:t xml:space="preserve"> D.; Wang S.V.; Vine S.M.; </w:t>
            </w:r>
            <w:proofErr w:type="spellStart"/>
            <w:r w:rsidRPr="00692E9C">
              <w:t>Schneeweiss</w:t>
            </w:r>
            <w:proofErr w:type="spellEnd"/>
            <w:r w:rsidRPr="00692E9C">
              <w:t xml:space="preserve"> S.; </w:t>
            </w:r>
            <w:proofErr w:type="spellStart"/>
            <w:r w:rsidRPr="00692E9C">
              <w:t>Patorno</w:t>
            </w:r>
            <w:proofErr w:type="spellEnd"/>
            <w:r w:rsidRPr="00692E9C">
              <w:t xml:space="preserve"> E. 2020Pharmacoepidemiology and Drug Safety</w:t>
            </w:r>
          </w:p>
        </w:tc>
        <w:tc>
          <w:tcPr>
            <w:tcW w:w="2268" w:type="dxa"/>
            <w:noWrap/>
            <w:hideMark/>
          </w:tcPr>
          <w:p w14:paraId="3E741158" w14:textId="77777777" w:rsidR="00F51266" w:rsidRPr="00692E9C" w:rsidRDefault="00F51266" w:rsidP="007245D8">
            <w:r w:rsidRPr="00692E9C">
              <w:t>Abstract only</w:t>
            </w:r>
          </w:p>
        </w:tc>
      </w:tr>
      <w:tr w:rsidR="00F51266" w:rsidRPr="00692E9C" w14:paraId="052B9BE1" w14:textId="77777777" w:rsidTr="00F51266">
        <w:trPr>
          <w:trHeight w:val="600"/>
        </w:trPr>
        <w:tc>
          <w:tcPr>
            <w:tcW w:w="11902" w:type="dxa"/>
            <w:hideMark/>
          </w:tcPr>
          <w:p w14:paraId="397A6247" w14:textId="77777777" w:rsidR="00F51266" w:rsidRPr="00692E9C" w:rsidRDefault="00F51266" w:rsidP="007245D8">
            <w:r w:rsidRPr="00692E9C">
              <w:t xml:space="preserve">A novel data mining approach to detect adverse events of new diabetes drugs in routine </w:t>
            </w:r>
            <w:proofErr w:type="spellStart"/>
            <w:r w:rsidRPr="00692E9C">
              <w:t>careFralick</w:t>
            </w:r>
            <w:proofErr w:type="spellEnd"/>
            <w:r w:rsidRPr="00692E9C">
              <w:t xml:space="preserve"> M.; </w:t>
            </w:r>
            <w:proofErr w:type="spellStart"/>
            <w:r w:rsidRPr="00692E9C">
              <w:t>Kulldorff</w:t>
            </w:r>
            <w:proofErr w:type="spellEnd"/>
            <w:r w:rsidRPr="00692E9C">
              <w:t xml:space="preserve"> M.; Wang S.; </w:t>
            </w:r>
            <w:proofErr w:type="spellStart"/>
            <w:r w:rsidRPr="00692E9C">
              <w:t>Schneeweiss</w:t>
            </w:r>
            <w:proofErr w:type="spellEnd"/>
            <w:r w:rsidRPr="00692E9C">
              <w:t xml:space="preserve"> S.; </w:t>
            </w:r>
            <w:proofErr w:type="spellStart"/>
            <w:r w:rsidRPr="00692E9C">
              <w:t>Redelmeier</w:t>
            </w:r>
            <w:proofErr w:type="spellEnd"/>
            <w:r w:rsidRPr="00692E9C">
              <w:t xml:space="preserve"> D.; </w:t>
            </w:r>
            <w:proofErr w:type="spellStart"/>
            <w:r w:rsidRPr="00692E9C">
              <w:t>Patorno</w:t>
            </w:r>
            <w:proofErr w:type="spellEnd"/>
            <w:r w:rsidRPr="00692E9C">
              <w:t xml:space="preserve"> E. 2020Diabetes</w:t>
            </w:r>
          </w:p>
        </w:tc>
        <w:tc>
          <w:tcPr>
            <w:tcW w:w="2268" w:type="dxa"/>
            <w:noWrap/>
            <w:hideMark/>
          </w:tcPr>
          <w:p w14:paraId="27190042" w14:textId="77777777" w:rsidR="00F51266" w:rsidRPr="00692E9C" w:rsidRDefault="00F51266" w:rsidP="007245D8">
            <w:r w:rsidRPr="00692E9C">
              <w:t>Abstract only</w:t>
            </w:r>
          </w:p>
        </w:tc>
      </w:tr>
      <w:tr w:rsidR="00F51266" w:rsidRPr="00692E9C" w14:paraId="058C4CD5" w14:textId="77777777" w:rsidTr="00F51266">
        <w:trPr>
          <w:trHeight w:val="600"/>
        </w:trPr>
        <w:tc>
          <w:tcPr>
            <w:tcW w:w="11902" w:type="dxa"/>
            <w:hideMark/>
          </w:tcPr>
          <w:p w14:paraId="7507A72E" w14:textId="77777777" w:rsidR="00F51266" w:rsidRPr="00692E9C" w:rsidRDefault="00F51266" w:rsidP="007245D8">
            <w:r w:rsidRPr="00692E9C">
              <w:t xml:space="preserve">USE OF ORAL ANTI-DIABETIC DRUGS AND RISK OF HOSPITAL AND ICU ADMISSIONS FOR </w:t>
            </w:r>
            <w:proofErr w:type="spellStart"/>
            <w:r w:rsidRPr="00692E9C">
              <w:t>INFECTIONSRim</w:t>
            </w:r>
            <w:proofErr w:type="spellEnd"/>
            <w:r w:rsidRPr="00692E9C">
              <w:t xml:space="preserve"> J.; </w:t>
            </w:r>
            <w:proofErr w:type="spellStart"/>
            <w:r w:rsidRPr="00692E9C">
              <w:t>Gallini</w:t>
            </w:r>
            <w:proofErr w:type="spellEnd"/>
            <w:r w:rsidRPr="00692E9C">
              <w:t xml:space="preserve"> J.; </w:t>
            </w:r>
            <w:proofErr w:type="spellStart"/>
            <w:r w:rsidRPr="00692E9C">
              <w:t>Jasien</w:t>
            </w:r>
            <w:proofErr w:type="spellEnd"/>
            <w:r w:rsidRPr="00692E9C">
              <w:t xml:space="preserve"> C.; Cui X.; Phillips L.; </w:t>
            </w:r>
            <w:proofErr w:type="spellStart"/>
            <w:r w:rsidRPr="00692E9C">
              <w:t>Sadikot</w:t>
            </w:r>
            <w:proofErr w:type="spellEnd"/>
            <w:r w:rsidRPr="00692E9C">
              <w:t xml:space="preserve"> R.; Trammell A. 2020Chest</w:t>
            </w:r>
          </w:p>
        </w:tc>
        <w:tc>
          <w:tcPr>
            <w:tcW w:w="2268" w:type="dxa"/>
            <w:noWrap/>
            <w:hideMark/>
          </w:tcPr>
          <w:p w14:paraId="41A58280" w14:textId="77777777" w:rsidR="00F51266" w:rsidRPr="00692E9C" w:rsidRDefault="00F51266" w:rsidP="007245D8">
            <w:r w:rsidRPr="00692E9C">
              <w:t>Abstract only</w:t>
            </w:r>
          </w:p>
        </w:tc>
      </w:tr>
      <w:tr w:rsidR="00F51266" w:rsidRPr="00692E9C" w14:paraId="152F5BC4" w14:textId="77777777" w:rsidTr="00F51266">
        <w:trPr>
          <w:trHeight w:val="900"/>
        </w:trPr>
        <w:tc>
          <w:tcPr>
            <w:tcW w:w="11902" w:type="dxa"/>
            <w:hideMark/>
          </w:tcPr>
          <w:p w14:paraId="726C432B" w14:textId="77777777" w:rsidR="00F51266" w:rsidRPr="00692E9C" w:rsidRDefault="00F51266" w:rsidP="007245D8">
            <w:r w:rsidRPr="00692E9C">
              <w:t xml:space="preserve">Increased risk of mycotic infections associated with sodium-glucose co-transporter 2 inhibitors: a prescription sequence symmetry </w:t>
            </w:r>
            <w:proofErr w:type="spellStart"/>
            <w:r w:rsidRPr="00692E9C">
              <w:t>analysisAdimadhyam</w:t>
            </w:r>
            <w:proofErr w:type="spellEnd"/>
            <w:r w:rsidRPr="00692E9C">
              <w:t xml:space="preserve"> S.; </w:t>
            </w:r>
            <w:proofErr w:type="spellStart"/>
            <w:r w:rsidRPr="00692E9C">
              <w:t>Schumock</w:t>
            </w:r>
            <w:proofErr w:type="spellEnd"/>
            <w:r w:rsidRPr="00692E9C">
              <w:t xml:space="preserve"> G.T.; Calip G.S.; Smith Marsh D.E.; </w:t>
            </w:r>
            <w:proofErr w:type="spellStart"/>
            <w:r w:rsidRPr="00692E9C">
              <w:t>Layden</w:t>
            </w:r>
            <w:proofErr w:type="spellEnd"/>
            <w:r w:rsidRPr="00692E9C">
              <w:t xml:space="preserve"> B.T.; Lee T.A. 2019British Journal of Clinical Pharmacology</w:t>
            </w:r>
          </w:p>
        </w:tc>
        <w:tc>
          <w:tcPr>
            <w:tcW w:w="2268" w:type="dxa"/>
            <w:noWrap/>
            <w:hideMark/>
          </w:tcPr>
          <w:p w14:paraId="3E59C6E0" w14:textId="77777777" w:rsidR="00F51266" w:rsidRPr="00692E9C" w:rsidRDefault="00F51266" w:rsidP="007245D8">
            <w:r w:rsidRPr="00692E9C">
              <w:t>Wrong outcomes</w:t>
            </w:r>
          </w:p>
        </w:tc>
      </w:tr>
      <w:tr w:rsidR="00F51266" w:rsidRPr="00692E9C" w14:paraId="4A449891" w14:textId="77777777" w:rsidTr="00F51266">
        <w:trPr>
          <w:trHeight w:val="600"/>
        </w:trPr>
        <w:tc>
          <w:tcPr>
            <w:tcW w:w="11902" w:type="dxa"/>
            <w:hideMark/>
          </w:tcPr>
          <w:p w14:paraId="54E02041" w14:textId="77777777" w:rsidR="00F51266" w:rsidRPr="00692E9C" w:rsidRDefault="00F51266" w:rsidP="007245D8">
            <w:r w:rsidRPr="00692E9C">
              <w:t xml:space="preserve">Assessing the risk of gout with sodium glucose co-transporter-2 inhibitors: A population-based cohort </w:t>
            </w:r>
            <w:proofErr w:type="spellStart"/>
            <w:r w:rsidRPr="00692E9C">
              <w:t>studyFralick</w:t>
            </w:r>
            <w:proofErr w:type="spellEnd"/>
            <w:r w:rsidRPr="00692E9C">
              <w:t xml:space="preserve"> M.; Chen S.; </w:t>
            </w:r>
            <w:proofErr w:type="spellStart"/>
            <w:r w:rsidRPr="00692E9C">
              <w:t>Patorno</w:t>
            </w:r>
            <w:proofErr w:type="spellEnd"/>
            <w:r w:rsidRPr="00692E9C">
              <w:t xml:space="preserve"> E.; Kim S.C. 2019Arthritis and Rheumatology</w:t>
            </w:r>
          </w:p>
        </w:tc>
        <w:tc>
          <w:tcPr>
            <w:tcW w:w="2268" w:type="dxa"/>
            <w:noWrap/>
            <w:hideMark/>
          </w:tcPr>
          <w:p w14:paraId="35424457" w14:textId="77777777" w:rsidR="00F51266" w:rsidRPr="00692E9C" w:rsidRDefault="00F51266" w:rsidP="007245D8">
            <w:r w:rsidRPr="00692E9C">
              <w:t>Abstract only</w:t>
            </w:r>
          </w:p>
        </w:tc>
      </w:tr>
      <w:tr w:rsidR="00F51266" w:rsidRPr="00692E9C" w14:paraId="3C43F3DE" w14:textId="77777777" w:rsidTr="00F51266">
        <w:trPr>
          <w:trHeight w:val="900"/>
        </w:trPr>
        <w:tc>
          <w:tcPr>
            <w:tcW w:w="11902" w:type="dxa"/>
            <w:hideMark/>
          </w:tcPr>
          <w:p w14:paraId="449DE025" w14:textId="77777777" w:rsidR="00F51266" w:rsidRPr="00692E9C" w:rsidRDefault="00F51266" w:rsidP="007245D8">
            <w:r w:rsidRPr="00692E9C">
              <w:t xml:space="preserve">SGLT-2 inhibitors and the risk of community-acquired pneumonia in patients with type-2 </w:t>
            </w:r>
            <w:proofErr w:type="spellStart"/>
            <w:r w:rsidRPr="00692E9C">
              <w:t>diabetesBrunetti</w:t>
            </w:r>
            <w:proofErr w:type="spellEnd"/>
            <w:r w:rsidRPr="00692E9C">
              <w:t xml:space="preserve"> V.; </w:t>
            </w:r>
            <w:proofErr w:type="spellStart"/>
            <w:r w:rsidRPr="00692E9C">
              <w:t>Reynier</w:t>
            </w:r>
            <w:proofErr w:type="spellEnd"/>
            <w:r w:rsidRPr="00692E9C">
              <w:t xml:space="preserve"> P.; </w:t>
            </w:r>
            <w:proofErr w:type="spellStart"/>
            <w:r w:rsidRPr="00692E9C">
              <w:t>Azoulay</w:t>
            </w:r>
            <w:proofErr w:type="spellEnd"/>
            <w:r w:rsidRPr="00692E9C">
              <w:t xml:space="preserve"> L.; Yu O.H.Y.; Ernst P.; Platt R.W.; </w:t>
            </w:r>
            <w:proofErr w:type="spellStart"/>
            <w:r w:rsidRPr="00692E9C">
              <w:t>Filion</w:t>
            </w:r>
            <w:proofErr w:type="spellEnd"/>
            <w:r w:rsidRPr="00692E9C">
              <w:t xml:space="preserve"> K.B. 2019Pharmacoepidemiology and Drug Safety</w:t>
            </w:r>
          </w:p>
        </w:tc>
        <w:tc>
          <w:tcPr>
            <w:tcW w:w="2268" w:type="dxa"/>
            <w:noWrap/>
            <w:hideMark/>
          </w:tcPr>
          <w:p w14:paraId="77ACD3BD" w14:textId="77777777" w:rsidR="00F51266" w:rsidRPr="00692E9C" w:rsidRDefault="00F51266" w:rsidP="007245D8">
            <w:r w:rsidRPr="00692E9C">
              <w:t>Abstract only</w:t>
            </w:r>
          </w:p>
        </w:tc>
      </w:tr>
      <w:tr w:rsidR="00F51266" w:rsidRPr="00692E9C" w14:paraId="524A1E96" w14:textId="77777777" w:rsidTr="00F51266">
        <w:trPr>
          <w:trHeight w:val="900"/>
        </w:trPr>
        <w:tc>
          <w:tcPr>
            <w:tcW w:w="11902" w:type="dxa"/>
            <w:hideMark/>
          </w:tcPr>
          <w:p w14:paraId="15EF6F62" w14:textId="77777777" w:rsidR="00F51266" w:rsidRPr="00692E9C" w:rsidRDefault="00F51266" w:rsidP="007245D8">
            <w:r w:rsidRPr="00692E9C">
              <w:t xml:space="preserve">Short-term outcomes of patients with type 2 diabetes mellitus treated with canagliflozin compared with sitagliptin in a real-world </w:t>
            </w:r>
            <w:proofErr w:type="spellStart"/>
            <w:r w:rsidRPr="00692E9C">
              <w:t>settingShao</w:t>
            </w:r>
            <w:proofErr w:type="spellEnd"/>
            <w:r w:rsidRPr="00692E9C">
              <w:t xml:space="preserve"> Y.L.; Yee K.H.; Koh S.K.; Wong Y.F.; Yeoh L.Y.; Low S.; Sum C.F. 2018Singapore Medical Journal</w:t>
            </w:r>
          </w:p>
        </w:tc>
        <w:tc>
          <w:tcPr>
            <w:tcW w:w="2268" w:type="dxa"/>
            <w:noWrap/>
            <w:hideMark/>
          </w:tcPr>
          <w:p w14:paraId="1D90AD03" w14:textId="77777777" w:rsidR="00F51266" w:rsidRPr="00692E9C" w:rsidRDefault="00F51266" w:rsidP="007245D8">
            <w:r w:rsidRPr="00692E9C">
              <w:t>Wrong outcomes</w:t>
            </w:r>
          </w:p>
        </w:tc>
      </w:tr>
      <w:tr w:rsidR="00F51266" w:rsidRPr="00692E9C" w14:paraId="07353562" w14:textId="77777777" w:rsidTr="00F51266">
        <w:trPr>
          <w:trHeight w:val="1200"/>
        </w:trPr>
        <w:tc>
          <w:tcPr>
            <w:tcW w:w="11902" w:type="dxa"/>
            <w:hideMark/>
          </w:tcPr>
          <w:p w14:paraId="008439D0" w14:textId="77777777" w:rsidR="00F51266" w:rsidRPr="00692E9C" w:rsidRDefault="00F51266" w:rsidP="007245D8">
            <w:r w:rsidRPr="00692E9C">
              <w:t xml:space="preserve">Association of GLP-1 Receptor Agonists with Chronic Obstructive Pulmonary Disease Exacerbations among Patients with Type 2 </w:t>
            </w:r>
            <w:proofErr w:type="spellStart"/>
            <w:r w:rsidRPr="00692E9C">
              <w:t>Diabetes.Foer</w:t>
            </w:r>
            <w:proofErr w:type="spellEnd"/>
            <w:r w:rsidRPr="00692E9C">
              <w:t>, Dinah; Strasser, Zachary H; Cui, Jing; Cahill, Katherine N; Boyce, Joshua A; Murphy, Shawn N; Karlson, Elizabeth W2023. American journal of respiratory and critical care medicine</w:t>
            </w:r>
          </w:p>
        </w:tc>
        <w:tc>
          <w:tcPr>
            <w:tcW w:w="2268" w:type="dxa"/>
            <w:noWrap/>
            <w:hideMark/>
          </w:tcPr>
          <w:p w14:paraId="6BAA8174" w14:textId="77777777" w:rsidR="00F51266" w:rsidRPr="00692E9C" w:rsidRDefault="00F51266" w:rsidP="007245D8">
            <w:r w:rsidRPr="00692E9C">
              <w:t>Wrong outcomes</w:t>
            </w:r>
          </w:p>
        </w:tc>
      </w:tr>
      <w:tr w:rsidR="00F51266" w:rsidRPr="00692E9C" w14:paraId="08F24084" w14:textId="77777777" w:rsidTr="00F51266">
        <w:trPr>
          <w:trHeight w:val="1200"/>
        </w:trPr>
        <w:tc>
          <w:tcPr>
            <w:tcW w:w="11902" w:type="dxa"/>
            <w:hideMark/>
          </w:tcPr>
          <w:p w14:paraId="1F4DA162" w14:textId="77777777" w:rsidR="00F51266" w:rsidRPr="00692E9C" w:rsidRDefault="00F51266" w:rsidP="007245D8">
            <w:r w:rsidRPr="00692E9C">
              <w:lastRenderedPageBreak/>
              <w:t xml:space="preserve">Comparative effectiveness of sodium-glucose co-transporter-2 inhibitors and dipeptidyl peptidase-4 inhibitors on liver function in patients with type 2 diabetes in Japan: A real-world data </w:t>
            </w:r>
            <w:proofErr w:type="spellStart"/>
            <w:proofErr w:type="gramStart"/>
            <w:r w:rsidRPr="00692E9C">
              <w:t>analysis.Takahashi</w:t>
            </w:r>
            <w:proofErr w:type="spellEnd"/>
            <w:proofErr w:type="gramEnd"/>
            <w:r w:rsidRPr="00692E9C">
              <w:t xml:space="preserve">, </w:t>
            </w:r>
            <w:proofErr w:type="spellStart"/>
            <w:r w:rsidRPr="00692E9C">
              <w:t>Hirokazu</w:t>
            </w:r>
            <w:proofErr w:type="spellEnd"/>
            <w:r w:rsidRPr="00692E9C">
              <w:t xml:space="preserve">; Asakawa, Keiko; </w:t>
            </w:r>
            <w:proofErr w:type="spellStart"/>
            <w:r w:rsidRPr="00692E9C">
              <w:t>Kosakai</w:t>
            </w:r>
            <w:proofErr w:type="spellEnd"/>
            <w:r w:rsidRPr="00692E9C">
              <w:t xml:space="preserve">, Yoshinori; Lee, Takumi; </w:t>
            </w:r>
            <w:proofErr w:type="spellStart"/>
            <w:r w:rsidRPr="00692E9C">
              <w:t>Rokuda</w:t>
            </w:r>
            <w:proofErr w:type="spellEnd"/>
            <w:r w:rsidRPr="00692E9C">
              <w:t>, Mitsuhiro2024. Diabetes, obesity &amp; metabolism</w:t>
            </w:r>
          </w:p>
        </w:tc>
        <w:tc>
          <w:tcPr>
            <w:tcW w:w="2268" w:type="dxa"/>
            <w:noWrap/>
            <w:hideMark/>
          </w:tcPr>
          <w:p w14:paraId="0034E999" w14:textId="77777777" w:rsidR="00F51266" w:rsidRPr="00692E9C" w:rsidRDefault="00F51266" w:rsidP="007245D8">
            <w:r w:rsidRPr="00692E9C">
              <w:t>Wrong outcomes</w:t>
            </w:r>
          </w:p>
        </w:tc>
      </w:tr>
      <w:tr w:rsidR="00F51266" w:rsidRPr="00692E9C" w14:paraId="4A19AE0C" w14:textId="77777777" w:rsidTr="00F51266">
        <w:trPr>
          <w:trHeight w:val="900"/>
        </w:trPr>
        <w:tc>
          <w:tcPr>
            <w:tcW w:w="11902" w:type="dxa"/>
            <w:hideMark/>
          </w:tcPr>
          <w:p w14:paraId="50A1C8B1" w14:textId="77777777" w:rsidR="00F51266" w:rsidRPr="00692E9C" w:rsidRDefault="00F51266" w:rsidP="007245D8">
            <w:r w:rsidRPr="00692E9C">
              <w:t xml:space="preserve">Abstract #1603090: Real World Use, Effectiveness, and Safety of SGLT2 inhibitors in Patients </w:t>
            </w:r>
            <w:proofErr w:type="gramStart"/>
            <w:r w:rsidRPr="00692E9C">
              <w:t>With</w:t>
            </w:r>
            <w:proofErr w:type="gramEnd"/>
            <w:r w:rsidRPr="00692E9C">
              <w:t xml:space="preserve"> Type 2 Diabetes: Experience in A Tertiary Care Hospital in </w:t>
            </w:r>
            <w:proofErr w:type="spellStart"/>
            <w:r w:rsidRPr="00692E9C">
              <w:t>QatarElgamal</w:t>
            </w:r>
            <w:proofErr w:type="spellEnd"/>
            <w:r w:rsidRPr="00692E9C">
              <w:t xml:space="preserve"> M.; </w:t>
            </w:r>
            <w:proofErr w:type="spellStart"/>
            <w:r w:rsidRPr="00692E9C">
              <w:t>Moursi</w:t>
            </w:r>
            <w:proofErr w:type="spellEnd"/>
            <w:r w:rsidRPr="00692E9C">
              <w:t xml:space="preserve"> M.; Ibrahim A.; </w:t>
            </w:r>
            <w:proofErr w:type="spellStart"/>
            <w:r w:rsidRPr="00692E9C">
              <w:t>Elzouki</w:t>
            </w:r>
            <w:proofErr w:type="spellEnd"/>
            <w:r w:rsidRPr="00692E9C">
              <w:t xml:space="preserve"> A.-N. 2023. Endocrine Practice</w:t>
            </w:r>
          </w:p>
        </w:tc>
        <w:tc>
          <w:tcPr>
            <w:tcW w:w="2268" w:type="dxa"/>
            <w:noWrap/>
            <w:hideMark/>
          </w:tcPr>
          <w:p w14:paraId="699D141E" w14:textId="77777777" w:rsidR="00F51266" w:rsidRPr="00692E9C" w:rsidRDefault="00F51266" w:rsidP="007245D8">
            <w:r w:rsidRPr="00692E9C">
              <w:t>Abstract only</w:t>
            </w:r>
          </w:p>
        </w:tc>
      </w:tr>
      <w:tr w:rsidR="00F51266" w:rsidRPr="00692E9C" w14:paraId="50C45221" w14:textId="77777777" w:rsidTr="00F51266">
        <w:trPr>
          <w:trHeight w:val="900"/>
        </w:trPr>
        <w:tc>
          <w:tcPr>
            <w:tcW w:w="11902" w:type="dxa"/>
            <w:hideMark/>
          </w:tcPr>
          <w:p w14:paraId="5636D275" w14:textId="77777777" w:rsidR="00F51266" w:rsidRPr="00692E9C" w:rsidRDefault="00F51266" w:rsidP="007245D8">
            <w:r w:rsidRPr="00692E9C">
              <w:t xml:space="preserve">IMPACT OF USE OF SODIUM-GLUCOSE COTRANSPORTER 2 INHIBITORS ON DEVELOPMENT OF LIVER-RELATED COMPLICATIONS IN PATIENTS WITH TYPE 2 DIABETES: A TERRITORYWIDE COHORT </w:t>
            </w:r>
            <w:proofErr w:type="spellStart"/>
            <w:r w:rsidRPr="00692E9C">
              <w:t>STUDYLi</w:t>
            </w:r>
            <w:proofErr w:type="spellEnd"/>
            <w:r w:rsidRPr="00692E9C">
              <w:t xml:space="preserve"> G.; Leung Y.; Yam T.-F.; Wong G.L.-H.C.; Wong V.W.-S.; Yip T.C.-F. 2023. Hepatology</w:t>
            </w:r>
          </w:p>
        </w:tc>
        <w:tc>
          <w:tcPr>
            <w:tcW w:w="2268" w:type="dxa"/>
            <w:noWrap/>
            <w:hideMark/>
          </w:tcPr>
          <w:p w14:paraId="1034B304" w14:textId="77777777" w:rsidR="00F51266" w:rsidRPr="00692E9C" w:rsidRDefault="00F51266" w:rsidP="007245D8">
            <w:r w:rsidRPr="00692E9C">
              <w:t>Abstract only</w:t>
            </w:r>
          </w:p>
        </w:tc>
      </w:tr>
      <w:tr w:rsidR="00F51266" w:rsidRPr="00692E9C" w14:paraId="51974A62" w14:textId="77777777" w:rsidTr="00F51266">
        <w:trPr>
          <w:trHeight w:val="600"/>
        </w:trPr>
        <w:tc>
          <w:tcPr>
            <w:tcW w:w="11902" w:type="dxa"/>
            <w:hideMark/>
          </w:tcPr>
          <w:p w14:paraId="168FA63D" w14:textId="77777777" w:rsidR="00F51266" w:rsidRPr="00692E9C" w:rsidRDefault="00F51266" w:rsidP="007245D8">
            <w:r w:rsidRPr="00692E9C">
              <w:t xml:space="preserve">Comparing the effectiveness of glucose-lowering agents: real-world data to emulate a four-arm target </w:t>
            </w:r>
            <w:proofErr w:type="spellStart"/>
            <w:r w:rsidRPr="00692E9C">
              <w:t>trialVural</w:t>
            </w:r>
            <w:proofErr w:type="spellEnd"/>
            <w:r w:rsidRPr="00692E9C">
              <w:t xml:space="preserve"> </w:t>
            </w:r>
            <w:proofErr w:type="spellStart"/>
            <w:r w:rsidRPr="00692E9C">
              <w:t>Keskinler</w:t>
            </w:r>
            <w:proofErr w:type="spellEnd"/>
            <w:r w:rsidRPr="00692E9C">
              <w:t xml:space="preserve"> M.; </w:t>
            </w:r>
            <w:proofErr w:type="spellStart"/>
            <w:r w:rsidRPr="00692E9C">
              <w:t>Telci</w:t>
            </w:r>
            <w:proofErr w:type="spellEnd"/>
            <w:r w:rsidRPr="00692E9C">
              <w:t xml:space="preserve"> </w:t>
            </w:r>
            <w:proofErr w:type="spellStart"/>
            <w:r w:rsidRPr="00692E9C">
              <w:t>Caklili</w:t>
            </w:r>
            <w:proofErr w:type="spellEnd"/>
            <w:r w:rsidRPr="00692E9C">
              <w:t xml:space="preserve"> O.; </w:t>
            </w:r>
            <w:proofErr w:type="spellStart"/>
            <w:r w:rsidRPr="00692E9C">
              <w:t>Oguz</w:t>
            </w:r>
            <w:proofErr w:type="spellEnd"/>
            <w:r w:rsidRPr="00692E9C">
              <w:t xml:space="preserve"> A. 2023The Lancet Diabetes and Endocrinology</w:t>
            </w:r>
          </w:p>
        </w:tc>
        <w:tc>
          <w:tcPr>
            <w:tcW w:w="2268" w:type="dxa"/>
            <w:noWrap/>
            <w:hideMark/>
          </w:tcPr>
          <w:p w14:paraId="1FE93B5E" w14:textId="77777777" w:rsidR="00F51266" w:rsidRPr="00692E9C" w:rsidRDefault="00F51266" w:rsidP="007245D8">
            <w:r w:rsidRPr="00692E9C">
              <w:t>Letter only</w:t>
            </w:r>
          </w:p>
        </w:tc>
      </w:tr>
      <w:tr w:rsidR="00F51266" w:rsidRPr="00692E9C" w14:paraId="4BE496C8" w14:textId="77777777" w:rsidTr="00F51266">
        <w:trPr>
          <w:trHeight w:val="900"/>
        </w:trPr>
        <w:tc>
          <w:tcPr>
            <w:tcW w:w="11902" w:type="dxa"/>
            <w:hideMark/>
          </w:tcPr>
          <w:p w14:paraId="340D6526" w14:textId="77777777" w:rsidR="00F51266" w:rsidRPr="00692E9C" w:rsidRDefault="00F51266" w:rsidP="007245D8">
            <w:r w:rsidRPr="00692E9C">
              <w:t xml:space="preserve">Comparing the effectiveness of glucose-lowering agents: real-world data to emulate a four-arm target </w:t>
            </w:r>
            <w:proofErr w:type="spellStart"/>
            <w:r w:rsidRPr="00692E9C">
              <w:t>trialAhmed</w:t>
            </w:r>
            <w:proofErr w:type="spellEnd"/>
            <w:r w:rsidRPr="00692E9C">
              <w:t xml:space="preserve"> A.; Anker S.D.; Butler J.; </w:t>
            </w:r>
            <w:proofErr w:type="spellStart"/>
            <w:r w:rsidRPr="00692E9C">
              <w:t>Bakris</w:t>
            </w:r>
            <w:proofErr w:type="spellEnd"/>
            <w:r w:rsidRPr="00692E9C">
              <w:t xml:space="preserve"> G.L.; Bhatt D.L.; </w:t>
            </w:r>
            <w:proofErr w:type="spellStart"/>
            <w:r w:rsidRPr="00692E9C">
              <w:t>Fonarow</w:t>
            </w:r>
            <w:proofErr w:type="spellEnd"/>
            <w:r w:rsidRPr="00692E9C">
              <w:t xml:space="preserve"> G.C.; Packer M. 2023. The Lancet Diabetes and Endocrinology</w:t>
            </w:r>
          </w:p>
        </w:tc>
        <w:tc>
          <w:tcPr>
            <w:tcW w:w="2268" w:type="dxa"/>
            <w:noWrap/>
            <w:hideMark/>
          </w:tcPr>
          <w:p w14:paraId="00EE2A97" w14:textId="77777777" w:rsidR="00F51266" w:rsidRPr="00692E9C" w:rsidRDefault="00F51266" w:rsidP="007245D8">
            <w:r w:rsidRPr="00692E9C">
              <w:t>Letter only</w:t>
            </w:r>
          </w:p>
        </w:tc>
      </w:tr>
      <w:tr w:rsidR="00F51266" w:rsidRPr="00692E9C" w14:paraId="60A740B0" w14:textId="77777777" w:rsidTr="00F51266">
        <w:trPr>
          <w:trHeight w:val="1200"/>
        </w:trPr>
        <w:tc>
          <w:tcPr>
            <w:tcW w:w="11902" w:type="dxa"/>
            <w:hideMark/>
          </w:tcPr>
          <w:p w14:paraId="1B794BC7" w14:textId="1A7CEAEE" w:rsidR="00F51266" w:rsidRPr="00692E9C" w:rsidRDefault="00BD7334" w:rsidP="007245D8">
            <w:proofErr w:type="spellStart"/>
            <w:r w:rsidRPr="00BD7334">
              <w:t>Elibol</w:t>
            </w:r>
            <w:proofErr w:type="spellEnd"/>
            <w:r w:rsidRPr="00BD7334">
              <w:t xml:space="preserve"> A, </w:t>
            </w:r>
            <w:proofErr w:type="spellStart"/>
            <w:r w:rsidRPr="00BD7334">
              <w:t>Eren</w:t>
            </w:r>
            <w:proofErr w:type="spellEnd"/>
            <w:r w:rsidRPr="00BD7334">
              <w:t xml:space="preserve"> D, </w:t>
            </w:r>
            <w:proofErr w:type="spellStart"/>
            <w:r w:rsidRPr="00BD7334">
              <w:t>Erdoğan</w:t>
            </w:r>
            <w:proofErr w:type="spellEnd"/>
            <w:r w:rsidRPr="00BD7334">
              <w:t xml:space="preserve"> MD, </w:t>
            </w:r>
            <w:proofErr w:type="spellStart"/>
            <w:r w:rsidRPr="00BD7334">
              <w:t>Elmaağaç</w:t>
            </w:r>
            <w:proofErr w:type="spellEnd"/>
            <w:r w:rsidRPr="00BD7334">
              <w:t xml:space="preserve"> M, Dizdar OS, </w:t>
            </w:r>
            <w:proofErr w:type="spellStart"/>
            <w:r w:rsidRPr="00BD7334">
              <w:t>Çelik</w:t>
            </w:r>
            <w:proofErr w:type="spellEnd"/>
            <w:r w:rsidRPr="00BD7334">
              <w:t xml:space="preserve"> İ, </w:t>
            </w:r>
            <w:proofErr w:type="spellStart"/>
            <w:r w:rsidRPr="00BD7334">
              <w:t>Günal</w:t>
            </w:r>
            <w:proofErr w:type="spellEnd"/>
            <w:r w:rsidRPr="00BD7334">
              <w:t xml:space="preserve"> Aİ. Factors influencing on development of COVID-19 pneumonia and association with oral anti-diabetic drugs in hospitalized patients with diabetes mellitus. Prim Care Diabetes. 2021 Oct;15(5):806-812. </w:t>
            </w:r>
            <w:proofErr w:type="spellStart"/>
            <w:r w:rsidRPr="00BD7334">
              <w:t>doi</w:t>
            </w:r>
            <w:proofErr w:type="spellEnd"/>
            <w:r w:rsidRPr="00BD7334">
              <w:t xml:space="preserve">: 10.1016/j.pcd.2021.08.001. </w:t>
            </w:r>
            <w:proofErr w:type="spellStart"/>
            <w:r w:rsidRPr="00BD7334">
              <w:t>Epub</w:t>
            </w:r>
            <w:proofErr w:type="spellEnd"/>
            <w:r w:rsidRPr="00BD7334">
              <w:t xml:space="preserve"> 2021 Aug 4. PMID: 34376379; PMCID: PMC8332925.</w:t>
            </w:r>
          </w:p>
        </w:tc>
        <w:tc>
          <w:tcPr>
            <w:tcW w:w="2268" w:type="dxa"/>
            <w:noWrap/>
            <w:hideMark/>
          </w:tcPr>
          <w:p w14:paraId="175CDD6C" w14:textId="343C612F" w:rsidR="00F51266" w:rsidRPr="00692E9C" w:rsidRDefault="00F51266" w:rsidP="007245D8">
            <w:r w:rsidRPr="00692E9C">
              <w:t xml:space="preserve">Wrong study </w:t>
            </w:r>
            <w:r w:rsidR="00BD7334" w:rsidRPr="00692E9C">
              <w:t>design</w:t>
            </w:r>
            <w:r w:rsidR="00BD7334">
              <w:t xml:space="preserve"> (cross-sectional study)</w:t>
            </w:r>
          </w:p>
        </w:tc>
      </w:tr>
    </w:tbl>
    <w:p w14:paraId="4A94654F" w14:textId="77777777" w:rsidR="00B65BF4" w:rsidRPr="00692E9C" w:rsidRDefault="00B65BF4" w:rsidP="007245D8"/>
    <w:p w14:paraId="721ABE8D" w14:textId="77777777" w:rsidR="00502789" w:rsidRPr="00692E9C" w:rsidRDefault="00502789" w:rsidP="007245D8">
      <w:bookmarkStart w:id="282" w:name="_Toc167114081"/>
      <w:bookmarkStart w:id="283" w:name="_Toc166766673"/>
      <w:bookmarkStart w:id="284" w:name="_Toc166766811"/>
      <w:r w:rsidRPr="00692E9C">
        <w:br w:type="page"/>
      </w:r>
    </w:p>
    <w:p w14:paraId="39FF5387" w14:textId="7043BF9C" w:rsidR="00114802" w:rsidRPr="00692E9C" w:rsidRDefault="00114802" w:rsidP="007245D8">
      <w:pPr>
        <w:pStyle w:val="Heading1"/>
      </w:pPr>
      <w:bookmarkStart w:id="285" w:name="_Toc201591995"/>
      <w:bookmarkStart w:id="286" w:name="_Hlk205205756"/>
      <w:r w:rsidRPr="00692E9C">
        <w:lastRenderedPageBreak/>
        <w:t>Supplementary 5 – Additional details for each individual study included</w:t>
      </w:r>
      <w:bookmarkEnd w:id="282"/>
      <w:bookmarkEnd w:id="285"/>
    </w:p>
    <w:tbl>
      <w:tblPr>
        <w:tblW w:w="14601" w:type="dxa"/>
        <w:tblInd w:w="-434" w:type="dxa"/>
        <w:tblLayout w:type="fixed"/>
        <w:tblCellMar>
          <w:left w:w="0" w:type="dxa"/>
          <w:right w:w="0" w:type="dxa"/>
        </w:tblCellMar>
        <w:tblLook w:val="04A0" w:firstRow="1" w:lastRow="0" w:firstColumn="1" w:lastColumn="0" w:noHBand="0" w:noVBand="1"/>
      </w:tblPr>
      <w:tblGrid>
        <w:gridCol w:w="1559"/>
        <w:gridCol w:w="2555"/>
        <w:gridCol w:w="1414"/>
        <w:gridCol w:w="1843"/>
        <w:gridCol w:w="1702"/>
        <w:gridCol w:w="1701"/>
        <w:gridCol w:w="1559"/>
        <w:gridCol w:w="2268"/>
      </w:tblGrid>
      <w:tr w:rsidR="002B1B7B" w:rsidRPr="00692E9C" w14:paraId="43BD6970" w14:textId="77777777" w:rsidTr="00191033">
        <w:trPr>
          <w:trHeight w:val="231"/>
        </w:trPr>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67969B" w14:textId="77777777" w:rsidR="002B1B7B" w:rsidRPr="00692E9C" w:rsidRDefault="002B1B7B" w:rsidP="007245D8">
            <w:pPr>
              <w:rPr>
                <w:lang w:val="en-AU"/>
              </w:rPr>
            </w:pPr>
            <w:bookmarkStart w:id="287" w:name="_Toc167114082"/>
            <w:bookmarkEnd w:id="286"/>
            <w:r w:rsidRPr="00692E9C">
              <w:rPr>
                <w:lang w:val="en-AU"/>
              </w:rPr>
              <w:t>Outcome</w:t>
            </w:r>
          </w:p>
        </w:tc>
        <w:tc>
          <w:tcPr>
            <w:tcW w:w="25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09A614" w14:textId="77777777" w:rsidR="002B1B7B" w:rsidRPr="00692E9C" w:rsidRDefault="002B1B7B" w:rsidP="007245D8">
            <w:pPr>
              <w:rPr>
                <w:lang w:val="en-AU"/>
              </w:rPr>
            </w:pPr>
            <w:r w:rsidRPr="00692E9C">
              <w:rPr>
                <w:lang w:val="en-AU"/>
              </w:rPr>
              <w:t>Firth author, year</w:t>
            </w:r>
            <w:r w:rsidRPr="00692E9C">
              <w:rPr>
                <w:lang w:val="en-AU"/>
              </w:rPr>
              <w:br/>
              <w:t>Country</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352B13" w14:textId="218018C4" w:rsidR="002B1B7B" w:rsidRPr="00692E9C" w:rsidRDefault="002B1B7B" w:rsidP="007245D8">
            <w:pPr>
              <w:rPr>
                <w:lang w:val="en-AU"/>
              </w:rPr>
            </w:pPr>
            <w:r w:rsidRPr="00692E9C">
              <w:rPr>
                <w:lang w:val="en-AU"/>
              </w:rPr>
              <w:t>Mean age, years (SD)</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C261A0" w14:textId="77777777" w:rsidR="002B1B7B" w:rsidRPr="00692E9C" w:rsidRDefault="002B1B7B" w:rsidP="007245D8">
            <w:pPr>
              <w:rPr>
                <w:lang w:val="en-AU"/>
              </w:rPr>
            </w:pPr>
            <w:r w:rsidRPr="00692E9C">
              <w:rPr>
                <w:lang w:val="en-AU"/>
              </w:rPr>
              <w:t>Female n, %</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281C5B" w14:textId="071547B1" w:rsidR="002B1B7B" w:rsidRPr="00692E9C" w:rsidRDefault="002B1B7B" w:rsidP="007245D8">
            <w:pPr>
              <w:rPr>
                <w:lang w:val="en-AU"/>
              </w:rPr>
            </w:pPr>
            <w:r w:rsidRPr="00692E9C">
              <w:rPr>
                <w:lang w:val="en-AU"/>
              </w:rPr>
              <w:t>Glycated haemoglobin, %</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D491BF" w14:textId="77777777" w:rsidR="002B1B7B" w:rsidRPr="00692E9C" w:rsidRDefault="002B1B7B" w:rsidP="007245D8">
            <w:pPr>
              <w:rPr>
                <w:lang w:val="en-AU"/>
              </w:rPr>
            </w:pPr>
            <w:r w:rsidRPr="00692E9C">
              <w:rPr>
                <w:lang w:val="en-AU"/>
              </w:rPr>
              <w:t>Body mass index, kg/m2</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E81931" w14:textId="0D96C72C" w:rsidR="002B1B7B" w:rsidRPr="00692E9C" w:rsidRDefault="002B1B7B" w:rsidP="007245D8">
            <w:pPr>
              <w:rPr>
                <w:lang w:val="en-AU"/>
              </w:rPr>
            </w:pPr>
            <w:r w:rsidRPr="00692E9C">
              <w:rPr>
                <w:lang w:val="en-AU"/>
              </w:rPr>
              <w:t>Diabetes duration, years</w:t>
            </w:r>
          </w:p>
        </w:tc>
        <w:tc>
          <w:tcPr>
            <w:tcW w:w="2268" w:type="dxa"/>
            <w:tcBorders>
              <w:top w:val="single" w:sz="6" w:space="0" w:color="CCCCCC"/>
              <w:left w:val="single" w:sz="6" w:space="0" w:color="CCCCCC"/>
              <w:bottom w:val="single" w:sz="6" w:space="0" w:color="CCCCCC"/>
              <w:right w:val="single" w:sz="6" w:space="0" w:color="CCCCCC"/>
            </w:tcBorders>
          </w:tcPr>
          <w:p w14:paraId="0FB08B36" w14:textId="2F4DF75B" w:rsidR="002B1B7B" w:rsidRPr="00692E9C" w:rsidRDefault="002B1B7B" w:rsidP="007245D8">
            <w:pPr>
              <w:rPr>
                <w:lang w:val="en-AU"/>
              </w:rPr>
            </w:pPr>
            <w:r w:rsidRPr="00692E9C">
              <w:rPr>
                <w:lang w:val="en-AU"/>
              </w:rPr>
              <w:t>Infection-outcome as primary analysis Y/N</w:t>
            </w:r>
          </w:p>
        </w:tc>
      </w:tr>
      <w:tr w:rsidR="002B1B7B" w:rsidRPr="00692E9C" w14:paraId="0F02A1ED" w14:textId="77777777" w:rsidTr="00191033">
        <w:trPr>
          <w:trHeight w:val="566"/>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A36B5B" w14:textId="0BA16DF5" w:rsidR="002B1B7B" w:rsidRPr="00692E9C" w:rsidRDefault="002B1B7B" w:rsidP="007245D8">
            <w:pPr>
              <w:rPr>
                <w:lang w:val="en-AU"/>
              </w:rPr>
            </w:pPr>
            <w:r w:rsidRPr="00692E9C">
              <w:rPr>
                <w:lang w:val="en-AU"/>
              </w:rPr>
              <w:t xml:space="preserve">Confirmed or suspected COVID-19, </w:t>
            </w:r>
          </w:p>
          <w:p w14:paraId="5482C774" w14:textId="085A4F50" w:rsidR="002B1B7B" w:rsidRPr="00692E9C" w:rsidRDefault="002B1B7B" w:rsidP="007245D8">
            <w:pPr>
              <w:rPr>
                <w:lang w:val="en-AU"/>
              </w:rPr>
            </w:pPr>
            <w:r w:rsidRPr="00692E9C">
              <w:rPr>
                <w:lang w:val="en-AU"/>
              </w:rPr>
              <w:t>Confirmed COVID-19</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2A8ED9" w14:textId="77777777" w:rsidR="002B1B7B" w:rsidRPr="00692E9C" w:rsidRDefault="002B1B7B" w:rsidP="007245D8">
            <w:pPr>
              <w:rPr>
                <w:lang w:val="en-AU"/>
              </w:rPr>
            </w:pPr>
            <w:r w:rsidRPr="00692E9C">
              <w:rPr>
                <w:lang w:val="en-AU"/>
              </w:rPr>
              <w:t xml:space="preserve">Sainsbury, 2021 </w:t>
            </w:r>
            <w:r w:rsidRPr="00692E9C">
              <w:rPr>
                <w:lang w:val="en-AU"/>
              </w:rPr>
              <w:br/>
              <w:t>United Kingdom</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B6EF46" w14:textId="77777777" w:rsidR="002B1B7B" w:rsidRPr="00692E9C" w:rsidRDefault="002B1B7B" w:rsidP="007245D8">
            <w:pPr>
              <w:rPr>
                <w:lang w:val="en-AU"/>
              </w:rPr>
            </w:pPr>
            <w:r w:rsidRPr="00692E9C">
              <w:rPr>
                <w:lang w:val="en-AU"/>
              </w:rPr>
              <w:t>60.6 (10.8)</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064578" w14:textId="77777777" w:rsidR="002B1B7B" w:rsidRPr="00692E9C" w:rsidRDefault="002B1B7B" w:rsidP="007245D8">
            <w:pPr>
              <w:rPr>
                <w:lang w:val="en-AU"/>
              </w:rPr>
            </w:pPr>
            <w:r w:rsidRPr="00692E9C">
              <w:rPr>
                <w:lang w:val="en-AU"/>
              </w:rPr>
              <w:t>2864, 37.3%</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A3DBCC" w14:textId="72760BAF"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33D45D" w14:textId="77777777" w:rsidR="002B1B7B" w:rsidRPr="00692E9C" w:rsidRDefault="002B1B7B" w:rsidP="007245D8">
            <w:pPr>
              <w:rPr>
                <w:lang w:val="en-AU"/>
              </w:rPr>
            </w:pPr>
            <w:r w:rsidRPr="00692E9C">
              <w:rPr>
                <w:lang w:val="en-AU"/>
              </w:rPr>
              <w:t>33</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66B08D" w14:textId="77777777" w:rsidR="002B1B7B" w:rsidRPr="00692E9C" w:rsidRDefault="002B1B7B" w:rsidP="007245D8">
            <w:pPr>
              <w:rPr>
                <w:lang w:val="en-AU"/>
              </w:rPr>
            </w:pPr>
            <w:r w:rsidRPr="00692E9C">
              <w:rPr>
                <w:lang w:val="en-AU"/>
              </w:rPr>
              <w:t>10.30</w:t>
            </w:r>
          </w:p>
        </w:tc>
        <w:tc>
          <w:tcPr>
            <w:tcW w:w="2268" w:type="dxa"/>
            <w:vMerge w:val="restart"/>
            <w:tcBorders>
              <w:top w:val="single" w:sz="6" w:space="0" w:color="CCCCCC"/>
              <w:left w:val="single" w:sz="6" w:space="0" w:color="CCCCCC"/>
              <w:right w:val="single" w:sz="6" w:space="0" w:color="CCCCCC"/>
            </w:tcBorders>
          </w:tcPr>
          <w:p w14:paraId="66CB1791" w14:textId="2008421A" w:rsidR="002B1B7B" w:rsidRPr="00692E9C" w:rsidRDefault="002B1B7B" w:rsidP="007245D8">
            <w:pPr>
              <w:rPr>
                <w:lang w:val="en-AU"/>
              </w:rPr>
            </w:pPr>
            <w:r w:rsidRPr="00692E9C">
              <w:rPr>
                <w:lang w:val="en-AU"/>
              </w:rPr>
              <w:t>Y</w:t>
            </w:r>
          </w:p>
        </w:tc>
      </w:tr>
      <w:tr w:rsidR="002B1B7B" w:rsidRPr="00692E9C" w14:paraId="2EAA2F70"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730AB10D"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7C372326"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4C6A81" w14:textId="77777777" w:rsidR="002B1B7B" w:rsidRPr="00692E9C" w:rsidRDefault="002B1B7B" w:rsidP="007245D8">
            <w:pPr>
              <w:rPr>
                <w:lang w:val="en-AU"/>
              </w:rPr>
            </w:pPr>
            <w:r w:rsidRPr="00692E9C">
              <w:rPr>
                <w:lang w:val="en-AU"/>
              </w:rPr>
              <w:t>62.6 (10.4)</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9EC0E4" w14:textId="77777777" w:rsidR="002B1B7B" w:rsidRPr="00692E9C" w:rsidRDefault="002B1B7B" w:rsidP="007245D8">
            <w:pPr>
              <w:rPr>
                <w:lang w:val="en-AU"/>
              </w:rPr>
            </w:pPr>
            <w:r w:rsidRPr="00692E9C">
              <w:rPr>
                <w:lang w:val="en-AU"/>
              </w:rPr>
              <w:t>2899, 37.8%</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5A9F21" w14:textId="0218D9CA"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978695" w14:textId="77777777" w:rsidR="002B1B7B" w:rsidRPr="00692E9C" w:rsidRDefault="002B1B7B" w:rsidP="007245D8">
            <w:pPr>
              <w:rPr>
                <w:lang w:val="en-AU"/>
              </w:rPr>
            </w:pPr>
            <w:r w:rsidRPr="00692E9C">
              <w:rPr>
                <w:lang w:val="en-AU"/>
              </w:rPr>
              <w:t>32.20</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12FAEB" w14:textId="77777777" w:rsidR="002B1B7B" w:rsidRPr="00692E9C" w:rsidRDefault="002B1B7B" w:rsidP="007245D8">
            <w:pPr>
              <w:rPr>
                <w:lang w:val="en-AU"/>
              </w:rPr>
            </w:pPr>
            <w:r w:rsidRPr="00692E9C">
              <w:rPr>
                <w:lang w:val="en-AU"/>
              </w:rPr>
              <w:t>10.60</w:t>
            </w:r>
          </w:p>
        </w:tc>
        <w:tc>
          <w:tcPr>
            <w:tcW w:w="2268" w:type="dxa"/>
            <w:vMerge/>
            <w:tcBorders>
              <w:left w:val="single" w:sz="6" w:space="0" w:color="CCCCCC"/>
              <w:bottom w:val="single" w:sz="6" w:space="0" w:color="CCCCCC"/>
              <w:right w:val="single" w:sz="6" w:space="0" w:color="CCCCCC"/>
            </w:tcBorders>
          </w:tcPr>
          <w:p w14:paraId="6B14F5B7" w14:textId="77777777" w:rsidR="002B1B7B" w:rsidRPr="00692E9C" w:rsidRDefault="002B1B7B" w:rsidP="007245D8">
            <w:pPr>
              <w:rPr>
                <w:lang w:val="en-AU"/>
              </w:rPr>
            </w:pPr>
          </w:p>
        </w:tc>
      </w:tr>
      <w:tr w:rsidR="002B1B7B" w:rsidRPr="00692E9C" w14:paraId="51712107" w14:textId="77777777" w:rsidTr="00191033">
        <w:trPr>
          <w:trHeight w:val="25"/>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EAB8F9" w14:textId="62775ECA" w:rsidR="002B1B7B" w:rsidRPr="00692E9C" w:rsidRDefault="002B1B7B" w:rsidP="007245D8">
            <w:pPr>
              <w:rPr>
                <w:lang w:val="en-AU"/>
              </w:rPr>
            </w:pPr>
            <w:r w:rsidRPr="00692E9C">
              <w:rPr>
                <w:lang w:val="en-AU"/>
              </w:rPr>
              <w:t>COVID-19 Hospitalisation</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C707C4" w14:textId="77777777" w:rsidR="002B1B7B" w:rsidRPr="00692E9C" w:rsidRDefault="002B1B7B" w:rsidP="007245D8">
            <w:pPr>
              <w:rPr>
                <w:lang w:val="en-AU"/>
              </w:rPr>
            </w:pPr>
            <w:proofErr w:type="spellStart"/>
            <w:r w:rsidRPr="00692E9C">
              <w:rPr>
                <w:lang w:val="en-AU"/>
              </w:rPr>
              <w:t>Piarulli</w:t>
            </w:r>
            <w:proofErr w:type="spellEnd"/>
            <w:r w:rsidRPr="00692E9C">
              <w:rPr>
                <w:lang w:val="en-AU"/>
              </w:rPr>
              <w:t>, 2023</w:t>
            </w:r>
            <w:r w:rsidRPr="00692E9C">
              <w:rPr>
                <w:lang w:val="en-AU"/>
              </w:rPr>
              <w:br/>
              <w:t xml:space="preserve">Italy </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81C5D7" w14:textId="44B92F53"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8FA890" w14:textId="01B7ED49" w:rsidR="002B1B7B" w:rsidRPr="00692E9C" w:rsidRDefault="002B1B7B" w:rsidP="007245D8">
            <w:pPr>
              <w:rPr>
                <w:lang w:val="en-AU"/>
              </w:rPr>
            </w:pPr>
            <w:r w:rsidRPr="00692E9C">
              <w:rPr>
                <w:lang w:val="en-AU"/>
              </w:rPr>
              <w:t>NR</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4285E3" w14:textId="7E799888"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172CAF" w14:textId="67A84662"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19F988" w14:textId="208518E7"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shd w:val="clear" w:color="auto" w:fill="FFFFFF"/>
          </w:tcPr>
          <w:p w14:paraId="4E003DAB" w14:textId="553C75EF" w:rsidR="002B1B7B" w:rsidRPr="00692E9C" w:rsidRDefault="002B1B7B" w:rsidP="007245D8">
            <w:pPr>
              <w:rPr>
                <w:lang w:val="en-AU"/>
              </w:rPr>
            </w:pPr>
            <w:r w:rsidRPr="00692E9C">
              <w:rPr>
                <w:lang w:val="en-AU"/>
              </w:rPr>
              <w:t>Y</w:t>
            </w:r>
          </w:p>
        </w:tc>
      </w:tr>
      <w:tr w:rsidR="002B1B7B" w:rsidRPr="00692E9C" w14:paraId="337C4B2F"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7C0CDD76"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1498E27E"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35C188" w14:textId="7093C1FD"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4E5C5E" w14:textId="6CAAC54F" w:rsidR="002B1B7B" w:rsidRPr="00692E9C" w:rsidRDefault="002B1B7B" w:rsidP="007245D8">
            <w:pPr>
              <w:rPr>
                <w:lang w:val="en-AU"/>
              </w:rPr>
            </w:pPr>
            <w:r w:rsidRPr="00692E9C">
              <w:rPr>
                <w:lang w:val="en-AU"/>
              </w:rPr>
              <w:t>NR</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3A5372" w14:textId="672C7277"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A01953" w14:textId="67B0E8A3"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F867FD" w14:textId="36AF40AA"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1DA51A2B" w14:textId="77777777" w:rsidR="002B1B7B" w:rsidRPr="00692E9C" w:rsidRDefault="002B1B7B" w:rsidP="007245D8">
            <w:pPr>
              <w:rPr>
                <w:lang w:val="en-AU"/>
              </w:rPr>
            </w:pPr>
          </w:p>
        </w:tc>
      </w:tr>
      <w:tr w:rsidR="002B1B7B" w:rsidRPr="00692E9C" w14:paraId="36C20587" w14:textId="77777777" w:rsidTr="00191033">
        <w:trPr>
          <w:trHeight w:val="25"/>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5D1EE5" w14:textId="63311FE8" w:rsidR="002B1B7B" w:rsidRPr="00692E9C" w:rsidRDefault="002B1B7B" w:rsidP="007245D8">
            <w:pPr>
              <w:rPr>
                <w:lang w:val="en-AU"/>
              </w:rPr>
            </w:pPr>
            <w:r w:rsidRPr="00692E9C">
              <w:rPr>
                <w:lang w:val="en-AU"/>
              </w:rPr>
              <w:t>Incident severe COVID-19</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77195A" w14:textId="77777777" w:rsidR="002B1B7B" w:rsidRPr="00692E9C" w:rsidRDefault="002B1B7B" w:rsidP="007245D8">
            <w:pPr>
              <w:rPr>
                <w:lang w:val="en-AU"/>
              </w:rPr>
            </w:pPr>
            <w:proofErr w:type="spellStart"/>
            <w:r w:rsidRPr="00692E9C">
              <w:rPr>
                <w:lang w:val="en-AU"/>
              </w:rPr>
              <w:t>Ferrannini</w:t>
            </w:r>
            <w:proofErr w:type="spellEnd"/>
            <w:r w:rsidRPr="00692E9C">
              <w:rPr>
                <w:lang w:val="en-AU"/>
              </w:rPr>
              <w:t>, 2023</w:t>
            </w:r>
            <w:r w:rsidRPr="00692E9C">
              <w:rPr>
                <w:lang w:val="en-AU"/>
              </w:rPr>
              <w:br/>
              <w:t xml:space="preserve">Sweden </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144339" w14:textId="77777777" w:rsidR="002B1B7B" w:rsidRPr="00692E9C" w:rsidRDefault="002B1B7B" w:rsidP="007245D8">
            <w:pPr>
              <w:rPr>
                <w:lang w:val="en-AU"/>
              </w:rPr>
            </w:pPr>
            <w:r w:rsidRPr="00692E9C">
              <w:rPr>
                <w:lang w:val="en-AU"/>
              </w:rPr>
              <w:t>66</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63BE04" w14:textId="77777777" w:rsidR="002B1B7B" w:rsidRPr="00692E9C" w:rsidRDefault="002B1B7B" w:rsidP="007245D8">
            <w:pPr>
              <w:rPr>
                <w:lang w:val="en-AU"/>
              </w:rPr>
            </w:pPr>
            <w:r w:rsidRPr="00692E9C">
              <w:rPr>
                <w:lang w:val="en-AU"/>
              </w:rPr>
              <w:t>12711, 32.4%</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7D9743" w14:textId="2A627235"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20D031" w14:textId="29CE7679"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DF9C07" w14:textId="1F080DA8"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shd w:val="clear" w:color="auto" w:fill="FFFFFF"/>
          </w:tcPr>
          <w:p w14:paraId="5CFF8198" w14:textId="2CF74390" w:rsidR="002B1B7B" w:rsidRPr="00692E9C" w:rsidRDefault="002B1B7B" w:rsidP="007245D8">
            <w:pPr>
              <w:rPr>
                <w:lang w:val="en-AU"/>
              </w:rPr>
            </w:pPr>
            <w:r w:rsidRPr="00692E9C">
              <w:rPr>
                <w:lang w:val="en-AU"/>
              </w:rPr>
              <w:t>Y</w:t>
            </w:r>
          </w:p>
        </w:tc>
      </w:tr>
      <w:tr w:rsidR="002B1B7B" w:rsidRPr="00692E9C" w14:paraId="0900AC96"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4C5ADE17"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5506EE39"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EDE0B2" w14:textId="77777777" w:rsidR="002B1B7B" w:rsidRPr="00692E9C" w:rsidRDefault="002B1B7B" w:rsidP="007245D8">
            <w:pPr>
              <w:rPr>
                <w:lang w:val="en-AU"/>
              </w:rPr>
            </w:pPr>
            <w:r w:rsidRPr="00692E9C">
              <w:rPr>
                <w:lang w:val="en-AU"/>
              </w:rPr>
              <w:t>72</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D1B3EE" w14:textId="77777777" w:rsidR="002B1B7B" w:rsidRPr="00692E9C" w:rsidRDefault="002B1B7B" w:rsidP="007245D8">
            <w:pPr>
              <w:rPr>
                <w:lang w:val="en-AU"/>
              </w:rPr>
            </w:pPr>
            <w:r w:rsidRPr="00692E9C">
              <w:rPr>
                <w:lang w:val="en-AU"/>
              </w:rPr>
              <w:t>133239, 43.7%</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F06BD5" w14:textId="0A66B4B5"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6590F7" w14:textId="548BEAF5"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770B42" w14:textId="19419F93"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2691D931" w14:textId="77777777" w:rsidR="002B1B7B" w:rsidRPr="00692E9C" w:rsidRDefault="002B1B7B" w:rsidP="007245D8">
            <w:pPr>
              <w:rPr>
                <w:lang w:val="en-AU"/>
              </w:rPr>
            </w:pPr>
          </w:p>
        </w:tc>
      </w:tr>
      <w:tr w:rsidR="002B1B7B" w:rsidRPr="00692E9C" w14:paraId="499CB59D" w14:textId="77777777" w:rsidTr="00191033">
        <w:trPr>
          <w:trHeight w:val="25"/>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E9BE0C" w14:textId="0038B11A" w:rsidR="002B1B7B" w:rsidRPr="00692E9C" w:rsidRDefault="002B1B7B" w:rsidP="007245D8">
            <w:pPr>
              <w:rPr>
                <w:lang w:val="en-AU"/>
              </w:rPr>
            </w:pPr>
            <w:r w:rsidRPr="00692E9C">
              <w:rPr>
                <w:lang w:val="en-AU"/>
              </w:rPr>
              <w:t>COVID-19 case fatality rate</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2CBE1C" w14:textId="77777777" w:rsidR="002B1B7B" w:rsidRPr="00692E9C" w:rsidRDefault="002B1B7B" w:rsidP="007245D8">
            <w:pPr>
              <w:rPr>
                <w:lang w:val="en-AU"/>
              </w:rPr>
            </w:pPr>
            <w:proofErr w:type="spellStart"/>
            <w:r w:rsidRPr="00692E9C">
              <w:rPr>
                <w:lang w:val="en-AU"/>
              </w:rPr>
              <w:t>Shestakova</w:t>
            </w:r>
            <w:proofErr w:type="spellEnd"/>
            <w:r w:rsidRPr="00692E9C">
              <w:rPr>
                <w:lang w:val="en-AU"/>
              </w:rPr>
              <w:t>, 2022</w:t>
            </w:r>
            <w:r w:rsidRPr="00692E9C">
              <w:rPr>
                <w:lang w:val="en-AU"/>
              </w:rPr>
              <w:br/>
              <w:t>Russia</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85F371" w14:textId="2764B336"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D90386" w14:textId="480BCFF9" w:rsidR="002B1B7B" w:rsidRPr="00692E9C" w:rsidRDefault="002B1B7B" w:rsidP="007245D8">
            <w:pPr>
              <w:rPr>
                <w:lang w:val="en-AU"/>
              </w:rPr>
            </w:pPr>
            <w:r w:rsidRPr="00692E9C">
              <w:rPr>
                <w:lang w:val="en-AU"/>
              </w:rPr>
              <w:t>NR</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6924D6" w14:textId="27195021"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B71B02" w14:textId="26A1321B"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93D98B" w14:textId="12BC1347"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shd w:val="clear" w:color="auto" w:fill="FFFFFF"/>
          </w:tcPr>
          <w:p w14:paraId="4BCA66A6" w14:textId="27784F8E" w:rsidR="002B1B7B" w:rsidRPr="00692E9C" w:rsidRDefault="002B1B7B" w:rsidP="007245D8">
            <w:pPr>
              <w:rPr>
                <w:lang w:val="en-AU"/>
              </w:rPr>
            </w:pPr>
            <w:r w:rsidRPr="00692E9C">
              <w:rPr>
                <w:lang w:val="en-AU"/>
              </w:rPr>
              <w:t>Y</w:t>
            </w:r>
          </w:p>
        </w:tc>
      </w:tr>
      <w:tr w:rsidR="002B1B7B" w:rsidRPr="00692E9C" w14:paraId="33DDB7A7"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1BF0239A"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66927D12"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D5093D" w14:textId="28BD1141"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D019A4" w14:textId="0AD6C92F" w:rsidR="002B1B7B" w:rsidRPr="00692E9C" w:rsidRDefault="002B1B7B" w:rsidP="007245D8">
            <w:pPr>
              <w:rPr>
                <w:lang w:val="en-AU"/>
              </w:rPr>
            </w:pPr>
            <w:r w:rsidRPr="00692E9C">
              <w:rPr>
                <w:lang w:val="en-AU"/>
              </w:rPr>
              <w:t>NR</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74700F" w14:textId="69D5DD8D"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FBD439" w14:textId="63945646"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099AAD" w14:textId="4893712B"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1B307E64" w14:textId="77777777" w:rsidR="002B1B7B" w:rsidRPr="00692E9C" w:rsidRDefault="002B1B7B" w:rsidP="007245D8">
            <w:pPr>
              <w:rPr>
                <w:lang w:val="en-AU"/>
              </w:rPr>
            </w:pPr>
          </w:p>
        </w:tc>
      </w:tr>
      <w:tr w:rsidR="002B1B7B" w:rsidRPr="00692E9C" w14:paraId="67FB53DA" w14:textId="77777777" w:rsidTr="00191033">
        <w:trPr>
          <w:trHeight w:val="25"/>
        </w:trPr>
        <w:tc>
          <w:tcPr>
            <w:tcW w:w="1559"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BDB3DFC" w14:textId="657D55D2" w:rsidR="002B1B7B" w:rsidRPr="00692E9C" w:rsidRDefault="002B1B7B" w:rsidP="007245D8">
            <w:pPr>
              <w:rPr>
                <w:lang w:val="en-AU"/>
              </w:rPr>
            </w:pPr>
            <w:r w:rsidRPr="00692E9C">
              <w:rPr>
                <w:lang w:val="en-AU"/>
              </w:rPr>
              <w:t>COVID-19 Mortality</w:t>
            </w:r>
          </w:p>
        </w:tc>
        <w:tc>
          <w:tcPr>
            <w:tcW w:w="2555"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4E5CEDB" w14:textId="77777777" w:rsidR="002B1B7B" w:rsidRPr="00692E9C" w:rsidRDefault="002B1B7B" w:rsidP="007245D8">
            <w:pPr>
              <w:rPr>
                <w:lang w:val="en-AU"/>
              </w:rPr>
            </w:pPr>
            <w:proofErr w:type="spellStart"/>
            <w:r w:rsidRPr="00692E9C">
              <w:rPr>
                <w:lang w:val="en-AU"/>
              </w:rPr>
              <w:t>Araldi</w:t>
            </w:r>
            <w:proofErr w:type="spellEnd"/>
            <w:r w:rsidRPr="00692E9C">
              <w:rPr>
                <w:lang w:val="en-AU"/>
              </w:rPr>
              <w:t>, 2023</w:t>
            </w:r>
            <w:r w:rsidRPr="00692E9C">
              <w:rPr>
                <w:lang w:val="en-AU"/>
              </w:rPr>
              <w:br/>
              <w:t>United Kingdom (preprint)</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3D6705" w14:textId="719D28D4"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A6253F" w14:textId="4C104B1F" w:rsidR="002B1B7B" w:rsidRPr="00692E9C" w:rsidRDefault="002B1B7B" w:rsidP="007245D8">
            <w:pPr>
              <w:rPr>
                <w:lang w:val="en-AU"/>
              </w:rPr>
            </w:pPr>
            <w:r w:rsidRPr="00692E9C">
              <w:rPr>
                <w:lang w:val="en-AU"/>
              </w:rPr>
              <w:t>NR</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EFDA99" w14:textId="56693E1B"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A1EB09" w14:textId="78695FD9"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C28EBC" w14:textId="6A0DA8E6"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shd w:val="clear" w:color="auto" w:fill="FFFFFF"/>
          </w:tcPr>
          <w:p w14:paraId="3A9D56DE" w14:textId="42A865E3" w:rsidR="002B1B7B" w:rsidRPr="00692E9C" w:rsidRDefault="002B1B7B" w:rsidP="007245D8">
            <w:pPr>
              <w:rPr>
                <w:lang w:val="en-AU"/>
              </w:rPr>
            </w:pPr>
            <w:r w:rsidRPr="00692E9C">
              <w:rPr>
                <w:lang w:val="en-AU"/>
              </w:rPr>
              <w:t>Y</w:t>
            </w:r>
          </w:p>
        </w:tc>
      </w:tr>
      <w:tr w:rsidR="002B1B7B" w:rsidRPr="00692E9C" w14:paraId="05525DF8"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2FCCBCE5"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5C7769D7"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245656" w14:textId="31AE8F97"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111D66" w14:textId="40DF810E" w:rsidR="002B1B7B" w:rsidRPr="00692E9C" w:rsidRDefault="002B1B7B" w:rsidP="007245D8">
            <w:pPr>
              <w:rPr>
                <w:lang w:val="en-AU"/>
              </w:rPr>
            </w:pPr>
            <w:r w:rsidRPr="00692E9C">
              <w:rPr>
                <w:lang w:val="en-AU"/>
              </w:rPr>
              <w:t>NR</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A1AB25" w14:textId="43C7C1C6"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2F8328" w14:textId="73EEEA88"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C771C5" w14:textId="3754B859"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2A8C0265" w14:textId="77777777" w:rsidR="002B1B7B" w:rsidRPr="00692E9C" w:rsidRDefault="002B1B7B" w:rsidP="007245D8">
            <w:pPr>
              <w:rPr>
                <w:lang w:val="en-AU"/>
              </w:rPr>
            </w:pPr>
          </w:p>
        </w:tc>
      </w:tr>
      <w:tr w:rsidR="002B1B7B" w:rsidRPr="00692E9C" w14:paraId="14496885" w14:textId="77777777" w:rsidTr="00191033">
        <w:trPr>
          <w:trHeight w:val="589"/>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EBA6F2" w14:textId="4801325C" w:rsidR="002B1B7B" w:rsidRPr="00692E9C" w:rsidRDefault="002B1B7B" w:rsidP="007245D8">
            <w:pPr>
              <w:rPr>
                <w:lang w:val="en-AU"/>
              </w:rPr>
            </w:pPr>
            <w:r w:rsidRPr="00692E9C">
              <w:rPr>
                <w:lang w:val="en-AU"/>
              </w:rPr>
              <w:t xml:space="preserve">COVID-19 All-cause mortality, COVID-19 Pneumonia, COVID-19 Sepsis, </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706010" w14:textId="77777777" w:rsidR="002B1B7B" w:rsidRPr="00692E9C" w:rsidRDefault="002B1B7B" w:rsidP="007245D8">
            <w:pPr>
              <w:rPr>
                <w:lang w:val="en-AU"/>
              </w:rPr>
            </w:pPr>
            <w:r w:rsidRPr="00692E9C">
              <w:rPr>
                <w:lang w:val="en-AU"/>
              </w:rPr>
              <w:t>Lim, 2024</w:t>
            </w:r>
            <w:r w:rsidRPr="00692E9C">
              <w:rPr>
                <w:lang w:val="en-AU"/>
              </w:rPr>
              <w:br/>
              <w:t>South Korea</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2230F5" w14:textId="4EFBAF8C"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BD1D76" w14:textId="77777777" w:rsidR="002B1B7B" w:rsidRPr="00692E9C" w:rsidRDefault="002B1B7B" w:rsidP="007245D8">
            <w:pPr>
              <w:rPr>
                <w:lang w:val="en-AU"/>
              </w:rPr>
            </w:pPr>
            <w:r w:rsidRPr="00692E9C">
              <w:rPr>
                <w:lang w:val="en-AU"/>
              </w:rPr>
              <w:t>5515, 47.9%</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203ED0" w14:textId="2AEF9066"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1690A7" w14:textId="1CC01788"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B7F709" w14:textId="547E2543"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shd w:val="clear" w:color="auto" w:fill="FFFFFF"/>
          </w:tcPr>
          <w:p w14:paraId="5D832371" w14:textId="2E74C13F" w:rsidR="002B1B7B" w:rsidRPr="00692E9C" w:rsidRDefault="002B1B7B" w:rsidP="007245D8">
            <w:pPr>
              <w:rPr>
                <w:lang w:val="en-AU"/>
              </w:rPr>
            </w:pPr>
            <w:r w:rsidRPr="00692E9C">
              <w:rPr>
                <w:lang w:val="en-AU"/>
              </w:rPr>
              <w:t>N</w:t>
            </w:r>
          </w:p>
        </w:tc>
      </w:tr>
      <w:tr w:rsidR="002B1B7B" w:rsidRPr="00692E9C" w14:paraId="0FDC530C" w14:textId="77777777" w:rsidTr="00191033">
        <w:trPr>
          <w:trHeight w:val="302"/>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5F3B7AF3"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07E8A4CE"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07353A" w14:textId="611DAB2C"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91A300" w14:textId="77777777" w:rsidR="002B1B7B" w:rsidRPr="00692E9C" w:rsidRDefault="002B1B7B" w:rsidP="007245D8">
            <w:pPr>
              <w:rPr>
                <w:lang w:val="en-AU"/>
              </w:rPr>
            </w:pPr>
            <w:r w:rsidRPr="00692E9C">
              <w:rPr>
                <w:lang w:val="en-AU"/>
              </w:rPr>
              <w:t>5388, 46.8%</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2701EE" w14:textId="24461397"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81EA84" w14:textId="6E4DE7DF"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0EA8BE" w14:textId="6FBD47A9"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shd w:val="clear" w:color="auto" w:fill="FFFFFF"/>
          </w:tcPr>
          <w:p w14:paraId="3BE28F77" w14:textId="35AC4F8E" w:rsidR="002B1B7B" w:rsidRPr="00692E9C" w:rsidRDefault="002B1B7B" w:rsidP="007245D8">
            <w:pPr>
              <w:rPr>
                <w:lang w:val="en-AU"/>
              </w:rPr>
            </w:pPr>
          </w:p>
        </w:tc>
      </w:tr>
      <w:tr w:rsidR="002B1B7B" w:rsidRPr="00692E9C" w14:paraId="69B848D1" w14:textId="77777777" w:rsidTr="00191033">
        <w:trPr>
          <w:trHeight w:val="412"/>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1C4425" w14:textId="1B5B70A9" w:rsidR="002B1B7B" w:rsidRPr="00692E9C" w:rsidRDefault="002B1B7B" w:rsidP="007245D8">
            <w:pPr>
              <w:rPr>
                <w:lang w:val="en-AU"/>
              </w:rPr>
            </w:pPr>
            <w:r w:rsidRPr="00692E9C">
              <w:rPr>
                <w:lang w:val="en-AU"/>
              </w:rPr>
              <w:t>COVID-19 Mortality</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6F40EA" w14:textId="77777777" w:rsidR="002B1B7B" w:rsidRPr="00692E9C" w:rsidRDefault="002B1B7B" w:rsidP="007245D8">
            <w:pPr>
              <w:rPr>
                <w:lang w:val="en-AU"/>
              </w:rPr>
            </w:pPr>
            <w:proofErr w:type="spellStart"/>
            <w:r w:rsidRPr="00692E9C">
              <w:rPr>
                <w:lang w:val="en-AU"/>
              </w:rPr>
              <w:t>Kunthi</w:t>
            </w:r>
            <w:proofErr w:type="spellEnd"/>
            <w:r w:rsidRPr="00692E9C">
              <w:rPr>
                <w:lang w:val="en-AU"/>
              </w:rPr>
              <w:t>, 2022</w:t>
            </w:r>
            <w:r w:rsidRPr="00692E9C">
              <w:rPr>
                <w:lang w:val="en-AU"/>
              </w:rPr>
              <w:br/>
              <w:t>United Kingdom</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1A4C69" w14:textId="77777777" w:rsidR="002B1B7B" w:rsidRPr="00692E9C" w:rsidRDefault="002B1B7B" w:rsidP="007245D8">
            <w:pPr>
              <w:rPr>
                <w:lang w:val="en-AU"/>
              </w:rPr>
            </w:pPr>
            <w:r w:rsidRPr="00692E9C">
              <w:rPr>
                <w:lang w:val="en-AU"/>
              </w:rPr>
              <w:t xml:space="preserve">69 (13) </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F25EA3" w14:textId="77777777" w:rsidR="002B1B7B" w:rsidRPr="00692E9C" w:rsidRDefault="002B1B7B" w:rsidP="007245D8">
            <w:pPr>
              <w:rPr>
                <w:lang w:val="en-AU"/>
              </w:rPr>
            </w:pPr>
            <w:r w:rsidRPr="00692E9C">
              <w:rPr>
                <w:lang w:val="en-AU"/>
              </w:rPr>
              <w:t>63, 27%</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259538" w14:textId="77777777" w:rsidR="002B1B7B" w:rsidRPr="00692E9C" w:rsidRDefault="002B1B7B" w:rsidP="007245D8">
            <w:pPr>
              <w:rPr>
                <w:lang w:val="en-AU"/>
              </w:rPr>
            </w:pPr>
            <w:r w:rsidRPr="00692E9C">
              <w:rPr>
                <w:lang w:val="en-AU"/>
              </w:rPr>
              <w:t>NA</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DA3E70" w14:textId="77777777" w:rsidR="002B1B7B" w:rsidRPr="00692E9C" w:rsidRDefault="002B1B7B" w:rsidP="007245D8">
            <w:pPr>
              <w:rPr>
                <w:lang w:val="en-AU"/>
              </w:rPr>
            </w:pPr>
            <w:r w:rsidRPr="00692E9C">
              <w:rPr>
                <w:lang w:val="en-AU"/>
              </w:rPr>
              <w:t>30.4</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9A3843" w14:textId="46A52B6A"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shd w:val="clear" w:color="auto" w:fill="FFFFFF"/>
          </w:tcPr>
          <w:p w14:paraId="7ABBB431" w14:textId="73CCCC3A" w:rsidR="002B1B7B" w:rsidRPr="00692E9C" w:rsidRDefault="002B1B7B" w:rsidP="007245D8">
            <w:pPr>
              <w:rPr>
                <w:lang w:val="en-AU"/>
              </w:rPr>
            </w:pPr>
            <w:r w:rsidRPr="00692E9C">
              <w:rPr>
                <w:lang w:val="en-AU"/>
              </w:rPr>
              <w:t>N</w:t>
            </w:r>
          </w:p>
        </w:tc>
      </w:tr>
      <w:tr w:rsidR="002B1B7B" w:rsidRPr="00692E9C" w14:paraId="12E9D147" w14:textId="77777777" w:rsidTr="00191033">
        <w:trPr>
          <w:trHeight w:val="387"/>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5DCE6166"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517B8056"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F74DDE" w14:textId="77777777" w:rsidR="002B1B7B" w:rsidRPr="00692E9C" w:rsidRDefault="002B1B7B" w:rsidP="007245D8">
            <w:pPr>
              <w:rPr>
                <w:lang w:val="en-AU"/>
              </w:rPr>
            </w:pPr>
            <w:r w:rsidRPr="00692E9C">
              <w:rPr>
                <w:lang w:val="en-AU"/>
              </w:rPr>
              <w:t xml:space="preserve">73 (14) </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730354" w14:textId="77777777" w:rsidR="002B1B7B" w:rsidRPr="00692E9C" w:rsidRDefault="002B1B7B" w:rsidP="007245D8">
            <w:pPr>
              <w:rPr>
                <w:lang w:val="en-AU"/>
              </w:rPr>
            </w:pPr>
            <w:r w:rsidRPr="00692E9C">
              <w:rPr>
                <w:lang w:val="en-AU"/>
              </w:rPr>
              <w:t>1,094, 39%</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53AADF" w14:textId="77777777" w:rsidR="002B1B7B" w:rsidRPr="00692E9C" w:rsidRDefault="002B1B7B" w:rsidP="007245D8">
            <w:pPr>
              <w:rPr>
                <w:lang w:val="en-AU"/>
              </w:rPr>
            </w:pPr>
            <w:r w:rsidRPr="00692E9C">
              <w:rPr>
                <w:lang w:val="en-AU"/>
              </w:rPr>
              <w:t>NA</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CF0281" w14:textId="77777777" w:rsidR="002B1B7B" w:rsidRPr="00692E9C" w:rsidRDefault="002B1B7B" w:rsidP="007245D8">
            <w:pPr>
              <w:rPr>
                <w:lang w:val="en-AU"/>
              </w:rPr>
            </w:pPr>
            <w:r w:rsidRPr="00692E9C">
              <w:rPr>
                <w:lang w:val="en-AU"/>
              </w:rPr>
              <w:t>29.3</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9FF25F" w14:textId="3464C813"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3535338F" w14:textId="77777777" w:rsidR="002B1B7B" w:rsidRPr="00692E9C" w:rsidRDefault="002B1B7B" w:rsidP="007245D8">
            <w:pPr>
              <w:rPr>
                <w:lang w:val="en-AU"/>
              </w:rPr>
            </w:pPr>
          </w:p>
        </w:tc>
      </w:tr>
      <w:tr w:rsidR="002B1B7B" w:rsidRPr="00692E9C" w14:paraId="1CE9BE94" w14:textId="77777777" w:rsidTr="00191033">
        <w:trPr>
          <w:trHeight w:val="378"/>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0E3C41" w14:textId="706F61B0" w:rsidR="002B1B7B" w:rsidRPr="00692E9C" w:rsidRDefault="002B1B7B" w:rsidP="007245D8">
            <w:pPr>
              <w:rPr>
                <w:lang w:val="en-AU"/>
              </w:rPr>
            </w:pPr>
            <w:r w:rsidRPr="00692E9C">
              <w:rPr>
                <w:lang w:val="en-AU"/>
              </w:rPr>
              <w:t>COVID-19 In-hospital death, Hospitalisation</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2A4A93" w14:textId="77777777" w:rsidR="002B1B7B" w:rsidRPr="00692E9C" w:rsidRDefault="002B1B7B" w:rsidP="007245D8">
            <w:pPr>
              <w:rPr>
                <w:lang w:val="en-AU"/>
              </w:rPr>
            </w:pPr>
            <w:r w:rsidRPr="00692E9C">
              <w:rPr>
                <w:lang w:val="en-AU"/>
              </w:rPr>
              <w:t>Min, 2022</w:t>
            </w:r>
            <w:r w:rsidRPr="00692E9C">
              <w:rPr>
                <w:lang w:val="en-AU"/>
              </w:rPr>
              <w:br/>
              <w:t>United States</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7BD5C1" w14:textId="77777777" w:rsidR="002B1B7B" w:rsidRPr="00692E9C" w:rsidRDefault="002B1B7B" w:rsidP="007245D8">
            <w:pPr>
              <w:rPr>
                <w:lang w:val="en-AU"/>
              </w:rPr>
            </w:pPr>
            <w:r w:rsidRPr="00692E9C">
              <w:rPr>
                <w:lang w:val="en-AU"/>
              </w:rPr>
              <w:t>62 (1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C3F341" w14:textId="77777777" w:rsidR="002B1B7B" w:rsidRPr="00692E9C" w:rsidRDefault="002B1B7B" w:rsidP="007245D8">
            <w:pPr>
              <w:rPr>
                <w:lang w:val="en-AU"/>
              </w:rPr>
            </w:pPr>
            <w:r w:rsidRPr="00692E9C">
              <w:rPr>
                <w:lang w:val="en-AU"/>
              </w:rPr>
              <w:t>0.45</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57C98D" w14:textId="77777777" w:rsidR="002B1B7B" w:rsidRPr="00692E9C" w:rsidRDefault="002B1B7B" w:rsidP="007245D8">
            <w:pPr>
              <w:rPr>
                <w:lang w:val="en-AU"/>
              </w:rPr>
            </w:pPr>
            <w:r w:rsidRPr="00692E9C">
              <w:rPr>
                <w:lang w:val="en-AU"/>
              </w:rPr>
              <w:t>7.9</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DBE966" w14:textId="77777777" w:rsidR="002B1B7B" w:rsidRPr="00692E9C" w:rsidRDefault="002B1B7B" w:rsidP="007245D8">
            <w:pPr>
              <w:rPr>
                <w:lang w:val="en-AU"/>
              </w:rPr>
            </w:pPr>
            <w:r w:rsidRPr="00692E9C">
              <w:rPr>
                <w:lang w:val="en-AU"/>
              </w:rPr>
              <w:t>31.3</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95AE9B" w14:textId="08093194"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tcPr>
          <w:p w14:paraId="243F3377" w14:textId="7CE332C2" w:rsidR="002B1B7B" w:rsidRPr="00692E9C" w:rsidRDefault="002B1B7B" w:rsidP="007245D8">
            <w:pPr>
              <w:rPr>
                <w:lang w:val="en-AU"/>
              </w:rPr>
            </w:pPr>
            <w:r w:rsidRPr="00692E9C">
              <w:rPr>
                <w:lang w:val="en-AU"/>
              </w:rPr>
              <w:t>Y</w:t>
            </w:r>
          </w:p>
        </w:tc>
      </w:tr>
      <w:tr w:rsidR="002B1B7B" w:rsidRPr="00692E9C" w14:paraId="7E285F4B" w14:textId="77777777" w:rsidTr="00191033">
        <w:trPr>
          <w:trHeight w:val="276"/>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4E40E990"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2B4D2330"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4BB52A" w14:textId="77777777" w:rsidR="002B1B7B" w:rsidRPr="00692E9C" w:rsidRDefault="002B1B7B" w:rsidP="007245D8">
            <w:pPr>
              <w:rPr>
                <w:lang w:val="en-AU"/>
              </w:rPr>
            </w:pPr>
            <w:r w:rsidRPr="00692E9C">
              <w:rPr>
                <w:lang w:val="en-AU"/>
              </w:rPr>
              <w:t>62 (1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71E618" w14:textId="77777777" w:rsidR="002B1B7B" w:rsidRPr="00692E9C" w:rsidRDefault="002B1B7B" w:rsidP="007245D8">
            <w:pPr>
              <w:rPr>
                <w:lang w:val="en-AU"/>
              </w:rPr>
            </w:pPr>
            <w:r w:rsidRPr="00692E9C">
              <w:rPr>
                <w:lang w:val="en-AU"/>
              </w:rPr>
              <w:t>0.45</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951EC1" w14:textId="77777777" w:rsidR="002B1B7B" w:rsidRPr="00692E9C" w:rsidRDefault="002B1B7B" w:rsidP="007245D8">
            <w:pPr>
              <w:rPr>
                <w:lang w:val="en-AU"/>
              </w:rPr>
            </w:pPr>
            <w:r w:rsidRPr="00692E9C">
              <w:rPr>
                <w:lang w:val="en-AU"/>
              </w:rPr>
              <w:t>7.9</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C9ABA8" w14:textId="77777777" w:rsidR="002B1B7B" w:rsidRPr="00692E9C" w:rsidRDefault="002B1B7B" w:rsidP="007245D8">
            <w:pPr>
              <w:rPr>
                <w:lang w:val="en-AU"/>
              </w:rPr>
            </w:pPr>
            <w:r w:rsidRPr="00692E9C">
              <w:rPr>
                <w:lang w:val="en-AU"/>
              </w:rPr>
              <w:t>31.3</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CB01D4" w14:textId="4A1C62C0"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2DD70953" w14:textId="77777777" w:rsidR="002B1B7B" w:rsidRPr="00692E9C" w:rsidRDefault="002B1B7B" w:rsidP="007245D8">
            <w:pPr>
              <w:rPr>
                <w:lang w:val="en-AU"/>
              </w:rPr>
            </w:pPr>
          </w:p>
        </w:tc>
      </w:tr>
      <w:tr w:rsidR="002B1B7B" w:rsidRPr="00692E9C" w14:paraId="05FB2996" w14:textId="77777777" w:rsidTr="00191033">
        <w:trPr>
          <w:trHeight w:val="366"/>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DCB428" w14:textId="2CB62B4C" w:rsidR="002B1B7B" w:rsidRPr="00692E9C" w:rsidRDefault="002B1B7B" w:rsidP="007245D8">
            <w:pPr>
              <w:rPr>
                <w:lang w:val="en-AU"/>
              </w:rPr>
            </w:pPr>
            <w:r w:rsidRPr="00692E9C">
              <w:rPr>
                <w:lang w:val="en-AU"/>
              </w:rPr>
              <w:t>COVID-19 ICU, intubation, death, Hospitalisation</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F862BC" w14:textId="77777777" w:rsidR="002B1B7B" w:rsidRPr="00692E9C" w:rsidRDefault="002B1B7B" w:rsidP="007245D8">
            <w:pPr>
              <w:rPr>
                <w:lang w:val="en-AU"/>
              </w:rPr>
            </w:pPr>
            <w:proofErr w:type="spellStart"/>
            <w:r w:rsidRPr="00692E9C">
              <w:rPr>
                <w:lang w:val="en-AU"/>
              </w:rPr>
              <w:t>Hsin</w:t>
            </w:r>
            <w:proofErr w:type="spellEnd"/>
            <w:r w:rsidRPr="00692E9C">
              <w:rPr>
                <w:lang w:val="en-AU"/>
              </w:rPr>
              <w:t>-Chie, 2022</w:t>
            </w:r>
            <w:r w:rsidRPr="00692E9C">
              <w:rPr>
                <w:lang w:val="en-AU"/>
              </w:rPr>
              <w:br/>
              <w:t>United States of America</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F0980B" w14:textId="5984D0D2"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05BE5B" w14:textId="4331868A" w:rsidR="002B1B7B" w:rsidRPr="00692E9C" w:rsidRDefault="002B1B7B" w:rsidP="007245D8">
            <w:pPr>
              <w:rPr>
                <w:lang w:val="en-AU"/>
              </w:rPr>
            </w:pPr>
            <w:r w:rsidRPr="00692E9C">
              <w:rPr>
                <w:lang w:val="en-AU"/>
              </w:rPr>
              <w:t>NR</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647329" w14:textId="231E3E09"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A2DE62" w14:textId="19275311"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3A446B" w14:textId="5A5EBD02"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shd w:val="clear" w:color="auto" w:fill="FFFFFF"/>
          </w:tcPr>
          <w:p w14:paraId="2A1B1ECD" w14:textId="6BCF6FB8" w:rsidR="002B1B7B" w:rsidRPr="00692E9C" w:rsidRDefault="002B1B7B" w:rsidP="007245D8">
            <w:pPr>
              <w:rPr>
                <w:lang w:val="en-AU"/>
              </w:rPr>
            </w:pPr>
            <w:r w:rsidRPr="00692E9C">
              <w:rPr>
                <w:lang w:val="en-AU"/>
              </w:rPr>
              <w:t>Y</w:t>
            </w:r>
          </w:p>
        </w:tc>
      </w:tr>
      <w:tr w:rsidR="002B1B7B" w:rsidRPr="00692E9C" w14:paraId="2CE5EE06"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0F771046"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65B80A6B"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74A587" w14:textId="14C1A294"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FF1324" w14:textId="3CEC9B1C" w:rsidR="002B1B7B" w:rsidRPr="00692E9C" w:rsidRDefault="002B1B7B" w:rsidP="007245D8">
            <w:pPr>
              <w:rPr>
                <w:lang w:val="en-AU"/>
              </w:rPr>
            </w:pPr>
            <w:r w:rsidRPr="00692E9C">
              <w:rPr>
                <w:lang w:val="en-AU"/>
              </w:rPr>
              <w:t>NR</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8E49E2" w14:textId="32F9FCBA"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B53C0A" w14:textId="6A6A0CBB"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CD3CC7" w14:textId="4E196C8D"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6634DBD0" w14:textId="77777777" w:rsidR="002B1B7B" w:rsidRPr="00692E9C" w:rsidRDefault="002B1B7B" w:rsidP="007245D8">
            <w:pPr>
              <w:rPr>
                <w:lang w:val="en-AU"/>
              </w:rPr>
            </w:pPr>
          </w:p>
        </w:tc>
      </w:tr>
      <w:tr w:rsidR="002B1B7B" w:rsidRPr="00692E9C" w14:paraId="6FF3058F" w14:textId="77777777" w:rsidTr="00191033">
        <w:trPr>
          <w:trHeight w:val="282"/>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E9393E" w14:textId="13C871A2" w:rsidR="002B1B7B" w:rsidRPr="00692E9C" w:rsidRDefault="002B1B7B" w:rsidP="007245D8">
            <w:pPr>
              <w:rPr>
                <w:lang w:val="en-AU"/>
              </w:rPr>
            </w:pPr>
            <w:r w:rsidRPr="00692E9C">
              <w:rPr>
                <w:lang w:val="en-AU"/>
              </w:rPr>
              <w:t>COVID-19 In-hospital death</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45C9EE" w14:textId="77777777" w:rsidR="002B1B7B" w:rsidRPr="00692E9C" w:rsidRDefault="002B1B7B" w:rsidP="007245D8">
            <w:pPr>
              <w:rPr>
                <w:lang w:val="en-AU"/>
              </w:rPr>
            </w:pPr>
            <w:r w:rsidRPr="00692E9C">
              <w:rPr>
                <w:lang w:val="en-AU"/>
              </w:rPr>
              <w:t>Pérez-Belmonte, 2020</w:t>
            </w:r>
            <w:r w:rsidRPr="00692E9C">
              <w:rPr>
                <w:lang w:val="en-AU"/>
              </w:rPr>
              <w:br/>
              <w:t>Spain</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607119" w14:textId="77777777" w:rsidR="002B1B7B" w:rsidRPr="00692E9C" w:rsidRDefault="002B1B7B" w:rsidP="007245D8">
            <w:pPr>
              <w:rPr>
                <w:lang w:val="en-AU"/>
              </w:rPr>
            </w:pPr>
            <w:r w:rsidRPr="00692E9C">
              <w:rPr>
                <w:lang w:val="en-AU"/>
              </w:rPr>
              <w:t>69.8 (4.2)</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DFAA6B" w14:textId="77777777" w:rsidR="002B1B7B" w:rsidRPr="00692E9C" w:rsidRDefault="002B1B7B" w:rsidP="007245D8">
            <w:pPr>
              <w:rPr>
                <w:lang w:val="en-AU"/>
              </w:rPr>
            </w:pPr>
            <w:r w:rsidRPr="00692E9C">
              <w:rPr>
                <w:lang w:val="en-AU"/>
              </w:rPr>
              <w:t>12, 35.3%</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9998A7" w14:textId="10991DD9"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81E09C" w14:textId="1E981633"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92A561" w14:textId="6F074F7E"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shd w:val="clear" w:color="auto" w:fill="FFFFFF"/>
          </w:tcPr>
          <w:p w14:paraId="2FE6E3FC" w14:textId="56CB1BCD" w:rsidR="002B1B7B" w:rsidRPr="00692E9C" w:rsidRDefault="002B1B7B" w:rsidP="007245D8">
            <w:pPr>
              <w:rPr>
                <w:lang w:val="en-AU"/>
              </w:rPr>
            </w:pPr>
            <w:r w:rsidRPr="00692E9C">
              <w:rPr>
                <w:lang w:val="en-AU"/>
              </w:rPr>
              <w:t>Y</w:t>
            </w:r>
          </w:p>
        </w:tc>
      </w:tr>
      <w:tr w:rsidR="002B1B7B" w:rsidRPr="00692E9C" w14:paraId="5CC309B2" w14:textId="77777777" w:rsidTr="00191033">
        <w:trPr>
          <w:trHeight w:val="400"/>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59292526"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1A8319B8"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7E6570" w14:textId="77777777" w:rsidR="002B1B7B" w:rsidRPr="00692E9C" w:rsidRDefault="002B1B7B" w:rsidP="007245D8">
            <w:pPr>
              <w:rPr>
                <w:lang w:val="en-AU"/>
              </w:rPr>
            </w:pPr>
            <w:r w:rsidRPr="00692E9C">
              <w:rPr>
                <w:lang w:val="en-AU"/>
              </w:rPr>
              <w:t>73.8 (6.0)</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063901" w14:textId="77777777" w:rsidR="002B1B7B" w:rsidRPr="00692E9C" w:rsidRDefault="002B1B7B" w:rsidP="007245D8">
            <w:pPr>
              <w:rPr>
                <w:lang w:val="en-AU"/>
              </w:rPr>
            </w:pPr>
            <w:r w:rsidRPr="00692E9C">
              <w:rPr>
                <w:lang w:val="en-AU"/>
              </w:rPr>
              <w:t>13, 38.2%</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C5A17F" w14:textId="682BB1B6"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D15F93" w14:textId="321C0883"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4C6D74" w14:textId="32DB7C66"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6BBACD85" w14:textId="77777777" w:rsidR="002B1B7B" w:rsidRPr="00692E9C" w:rsidRDefault="002B1B7B" w:rsidP="007245D8">
            <w:pPr>
              <w:rPr>
                <w:lang w:val="en-AU"/>
              </w:rPr>
            </w:pPr>
          </w:p>
        </w:tc>
      </w:tr>
      <w:tr w:rsidR="002B1B7B" w:rsidRPr="00692E9C" w14:paraId="47EC281B" w14:textId="77777777" w:rsidTr="00191033">
        <w:trPr>
          <w:trHeight w:val="381"/>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57DB8A" w14:textId="5F429CC7" w:rsidR="002B1B7B" w:rsidRPr="00692E9C" w:rsidRDefault="002B1B7B" w:rsidP="007245D8">
            <w:pPr>
              <w:rPr>
                <w:lang w:val="en-AU"/>
              </w:rPr>
            </w:pPr>
            <w:r w:rsidRPr="00692E9C">
              <w:rPr>
                <w:lang w:val="en-AU"/>
              </w:rPr>
              <w:t>COVID-19 In-hospital death</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8E09DC" w14:textId="77777777" w:rsidR="002B1B7B" w:rsidRPr="00692E9C" w:rsidRDefault="002B1B7B" w:rsidP="007245D8">
            <w:pPr>
              <w:rPr>
                <w:lang w:val="en-AU"/>
              </w:rPr>
            </w:pPr>
            <w:r w:rsidRPr="00692E9C">
              <w:rPr>
                <w:lang w:val="en-AU"/>
              </w:rPr>
              <w:t>Ramos-</w:t>
            </w:r>
            <w:proofErr w:type="spellStart"/>
            <w:r w:rsidRPr="00692E9C">
              <w:rPr>
                <w:lang w:val="en-AU"/>
              </w:rPr>
              <w:t>Rincón</w:t>
            </w:r>
            <w:proofErr w:type="spellEnd"/>
            <w:r w:rsidRPr="00692E9C">
              <w:rPr>
                <w:lang w:val="en-AU"/>
              </w:rPr>
              <w:t>, 2021</w:t>
            </w:r>
            <w:r w:rsidRPr="00692E9C">
              <w:rPr>
                <w:lang w:val="en-AU"/>
              </w:rPr>
              <w:br/>
              <w:t>Spain</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1D16C2" w14:textId="77777777" w:rsidR="002B1B7B" w:rsidRPr="00692E9C" w:rsidRDefault="002B1B7B" w:rsidP="007245D8">
            <w:pPr>
              <w:rPr>
                <w:lang w:val="en-AU"/>
              </w:rPr>
            </w:pPr>
            <w:r w:rsidRPr="00692E9C">
              <w:rPr>
                <w:lang w:val="en-AU"/>
              </w:rPr>
              <w:t>86 (6.2)</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FF0883" w14:textId="77777777" w:rsidR="002B1B7B" w:rsidRPr="00692E9C" w:rsidRDefault="002B1B7B" w:rsidP="007245D8">
            <w:pPr>
              <w:rPr>
                <w:lang w:val="en-AU"/>
              </w:rPr>
            </w:pPr>
            <w:r w:rsidRPr="00692E9C">
              <w:rPr>
                <w:lang w:val="en-AU"/>
              </w:rPr>
              <w:t>166, 43.2%</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F66322" w14:textId="0C2558F8"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45C526" w14:textId="4B18F8FE"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A92CAE" w14:textId="1F7BEB8C"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shd w:val="clear" w:color="auto" w:fill="FFFFFF"/>
          </w:tcPr>
          <w:p w14:paraId="4672E47C" w14:textId="48F67E02" w:rsidR="002B1B7B" w:rsidRPr="00692E9C" w:rsidRDefault="002B1B7B" w:rsidP="007245D8">
            <w:pPr>
              <w:rPr>
                <w:lang w:val="en-AU"/>
              </w:rPr>
            </w:pPr>
            <w:r w:rsidRPr="00692E9C">
              <w:rPr>
                <w:lang w:val="en-AU"/>
              </w:rPr>
              <w:t>Y</w:t>
            </w:r>
          </w:p>
        </w:tc>
      </w:tr>
      <w:tr w:rsidR="002B1B7B" w:rsidRPr="00692E9C" w14:paraId="44568220" w14:textId="77777777" w:rsidTr="00191033">
        <w:trPr>
          <w:trHeight w:val="359"/>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49CB6D93"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1C376B1C"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14C852" w14:textId="77777777" w:rsidR="002B1B7B" w:rsidRPr="00692E9C" w:rsidRDefault="002B1B7B" w:rsidP="007245D8">
            <w:pPr>
              <w:rPr>
                <w:lang w:val="en-AU"/>
              </w:rPr>
            </w:pPr>
            <w:r w:rsidRPr="00692E9C">
              <w:rPr>
                <w:lang w:val="en-AU"/>
              </w:rPr>
              <w:t>85.8 (6.2)</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55BFA3" w14:textId="77777777" w:rsidR="002B1B7B" w:rsidRPr="00692E9C" w:rsidRDefault="002B1B7B" w:rsidP="007245D8">
            <w:pPr>
              <w:rPr>
                <w:lang w:val="en-AU"/>
              </w:rPr>
            </w:pPr>
            <w:r w:rsidRPr="00692E9C">
              <w:rPr>
                <w:lang w:val="en-AU"/>
              </w:rPr>
              <w:t>206, 51.0%</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A5C5DA" w14:textId="2480A8EC"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A41CC6" w14:textId="7AD64EFF"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F0DD4D" w14:textId="7F8452F4"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5DB358EE" w14:textId="77777777" w:rsidR="002B1B7B" w:rsidRPr="00692E9C" w:rsidRDefault="002B1B7B" w:rsidP="007245D8">
            <w:pPr>
              <w:rPr>
                <w:lang w:val="en-AU"/>
              </w:rPr>
            </w:pPr>
          </w:p>
        </w:tc>
      </w:tr>
      <w:tr w:rsidR="002B1B7B" w:rsidRPr="00692E9C" w14:paraId="235D6060" w14:textId="77777777" w:rsidTr="00191033">
        <w:trPr>
          <w:trHeight w:val="25"/>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CAE6CF" w14:textId="20DFF12F" w:rsidR="002B1B7B" w:rsidRPr="00692E9C" w:rsidRDefault="002B1B7B" w:rsidP="007245D8">
            <w:pPr>
              <w:rPr>
                <w:lang w:val="en-AU"/>
              </w:rPr>
            </w:pPr>
            <w:r w:rsidRPr="00692E9C">
              <w:rPr>
                <w:lang w:val="en-AU"/>
              </w:rPr>
              <w:t>COVID-19 In-hospital death</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055D3B" w14:textId="77777777" w:rsidR="002B1B7B" w:rsidRPr="00692E9C" w:rsidRDefault="002B1B7B" w:rsidP="007245D8">
            <w:pPr>
              <w:rPr>
                <w:lang w:val="en-AU"/>
              </w:rPr>
            </w:pPr>
            <w:proofErr w:type="spellStart"/>
            <w:r w:rsidRPr="00692E9C">
              <w:rPr>
                <w:lang w:val="en-AU"/>
              </w:rPr>
              <w:t>Monda</w:t>
            </w:r>
            <w:proofErr w:type="spellEnd"/>
            <w:r w:rsidRPr="00692E9C">
              <w:rPr>
                <w:lang w:val="en-AU"/>
              </w:rPr>
              <w:t>, 2023</w:t>
            </w:r>
            <w:r w:rsidRPr="00692E9C">
              <w:rPr>
                <w:lang w:val="en-AU"/>
              </w:rPr>
              <w:br/>
              <w:t>Italy</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D66598" w14:textId="77777777" w:rsidR="002B1B7B" w:rsidRPr="00692E9C" w:rsidRDefault="002B1B7B" w:rsidP="007245D8">
            <w:pPr>
              <w:rPr>
                <w:lang w:val="en-AU"/>
              </w:rPr>
            </w:pPr>
            <w:r w:rsidRPr="00692E9C">
              <w:rPr>
                <w:lang w:val="en-AU"/>
              </w:rPr>
              <w:t>61 (8)</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0444CC" w14:textId="77777777" w:rsidR="002B1B7B" w:rsidRPr="00692E9C" w:rsidRDefault="002B1B7B" w:rsidP="007245D8">
            <w:pPr>
              <w:rPr>
                <w:lang w:val="en-AU"/>
              </w:rPr>
            </w:pPr>
            <w:r w:rsidRPr="00692E9C">
              <w:rPr>
                <w:lang w:val="en-AU"/>
              </w:rPr>
              <w:t>154, 47%</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D01204" w14:textId="77777777" w:rsidR="002B1B7B" w:rsidRPr="00692E9C" w:rsidRDefault="002B1B7B" w:rsidP="007245D8">
            <w:pPr>
              <w:rPr>
                <w:lang w:val="en-AU"/>
              </w:rPr>
            </w:pPr>
            <w:r w:rsidRPr="00692E9C">
              <w:rPr>
                <w:lang w:val="en-AU"/>
              </w:rPr>
              <w:t>7.70</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4FD701" w14:textId="77777777" w:rsidR="002B1B7B" w:rsidRPr="00692E9C" w:rsidRDefault="002B1B7B" w:rsidP="007245D8">
            <w:pPr>
              <w:rPr>
                <w:lang w:val="en-AU"/>
              </w:rPr>
            </w:pPr>
            <w:r w:rsidRPr="00692E9C">
              <w:rPr>
                <w:lang w:val="en-AU"/>
              </w:rPr>
              <w:t>29.80</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F81A01" w14:textId="575A91BC"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tcPr>
          <w:p w14:paraId="52C7943F" w14:textId="334CFA34" w:rsidR="002B1B7B" w:rsidRPr="00692E9C" w:rsidRDefault="002B1B7B" w:rsidP="007245D8">
            <w:pPr>
              <w:rPr>
                <w:lang w:val="en-AU"/>
              </w:rPr>
            </w:pPr>
            <w:r w:rsidRPr="00692E9C">
              <w:rPr>
                <w:lang w:val="en-AU"/>
              </w:rPr>
              <w:t>Y</w:t>
            </w:r>
          </w:p>
        </w:tc>
      </w:tr>
      <w:tr w:rsidR="002B1B7B" w:rsidRPr="00692E9C" w14:paraId="35A637C0" w14:textId="77777777" w:rsidTr="00191033">
        <w:trPr>
          <w:trHeight w:val="540"/>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5046FA3F"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4DFB25A4"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DFEDDA" w14:textId="77777777" w:rsidR="002B1B7B" w:rsidRPr="00692E9C" w:rsidRDefault="002B1B7B" w:rsidP="007245D8">
            <w:pPr>
              <w:rPr>
                <w:lang w:val="en-AU"/>
              </w:rPr>
            </w:pPr>
            <w:r w:rsidRPr="00692E9C">
              <w:rPr>
                <w:lang w:val="en-AU"/>
              </w:rPr>
              <w:t>61 (12)</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B4A5E7" w14:textId="77777777" w:rsidR="002B1B7B" w:rsidRPr="00692E9C" w:rsidRDefault="002B1B7B" w:rsidP="007245D8">
            <w:pPr>
              <w:rPr>
                <w:lang w:val="en-AU"/>
              </w:rPr>
            </w:pP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4D635C" w14:textId="77777777" w:rsidR="002B1B7B" w:rsidRPr="00692E9C" w:rsidRDefault="002B1B7B" w:rsidP="007245D8">
            <w:pPr>
              <w:rPr>
                <w:lang w:val="en-AU"/>
              </w:rPr>
            </w:pPr>
            <w:r w:rsidRPr="00692E9C">
              <w:rPr>
                <w:lang w:val="en-AU"/>
              </w:rPr>
              <w:t>7.8</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E9B576" w14:textId="77777777" w:rsidR="002B1B7B" w:rsidRPr="00692E9C" w:rsidRDefault="002B1B7B" w:rsidP="007245D8">
            <w:pPr>
              <w:rPr>
                <w:lang w:val="en-AU"/>
              </w:rPr>
            </w:pPr>
            <w:r w:rsidRPr="00692E9C">
              <w:rPr>
                <w:lang w:val="en-AU"/>
              </w:rPr>
              <w:t>30.1</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E33F37" w14:textId="32D22E35"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037CCF86" w14:textId="77777777" w:rsidR="002B1B7B" w:rsidRPr="00692E9C" w:rsidRDefault="002B1B7B" w:rsidP="007245D8">
            <w:pPr>
              <w:rPr>
                <w:lang w:val="en-AU"/>
              </w:rPr>
            </w:pPr>
          </w:p>
        </w:tc>
      </w:tr>
      <w:tr w:rsidR="002B1B7B" w:rsidRPr="00692E9C" w14:paraId="63AF1A14" w14:textId="77777777" w:rsidTr="00191033">
        <w:trPr>
          <w:trHeight w:val="25"/>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B586CF" w14:textId="36FD6328" w:rsidR="002B1B7B" w:rsidRPr="00692E9C" w:rsidRDefault="002B1B7B" w:rsidP="007245D8">
            <w:pPr>
              <w:rPr>
                <w:lang w:val="en-AU"/>
              </w:rPr>
            </w:pPr>
            <w:r w:rsidRPr="00692E9C">
              <w:rPr>
                <w:lang w:val="en-AU"/>
              </w:rPr>
              <w:t>COVID-19 Mortality</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0186AC" w14:textId="77777777" w:rsidR="002B1B7B" w:rsidRPr="00692E9C" w:rsidRDefault="002B1B7B" w:rsidP="007245D8">
            <w:pPr>
              <w:rPr>
                <w:lang w:val="en-AU"/>
              </w:rPr>
            </w:pPr>
            <w:proofErr w:type="spellStart"/>
            <w:r w:rsidRPr="00692E9C">
              <w:rPr>
                <w:lang w:val="en-AU"/>
              </w:rPr>
              <w:t>Khunti</w:t>
            </w:r>
            <w:proofErr w:type="spellEnd"/>
            <w:r w:rsidRPr="00692E9C">
              <w:rPr>
                <w:lang w:val="en-AU"/>
              </w:rPr>
              <w:t>, 2021</w:t>
            </w:r>
            <w:r w:rsidRPr="00692E9C">
              <w:rPr>
                <w:lang w:val="en-AU"/>
              </w:rPr>
              <w:br/>
              <w:t xml:space="preserve">United Kingdom </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98354C" w14:textId="7E58A1D0"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418306" w14:textId="77777777" w:rsidR="002B1B7B" w:rsidRPr="00692E9C" w:rsidRDefault="002B1B7B" w:rsidP="007245D8">
            <w:pPr>
              <w:rPr>
                <w:lang w:val="en-AU"/>
              </w:rPr>
            </w:pPr>
            <w:r w:rsidRPr="00692E9C">
              <w:rPr>
                <w:lang w:val="en-AU"/>
              </w:rPr>
              <w:t>104435, 39·2%</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4C42A4" w14:textId="0496E908"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A54FAB" w14:textId="0018C06D"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EE0E8A" w14:textId="4F6A6700"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tcPr>
          <w:p w14:paraId="25B3C842" w14:textId="21428596" w:rsidR="002B1B7B" w:rsidRPr="00692E9C" w:rsidRDefault="002B1B7B" w:rsidP="007245D8">
            <w:pPr>
              <w:rPr>
                <w:lang w:val="en-AU"/>
              </w:rPr>
            </w:pPr>
            <w:r w:rsidRPr="00692E9C">
              <w:rPr>
                <w:lang w:val="en-AU"/>
              </w:rPr>
              <w:t>Y</w:t>
            </w:r>
          </w:p>
        </w:tc>
      </w:tr>
      <w:tr w:rsidR="002B1B7B" w:rsidRPr="00692E9C" w14:paraId="4FC469AE" w14:textId="77777777" w:rsidTr="00191033">
        <w:trPr>
          <w:trHeight w:val="314"/>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4F886DB9"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3FE620BB"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828D8E" w14:textId="4B4D2A77"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7D88CD" w14:textId="77777777" w:rsidR="002B1B7B" w:rsidRPr="00692E9C" w:rsidRDefault="002B1B7B" w:rsidP="007245D8">
            <w:pPr>
              <w:rPr>
                <w:lang w:val="en-AU"/>
              </w:rPr>
            </w:pPr>
            <w:r w:rsidRPr="00692E9C">
              <w:rPr>
                <w:lang w:val="en-AU"/>
              </w:rPr>
              <w:t>104435, 39·2%</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F6295E" w14:textId="58CE574B"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9DCF98" w14:textId="5CFE3120"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31C8E5" w14:textId="19B1F1A0"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5C787530" w14:textId="77777777" w:rsidR="002B1B7B" w:rsidRPr="00692E9C" w:rsidRDefault="002B1B7B" w:rsidP="007245D8">
            <w:pPr>
              <w:rPr>
                <w:lang w:val="en-AU"/>
              </w:rPr>
            </w:pPr>
          </w:p>
        </w:tc>
      </w:tr>
      <w:tr w:rsidR="002B1B7B" w:rsidRPr="00692E9C" w14:paraId="2FECDC9D" w14:textId="77777777" w:rsidTr="00191033">
        <w:trPr>
          <w:trHeight w:val="453"/>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171DF7" w14:textId="569421D6" w:rsidR="002B1B7B" w:rsidRPr="00692E9C" w:rsidRDefault="002B1B7B" w:rsidP="007245D8">
            <w:pPr>
              <w:rPr>
                <w:lang w:val="en-AU"/>
              </w:rPr>
            </w:pPr>
            <w:r w:rsidRPr="00692E9C">
              <w:rPr>
                <w:lang w:val="en-AU"/>
              </w:rPr>
              <w:t>COVID-19 Mortality, Severe COVID-19 outcomes</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E559D5" w14:textId="77777777" w:rsidR="002B1B7B" w:rsidRPr="00692E9C" w:rsidRDefault="002B1B7B" w:rsidP="007245D8">
            <w:pPr>
              <w:rPr>
                <w:lang w:val="en-AU"/>
              </w:rPr>
            </w:pPr>
            <w:proofErr w:type="spellStart"/>
            <w:r w:rsidRPr="00692E9C">
              <w:rPr>
                <w:lang w:val="en-AU"/>
              </w:rPr>
              <w:t>Ouchi</w:t>
            </w:r>
            <w:proofErr w:type="spellEnd"/>
            <w:r w:rsidRPr="00692E9C">
              <w:rPr>
                <w:lang w:val="en-AU"/>
              </w:rPr>
              <w:t>, 2022</w:t>
            </w:r>
            <w:r w:rsidRPr="00692E9C">
              <w:rPr>
                <w:lang w:val="en-AU"/>
              </w:rPr>
              <w:br/>
              <w:t>Spain</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B416B3" w14:textId="7B4BAAD0"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D78E19" w14:textId="151E0716" w:rsidR="002B1B7B" w:rsidRPr="00692E9C" w:rsidRDefault="002B1B7B" w:rsidP="007245D8">
            <w:pPr>
              <w:rPr>
                <w:lang w:val="en-AU"/>
              </w:rPr>
            </w:pPr>
            <w:r w:rsidRPr="00692E9C">
              <w:rPr>
                <w:lang w:val="en-AU"/>
              </w:rPr>
              <w:t>NR</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7309FB" w14:textId="4733BE87"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52C529" w14:textId="3A22B805"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62B414" w14:textId="7FD36F23"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tcPr>
          <w:p w14:paraId="3F524D54" w14:textId="660E114E" w:rsidR="002B1B7B" w:rsidRPr="00692E9C" w:rsidRDefault="002B1B7B" w:rsidP="007245D8">
            <w:pPr>
              <w:rPr>
                <w:lang w:val="en-AU"/>
              </w:rPr>
            </w:pPr>
            <w:r w:rsidRPr="00692E9C">
              <w:rPr>
                <w:lang w:val="en-AU"/>
              </w:rPr>
              <w:t>Y</w:t>
            </w:r>
          </w:p>
        </w:tc>
      </w:tr>
      <w:tr w:rsidR="002B1B7B" w:rsidRPr="00692E9C" w14:paraId="4850F231"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2CD85126"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01ADD7AE"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37DC85" w14:textId="77777777" w:rsidR="002B1B7B" w:rsidRPr="00692E9C" w:rsidRDefault="002B1B7B" w:rsidP="007245D8">
            <w:pPr>
              <w:rPr>
                <w:lang w:val="en-AU"/>
              </w:rPr>
            </w:pPr>
            <w:r w:rsidRPr="00692E9C">
              <w:rPr>
                <w:lang w:val="en-AU"/>
              </w:rPr>
              <w:t>71.07 (14.44)</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139789" w14:textId="77777777" w:rsidR="002B1B7B" w:rsidRPr="00692E9C" w:rsidRDefault="002B1B7B" w:rsidP="007245D8">
            <w:pPr>
              <w:rPr>
                <w:lang w:val="en-AU"/>
              </w:rPr>
            </w:pPr>
            <w:r w:rsidRPr="00692E9C">
              <w:rPr>
                <w:lang w:val="en-AU"/>
              </w:rPr>
              <w:t>2979, 48.3%</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A93C99" w14:textId="06B46AD5"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86A254" w14:textId="62B1CAE2"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0E6E2B" w14:textId="77777777" w:rsidR="002B1B7B" w:rsidRPr="00692E9C" w:rsidRDefault="002B1B7B" w:rsidP="007245D8">
            <w:pPr>
              <w:rPr>
                <w:lang w:val="en-AU"/>
              </w:rPr>
            </w:pPr>
            <w:r w:rsidRPr="00692E9C">
              <w:rPr>
                <w:lang w:val="en-AU"/>
              </w:rPr>
              <w:t>6</w:t>
            </w:r>
          </w:p>
        </w:tc>
        <w:tc>
          <w:tcPr>
            <w:tcW w:w="2268" w:type="dxa"/>
            <w:vMerge/>
            <w:tcBorders>
              <w:left w:val="single" w:sz="6" w:space="0" w:color="CCCCCC"/>
              <w:bottom w:val="single" w:sz="6" w:space="0" w:color="CCCCCC"/>
              <w:right w:val="single" w:sz="6" w:space="0" w:color="CCCCCC"/>
            </w:tcBorders>
          </w:tcPr>
          <w:p w14:paraId="24DA777A" w14:textId="77777777" w:rsidR="002B1B7B" w:rsidRPr="00692E9C" w:rsidRDefault="002B1B7B" w:rsidP="007245D8">
            <w:pPr>
              <w:rPr>
                <w:lang w:val="en-AU"/>
              </w:rPr>
            </w:pPr>
          </w:p>
        </w:tc>
      </w:tr>
      <w:tr w:rsidR="002B1B7B" w:rsidRPr="00692E9C" w14:paraId="57E42143" w14:textId="77777777" w:rsidTr="00191033">
        <w:trPr>
          <w:trHeight w:val="25"/>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681292" w14:textId="37CC0328" w:rsidR="002B1B7B" w:rsidRPr="00692E9C" w:rsidRDefault="002B1B7B" w:rsidP="007245D8">
            <w:pPr>
              <w:rPr>
                <w:lang w:val="en-AU"/>
              </w:rPr>
            </w:pPr>
            <w:r w:rsidRPr="00692E9C">
              <w:rPr>
                <w:lang w:val="en-AU"/>
              </w:rPr>
              <w:t>COVID-19 Mortality, Hospitalisation</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9D63E7" w14:textId="77777777" w:rsidR="002B1B7B" w:rsidRPr="00692E9C" w:rsidRDefault="002B1B7B" w:rsidP="007245D8">
            <w:pPr>
              <w:rPr>
                <w:lang w:val="en-AU"/>
              </w:rPr>
            </w:pPr>
            <w:proofErr w:type="spellStart"/>
            <w:r w:rsidRPr="00692E9C">
              <w:rPr>
                <w:lang w:val="en-AU"/>
              </w:rPr>
              <w:t>Mannucci</w:t>
            </w:r>
            <w:proofErr w:type="spellEnd"/>
            <w:r w:rsidRPr="00692E9C">
              <w:rPr>
                <w:lang w:val="en-AU"/>
              </w:rPr>
              <w:t>, 2022</w:t>
            </w:r>
            <w:r w:rsidRPr="00692E9C">
              <w:rPr>
                <w:lang w:val="en-AU"/>
              </w:rPr>
              <w:br/>
              <w:t>Italy</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0E47DF" w14:textId="77777777" w:rsidR="002B1B7B" w:rsidRPr="00692E9C" w:rsidRDefault="002B1B7B" w:rsidP="007245D8">
            <w:pPr>
              <w:rPr>
                <w:lang w:val="en-AU"/>
              </w:rPr>
            </w:pPr>
            <w:r w:rsidRPr="00692E9C">
              <w:rPr>
                <w:lang w:val="en-AU"/>
              </w:rPr>
              <w:t>64.2</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E7FD46" w14:textId="77777777" w:rsidR="002B1B7B" w:rsidRPr="00692E9C" w:rsidRDefault="002B1B7B" w:rsidP="007245D8">
            <w:pPr>
              <w:rPr>
                <w:lang w:val="en-AU"/>
              </w:rPr>
            </w:pPr>
            <w:r w:rsidRPr="00692E9C">
              <w:rPr>
                <w:lang w:val="en-AU"/>
              </w:rPr>
              <w:t>71, 30.9%</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EC0FF2" w14:textId="2655BC82"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2C5C26" w14:textId="6434945F"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D82892" w14:textId="77777777" w:rsidR="002B1B7B" w:rsidRPr="00692E9C" w:rsidRDefault="002B1B7B" w:rsidP="007245D8">
            <w:pPr>
              <w:rPr>
                <w:lang w:val="en-AU"/>
              </w:rPr>
            </w:pPr>
            <w:r w:rsidRPr="00692E9C">
              <w:rPr>
                <w:lang w:val="en-AU"/>
              </w:rPr>
              <w:t>11</w:t>
            </w:r>
          </w:p>
        </w:tc>
        <w:tc>
          <w:tcPr>
            <w:tcW w:w="2268" w:type="dxa"/>
            <w:vMerge w:val="restart"/>
            <w:tcBorders>
              <w:top w:val="single" w:sz="6" w:space="0" w:color="CCCCCC"/>
              <w:left w:val="single" w:sz="6" w:space="0" w:color="CCCCCC"/>
              <w:right w:val="single" w:sz="6" w:space="0" w:color="CCCCCC"/>
            </w:tcBorders>
            <w:shd w:val="clear" w:color="auto" w:fill="FFFFFF"/>
          </w:tcPr>
          <w:p w14:paraId="151053BF" w14:textId="3A424DC4" w:rsidR="002B1B7B" w:rsidRPr="00692E9C" w:rsidRDefault="002B1B7B" w:rsidP="007245D8">
            <w:pPr>
              <w:rPr>
                <w:lang w:val="en-AU"/>
              </w:rPr>
            </w:pPr>
            <w:r w:rsidRPr="00692E9C">
              <w:rPr>
                <w:lang w:val="en-AU"/>
              </w:rPr>
              <w:t>Y</w:t>
            </w:r>
          </w:p>
        </w:tc>
      </w:tr>
      <w:tr w:rsidR="002B1B7B" w:rsidRPr="00692E9C" w14:paraId="07ECBD0F" w14:textId="77777777" w:rsidTr="00191033">
        <w:trPr>
          <w:trHeight w:val="50"/>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65DCE479"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6635EDB1"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EC832E" w14:textId="13D97810"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715A6C" w14:textId="0DC5B0E3" w:rsidR="002B1B7B" w:rsidRPr="00692E9C" w:rsidRDefault="002B1B7B" w:rsidP="007245D8">
            <w:pPr>
              <w:rPr>
                <w:lang w:val="en-AU"/>
              </w:rPr>
            </w:pPr>
            <w:r w:rsidRPr="00692E9C">
              <w:rPr>
                <w:lang w:val="en-AU"/>
              </w:rPr>
              <w:t>NR</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A6AB7D" w14:textId="6819426B"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0DB47A" w14:textId="6525F054"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D16C88" w14:textId="37979F41"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1E04F583" w14:textId="77777777" w:rsidR="002B1B7B" w:rsidRPr="00692E9C" w:rsidRDefault="002B1B7B" w:rsidP="007245D8">
            <w:pPr>
              <w:rPr>
                <w:lang w:val="en-AU"/>
              </w:rPr>
            </w:pPr>
          </w:p>
        </w:tc>
      </w:tr>
      <w:tr w:rsidR="002B1B7B" w:rsidRPr="00692E9C" w14:paraId="3F65A7D1" w14:textId="77777777" w:rsidTr="00191033">
        <w:trPr>
          <w:trHeight w:val="25"/>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1D9CFA" w14:textId="64B99B2B" w:rsidR="002B1B7B" w:rsidRPr="00692E9C" w:rsidRDefault="002B1B7B" w:rsidP="007245D8">
            <w:pPr>
              <w:rPr>
                <w:lang w:val="en-AU"/>
              </w:rPr>
            </w:pPr>
            <w:r w:rsidRPr="00692E9C">
              <w:rPr>
                <w:lang w:val="en-AU"/>
              </w:rPr>
              <w:t>Hospitalisation for HCAP</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1BE2F6" w14:textId="77777777" w:rsidR="002B1B7B" w:rsidRPr="00692E9C" w:rsidRDefault="002B1B7B" w:rsidP="007245D8">
            <w:pPr>
              <w:rPr>
                <w:lang w:val="en-AU"/>
              </w:rPr>
            </w:pPr>
            <w:r w:rsidRPr="00692E9C">
              <w:rPr>
                <w:lang w:val="en-AU"/>
              </w:rPr>
              <w:t>Brunetti, 2021</w:t>
            </w:r>
            <w:r w:rsidRPr="00692E9C">
              <w:rPr>
                <w:lang w:val="en-AU"/>
              </w:rPr>
              <w:br/>
              <w:t xml:space="preserve">United Kingdom </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DEBD6C" w14:textId="77777777" w:rsidR="002B1B7B" w:rsidRPr="00692E9C" w:rsidRDefault="002B1B7B" w:rsidP="007245D8">
            <w:pPr>
              <w:rPr>
                <w:lang w:val="en-AU"/>
              </w:rPr>
            </w:pPr>
            <w:r w:rsidRPr="00692E9C">
              <w:rPr>
                <w:lang w:val="en-AU"/>
              </w:rPr>
              <w:t>58.1 (9.5)</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15D211" w14:textId="77777777" w:rsidR="002B1B7B" w:rsidRPr="00692E9C" w:rsidRDefault="002B1B7B" w:rsidP="007245D8">
            <w:pPr>
              <w:rPr>
                <w:lang w:val="en-AU"/>
              </w:rPr>
            </w:pPr>
            <w:r w:rsidRPr="00692E9C">
              <w:rPr>
                <w:lang w:val="en-AU"/>
              </w:rPr>
              <w:t>641, 63.4%</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28BD5A" w14:textId="77777777" w:rsidR="002B1B7B" w:rsidRPr="00692E9C" w:rsidRDefault="002B1B7B" w:rsidP="007245D8">
            <w:pPr>
              <w:rPr>
                <w:lang w:val="en-AU"/>
              </w:rPr>
            </w:pPr>
            <w:r w:rsidRPr="00692E9C">
              <w:rPr>
                <w:lang w:val="en-AU"/>
              </w:rPr>
              <w:t>9.4</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F5041A" w14:textId="2F5E3403"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AB548D" w14:textId="77777777" w:rsidR="002B1B7B" w:rsidRPr="00692E9C" w:rsidRDefault="002B1B7B" w:rsidP="007245D8">
            <w:pPr>
              <w:rPr>
                <w:lang w:val="en-AU"/>
              </w:rPr>
            </w:pPr>
            <w:r w:rsidRPr="00692E9C">
              <w:rPr>
                <w:lang w:val="en-AU"/>
              </w:rPr>
              <w:t>8</w:t>
            </w:r>
          </w:p>
        </w:tc>
        <w:tc>
          <w:tcPr>
            <w:tcW w:w="2268" w:type="dxa"/>
            <w:vMerge w:val="restart"/>
            <w:tcBorders>
              <w:top w:val="single" w:sz="6" w:space="0" w:color="CCCCCC"/>
              <w:left w:val="single" w:sz="6" w:space="0" w:color="CCCCCC"/>
              <w:right w:val="single" w:sz="6" w:space="0" w:color="CCCCCC"/>
            </w:tcBorders>
          </w:tcPr>
          <w:p w14:paraId="4C702AF6" w14:textId="3642DEBB" w:rsidR="002B1B7B" w:rsidRPr="00692E9C" w:rsidRDefault="002B1B7B" w:rsidP="007245D8">
            <w:pPr>
              <w:rPr>
                <w:lang w:val="en-AU"/>
              </w:rPr>
            </w:pPr>
            <w:r w:rsidRPr="00692E9C">
              <w:rPr>
                <w:lang w:val="en-AU"/>
              </w:rPr>
              <w:t>Y</w:t>
            </w:r>
          </w:p>
        </w:tc>
      </w:tr>
      <w:tr w:rsidR="002B1B7B" w:rsidRPr="00692E9C" w14:paraId="76E8873D"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39E3CE39"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736B3D9E"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27B93A" w14:textId="77777777" w:rsidR="002B1B7B" w:rsidRPr="00692E9C" w:rsidRDefault="002B1B7B" w:rsidP="007245D8">
            <w:pPr>
              <w:rPr>
                <w:lang w:val="en-AU"/>
              </w:rPr>
            </w:pPr>
            <w:r w:rsidRPr="00692E9C">
              <w:rPr>
                <w:lang w:val="en-AU"/>
              </w:rPr>
              <w:t>63.0 (11.9)</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F9D664" w14:textId="77777777" w:rsidR="002B1B7B" w:rsidRPr="00692E9C" w:rsidRDefault="002B1B7B" w:rsidP="007245D8">
            <w:pPr>
              <w:rPr>
                <w:lang w:val="en-AU"/>
              </w:rPr>
            </w:pPr>
            <w:r w:rsidRPr="00692E9C">
              <w:rPr>
                <w:lang w:val="en-AU"/>
              </w:rPr>
              <w:t>3463, 62.4%</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A27898" w14:textId="77777777" w:rsidR="002B1B7B" w:rsidRPr="00692E9C" w:rsidRDefault="002B1B7B" w:rsidP="007245D8">
            <w:pPr>
              <w:rPr>
                <w:lang w:val="en-AU"/>
              </w:rPr>
            </w:pPr>
            <w:r w:rsidRPr="00692E9C">
              <w:rPr>
                <w:lang w:val="en-AU"/>
              </w:rPr>
              <w:t>8.9</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F936E3" w14:textId="6D5DDD88"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BB69DF" w14:textId="77777777" w:rsidR="002B1B7B" w:rsidRPr="00692E9C" w:rsidRDefault="002B1B7B" w:rsidP="007245D8">
            <w:pPr>
              <w:rPr>
                <w:lang w:val="en-AU"/>
              </w:rPr>
            </w:pPr>
            <w:r w:rsidRPr="00692E9C">
              <w:rPr>
                <w:lang w:val="en-AU"/>
              </w:rPr>
              <w:t>6.5</w:t>
            </w:r>
          </w:p>
        </w:tc>
        <w:tc>
          <w:tcPr>
            <w:tcW w:w="2268" w:type="dxa"/>
            <w:vMerge/>
            <w:tcBorders>
              <w:left w:val="single" w:sz="6" w:space="0" w:color="CCCCCC"/>
              <w:bottom w:val="single" w:sz="6" w:space="0" w:color="CCCCCC"/>
              <w:right w:val="single" w:sz="6" w:space="0" w:color="CCCCCC"/>
            </w:tcBorders>
          </w:tcPr>
          <w:p w14:paraId="08949E95" w14:textId="77777777" w:rsidR="002B1B7B" w:rsidRPr="00692E9C" w:rsidRDefault="002B1B7B" w:rsidP="007245D8">
            <w:pPr>
              <w:rPr>
                <w:lang w:val="en-AU"/>
              </w:rPr>
            </w:pPr>
          </w:p>
        </w:tc>
      </w:tr>
      <w:tr w:rsidR="002B1B7B" w:rsidRPr="00692E9C" w14:paraId="7C7B684E" w14:textId="77777777" w:rsidTr="00191033">
        <w:trPr>
          <w:trHeight w:val="294"/>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9937C1" w14:textId="48960F88" w:rsidR="002B1B7B" w:rsidRPr="00692E9C" w:rsidRDefault="002B1B7B" w:rsidP="007245D8">
            <w:pPr>
              <w:rPr>
                <w:lang w:val="en-AU"/>
              </w:rPr>
            </w:pPr>
            <w:r w:rsidRPr="00692E9C">
              <w:rPr>
                <w:lang w:val="en-AU"/>
              </w:rPr>
              <w:t>Pneumonia, Pneumonia-mortality</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FCC60B" w14:textId="77777777" w:rsidR="002B1B7B" w:rsidRPr="00692E9C" w:rsidRDefault="002B1B7B" w:rsidP="007245D8">
            <w:pPr>
              <w:rPr>
                <w:lang w:val="en-AU"/>
              </w:rPr>
            </w:pPr>
            <w:r w:rsidRPr="00692E9C">
              <w:rPr>
                <w:lang w:val="en-AU"/>
              </w:rPr>
              <w:t>Au, 2022</w:t>
            </w:r>
            <w:r w:rsidRPr="00692E9C">
              <w:rPr>
                <w:lang w:val="en-AU"/>
              </w:rPr>
              <w:br/>
              <w:t>Hong Kong</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469984" w14:textId="77777777" w:rsidR="002B1B7B" w:rsidRPr="00692E9C" w:rsidRDefault="002B1B7B" w:rsidP="007245D8">
            <w:pPr>
              <w:rPr>
                <w:lang w:val="en-AU"/>
              </w:rPr>
            </w:pPr>
            <w:r w:rsidRPr="00692E9C">
              <w:rPr>
                <w:lang w:val="en-AU"/>
              </w:rPr>
              <w:t>61.41 (9.83)</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7C512A" w14:textId="77777777" w:rsidR="002B1B7B" w:rsidRPr="00692E9C" w:rsidRDefault="002B1B7B" w:rsidP="007245D8">
            <w:pPr>
              <w:rPr>
                <w:lang w:val="en-AU"/>
              </w:rPr>
            </w:pPr>
            <w:r w:rsidRPr="00692E9C">
              <w:rPr>
                <w:lang w:val="en-AU"/>
              </w:rPr>
              <w:t>2913, 43.7%</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42ADE6" w14:textId="77777777" w:rsidR="002B1B7B" w:rsidRPr="00692E9C" w:rsidRDefault="002B1B7B" w:rsidP="007245D8">
            <w:pPr>
              <w:rPr>
                <w:lang w:val="en-AU"/>
              </w:rPr>
            </w:pPr>
            <w:r w:rsidRPr="00692E9C">
              <w:rPr>
                <w:lang w:val="en-AU"/>
              </w:rPr>
              <w:t>8.59</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160AC6" w14:textId="78A872DD"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A82CF0" w14:textId="77777777" w:rsidR="002B1B7B" w:rsidRPr="00692E9C" w:rsidRDefault="002B1B7B" w:rsidP="007245D8">
            <w:pPr>
              <w:rPr>
                <w:lang w:val="en-AU"/>
              </w:rPr>
            </w:pPr>
            <w:r w:rsidRPr="00692E9C">
              <w:rPr>
                <w:lang w:val="en-AU"/>
              </w:rPr>
              <w:t>9</w:t>
            </w:r>
          </w:p>
        </w:tc>
        <w:tc>
          <w:tcPr>
            <w:tcW w:w="2268" w:type="dxa"/>
            <w:vMerge w:val="restart"/>
            <w:tcBorders>
              <w:top w:val="single" w:sz="6" w:space="0" w:color="CCCCCC"/>
              <w:left w:val="single" w:sz="6" w:space="0" w:color="CCCCCC"/>
              <w:right w:val="single" w:sz="6" w:space="0" w:color="CCCCCC"/>
            </w:tcBorders>
          </w:tcPr>
          <w:p w14:paraId="00DBE962" w14:textId="2A107369" w:rsidR="002B1B7B" w:rsidRPr="00692E9C" w:rsidRDefault="002B1B7B" w:rsidP="007245D8">
            <w:pPr>
              <w:rPr>
                <w:lang w:val="en-AU"/>
              </w:rPr>
            </w:pPr>
            <w:r w:rsidRPr="00692E9C">
              <w:rPr>
                <w:lang w:val="en-AU"/>
              </w:rPr>
              <w:t>Y</w:t>
            </w:r>
          </w:p>
        </w:tc>
      </w:tr>
      <w:tr w:rsidR="002B1B7B" w:rsidRPr="00692E9C" w14:paraId="0E434C73"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255D7FE2"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0EFFCB35"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237C63" w14:textId="77777777" w:rsidR="002B1B7B" w:rsidRPr="00692E9C" w:rsidRDefault="002B1B7B" w:rsidP="007245D8">
            <w:pPr>
              <w:rPr>
                <w:lang w:val="en-AU"/>
              </w:rPr>
            </w:pPr>
            <w:r w:rsidRPr="00692E9C">
              <w:rPr>
                <w:lang w:val="en-AU"/>
              </w:rPr>
              <w:t>61.52 (10.05)</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67840F" w14:textId="77777777" w:rsidR="002B1B7B" w:rsidRPr="00692E9C" w:rsidRDefault="002B1B7B" w:rsidP="007245D8">
            <w:pPr>
              <w:rPr>
                <w:lang w:val="en-AU"/>
              </w:rPr>
            </w:pPr>
            <w:r w:rsidRPr="00692E9C">
              <w:rPr>
                <w:lang w:val="en-AU"/>
              </w:rPr>
              <w:t>11824, 44.4%</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41FFBB" w14:textId="77777777" w:rsidR="002B1B7B" w:rsidRPr="00692E9C" w:rsidRDefault="002B1B7B" w:rsidP="007245D8">
            <w:pPr>
              <w:rPr>
                <w:lang w:val="en-AU"/>
              </w:rPr>
            </w:pPr>
            <w:r w:rsidRPr="00692E9C">
              <w:rPr>
                <w:lang w:val="en-AU"/>
              </w:rPr>
              <w:t>8.53</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FC58F6" w14:textId="79109D1E"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EDBFC4" w14:textId="77777777" w:rsidR="002B1B7B" w:rsidRPr="00692E9C" w:rsidRDefault="002B1B7B" w:rsidP="007245D8">
            <w:pPr>
              <w:rPr>
                <w:lang w:val="en-AU"/>
              </w:rPr>
            </w:pPr>
            <w:r w:rsidRPr="00692E9C">
              <w:rPr>
                <w:lang w:val="en-AU"/>
              </w:rPr>
              <w:t>9.1</w:t>
            </w:r>
          </w:p>
        </w:tc>
        <w:tc>
          <w:tcPr>
            <w:tcW w:w="2268" w:type="dxa"/>
            <w:vMerge/>
            <w:tcBorders>
              <w:left w:val="single" w:sz="6" w:space="0" w:color="CCCCCC"/>
              <w:bottom w:val="single" w:sz="6" w:space="0" w:color="CCCCCC"/>
              <w:right w:val="single" w:sz="6" w:space="0" w:color="CCCCCC"/>
            </w:tcBorders>
          </w:tcPr>
          <w:p w14:paraId="6152D0BC" w14:textId="77777777" w:rsidR="002B1B7B" w:rsidRPr="00692E9C" w:rsidRDefault="002B1B7B" w:rsidP="007245D8">
            <w:pPr>
              <w:rPr>
                <w:lang w:val="en-AU"/>
              </w:rPr>
            </w:pPr>
          </w:p>
        </w:tc>
      </w:tr>
      <w:tr w:rsidR="002B1B7B" w:rsidRPr="00692E9C" w14:paraId="0C777A9D" w14:textId="77777777" w:rsidTr="00191033">
        <w:trPr>
          <w:trHeight w:val="25"/>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D89884" w14:textId="77777777" w:rsidR="002B1B7B" w:rsidRPr="00692E9C" w:rsidRDefault="002B1B7B" w:rsidP="007245D8">
            <w:pPr>
              <w:rPr>
                <w:lang w:val="en-AU"/>
              </w:rPr>
            </w:pPr>
            <w:r w:rsidRPr="00692E9C">
              <w:rPr>
                <w:lang w:val="en-AU"/>
              </w:rPr>
              <w:t>Pneumonia</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5FD764" w14:textId="77777777" w:rsidR="002B1B7B" w:rsidRPr="00692E9C" w:rsidRDefault="002B1B7B" w:rsidP="007245D8">
            <w:pPr>
              <w:rPr>
                <w:lang w:val="en-AU"/>
              </w:rPr>
            </w:pPr>
            <w:proofErr w:type="spellStart"/>
            <w:r w:rsidRPr="00692E9C">
              <w:rPr>
                <w:lang w:val="en-AU"/>
              </w:rPr>
              <w:t>Jeong</w:t>
            </w:r>
            <w:proofErr w:type="spellEnd"/>
            <w:r w:rsidRPr="00692E9C">
              <w:rPr>
                <w:lang w:val="en-AU"/>
              </w:rPr>
              <w:t>, 2023</w:t>
            </w:r>
            <w:r w:rsidRPr="00692E9C">
              <w:rPr>
                <w:lang w:val="en-AU"/>
              </w:rPr>
              <w:br/>
              <w:t>South Korea</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D7168F" w14:textId="77777777" w:rsidR="002B1B7B" w:rsidRPr="00692E9C" w:rsidRDefault="002B1B7B" w:rsidP="007245D8">
            <w:pPr>
              <w:rPr>
                <w:lang w:val="en-AU"/>
              </w:rPr>
            </w:pPr>
            <w:r w:rsidRPr="00692E9C">
              <w:rPr>
                <w:lang w:val="en-AU"/>
              </w:rPr>
              <w:t>53.9 (13.0)</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892FE8" w14:textId="77777777" w:rsidR="002B1B7B" w:rsidRPr="00692E9C" w:rsidRDefault="002B1B7B" w:rsidP="007245D8">
            <w:pPr>
              <w:rPr>
                <w:lang w:val="en-AU"/>
              </w:rPr>
            </w:pPr>
            <w:r w:rsidRPr="00692E9C">
              <w:rPr>
                <w:lang w:val="en-AU"/>
              </w:rPr>
              <w:t>83719, 40.7%</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FFCDD1" w14:textId="68EDCE5B"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87B28E" w14:textId="7DB02565"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D9AD14" w14:textId="1F8B93D0"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tcPr>
          <w:p w14:paraId="4DC19ADE" w14:textId="542841A2" w:rsidR="002B1B7B" w:rsidRPr="00692E9C" w:rsidRDefault="002B1B7B" w:rsidP="007245D8">
            <w:pPr>
              <w:rPr>
                <w:lang w:val="en-AU"/>
              </w:rPr>
            </w:pPr>
            <w:r w:rsidRPr="00692E9C">
              <w:rPr>
                <w:lang w:val="en-AU"/>
              </w:rPr>
              <w:t>Y</w:t>
            </w:r>
          </w:p>
        </w:tc>
      </w:tr>
      <w:tr w:rsidR="002B1B7B" w:rsidRPr="00692E9C" w14:paraId="2A5A816F"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5EA7853E"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5BAF7BCE"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2D7755" w14:textId="77777777" w:rsidR="002B1B7B" w:rsidRPr="00692E9C" w:rsidRDefault="002B1B7B" w:rsidP="007245D8">
            <w:pPr>
              <w:rPr>
                <w:lang w:val="en-AU"/>
              </w:rPr>
            </w:pPr>
            <w:r w:rsidRPr="00692E9C">
              <w:rPr>
                <w:lang w:val="en-AU"/>
              </w:rPr>
              <w:t>53.7 (13.4)</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47EE7D" w14:textId="77777777" w:rsidR="002B1B7B" w:rsidRPr="00692E9C" w:rsidRDefault="002B1B7B" w:rsidP="007245D8">
            <w:pPr>
              <w:rPr>
                <w:lang w:val="en-AU"/>
              </w:rPr>
            </w:pPr>
            <w:r w:rsidRPr="00692E9C">
              <w:rPr>
                <w:lang w:val="en-AU"/>
              </w:rPr>
              <w:t>82980, 40.4%</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951FED" w14:textId="369077A9"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F6C43A" w14:textId="78F1946A"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D2CBF3" w14:textId="7E0CEA13"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35C054CE" w14:textId="77777777" w:rsidR="002B1B7B" w:rsidRPr="00692E9C" w:rsidRDefault="002B1B7B" w:rsidP="007245D8">
            <w:pPr>
              <w:rPr>
                <w:lang w:val="en-AU"/>
              </w:rPr>
            </w:pPr>
          </w:p>
        </w:tc>
      </w:tr>
      <w:tr w:rsidR="002B1B7B" w:rsidRPr="00692E9C" w14:paraId="3CBD9334" w14:textId="77777777" w:rsidTr="00191033">
        <w:trPr>
          <w:trHeight w:val="414"/>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244C20" w14:textId="00DC394E" w:rsidR="002B1B7B" w:rsidRPr="00692E9C" w:rsidRDefault="002B1B7B" w:rsidP="007245D8">
            <w:pPr>
              <w:rPr>
                <w:lang w:val="en-AU"/>
              </w:rPr>
            </w:pPr>
            <w:r w:rsidRPr="00692E9C">
              <w:rPr>
                <w:lang w:val="en-AU"/>
              </w:rPr>
              <w:t>Pneumonia, Pneumonia-mortality,</w:t>
            </w:r>
            <w:r w:rsidRPr="00692E9C">
              <w:rPr>
                <w:lang w:val="en-AU"/>
              </w:rPr>
              <w:br/>
              <w:t>Sepsis, Sepsis-death</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89486F" w14:textId="77777777" w:rsidR="002B1B7B" w:rsidRPr="00692E9C" w:rsidRDefault="002B1B7B" w:rsidP="007245D8">
            <w:pPr>
              <w:rPr>
                <w:lang w:val="en-AU"/>
              </w:rPr>
            </w:pPr>
            <w:r w:rsidRPr="00692E9C">
              <w:rPr>
                <w:lang w:val="en-AU"/>
              </w:rPr>
              <w:t>Wu, 2022</w:t>
            </w:r>
            <w:r w:rsidRPr="00692E9C">
              <w:rPr>
                <w:lang w:val="en-AU"/>
              </w:rPr>
              <w:br/>
              <w:t>Hong Kong</w:t>
            </w:r>
          </w:p>
        </w:tc>
        <w:tc>
          <w:tcPr>
            <w:tcW w:w="141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1AC97E0" w14:textId="77777777" w:rsidR="002B1B7B" w:rsidRPr="00692E9C" w:rsidRDefault="002B1B7B" w:rsidP="007245D8">
            <w:pPr>
              <w:rPr>
                <w:lang w:val="en-AU"/>
              </w:rPr>
            </w:pPr>
            <w:r w:rsidRPr="00692E9C">
              <w:rPr>
                <w:lang w:val="en-AU"/>
              </w:rPr>
              <w:t>59 (1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4B4624" w14:textId="77777777" w:rsidR="002B1B7B" w:rsidRPr="00692E9C" w:rsidRDefault="002B1B7B" w:rsidP="007245D8">
            <w:pPr>
              <w:rPr>
                <w:lang w:val="en-AU"/>
              </w:rPr>
            </w:pPr>
            <w:r w:rsidRPr="00692E9C">
              <w:rPr>
                <w:lang w:val="en-AU"/>
              </w:rPr>
              <w:t>4058, 37.90%</w:t>
            </w:r>
          </w:p>
        </w:tc>
        <w:tc>
          <w:tcPr>
            <w:tcW w:w="1702"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3CE9DC9" w14:textId="77777777" w:rsidR="002B1B7B" w:rsidRPr="00692E9C" w:rsidRDefault="002B1B7B" w:rsidP="007245D8">
            <w:pPr>
              <w:rPr>
                <w:lang w:val="en-AU"/>
              </w:rPr>
            </w:pPr>
            <w:r w:rsidRPr="00692E9C">
              <w:rPr>
                <w:lang w:val="en-AU"/>
              </w:rPr>
              <w:t>8.3</w:t>
            </w:r>
          </w:p>
        </w:tc>
        <w:tc>
          <w:tcPr>
            <w:tcW w:w="170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887DF2B" w14:textId="76C22CDD"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F894278" w14:textId="61028BB9"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tcPr>
          <w:p w14:paraId="56054304" w14:textId="2861B7DD" w:rsidR="002B1B7B" w:rsidRPr="00692E9C" w:rsidRDefault="002B1B7B" w:rsidP="007245D8">
            <w:pPr>
              <w:rPr>
                <w:lang w:val="en-AU"/>
              </w:rPr>
            </w:pPr>
            <w:r w:rsidRPr="00692E9C">
              <w:rPr>
                <w:lang w:val="en-AU"/>
              </w:rPr>
              <w:t>Y</w:t>
            </w:r>
          </w:p>
        </w:tc>
      </w:tr>
      <w:tr w:rsidR="002B1B7B" w:rsidRPr="00692E9C" w14:paraId="0F24DECF"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4FDAA4C6"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11F01DAB"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AEE583" w14:textId="77777777" w:rsidR="002B1B7B" w:rsidRPr="00692E9C" w:rsidRDefault="002B1B7B" w:rsidP="007245D8">
            <w:pPr>
              <w:rPr>
                <w:lang w:val="en-AU"/>
              </w:rPr>
            </w:pPr>
            <w:r w:rsidRPr="00692E9C">
              <w:rPr>
                <w:lang w:val="en-AU"/>
              </w:rPr>
              <w:t>60 (1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A7BBDE" w14:textId="77777777" w:rsidR="002B1B7B" w:rsidRPr="00692E9C" w:rsidRDefault="002B1B7B" w:rsidP="007245D8">
            <w:pPr>
              <w:rPr>
                <w:lang w:val="en-AU"/>
              </w:rPr>
            </w:pPr>
            <w:r w:rsidRPr="00692E9C">
              <w:rPr>
                <w:lang w:val="en-AU"/>
              </w:rPr>
              <w:t>7207, 39.42%</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DEEEFD" w14:textId="77777777" w:rsidR="002B1B7B" w:rsidRPr="00692E9C" w:rsidRDefault="002B1B7B" w:rsidP="007245D8">
            <w:pPr>
              <w:rPr>
                <w:lang w:val="en-AU"/>
              </w:rPr>
            </w:pPr>
            <w:r w:rsidRPr="00692E9C">
              <w:rPr>
                <w:lang w:val="en-AU"/>
              </w:rPr>
              <w:t>8.2</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835AB8" w14:textId="3E76340E"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3C1386" w14:textId="42AEA054"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5C00BEBD" w14:textId="141C9A8C" w:rsidR="002B1B7B" w:rsidRPr="00692E9C" w:rsidRDefault="002B1B7B" w:rsidP="007245D8">
            <w:pPr>
              <w:rPr>
                <w:lang w:val="en-AU"/>
              </w:rPr>
            </w:pPr>
          </w:p>
        </w:tc>
      </w:tr>
      <w:tr w:rsidR="002B1B7B" w:rsidRPr="00692E9C" w14:paraId="00D41CCA" w14:textId="77777777" w:rsidTr="00191033">
        <w:trPr>
          <w:trHeight w:val="806"/>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381170" w14:textId="77777777" w:rsidR="002B1B7B" w:rsidRPr="00692E9C" w:rsidRDefault="002B1B7B" w:rsidP="007245D8">
            <w:pPr>
              <w:rPr>
                <w:lang w:val="en-AU"/>
              </w:rPr>
            </w:pPr>
            <w:r w:rsidRPr="00692E9C">
              <w:rPr>
                <w:lang w:val="en-AU"/>
              </w:rPr>
              <w:t>Influenza or pneumonia, Respiratory infection</w:t>
            </w:r>
          </w:p>
          <w:p w14:paraId="27689EC6" w14:textId="0001AE0A" w:rsidR="002B1B7B" w:rsidRPr="00692E9C" w:rsidRDefault="002B1B7B" w:rsidP="007245D8">
            <w:pPr>
              <w:rPr>
                <w:lang w:val="en-AU"/>
              </w:rPr>
            </w:pPr>
            <w:r w:rsidRPr="00692E9C">
              <w:rPr>
                <w:lang w:val="en-AU"/>
              </w:rPr>
              <w:t>Acute upper respiratory infection</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9FCACC" w14:textId="77777777" w:rsidR="002B1B7B" w:rsidRPr="00692E9C" w:rsidRDefault="002B1B7B" w:rsidP="007245D8">
            <w:pPr>
              <w:rPr>
                <w:lang w:val="en-AU"/>
              </w:rPr>
            </w:pPr>
            <w:r w:rsidRPr="00692E9C">
              <w:rPr>
                <w:lang w:val="en-AU"/>
              </w:rPr>
              <w:t>Park, 2023</w:t>
            </w:r>
            <w:r w:rsidRPr="00692E9C">
              <w:rPr>
                <w:lang w:val="en-AU"/>
              </w:rPr>
              <w:br/>
              <w:t>South Korea</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33EF24" w14:textId="2E33D77D"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6A1BCE" w14:textId="77777777" w:rsidR="002B1B7B" w:rsidRPr="00692E9C" w:rsidRDefault="002B1B7B" w:rsidP="007245D8">
            <w:pPr>
              <w:rPr>
                <w:lang w:val="en-AU"/>
              </w:rPr>
            </w:pPr>
            <w:r w:rsidRPr="00692E9C">
              <w:rPr>
                <w:lang w:val="en-AU"/>
              </w:rPr>
              <w:t>145, 48.3%</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B9A4F8" w14:textId="74F16E82"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FAB6F4" w14:textId="40B4CB2E"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498808" w14:textId="61422415"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tcPr>
          <w:p w14:paraId="223E55BE" w14:textId="0D81ADCC" w:rsidR="002B1B7B" w:rsidRPr="00692E9C" w:rsidRDefault="002B1B7B" w:rsidP="007245D8">
            <w:pPr>
              <w:rPr>
                <w:lang w:val="en-AU"/>
              </w:rPr>
            </w:pPr>
            <w:r w:rsidRPr="00692E9C">
              <w:rPr>
                <w:lang w:val="en-AU"/>
              </w:rPr>
              <w:t>Y</w:t>
            </w:r>
          </w:p>
        </w:tc>
      </w:tr>
      <w:tr w:rsidR="002B1B7B" w:rsidRPr="00692E9C" w14:paraId="1CF76206" w14:textId="77777777" w:rsidTr="00191033">
        <w:trPr>
          <w:trHeight w:val="351"/>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64612BE6"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7EDE116F"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4FD6CC" w14:textId="18679818"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F0132C" w14:textId="77777777" w:rsidR="002B1B7B" w:rsidRPr="00692E9C" w:rsidRDefault="002B1B7B" w:rsidP="007245D8">
            <w:pPr>
              <w:rPr>
                <w:lang w:val="en-AU"/>
              </w:rPr>
            </w:pPr>
            <w:r w:rsidRPr="00692E9C">
              <w:rPr>
                <w:lang w:val="en-AU"/>
              </w:rPr>
              <w:t>242, 44.1%</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1C4844" w14:textId="6AFF8E8C"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0D24E8" w14:textId="190FE188"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4DA7B6" w14:textId="5FE2B664"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6865B823" w14:textId="0F1E03BA" w:rsidR="002B1B7B" w:rsidRPr="00692E9C" w:rsidRDefault="002B1B7B" w:rsidP="007245D8">
            <w:pPr>
              <w:rPr>
                <w:lang w:val="en-AU"/>
              </w:rPr>
            </w:pPr>
          </w:p>
        </w:tc>
      </w:tr>
      <w:tr w:rsidR="002B1B7B" w:rsidRPr="00692E9C" w14:paraId="41E3BFD1" w14:textId="77777777" w:rsidTr="00191033">
        <w:trPr>
          <w:trHeight w:val="282"/>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4CDAFC" w14:textId="77777777" w:rsidR="002B1B7B" w:rsidRPr="00692E9C" w:rsidRDefault="002B1B7B" w:rsidP="007245D8">
            <w:pPr>
              <w:rPr>
                <w:lang w:val="en-AU"/>
              </w:rPr>
            </w:pPr>
            <w:r w:rsidRPr="00692E9C">
              <w:rPr>
                <w:lang w:val="en-AU"/>
              </w:rPr>
              <w:t>Pneumonia</w:t>
            </w:r>
            <w:r w:rsidRPr="00692E9C">
              <w:rPr>
                <w:lang w:val="en-AU"/>
              </w:rPr>
              <w:br/>
              <w:t>Sepsis</w:t>
            </w:r>
            <w:r w:rsidRPr="00692E9C">
              <w:rPr>
                <w:lang w:val="en-AU"/>
              </w:rPr>
              <w:br/>
              <w:t>COPD</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79B264" w14:textId="77777777" w:rsidR="002B1B7B" w:rsidRPr="00692E9C" w:rsidRDefault="002B1B7B" w:rsidP="007245D8">
            <w:pPr>
              <w:rPr>
                <w:lang w:val="en-AU"/>
              </w:rPr>
            </w:pPr>
            <w:r w:rsidRPr="00692E9C">
              <w:rPr>
                <w:lang w:val="en-AU"/>
              </w:rPr>
              <w:t>Tan, 2024</w:t>
            </w:r>
            <w:r w:rsidRPr="00692E9C">
              <w:rPr>
                <w:lang w:val="en-AU"/>
              </w:rPr>
              <w:br/>
              <w:t>Australia</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BD6CB0" w14:textId="77777777" w:rsidR="002B1B7B" w:rsidRPr="00692E9C" w:rsidRDefault="002B1B7B" w:rsidP="007245D8">
            <w:pPr>
              <w:rPr>
                <w:lang w:val="en-AU"/>
              </w:rPr>
            </w:pPr>
            <w:r w:rsidRPr="00692E9C">
              <w:rPr>
                <w:lang w:val="en-AU"/>
              </w:rPr>
              <w:t>62.5</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FF64EB" w14:textId="77777777" w:rsidR="002B1B7B" w:rsidRPr="00692E9C" w:rsidRDefault="002B1B7B" w:rsidP="007245D8">
            <w:pPr>
              <w:rPr>
                <w:lang w:val="en-AU"/>
              </w:rPr>
            </w:pPr>
            <w:r w:rsidRPr="00692E9C">
              <w:rPr>
                <w:lang w:val="en-AU"/>
              </w:rPr>
              <w:t>59165, 59.4%</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CF6210" w14:textId="22931FA6"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F1DFB8" w14:textId="262F8C39"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2082DD" w14:textId="77777777" w:rsidR="002B1B7B" w:rsidRPr="00692E9C" w:rsidRDefault="002B1B7B" w:rsidP="007245D8">
            <w:pPr>
              <w:rPr>
                <w:lang w:val="en-AU"/>
              </w:rPr>
            </w:pPr>
            <w:r w:rsidRPr="00692E9C">
              <w:rPr>
                <w:lang w:val="en-AU"/>
              </w:rPr>
              <w:t>9.3</w:t>
            </w:r>
          </w:p>
        </w:tc>
        <w:tc>
          <w:tcPr>
            <w:tcW w:w="2268" w:type="dxa"/>
            <w:vMerge w:val="restart"/>
            <w:tcBorders>
              <w:top w:val="single" w:sz="6" w:space="0" w:color="CCCCCC"/>
              <w:left w:val="single" w:sz="6" w:space="0" w:color="CCCCCC"/>
              <w:right w:val="single" w:sz="6" w:space="0" w:color="CCCCCC"/>
            </w:tcBorders>
          </w:tcPr>
          <w:p w14:paraId="79B800B8" w14:textId="31752F1B" w:rsidR="002B1B7B" w:rsidRPr="00692E9C" w:rsidRDefault="002B1B7B" w:rsidP="007245D8">
            <w:pPr>
              <w:rPr>
                <w:lang w:val="en-AU"/>
              </w:rPr>
            </w:pPr>
            <w:r w:rsidRPr="00692E9C">
              <w:rPr>
                <w:lang w:val="en-AU"/>
              </w:rPr>
              <w:t>N</w:t>
            </w:r>
          </w:p>
        </w:tc>
      </w:tr>
      <w:tr w:rsidR="002B1B7B" w:rsidRPr="00692E9C" w14:paraId="5B7E98F4"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5942943C"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6A3D9D6F"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CD8AC8" w14:textId="77777777" w:rsidR="002B1B7B" w:rsidRPr="00692E9C" w:rsidRDefault="002B1B7B" w:rsidP="007245D8">
            <w:pPr>
              <w:rPr>
                <w:lang w:val="en-AU"/>
              </w:rPr>
            </w:pPr>
            <w:r w:rsidRPr="00692E9C">
              <w:rPr>
                <w:lang w:val="en-AU"/>
              </w:rPr>
              <w:t>65.2</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52043B" w14:textId="77777777" w:rsidR="002B1B7B" w:rsidRPr="00692E9C" w:rsidRDefault="002B1B7B" w:rsidP="007245D8">
            <w:pPr>
              <w:rPr>
                <w:lang w:val="en-AU"/>
              </w:rPr>
            </w:pPr>
            <w:r w:rsidRPr="00692E9C">
              <w:rPr>
                <w:lang w:val="en-AU"/>
              </w:rPr>
              <w:t>107272, 57.6%</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7922A6" w14:textId="708AE281"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3324A1" w14:textId="240EFEF8"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1104A9" w14:textId="77777777" w:rsidR="002B1B7B" w:rsidRPr="00692E9C" w:rsidRDefault="002B1B7B" w:rsidP="007245D8">
            <w:pPr>
              <w:rPr>
                <w:lang w:val="en-AU"/>
              </w:rPr>
            </w:pPr>
            <w:r w:rsidRPr="00692E9C">
              <w:rPr>
                <w:lang w:val="en-AU"/>
              </w:rPr>
              <w:t>7.7</w:t>
            </w:r>
          </w:p>
        </w:tc>
        <w:tc>
          <w:tcPr>
            <w:tcW w:w="2268" w:type="dxa"/>
            <w:vMerge/>
            <w:tcBorders>
              <w:left w:val="single" w:sz="6" w:space="0" w:color="CCCCCC"/>
              <w:bottom w:val="single" w:sz="6" w:space="0" w:color="CCCCCC"/>
              <w:right w:val="single" w:sz="6" w:space="0" w:color="CCCCCC"/>
            </w:tcBorders>
          </w:tcPr>
          <w:p w14:paraId="67808BD4" w14:textId="77777777" w:rsidR="002B1B7B" w:rsidRPr="00692E9C" w:rsidRDefault="002B1B7B" w:rsidP="007245D8">
            <w:pPr>
              <w:rPr>
                <w:lang w:val="en-AU"/>
              </w:rPr>
            </w:pPr>
          </w:p>
        </w:tc>
      </w:tr>
      <w:tr w:rsidR="002B1B7B" w:rsidRPr="00692E9C" w14:paraId="4CFF4635" w14:textId="77777777" w:rsidTr="00191033">
        <w:trPr>
          <w:trHeight w:val="381"/>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CC0D71" w14:textId="7BAB86CB" w:rsidR="002B1B7B" w:rsidRPr="00692E9C" w:rsidRDefault="002B1B7B" w:rsidP="007245D8">
            <w:pPr>
              <w:rPr>
                <w:lang w:val="en-AU"/>
              </w:rPr>
            </w:pPr>
            <w:r w:rsidRPr="00692E9C">
              <w:rPr>
                <w:lang w:val="en-AU"/>
              </w:rPr>
              <w:t>ICU admissions for sepsis, Mortality due to Infections</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2C77C6" w14:textId="77777777" w:rsidR="002B1B7B" w:rsidRPr="00692E9C" w:rsidRDefault="002B1B7B" w:rsidP="007245D8">
            <w:pPr>
              <w:rPr>
                <w:lang w:val="en-AU"/>
              </w:rPr>
            </w:pPr>
            <w:r w:rsidRPr="00692E9C">
              <w:rPr>
                <w:lang w:val="en-AU"/>
              </w:rPr>
              <w:t>Ng, 2023</w:t>
            </w:r>
            <w:r w:rsidRPr="00692E9C">
              <w:rPr>
                <w:lang w:val="en-AU"/>
              </w:rPr>
              <w:br/>
              <w:t>Hong Kong</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FBCAF6" w14:textId="77777777" w:rsidR="002B1B7B" w:rsidRPr="00692E9C" w:rsidRDefault="002B1B7B" w:rsidP="007245D8">
            <w:pPr>
              <w:rPr>
                <w:lang w:val="en-AU"/>
              </w:rPr>
            </w:pPr>
            <w:r w:rsidRPr="00692E9C">
              <w:rPr>
                <w:lang w:val="en-AU"/>
              </w:rPr>
              <w:t>58.9 (10.8)</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A605BA" w14:textId="77777777" w:rsidR="002B1B7B" w:rsidRPr="00692E9C" w:rsidRDefault="002B1B7B" w:rsidP="007245D8">
            <w:pPr>
              <w:rPr>
                <w:lang w:val="en-AU"/>
              </w:rPr>
            </w:pPr>
            <w:r w:rsidRPr="00692E9C">
              <w:rPr>
                <w:lang w:val="en-AU"/>
              </w:rPr>
              <w:t>3726, 36.1%</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36798D" w14:textId="77777777" w:rsidR="002B1B7B" w:rsidRPr="00692E9C" w:rsidRDefault="002B1B7B" w:rsidP="007245D8">
            <w:pPr>
              <w:rPr>
                <w:lang w:val="en-AU"/>
              </w:rPr>
            </w:pPr>
            <w:r w:rsidRPr="00692E9C">
              <w:rPr>
                <w:lang w:val="en-AU"/>
              </w:rPr>
              <w:t>8.6</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E1ECEA" w14:textId="4B6CAF41"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4AACEA" w14:textId="77777777" w:rsidR="002B1B7B" w:rsidRPr="00692E9C" w:rsidRDefault="002B1B7B" w:rsidP="007245D8">
            <w:pPr>
              <w:rPr>
                <w:lang w:val="en-AU"/>
              </w:rPr>
            </w:pPr>
            <w:r w:rsidRPr="00692E9C">
              <w:rPr>
                <w:lang w:val="en-AU"/>
              </w:rPr>
              <w:t>7.4</w:t>
            </w:r>
          </w:p>
        </w:tc>
        <w:tc>
          <w:tcPr>
            <w:tcW w:w="2268" w:type="dxa"/>
            <w:vMerge w:val="restart"/>
            <w:tcBorders>
              <w:top w:val="single" w:sz="6" w:space="0" w:color="CCCCCC"/>
              <w:left w:val="single" w:sz="6" w:space="0" w:color="CCCCCC"/>
              <w:right w:val="single" w:sz="6" w:space="0" w:color="CCCCCC"/>
            </w:tcBorders>
          </w:tcPr>
          <w:p w14:paraId="7DBB9A2E" w14:textId="779CECBB" w:rsidR="002B1B7B" w:rsidRPr="00692E9C" w:rsidRDefault="002B1B7B" w:rsidP="007245D8">
            <w:pPr>
              <w:rPr>
                <w:lang w:val="en-AU"/>
              </w:rPr>
            </w:pPr>
            <w:r w:rsidRPr="00692E9C">
              <w:rPr>
                <w:lang w:val="en-AU"/>
              </w:rPr>
              <w:t>Y</w:t>
            </w:r>
          </w:p>
        </w:tc>
      </w:tr>
      <w:tr w:rsidR="002B1B7B" w:rsidRPr="00692E9C" w14:paraId="49B7924A" w14:textId="77777777" w:rsidTr="00191033">
        <w:trPr>
          <w:trHeight w:val="50"/>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78354381"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2E6BAD6A"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E89798" w14:textId="77777777" w:rsidR="002B1B7B" w:rsidRPr="00692E9C" w:rsidRDefault="002B1B7B" w:rsidP="007245D8">
            <w:pPr>
              <w:rPr>
                <w:lang w:val="en-AU"/>
              </w:rPr>
            </w:pPr>
            <w:r w:rsidRPr="00692E9C">
              <w:rPr>
                <w:lang w:val="en-AU"/>
              </w:rPr>
              <w:t>59.8 (11.2)</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0C8520" w14:textId="77777777" w:rsidR="002B1B7B" w:rsidRPr="00692E9C" w:rsidRDefault="002B1B7B" w:rsidP="007245D8">
            <w:pPr>
              <w:rPr>
                <w:lang w:val="en-AU"/>
              </w:rPr>
            </w:pPr>
            <w:r w:rsidRPr="00692E9C">
              <w:rPr>
                <w:lang w:val="en-AU"/>
              </w:rPr>
              <w:t>6830, 38.7%</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5BED7A" w14:textId="77777777" w:rsidR="002B1B7B" w:rsidRPr="00692E9C" w:rsidRDefault="002B1B7B" w:rsidP="007245D8">
            <w:pPr>
              <w:rPr>
                <w:lang w:val="en-AU"/>
              </w:rPr>
            </w:pPr>
            <w:r w:rsidRPr="00692E9C">
              <w:rPr>
                <w:lang w:val="en-AU"/>
              </w:rPr>
              <w:t>8.6</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B2146B" w14:textId="55C958D8"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C6486D" w14:textId="77777777" w:rsidR="002B1B7B" w:rsidRPr="00692E9C" w:rsidRDefault="002B1B7B" w:rsidP="007245D8">
            <w:pPr>
              <w:rPr>
                <w:lang w:val="en-AU"/>
              </w:rPr>
            </w:pPr>
            <w:r w:rsidRPr="00692E9C">
              <w:rPr>
                <w:lang w:val="en-AU"/>
              </w:rPr>
              <w:t>7.5</w:t>
            </w:r>
          </w:p>
        </w:tc>
        <w:tc>
          <w:tcPr>
            <w:tcW w:w="2268" w:type="dxa"/>
            <w:vMerge/>
            <w:tcBorders>
              <w:left w:val="single" w:sz="6" w:space="0" w:color="CCCCCC"/>
              <w:bottom w:val="single" w:sz="6" w:space="0" w:color="CCCCCC"/>
              <w:right w:val="single" w:sz="6" w:space="0" w:color="CCCCCC"/>
            </w:tcBorders>
          </w:tcPr>
          <w:p w14:paraId="00E4275A" w14:textId="77777777" w:rsidR="002B1B7B" w:rsidRPr="00692E9C" w:rsidRDefault="002B1B7B" w:rsidP="007245D8">
            <w:pPr>
              <w:rPr>
                <w:lang w:val="en-AU"/>
              </w:rPr>
            </w:pPr>
          </w:p>
        </w:tc>
      </w:tr>
      <w:tr w:rsidR="002B1B7B" w:rsidRPr="00692E9C" w14:paraId="53222E4D" w14:textId="77777777" w:rsidTr="00191033">
        <w:trPr>
          <w:trHeight w:val="25"/>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740789" w14:textId="7DA7FC2E" w:rsidR="002B1B7B" w:rsidRPr="00692E9C" w:rsidRDefault="002B1B7B" w:rsidP="007245D8">
            <w:pPr>
              <w:rPr>
                <w:lang w:val="en-AU"/>
              </w:rPr>
            </w:pPr>
            <w:r w:rsidRPr="00692E9C">
              <w:rPr>
                <w:lang w:val="en-AU"/>
              </w:rPr>
              <w:t>Sepsis/septic shock</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51E6C3" w14:textId="77777777" w:rsidR="002B1B7B" w:rsidRPr="00692E9C" w:rsidRDefault="002B1B7B" w:rsidP="007245D8">
            <w:pPr>
              <w:rPr>
                <w:lang w:val="en-AU"/>
              </w:rPr>
            </w:pPr>
            <w:r w:rsidRPr="00692E9C">
              <w:rPr>
                <w:lang w:val="en-AU"/>
              </w:rPr>
              <w:t>Hu, 2024</w:t>
            </w:r>
            <w:r w:rsidRPr="00692E9C">
              <w:rPr>
                <w:lang w:val="en-AU"/>
              </w:rPr>
              <w:br/>
              <w:t>Taiwan</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0EB86E" w14:textId="77777777" w:rsidR="002B1B7B" w:rsidRPr="00692E9C" w:rsidRDefault="002B1B7B" w:rsidP="007245D8">
            <w:pPr>
              <w:rPr>
                <w:lang w:val="en-AU"/>
              </w:rPr>
            </w:pPr>
            <w:r w:rsidRPr="00692E9C">
              <w:rPr>
                <w:lang w:val="en-AU"/>
              </w:rPr>
              <w:t>59.46 (12.29)</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C63BE3" w14:textId="77777777" w:rsidR="002B1B7B" w:rsidRPr="00692E9C" w:rsidRDefault="002B1B7B" w:rsidP="007245D8">
            <w:pPr>
              <w:rPr>
                <w:lang w:val="en-AU"/>
              </w:rPr>
            </w:pPr>
            <w:r w:rsidRPr="00692E9C">
              <w:rPr>
                <w:lang w:val="en-AU"/>
              </w:rPr>
              <w:t>131323, 43.02%</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F44AD4" w14:textId="56B36962"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E79F47" w14:textId="5976DD49"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D62EBA" w14:textId="0233F87A"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tcPr>
          <w:p w14:paraId="1442918C" w14:textId="5A32BE8A" w:rsidR="002B1B7B" w:rsidRPr="00692E9C" w:rsidRDefault="002B1B7B" w:rsidP="007245D8">
            <w:pPr>
              <w:rPr>
                <w:lang w:val="en-AU"/>
              </w:rPr>
            </w:pPr>
            <w:r w:rsidRPr="00692E9C">
              <w:rPr>
                <w:lang w:val="en-AU"/>
              </w:rPr>
              <w:t>Y</w:t>
            </w:r>
          </w:p>
        </w:tc>
      </w:tr>
      <w:tr w:rsidR="002B1B7B" w:rsidRPr="00692E9C" w14:paraId="3F7D5668" w14:textId="77777777" w:rsidTr="00191033">
        <w:trPr>
          <w:trHeight w:val="50"/>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61572FC4"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68D04C57"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0D9327" w14:textId="77777777" w:rsidR="002B1B7B" w:rsidRPr="00692E9C" w:rsidRDefault="002B1B7B" w:rsidP="007245D8">
            <w:pPr>
              <w:rPr>
                <w:lang w:val="en-AU"/>
              </w:rPr>
            </w:pPr>
            <w:r w:rsidRPr="00692E9C">
              <w:rPr>
                <w:lang w:val="en-AU"/>
              </w:rPr>
              <w:t>59.62 (12.86)</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D30813" w14:textId="77777777" w:rsidR="002B1B7B" w:rsidRPr="00692E9C" w:rsidRDefault="002B1B7B" w:rsidP="007245D8">
            <w:pPr>
              <w:rPr>
                <w:lang w:val="en-AU"/>
              </w:rPr>
            </w:pPr>
            <w:r w:rsidRPr="00692E9C">
              <w:rPr>
                <w:lang w:val="en-AU"/>
              </w:rPr>
              <w:t>130442, 42.73%</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E990A0" w14:textId="6AD97F92"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5E2E28" w14:textId="5D9EFD70"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1D7AD0" w14:textId="312F584B"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34A86AD3" w14:textId="77777777" w:rsidR="002B1B7B" w:rsidRPr="00692E9C" w:rsidRDefault="002B1B7B" w:rsidP="007245D8">
            <w:pPr>
              <w:rPr>
                <w:lang w:val="en-AU"/>
              </w:rPr>
            </w:pPr>
          </w:p>
        </w:tc>
      </w:tr>
      <w:tr w:rsidR="002B1B7B" w:rsidRPr="00692E9C" w14:paraId="497849AF" w14:textId="77777777" w:rsidTr="00191033">
        <w:trPr>
          <w:trHeight w:val="130"/>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297703" w14:textId="465939C7" w:rsidR="002B1B7B" w:rsidRPr="00692E9C" w:rsidRDefault="002B1B7B" w:rsidP="007245D8">
            <w:pPr>
              <w:rPr>
                <w:lang w:val="en-AU"/>
              </w:rPr>
            </w:pPr>
            <w:r w:rsidRPr="00692E9C">
              <w:rPr>
                <w:lang w:val="en-AU"/>
              </w:rPr>
              <w:t>Fournier’s gangrene or necrotizing fasciitis</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C7AE71" w14:textId="18C50C17" w:rsidR="002B1B7B" w:rsidRPr="00692E9C" w:rsidRDefault="002B1B7B" w:rsidP="007245D8">
            <w:pPr>
              <w:rPr>
                <w:lang w:val="en-AU"/>
              </w:rPr>
            </w:pPr>
            <w:proofErr w:type="spellStart"/>
            <w:r w:rsidRPr="00692E9C">
              <w:rPr>
                <w:lang w:val="en-AU"/>
              </w:rPr>
              <w:t>Petruski-Ivleva</w:t>
            </w:r>
            <w:proofErr w:type="spellEnd"/>
            <w:r w:rsidRPr="00692E9C">
              <w:rPr>
                <w:lang w:val="en-AU"/>
              </w:rPr>
              <w:t>, 2020</w:t>
            </w:r>
            <w:r w:rsidRPr="00692E9C">
              <w:rPr>
                <w:lang w:val="en-AU"/>
              </w:rPr>
              <w:br/>
              <w:t>United States of America</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7C04BB" w14:textId="77777777" w:rsidR="002B1B7B" w:rsidRPr="00692E9C" w:rsidRDefault="002B1B7B" w:rsidP="007245D8">
            <w:pPr>
              <w:rPr>
                <w:lang w:val="en-AU"/>
              </w:rPr>
            </w:pPr>
            <w:r w:rsidRPr="00692E9C">
              <w:rPr>
                <w:lang w:val="en-AU"/>
              </w:rPr>
              <w:t>54.3 (9.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CE7869" w14:textId="77777777" w:rsidR="002B1B7B" w:rsidRPr="00692E9C" w:rsidRDefault="002B1B7B" w:rsidP="007245D8">
            <w:pPr>
              <w:rPr>
                <w:lang w:val="en-AU"/>
              </w:rPr>
            </w:pPr>
            <w:r w:rsidRPr="00692E9C">
              <w:rPr>
                <w:lang w:val="en-AU"/>
              </w:rPr>
              <w:t>1366, 39.1%</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EE455C" w14:textId="5B4E001A"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E7C5F1" w14:textId="0140C3B3"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A1A191" w14:textId="3BEC43E1"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tcPr>
          <w:p w14:paraId="596EFB9E" w14:textId="67C490AB" w:rsidR="002B1B7B" w:rsidRPr="00692E9C" w:rsidRDefault="002B1B7B" w:rsidP="007245D8">
            <w:pPr>
              <w:rPr>
                <w:lang w:val="en-AU"/>
              </w:rPr>
            </w:pPr>
            <w:r w:rsidRPr="00692E9C">
              <w:rPr>
                <w:lang w:val="en-AU"/>
              </w:rPr>
              <w:t>Y</w:t>
            </w:r>
          </w:p>
        </w:tc>
      </w:tr>
      <w:tr w:rsidR="002B1B7B" w:rsidRPr="00692E9C" w14:paraId="304F4476"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26AF9053"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38407A26"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9ACDE9" w14:textId="77777777" w:rsidR="002B1B7B" w:rsidRPr="00692E9C" w:rsidRDefault="002B1B7B" w:rsidP="007245D8">
            <w:pPr>
              <w:rPr>
                <w:lang w:val="en-AU"/>
              </w:rPr>
            </w:pPr>
            <w:r w:rsidRPr="00692E9C">
              <w:rPr>
                <w:lang w:val="en-AU"/>
              </w:rPr>
              <w:t>54.3 (9.9)</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DA2FC5" w14:textId="77777777" w:rsidR="002B1B7B" w:rsidRPr="00692E9C" w:rsidRDefault="002B1B7B" w:rsidP="007245D8">
            <w:pPr>
              <w:rPr>
                <w:lang w:val="en-AU"/>
              </w:rPr>
            </w:pPr>
            <w:r w:rsidRPr="00692E9C">
              <w:rPr>
                <w:lang w:val="en-AU"/>
              </w:rPr>
              <w:t>1355, 38.8%</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678763" w14:textId="33ED37DF"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C1AD52" w14:textId="2112D9D0"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22D9C9" w14:textId="58D3B51F" w:rsidR="002B1B7B" w:rsidRPr="00692E9C" w:rsidRDefault="002B1B7B" w:rsidP="007245D8">
            <w:pPr>
              <w:rPr>
                <w:lang w:val="en-AU"/>
              </w:rPr>
            </w:pPr>
            <w:r w:rsidRPr="00692E9C">
              <w:rPr>
                <w:lang w:val="en-AU"/>
              </w:rPr>
              <w:t>NR</w:t>
            </w:r>
          </w:p>
        </w:tc>
        <w:tc>
          <w:tcPr>
            <w:tcW w:w="2268" w:type="dxa"/>
            <w:vMerge/>
            <w:tcBorders>
              <w:left w:val="single" w:sz="6" w:space="0" w:color="CCCCCC"/>
              <w:right w:val="single" w:sz="6" w:space="0" w:color="CCCCCC"/>
            </w:tcBorders>
          </w:tcPr>
          <w:p w14:paraId="4ED45F79" w14:textId="77777777" w:rsidR="002B1B7B" w:rsidRPr="00692E9C" w:rsidRDefault="002B1B7B" w:rsidP="007245D8">
            <w:pPr>
              <w:rPr>
                <w:lang w:val="en-AU"/>
              </w:rPr>
            </w:pPr>
          </w:p>
        </w:tc>
      </w:tr>
      <w:tr w:rsidR="002B1B7B" w:rsidRPr="00692E9C" w14:paraId="071DD576"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6C0222A1"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28F76A6F"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BAE630" w14:textId="77777777" w:rsidR="002B1B7B" w:rsidRPr="00692E9C" w:rsidRDefault="002B1B7B" w:rsidP="007245D8">
            <w:pPr>
              <w:rPr>
                <w:lang w:val="en-AU"/>
              </w:rPr>
            </w:pPr>
            <w:r w:rsidRPr="00692E9C">
              <w:rPr>
                <w:lang w:val="en-AU"/>
              </w:rPr>
              <w:t>53.5 (9.5)</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1D8C51" w14:textId="77777777" w:rsidR="002B1B7B" w:rsidRPr="00692E9C" w:rsidRDefault="002B1B7B" w:rsidP="007245D8">
            <w:pPr>
              <w:rPr>
                <w:lang w:val="en-AU"/>
              </w:rPr>
            </w:pPr>
            <w:r w:rsidRPr="00692E9C">
              <w:rPr>
                <w:lang w:val="en-AU"/>
              </w:rPr>
              <w:t>1064, 48.1%</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9CC0D6" w14:textId="6ED1782D"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9EC189" w14:textId="04AAA4C3"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737EE9" w14:textId="10A4F62F" w:rsidR="002B1B7B" w:rsidRPr="00692E9C" w:rsidRDefault="002B1B7B" w:rsidP="007245D8">
            <w:pPr>
              <w:rPr>
                <w:lang w:val="en-AU"/>
              </w:rPr>
            </w:pPr>
            <w:r w:rsidRPr="00692E9C">
              <w:rPr>
                <w:lang w:val="en-AU"/>
              </w:rPr>
              <w:t>NR</w:t>
            </w:r>
          </w:p>
        </w:tc>
        <w:tc>
          <w:tcPr>
            <w:tcW w:w="2268" w:type="dxa"/>
            <w:vMerge/>
            <w:tcBorders>
              <w:left w:val="single" w:sz="6" w:space="0" w:color="CCCCCC"/>
              <w:right w:val="single" w:sz="6" w:space="0" w:color="CCCCCC"/>
            </w:tcBorders>
          </w:tcPr>
          <w:p w14:paraId="1C96408C" w14:textId="77777777" w:rsidR="002B1B7B" w:rsidRPr="00692E9C" w:rsidRDefault="002B1B7B" w:rsidP="007245D8">
            <w:pPr>
              <w:rPr>
                <w:lang w:val="en-AU"/>
              </w:rPr>
            </w:pPr>
          </w:p>
        </w:tc>
      </w:tr>
      <w:tr w:rsidR="002B1B7B" w:rsidRPr="00692E9C" w14:paraId="13BAE431"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1E92CD89"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00E3C70E"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582619" w14:textId="77777777" w:rsidR="002B1B7B" w:rsidRPr="00692E9C" w:rsidRDefault="002B1B7B" w:rsidP="007245D8">
            <w:pPr>
              <w:rPr>
                <w:lang w:val="en-AU"/>
              </w:rPr>
            </w:pPr>
            <w:r w:rsidRPr="00692E9C">
              <w:rPr>
                <w:lang w:val="en-AU"/>
              </w:rPr>
              <w:t>53.5 (10)</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BA67E5" w14:textId="77777777" w:rsidR="002B1B7B" w:rsidRPr="00692E9C" w:rsidRDefault="002B1B7B" w:rsidP="007245D8">
            <w:pPr>
              <w:rPr>
                <w:lang w:val="en-AU"/>
              </w:rPr>
            </w:pPr>
            <w:r w:rsidRPr="00692E9C">
              <w:rPr>
                <w:lang w:val="en-AU"/>
              </w:rPr>
              <w:t>1064, 48.1%</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30A72F" w14:textId="0BB17DAA"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8AC4F7" w14:textId="362D9549"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B2FA31" w14:textId="46122E78" w:rsidR="002B1B7B" w:rsidRPr="00692E9C" w:rsidRDefault="002B1B7B" w:rsidP="007245D8">
            <w:pPr>
              <w:rPr>
                <w:lang w:val="en-AU"/>
              </w:rPr>
            </w:pPr>
            <w:r w:rsidRPr="00692E9C">
              <w:rPr>
                <w:lang w:val="en-AU"/>
              </w:rPr>
              <w:t>NR</w:t>
            </w:r>
          </w:p>
        </w:tc>
        <w:tc>
          <w:tcPr>
            <w:tcW w:w="2268" w:type="dxa"/>
            <w:vMerge/>
            <w:tcBorders>
              <w:left w:val="single" w:sz="6" w:space="0" w:color="CCCCCC"/>
              <w:right w:val="single" w:sz="6" w:space="0" w:color="CCCCCC"/>
            </w:tcBorders>
          </w:tcPr>
          <w:p w14:paraId="14C6F1E7" w14:textId="77777777" w:rsidR="002B1B7B" w:rsidRPr="00692E9C" w:rsidRDefault="002B1B7B" w:rsidP="007245D8">
            <w:pPr>
              <w:rPr>
                <w:lang w:val="en-AU"/>
              </w:rPr>
            </w:pPr>
          </w:p>
        </w:tc>
      </w:tr>
      <w:tr w:rsidR="002B1B7B" w:rsidRPr="00692E9C" w14:paraId="4D4C5196"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03D0E9C5"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00A4E65D"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262F50" w14:textId="77777777" w:rsidR="002B1B7B" w:rsidRPr="00692E9C" w:rsidRDefault="002B1B7B" w:rsidP="007245D8">
            <w:pPr>
              <w:rPr>
                <w:lang w:val="en-AU"/>
              </w:rPr>
            </w:pPr>
            <w:r w:rsidRPr="00692E9C">
              <w:rPr>
                <w:lang w:val="en-AU"/>
              </w:rPr>
              <w:t>53.9 (9.3)</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F1EC60" w14:textId="77777777" w:rsidR="002B1B7B" w:rsidRPr="00692E9C" w:rsidRDefault="002B1B7B" w:rsidP="007245D8">
            <w:pPr>
              <w:rPr>
                <w:lang w:val="en-AU"/>
              </w:rPr>
            </w:pPr>
            <w:r w:rsidRPr="00692E9C">
              <w:rPr>
                <w:lang w:val="en-AU"/>
              </w:rPr>
              <w:t>1101, 40.3%</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05FBCA" w14:textId="1FA7B20E"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9930DA" w14:textId="54021710"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F3E514" w14:textId="4D27BC1B" w:rsidR="002B1B7B" w:rsidRPr="00692E9C" w:rsidRDefault="002B1B7B" w:rsidP="007245D8">
            <w:pPr>
              <w:rPr>
                <w:lang w:val="en-AU"/>
              </w:rPr>
            </w:pPr>
            <w:r w:rsidRPr="00692E9C">
              <w:rPr>
                <w:lang w:val="en-AU"/>
              </w:rPr>
              <w:t>NR</w:t>
            </w:r>
          </w:p>
        </w:tc>
        <w:tc>
          <w:tcPr>
            <w:tcW w:w="2268" w:type="dxa"/>
            <w:vMerge/>
            <w:tcBorders>
              <w:left w:val="single" w:sz="6" w:space="0" w:color="CCCCCC"/>
              <w:right w:val="single" w:sz="6" w:space="0" w:color="CCCCCC"/>
            </w:tcBorders>
          </w:tcPr>
          <w:p w14:paraId="7F3C2854" w14:textId="77777777" w:rsidR="002B1B7B" w:rsidRPr="00692E9C" w:rsidRDefault="002B1B7B" w:rsidP="007245D8">
            <w:pPr>
              <w:rPr>
                <w:lang w:val="en-AU"/>
              </w:rPr>
            </w:pPr>
          </w:p>
        </w:tc>
      </w:tr>
      <w:tr w:rsidR="002B1B7B" w:rsidRPr="00692E9C" w14:paraId="40991458" w14:textId="77777777" w:rsidTr="00191033">
        <w:trPr>
          <w:trHeight w:val="50"/>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03E2C874"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2E30BF44"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26653A" w14:textId="77777777" w:rsidR="002B1B7B" w:rsidRPr="00692E9C" w:rsidRDefault="002B1B7B" w:rsidP="007245D8">
            <w:pPr>
              <w:rPr>
                <w:lang w:val="en-AU"/>
              </w:rPr>
            </w:pPr>
            <w:r w:rsidRPr="00692E9C">
              <w:rPr>
                <w:lang w:val="en-AU"/>
              </w:rPr>
              <w:t>53.7 (9.8)</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062D87" w14:textId="77777777" w:rsidR="002B1B7B" w:rsidRPr="00692E9C" w:rsidRDefault="002B1B7B" w:rsidP="007245D8">
            <w:pPr>
              <w:rPr>
                <w:lang w:val="en-AU"/>
              </w:rPr>
            </w:pPr>
            <w:r w:rsidRPr="00692E9C">
              <w:rPr>
                <w:lang w:val="en-AU"/>
              </w:rPr>
              <w:t>1091, 39.9%</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0D4426" w14:textId="1A1B75C3"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FC30CF" w14:textId="5CF386FA"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E94839" w14:textId="202020A9"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651FA5BF" w14:textId="77777777" w:rsidR="002B1B7B" w:rsidRPr="00692E9C" w:rsidRDefault="002B1B7B" w:rsidP="007245D8">
            <w:pPr>
              <w:rPr>
                <w:lang w:val="en-AU"/>
              </w:rPr>
            </w:pPr>
          </w:p>
        </w:tc>
      </w:tr>
      <w:tr w:rsidR="002B1B7B" w:rsidRPr="00692E9C" w14:paraId="65B923BB" w14:textId="77777777" w:rsidTr="00191033">
        <w:trPr>
          <w:trHeight w:val="272"/>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AE4D48" w14:textId="6C78A0A9" w:rsidR="002B1B7B" w:rsidRPr="00692E9C" w:rsidRDefault="002B1B7B" w:rsidP="007245D8">
            <w:pPr>
              <w:rPr>
                <w:lang w:val="en-AU"/>
              </w:rPr>
            </w:pPr>
            <w:r w:rsidRPr="00692E9C">
              <w:rPr>
                <w:lang w:val="en-AU"/>
              </w:rPr>
              <w:t>Hospitalisation for Fournier’s gangrene</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D7B0C6" w14:textId="0ABB3F4E" w:rsidR="002B1B7B" w:rsidRPr="00692E9C" w:rsidRDefault="002B1B7B" w:rsidP="007245D8">
            <w:pPr>
              <w:rPr>
                <w:lang w:val="en-AU"/>
              </w:rPr>
            </w:pPr>
            <w:r w:rsidRPr="00692E9C">
              <w:rPr>
                <w:lang w:val="en-AU"/>
              </w:rPr>
              <w:t>Wang, 2020</w:t>
            </w:r>
            <w:r w:rsidRPr="00692E9C">
              <w:rPr>
                <w:lang w:val="en-AU"/>
              </w:rPr>
              <w:br/>
              <w:t>United States of America</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A5922C" w14:textId="77777777" w:rsidR="002B1B7B" w:rsidRPr="00692E9C" w:rsidRDefault="002B1B7B" w:rsidP="007245D8">
            <w:pPr>
              <w:rPr>
                <w:lang w:val="en-AU"/>
              </w:rPr>
            </w:pPr>
            <w:r w:rsidRPr="00692E9C">
              <w:rPr>
                <w:lang w:val="en-AU"/>
              </w:rPr>
              <w:t xml:space="preserve">56.2 (10.9) </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E54760" w14:textId="77777777" w:rsidR="002B1B7B" w:rsidRPr="00692E9C" w:rsidRDefault="002B1B7B" w:rsidP="007245D8">
            <w:pPr>
              <w:rPr>
                <w:lang w:val="en-AU"/>
              </w:rPr>
            </w:pPr>
            <w:r w:rsidRPr="00692E9C">
              <w:rPr>
                <w:lang w:val="en-AU"/>
              </w:rPr>
              <w:t>15, 6.9%</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EFF9DA" w14:textId="434882B8"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510114" w14:textId="348EDE23"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A330C9" w14:textId="6FF1D134"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right w:val="single" w:sz="6" w:space="0" w:color="CCCCCC"/>
            </w:tcBorders>
          </w:tcPr>
          <w:p w14:paraId="02F63482" w14:textId="7AEED678" w:rsidR="002B1B7B" w:rsidRPr="00692E9C" w:rsidRDefault="002B1B7B" w:rsidP="007245D8">
            <w:pPr>
              <w:rPr>
                <w:lang w:val="en-AU"/>
              </w:rPr>
            </w:pPr>
            <w:r w:rsidRPr="00692E9C">
              <w:rPr>
                <w:lang w:val="en-AU"/>
              </w:rPr>
              <w:t>Y</w:t>
            </w:r>
          </w:p>
        </w:tc>
      </w:tr>
      <w:tr w:rsidR="002B1B7B" w:rsidRPr="00692E9C" w14:paraId="443803F6" w14:textId="77777777" w:rsidTr="00191033">
        <w:trPr>
          <w:trHeight w:val="100"/>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0A9C9C8C"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352E51A5"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FEF5EA" w14:textId="77777777" w:rsidR="002B1B7B" w:rsidRPr="00692E9C" w:rsidRDefault="002B1B7B" w:rsidP="007245D8">
            <w:pPr>
              <w:rPr>
                <w:lang w:val="en-AU"/>
              </w:rPr>
            </w:pPr>
            <w:r w:rsidRPr="00692E9C">
              <w:rPr>
                <w:lang w:val="en-AU"/>
              </w:rPr>
              <w:t>56.4 (10.5)</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2CFD14" w14:textId="77777777" w:rsidR="002B1B7B" w:rsidRPr="00692E9C" w:rsidRDefault="002B1B7B" w:rsidP="007245D8">
            <w:pPr>
              <w:rPr>
                <w:lang w:val="en-AU"/>
              </w:rPr>
            </w:pPr>
            <w:r w:rsidRPr="00692E9C">
              <w:rPr>
                <w:lang w:val="en-AU"/>
              </w:rPr>
              <w:t>90, 6.9%</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F5D7C3" w14:textId="501A3806"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63121B" w14:textId="7C01912D"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BA6D7A" w14:textId="61EA6E0C" w:rsidR="002B1B7B" w:rsidRPr="00692E9C" w:rsidRDefault="002B1B7B" w:rsidP="007245D8">
            <w:pPr>
              <w:rPr>
                <w:lang w:val="en-AU"/>
              </w:rPr>
            </w:pPr>
            <w:r w:rsidRPr="00692E9C">
              <w:rPr>
                <w:lang w:val="en-AU"/>
              </w:rPr>
              <w:t>NR</w:t>
            </w:r>
          </w:p>
        </w:tc>
        <w:tc>
          <w:tcPr>
            <w:tcW w:w="2268" w:type="dxa"/>
            <w:vMerge/>
            <w:tcBorders>
              <w:left w:val="single" w:sz="6" w:space="0" w:color="CCCCCC"/>
              <w:bottom w:val="single" w:sz="6" w:space="0" w:color="CCCCCC"/>
              <w:right w:val="single" w:sz="6" w:space="0" w:color="CCCCCC"/>
            </w:tcBorders>
          </w:tcPr>
          <w:p w14:paraId="1FE97A5F" w14:textId="77777777" w:rsidR="002B1B7B" w:rsidRPr="00692E9C" w:rsidRDefault="002B1B7B" w:rsidP="007245D8">
            <w:pPr>
              <w:rPr>
                <w:lang w:val="en-AU"/>
              </w:rPr>
            </w:pPr>
          </w:p>
        </w:tc>
      </w:tr>
      <w:tr w:rsidR="002B1B7B" w:rsidRPr="00692E9C" w14:paraId="4686E4D1" w14:textId="77777777" w:rsidTr="00191033">
        <w:trPr>
          <w:trHeight w:val="957"/>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2AC74A" w14:textId="77777777" w:rsidR="002B1B7B" w:rsidRPr="00692E9C" w:rsidRDefault="002B1B7B" w:rsidP="007245D8">
            <w:pPr>
              <w:rPr>
                <w:lang w:val="en-AU"/>
              </w:rPr>
            </w:pPr>
            <w:r w:rsidRPr="00692E9C">
              <w:rPr>
                <w:lang w:val="en-AU"/>
              </w:rPr>
              <w:lastRenderedPageBreak/>
              <w:t xml:space="preserve">Time to first COPD exacerbation: Moderate </w:t>
            </w:r>
          </w:p>
          <w:p w14:paraId="33FCD999" w14:textId="142C4132" w:rsidR="002B1B7B" w:rsidRPr="00692E9C" w:rsidRDefault="002B1B7B" w:rsidP="007245D8">
            <w:pPr>
              <w:rPr>
                <w:lang w:val="en-AU"/>
              </w:rPr>
            </w:pPr>
            <w:r w:rsidRPr="00692E9C">
              <w:rPr>
                <w:lang w:val="en-AU"/>
              </w:rPr>
              <w:t>Number of COPD exacerbations: Moderate</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348546" w14:textId="77777777" w:rsidR="002B1B7B" w:rsidRPr="00692E9C" w:rsidRDefault="002B1B7B" w:rsidP="007245D8">
            <w:pPr>
              <w:rPr>
                <w:lang w:val="en-AU"/>
              </w:rPr>
            </w:pPr>
            <w:r w:rsidRPr="00692E9C">
              <w:rPr>
                <w:lang w:val="en-AU"/>
              </w:rPr>
              <w:t>Pradhan, 2022</w:t>
            </w:r>
            <w:r w:rsidRPr="00692E9C">
              <w:rPr>
                <w:lang w:val="en-AU"/>
              </w:rPr>
              <w:br/>
              <w:t>United Kingdom</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E974DF" w14:textId="77777777" w:rsidR="002B1B7B" w:rsidRPr="00692E9C" w:rsidRDefault="002B1B7B" w:rsidP="007245D8">
            <w:pPr>
              <w:rPr>
                <w:lang w:val="en-AU"/>
              </w:rPr>
            </w:pPr>
            <w:r w:rsidRPr="00692E9C">
              <w:rPr>
                <w:lang w:val="en-AU"/>
              </w:rPr>
              <w:t>62.9 (9.0)</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354975" w14:textId="77777777" w:rsidR="002B1B7B" w:rsidRPr="00692E9C" w:rsidRDefault="002B1B7B" w:rsidP="007245D8">
            <w:pPr>
              <w:rPr>
                <w:lang w:val="en-AU"/>
              </w:rPr>
            </w:pPr>
            <w:r w:rsidRPr="00692E9C">
              <w:rPr>
                <w:lang w:val="en-AU"/>
              </w:rPr>
              <w:t>1227, 41.5%</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4FDB0F" w14:textId="5AC061BB"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9381DA" w14:textId="70FB9084"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E952E7" w14:textId="77777777" w:rsidR="002B1B7B" w:rsidRPr="00692E9C" w:rsidRDefault="002B1B7B" w:rsidP="007245D8">
            <w:pPr>
              <w:rPr>
                <w:lang w:val="en-AU"/>
              </w:rPr>
            </w:pPr>
            <w:r w:rsidRPr="00692E9C">
              <w:rPr>
                <w:lang w:val="en-AU"/>
              </w:rPr>
              <w:t>9.1</w:t>
            </w:r>
          </w:p>
        </w:tc>
        <w:tc>
          <w:tcPr>
            <w:tcW w:w="2268" w:type="dxa"/>
            <w:vMerge w:val="restart"/>
            <w:tcBorders>
              <w:top w:val="single" w:sz="6" w:space="0" w:color="CCCCCC"/>
              <w:left w:val="single" w:sz="6" w:space="0" w:color="CCCCCC"/>
              <w:right w:val="single" w:sz="6" w:space="0" w:color="CCCCCC"/>
            </w:tcBorders>
          </w:tcPr>
          <w:p w14:paraId="66CCD919" w14:textId="01F38B67" w:rsidR="002B1B7B" w:rsidRPr="00692E9C" w:rsidRDefault="002B1B7B" w:rsidP="007245D8">
            <w:pPr>
              <w:rPr>
                <w:lang w:val="en-AU"/>
              </w:rPr>
            </w:pPr>
            <w:r w:rsidRPr="00692E9C">
              <w:rPr>
                <w:lang w:val="en-AU"/>
              </w:rPr>
              <w:t>Y</w:t>
            </w:r>
          </w:p>
        </w:tc>
      </w:tr>
      <w:tr w:rsidR="002B1B7B" w:rsidRPr="00692E9C" w14:paraId="0AEF2171" w14:textId="77777777" w:rsidTr="00191033">
        <w:trPr>
          <w:trHeight w:val="1057"/>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40050683"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1BD793B4"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4A1823" w14:textId="77777777" w:rsidR="002B1B7B" w:rsidRPr="00692E9C" w:rsidRDefault="002B1B7B" w:rsidP="007245D8">
            <w:pPr>
              <w:rPr>
                <w:lang w:val="en-AU"/>
              </w:rPr>
            </w:pPr>
            <w:r w:rsidRPr="00692E9C">
              <w:rPr>
                <w:lang w:val="en-AU"/>
              </w:rPr>
              <w:t>62.7 (9.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8CD5F4" w14:textId="77777777" w:rsidR="002B1B7B" w:rsidRPr="00692E9C" w:rsidRDefault="002B1B7B" w:rsidP="007245D8">
            <w:pPr>
              <w:rPr>
                <w:lang w:val="en-AU"/>
              </w:rPr>
            </w:pPr>
            <w:r w:rsidRPr="00692E9C">
              <w:rPr>
                <w:lang w:val="en-AU"/>
              </w:rPr>
              <w:t>4551, 42%</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F89FF2" w14:textId="312B7096"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1CEA7E" w14:textId="3023E370"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5CCD0D" w14:textId="77777777" w:rsidR="002B1B7B" w:rsidRPr="00692E9C" w:rsidRDefault="002B1B7B" w:rsidP="007245D8">
            <w:pPr>
              <w:rPr>
                <w:lang w:val="en-AU"/>
              </w:rPr>
            </w:pPr>
            <w:r w:rsidRPr="00692E9C">
              <w:rPr>
                <w:lang w:val="en-AU"/>
              </w:rPr>
              <w:t>8.5</w:t>
            </w:r>
          </w:p>
        </w:tc>
        <w:tc>
          <w:tcPr>
            <w:tcW w:w="2268" w:type="dxa"/>
            <w:vMerge/>
            <w:tcBorders>
              <w:left w:val="single" w:sz="6" w:space="0" w:color="CCCCCC"/>
              <w:bottom w:val="single" w:sz="6" w:space="0" w:color="CCCCCC"/>
              <w:right w:val="single" w:sz="6" w:space="0" w:color="CCCCCC"/>
            </w:tcBorders>
          </w:tcPr>
          <w:p w14:paraId="4339ECBB" w14:textId="77777777" w:rsidR="002B1B7B" w:rsidRPr="00692E9C" w:rsidRDefault="002B1B7B" w:rsidP="007245D8">
            <w:pPr>
              <w:rPr>
                <w:lang w:val="en-AU"/>
              </w:rPr>
            </w:pPr>
          </w:p>
        </w:tc>
      </w:tr>
      <w:tr w:rsidR="002B1B7B" w:rsidRPr="00692E9C" w14:paraId="090980EF" w14:textId="77777777" w:rsidTr="00191033">
        <w:trPr>
          <w:trHeight w:val="25"/>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470450" w14:textId="77777777" w:rsidR="002B1B7B" w:rsidRPr="00692E9C" w:rsidRDefault="002B1B7B" w:rsidP="007245D8">
            <w:pPr>
              <w:rPr>
                <w:lang w:val="en-AU"/>
              </w:rPr>
            </w:pPr>
            <w:r w:rsidRPr="00692E9C">
              <w:rPr>
                <w:lang w:val="en-AU"/>
              </w:rPr>
              <w:t>New-onset infective</w:t>
            </w:r>
          </w:p>
          <w:p w14:paraId="467AD558" w14:textId="607D21C4" w:rsidR="002B1B7B" w:rsidRPr="00692E9C" w:rsidRDefault="002B1B7B" w:rsidP="007245D8">
            <w:pPr>
              <w:rPr>
                <w:lang w:val="en-AU"/>
              </w:rPr>
            </w:pPr>
            <w:r w:rsidRPr="00692E9C">
              <w:rPr>
                <w:lang w:val="en-AU"/>
              </w:rPr>
              <w:t>endocarditis</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5772F9" w14:textId="77777777" w:rsidR="002B1B7B" w:rsidRPr="00692E9C" w:rsidRDefault="002B1B7B" w:rsidP="007245D8">
            <w:pPr>
              <w:rPr>
                <w:lang w:val="en-AU"/>
              </w:rPr>
            </w:pPr>
            <w:r w:rsidRPr="00692E9C">
              <w:rPr>
                <w:lang w:val="en-AU"/>
              </w:rPr>
              <w:t>Chou, 2023</w:t>
            </w:r>
            <w:r w:rsidRPr="00692E9C">
              <w:rPr>
                <w:lang w:val="en-AU"/>
              </w:rPr>
              <w:br/>
              <w:t>(Preprint)</w:t>
            </w:r>
            <w:r w:rsidRPr="00692E9C">
              <w:rPr>
                <w:lang w:val="en-AU"/>
              </w:rPr>
              <w:br/>
              <w:t>Hong-Kong</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E2AAC6" w14:textId="77777777" w:rsidR="002B1B7B" w:rsidRPr="00692E9C" w:rsidRDefault="002B1B7B" w:rsidP="007245D8">
            <w:pPr>
              <w:rPr>
                <w:lang w:val="en-AU"/>
              </w:rPr>
            </w:pPr>
            <w:r w:rsidRPr="00692E9C">
              <w:rPr>
                <w:lang w:val="en-AU"/>
              </w:rPr>
              <w:t>57.9 (11.3)</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BE5290" w14:textId="77777777" w:rsidR="002B1B7B" w:rsidRPr="00692E9C" w:rsidRDefault="002B1B7B" w:rsidP="007245D8">
            <w:pPr>
              <w:rPr>
                <w:lang w:val="en-AU"/>
              </w:rPr>
            </w:pPr>
            <w:r w:rsidRPr="00692E9C">
              <w:rPr>
                <w:lang w:val="en-AU"/>
              </w:rPr>
              <w:t>11638, 40.44%</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720F9D" w14:textId="77777777" w:rsidR="002B1B7B" w:rsidRPr="00692E9C" w:rsidRDefault="002B1B7B" w:rsidP="007245D8">
            <w:pPr>
              <w:rPr>
                <w:lang w:val="en-AU"/>
              </w:rPr>
            </w:pPr>
            <w:r w:rsidRPr="00692E9C">
              <w:rPr>
                <w:lang w:val="en-AU"/>
              </w:rPr>
              <w:t>8.3</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CDE7CE" w14:textId="3F72E60C"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42A7B8" w14:textId="77777777" w:rsidR="002B1B7B" w:rsidRPr="00692E9C" w:rsidRDefault="002B1B7B" w:rsidP="007245D8">
            <w:pPr>
              <w:rPr>
                <w:lang w:val="en-AU"/>
              </w:rPr>
            </w:pPr>
            <w:r w:rsidRPr="00692E9C">
              <w:rPr>
                <w:lang w:val="en-AU"/>
              </w:rPr>
              <w:t>6.5</w:t>
            </w:r>
          </w:p>
        </w:tc>
        <w:tc>
          <w:tcPr>
            <w:tcW w:w="2268" w:type="dxa"/>
            <w:vMerge w:val="restart"/>
            <w:tcBorders>
              <w:top w:val="single" w:sz="6" w:space="0" w:color="CCCCCC"/>
              <w:left w:val="single" w:sz="6" w:space="0" w:color="CCCCCC"/>
              <w:right w:val="single" w:sz="6" w:space="0" w:color="CCCCCC"/>
            </w:tcBorders>
          </w:tcPr>
          <w:p w14:paraId="29D3CC9A" w14:textId="323E55D6" w:rsidR="002B1B7B" w:rsidRPr="00692E9C" w:rsidRDefault="002B1B7B" w:rsidP="007245D8">
            <w:pPr>
              <w:rPr>
                <w:lang w:val="en-AU"/>
              </w:rPr>
            </w:pPr>
            <w:r w:rsidRPr="00692E9C">
              <w:rPr>
                <w:lang w:val="en-AU"/>
              </w:rPr>
              <w:t>Y</w:t>
            </w:r>
          </w:p>
        </w:tc>
      </w:tr>
      <w:tr w:rsidR="002B1B7B" w:rsidRPr="00692E9C" w14:paraId="50EB66E0"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4CA3F7DD"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4968A51D"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931C7B" w14:textId="77777777" w:rsidR="002B1B7B" w:rsidRPr="00692E9C" w:rsidRDefault="002B1B7B" w:rsidP="007245D8">
            <w:pPr>
              <w:rPr>
                <w:lang w:val="en-AU"/>
              </w:rPr>
            </w:pPr>
            <w:r w:rsidRPr="00692E9C">
              <w:rPr>
                <w:lang w:val="en-AU"/>
              </w:rPr>
              <w:t>59.2 (11.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B87771" w14:textId="77777777" w:rsidR="002B1B7B" w:rsidRPr="00692E9C" w:rsidRDefault="002B1B7B" w:rsidP="007245D8">
            <w:pPr>
              <w:rPr>
                <w:lang w:val="en-AU"/>
              </w:rPr>
            </w:pPr>
            <w:r w:rsidRPr="00692E9C">
              <w:rPr>
                <w:lang w:val="en-AU"/>
              </w:rPr>
              <w:t>12034, 41.82%</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CB254F" w14:textId="77777777" w:rsidR="002B1B7B" w:rsidRPr="00692E9C" w:rsidRDefault="002B1B7B" w:rsidP="007245D8">
            <w:pPr>
              <w:rPr>
                <w:lang w:val="en-AU"/>
              </w:rPr>
            </w:pPr>
            <w:r w:rsidRPr="00692E9C">
              <w:rPr>
                <w:lang w:val="en-AU"/>
              </w:rPr>
              <w:t>8.2</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6319E5" w14:textId="57EECE41"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E549FF" w14:textId="77777777" w:rsidR="002B1B7B" w:rsidRPr="00692E9C" w:rsidRDefault="002B1B7B" w:rsidP="007245D8">
            <w:pPr>
              <w:rPr>
                <w:lang w:val="en-AU"/>
              </w:rPr>
            </w:pPr>
            <w:r w:rsidRPr="00692E9C">
              <w:rPr>
                <w:lang w:val="en-AU"/>
              </w:rPr>
              <w:t>6.4</w:t>
            </w:r>
          </w:p>
        </w:tc>
        <w:tc>
          <w:tcPr>
            <w:tcW w:w="2268" w:type="dxa"/>
            <w:vMerge/>
            <w:tcBorders>
              <w:left w:val="single" w:sz="6" w:space="0" w:color="CCCCCC"/>
              <w:bottom w:val="single" w:sz="6" w:space="0" w:color="CCCCCC"/>
              <w:right w:val="single" w:sz="6" w:space="0" w:color="CCCCCC"/>
            </w:tcBorders>
          </w:tcPr>
          <w:p w14:paraId="353BF678" w14:textId="77777777" w:rsidR="002B1B7B" w:rsidRPr="00692E9C" w:rsidRDefault="002B1B7B" w:rsidP="007245D8">
            <w:pPr>
              <w:rPr>
                <w:lang w:val="en-AU"/>
              </w:rPr>
            </w:pPr>
          </w:p>
        </w:tc>
      </w:tr>
      <w:tr w:rsidR="002B1B7B" w:rsidRPr="00692E9C" w14:paraId="7D23A07A" w14:textId="77777777" w:rsidTr="00191033">
        <w:trPr>
          <w:trHeight w:val="25"/>
        </w:trPr>
        <w:tc>
          <w:tcPr>
            <w:tcW w:w="1559"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C1D287" w14:textId="60F87BAA" w:rsidR="002B1B7B" w:rsidRPr="00692E9C" w:rsidRDefault="002B1B7B" w:rsidP="007245D8">
            <w:pPr>
              <w:rPr>
                <w:lang w:val="en-AU"/>
              </w:rPr>
            </w:pPr>
            <w:r w:rsidRPr="00692E9C">
              <w:rPr>
                <w:lang w:val="en-AU"/>
              </w:rPr>
              <w:t>Infectious keratitis</w:t>
            </w:r>
          </w:p>
        </w:tc>
        <w:tc>
          <w:tcPr>
            <w:tcW w:w="255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B63F09" w14:textId="77777777" w:rsidR="002B1B7B" w:rsidRPr="00692E9C" w:rsidRDefault="002B1B7B" w:rsidP="007245D8">
            <w:pPr>
              <w:rPr>
                <w:lang w:val="en-AU"/>
              </w:rPr>
            </w:pPr>
            <w:r w:rsidRPr="00692E9C">
              <w:rPr>
                <w:lang w:val="en-AU"/>
              </w:rPr>
              <w:t>Tsai, 2024</w:t>
            </w:r>
            <w:r w:rsidRPr="00692E9C">
              <w:rPr>
                <w:lang w:val="en-AU"/>
              </w:rPr>
              <w:br/>
              <w:t>Taiwan</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9D2CBC" w14:textId="5C241583"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CA1ACA" w14:textId="77777777" w:rsidR="002B1B7B" w:rsidRPr="00692E9C" w:rsidRDefault="002B1B7B" w:rsidP="007245D8">
            <w:pPr>
              <w:rPr>
                <w:lang w:val="en-AU"/>
              </w:rPr>
            </w:pPr>
            <w:r w:rsidRPr="00692E9C">
              <w:rPr>
                <w:lang w:val="en-AU"/>
              </w:rPr>
              <w:t>14419, 34.56%</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727FD7" w14:textId="6925F86E"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9F2762" w14:textId="574D0D12"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B6B0FE" w14:textId="07FBF48A" w:rsidR="002B1B7B" w:rsidRPr="00692E9C" w:rsidRDefault="002B1B7B" w:rsidP="007245D8">
            <w:pPr>
              <w:rPr>
                <w:lang w:val="en-AU"/>
              </w:rPr>
            </w:pPr>
            <w:r w:rsidRPr="00692E9C">
              <w:rPr>
                <w:lang w:val="en-AU"/>
              </w:rPr>
              <w:t>NR</w:t>
            </w:r>
          </w:p>
        </w:tc>
        <w:tc>
          <w:tcPr>
            <w:tcW w:w="2268" w:type="dxa"/>
            <w:vMerge w:val="restart"/>
            <w:tcBorders>
              <w:top w:val="single" w:sz="6" w:space="0" w:color="CCCCCC"/>
              <w:left w:val="single" w:sz="6" w:space="0" w:color="CCCCCC"/>
              <w:bottom w:val="single" w:sz="6" w:space="0" w:color="D0CECE" w:themeColor="background2" w:themeShade="E6"/>
              <w:right w:val="single" w:sz="6" w:space="0" w:color="CCCCCC"/>
            </w:tcBorders>
          </w:tcPr>
          <w:p w14:paraId="21849350" w14:textId="1C6FCB03" w:rsidR="002B1B7B" w:rsidRPr="00692E9C" w:rsidRDefault="002B1B7B" w:rsidP="007245D8">
            <w:pPr>
              <w:rPr>
                <w:lang w:val="en-AU"/>
              </w:rPr>
            </w:pPr>
            <w:r w:rsidRPr="00692E9C">
              <w:rPr>
                <w:lang w:val="en-AU"/>
              </w:rPr>
              <w:t>Y</w:t>
            </w:r>
          </w:p>
        </w:tc>
      </w:tr>
      <w:tr w:rsidR="002B1B7B" w:rsidRPr="00692E9C" w14:paraId="3706B8B9" w14:textId="77777777" w:rsidTr="00191033">
        <w:trPr>
          <w:trHeight w:val="25"/>
        </w:trPr>
        <w:tc>
          <w:tcPr>
            <w:tcW w:w="1559" w:type="dxa"/>
            <w:vMerge/>
            <w:tcBorders>
              <w:top w:val="single" w:sz="6" w:space="0" w:color="CCCCCC"/>
              <w:left w:val="single" w:sz="6" w:space="0" w:color="CCCCCC"/>
              <w:bottom w:val="single" w:sz="6" w:space="0" w:color="CCCCCC"/>
              <w:right w:val="single" w:sz="6" w:space="0" w:color="CCCCCC"/>
            </w:tcBorders>
            <w:vAlign w:val="center"/>
            <w:hideMark/>
          </w:tcPr>
          <w:p w14:paraId="5AD062FA" w14:textId="77777777" w:rsidR="002B1B7B" w:rsidRPr="00692E9C" w:rsidRDefault="002B1B7B" w:rsidP="007245D8">
            <w:pPr>
              <w:rPr>
                <w:lang w:val="en-AU"/>
              </w:rPr>
            </w:pPr>
          </w:p>
        </w:tc>
        <w:tc>
          <w:tcPr>
            <w:tcW w:w="2555" w:type="dxa"/>
            <w:vMerge/>
            <w:tcBorders>
              <w:top w:val="single" w:sz="6" w:space="0" w:color="CCCCCC"/>
              <w:left w:val="single" w:sz="6" w:space="0" w:color="CCCCCC"/>
              <w:bottom w:val="single" w:sz="6" w:space="0" w:color="CCCCCC"/>
              <w:right w:val="single" w:sz="6" w:space="0" w:color="CCCCCC"/>
            </w:tcBorders>
            <w:vAlign w:val="center"/>
            <w:hideMark/>
          </w:tcPr>
          <w:p w14:paraId="0771F800" w14:textId="77777777" w:rsidR="002B1B7B" w:rsidRPr="00692E9C" w:rsidRDefault="002B1B7B" w:rsidP="007245D8">
            <w:pPr>
              <w:rPr>
                <w:lang w:val="en-AU"/>
              </w:rPr>
            </w:pP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43D00C" w14:textId="71ECD801" w:rsidR="002B1B7B" w:rsidRPr="00692E9C" w:rsidRDefault="002B1B7B" w:rsidP="007245D8">
            <w:pPr>
              <w:rPr>
                <w:lang w:val="en-AU"/>
              </w:rPr>
            </w:pPr>
            <w:r w:rsidRPr="00692E9C">
              <w:rPr>
                <w:lang w:val="en-AU"/>
              </w:rPr>
              <w:t>NR</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91311A" w14:textId="77777777" w:rsidR="002B1B7B" w:rsidRPr="00692E9C" w:rsidRDefault="002B1B7B" w:rsidP="007245D8">
            <w:pPr>
              <w:rPr>
                <w:lang w:val="en-AU"/>
              </w:rPr>
            </w:pPr>
            <w:r w:rsidRPr="00692E9C">
              <w:rPr>
                <w:lang w:val="en-AU"/>
              </w:rPr>
              <w:t>14330, 34.34%</w:t>
            </w:r>
          </w:p>
        </w:tc>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159CFF" w14:textId="7349EA3D" w:rsidR="002B1B7B" w:rsidRPr="00692E9C" w:rsidRDefault="002B1B7B" w:rsidP="007245D8">
            <w:pPr>
              <w:rPr>
                <w:lang w:val="en-AU"/>
              </w:rPr>
            </w:pPr>
            <w:r w:rsidRPr="00692E9C">
              <w:rPr>
                <w:lang w:val="en-AU"/>
              </w:rPr>
              <w:t>NR</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34A15B" w14:textId="60CC5E75" w:rsidR="002B1B7B" w:rsidRPr="00692E9C" w:rsidRDefault="002B1B7B" w:rsidP="007245D8">
            <w:pPr>
              <w:rPr>
                <w:lang w:val="en-AU"/>
              </w:rPr>
            </w:pPr>
            <w:r w:rsidRPr="00692E9C">
              <w:rPr>
                <w:lang w:val="en-AU"/>
              </w:rPr>
              <w:t>N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1ED4CF" w14:textId="3E73056A" w:rsidR="002B1B7B" w:rsidRPr="00692E9C" w:rsidRDefault="002B1B7B" w:rsidP="007245D8">
            <w:pPr>
              <w:rPr>
                <w:lang w:val="en-AU"/>
              </w:rPr>
            </w:pPr>
            <w:r w:rsidRPr="00692E9C">
              <w:rPr>
                <w:lang w:val="en-AU"/>
              </w:rPr>
              <w:t>NR</w:t>
            </w:r>
          </w:p>
        </w:tc>
        <w:tc>
          <w:tcPr>
            <w:tcW w:w="2268" w:type="dxa"/>
            <w:vMerge/>
            <w:tcBorders>
              <w:top w:val="single" w:sz="4" w:space="0" w:color="auto"/>
              <w:left w:val="single" w:sz="6" w:space="0" w:color="CCCCCC"/>
              <w:bottom w:val="single" w:sz="6" w:space="0" w:color="D0CECE" w:themeColor="background2" w:themeShade="E6"/>
              <w:right w:val="single" w:sz="6" w:space="0" w:color="CCCCCC"/>
            </w:tcBorders>
          </w:tcPr>
          <w:p w14:paraId="7CE60EA5" w14:textId="77777777" w:rsidR="002B1B7B" w:rsidRPr="00692E9C" w:rsidRDefault="002B1B7B" w:rsidP="007245D8">
            <w:pPr>
              <w:rPr>
                <w:lang w:val="en-AU"/>
              </w:rPr>
            </w:pPr>
          </w:p>
        </w:tc>
      </w:tr>
      <w:tr w:rsidR="00523416" w:rsidRPr="00692E9C" w14:paraId="3D1119BB" w14:textId="77777777" w:rsidTr="00191033">
        <w:trPr>
          <w:trHeight w:val="25"/>
        </w:trPr>
        <w:tc>
          <w:tcPr>
            <w:tcW w:w="14601" w:type="dxa"/>
            <w:gridSpan w:val="8"/>
            <w:tcBorders>
              <w:top w:val="single" w:sz="6" w:space="0" w:color="CCCCCC"/>
              <w:left w:val="single" w:sz="6" w:space="0" w:color="CCCCCC"/>
              <w:bottom w:val="single" w:sz="6" w:space="0" w:color="CCCCCC"/>
              <w:right w:val="single" w:sz="6" w:space="0" w:color="CCCCCC"/>
            </w:tcBorders>
            <w:vAlign w:val="center"/>
          </w:tcPr>
          <w:p w14:paraId="0FF4CAB4" w14:textId="78A3726E" w:rsidR="00523416" w:rsidRPr="00692E9C" w:rsidRDefault="00523416" w:rsidP="007245D8">
            <w:pPr>
              <w:rPr>
                <w:lang w:val="en-AU"/>
              </w:rPr>
            </w:pPr>
            <w:r w:rsidRPr="00692E9C">
              <w:rPr>
                <w:lang w:val="en-AU"/>
              </w:rPr>
              <w:t>Abbreviations: COVID-19: Coronavirus Disease 2019; COPD: Chronic Obstructive Pulmonary Disease; NR: Not Reported; SD: Standard Deviation; Y/N: Yes/No</w:t>
            </w:r>
          </w:p>
        </w:tc>
      </w:tr>
    </w:tbl>
    <w:p w14:paraId="4E865D7F" w14:textId="77777777" w:rsidR="0036190F" w:rsidRPr="00692E9C" w:rsidRDefault="00A70A04" w:rsidP="0036190F">
      <w:pPr>
        <w:pStyle w:val="Heading1"/>
      </w:pPr>
      <w:r w:rsidRPr="00692E9C">
        <w:br w:type="page"/>
      </w:r>
      <w:bookmarkStart w:id="288" w:name="_Toc201591996"/>
      <w:r w:rsidR="007245D8" w:rsidRPr="007245D8">
        <w:lastRenderedPageBreak/>
        <w:t xml:space="preserve">Supplementary </w:t>
      </w:r>
      <w:r w:rsidR="007245D8">
        <w:t xml:space="preserve">6 – </w:t>
      </w:r>
      <w:r w:rsidR="0036190F" w:rsidRPr="00692E9C">
        <w:t>Risk of bias assessments</w:t>
      </w:r>
      <w:bookmarkEnd w:id="288"/>
    </w:p>
    <w:p w14:paraId="13BDC31B" w14:textId="77777777" w:rsidR="0036190F" w:rsidRPr="00692E9C" w:rsidRDefault="0036190F" w:rsidP="0036190F"/>
    <w:tbl>
      <w:tblPr>
        <w:tblStyle w:val="a3"/>
        <w:tblW w:w="13956" w:type="dxa"/>
        <w:tblBorders>
          <w:top w:val="nil"/>
          <w:left w:val="nil"/>
          <w:bottom w:val="nil"/>
          <w:right w:val="nil"/>
          <w:insideH w:val="nil"/>
          <w:insideV w:val="nil"/>
        </w:tblBorders>
        <w:tblLayout w:type="fixed"/>
        <w:tblLook w:val="0600" w:firstRow="0" w:lastRow="0" w:firstColumn="0" w:lastColumn="0" w:noHBand="1" w:noVBand="1"/>
      </w:tblPr>
      <w:tblGrid>
        <w:gridCol w:w="1220"/>
        <w:gridCol w:w="768"/>
        <w:gridCol w:w="1496"/>
        <w:gridCol w:w="1496"/>
        <w:gridCol w:w="1496"/>
        <w:gridCol w:w="1496"/>
        <w:gridCol w:w="1496"/>
        <w:gridCol w:w="1496"/>
        <w:gridCol w:w="1496"/>
        <w:gridCol w:w="1496"/>
      </w:tblGrid>
      <w:tr w:rsidR="0036190F" w:rsidRPr="00692E9C" w14:paraId="5453F939" w14:textId="77777777" w:rsidTr="003667C6">
        <w:trPr>
          <w:trHeight w:val="181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71F2A0D9" w14:textId="77777777" w:rsidR="0036190F" w:rsidRPr="00692E9C" w:rsidRDefault="0036190F" w:rsidP="003667C6">
            <w:r w:rsidRPr="00692E9C">
              <w:t>Study ID</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4118DF6" w14:textId="77777777" w:rsidR="0036190F" w:rsidRPr="00692E9C" w:rsidRDefault="0036190F" w:rsidP="003667C6">
            <w:r w:rsidRPr="00692E9C">
              <w:t>Outcom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307FC3DA" w14:textId="77777777" w:rsidR="0036190F" w:rsidRPr="00692E9C" w:rsidRDefault="0036190F" w:rsidP="003667C6">
            <w:r w:rsidRPr="00692E9C">
              <w:t>Bias due to confounding (baseline confounding,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30893F7D" w14:textId="77777777" w:rsidR="0036190F" w:rsidRPr="00692E9C" w:rsidRDefault="0036190F" w:rsidP="003667C6">
            <w:r w:rsidRPr="00692E9C">
              <w:t>Bias in selection of participants into the study</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1C556838" w14:textId="77777777" w:rsidR="0036190F" w:rsidRPr="00692E9C" w:rsidRDefault="0036190F" w:rsidP="003667C6">
            <w:r w:rsidRPr="00692E9C">
              <w:t>Bias in classification of intervention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138BDC9A" w14:textId="77777777" w:rsidR="0036190F" w:rsidRPr="00692E9C" w:rsidRDefault="0036190F" w:rsidP="003667C6">
            <w:r w:rsidRPr="00692E9C">
              <w:t>Bias due to deviations from the intended interven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779AB285" w14:textId="77777777" w:rsidR="0036190F" w:rsidRPr="00692E9C" w:rsidRDefault="0036190F" w:rsidP="003667C6">
            <w:r w:rsidRPr="00692E9C">
              <w:t>Bias due to missing data</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4BF8976" w14:textId="77777777" w:rsidR="0036190F" w:rsidRPr="00692E9C" w:rsidRDefault="0036190F" w:rsidP="003667C6">
            <w:r w:rsidRPr="00692E9C">
              <w:t>Bias in measurement of outcom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43093222" w14:textId="77777777" w:rsidR="0036190F" w:rsidRPr="00692E9C" w:rsidRDefault="0036190F" w:rsidP="003667C6">
            <w:r w:rsidRPr="00692E9C">
              <w:t>Bias in selection of the reported result</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52D51A04" w14:textId="77777777" w:rsidR="0036190F" w:rsidRPr="00692E9C" w:rsidRDefault="0036190F" w:rsidP="003667C6">
            <w:r w:rsidRPr="00692E9C">
              <w:t>Overall risk of bias</w:t>
            </w:r>
          </w:p>
        </w:tc>
      </w:tr>
      <w:tr w:rsidR="0036190F" w:rsidRPr="00692E9C" w14:paraId="3D24D9B8" w14:textId="77777777" w:rsidTr="003667C6">
        <w:trPr>
          <w:trHeight w:val="205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48CDD85" w14:textId="77777777" w:rsidR="0036190F" w:rsidRPr="00692E9C" w:rsidRDefault="0036190F" w:rsidP="003667C6">
            <w:proofErr w:type="spellStart"/>
            <w:r w:rsidRPr="00692E9C">
              <w:t>Monda</w:t>
            </w:r>
            <w:proofErr w:type="spellEnd"/>
            <w:r w:rsidRPr="00692E9C">
              <w:t xml:space="preserve"> 2023</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B1AFAAE" w14:textId="77777777" w:rsidR="0036190F" w:rsidRPr="00692E9C" w:rsidRDefault="0036190F" w:rsidP="003667C6">
            <w:r w:rsidRPr="00692E9C">
              <w:t>COVID-19 mortality</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50FA3FF" w14:textId="77777777" w:rsidR="0036190F" w:rsidRPr="00692E9C" w:rsidRDefault="0036190F" w:rsidP="003667C6">
            <w:r w:rsidRPr="00692E9C">
              <w:t>Low risk; PS matched based on baseline covariates such as demographics, comorbidities, glycaemic control, previous hospitalisation; no need to assess risk of time-varying confounding (ITT analys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4137614" w14:textId="77777777" w:rsidR="0036190F" w:rsidRPr="00692E9C" w:rsidRDefault="0036190F" w:rsidP="003667C6">
            <w:r w:rsidRPr="00692E9C">
              <w:t>Moderate risk; prevalent user design included potential new users and prevalent users (treatment decision design implemented); all included subjects have also signed an informed consent form for being included in the study (may be non-differential)</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9A5D4A1" w14:textId="77777777" w:rsidR="0036190F" w:rsidRPr="00692E9C" w:rsidRDefault="0036190F" w:rsidP="003667C6">
            <w:r w:rsidRPr="00692E9C">
              <w:t>Low risk; both intervention and active comparator arm requires at least 2 dispensations during defined exposure ascertainment period before index dat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9DAE59A"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DA718DE" w14:textId="77777777" w:rsidR="0036190F" w:rsidRPr="00692E9C" w:rsidRDefault="0036190F" w:rsidP="003667C6">
            <w:r w:rsidRPr="00692E9C">
              <w:t>No information; authors did not report data completenes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E71C0E8" w14:textId="77777777" w:rsidR="0036190F" w:rsidRPr="00692E9C" w:rsidRDefault="0036190F" w:rsidP="003667C6">
            <w:r w:rsidRPr="00692E9C">
              <w:t>Low risk; in-hospital death was recorded during the relatively short follow-up</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D027053" w14:textId="77777777" w:rsidR="0036190F" w:rsidRPr="00692E9C" w:rsidRDefault="0036190F" w:rsidP="003667C6">
            <w:r w:rsidRPr="00692E9C">
              <w:t>Low risk; there was an a priori study protocol;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19C1D81" w14:textId="77777777" w:rsidR="0036190F" w:rsidRPr="00692E9C" w:rsidRDefault="0036190F" w:rsidP="003667C6">
            <w:r w:rsidRPr="00692E9C">
              <w:t>Moderate risk of bias</w:t>
            </w:r>
          </w:p>
        </w:tc>
      </w:tr>
      <w:tr w:rsidR="0036190F" w:rsidRPr="00692E9C" w14:paraId="564E9C4C" w14:textId="77777777" w:rsidTr="003667C6">
        <w:trPr>
          <w:trHeight w:val="250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9C14B59" w14:textId="77777777" w:rsidR="0036190F" w:rsidRPr="00692E9C" w:rsidRDefault="0036190F" w:rsidP="003667C6">
            <w:r w:rsidRPr="00692E9C">
              <w:t>Sainsbury 2021</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7747791" w14:textId="77777777" w:rsidR="0036190F" w:rsidRPr="00692E9C" w:rsidRDefault="0036190F" w:rsidP="003667C6">
            <w:r w:rsidRPr="00692E9C">
              <w:t xml:space="preserve">Confirmed or suspected COVID-19 </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A1BAE2B" w14:textId="77777777" w:rsidR="0036190F" w:rsidRPr="00692E9C" w:rsidRDefault="0036190F" w:rsidP="003667C6">
            <w:r w:rsidRPr="00692E9C">
              <w:t xml:space="preserve">Low risk; PS matched based on baseline covariates such as sociodemographic, lifestyle and metabolic profile, comorbidities, diabetes severity and duration, </w:t>
            </w:r>
            <w:r w:rsidRPr="00692E9C">
              <w:lastRenderedPageBreak/>
              <w:t>history of prescription drugs; negative control outcome used to assess confounding bias; no need to assess risk of time-varying confounding (ITT analys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2F5A62D" w14:textId="77777777" w:rsidR="0036190F" w:rsidRPr="00692E9C" w:rsidRDefault="0036190F" w:rsidP="003667C6">
            <w:r w:rsidRPr="00692E9C">
              <w:lastRenderedPageBreak/>
              <w:t>Moderate risk; prevalent user design included potential new users and prevalent users (treatment decision design implemen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4F4DE2B" w14:textId="77777777" w:rsidR="0036190F" w:rsidRPr="00692E9C" w:rsidRDefault="0036190F" w:rsidP="003667C6">
            <w:r w:rsidRPr="00692E9C">
              <w:t>Low risk; both intervention and active comparator arm requires a record of prescription that covers beyond the index dat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0FBFEF3"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E707642" w14:textId="77777777" w:rsidR="0036190F" w:rsidRPr="00692E9C" w:rsidRDefault="0036190F" w:rsidP="003667C6">
            <w:r w:rsidRPr="00692E9C">
              <w:t>Low risk; low prevalence of missing covariate data; unclear how missing data were handl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B75B4D8" w14:textId="77777777" w:rsidR="0036190F" w:rsidRPr="00692E9C" w:rsidRDefault="0036190F" w:rsidP="003667C6">
            <w:r w:rsidRPr="00692E9C">
              <w:t xml:space="preserve">Low risk; individuals were censored upon leaving GP practice, or when ceased contributing to the database; negative control outcome used to </w:t>
            </w:r>
            <w:r w:rsidRPr="00692E9C">
              <w:lastRenderedPageBreak/>
              <w:t>assess surveillance bia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DA7877B" w14:textId="77777777" w:rsidR="0036190F" w:rsidRPr="00692E9C" w:rsidRDefault="0036190F" w:rsidP="003667C6">
            <w:r w:rsidRPr="00692E9C">
              <w:lastRenderedPageBreak/>
              <w:t xml:space="preserve">Moderate risk of bias; no a priori protocol, but there was no indication of selective reporting based on intervention, outcome, multiple analyses, or </w:t>
            </w:r>
            <w:r w:rsidRPr="00692E9C">
              <w:lastRenderedPageBreak/>
              <w:t>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F053854" w14:textId="77777777" w:rsidR="0036190F" w:rsidRPr="00692E9C" w:rsidRDefault="0036190F" w:rsidP="003667C6">
            <w:r w:rsidRPr="00692E9C">
              <w:lastRenderedPageBreak/>
              <w:t>Moderate risk of bias</w:t>
            </w:r>
          </w:p>
        </w:tc>
      </w:tr>
      <w:tr w:rsidR="0036190F" w:rsidRPr="00692E9C" w14:paraId="299312F3" w14:textId="77777777" w:rsidTr="003667C6">
        <w:trPr>
          <w:trHeight w:val="2280"/>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0CEE8C7" w14:textId="77777777" w:rsidR="0036190F" w:rsidRPr="00692E9C" w:rsidRDefault="0036190F" w:rsidP="003667C6">
            <w:proofErr w:type="spellStart"/>
            <w:r w:rsidRPr="00692E9C">
              <w:t>Khunti</w:t>
            </w:r>
            <w:proofErr w:type="spellEnd"/>
            <w:r w:rsidRPr="00692E9C">
              <w:t xml:space="preserve"> 2021</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CC4D39D" w14:textId="77777777" w:rsidR="0036190F" w:rsidRPr="00692E9C" w:rsidRDefault="0036190F" w:rsidP="003667C6">
            <w:r w:rsidRPr="00692E9C">
              <w:t>COVID-19 mortality</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5F70626" w14:textId="77777777" w:rsidR="0036190F" w:rsidRPr="00692E9C" w:rsidRDefault="0036190F" w:rsidP="003667C6">
            <w:r w:rsidRPr="00692E9C">
              <w:t>Low risk; PS matched based on an extensive list of baseline covariates such as sociodemographic, diabetes severity and duration, smoking status, BMI, comorbidities, history of prescription drugs; no need to assess risk of time-varying confounding (ITT analys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0B3D105" w14:textId="77777777" w:rsidR="0036190F" w:rsidRPr="00692E9C" w:rsidRDefault="0036190F" w:rsidP="003667C6">
            <w:r w:rsidRPr="00692E9C">
              <w:t>Serious risk; users are compared to non-users of the exposure drug, leading to risk of healthy user bia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D669844" w14:textId="77777777" w:rsidR="0036190F" w:rsidRPr="00692E9C" w:rsidRDefault="0036190F" w:rsidP="003667C6">
            <w:r w:rsidRPr="00692E9C">
              <w:t>Low risk; both intervention and active comparator arm requires at least 1 dispensation during defined exposure ascertainment period before index dat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3EC2E51"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6B98317" w14:textId="77777777" w:rsidR="0036190F" w:rsidRPr="00692E9C" w:rsidRDefault="0036190F" w:rsidP="003667C6">
            <w:r w:rsidRPr="00692E9C">
              <w:t>Moderate risk; only individuals with missing information on sex were excluded; used the missing category approach; prevalence of missing data is generally low (except ethnicity);</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5E6BC88" w14:textId="77777777" w:rsidR="0036190F" w:rsidRPr="00692E9C" w:rsidRDefault="0036190F" w:rsidP="003667C6">
            <w:r w:rsidRPr="00692E9C">
              <w:t>Low risk; COVID-related mortality was recorded during short follow-up time (~0.5 year); however, censoring requirements were unclea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FDB8991" w14:textId="77777777" w:rsidR="0036190F" w:rsidRPr="00692E9C" w:rsidRDefault="0036190F" w:rsidP="003667C6">
            <w:r w:rsidRPr="00692E9C">
              <w:t>Moderate risk of bias;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439698E" w14:textId="77777777" w:rsidR="0036190F" w:rsidRPr="00692E9C" w:rsidRDefault="0036190F" w:rsidP="003667C6">
            <w:r w:rsidRPr="00692E9C">
              <w:t>Serious risk of bias</w:t>
            </w:r>
          </w:p>
        </w:tc>
      </w:tr>
      <w:tr w:rsidR="0036190F" w:rsidRPr="00692E9C" w14:paraId="7A0CF26F" w14:textId="77777777" w:rsidTr="003667C6">
        <w:trPr>
          <w:trHeight w:val="2280"/>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A4ACE1F" w14:textId="77777777" w:rsidR="0036190F" w:rsidRPr="00692E9C" w:rsidRDefault="0036190F" w:rsidP="003667C6">
            <w:proofErr w:type="spellStart"/>
            <w:r w:rsidRPr="00692E9C">
              <w:lastRenderedPageBreak/>
              <w:t>Piarulli</w:t>
            </w:r>
            <w:proofErr w:type="spellEnd"/>
            <w:r w:rsidRPr="00692E9C">
              <w:t xml:space="preserve"> 2023</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2D22691" w14:textId="77777777" w:rsidR="0036190F" w:rsidRPr="00692E9C" w:rsidRDefault="0036190F" w:rsidP="003667C6">
            <w:r w:rsidRPr="00692E9C">
              <w:t>COVID-19 hospitalisa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31E886F" w14:textId="77777777" w:rsidR="0036190F" w:rsidRPr="00692E9C" w:rsidRDefault="0036190F" w:rsidP="003667C6">
            <w:r w:rsidRPr="00692E9C">
              <w:t>Low risk; logistic regression model controlled for baseline covariates such as demographics, diabetes duration, HbA1c, BMI, comorbidities, antidiabetic therapy and other comedications; no need to assess risk of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564B243" w14:textId="77777777" w:rsidR="0036190F" w:rsidRPr="00692E9C" w:rsidRDefault="0036190F" w:rsidP="003667C6">
            <w:r w:rsidRPr="00692E9C">
              <w:t>Serious risk; cohort study design with unclear temporal relationship between exposure and outcom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3178710" w14:textId="77777777" w:rsidR="0036190F" w:rsidRPr="00692E9C" w:rsidRDefault="0036190F" w:rsidP="003667C6">
            <w:r w:rsidRPr="00692E9C">
              <w:t>Serious risk; intervention not clearly defined; unclear exposure ascertainment perio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8A54FAB" w14:textId="77777777" w:rsidR="0036190F" w:rsidRPr="00692E9C" w:rsidRDefault="0036190F" w:rsidP="003667C6">
            <w:r w:rsidRPr="00692E9C">
              <w:t>Low risk; not relevant for study desig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8EE51AC" w14:textId="77777777" w:rsidR="0036190F" w:rsidRPr="00692E9C" w:rsidRDefault="0036190F" w:rsidP="003667C6">
            <w:r w:rsidRPr="00692E9C">
              <w:t>No information; authors did not report data completenes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9C02BBE" w14:textId="77777777" w:rsidR="0036190F" w:rsidRPr="00692E9C" w:rsidRDefault="0036190F" w:rsidP="003667C6">
            <w:r w:rsidRPr="00692E9C">
              <w:t>Low risk; COVID-related hospitalisations were recorded in the databas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C5B0665" w14:textId="77777777" w:rsidR="0036190F" w:rsidRPr="00692E9C" w:rsidRDefault="0036190F" w:rsidP="003667C6">
            <w:r w:rsidRPr="00692E9C">
              <w:t>Moderate risk of bias;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B111986" w14:textId="77777777" w:rsidR="0036190F" w:rsidRPr="00692E9C" w:rsidRDefault="0036190F" w:rsidP="003667C6">
            <w:r w:rsidRPr="00692E9C">
              <w:t>Serious risk of bias</w:t>
            </w:r>
          </w:p>
        </w:tc>
      </w:tr>
      <w:tr w:rsidR="0036190F" w:rsidRPr="00692E9C" w14:paraId="4D431130" w14:textId="77777777" w:rsidTr="003667C6">
        <w:trPr>
          <w:trHeight w:val="1620"/>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DBD7479" w14:textId="77777777" w:rsidR="0036190F" w:rsidRPr="00692E9C" w:rsidRDefault="0036190F" w:rsidP="003667C6">
            <w:proofErr w:type="spellStart"/>
            <w:r w:rsidRPr="00692E9C">
              <w:t>Ferrannini</w:t>
            </w:r>
            <w:proofErr w:type="spellEnd"/>
            <w:r w:rsidRPr="00692E9C">
              <w:t xml:space="preserve"> 2023</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82A3261" w14:textId="77777777" w:rsidR="0036190F" w:rsidRPr="00692E9C" w:rsidRDefault="0036190F" w:rsidP="003667C6">
            <w:r w:rsidRPr="00692E9C">
              <w:t xml:space="preserve">Incident severe COVID-19 </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5DB86B6" w14:textId="77777777" w:rsidR="0036190F" w:rsidRPr="00692E9C" w:rsidRDefault="0036190F" w:rsidP="003667C6">
            <w:r w:rsidRPr="00692E9C">
              <w:t>Low risk; PS matched based on baseline covariates such as demographics, comorbidities, glycaemic control, previous hospitalisation; no need to assess risk of time-varying confounding (ITT analys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1CBB4EF" w14:textId="77777777" w:rsidR="0036190F" w:rsidRPr="00692E9C" w:rsidRDefault="0036190F" w:rsidP="003667C6">
            <w:r w:rsidRPr="00692E9C">
              <w:t>Serious risk; users are compared to non-users of the exposure drug, leading to risk of healthy user bia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EE8ECDF" w14:textId="77777777" w:rsidR="0036190F" w:rsidRPr="00692E9C" w:rsidRDefault="0036190F" w:rsidP="003667C6">
            <w:r w:rsidRPr="00692E9C">
              <w:t>Serious risk; immortal time bias as exposure ascertainment was conducted after the outcome; prevalent user desig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8D3FBC1"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76E05AA" w14:textId="77777777" w:rsidR="0036190F" w:rsidRPr="00692E9C" w:rsidRDefault="0036190F" w:rsidP="003667C6">
            <w:r w:rsidRPr="00692E9C">
              <w:t>Low risk; low prevalence of missing covariate data; individuals with missing data were excluded (complete case approach)</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2DC0979" w14:textId="77777777" w:rsidR="0036190F" w:rsidRPr="00692E9C" w:rsidRDefault="0036190F" w:rsidP="003667C6">
            <w:r w:rsidRPr="00692E9C">
              <w:t>Low risk; COVID-related hospitalisations were recorded in the national databas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E644213"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7478195" w14:textId="77777777" w:rsidR="0036190F" w:rsidRPr="00692E9C" w:rsidRDefault="0036190F" w:rsidP="003667C6">
            <w:r w:rsidRPr="00692E9C">
              <w:t>Serious risk of bias</w:t>
            </w:r>
          </w:p>
        </w:tc>
      </w:tr>
      <w:tr w:rsidR="0036190F" w:rsidRPr="00692E9C" w14:paraId="44BAD226" w14:textId="77777777" w:rsidTr="003667C6">
        <w:trPr>
          <w:trHeight w:val="205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0F73309" w14:textId="77777777" w:rsidR="0036190F" w:rsidRPr="00692E9C" w:rsidRDefault="0036190F" w:rsidP="003667C6">
            <w:proofErr w:type="spellStart"/>
            <w:r w:rsidRPr="00692E9C">
              <w:lastRenderedPageBreak/>
              <w:t>Mannucci</w:t>
            </w:r>
            <w:proofErr w:type="spellEnd"/>
            <w:r w:rsidRPr="00692E9C">
              <w:t xml:space="preserve"> 2022</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66D9684" w14:textId="77777777" w:rsidR="0036190F" w:rsidRPr="00692E9C" w:rsidRDefault="0036190F" w:rsidP="003667C6">
            <w:r w:rsidRPr="00692E9C">
              <w:t>COVID-19 mortality</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5343345" w14:textId="77777777" w:rsidR="0036190F" w:rsidRPr="00692E9C" w:rsidRDefault="0036190F" w:rsidP="003667C6">
            <w:r w:rsidRPr="00692E9C">
              <w:t>Moderate risk; logistic regression model controlled for baseline covariates such as demographics, diabetes duration, comedications, comorbidities; no adjustment for laboratory test and BMI; no need to assess risk of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E9FDECA" w14:textId="77777777" w:rsidR="0036190F" w:rsidRPr="00692E9C" w:rsidRDefault="0036190F" w:rsidP="003667C6">
            <w:r w:rsidRPr="00692E9C">
              <w:t>Serious risk; users are compared to non-users of the exposure drug, leading to risk of healthy user bia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632EDFD" w14:textId="77777777" w:rsidR="0036190F" w:rsidRPr="00692E9C" w:rsidRDefault="0036190F" w:rsidP="003667C6">
            <w:r w:rsidRPr="00692E9C">
              <w:t>Moderate risk; individuals with interventions were compared to those without, however, the presence of intervention was determined using a varying window from a set calendar date till the outcom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AE0A719" w14:textId="77777777" w:rsidR="0036190F" w:rsidRPr="00692E9C" w:rsidRDefault="0036190F" w:rsidP="003667C6">
            <w:r w:rsidRPr="00692E9C">
              <w:t>Low risk; not relevant as study has no follow-up perio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7776005" w14:textId="77777777" w:rsidR="0036190F" w:rsidRPr="00692E9C" w:rsidRDefault="0036190F" w:rsidP="003667C6">
            <w:r w:rsidRPr="00692E9C">
              <w:t>No information; authors did not report data completenes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9AB760F" w14:textId="77777777" w:rsidR="0036190F" w:rsidRPr="00692E9C" w:rsidRDefault="0036190F" w:rsidP="003667C6">
            <w:r w:rsidRPr="00692E9C">
              <w:t>Low risk; COVID-related hospitalisations were recorded in the regional databas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1DCF9E9"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56C3F08" w14:textId="77777777" w:rsidR="0036190F" w:rsidRPr="00692E9C" w:rsidRDefault="0036190F" w:rsidP="003667C6">
            <w:r w:rsidRPr="00692E9C">
              <w:t>Serious risk of bias</w:t>
            </w:r>
          </w:p>
        </w:tc>
      </w:tr>
      <w:tr w:rsidR="0036190F" w:rsidRPr="00692E9C" w14:paraId="6AA3C18A" w14:textId="77777777" w:rsidTr="003667C6">
        <w:trPr>
          <w:trHeight w:val="2280"/>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E1CD724" w14:textId="77777777" w:rsidR="0036190F" w:rsidRPr="00692E9C" w:rsidRDefault="0036190F" w:rsidP="003667C6">
            <w:proofErr w:type="spellStart"/>
            <w:r w:rsidRPr="00692E9C">
              <w:t>Ouchi</w:t>
            </w:r>
            <w:proofErr w:type="spellEnd"/>
            <w:r w:rsidRPr="00692E9C">
              <w:t xml:space="preserve"> 2022</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3766A07" w14:textId="77777777" w:rsidR="0036190F" w:rsidRPr="00692E9C" w:rsidRDefault="0036190F" w:rsidP="003667C6">
            <w:r w:rsidRPr="00692E9C">
              <w:t>COVID-19 mortality and severe outcom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0CE623D" w14:textId="77777777" w:rsidR="0036190F" w:rsidRPr="00692E9C" w:rsidRDefault="0036190F" w:rsidP="003667C6">
            <w:r w:rsidRPr="00692E9C">
              <w:t>Low risk; logistic regression model controlled for baseline covariates such as demographics, obesity and smoking status, HbA1c, comorbidities including diabetes, comedications; no need to assess risk of time-varying confounding (ITT analys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89B93E0" w14:textId="77777777" w:rsidR="0036190F" w:rsidRPr="00692E9C" w:rsidRDefault="0036190F" w:rsidP="003667C6">
            <w:r w:rsidRPr="00692E9C">
              <w:t>Moderate risk; prevalent user design included potential new users and prevalent users (treatment decision design implemen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384F0CA" w14:textId="77777777" w:rsidR="0036190F" w:rsidRPr="00692E9C" w:rsidRDefault="0036190F" w:rsidP="003667C6">
            <w:r w:rsidRPr="00692E9C">
              <w:t>Low risk; both intervention and active comparator arm requires at least 1 dispensation during defined exposure ascertainment period before index dat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E1624F7"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294D851" w14:textId="77777777" w:rsidR="0036190F" w:rsidRPr="00692E9C" w:rsidRDefault="0036190F" w:rsidP="003667C6">
            <w:r w:rsidRPr="00692E9C">
              <w:t>Moderate risk; large proportion of missing values for HbA1c (46.5%)</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33B8B4B" w14:textId="77777777" w:rsidR="0036190F" w:rsidRPr="00692E9C" w:rsidRDefault="0036190F" w:rsidP="003667C6">
            <w:r w:rsidRPr="00692E9C">
              <w:t>Low risk; COVID-related outcomes were recorded in the regional databas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E5B9D5B"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BB06F1E" w14:textId="77777777" w:rsidR="0036190F" w:rsidRPr="00692E9C" w:rsidRDefault="0036190F" w:rsidP="003667C6">
            <w:r w:rsidRPr="00692E9C">
              <w:t>Moderate risk of bias</w:t>
            </w:r>
          </w:p>
        </w:tc>
      </w:tr>
      <w:tr w:rsidR="0036190F" w:rsidRPr="00692E9C" w14:paraId="69D59DDF" w14:textId="77777777" w:rsidTr="003667C6">
        <w:trPr>
          <w:trHeight w:val="2280"/>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744BDDA" w14:textId="77777777" w:rsidR="0036190F" w:rsidRPr="00692E9C" w:rsidRDefault="0036190F" w:rsidP="003667C6">
            <w:proofErr w:type="spellStart"/>
            <w:r w:rsidRPr="00692E9C">
              <w:lastRenderedPageBreak/>
              <w:t>Shestakova</w:t>
            </w:r>
            <w:proofErr w:type="spellEnd"/>
            <w:r w:rsidRPr="00692E9C">
              <w:t xml:space="preserve"> 2022</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3340B32" w14:textId="77777777" w:rsidR="0036190F" w:rsidRPr="00692E9C" w:rsidRDefault="0036190F" w:rsidP="003667C6">
            <w:r w:rsidRPr="00692E9C">
              <w:t>COVID-19 Case fatality rat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E9E3D14" w14:textId="77777777" w:rsidR="0036190F" w:rsidRPr="00692E9C" w:rsidRDefault="0036190F" w:rsidP="003667C6">
            <w:r w:rsidRPr="00692E9C">
              <w:t>Low risk; logistic regression model controlled for demographics, diabetes duration, BMI, HbA1c, renal function, other laboratory tests, comorbidities, COVID-19 vaccinations, COVID-19 antivirals; no need to assess risk of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799FFC9" w14:textId="77777777" w:rsidR="0036190F" w:rsidRPr="00692E9C" w:rsidRDefault="0036190F" w:rsidP="003667C6">
            <w:r w:rsidRPr="00692E9C">
              <w:t>Serious risk; users are compared to non-users of the exposure drug, leading to risk of healthy user bia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9F67B7D" w14:textId="77777777" w:rsidR="0036190F" w:rsidRPr="00692E9C" w:rsidRDefault="0036190F" w:rsidP="003667C6">
            <w:r w:rsidRPr="00692E9C">
              <w:t>Moderate risk; unclear exposure ascertainment period (only defined as pre index dat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FEC5076"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7D7A7D8" w14:textId="77777777" w:rsidR="0036190F" w:rsidRPr="00692E9C" w:rsidRDefault="0036190F" w:rsidP="003667C6">
            <w:r w:rsidRPr="00692E9C">
              <w:t>No information; authors did not report data completenes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74ECF4D" w14:textId="77777777" w:rsidR="0036190F" w:rsidRPr="00692E9C" w:rsidRDefault="0036190F" w:rsidP="003667C6">
            <w:r w:rsidRPr="00692E9C">
              <w:t>Low risk; relatively short follow-up period and COVID-related mortality reported in national databas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573A1E7"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016E82B" w14:textId="77777777" w:rsidR="0036190F" w:rsidRPr="00692E9C" w:rsidRDefault="0036190F" w:rsidP="003667C6">
            <w:r w:rsidRPr="00692E9C">
              <w:t>Serious risk of bias</w:t>
            </w:r>
          </w:p>
        </w:tc>
      </w:tr>
      <w:tr w:rsidR="0036190F" w:rsidRPr="00692E9C" w14:paraId="02DE68F1" w14:textId="77777777" w:rsidTr="003667C6">
        <w:trPr>
          <w:trHeight w:val="2280"/>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3167590" w14:textId="77777777" w:rsidR="0036190F" w:rsidRPr="00692E9C" w:rsidRDefault="0036190F" w:rsidP="003667C6">
            <w:r w:rsidRPr="00692E9C">
              <w:t>Wang 2020</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FA8F153" w14:textId="77777777" w:rsidR="0036190F" w:rsidRPr="00692E9C" w:rsidRDefault="0036190F" w:rsidP="003667C6">
            <w:r w:rsidRPr="00692E9C">
              <w:t>Hospitalisation for Fournier’s gangren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F3ED917" w14:textId="77777777" w:rsidR="0036190F" w:rsidRPr="00692E9C" w:rsidRDefault="0036190F" w:rsidP="003667C6">
            <w:r w:rsidRPr="00692E9C">
              <w:t>Low risk; logistic regression model controlled for baseline covariates such as demographics, comorbidities, diabetes complications, insulin use, previous hospitalisations and comedications; no adjustment laboratory test and BMI; no need to assess risk of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91B1C53" w14:textId="77777777" w:rsidR="0036190F" w:rsidRPr="00692E9C" w:rsidRDefault="0036190F" w:rsidP="003667C6">
            <w:r w:rsidRPr="00692E9C">
              <w:t>Moderate risk; prevalent user design included potential new users and prevalent user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01A753E" w14:textId="77777777" w:rsidR="0036190F" w:rsidRPr="00692E9C" w:rsidRDefault="0036190F" w:rsidP="003667C6">
            <w:r w:rsidRPr="00692E9C">
              <w:t>Low risk; both intervention and active comparator groups require supply of oral AHA that included the index dat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210A43E" w14:textId="77777777" w:rsidR="0036190F" w:rsidRPr="00692E9C" w:rsidRDefault="0036190F" w:rsidP="003667C6">
            <w:r w:rsidRPr="00692E9C">
              <w:t>Low risk; not relevant for case-control study desig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3799465" w14:textId="77777777" w:rsidR="0036190F" w:rsidRPr="00692E9C" w:rsidRDefault="0036190F" w:rsidP="003667C6">
            <w:r w:rsidRPr="00692E9C">
              <w:t>No information; authors did not report data completenes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A3ED788" w14:textId="77777777" w:rsidR="0036190F" w:rsidRPr="00692E9C" w:rsidRDefault="0036190F" w:rsidP="003667C6">
            <w:r w:rsidRPr="00692E9C">
              <w:t>Low risk; used outcome definition as a previous study; nested case-control study with follow-up from cohort entry until event, death, disenrollment from health plan or end of data period, whichever occurs first</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7DF8260"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4999463" w14:textId="77777777" w:rsidR="0036190F" w:rsidRPr="00692E9C" w:rsidRDefault="0036190F" w:rsidP="003667C6">
            <w:r w:rsidRPr="00692E9C">
              <w:t>Low risk of bias</w:t>
            </w:r>
          </w:p>
        </w:tc>
      </w:tr>
      <w:tr w:rsidR="0036190F" w:rsidRPr="00692E9C" w14:paraId="6DE2AC01" w14:textId="77777777" w:rsidTr="003667C6">
        <w:trPr>
          <w:trHeight w:val="2940"/>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96CAA43" w14:textId="77777777" w:rsidR="0036190F" w:rsidRPr="00692E9C" w:rsidRDefault="0036190F" w:rsidP="003667C6">
            <w:proofErr w:type="spellStart"/>
            <w:r w:rsidRPr="00692E9C">
              <w:lastRenderedPageBreak/>
              <w:t>Petruski-Ivleva</w:t>
            </w:r>
            <w:proofErr w:type="spellEnd"/>
            <w:r w:rsidRPr="00692E9C">
              <w:t xml:space="preserve"> 2020</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8CC9579" w14:textId="77777777" w:rsidR="0036190F" w:rsidRPr="00692E9C" w:rsidRDefault="0036190F" w:rsidP="003667C6">
            <w:r w:rsidRPr="00692E9C">
              <w:t>Fournier’s gangrene or necrotizing fasciiti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B8F1839" w14:textId="77777777" w:rsidR="0036190F" w:rsidRPr="00692E9C" w:rsidRDefault="0036190F" w:rsidP="003667C6">
            <w:r w:rsidRPr="00692E9C">
              <w:t>Moderate risk; PS matching with model considering demographics, comorbidities, previous UTI and diseases of the GU system, hospitalisations for bacterial infections, obesity status, comedications; no adjustment for diabetes severity/duration and laboratory tests inc. HbA1c; only baseline confounders covariates considered, hence low risk of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BA137AB" w14:textId="77777777" w:rsidR="0036190F" w:rsidRPr="00692E9C" w:rsidRDefault="0036190F" w:rsidP="003667C6">
            <w:r w:rsidRPr="00692E9C">
              <w:t>Low risk; active comparator new user desig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2E189CB" w14:textId="77777777" w:rsidR="0036190F" w:rsidRPr="00692E9C" w:rsidRDefault="0036190F" w:rsidP="003667C6">
            <w:r w:rsidRPr="00692E9C">
              <w:t>Low risk; all cohorts were defined as new users using a similar exposure washout period; however, unclear exposure definition (1 v. multiple dispensation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16FEF29" w14:textId="77777777" w:rsidR="0036190F" w:rsidRPr="00692E9C" w:rsidRDefault="0036190F" w:rsidP="003667C6">
            <w:r w:rsidRPr="00692E9C">
              <w:t>Moderate risk; individuals were censored upon drug discontinuation or initiation of counterpart drug; unknown risk of differential drug discontinua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E36DD7E" w14:textId="77777777" w:rsidR="0036190F" w:rsidRPr="00692E9C" w:rsidRDefault="0036190F" w:rsidP="003667C6">
            <w:r w:rsidRPr="00692E9C">
              <w:t>No information; authors did not report data completenes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9DC36AB" w14:textId="77777777" w:rsidR="0036190F" w:rsidRPr="00692E9C" w:rsidRDefault="0036190F" w:rsidP="003667C6">
            <w:r w:rsidRPr="00692E9C">
              <w:t>Low risk; multiple outcome definitions were used as sensitivity analyses; people were censored on discontinued of drug, switch in therapy, end of enrolment in health plan or end of data perio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029F665"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4DE43FA" w14:textId="77777777" w:rsidR="0036190F" w:rsidRPr="00692E9C" w:rsidRDefault="0036190F" w:rsidP="003667C6">
            <w:r w:rsidRPr="00692E9C">
              <w:t>Moderate risk</w:t>
            </w:r>
          </w:p>
        </w:tc>
      </w:tr>
      <w:tr w:rsidR="0036190F" w:rsidRPr="00692E9C" w14:paraId="7CE8F62D" w14:textId="77777777" w:rsidTr="003667C6">
        <w:trPr>
          <w:trHeight w:val="337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BED8891" w14:textId="77777777" w:rsidR="0036190F" w:rsidRPr="00692E9C" w:rsidRDefault="0036190F" w:rsidP="003667C6">
            <w:r w:rsidRPr="00692E9C">
              <w:lastRenderedPageBreak/>
              <w:t>Wu 2022</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29CF339" w14:textId="77777777" w:rsidR="0036190F" w:rsidRPr="00692E9C" w:rsidRDefault="0036190F" w:rsidP="003667C6">
            <w:r w:rsidRPr="00692E9C">
              <w:t>Pneumonia, pneumonia-mortality, sepsis, sepsis-mortality</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A2BB5A9" w14:textId="77777777" w:rsidR="0036190F" w:rsidRPr="00692E9C" w:rsidRDefault="0036190F" w:rsidP="003667C6">
            <w:r w:rsidRPr="00692E9C">
              <w:t>Low risk; PS matching with model considering demographics, calendar year, diabetes duration, diabetes complications, risk factors for outcomes, comorbidities, lifestyle factors, antidiabetic medications and other comedications, HbA1c and renal function at baseline; negative control outcome used to assess unmeasured confounding; no need to assess risk of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9E4FA13" w14:textId="77777777" w:rsidR="0036190F" w:rsidRPr="00692E9C" w:rsidRDefault="0036190F" w:rsidP="003667C6">
            <w:r w:rsidRPr="00692E9C">
              <w:t>Low risk; active comparator new user desig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05A7109" w14:textId="77777777" w:rsidR="0036190F" w:rsidRPr="00692E9C" w:rsidRDefault="0036190F" w:rsidP="003667C6">
            <w:r w:rsidRPr="00692E9C">
              <w:t>Low risk; both cohorts were defined as new users using a similar exposure washout perio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8AF40B5"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65242CF" w14:textId="77777777" w:rsidR="0036190F" w:rsidRPr="00692E9C" w:rsidRDefault="0036190F" w:rsidP="003667C6">
            <w:r w:rsidRPr="00692E9C">
              <w:t>No information; authors did not report data completenes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CD9DDFD" w14:textId="77777777" w:rsidR="0036190F" w:rsidRPr="00692E9C" w:rsidRDefault="0036190F" w:rsidP="003667C6">
            <w:r w:rsidRPr="00692E9C">
              <w:t>Low risk; individuals were censored upon outcome, death or last date of data collection, whichever came first</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D25DDC6"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0B9A482" w14:textId="77777777" w:rsidR="0036190F" w:rsidRPr="00692E9C" w:rsidRDefault="0036190F" w:rsidP="003667C6">
            <w:r w:rsidRPr="00692E9C">
              <w:t>Low risk of bias</w:t>
            </w:r>
          </w:p>
        </w:tc>
      </w:tr>
      <w:tr w:rsidR="0036190F" w:rsidRPr="00692E9C" w14:paraId="3B03D8CE" w14:textId="77777777" w:rsidTr="003667C6">
        <w:trPr>
          <w:trHeight w:val="205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0390C38" w14:textId="77777777" w:rsidR="0036190F" w:rsidRPr="00692E9C" w:rsidRDefault="0036190F" w:rsidP="003667C6">
            <w:r w:rsidRPr="00692E9C">
              <w:t>Brunetti 2021</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7967B29" w14:textId="77777777" w:rsidR="0036190F" w:rsidRPr="00692E9C" w:rsidRDefault="0036190F" w:rsidP="003667C6">
            <w:r w:rsidRPr="00692E9C">
              <w:t>Pneumonia</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2FFC449" w14:textId="77777777" w:rsidR="0036190F" w:rsidRPr="00692E9C" w:rsidRDefault="0036190F" w:rsidP="003667C6">
            <w:r w:rsidRPr="00692E9C">
              <w:t xml:space="preserve">Low risk; Cox regression model adjusted for demographics, calendar year, comorbidities, previous Dx of pneumonia, BP, HbA1c, lifestyle </w:t>
            </w:r>
            <w:r w:rsidRPr="00692E9C">
              <w:lastRenderedPageBreak/>
              <w:t>factors, diabetes severity/duration and complications, and healthcare utilisation; no need to assess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91A100C" w14:textId="77777777" w:rsidR="0036190F" w:rsidRPr="00692E9C" w:rsidRDefault="0036190F" w:rsidP="003667C6">
            <w:r w:rsidRPr="00692E9C">
              <w:lastRenderedPageBreak/>
              <w:t>Moderate risk; prevalent user design included potential new users and prevalent users (treatment decision design implemen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7E64293" w14:textId="77777777" w:rsidR="0036190F" w:rsidRPr="00692E9C" w:rsidRDefault="0036190F" w:rsidP="003667C6">
            <w:r w:rsidRPr="00692E9C">
              <w:t>Low risk; both cohorts were defined as current users using prescription supplies that overlapped with index dat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794CD4D"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2950340" w14:textId="77777777" w:rsidR="0036190F" w:rsidRPr="00692E9C" w:rsidRDefault="0036190F" w:rsidP="003667C6">
            <w:r w:rsidRPr="00692E9C">
              <w:t>Low risk; multiple imputation conducted for missing covariate information; prevalence of missing data was low</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9AA86E4" w14:textId="77777777" w:rsidR="0036190F" w:rsidRPr="00692E9C" w:rsidRDefault="0036190F" w:rsidP="003667C6">
            <w:r w:rsidRPr="00692E9C">
              <w:t xml:space="preserve">Low risk; individuals were censored upon outcome, competing outcome (hospital-acquired pneumonia), end </w:t>
            </w:r>
            <w:r w:rsidRPr="00692E9C">
              <w:lastRenderedPageBreak/>
              <w:t>of registration with primary health care record system, or end of data period, whichever came first</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E05AE18" w14:textId="77777777" w:rsidR="0036190F" w:rsidRPr="00692E9C" w:rsidRDefault="0036190F" w:rsidP="003667C6">
            <w:r w:rsidRPr="00692E9C">
              <w:lastRenderedPageBreak/>
              <w:t xml:space="preserve">Low risk; there was an a priori study protocol; there was no indication of selective reporting based on intervention, outcome, </w:t>
            </w:r>
            <w:r w:rsidRPr="00692E9C">
              <w:lastRenderedPageBreak/>
              <w:t>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AF4C3AF" w14:textId="77777777" w:rsidR="0036190F" w:rsidRPr="00692E9C" w:rsidRDefault="0036190F" w:rsidP="003667C6">
            <w:r w:rsidRPr="00692E9C">
              <w:lastRenderedPageBreak/>
              <w:t>Moderate risk of bias</w:t>
            </w:r>
          </w:p>
        </w:tc>
      </w:tr>
      <w:tr w:rsidR="0036190F" w:rsidRPr="00692E9C" w14:paraId="0D1A8D1E" w14:textId="77777777" w:rsidTr="003667C6">
        <w:trPr>
          <w:trHeight w:val="2280"/>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DA13493" w14:textId="77777777" w:rsidR="0036190F" w:rsidRPr="00692E9C" w:rsidRDefault="0036190F" w:rsidP="003667C6">
            <w:r w:rsidRPr="00692E9C">
              <w:t>Au 2021</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C6AA7CB" w14:textId="77777777" w:rsidR="0036190F" w:rsidRPr="00692E9C" w:rsidRDefault="0036190F" w:rsidP="003667C6">
            <w:r w:rsidRPr="00692E9C">
              <w:t>Pneumonia</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2B40005" w14:textId="77777777" w:rsidR="0036190F" w:rsidRPr="00692E9C" w:rsidRDefault="0036190F" w:rsidP="003667C6">
            <w:r w:rsidRPr="00692E9C">
              <w:t>Low risk; PS matching with model considering demographics, comedications, use of glucose-lowering agents, vaccination history, medical history, diabetes complications, healthcare utilisation, HbA1c, renal function; no need to assess risk of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E71A186" w14:textId="77777777" w:rsidR="0036190F" w:rsidRPr="00692E9C" w:rsidRDefault="0036190F" w:rsidP="003667C6">
            <w:r w:rsidRPr="00692E9C">
              <w:t>Low risk; prevalent new user design compared users of the intervention to users of active comparator based on the length of previous exposure to the comparato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84E6620" w14:textId="77777777" w:rsidR="0036190F" w:rsidRPr="00692E9C" w:rsidRDefault="0036190F" w:rsidP="003667C6">
            <w:r w:rsidRPr="00692E9C">
              <w:t>Low risk; both cohorts were defined by using clear defini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2B0A84C" w14:textId="77777777" w:rsidR="0036190F" w:rsidRPr="00692E9C" w:rsidRDefault="0036190F" w:rsidP="003667C6">
            <w:r w:rsidRPr="00692E9C">
              <w:t>Low risk; ITT analysis conducted (PP analysis conducted as a sensitivity analysi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E35612C" w14:textId="77777777" w:rsidR="0036190F" w:rsidRPr="00692E9C" w:rsidRDefault="0036190F" w:rsidP="003667C6">
            <w:r w:rsidRPr="00692E9C">
              <w:t>No information; authors did not report data completenes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0DDAE99" w14:textId="77777777" w:rsidR="0036190F" w:rsidRPr="00692E9C" w:rsidRDefault="0036190F" w:rsidP="003667C6">
            <w:r w:rsidRPr="00692E9C">
              <w:t>Low risk; individuals were censored upon outcome, death, or end of data period, whichever came first</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38006B6"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18E59DF" w14:textId="77777777" w:rsidR="0036190F" w:rsidRPr="00692E9C" w:rsidRDefault="0036190F" w:rsidP="003667C6">
            <w:r w:rsidRPr="00692E9C">
              <w:t>Low risk of bias</w:t>
            </w:r>
          </w:p>
        </w:tc>
      </w:tr>
      <w:tr w:rsidR="0036190F" w:rsidRPr="00692E9C" w14:paraId="652ABE54" w14:textId="77777777" w:rsidTr="003667C6">
        <w:trPr>
          <w:trHeight w:val="271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EA467DA" w14:textId="77777777" w:rsidR="0036190F" w:rsidRPr="00692E9C" w:rsidRDefault="0036190F" w:rsidP="003667C6">
            <w:proofErr w:type="spellStart"/>
            <w:r w:rsidRPr="00692E9C">
              <w:lastRenderedPageBreak/>
              <w:t>Jeong</w:t>
            </w:r>
            <w:proofErr w:type="spellEnd"/>
            <w:r w:rsidRPr="00692E9C">
              <w:t xml:space="preserve"> 2023</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430F9A1" w14:textId="77777777" w:rsidR="0036190F" w:rsidRPr="00692E9C" w:rsidRDefault="0036190F" w:rsidP="003667C6">
            <w:r w:rsidRPr="00692E9C">
              <w:t>Pneumonia</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5E54A63" w14:textId="77777777" w:rsidR="0036190F" w:rsidRPr="00692E9C" w:rsidRDefault="0036190F" w:rsidP="003667C6">
            <w:r w:rsidRPr="00692E9C">
              <w:t>Moderate risk; Cox regression model adjusted for demographics, comorbidities, comedications, level of antidiabetic treatment, and baseline healthcare utilisation; no adjustment based on HbA1c and laboratory tests; only baseline confounders covariates considered, hence low risk of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8639AF2" w14:textId="77777777" w:rsidR="0036190F" w:rsidRPr="00692E9C" w:rsidRDefault="0036190F" w:rsidP="003667C6">
            <w:r w:rsidRPr="00692E9C">
              <w:t>Low risk; active comparator new user desig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03C0DBA" w14:textId="77777777" w:rsidR="0036190F" w:rsidRPr="00692E9C" w:rsidRDefault="0036190F" w:rsidP="003667C6">
            <w:r w:rsidRPr="00692E9C">
              <w:t>Low risk; both cohorts were defined by using clear defini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AE79446" w14:textId="77777777" w:rsidR="0036190F" w:rsidRPr="00692E9C" w:rsidRDefault="0036190F" w:rsidP="003667C6">
            <w:r w:rsidRPr="00692E9C">
              <w:t>Moderate risk; individuals were censored upon drug discontinuation or initiation of counterpart drug; unknown risk of differential drug discontinua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1303D5D" w14:textId="77777777" w:rsidR="0036190F" w:rsidRPr="00692E9C" w:rsidRDefault="0036190F" w:rsidP="003667C6">
            <w:r w:rsidRPr="00692E9C">
              <w:t>No information; authors did not report data completenes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2AEDD0B" w14:textId="77777777" w:rsidR="0036190F" w:rsidRPr="00692E9C" w:rsidRDefault="0036190F" w:rsidP="003667C6">
            <w:r w:rsidRPr="00692E9C">
              <w:t>Low risk; individuals were censored at the earliest occurrence of drug discontinuation, switching to comparator drug, in-hospital death or end of study.</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962DB0C"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07A0BFE" w14:textId="77777777" w:rsidR="0036190F" w:rsidRPr="00692E9C" w:rsidRDefault="0036190F" w:rsidP="003667C6">
            <w:r w:rsidRPr="00692E9C">
              <w:t>Moderate risk of bias</w:t>
            </w:r>
          </w:p>
        </w:tc>
      </w:tr>
      <w:tr w:rsidR="0036190F" w:rsidRPr="00692E9C" w14:paraId="243E5A53" w14:textId="77777777" w:rsidTr="003667C6">
        <w:trPr>
          <w:trHeight w:val="2280"/>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3D4790E" w14:textId="77777777" w:rsidR="0036190F" w:rsidRPr="00692E9C" w:rsidRDefault="0036190F" w:rsidP="003667C6">
            <w:r w:rsidRPr="00692E9C">
              <w:t>Park 2023</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934D989" w14:textId="77777777" w:rsidR="0036190F" w:rsidRPr="00692E9C" w:rsidRDefault="0036190F" w:rsidP="003667C6">
            <w:r w:rsidRPr="00692E9C">
              <w:t>Pneumonia</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B8A5999" w14:textId="77777777" w:rsidR="0036190F" w:rsidRPr="00692E9C" w:rsidRDefault="0036190F" w:rsidP="003667C6">
            <w:r w:rsidRPr="00692E9C">
              <w:t xml:space="preserve">Moderate risk; PS matching with model considering demographics, comedications, comorbidities; no adjustment based on HbA1c, diabetes duration/severity, and laboratory tests; only baseline confounders </w:t>
            </w:r>
            <w:r w:rsidRPr="00692E9C">
              <w:lastRenderedPageBreak/>
              <w:t>covariates considered, hence low risk of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59C341A" w14:textId="77777777" w:rsidR="0036190F" w:rsidRPr="00692E9C" w:rsidRDefault="0036190F" w:rsidP="003667C6">
            <w:r w:rsidRPr="00692E9C">
              <w:lastRenderedPageBreak/>
              <w:t>Moderate risk; prevalent user design included potential new users and prevalent user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487841D" w14:textId="77777777" w:rsidR="0036190F" w:rsidRPr="00692E9C" w:rsidRDefault="0036190F" w:rsidP="003667C6">
            <w:r w:rsidRPr="00692E9C">
              <w:t>Low risk; both cohorts were defined using concomitant use of intervention or comparator drug (at least 30-day supply) with insuli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DE42EFD" w14:textId="77777777" w:rsidR="0036190F" w:rsidRPr="00692E9C" w:rsidRDefault="0036190F" w:rsidP="003667C6">
            <w:r w:rsidRPr="00692E9C">
              <w:t>Moderate risk; individuals were censored upon drug discontinuation or initiation of counterpart drug; unknown risk of differential drug discontinua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5EB93AC" w14:textId="77777777" w:rsidR="0036190F" w:rsidRPr="00692E9C" w:rsidRDefault="0036190F" w:rsidP="003667C6">
            <w:r w:rsidRPr="00692E9C">
              <w:t>No information; authors did not report data completenes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98D1FC1" w14:textId="77777777" w:rsidR="0036190F" w:rsidRPr="00692E9C" w:rsidRDefault="0036190F" w:rsidP="003667C6">
            <w:r w:rsidRPr="00692E9C">
              <w:t>Low risk; individuals were censored at the earliest occurrence of outcome event, drug discontinuation, death or end of study perio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607E2AA"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78F6C67" w14:textId="77777777" w:rsidR="0036190F" w:rsidRPr="00692E9C" w:rsidRDefault="0036190F" w:rsidP="003667C6">
            <w:r w:rsidRPr="00692E9C">
              <w:t>Moderate risk of bias</w:t>
            </w:r>
          </w:p>
        </w:tc>
      </w:tr>
      <w:tr w:rsidR="0036190F" w:rsidRPr="00692E9C" w14:paraId="79155FAF" w14:textId="77777777" w:rsidTr="003667C6">
        <w:trPr>
          <w:trHeight w:val="205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71BF0C2" w14:textId="77777777" w:rsidR="0036190F" w:rsidRPr="00692E9C" w:rsidRDefault="0036190F" w:rsidP="003667C6">
            <w:r w:rsidRPr="00692E9C">
              <w:t>Ng 2023</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5EFE458" w14:textId="77777777" w:rsidR="0036190F" w:rsidRPr="00692E9C" w:rsidRDefault="0036190F" w:rsidP="003667C6">
            <w:r w:rsidRPr="00692E9C">
              <w:t>Sepsi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F17E1B4" w14:textId="77777777" w:rsidR="0036190F" w:rsidRPr="00692E9C" w:rsidRDefault="0036190F" w:rsidP="003667C6">
            <w:r w:rsidRPr="00692E9C">
              <w:t>Low risk; PS matching with model considering demographics, comedications, comorbidities, duration of diabetes, previous ICU admission, HbA1c and baseline renal function; no need to assess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23A9926" w14:textId="77777777" w:rsidR="0036190F" w:rsidRPr="00692E9C" w:rsidRDefault="0036190F" w:rsidP="003667C6">
            <w:r w:rsidRPr="00692E9C">
              <w:t>Low risk; active comparator new user desig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D1209DE" w14:textId="77777777" w:rsidR="0036190F" w:rsidRPr="00692E9C" w:rsidRDefault="0036190F" w:rsidP="003667C6">
            <w:r w:rsidRPr="00692E9C">
              <w:t>Low risk; both cohorts were defined by using clear defini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81152EE"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BA757AB" w14:textId="77777777" w:rsidR="0036190F" w:rsidRPr="00692E9C" w:rsidRDefault="0036190F" w:rsidP="003667C6">
            <w:r w:rsidRPr="00692E9C">
              <w:t>Low risk; complete case approach and multiple imputation method were used to assess the robustness of results; only HbA1ca and eGFR (renal function) had missing data</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DDB017A" w14:textId="77777777" w:rsidR="0036190F" w:rsidRPr="00692E9C" w:rsidRDefault="0036190F" w:rsidP="003667C6">
            <w:r w:rsidRPr="00692E9C">
              <w:t>Low risk; individuals were censored upon outcome, death, or end of data period, whichever came first</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5D494A9"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7581474" w14:textId="77777777" w:rsidR="0036190F" w:rsidRPr="00692E9C" w:rsidRDefault="0036190F" w:rsidP="003667C6">
            <w:r w:rsidRPr="00692E9C">
              <w:t>Low risk of bias</w:t>
            </w:r>
          </w:p>
        </w:tc>
      </w:tr>
      <w:tr w:rsidR="0036190F" w:rsidRPr="00692E9C" w14:paraId="6BB91AAF" w14:textId="77777777" w:rsidTr="003667C6">
        <w:trPr>
          <w:trHeight w:val="271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404A998" w14:textId="77777777" w:rsidR="0036190F" w:rsidRPr="00692E9C" w:rsidRDefault="0036190F" w:rsidP="003667C6">
            <w:r w:rsidRPr="00692E9C">
              <w:lastRenderedPageBreak/>
              <w:t>Pradhan 2022</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1EB1127" w14:textId="77777777" w:rsidR="0036190F" w:rsidRPr="00692E9C" w:rsidRDefault="0036190F" w:rsidP="003667C6">
            <w:r w:rsidRPr="00692E9C">
              <w:t>infectious COPD exacerba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1FDABFB" w14:textId="77777777" w:rsidR="0036190F" w:rsidRPr="00692E9C" w:rsidRDefault="0036190F" w:rsidP="003667C6">
            <w:r w:rsidRPr="00692E9C">
              <w:t>Low risk; PS stratification conducted with model controlling for demographics, BMI, smoking status, diabetes severity/duration, comedications, diabetes complications, HbA1c, previous respiratory events, healthcare utilisation; only baseline confounders covariates considered, hence low risk of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BBB9978" w14:textId="77777777" w:rsidR="0036190F" w:rsidRPr="00692E9C" w:rsidRDefault="0036190F" w:rsidP="003667C6">
            <w:r w:rsidRPr="00692E9C">
              <w:t>Low risk; active comparator new user desig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6FB86E9" w14:textId="77777777" w:rsidR="0036190F" w:rsidRPr="00692E9C" w:rsidRDefault="0036190F" w:rsidP="003667C6">
            <w:r w:rsidRPr="00692E9C">
              <w:t>Low risk; both cohorts were defined by using clear defini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A7344ED" w14:textId="77777777" w:rsidR="0036190F" w:rsidRPr="00692E9C" w:rsidRDefault="0036190F" w:rsidP="003667C6">
            <w:r w:rsidRPr="00692E9C">
              <w:t>Low risk; individuals were censored upon drug discontinuation or initiation of counterpart drug; unknown risk of differential drug discontinuation; used different outcome definitions as sensitivity analys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3281F59" w14:textId="77777777" w:rsidR="0036190F" w:rsidRPr="00692E9C" w:rsidRDefault="0036190F" w:rsidP="003667C6">
            <w:r w:rsidRPr="00692E9C">
              <w:t>Low risk; variables with missing values (BMI, smoking status, HbA1c, and other laboratory tests) were modelled with an unknown category; low prevalence of missing data</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5477EB5" w14:textId="77777777" w:rsidR="0036190F" w:rsidRPr="00692E9C" w:rsidRDefault="0036190F" w:rsidP="003667C6">
            <w:r w:rsidRPr="00692E9C">
              <w:t xml:space="preserve">Low risk; individuals were censored at the earliest </w:t>
            </w:r>
            <w:proofErr w:type="spellStart"/>
            <w:r w:rsidRPr="00692E9C">
              <w:t>occurence</w:t>
            </w:r>
            <w:proofErr w:type="spellEnd"/>
            <w:r w:rsidRPr="00692E9C">
              <w:t xml:space="preserve"> of outcome event, drug discontinuation, switching therapy, death, end of registration with database, or end of study perio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2D4DCBD"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B252995" w14:textId="77777777" w:rsidR="0036190F" w:rsidRPr="00692E9C" w:rsidRDefault="0036190F" w:rsidP="003667C6">
            <w:r w:rsidRPr="00692E9C">
              <w:t>Low risk of bias</w:t>
            </w:r>
          </w:p>
        </w:tc>
      </w:tr>
      <w:tr w:rsidR="0036190F" w:rsidRPr="00692E9C" w14:paraId="0EF5BF62" w14:textId="77777777" w:rsidTr="003667C6">
        <w:trPr>
          <w:trHeight w:val="2280"/>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7419872" w14:textId="77777777" w:rsidR="0036190F" w:rsidRPr="00692E9C" w:rsidRDefault="0036190F" w:rsidP="003667C6">
            <w:r w:rsidRPr="00692E9C">
              <w:t>Chou 2023</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A822467" w14:textId="77777777" w:rsidR="0036190F" w:rsidRPr="00692E9C" w:rsidRDefault="0036190F" w:rsidP="003667C6">
            <w:r w:rsidRPr="00692E9C">
              <w:t>Infectious endocarditi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DBB7F34" w14:textId="77777777" w:rsidR="0036190F" w:rsidRPr="00692E9C" w:rsidRDefault="0036190F" w:rsidP="003667C6">
            <w:r w:rsidRPr="00692E9C">
              <w:t xml:space="preserve">Low risk; PS matching with model considering demographics, HbA1c, cholesterol levels, diabetes duration, comorbidities, comedications, use of financial aids; only baseline </w:t>
            </w:r>
            <w:r w:rsidRPr="00692E9C">
              <w:lastRenderedPageBreak/>
              <w:t>confounders covariates considered, hence low risk of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D0BA410" w14:textId="77777777" w:rsidR="0036190F" w:rsidRPr="00692E9C" w:rsidRDefault="0036190F" w:rsidP="003667C6">
            <w:r w:rsidRPr="00692E9C">
              <w:lastRenderedPageBreak/>
              <w:t>Moderate risk; active comparator design; however, unclear whether new user design was implemen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2A1E02B" w14:textId="77777777" w:rsidR="0036190F" w:rsidRPr="00692E9C" w:rsidRDefault="0036190F" w:rsidP="003667C6">
            <w:r w:rsidRPr="00692E9C">
              <w:t>Serious risk; intervention not clearly defined; unclear exposure ascertainment perio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72189BF" w14:textId="77777777" w:rsidR="0036190F" w:rsidRPr="00692E9C" w:rsidRDefault="0036190F" w:rsidP="003667C6">
            <w:r w:rsidRPr="00692E9C">
              <w:t>Moderate risk; individuals were censored upon drug discontinuation or initiation of counterpart drug; unknown risk of differential drug discontinua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CAE19BC" w14:textId="77777777" w:rsidR="0036190F" w:rsidRPr="00692E9C" w:rsidRDefault="0036190F" w:rsidP="003667C6">
            <w:r w:rsidRPr="00692E9C">
              <w:t>Low risk; multiple imputation conducted for missing covariate informa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E1E3EBA" w14:textId="77777777" w:rsidR="0036190F" w:rsidRPr="00692E9C" w:rsidRDefault="0036190F" w:rsidP="003667C6">
            <w:r w:rsidRPr="00692E9C">
              <w:t xml:space="preserve">Low risk; individuals were censored at the earliest </w:t>
            </w:r>
            <w:proofErr w:type="spellStart"/>
            <w:r w:rsidRPr="00692E9C">
              <w:t>occurence</w:t>
            </w:r>
            <w:proofErr w:type="spellEnd"/>
            <w:r w:rsidRPr="00692E9C">
              <w:t xml:space="preserve"> of outcome event, drug discontinuation, switching therapy, death, or end of study perio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959421C"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049EC29" w14:textId="77777777" w:rsidR="0036190F" w:rsidRPr="00692E9C" w:rsidRDefault="0036190F" w:rsidP="003667C6">
            <w:r w:rsidRPr="00692E9C">
              <w:t>Serious risk of bias</w:t>
            </w:r>
          </w:p>
        </w:tc>
      </w:tr>
      <w:tr w:rsidR="0036190F" w:rsidRPr="00692E9C" w14:paraId="4D28D699" w14:textId="77777777" w:rsidTr="003667C6">
        <w:trPr>
          <w:trHeight w:val="139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4BBC7F4" w14:textId="77777777" w:rsidR="0036190F" w:rsidRPr="00692E9C" w:rsidRDefault="0036190F" w:rsidP="003667C6">
            <w:proofErr w:type="spellStart"/>
            <w:r w:rsidRPr="00692E9C">
              <w:t>Araldi</w:t>
            </w:r>
            <w:proofErr w:type="spellEnd"/>
            <w:r w:rsidRPr="00692E9C">
              <w:t xml:space="preserve"> 2023</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2F29BB5" w14:textId="77777777" w:rsidR="0036190F" w:rsidRPr="00692E9C" w:rsidRDefault="0036190F" w:rsidP="003667C6">
            <w:r w:rsidRPr="00692E9C">
              <w:t>COVID-19 related mortality (and many other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04C2DD9" w14:textId="77777777" w:rsidR="0036190F" w:rsidRPr="00692E9C" w:rsidRDefault="0036190F" w:rsidP="003667C6">
            <w:r w:rsidRPr="00692E9C">
              <w:t xml:space="preserve">Moderate risk; nearest neighbour covariate matching using covariates such as </w:t>
            </w:r>
            <w:proofErr w:type="gramStart"/>
            <w:r w:rsidRPr="00692E9C">
              <w:t>??? ;</w:t>
            </w:r>
            <w:proofErr w:type="gramEnd"/>
            <w:r w:rsidRPr="00692E9C">
              <w:t xml:space="preserve"> no need to assess time-varying confounding</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5878F10" w14:textId="77777777" w:rsidR="0036190F" w:rsidRPr="00692E9C" w:rsidRDefault="0036190F" w:rsidP="003667C6">
            <w:r w:rsidRPr="00692E9C">
              <w:t>Serious risk; users of intervention were compared to non-user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C881940" w14:textId="77777777" w:rsidR="0036190F" w:rsidRPr="00692E9C" w:rsidRDefault="0036190F" w:rsidP="003667C6">
            <w:r w:rsidRPr="00692E9C">
              <w:t>Low risk; both cohorts were defined by using clear defini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C3D8E2E"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0846410" w14:textId="77777777" w:rsidR="0036190F" w:rsidRPr="00692E9C" w:rsidRDefault="0036190F" w:rsidP="003667C6">
            <w:r w:rsidRPr="00692E9C">
              <w:t>Low risk; only individuals with clinical data and prescription data were included in the study; complete case approach</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1FF7C46" w14:textId="77777777" w:rsidR="0036190F" w:rsidRPr="00692E9C" w:rsidRDefault="0036190F" w:rsidP="003667C6">
            <w:r w:rsidRPr="00692E9C">
              <w:t>Low risk; individuals were followed up until censoring for death from any cause (data from national death registry)</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14F67B2"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E49B81B" w14:textId="77777777" w:rsidR="0036190F" w:rsidRPr="00692E9C" w:rsidRDefault="0036190F" w:rsidP="003667C6">
            <w:r w:rsidRPr="00692E9C">
              <w:t>Serious risk of bias</w:t>
            </w:r>
          </w:p>
        </w:tc>
      </w:tr>
      <w:tr w:rsidR="0036190F" w:rsidRPr="00692E9C" w14:paraId="2FF8382E" w14:textId="77777777" w:rsidTr="003667C6">
        <w:trPr>
          <w:trHeight w:val="2730"/>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2BD9B60" w14:textId="77777777" w:rsidR="0036190F" w:rsidRPr="00692E9C" w:rsidRDefault="0036190F" w:rsidP="003667C6">
            <w:r w:rsidRPr="00692E9C">
              <w:t>Lim, 2024</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EFE8C04" w14:textId="77777777" w:rsidR="0036190F" w:rsidRPr="00692E9C" w:rsidRDefault="0036190F" w:rsidP="003667C6">
            <w:r w:rsidRPr="00692E9C">
              <w:t>COVID-19 related mortality</w:t>
            </w:r>
          </w:p>
          <w:p w14:paraId="764E3CA2" w14:textId="77777777" w:rsidR="0036190F" w:rsidRPr="00692E9C" w:rsidRDefault="0036190F" w:rsidP="003667C6">
            <w:r w:rsidRPr="00692E9C">
              <w:t>pneumonia</w:t>
            </w:r>
          </w:p>
          <w:p w14:paraId="3279021F" w14:textId="77777777" w:rsidR="0036190F" w:rsidRPr="00692E9C" w:rsidRDefault="0036190F" w:rsidP="003667C6">
            <w:r w:rsidRPr="00692E9C">
              <w:t>Sepsi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7532F0F" w14:textId="77777777" w:rsidR="0036190F" w:rsidRPr="00692E9C" w:rsidRDefault="0036190F" w:rsidP="003667C6">
            <w:r w:rsidRPr="00692E9C">
              <w:t xml:space="preserve">Moderate risk; PS matched based on baseline covariates such as age; female sex; and diagnosis of infectious gastrointestinal, respiratory, endocrinal, cardiac or malignant disease. No adjustment for: </w:t>
            </w:r>
            <w:r w:rsidRPr="00692E9C">
              <w:lastRenderedPageBreak/>
              <w:t>diabetes duration, HbA1c, BMI.</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D413D72" w14:textId="77777777" w:rsidR="0036190F" w:rsidRPr="00692E9C" w:rsidRDefault="0036190F" w:rsidP="003667C6">
            <w:r w:rsidRPr="00692E9C">
              <w:lastRenderedPageBreak/>
              <w:t>Serious risk: prevalent user design, users of intervention were compared to non-use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ADF26F0" w14:textId="77777777" w:rsidR="0036190F" w:rsidRPr="00692E9C" w:rsidRDefault="0036190F" w:rsidP="003667C6">
            <w:r w:rsidRPr="00692E9C">
              <w:t>Low risk; both cohorts were defined by using clear definition: intervention cohort needed a prescription claim 6 months before their COVID-19 diagnosi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DE5AE02"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F51875A" w14:textId="77777777" w:rsidR="0036190F" w:rsidRPr="00692E9C" w:rsidRDefault="0036190F" w:rsidP="003667C6">
            <w:r w:rsidRPr="00692E9C">
              <w:t>No information; authors did not report data completenes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5C24EA8" w14:textId="77777777" w:rsidR="0036190F" w:rsidRPr="00692E9C" w:rsidRDefault="0036190F" w:rsidP="003667C6">
            <w:r w:rsidRPr="00692E9C">
              <w:t>Low risk: patients were follow-up within 90 days for several clinical events defined. The time was defined based on a systematic review</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A503708"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25C09FE" w14:textId="77777777" w:rsidR="0036190F" w:rsidRPr="00692E9C" w:rsidRDefault="0036190F" w:rsidP="003667C6">
            <w:r w:rsidRPr="00692E9C">
              <w:t>Serious risk of bias</w:t>
            </w:r>
          </w:p>
        </w:tc>
      </w:tr>
      <w:tr w:rsidR="0036190F" w:rsidRPr="00692E9C" w14:paraId="5F01CB57" w14:textId="77777777" w:rsidTr="003667C6">
        <w:trPr>
          <w:trHeight w:val="184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0900D8F" w14:textId="77777777" w:rsidR="0036190F" w:rsidRPr="00692E9C" w:rsidRDefault="0036190F" w:rsidP="003667C6">
            <w:proofErr w:type="spellStart"/>
            <w:r w:rsidRPr="00692E9C">
              <w:t>Khunti</w:t>
            </w:r>
            <w:proofErr w:type="spellEnd"/>
            <w:r w:rsidRPr="00692E9C">
              <w:t>, 2022</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165006B" w14:textId="77777777" w:rsidR="0036190F" w:rsidRPr="00692E9C" w:rsidRDefault="0036190F" w:rsidP="003667C6">
            <w:r w:rsidRPr="00692E9C">
              <w:t>COVID-19 related mortality</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ACDB7B3" w14:textId="77777777" w:rsidR="0036190F" w:rsidRPr="00692E9C" w:rsidRDefault="0036190F" w:rsidP="003667C6">
            <w:r w:rsidRPr="00692E9C">
              <w:t>Low risk; logistic regression model controlled for baseline covariates such as age, sex, ethnicity, admission blood glucose level, insulin administration, micro- and macrovascular diseas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10D3C05" w14:textId="77777777" w:rsidR="0036190F" w:rsidRPr="00692E9C" w:rsidRDefault="0036190F" w:rsidP="003667C6">
            <w:r w:rsidRPr="00692E9C">
              <w:t>Serious risk: prevalent user design, users of intervention were compared to non-use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3C47E89" w14:textId="77777777" w:rsidR="0036190F" w:rsidRPr="00692E9C" w:rsidRDefault="0036190F" w:rsidP="003667C6">
            <w:r w:rsidRPr="00692E9C">
              <w:t>Low risk; both cohorts were defined by using clear definition: defined as record or absence of record of SGLT2i use prior to hospital admiss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43704D8"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DC1995B" w14:textId="77777777" w:rsidR="0036190F" w:rsidRPr="00692E9C" w:rsidRDefault="0036190F" w:rsidP="003667C6">
            <w:r w:rsidRPr="00692E9C">
              <w:t>Moderate risk: authors reported having a number of patients</w:t>
            </w:r>
          </w:p>
          <w:p w14:paraId="5724E517" w14:textId="77777777" w:rsidR="0036190F" w:rsidRPr="00692E9C" w:rsidRDefault="0036190F" w:rsidP="003667C6">
            <w:r w:rsidRPr="00692E9C">
              <w:t>with missing data for some variables. The group these patients belonged to was not repor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D758390" w14:textId="77777777" w:rsidR="0036190F" w:rsidRPr="00692E9C" w:rsidRDefault="0036190F" w:rsidP="003667C6">
            <w:r w:rsidRPr="00692E9C">
              <w:t>Low risk: An audit data collection form was provided to each participating centre, where pseudonymized</w:t>
            </w:r>
          </w:p>
          <w:p w14:paraId="60450DD7" w14:textId="77777777" w:rsidR="0036190F" w:rsidRPr="00692E9C" w:rsidRDefault="0036190F" w:rsidP="003667C6"/>
          <w:p w14:paraId="5430EBD6" w14:textId="77777777" w:rsidR="0036190F" w:rsidRPr="00692E9C" w:rsidRDefault="0036190F" w:rsidP="003667C6">
            <w:r w:rsidRPr="00692E9C">
              <w:t>data were held on secure server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3D45ECF"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54624E2" w14:textId="77777777" w:rsidR="0036190F" w:rsidRPr="00692E9C" w:rsidRDefault="0036190F" w:rsidP="003667C6">
            <w:r w:rsidRPr="00692E9C">
              <w:t>Serious risk of bias</w:t>
            </w:r>
          </w:p>
        </w:tc>
      </w:tr>
      <w:tr w:rsidR="0036190F" w:rsidRPr="00692E9C" w14:paraId="5CB40548" w14:textId="77777777" w:rsidTr="003667C6">
        <w:trPr>
          <w:trHeight w:val="316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2E2AF41" w14:textId="77777777" w:rsidR="0036190F" w:rsidRPr="00692E9C" w:rsidRDefault="0036190F" w:rsidP="003667C6">
            <w:r w:rsidRPr="00692E9C">
              <w:lastRenderedPageBreak/>
              <w:t>Min, 2022</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D6A4AF9" w14:textId="77777777" w:rsidR="0036190F" w:rsidRPr="00692E9C" w:rsidRDefault="0036190F" w:rsidP="003667C6">
            <w:r w:rsidRPr="00692E9C">
              <w:t>COVID-19 related mortality</w:t>
            </w:r>
          </w:p>
          <w:p w14:paraId="61CAFDAF" w14:textId="77777777" w:rsidR="0036190F" w:rsidRPr="00692E9C" w:rsidRDefault="0036190F" w:rsidP="003667C6">
            <w:r w:rsidRPr="00692E9C">
              <w:t>and hospitalisa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3730A80" w14:textId="77777777" w:rsidR="0036190F" w:rsidRPr="00692E9C" w:rsidRDefault="0036190F" w:rsidP="003667C6">
            <w:r w:rsidRPr="00692E9C">
              <w:t>Low risk; PS weighting with matching weights and additional adjustment for all covariates age, sex, race, Hispanic ethnicity, SDI quintile, body mass index, systolic blood pressure, diastolic blood pressure, creatinine, baseline Exhauster comorbidities, baseline medications, baseline inpatient encounters, baseline outpatient encounters, baseline ED encounters, and baseline outpatient medication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F66A7DE" w14:textId="77777777" w:rsidR="0036190F" w:rsidRPr="00692E9C" w:rsidRDefault="0036190F" w:rsidP="003667C6">
            <w:r w:rsidRPr="00692E9C">
              <w:t>Serious risk: prevalent user design, users of intervention were compared to non-use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042C18C" w14:textId="77777777" w:rsidR="0036190F" w:rsidRPr="00692E9C" w:rsidRDefault="0036190F" w:rsidP="003667C6">
            <w:r w:rsidRPr="00692E9C">
              <w:t>Low risk; both cohorts were defined by using clear definition: required to have at least one prescription for metformin and at least one prescription for a non-insulin antidiabetic drug in the baseline (pre index) year. Exposure to four classes of antidiabetic drugs, were defined based on having at least one prescription in the baseline yea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C07DFCA"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521309D" w14:textId="77777777" w:rsidR="0036190F" w:rsidRPr="00692E9C" w:rsidRDefault="0036190F" w:rsidP="003667C6">
            <w:r w:rsidRPr="00692E9C">
              <w:t>No information; authors did not report data completenes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5529D9F" w14:textId="77777777" w:rsidR="0036190F" w:rsidRPr="00692E9C" w:rsidRDefault="0036190F" w:rsidP="003667C6">
            <w:r w:rsidRPr="00692E9C">
              <w:t>Low risk; individuals were followed up until outcome or end of follow-up date. COVID-19 hospitalisation was defined by a discharge diagnosis code for COVID-19 and/or a positive COVID-19 test result either during or 2 weeks prior to the hospitalisation. In-hospital death during a COVID-19 hospitalisation was defined as a secondary outcom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D75CB82"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B0CFF8A" w14:textId="77777777" w:rsidR="0036190F" w:rsidRPr="00692E9C" w:rsidRDefault="0036190F" w:rsidP="003667C6">
            <w:r w:rsidRPr="00692E9C">
              <w:t>Serious risk of bias</w:t>
            </w:r>
          </w:p>
        </w:tc>
      </w:tr>
      <w:tr w:rsidR="0036190F" w:rsidRPr="00692E9C" w14:paraId="27062F53" w14:textId="77777777" w:rsidTr="003667C6">
        <w:trPr>
          <w:trHeight w:val="403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13B852F" w14:textId="77777777" w:rsidR="0036190F" w:rsidRPr="00692E9C" w:rsidRDefault="0036190F" w:rsidP="003667C6">
            <w:proofErr w:type="spellStart"/>
            <w:r w:rsidRPr="00692E9C">
              <w:lastRenderedPageBreak/>
              <w:t>Hsin-Chieh</w:t>
            </w:r>
            <w:proofErr w:type="spellEnd"/>
            <w:r w:rsidRPr="00692E9C">
              <w:t>, 2022</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371105F" w14:textId="77777777" w:rsidR="0036190F" w:rsidRPr="00692E9C" w:rsidRDefault="0036190F" w:rsidP="003667C6">
            <w:r w:rsidRPr="00692E9C">
              <w:t>COVID-19 related mortality</w:t>
            </w:r>
          </w:p>
          <w:p w14:paraId="038E047A" w14:textId="77777777" w:rsidR="0036190F" w:rsidRPr="00692E9C" w:rsidRDefault="0036190F" w:rsidP="003667C6">
            <w:r w:rsidRPr="00692E9C">
              <w:t>and hospitalisa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A4E73D7" w14:textId="77777777" w:rsidR="0036190F" w:rsidRPr="00692E9C" w:rsidRDefault="0036190F" w:rsidP="003667C6">
            <w:r w:rsidRPr="00692E9C">
              <w:t>Low risk; multivariable multinomial logistic regressions were conducted, including all covariates that were significant in the bivariable analysis. Adjustment was made for age, sex, race/ethnicity, smoking status, CCI score, time of COVID-19 diagnosis, BMI category, SBP (quartile), DBP (quartile), HDL level (quartile), and LDL level (quartile). Additional adjustments for HbA1c level, insulin use, metformin use, DPP-4 inhibitor use, GLP-1R agonist use, and SGLT2 inhibitor use in analyses of patients with type 2 diabet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EBEEFCD" w14:textId="77777777" w:rsidR="0036190F" w:rsidRPr="00692E9C" w:rsidRDefault="0036190F" w:rsidP="003667C6">
            <w:r w:rsidRPr="00692E9C">
              <w:t>Serious risk: prevalent user design, users of intervention were compared to non-use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E024624" w14:textId="77777777" w:rsidR="0036190F" w:rsidRPr="00692E9C" w:rsidRDefault="0036190F" w:rsidP="003667C6">
            <w:r w:rsidRPr="00692E9C">
              <w:t>Low risk; both cohorts were defined by using clear definition: A dispensed diabetes medication (unless the medication was metformin, a thiazolidinedion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849B588"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EC61651" w14:textId="77777777" w:rsidR="0036190F" w:rsidRPr="00692E9C" w:rsidRDefault="0036190F" w:rsidP="003667C6">
            <w:r w:rsidRPr="00692E9C">
              <w:t>Low risk: missing information on HbA1c levels, however they adjusted for CCI, this could be a proxy for severity of the diabetes. Note: Authors discuss missing information related to smoking status, although this is mentioned as an adjustment in table 2.</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053218E" w14:textId="77777777" w:rsidR="0036190F" w:rsidRPr="00692E9C" w:rsidRDefault="0036190F" w:rsidP="003667C6">
            <w:r w:rsidRPr="00692E9C">
              <w:t>Moderate risk; outcomes of interest were proxy measures of COVID-19 severity; individuals were classified into three categories based on 30-day outcomes as indicated by site of care. The possibility of misclassification due to missing data was not ruled out.</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03B0F70"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4CC2723" w14:textId="77777777" w:rsidR="0036190F" w:rsidRPr="00692E9C" w:rsidRDefault="0036190F" w:rsidP="003667C6">
            <w:r w:rsidRPr="00692E9C">
              <w:t>Serious risk of bias</w:t>
            </w:r>
          </w:p>
        </w:tc>
      </w:tr>
      <w:tr w:rsidR="0036190F" w:rsidRPr="00692E9C" w14:paraId="2F9658F9" w14:textId="77777777" w:rsidTr="003667C6">
        <w:trPr>
          <w:trHeight w:val="448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352532D" w14:textId="77777777" w:rsidR="0036190F" w:rsidRPr="00692E9C" w:rsidRDefault="0036190F" w:rsidP="003667C6">
            <w:r w:rsidRPr="00692E9C">
              <w:lastRenderedPageBreak/>
              <w:t>Pérez-Belmonte, 2020</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84DBEE2" w14:textId="77777777" w:rsidR="0036190F" w:rsidRPr="00692E9C" w:rsidRDefault="0036190F" w:rsidP="003667C6">
            <w:r w:rsidRPr="00692E9C">
              <w:t>COVID-19 related mortality, hospitalisation and other outcom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9A0E6A0" w14:textId="77777777" w:rsidR="0036190F" w:rsidRPr="00692E9C" w:rsidRDefault="0036190F" w:rsidP="003667C6">
            <w:r w:rsidRPr="00692E9C">
              <w:t xml:space="preserve">Low risk; PS matching including following variables: age; gender; history of smoking, hypertension; dyslipidaemia; chronic kidney disease; cerebrovascular disease; chronic obstructive pulmonary disease; atrial fibrillation; coronary artery disease; heart failure; obesity; dementia; Barthel Index score; and </w:t>
            </w:r>
            <w:proofErr w:type="spellStart"/>
            <w:r w:rsidRPr="00692E9C">
              <w:t>Charlson</w:t>
            </w:r>
            <w:proofErr w:type="spellEnd"/>
            <w:r w:rsidRPr="00692E9C">
              <w:t xml:space="preserve"> Comorbidity Index score; treatment with angiotensin-converting enzyme inhibitor, angiotensin II receptor blocker, anticoagulant, and statin; admission blood glucose; serum creatinine; and transaminase</w:t>
            </w:r>
          </w:p>
          <w:p w14:paraId="0CBC7227" w14:textId="77777777" w:rsidR="0036190F" w:rsidRPr="00692E9C" w:rsidRDefault="0036190F" w:rsidP="003667C6">
            <w:r w:rsidRPr="00692E9C">
              <w:t>level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473F678" w14:textId="77777777" w:rsidR="0036190F" w:rsidRPr="00692E9C" w:rsidRDefault="0036190F" w:rsidP="003667C6">
            <w:r w:rsidRPr="00692E9C">
              <w:t>Serious risk: prevalent user design, users of intervention were compared to non-use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FC32B30" w14:textId="77777777" w:rsidR="0036190F" w:rsidRPr="00692E9C" w:rsidRDefault="0036190F" w:rsidP="003667C6">
            <w:r w:rsidRPr="00692E9C">
              <w:t>Low risk; both cohorts were defined: patients were grouped according to glucose-lowering drugs in monotherapy and in combination with metformin. Patients were match with a patient of another group receiving other</w:t>
            </w:r>
          </w:p>
          <w:p w14:paraId="5D5CC938" w14:textId="77777777" w:rsidR="0036190F" w:rsidRPr="00692E9C" w:rsidRDefault="0036190F" w:rsidP="003667C6">
            <w:r w:rsidRPr="00692E9C">
              <w:t>glucose-lowering drugs in a 1:1 manne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BA0620E"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2DE7E76" w14:textId="77777777" w:rsidR="0036190F" w:rsidRPr="00692E9C" w:rsidRDefault="0036190F" w:rsidP="003667C6">
            <w:r w:rsidRPr="00692E9C">
              <w:t>Moderate risk: data provided about at-home glucose-lowering drugs did not include information on treatment adherence or treatment duratio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CA66ABC" w14:textId="77777777" w:rsidR="0036190F" w:rsidRPr="00692E9C" w:rsidRDefault="0036190F" w:rsidP="003667C6">
            <w:r w:rsidRPr="00692E9C">
              <w:t>Moderate risk: outcomes of interest were established as in-hospital death according to each at-home glucose-lowering drug in monotherapy or in dual therapy with metformin. Secondary outcomes were the following: first, a composite outcome including the need for ICU admission, invasive and non-invasive mechanical ventilation, or in-hospital death; second, in hospital complications; and third, a long hospital stay. Although these were not properly defin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759570E"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96DAD18" w14:textId="77777777" w:rsidR="0036190F" w:rsidRPr="00692E9C" w:rsidRDefault="0036190F" w:rsidP="003667C6">
            <w:r w:rsidRPr="00692E9C">
              <w:t>Serious risk of bias</w:t>
            </w:r>
          </w:p>
        </w:tc>
      </w:tr>
      <w:tr w:rsidR="0036190F" w:rsidRPr="00692E9C" w14:paraId="016D67C4" w14:textId="77777777" w:rsidTr="003667C6">
        <w:trPr>
          <w:trHeight w:val="733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5E00779" w14:textId="77777777" w:rsidR="0036190F" w:rsidRPr="00692E9C" w:rsidRDefault="0036190F" w:rsidP="003667C6">
            <w:r w:rsidRPr="00692E9C">
              <w:lastRenderedPageBreak/>
              <w:t>Ramos-</w:t>
            </w:r>
            <w:proofErr w:type="spellStart"/>
            <w:r w:rsidRPr="00692E9C">
              <w:t>Rincón</w:t>
            </w:r>
            <w:proofErr w:type="spellEnd"/>
            <w:r w:rsidRPr="00692E9C">
              <w:t>, 2021</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E8B7D94" w14:textId="77777777" w:rsidR="0036190F" w:rsidRPr="00692E9C" w:rsidRDefault="0036190F" w:rsidP="003667C6">
            <w:r w:rsidRPr="00692E9C">
              <w:t>COVID-19 related mortality</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85D81AF" w14:textId="77777777" w:rsidR="0036190F" w:rsidRPr="00692E9C" w:rsidRDefault="0036190F" w:rsidP="003667C6">
            <w:r w:rsidRPr="00692E9C">
              <w:t xml:space="preserve">Low risk: A multivariate analysis was performed to control for confounding variables such as: demographics (age, sex, acquisition), body mass index, comorbidities and dependence (degree of dependence, </w:t>
            </w:r>
            <w:proofErr w:type="spellStart"/>
            <w:r w:rsidRPr="00692E9C">
              <w:t>Charlson</w:t>
            </w:r>
            <w:proofErr w:type="spellEnd"/>
            <w:r w:rsidRPr="00692E9C">
              <w:t xml:space="preserve"> Comorbidity Index, hypertension, dyslipidaemia, coronary disease, cerebrovascular disease, peripheral vascular disease, atrial fibrillation, heart failure, dementia, chronic lung disease, obesity, malignancy, moderate-to-severe renal disease), symptoms (dyspnoea), physical examination </w:t>
            </w:r>
            <w:r w:rsidRPr="00692E9C">
              <w:lastRenderedPageBreak/>
              <w:t>(oxygen saturation &lt;90%, temperature 37.8°C, tachycardia, quick sequential organ failure assessment score ≥2), severity grade of COVID-19 disease, laboratory findings (neutrophils, lymphocytes, haemoglobin, platelet count, glucose, estimated glomerular filtration rate, lactate dehydrogenase, C-reactive protein, alanine aminotransferase), and treatment (metformin, DPP-4i, insulin, SGLT-2i, GLP-1ra, ASA, ACEI, ARB, and stati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6451E92" w14:textId="77777777" w:rsidR="0036190F" w:rsidRPr="00692E9C" w:rsidRDefault="0036190F" w:rsidP="003667C6">
            <w:r w:rsidRPr="00692E9C">
              <w:lastRenderedPageBreak/>
              <w:t>Serious risk: prevalent user design, users of intervention were compared to non-use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4B29498" w14:textId="77777777" w:rsidR="0036190F" w:rsidRPr="00692E9C" w:rsidRDefault="0036190F" w:rsidP="003667C6">
            <w:r w:rsidRPr="00692E9C">
              <w:t>Moderate risk: Interventions are not well defined. Patients were grouped by preadmission cardiometabolic therapy and by no survivors and survivor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1FB3E9F"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E9E2477" w14:textId="77777777" w:rsidR="0036190F" w:rsidRPr="00692E9C" w:rsidRDefault="0036190F" w:rsidP="003667C6">
            <w:r w:rsidRPr="00692E9C">
              <w:t>Moderate risk; Due to the fact that there were some missing values, variables</w:t>
            </w:r>
          </w:p>
          <w:p w14:paraId="53E9C6BD" w14:textId="77777777" w:rsidR="0036190F" w:rsidRPr="00692E9C" w:rsidRDefault="0036190F" w:rsidP="003667C6"/>
          <w:p w14:paraId="4A7A34E0" w14:textId="77777777" w:rsidR="0036190F" w:rsidRPr="00692E9C" w:rsidRDefault="0036190F" w:rsidP="003667C6">
            <w:r w:rsidRPr="00692E9C">
              <w:t>which were not recorded for &gt;25% of patients were excluded from</w:t>
            </w:r>
          </w:p>
          <w:p w14:paraId="4D4B44A6" w14:textId="77777777" w:rsidR="0036190F" w:rsidRPr="00692E9C" w:rsidRDefault="0036190F" w:rsidP="003667C6"/>
          <w:p w14:paraId="5B9574E3" w14:textId="77777777" w:rsidR="0036190F" w:rsidRPr="00692E9C" w:rsidRDefault="0036190F" w:rsidP="003667C6">
            <w:r w:rsidRPr="00692E9C">
              <w:t xml:space="preserve">the analysis. Is not clear where </w:t>
            </w:r>
            <w:proofErr w:type="gramStart"/>
            <w:r w:rsidRPr="00692E9C">
              <w:t>this patients</w:t>
            </w:r>
            <w:proofErr w:type="gramEnd"/>
            <w:r w:rsidRPr="00692E9C">
              <w:t xml:space="preserve"> are allocated, if in intervention or in comparato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FB2077A" w14:textId="77777777" w:rsidR="0036190F" w:rsidRPr="00692E9C" w:rsidRDefault="0036190F" w:rsidP="003667C6">
            <w:r w:rsidRPr="00692E9C">
              <w:t>Low risk; variable definitions were reported in manuscripts published by the</w:t>
            </w:r>
          </w:p>
          <w:p w14:paraId="3BD59316" w14:textId="77777777" w:rsidR="0036190F" w:rsidRPr="00692E9C" w:rsidRDefault="0036190F" w:rsidP="003667C6"/>
          <w:p w14:paraId="0B787C93" w14:textId="77777777" w:rsidR="0036190F" w:rsidRPr="00692E9C" w:rsidRDefault="0036190F" w:rsidP="003667C6">
            <w:r w:rsidRPr="00692E9C">
              <w:t>SEMI-COVID-19 Network</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84FD51E"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9AF9ED7" w14:textId="77777777" w:rsidR="0036190F" w:rsidRPr="00692E9C" w:rsidRDefault="0036190F" w:rsidP="003667C6">
            <w:r w:rsidRPr="00692E9C">
              <w:t>Serious risk of bias</w:t>
            </w:r>
          </w:p>
        </w:tc>
      </w:tr>
      <w:tr w:rsidR="0036190F" w:rsidRPr="00692E9C" w14:paraId="5539C702" w14:textId="77777777" w:rsidTr="003667C6">
        <w:trPr>
          <w:trHeight w:val="337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D326C85" w14:textId="77777777" w:rsidR="0036190F" w:rsidRPr="00692E9C" w:rsidRDefault="0036190F" w:rsidP="003667C6">
            <w:r w:rsidRPr="00692E9C">
              <w:lastRenderedPageBreak/>
              <w:t>Hu, 2024</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27A0B7F" w14:textId="77777777" w:rsidR="0036190F" w:rsidRPr="00692E9C" w:rsidRDefault="0036190F" w:rsidP="003667C6">
            <w:r w:rsidRPr="00692E9C">
              <w:t>Sepsis/septic shock</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F1802FE" w14:textId="77777777" w:rsidR="0036190F" w:rsidRPr="00692E9C" w:rsidRDefault="0036190F" w:rsidP="003667C6">
            <w:r w:rsidRPr="00692E9C">
              <w:t>Moderate risk; PS matched based on baseline covariates such as age; adjusted for age, sex, comorbidities, and medications. No adjustment for: diabetes duration, HbA1c, BMI.</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737ADDA" w14:textId="77777777" w:rsidR="0036190F" w:rsidRPr="00692E9C" w:rsidRDefault="0036190F" w:rsidP="003667C6">
            <w:r w:rsidRPr="00692E9C">
              <w:t>Serious risk: prevalent user design, users of intervention were compared to non-use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E156D65" w14:textId="77777777" w:rsidR="0036190F" w:rsidRPr="00692E9C" w:rsidRDefault="0036190F" w:rsidP="003667C6">
            <w:r w:rsidRPr="00692E9C">
              <w:t>Low risk; both cohorts were defined: patients who received SGLT2I were defined as the SGLT2I cohort and matched with patients that did not receive SGLT2I</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712966D"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F21D287" w14:textId="77777777" w:rsidR="0036190F" w:rsidRPr="00692E9C" w:rsidRDefault="0036190F" w:rsidP="003667C6">
            <w:r w:rsidRPr="00692E9C">
              <w:t>Low risk: missing information on HbA1c levels, however they adjusted for DCSI</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F96537E" w14:textId="77777777" w:rsidR="0036190F" w:rsidRPr="00692E9C" w:rsidRDefault="0036190F" w:rsidP="003667C6">
            <w:r w:rsidRPr="00692E9C">
              <w:t>Low risk: outcome was well defined: Sepsis/septic shock is the main outcome of this study. The main outcome was defined as patients who received diagnoses in at least two outpatient claims or at least one inpatient claim. The secondary outcome was defined as patients who only received a diagnosis in at least one inpatient claim. Any error measuring the outcome is unrelated to the intervention statu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50DE96E"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31C10717" w14:textId="77777777" w:rsidR="0036190F" w:rsidRPr="00692E9C" w:rsidRDefault="0036190F" w:rsidP="003667C6">
            <w:r w:rsidRPr="00692E9C">
              <w:t>Serious risk of bias</w:t>
            </w:r>
          </w:p>
        </w:tc>
      </w:tr>
      <w:tr w:rsidR="0036190F" w:rsidRPr="00692E9C" w14:paraId="33D673D8" w14:textId="77777777" w:rsidTr="003667C6">
        <w:trPr>
          <w:trHeight w:val="205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49486C6" w14:textId="77777777" w:rsidR="0036190F" w:rsidRPr="00692E9C" w:rsidRDefault="0036190F" w:rsidP="003667C6">
            <w:r w:rsidRPr="00692E9C">
              <w:lastRenderedPageBreak/>
              <w:t>Tan, 2024</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10314BF" w14:textId="77777777" w:rsidR="0036190F" w:rsidRPr="00692E9C" w:rsidRDefault="0036190F" w:rsidP="003667C6">
            <w:r w:rsidRPr="00692E9C">
              <w:t>Sepsis, pneumonia and COP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E3FD3C8" w14:textId="77777777" w:rsidR="0036190F" w:rsidRPr="00692E9C" w:rsidRDefault="0036190F" w:rsidP="003667C6">
            <w:r w:rsidRPr="00692E9C">
              <w:t>Low risk: Negative binomial regression was used to adjust for age, sex, calendar year, time since diabetes diagnosis, intensity of GLD therapy, insulin use, medication burden, and IRS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1AC64D1" w14:textId="77777777" w:rsidR="0036190F" w:rsidRPr="00692E9C" w:rsidRDefault="0036190F" w:rsidP="003667C6">
            <w:r w:rsidRPr="00692E9C">
              <w:t>Low risk; active comparator new user design</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DA47281" w14:textId="77777777" w:rsidR="0036190F" w:rsidRPr="00692E9C" w:rsidRDefault="0036190F" w:rsidP="003667C6">
            <w:r w:rsidRPr="00692E9C">
              <w:t>Low risk; both cohorts were defined: The date of the first dispensing of SGLT2i or</w:t>
            </w:r>
          </w:p>
          <w:p w14:paraId="48C98AC4" w14:textId="77777777" w:rsidR="0036190F" w:rsidRPr="00692E9C" w:rsidRDefault="0036190F" w:rsidP="003667C6">
            <w:r w:rsidRPr="00692E9C">
              <w:t>DPP4i was defined as the index date, a 1-year washout period (no dispensing of either</w:t>
            </w:r>
          </w:p>
          <w:p w14:paraId="76DD5B1D" w14:textId="77777777" w:rsidR="0036190F" w:rsidRPr="00692E9C" w:rsidRDefault="0036190F" w:rsidP="003667C6">
            <w:r w:rsidRPr="00692E9C">
              <w:t>SGLT2i or DPP4i within a year before the index date) was us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4FD668A"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853917A" w14:textId="77777777" w:rsidR="0036190F" w:rsidRPr="00692E9C" w:rsidRDefault="0036190F" w:rsidP="003667C6">
            <w:r w:rsidRPr="00692E9C">
              <w:t>Low risk: clinical information, such as renal function, glycaemic control (glycated haemoglobin levels), and body mass index. It is unlikely differentially for intervention vs comparato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900CAE4" w14:textId="77777777" w:rsidR="0036190F" w:rsidRPr="00692E9C" w:rsidRDefault="0036190F" w:rsidP="003667C6">
            <w:r w:rsidRPr="00692E9C">
              <w:t>Low risk: hypothesis-free testing of ~500 medication-outcome pairs in a single study</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1E7450F1"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F51E54B" w14:textId="77777777" w:rsidR="0036190F" w:rsidRPr="00692E9C" w:rsidRDefault="0036190F" w:rsidP="003667C6">
            <w:r w:rsidRPr="00692E9C">
              <w:t>Moderate risk of bias</w:t>
            </w:r>
          </w:p>
        </w:tc>
      </w:tr>
      <w:tr w:rsidR="0036190F" w:rsidRPr="00692E9C" w14:paraId="42C516B3" w14:textId="77777777" w:rsidTr="003667C6">
        <w:trPr>
          <w:trHeight w:val="4695"/>
        </w:trPr>
        <w:tc>
          <w:tcPr>
            <w:tcW w:w="1220"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526FA36" w14:textId="77777777" w:rsidR="0036190F" w:rsidRPr="00692E9C" w:rsidRDefault="0036190F" w:rsidP="003667C6">
            <w:r w:rsidRPr="00692E9C">
              <w:lastRenderedPageBreak/>
              <w:t>Tsai, 2024</w:t>
            </w:r>
          </w:p>
        </w:tc>
        <w:tc>
          <w:tcPr>
            <w:tcW w:w="768"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359D42B" w14:textId="77777777" w:rsidR="0036190F" w:rsidRPr="00692E9C" w:rsidRDefault="0036190F" w:rsidP="003667C6">
            <w:r w:rsidRPr="00692E9C">
              <w:t>Infectious keratiti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82D3456" w14:textId="77777777" w:rsidR="0036190F" w:rsidRPr="00692E9C" w:rsidRDefault="0036190F" w:rsidP="003667C6">
            <w:r w:rsidRPr="00692E9C">
              <w:t>Low risk: PS matched was used by adjusting the</w:t>
            </w:r>
          </w:p>
          <w:p w14:paraId="693DA25A" w14:textId="77777777" w:rsidR="0036190F" w:rsidRPr="00692E9C" w:rsidRDefault="0036190F" w:rsidP="003667C6">
            <w:r w:rsidRPr="00692E9C">
              <w:t>demographic, medical and disease factor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7C8A5219" w14:textId="77777777" w:rsidR="0036190F" w:rsidRPr="00692E9C" w:rsidRDefault="0036190F" w:rsidP="003667C6">
            <w:r w:rsidRPr="00692E9C">
              <w:t>Serious risk: prevalent user design, users of intervention were compared to non-user.</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17C8F80" w14:textId="77777777" w:rsidR="0036190F" w:rsidRPr="00692E9C" w:rsidRDefault="0036190F" w:rsidP="003667C6">
            <w:r w:rsidRPr="00692E9C">
              <w:t>Low risk; both cohorts were defined by the application of prescriptions via the international ATC code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29A1C9C" w14:textId="77777777" w:rsidR="0036190F" w:rsidRPr="00692E9C" w:rsidRDefault="0036190F" w:rsidP="003667C6">
            <w:r w:rsidRPr="00692E9C">
              <w:t>Low risk; ITT analysis conducted.</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6D4850DB" w14:textId="77777777" w:rsidR="0036190F" w:rsidRPr="00692E9C" w:rsidRDefault="0036190F" w:rsidP="003667C6">
            <w:r w:rsidRPr="00692E9C">
              <w:t>Moderate risk: missing information involving blood glucose level in T2DM, the glycated</w:t>
            </w:r>
          </w:p>
          <w:p w14:paraId="0A52C6A5" w14:textId="77777777" w:rsidR="0036190F" w:rsidRPr="00692E9C" w:rsidRDefault="0036190F" w:rsidP="003667C6">
            <w:r w:rsidRPr="00692E9C">
              <w:t xml:space="preserve">haemoglobin level in T2DM, the exact </w:t>
            </w:r>
            <w:proofErr w:type="spellStart"/>
            <w:r w:rsidRPr="00692E9C">
              <w:t>etiology</w:t>
            </w:r>
            <w:proofErr w:type="spellEnd"/>
            <w:r w:rsidRPr="00692E9C">
              <w:t xml:space="preserve"> of</w:t>
            </w:r>
          </w:p>
          <w:p w14:paraId="249B4D55" w14:textId="77777777" w:rsidR="0036190F" w:rsidRPr="00692E9C" w:rsidRDefault="0036190F" w:rsidP="003667C6">
            <w:r w:rsidRPr="00692E9C">
              <w:t>corneal diseases (</w:t>
            </w:r>
            <w:proofErr w:type="gramStart"/>
            <w:r w:rsidRPr="00692E9C">
              <w:t>i.e.</w:t>
            </w:r>
            <w:proofErr w:type="gramEnd"/>
            <w:r w:rsidRPr="00692E9C">
              <w:t xml:space="preserve"> trauma, dry eye related, bacterial</w:t>
            </w:r>
          </w:p>
          <w:p w14:paraId="74F281DA" w14:textId="77777777" w:rsidR="0036190F" w:rsidRPr="00692E9C" w:rsidRDefault="0036190F" w:rsidP="003667C6">
            <w:r w:rsidRPr="00692E9C">
              <w:t>infection, fungal infection), the external eye</w:t>
            </w:r>
          </w:p>
          <w:p w14:paraId="166C8F72" w14:textId="77777777" w:rsidR="0036190F" w:rsidRPr="00692E9C" w:rsidRDefault="0036190F" w:rsidP="003667C6">
            <w:r w:rsidRPr="00692E9C">
              <w:t>photography of corneal diseases, the fluorescein stain</w:t>
            </w:r>
          </w:p>
          <w:p w14:paraId="5DC7B6A5" w14:textId="77777777" w:rsidR="0036190F" w:rsidRPr="00692E9C" w:rsidRDefault="0036190F" w:rsidP="003667C6">
            <w:r w:rsidRPr="00692E9C">
              <w:t>result of corneal disease, the culture result of the</w:t>
            </w:r>
          </w:p>
          <w:p w14:paraId="51B6B48D" w14:textId="77777777" w:rsidR="0036190F" w:rsidRPr="00692E9C" w:rsidRDefault="0036190F" w:rsidP="003667C6">
            <w:r w:rsidRPr="00692E9C">
              <w:t>corneal disease if existed, the therapeutic outcome of</w:t>
            </w:r>
          </w:p>
          <w:p w14:paraId="6939728A" w14:textId="77777777" w:rsidR="0036190F" w:rsidRPr="00692E9C" w:rsidRDefault="0036190F" w:rsidP="003667C6">
            <w:r w:rsidRPr="00692E9C">
              <w:t xml:space="preserve">corneal disease and the recurrence of corneal disease. The analysis is unlikely to have removed the risk of bias arising </w:t>
            </w:r>
            <w:r w:rsidRPr="00692E9C">
              <w:lastRenderedPageBreak/>
              <w:t>from the missing data</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5BEC18DC" w14:textId="77777777" w:rsidR="0036190F" w:rsidRPr="00692E9C" w:rsidRDefault="0036190F" w:rsidP="003667C6">
            <w:r w:rsidRPr="00692E9C">
              <w:lastRenderedPageBreak/>
              <w:t xml:space="preserve">Low risk: missing information involving the blood glucose level in T2DM, the glycated haemoglobin level in T2DM, the exact </w:t>
            </w:r>
            <w:proofErr w:type="spellStart"/>
            <w:r w:rsidRPr="00692E9C">
              <w:t>etiology</w:t>
            </w:r>
            <w:proofErr w:type="spellEnd"/>
            <w:r w:rsidRPr="00692E9C">
              <w:t xml:space="preserve"> of corneal diseases (</w:t>
            </w:r>
            <w:proofErr w:type="gramStart"/>
            <w:r w:rsidRPr="00692E9C">
              <w:t>i.e.</w:t>
            </w:r>
            <w:proofErr w:type="gramEnd"/>
            <w:r w:rsidRPr="00692E9C">
              <w:t xml:space="preserve"> trauma, dry eye related, bacterial infection, fungal infection), the external eye photography of corneal diseases, the fluorescein stain result of corneal disease, the culture result of the corneal disease if existed, the therapeutic outcome of corneal disease and the recurrence of corneal disease</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0B828C03" w14:textId="77777777" w:rsidR="0036190F" w:rsidRPr="00692E9C" w:rsidRDefault="0036190F" w:rsidP="003667C6">
            <w:r w:rsidRPr="00692E9C">
              <w:t>Moderate risk; no a priori protocol, but there was no indication of selective reporting based on intervention, outcome, multiple analyses, or different subgroups</w:t>
            </w:r>
          </w:p>
        </w:tc>
        <w:tc>
          <w:tcPr>
            <w:tcW w:w="1496"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2A420BA2" w14:textId="77777777" w:rsidR="0036190F" w:rsidRPr="00692E9C" w:rsidRDefault="0036190F" w:rsidP="003667C6">
            <w:r w:rsidRPr="00692E9C">
              <w:t>Serious risk of bias</w:t>
            </w:r>
          </w:p>
        </w:tc>
      </w:tr>
    </w:tbl>
    <w:p w14:paraId="1E04AA7E" w14:textId="77777777" w:rsidR="0036190F" w:rsidRPr="00692E9C" w:rsidRDefault="0036190F" w:rsidP="0036190F"/>
    <w:p w14:paraId="340D78F8" w14:textId="77777777" w:rsidR="0036190F" w:rsidRPr="00692E9C" w:rsidRDefault="0036190F" w:rsidP="0036190F">
      <w:r w:rsidRPr="00692E9C">
        <w:br w:type="page"/>
      </w:r>
    </w:p>
    <w:p w14:paraId="2ADB1A6A" w14:textId="77777777" w:rsidR="0036190F" w:rsidRDefault="005332CA" w:rsidP="0036190F">
      <w:pPr>
        <w:pStyle w:val="Heading1"/>
      </w:pPr>
      <w:bookmarkStart w:id="289" w:name="_Toc201591997"/>
      <w:bookmarkStart w:id="290" w:name="_Hlk205205793"/>
      <w:r w:rsidRPr="00692E9C">
        <w:lastRenderedPageBreak/>
        <w:t xml:space="preserve">Supplementary </w:t>
      </w:r>
      <w:r w:rsidR="007245D8">
        <w:t>7</w:t>
      </w:r>
      <w:r w:rsidRPr="00692E9C">
        <w:t xml:space="preserve"> – </w:t>
      </w:r>
      <w:r w:rsidR="0036190F" w:rsidRPr="007245D8">
        <w:t>Sensitivity analyses</w:t>
      </w:r>
      <w:bookmarkEnd w:id="289"/>
    </w:p>
    <w:bookmarkEnd w:id="290"/>
    <w:p w14:paraId="329112ED" w14:textId="77777777" w:rsidR="0036190F" w:rsidRPr="007245D8" w:rsidRDefault="0036190F" w:rsidP="0036190F">
      <w:pPr>
        <w:rPr>
          <w:b/>
          <w:bCs/>
        </w:rPr>
      </w:pPr>
      <w:r w:rsidRPr="007245D8">
        <w:rPr>
          <w:b/>
          <w:bCs/>
        </w:rPr>
        <w:t>A.</w:t>
      </w:r>
      <w:bookmarkStart w:id="291" w:name="_heading=h.gjdgxs" w:colFirst="0" w:colLast="0"/>
      <w:bookmarkEnd w:id="291"/>
    </w:p>
    <w:p w14:paraId="028FCD57" w14:textId="77777777" w:rsidR="0036190F" w:rsidRPr="001229E8" w:rsidRDefault="0036190F" w:rsidP="0036190F">
      <w:r w:rsidRPr="001229E8">
        <w:rPr>
          <w:noProof/>
        </w:rPr>
        <w:drawing>
          <wp:inline distT="0" distB="0" distL="0" distR="0" wp14:anchorId="5F97E614" wp14:editId="616273B1">
            <wp:extent cx="5731510" cy="2029460"/>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029460"/>
                    </a:xfrm>
                    <a:prstGeom prst="rect">
                      <a:avLst/>
                    </a:prstGeom>
                  </pic:spPr>
                </pic:pic>
              </a:graphicData>
            </a:graphic>
          </wp:inline>
        </w:drawing>
      </w:r>
    </w:p>
    <w:p w14:paraId="61C541C5" w14:textId="77777777" w:rsidR="0036190F" w:rsidRDefault="0036190F" w:rsidP="0036190F">
      <w:r w:rsidRPr="007245D8">
        <w:rPr>
          <w:b/>
          <w:bCs/>
        </w:rPr>
        <w:t>B</w:t>
      </w:r>
      <w:r w:rsidRPr="001229E8">
        <w:t>.</w:t>
      </w:r>
    </w:p>
    <w:p w14:paraId="67790120" w14:textId="77777777" w:rsidR="0036190F" w:rsidRPr="001229E8" w:rsidRDefault="0036190F" w:rsidP="0036190F">
      <w:r w:rsidRPr="001229E8">
        <w:rPr>
          <w:noProof/>
        </w:rPr>
        <w:drawing>
          <wp:inline distT="0" distB="0" distL="0" distR="0" wp14:anchorId="18FD32C2" wp14:editId="4490EDB4">
            <wp:extent cx="5724525" cy="1533525"/>
            <wp:effectExtent l="0" t="0" r="9525" b="9525"/>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extLst>
                        <a:ext uri="{28A0092B-C50C-407E-A947-70E740481C1C}">
                          <a14:useLocalDpi xmlns:a14="http://schemas.microsoft.com/office/drawing/2010/main" val="0"/>
                        </a:ext>
                      </a:extLst>
                    </a:blip>
                    <a:srcRect/>
                    <a:stretch>
                      <a:fillRect/>
                    </a:stretch>
                  </pic:blipFill>
                  <pic:spPr>
                    <a:xfrm>
                      <a:off x="0" y="0"/>
                      <a:ext cx="5724525" cy="1533525"/>
                    </a:xfrm>
                    <a:prstGeom prst="rect">
                      <a:avLst/>
                    </a:prstGeom>
                    <a:ln/>
                  </pic:spPr>
                </pic:pic>
              </a:graphicData>
            </a:graphic>
          </wp:inline>
        </w:drawing>
      </w:r>
    </w:p>
    <w:p w14:paraId="282D224F" w14:textId="77777777" w:rsidR="0036190F" w:rsidRDefault="0036190F" w:rsidP="0036190F"/>
    <w:p w14:paraId="668A09F0" w14:textId="77777777" w:rsidR="0036190F" w:rsidRDefault="0036190F" w:rsidP="0036190F"/>
    <w:p w14:paraId="58AC22D7" w14:textId="77777777" w:rsidR="0036190F" w:rsidRDefault="0036190F" w:rsidP="0036190F"/>
    <w:p w14:paraId="5EC16619" w14:textId="77777777" w:rsidR="0036190F" w:rsidRDefault="0036190F" w:rsidP="0036190F"/>
    <w:p w14:paraId="3C76BEAD" w14:textId="77777777" w:rsidR="0036190F" w:rsidRDefault="0036190F" w:rsidP="0036190F"/>
    <w:p w14:paraId="327DB469" w14:textId="77777777" w:rsidR="0036190F" w:rsidRDefault="0036190F" w:rsidP="0036190F"/>
    <w:p w14:paraId="1B7EF783" w14:textId="77777777" w:rsidR="0036190F" w:rsidRDefault="0036190F" w:rsidP="0036190F"/>
    <w:p w14:paraId="70EA2E7C" w14:textId="77777777" w:rsidR="0036190F" w:rsidRDefault="0036190F" w:rsidP="0036190F"/>
    <w:p w14:paraId="63063957" w14:textId="77777777" w:rsidR="0036190F" w:rsidRDefault="0036190F" w:rsidP="0036190F"/>
    <w:p w14:paraId="00D2A6D6" w14:textId="77777777" w:rsidR="0036190F" w:rsidRDefault="0036190F" w:rsidP="0036190F">
      <w:r w:rsidRPr="007245D8">
        <w:rPr>
          <w:b/>
          <w:bCs/>
        </w:rPr>
        <w:lastRenderedPageBreak/>
        <w:t>C</w:t>
      </w:r>
      <w:r w:rsidRPr="001229E8">
        <w:t xml:space="preserve">. </w:t>
      </w:r>
    </w:p>
    <w:p w14:paraId="2C570642" w14:textId="77777777" w:rsidR="0036190F" w:rsidRPr="001229E8" w:rsidRDefault="0036190F" w:rsidP="0036190F">
      <w:r w:rsidRPr="001229E8">
        <w:rPr>
          <w:noProof/>
        </w:rPr>
        <w:drawing>
          <wp:inline distT="0" distB="0" distL="0" distR="0" wp14:anchorId="06FBF932" wp14:editId="0B93AEBC">
            <wp:extent cx="5731510" cy="1614805"/>
            <wp:effectExtent l="0" t="0" r="254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614805"/>
                    </a:xfrm>
                    <a:prstGeom prst="rect">
                      <a:avLst/>
                    </a:prstGeom>
                  </pic:spPr>
                </pic:pic>
              </a:graphicData>
            </a:graphic>
          </wp:inline>
        </w:drawing>
      </w:r>
    </w:p>
    <w:p w14:paraId="2197D364" w14:textId="77777777" w:rsidR="0036190F" w:rsidRPr="007245D8" w:rsidRDefault="0036190F" w:rsidP="0036190F">
      <w:pPr>
        <w:rPr>
          <w:b/>
          <w:bCs/>
        </w:rPr>
      </w:pPr>
      <w:r w:rsidRPr="007245D8">
        <w:rPr>
          <w:b/>
          <w:bCs/>
        </w:rPr>
        <w:t xml:space="preserve">D. </w:t>
      </w:r>
    </w:p>
    <w:p w14:paraId="58957842" w14:textId="77777777" w:rsidR="0036190F" w:rsidRDefault="0036190F" w:rsidP="0036190F">
      <w:r w:rsidRPr="009E4C85">
        <w:rPr>
          <w:noProof/>
        </w:rPr>
        <w:drawing>
          <wp:inline distT="0" distB="0" distL="0" distR="0" wp14:anchorId="3BA32549" wp14:editId="7CDA23D4">
            <wp:extent cx="5731510" cy="1579245"/>
            <wp:effectExtent l="0" t="0" r="254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1579245"/>
                    </a:xfrm>
                    <a:prstGeom prst="rect">
                      <a:avLst/>
                    </a:prstGeom>
                  </pic:spPr>
                </pic:pic>
              </a:graphicData>
            </a:graphic>
          </wp:inline>
        </w:drawing>
      </w:r>
    </w:p>
    <w:p w14:paraId="793364C3" w14:textId="77777777" w:rsidR="0036190F" w:rsidRDefault="0036190F" w:rsidP="0036190F"/>
    <w:p w14:paraId="43AD7AD6" w14:textId="77777777" w:rsidR="0036190F" w:rsidRPr="001229E8" w:rsidRDefault="0036190F" w:rsidP="0036190F">
      <w:r w:rsidRPr="001229E8">
        <w:t xml:space="preserve">COVID-19 mortality (A), COVID-19 hospitalisation (B), pneumonia (C), and sepsis (D) </w:t>
      </w:r>
      <w:bookmarkStart w:id="292" w:name="_heading=h.30j0zll" w:colFirst="0" w:colLast="0"/>
      <w:bookmarkEnd w:id="292"/>
      <w:r w:rsidRPr="001229E8">
        <w:t xml:space="preserve">in patients with type 2 diabetes compared with other glucose-lowering medication (OGLM) or to </w:t>
      </w:r>
      <w:bookmarkStart w:id="293" w:name="_Hlk167104969"/>
      <w:r w:rsidRPr="001229E8">
        <w:t>Dipeptidyl Peptidase-4 Inhibitors (DPP4i).</w:t>
      </w:r>
      <w:bookmarkEnd w:id="293"/>
    </w:p>
    <w:p w14:paraId="6D6A5F1E" w14:textId="714E3017" w:rsidR="0036190F" w:rsidRDefault="0036190F" w:rsidP="007245D8">
      <w:pPr>
        <w:pStyle w:val="Heading1"/>
      </w:pPr>
    </w:p>
    <w:p w14:paraId="5A55181F" w14:textId="77777777" w:rsidR="0036190F" w:rsidRDefault="0036190F" w:rsidP="007245D8">
      <w:pPr>
        <w:pStyle w:val="Heading1"/>
      </w:pPr>
    </w:p>
    <w:p w14:paraId="310FCF25" w14:textId="77777777" w:rsidR="0036190F" w:rsidRDefault="0036190F" w:rsidP="007245D8">
      <w:pPr>
        <w:pStyle w:val="Heading1"/>
      </w:pPr>
    </w:p>
    <w:p w14:paraId="4B3AD3C5" w14:textId="77777777" w:rsidR="0036190F" w:rsidRDefault="0036190F" w:rsidP="007245D8">
      <w:pPr>
        <w:pStyle w:val="Heading1"/>
      </w:pPr>
    </w:p>
    <w:bookmarkEnd w:id="283"/>
    <w:bookmarkEnd w:id="284"/>
    <w:bookmarkEnd w:id="287"/>
    <w:p w14:paraId="5106B42A" w14:textId="77777777" w:rsidR="0036190F" w:rsidRDefault="0036190F" w:rsidP="007245D8">
      <w:pPr>
        <w:pStyle w:val="Heading1"/>
      </w:pPr>
    </w:p>
    <w:p w14:paraId="2905CF16" w14:textId="77777777" w:rsidR="0036190F" w:rsidRDefault="0036190F" w:rsidP="007245D8">
      <w:pPr>
        <w:pStyle w:val="Heading1"/>
      </w:pPr>
    </w:p>
    <w:p w14:paraId="452A1DB7" w14:textId="77777777" w:rsidR="0036190F" w:rsidRDefault="0036190F" w:rsidP="007245D8">
      <w:pPr>
        <w:pStyle w:val="Heading1"/>
      </w:pPr>
    </w:p>
    <w:p w14:paraId="7CA9622C" w14:textId="77777777" w:rsidR="0036190F" w:rsidRDefault="0036190F" w:rsidP="007245D8">
      <w:pPr>
        <w:pStyle w:val="Heading1"/>
      </w:pPr>
    </w:p>
    <w:p w14:paraId="64DDFB68" w14:textId="77777777" w:rsidR="0036190F" w:rsidRDefault="0036190F" w:rsidP="007245D8">
      <w:pPr>
        <w:pStyle w:val="Heading1"/>
      </w:pPr>
    </w:p>
    <w:p w14:paraId="0C37AA21" w14:textId="77777777" w:rsidR="0036190F" w:rsidRDefault="0036190F" w:rsidP="007245D8">
      <w:pPr>
        <w:pStyle w:val="Heading1"/>
      </w:pPr>
    </w:p>
    <w:p w14:paraId="6D6F288C" w14:textId="3302C476" w:rsidR="006731FA" w:rsidRPr="00692E9C" w:rsidRDefault="006731FA" w:rsidP="007245D8">
      <w:pPr>
        <w:pStyle w:val="Heading1"/>
      </w:pPr>
      <w:bookmarkStart w:id="294" w:name="_Toc201591998"/>
      <w:bookmarkStart w:id="295" w:name="_Hlk205205803"/>
      <w:r w:rsidRPr="00692E9C">
        <w:t xml:space="preserve">Supplementary </w:t>
      </w:r>
      <w:r w:rsidR="007245D8">
        <w:t>8</w:t>
      </w:r>
      <w:r w:rsidRPr="00692E9C">
        <w:t xml:space="preserve"> – Funnel plots to judge the publication bias</w:t>
      </w:r>
      <w:bookmarkEnd w:id="294"/>
    </w:p>
    <w:bookmarkEnd w:id="295"/>
    <w:p w14:paraId="540729B1" w14:textId="2DDC09C2" w:rsidR="006731FA" w:rsidRPr="00692E9C" w:rsidRDefault="006731FA" w:rsidP="007245D8">
      <w:r w:rsidRPr="00692E9C">
        <w:t>A.                                                                                                 B.</w:t>
      </w:r>
    </w:p>
    <w:p w14:paraId="31D7595F" w14:textId="77777777" w:rsidR="006731FA" w:rsidRPr="00692E9C" w:rsidRDefault="006731FA" w:rsidP="007245D8">
      <w:pPr>
        <w:rPr>
          <w:noProof/>
        </w:rPr>
      </w:pPr>
      <w:r w:rsidRPr="00692E9C">
        <w:rPr>
          <w:noProof/>
        </w:rPr>
        <w:drawing>
          <wp:inline distT="0" distB="0" distL="0" distR="0" wp14:anchorId="1F202159" wp14:editId="2EAC0AA1">
            <wp:extent cx="2878992" cy="19335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a:extLst>
                        <a:ext uri="{28A0092B-C50C-407E-A947-70E740481C1C}">
                          <a14:useLocalDpi xmlns:a14="http://schemas.microsoft.com/office/drawing/2010/main" val="0"/>
                        </a:ext>
                      </a:extLst>
                    </a:blip>
                    <a:stretch>
                      <a:fillRect/>
                    </a:stretch>
                  </pic:blipFill>
                  <pic:spPr>
                    <a:xfrm>
                      <a:off x="0" y="0"/>
                      <a:ext cx="2902919" cy="1949645"/>
                    </a:xfrm>
                    <a:prstGeom prst="rect">
                      <a:avLst/>
                    </a:prstGeom>
                  </pic:spPr>
                </pic:pic>
              </a:graphicData>
            </a:graphic>
          </wp:inline>
        </w:drawing>
      </w:r>
      <w:r w:rsidRPr="00692E9C">
        <w:rPr>
          <w:noProof/>
        </w:rPr>
        <w:drawing>
          <wp:inline distT="0" distB="0" distL="0" distR="0" wp14:anchorId="19209E47" wp14:editId="1364D0D4">
            <wp:extent cx="2800350" cy="1880758"/>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a:extLst>
                        <a:ext uri="{28A0092B-C50C-407E-A947-70E740481C1C}">
                          <a14:useLocalDpi xmlns:a14="http://schemas.microsoft.com/office/drawing/2010/main" val="0"/>
                        </a:ext>
                      </a:extLst>
                    </a:blip>
                    <a:stretch>
                      <a:fillRect/>
                    </a:stretch>
                  </pic:blipFill>
                  <pic:spPr>
                    <a:xfrm>
                      <a:off x="0" y="0"/>
                      <a:ext cx="2806979" cy="1885210"/>
                    </a:xfrm>
                    <a:prstGeom prst="rect">
                      <a:avLst/>
                    </a:prstGeom>
                  </pic:spPr>
                </pic:pic>
              </a:graphicData>
            </a:graphic>
          </wp:inline>
        </w:drawing>
      </w:r>
    </w:p>
    <w:p w14:paraId="2D8C64D5" w14:textId="64F091B7" w:rsidR="006731FA" w:rsidRPr="00692E9C" w:rsidRDefault="006731FA" w:rsidP="007245D8">
      <w:r w:rsidRPr="00692E9C">
        <w:t xml:space="preserve">C.                </w:t>
      </w:r>
      <w:r w:rsidRPr="00692E9C">
        <w:tab/>
      </w:r>
      <w:r w:rsidRPr="00692E9C">
        <w:tab/>
      </w:r>
      <w:r w:rsidRPr="00692E9C">
        <w:tab/>
      </w:r>
      <w:r w:rsidRPr="00692E9C">
        <w:tab/>
      </w:r>
      <w:r w:rsidRPr="00692E9C">
        <w:tab/>
      </w:r>
      <w:r w:rsidRPr="00692E9C">
        <w:tab/>
        <w:t xml:space="preserve">D.         </w:t>
      </w:r>
      <w:r w:rsidRPr="00692E9C">
        <w:tab/>
      </w:r>
      <w:r w:rsidRPr="00692E9C">
        <w:tab/>
      </w:r>
      <w:r w:rsidRPr="00692E9C">
        <w:tab/>
      </w:r>
      <w:r w:rsidRPr="00692E9C">
        <w:tab/>
        <w:t>E.</w:t>
      </w:r>
    </w:p>
    <w:p w14:paraId="020862DF" w14:textId="4234305B" w:rsidR="006731FA" w:rsidRPr="00692E9C" w:rsidRDefault="006731FA" w:rsidP="007245D8">
      <w:r w:rsidRPr="00692E9C">
        <w:t xml:space="preserve">   </w:t>
      </w:r>
      <w:r w:rsidRPr="00692E9C">
        <w:rPr>
          <w:noProof/>
        </w:rPr>
        <w:drawing>
          <wp:inline distT="0" distB="0" distL="0" distR="0" wp14:anchorId="1DAC0FFD" wp14:editId="34311221">
            <wp:extent cx="2314575" cy="1554504"/>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325153" cy="1561608"/>
                    </a:xfrm>
                    <a:prstGeom prst="rect">
                      <a:avLst/>
                    </a:prstGeom>
                  </pic:spPr>
                </pic:pic>
              </a:graphicData>
            </a:graphic>
          </wp:inline>
        </w:drawing>
      </w:r>
      <w:r w:rsidRPr="00692E9C">
        <w:t xml:space="preserve">        </w:t>
      </w:r>
      <w:r w:rsidRPr="00692E9C">
        <w:rPr>
          <w:noProof/>
        </w:rPr>
        <w:drawing>
          <wp:inline distT="0" distB="0" distL="0" distR="0" wp14:anchorId="03AF9AE0" wp14:editId="02D52A6B">
            <wp:extent cx="2666258" cy="1790700"/>
            <wp:effectExtent l="0" t="0" r="127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671472" cy="1794202"/>
                    </a:xfrm>
                    <a:prstGeom prst="rect">
                      <a:avLst/>
                    </a:prstGeom>
                  </pic:spPr>
                </pic:pic>
              </a:graphicData>
            </a:graphic>
          </wp:inline>
        </w:drawing>
      </w:r>
      <w:r w:rsidRPr="00692E9C">
        <w:t xml:space="preserve">                 </w:t>
      </w:r>
      <w:r w:rsidRPr="00692E9C">
        <w:rPr>
          <w:noProof/>
        </w:rPr>
        <w:drawing>
          <wp:inline distT="0" distB="0" distL="0" distR="0" wp14:anchorId="672FF61D" wp14:editId="4047D5EA">
            <wp:extent cx="2628406" cy="1765278"/>
            <wp:effectExtent l="0" t="0" r="635"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651798" cy="1780988"/>
                    </a:xfrm>
                    <a:prstGeom prst="rect">
                      <a:avLst/>
                    </a:prstGeom>
                  </pic:spPr>
                </pic:pic>
              </a:graphicData>
            </a:graphic>
          </wp:inline>
        </w:drawing>
      </w:r>
      <w:r w:rsidRPr="00692E9C">
        <w:t xml:space="preserve">                                              </w:t>
      </w:r>
    </w:p>
    <w:p w14:paraId="16C5B7D1" w14:textId="6770137C" w:rsidR="006731FA" w:rsidRPr="00692E9C" w:rsidRDefault="006731FA" w:rsidP="007245D8"/>
    <w:p w14:paraId="3A298640" w14:textId="77777777" w:rsidR="006731FA" w:rsidRPr="00692E9C" w:rsidRDefault="006731FA" w:rsidP="007245D8"/>
    <w:p w14:paraId="66100E01" w14:textId="77777777" w:rsidR="006731FA" w:rsidRPr="00692E9C" w:rsidRDefault="006731FA" w:rsidP="007245D8">
      <w:r w:rsidRPr="00692E9C">
        <w:t xml:space="preserve">                                                           </w:t>
      </w:r>
    </w:p>
    <w:p w14:paraId="10F62484" w14:textId="77777777" w:rsidR="006731FA" w:rsidRPr="00692E9C" w:rsidRDefault="006731FA" w:rsidP="007245D8"/>
    <w:p w14:paraId="30C560D2" w14:textId="22C5A8D2" w:rsidR="007B5267" w:rsidRDefault="006731FA" w:rsidP="007245D8">
      <w:r w:rsidRPr="00692E9C">
        <w:t>COVID-19 mortality (A), COVID-19 hospitalisation (B), pneumonia risk (C), pneumonia mortality (D), and sepsis (E).</w:t>
      </w:r>
    </w:p>
    <w:p w14:paraId="13EA527D" w14:textId="5116AAEC" w:rsidR="007B5267" w:rsidRDefault="007B5267">
      <w:pPr>
        <w:jc w:val="left"/>
      </w:pPr>
    </w:p>
    <w:sectPr w:rsidR="007B5267">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DA2AF" w14:textId="77777777" w:rsidR="005D5338" w:rsidRDefault="005D5338" w:rsidP="007245D8">
      <w:r>
        <w:separator/>
      </w:r>
    </w:p>
  </w:endnote>
  <w:endnote w:type="continuationSeparator" w:id="0">
    <w:p w14:paraId="271161B7" w14:textId="77777777" w:rsidR="005D5338" w:rsidRDefault="005D5338" w:rsidP="00724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F093E" w14:textId="77777777" w:rsidR="005D5338" w:rsidRDefault="005D5338" w:rsidP="007245D8">
      <w:r>
        <w:separator/>
      </w:r>
    </w:p>
  </w:footnote>
  <w:footnote w:type="continuationSeparator" w:id="0">
    <w:p w14:paraId="2AE36C9B" w14:textId="77777777" w:rsidR="005D5338" w:rsidRDefault="005D5338" w:rsidP="007245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A7214C"/>
    <w:multiLevelType w:val="multilevel"/>
    <w:tmpl w:val="4ABA25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5BF4"/>
    <w:rsid w:val="00001F73"/>
    <w:rsid w:val="000074AE"/>
    <w:rsid w:val="00051954"/>
    <w:rsid w:val="00055255"/>
    <w:rsid w:val="00091F37"/>
    <w:rsid w:val="000D78BD"/>
    <w:rsid w:val="000E245C"/>
    <w:rsid w:val="00114802"/>
    <w:rsid w:val="00124688"/>
    <w:rsid w:val="00136650"/>
    <w:rsid w:val="00151F65"/>
    <w:rsid w:val="00173294"/>
    <w:rsid w:val="00182DB5"/>
    <w:rsid w:val="00191033"/>
    <w:rsid w:val="0026530C"/>
    <w:rsid w:val="002B1B7B"/>
    <w:rsid w:val="002D4A6A"/>
    <w:rsid w:val="002E1DF2"/>
    <w:rsid w:val="00321654"/>
    <w:rsid w:val="00352914"/>
    <w:rsid w:val="0036190F"/>
    <w:rsid w:val="003976C1"/>
    <w:rsid w:val="003A6DC6"/>
    <w:rsid w:val="003C31D3"/>
    <w:rsid w:val="003C6739"/>
    <w:rsid w:val="003C724B"/>
    <w:rsid w:val="00403BD7"/>
    <w:rsid w:val="0043303D"/>
    <w:rsid w:val="004B0438"/>
    <w:rsid w:val="004B5968"/>
    <w:rsid w:val="00502789"/>
    <w:rsid w:val="00523416"/>
    <w:rsid w:val="005332CA"/>
    <w:rsid w:val="00597206"/>
    <w:rsid w:val="005D4B3C"/>
    <w:rsid w:val="005D5338"/>
    <w:rsid w:val="005F4DA6"/>
    <w:rsid w:val="00623BAA"/>
    <w:rsid w:val="006348DF"/>
    <w:rsid w:val="006731FA"/>
    <w:rsid w:val="00684E3B"/>
    <w:rsid w:val="00692E9C"/>
    <w:rsid w:val="006D7C78"/>
    <w:rsid w:val="007245D8"/>
    <w:rsid w:val="00740F39"/>
    <w:rsid w:val="0074426F"/>
    <w:rsid w:val="00762EF8"/>
    <w:rsid w:val="007B02B2"/>
    <w:rsid w:val="007B5267"/>
    <w:rsid w:val="007C7AE3"/>
    <w:rsid w:val="00806A6F"/>
    <w:rsid w:val="008C6AA6"/>
    <w:rsid w:val="008C6CD2"/>
    <w:rsid w:val="009A1A09"/>
    <w:rsid w:val="009A30B6"/>
    <w:rsid w:val="009B4F8B"/>
    <w:rsid w:val="009F5713"/>
    <w:rsid w:val="00A23BE9"/>
    <w:rsid w:val="00A56AC2"/>
    <w:rsid w:val="00A70A04"/>
    <w:rsid w:val="00A822AF"/>
    <w:rsid w:val="00B65BF4"/>
    <w:rsid w:val="00BD7334"/>
    <w:rsid w:val="00C16D1C"/>
    <w:rsid w:val="00C17BF5"/>
    <w:rsid w:val="00C2794A"/>
    <w:rsid w:val="00C43B58"/>
    <w:rsid w:val="00CE2D38"/>
    <w:rsid w:val="00D02C08"/>
    <w:rsid w:val="00D758B9"/>
    <w:rsid w:val="00DD0ACF"/>
    <w:rsid w:val="00E53D09"/>
    <w:rsid w:val="00E71002"/>
    <w:rsid w:val="00E77817"/>
    <w:rsid w:val="00E9391B"/>
    <w:rsid w:val="00ED5CD9"/>
    <w:rsid w:val="00F025F7"/>
    <w:rsid w:val="00F32509"/>
    <w:rsid w:val="00F51266"/>
    <w:rsid w:val="00F51E4A"/>
    <w:rsid w:val="00F55E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B7466"/>
  <w15:docId w15:val="{B5E9F4AE-02BF-46B3-A2D3-4AD55F401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GB"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5D8"/>
    <w:pPr>
      <w:jc w:val="both"/>
    </w:pPr>
    <w:rPr>
      <w:rFonts w:ascii="Times New Roman" w:hAnsi="Times New Roman" w:cs="Times New Roman"/>
      <w:sz w:val="20"/>
      <w:szCs w:val="20"/>
    </w:rPr>
  </w:style>
  <w:style w:type="paragraph" w:styleId="Heading1">
    <w:name w:val="heading 1"/>
    <w:basedOn w:val="Normal"/>
    <w:next w:val="Normal"/>
    <w:link w:val="Heading1Char"/>
    <w:uiPriority w:val="9"/>
    <w:qFormat/>
    <w:rsid w:val="00692E9C"/>
    <w:pPr>
      <w:outlineLvl w:val="0"/>
    </w:pPr>
    <w:rPr>
      <w:b/>
      <w:bCs/>
    </w:rPr>
  </w:style>
  <w:style w:type="paragraph" w:styleId="Heading2">
    <w:name w:val="heading 2"/>
    <w:basedOn w:val="Normal"/>
    <w:next w:val="Normal"/>
    <w:link w:val="Heading2Char"/>
    <w:uiPriority w:val="9"/>
    <w:unhideWhenUsed/>
    <w:qFormat/>
    <w:rsid w:val="00692E9C"/>
    <w:pPr>
      <w:keepNext/>
      <w:keepLines/>
      <w:spacing w:before="360" w:after="120"/>
      <w:outlineLvl w:val="1"/>
    </w:pPr>
    <w:rPr>
      <w: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692E9C"/>
    <w:rPr>
      <w:rFonts w:ascii="Times New Roman" w:hAnsi="Times New Roman" w:cs="Times New Roman"/>
      <w:b/>
      <w:sz w:val="20"/>
      <w:szCs w:val="20"/>
    </w:rPr>
  </w:style>
  <w:style w:type="paragraph" w:styleId="ListParagraph">
    <w:name w:val="List Paragraph"/>
    <w:basedOn w:val="Normal"/>
    <w:uiPriority w:val="34"/>
    <w:qFormat/>
    <w:rsid w:val="00C666CE"/>
    <w:pPr>
      <w:ind w:left="720"/>
      <w:contextualSpacing/>
    </w:pPr>
  </w:style>
  <w:style w:type="character" w:customStyle="1" w:styleId="Heading1Char">
    <w:name w:val="Heading 1 Char"/>
    <w:basedOn w:val="DefaultParagraphFont"/>
    <w:link w:val="Heading1"/>
    <w:uiPriority w:val="9"/>
    <w:rsid w:val="00692E9C"/>
    <w:rPr>
      <w:rFonts w:ascii="Times New Roman" w:hAnsi="Times New Roman" w:cs="Times New Roman"/>
      <w:b/>
      <w:bCs/>
      <w:sz w:val="20"/>
      <w:szCs w:val="20"/>
    </w:rPr>
  </w:style>
  <w:style w:type="paragraph" w:styleId="TOCHeading">
    <w:name w:val="TOC Heading"/>
    <w:basedOn w:val="Heading1"/>
    <w:next w:val="Normal"/>
    <w:uiPriority w:val="39"/>
    <w:unhideWhenUsed/>
    <w:qFormat/>
    <w:rsid w:val="00C666CE"/>
    <w:pPr>
      <w:spacing w:line="259" w:lineRule="auto"/>
      <w:outlineLvl w:val="9"/>
    </w:pPr>
    <w:rPr>
      <w:lang w:val="en-US" w:eastAsia="en-US"/>
    </w:rPr>
  </w:style>
  <w:style w:type="paragraph" w:styleId="TOC2">
    <w:name w:val="toc 2"/>
    <w:basedOn w:val="Normal"/>
    <w:next w:val="Normal"/>
    <w:autoRedefine/>
    <w:uiPriority w:val="39"/>
    <w:unhideWhenUsed/>
    <w:rsid w:val="00C666CE"/>
    <w:pPr>
      <w:spacing w:after="100"/>
      <w:ind w:left="240"/>
    </w:pPr>
  </w:style>
  <w:style w:type="character" w:styleId="Hyperlink">
    <w:name w:val="Hyperlink"/>
    <w:basedOn w:val="DefaultParagraphFont"/>
    <w:uiPriority w:val="99"/>
    <w:unhideWhenUsed/>
    <w:rsid w:val="00C666CE"/>
    <w:rPr>
      <w:color w:val="0563C1" w:themeColor="hyperlink"/>
      <w:u w:val="single"/>
    </w:rPr>
  </w:style>
  <w:style w:type="paragraph" w:styleId="TOC1">
    <w:name w:val="toc 1"/>
    <w:basedOn w:val="Normal"/>
    <w:next w:val="Normal"/>
    <w:autoRedefine/>
    <w:uiPriority w:val="39"/>
    <w:unhideWhenUsed/>
    <w:rsid w:val="008C476D"/>
    <w:pPr>
      <w:spacing w:after="100"/>
    </w:pPr>
  </w:style>
  <w:style w:type="paragraph" w:customStyle="1" w:styleId="Default">
    <w:name w:val="Default"/>
    <w:rsid w:val="008C476D"/>
    <w:pPr>
      <w:widowControl w:val="0"/>
      <w:autoSpaceDE w:val="0"/>
      <w:autoSpaceDN w:val="0"/>
      <w:adjustRightInd w:val="0"/>
      <w:spacing w:line="240" w:lineRule="auto"/>
    </w:pPr>
    <w:rPr>
      <w:rFonts w:ascii="Calibri" w:eastAsia="Times New Roman" w:hAnsi="Calibri" w:cs="Calibri"/>
      <w:color w:val="000000"/>
      <w:lang w:val="en-CA" w:eastAsia="en-CA"/>
    </w:rPr>
  </w:style>
  <w:style w:type="table" w:styleId="TableGrid">
    <w:name w:val="Table Grid"/>
    <w:basedOn w:val="TableNormal"/>
    <w:uiPriority w:val="39"/>
    <w:rsid w:val="00CA47E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TOC3">
    <w:name w:val="toc 3"/>
    <w:basedOn w:val="Normal"/>
    <w:next w:val="Normal"/>
    <w:autoRedefine/>
    <w:uiPriority w:val="39"/>
    <w:unhideWhenUsed/>
    <w:rsid w:val="005332CA"/>
    <w:pPr>
      <w:spacing w:after="100" w:line="259" w:lineRule="auto"/>
      <w:ind w:left="440"/>
    </w:pPr>
    <w:rPr>
      <w:rFonts w:asciiTheme="minorHAnsi" w:eastAsiaTheme="minorEastAsia" w:hAnsiTheme="minorHAnsi" w:cstheme="minorBidi"/>
      <w:sz w:val="22"/>
      <w:szCs w:val="22"/>
      <w:lang w:val="en-AU"/>
    </w:rPr>
  </w:style>
  <w:style w:type="paragraph" w:styleId="TOC4">
    <w:name w:val="toc 4"/>
    <w:basedOn w:val="Normal"/>
    <w:next w:val="Normal"/>
    <w:autoRedefine/>
    <w:uiPriority w:val="39"/>
    <w:unhideWhenUsed/>
    <w:rsid w:val="005332CA"/>
    <w:pPr>
      <w:spacing w:after="100" w:line="259" w:lineRule="auto"/>
      <w:ind w:left="660"/>
    </w:pPr>
    <w:rPr>
      <w:rFonts w:asciiTheme="minorHAnsi" w:eastAsiaTheme="minorEastAsia" w:hAnsiTheme="minorHAnsi" w:cstheme="minorBidi"/>
      <w:sz w:val="22"/>
      <w:szCs w:val="22"/>
      <w:lang w:val="en-AU"/>
    </w:rPr>
  </w:style>
  <w:style w:type="paragraph" w:styleId="TOC5">
    <w:name w:val="toc 5"/>
    <w:basedOn w:val="Normal"/>
    <w:next w:val="Normal"/>
    <w:autoRedefine/>
    <w:uiPriority w:val="39"/>
    <w:unhideWhenUsed/>
    <w:rsid w:val="005332CA"/>
    <w:pPr>
      <w:spacing w:after="100" w:line="259" w:lineRule="auto"/>
      <w:ind w:left="880"/>
    </w:pPr>
    <w:rPr>
      <w:rFonts w:asciiTheme="minorHAnsi" w:eastAsiaTheme="minorEastAsia" w:hAnsiTheme="minorHAnsi" w:cstheme="minorBidi"/>
      <w:sz w:val="22"/>
      <w:szCs w:val="22"/>
      <w:lang w:val="en-AU"/>
    </w:rPr>
  </w:style>
  <w:style w:type="paragraph" w:styleId="TOC6">
    <w:name w:val="toc 6"/>
    <w:basedOn w:val="Normal"/>
    <w:next w:val="Normal"/>
    <w:autoRedefine/>
    <w:uiPriority w:val="39"/>
    <w:unhideWhenUsed/>
    <w:rsid w:val="005332CA"/>
    <w:pPr>
      <w:spacing w:after="100" w:line="259" w:lineRule="auto"/>
      <w:ind w:left="1100"/>
    </w:pPr>
    <w:rPr>
      <w:rFonts w:asciiTheme="minorHAnsi" w:eastAsiaTheme="minorEastAsia" w:hAnsiTheme="minorHAnsi" w:cstheme="minorBidi"/>
      <w:sz w:val="22"/>
      <w:szCs w:val="22"/>
      <w:lang w:val="en-AU"/>
    </w:rPr>
  </w:style>
  <w:style w:type="paragraph" w:styleId="TOC7">
    <w:name w:val="toc 7"/>
    <w:basedOn w:val="Normal"/>
    <w:next w:val="Normal"/>
    <w:autoRedefine/>
    <w:uiPriority w:val="39"/>
    <w:unhideWhenUsed/>
    <w:rsid w:val="005332CA"/>
    <w:pPr>
      <w:spacing w:after="100" w:line="259" w:lineRule="auto"/>
      <w:ind w:left="1320"/>
    </w:pPr>
    <w:rPr>
      <w:rFonts w:asciiTheme="minorHAnsi" w:eastAsiaTheme="minorEastAsia" w:hAnsiTheme="minorHAnsi" w:cstheme="minorBidi"/>
      <w:sz w:val="22"/>
      <w:szCs w:val="22"/>
      <w:lang w:val="en-AU"/>
    </w:rPr>
  </w:style>
  <w:style w:type="paragraph" w:styleId="TOC8">
    <w:name w:val="toc 8"/>
    <w:basedOn w:val="Normal"/>
    <w:next w:val="Normal"/>
    <w:autoRedefine/>
    <w:uiPriority w:val="39"/>
    <w:unhideWhenUsed/>
    <w:rsid w:val="005332CA"/>
    <w:pPr>
      <w:spacing w:after="100" w:line="259" w:lineRule="auto"/>
      <w:ind w:left="1540"/>
    </w:pPr>
    <w:rPr>
      <w:rFonts w:asciiTheme="minorHAnsi" w:eastAsiaTheme="minorEastAsia" w:hAnsiTheme="minorHAnsi" w:cstheme="minorBidi"/>
      <w:sz w:val="22"/>
      <w:szCs w:val="22"/>
      <w:lang w:val="en-AU"/>
    </w:rPr>
  </w:style>
  <w:style w:type="paragraph" w:styleId="TOC9">
    <w:name w:val="toc 9"/>
    <w:basedOn w:val="Normal"/>
    <w:next w:val="Normal"/>
    <w:autoRedefine/>
    <w:uiPriority w:val="39"/>
    <w:unhideWhenUsed/>
    <w:rsid w:val="005332CA"/>
    <w:pPr>
      <w:spacing w:after="100" w:line="259" w:lineRule="auto"/>
      <w:ind w:left="1760"/>
    </w:pPr>
    <w:rPr>
      <w:rFonts w:asciiTheme="minorHAnsi" w:eastAsiaTheme="minorEastAsia" w:hAnsiTheme="minorHAnsi" w:cstheme="minorBidi"/>
      <w:sz w:val="22"/>
      <w:szCs w:val="22"/>
      <w:lang w:val="en-AU"/>
    </w:rPr>
  </w:style>
  <w:style w:type="character" w:styleId="UnresolvedMention">
    <w:name w:val="Unresolved Mention"/>
    <w:basedOn w:val="DefaultParagraphFont"/>
    <w:uiPriority w:val="99"/>
    <w:semiHidden/>
    <w:unhideWhenUsed/>
    <w:rsid w:val="005332CA"/>
    <w:rPr>
      <w:color w:val="605E5C"/>
      <w:shd w:val="clear" w:color="auto" w:fill="E1DFDD"/>
    </w:rPr>
  </w:style>
  <w:style w:type="paragraph" w:styleId="Header">
    <w:name w:val="header"/>
    <w:basedOn w:val="Normal"/>
    <w:link w:val="HeaderChar"/>
    <w:uiPriority w:val="99"/>
    <w:unhideWhenUsed/>
    <w:rsid w:val="005D5338"/>
    <w:pPr>
      <w:tabs>
        <w:tab w:val="center" w:pos="4513"/>
        <w:tab w:val="right" w:pos="9026"/>
      </w:tabs>
      <w:spacing w:line="240" w:lineRule="auto"/>
    </w:pPr>
  </w:style>
  <w:style w:type="character" w:customStyle="1" w:styleId="HeaderChar">
    <w:name w:val="Header Char"/>
    <w:basedOn w:val="DefaultParagraphFont"/>
    <w:link w:val="Header"/>
    <w:uiPriority w:val="99"/>
    <w:rsid w:val="005D5338"/>
  </w:style>
  <w:style w:type="paragraph" w:styleId="Footer">
    <w:name w:val="footer"/>
    <w:basedOn w:val="Normal"/>
    <w:link w:val="FooterChar"/>
    <w:uiPriority w:val="99"/>
    <w:unhideWhenUsed/>
    <w:rsid w:val="005D5338"/>
    <w:pPr>
      <w:tabs>
        <w:tab w:val="center" w:pos="4513"/>
        <w:tab w:val="right" w:pos="9026"/>
      </w:tabs>
      <w:spacing w:line="240" w:lineRule="auto"/>
    </w:pPr>
  </w:style>
  <w:style w:type="character" w:customStyle="1" w:styleId="FooterChar">
    <w:name w:val="Footer Char"/>
    <w:basedOn w:val="DefaultParagraphFont"/>
    <w:link w:val="Footer"/>
    <w:uiPriority w:val="99"/>
    <w:rsid w:val="005D53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100561">
      <w:bodyDiv w:val="1"/>
      <w:marLeft w:val="0"/>
      <w:marRight w:val="0"/>
      <w:marTop w:val="0"/>
      <w:marBottom w:val="0"/>
      <w:divBdr>
        <w:top w:val="none" w:sz="0" w:space="0" w:color="auto"/>
        <w:left w:val="none" w:sz="0" w:space="0" w:color="auto"/>
        <w:bottom w:val="none" w:sz="0" w:space="0" w:color="auto"/>
        <w:right w:val="none" w:sz="0" w:space="0" w:color="auto"/>
      </w:divBdr>
      <w:divsChild>
        <w:div w:id="1376656917">
          <w:marLeft w:val="0"/>
          <w:marRight w:val="0"/>
          <w:marTop w:val="0"/>
          <w:marBottom w:val="0"/>
          <w:divBdr>
            <w:top w:val="none" w:sz="0" w:space="0" w:color="auto"/>
            <w:left w:val="none" w:sz="0" w:space="0" w:color="auto"/>
            <w:bottom w:val="none" w:sz="0" w:space="0" w:color="auto"/>
            <w:right w:val="none" w:sz="0" w:space="0" w:color="auto"/>
          </w:divBdr>
        </w:div>
        <w:div w:id="1670715211">
          <w:marLeft w:val="0"/>
          <w:marRight w:val="0"/>
          <w:marTop w:val="0"/>
          <w:marBottom w:val="0"/>
          <w:divBdr>
            <w:top w:val="none" w:sz="0" w:space="0" w:color="auto"/>
            <w:left w:val="none" w:sz="0" w:space="0" w:color="auto"/>
            <w:bottom w:val="none" w:sz="0" w:space="0" w:color="auto"/>
            <w:right w:val="none" w:sz="0" w:space="0" w:color="auto"/>
          </w:divBdr>
          <w:divsChild>
            <w:div w:id="1146317149">
              <w:marLeft w:val="0"/>
              <w:marRight w:val="0"/>
              <w:marTop w:val="0"/>
              <w:marBottom w:val="0"/>
              <w:divBdr>
                <w:top w:val="none" w:sz="0" w:space="0" w:color="auto"/>
                <w:left w:val="none" w:sz="0" w:space="0" w:color="auto"/>
                <w:bottom w:val="none" w:sz="0" w:space="0" w:color="auto"/>
                <w:right w:val="none" w:sz="0" w:space="0" w:color="auto"/>
              </w:divBdr>
              <w:divsChild>
                <w:div w:id="482966985">
                  <w:marLeft w:val="0"/>
                  <w:marRight w:val="0"/>
                  <w:marTop w:val="0"/>
                  <w:marBottom w:val="0"/>
                  <w:divBdr>
                    <w:top w:val="none" w:sz="0" w:space="0" w:color="auto"/>
                    <w:left w:val="none" w:sz="0" w:space="0" w:color="auto"/>
                    <w:bottom w:val="none" w:sz="0" w:space="0" w:color="auto"/>
                    <w:right w:val="none" w:sz="0" w:space="0" w:color="auto"/>
                  </w:divBdr>
                </w:div>
              </w:divsChild>
            </w:div>
            <w:div w:id="1087923914">
              <w:marLeft w:val="0"/>
              <w:marRight w:val="0"/>
              <w:marTop w:val="0"/>
              <w:marBottom w:val="0"/>
              <w:divBdr>
                <w:top w:val="none" w:sz="0" w:space="0" w:color="auto"/>
                <w:left w:val="none" w:sz="0" w:space="0" w:color="auto"/>
                <w:bottom w:val="none" w:sz="0" w:space="0" w:color="auto"/>
                <w:right w:val="none" w:sz="0" w:space="0" w:color="auto"/>
              </w:divBdr>
            </w:div>
            <w:div w:id="649481834">
              <w:marLeft w:val="0"/>
              <w:marRight w:val="0"/>
              <w:marTop w:val="0"/>
              <w:marBottom w:val="0"/>
              <w:divBdr>
                <w:top w:val="none" w:sz="0" w:space="0" w:color="auto"/>
                <w:left w:val="none" w:sz="0" w:space="0" w:color="auto"/>
                <w:bottom w:val="none" w:sz="0" w:space="0" w:color="auto"/>
                <w:right w:val="none" w:sz="0" w:space="0" w:color="auto"/>
              </w:divBdr>
              <w:divsChild>
                <w:div w:id="1992711104">
                  <w:marLeft w:val="0"/>
                  <w:marRight w:val="0"/>
                  <w:marTop w:val="0"/>
                  <w:marBottom w:val="0"/>
                  <w:divBdr>
                    <w:top w:val="none" w:sz="0" w:space="0" w:color="auto"/>
                    <w:left w:val="none" w:sz="0" w:space="0" w:color="auto"/>
                    <w:bottom w:val="none" w:sz="0" w:space="0" w:color="auto"/>
                    <w:right w:val="none" w:sz="0" w:space="0" w:color="auto"/>
                  </w:divBdr>
                </w:div>
                <w:div w:id="65232382">
                  <w:marLeft w:val="0"/>
                  <w:marRight w:val="0"/>
                  <w:marTop w:val="0"/>
                  <w:marBottom w:val="0"/>
                  <w:divBdr>
                    <w:top w:val="none" w:sz="0" w:space="0" w:color="auto"/>
                    <w:left w:val="none" w:sz="0" w:space="0" w:color="auto"/>
                    <w:bottom w:val="none" w:sz="0" w:space="0" w:color="auto"/>
                    <w:right w:val="none" w:sz="0" w:space="0" w:color="auto"/>
                  </w:divBdr>
                </w:div>
                <w:div w:id="1802772092">
                  <w:marLeft w:val="0"/>
                  <w:marRight w:val="0"/>
                  <w:marTop w:val="0"/>
                  <w:marBottom w:val="0"/>
                  <w:divBdr>
                    <w:top w:val="none" w:sz="0" w:space="0" w:color="auto"/>
                    <w:left w:val="none" w:sz="0" w:space="0" w:color="auto"/>
                    <w:bottom w:val="none" w:sz="0" w:space="0" w:color="auto"/>
                    <w:right w:val="none" w:sz="0" w:space="0" w:color="auto"/>
                  </w:divBdr>
                </w:div>
                <w:div w:id="445125074">
                  <w:marLeft w:val="0"/>
                  <w:marRight w:val="0"/>
                  <w:marTop w:val="0"/>
                  <w:marBottom w:val="0"/>
                  <w:divBdr>
                    <w:top w:val="none" w:sz="0" w:space="0" w:color="auto"/>
                    <w:left w:val="none" w:sz="0" w:space="0" w:color="auto"/>
                    <w:bottom w:val="none" w:sz="0" w:space="0" w:color="auto"/>
                    <w:right w:val="none" w:sz="0" w:space="0" w:color="auto"/>
                  </w:divBdr>
                </w:div>
                <w:div w:id="768700809">
                  <w:marLeft w:val="0"/>
                  <w:marRight w:val="0"/>
                  <w:marTop w:val="0"/>
                  <w:marBottom w:val="0"/>
                  <w:divBdr>
                    <w:top w:val="none" w:sz="0" w:space="0" w:color="auto"/>
                    <w:left w:val="none" w:sz="0" w:space="0" w:color="auto"/>
                    <w:bottom w:val="none" w:sz="0" w:space="0" w:color="auto"/>
                    <w:right w:val="none" w:sz="0" w:space="0" w:color="auto"/>
                  </w:divBdr>
                </w:div>
                <w:div w:id="1170946892">
                  <w:marLeft w:val="0"/>
                  <w:marRight w:val="0"/>
                  <w:marTop w:val="0"/>
                  <w:marBottom w:val="0"/>
                  <w:divBdr>
                    <w:top w:val="none" w:sz="0" w:space="0" w:color="auto"/>
                    <w:left w:val="none" w:sz="0" w:space="0" w:color="auto"/>
                    <w:bottom w:val="none" w:sz="0" w:space="0" w:color="auto"/>
                    <w:right w:val="none" w:sz="0" w:space="0" w:color="auto"/>
                  </w:divBdr>
                </w:div>
                <w:div w:id="2027830101">
                  <w:marLeft w:val="0"/>
                  <w:marRight w:val="0"/>
                  <w:marTop w:val="0"/>
                  <w:marBottom w:val="0"/>
                  <w:divBdr>
                    <w:top w:val="none" w:sz="0" w:space="0" w:color="auto"/>
                    <w:left w:val="none" w:sz="0" w:space="0" w:color="auto"/>
                    <w:bottom w:val="none" w:sz="0" w:space="0" w:color="auto"/>
                    <w:right w:val="none" w:sz="0" w:space="0" w:color="auto"/>
                  </w:divBdr>
                </w:div>
                <w:div w:id="1070544164">
                  <w:marLeft w:val="0"/>
                  <w:marRight w:val="0"/>
                  <w:marTop w:val="0"/>
                  <w:marBottom w:val="0"/>
                  <w:divBdr>
                    <w:top w:val="none" w:sz="0" w:space="0" w:color="auto"/>
                    <w:left w:val="none" w:sz="0" w:space="0" w:color="auto"/>
                    <w:bottom w:val="none" w:sz="0" w:space="0" w:color="auto"/>
                    <w:right w:val="none" w:sz="0" w:space="0" w:color="auto"/>
                  </w:divBdr>
                </w:div>
                <w:div w:id="840201311">
                  <w:marLeft w:val="0"/>
                  <w:marRight w:val="0"/>
                  <w:marTop w:val="0"/>
                  <w:marBottom w:val="0"/>
                  <w:divBdr>
                    <w:top w:val="none" w:sz="0" w:space="0" w:color="auto"/>
                    <w:left w:val="none" w:sz="0" w:space="0" w:color="auto"/>
                    <w:bottom w:val="none" w:sz="0" w:space="0" w:color="auto"/>
                    <w:right w:val="none" w:sz="0" w:space="0" w:color="auto"/>
                  </w:divBdr>
                </w:div>
                <w:div w:id="61217088">
                  <w:marLeft w:val="0"/>
                  <w:marRight w:val="0"/>
                  <w:marTop w:val="0"/>
                  <w:marBottom w:val="0"/>
                  <w:divBdr>
                    <w:top w:val="none" w:sz="0" w:space="0" w:color="auto"/>
                    <w:left w:val="none" w:sz="0" w:space="0" w:color="auto"/>
                    <w:bottom w:val="none" w:sz="0" w:space="0" w:color="auto"/>
                    <w:right w:val="none" w:sz="0" w:space="0" w:color="auto"/>
                  </w:divBdr>
                </w:div>
                <w:div w:id="1030574163">
                  <w:marLeft w:val="0"/>
                  <w:marRight w:val="0"/>
                  <w:marTop w:val="0"/>
                  <w:marBottom w:val="0"/>
                  <w:divBdr>
                    <w:top w:val="none" w:sz="0" w:space="0" w:color="auto"/>
                    <w:left w:val="none" w:sz="0" w:space="0" w:color="auto"/>
                    <w:bottom w:val="none" w:sz="0" w:space="0" w:color="auto"/>
                    <w:right w:val="none" w:sz="0" w:space="0" w:color="auto"/>
                  </w:divBdr>
                </w:div>
                <w:div w:id="356081344">
                  <w:marLeft w:val="0"/>
                  <w:marRight w:val="0"/>
                  <w:marTop w:val="0"/>
                  <w:marBottom w:val="0"/>
                  <w:divBdr>
                    <w:top w:val="none" w:sz="0" w:space="0" w:color="auto"/>
                    <w:left w:val="none" w:sz="0" w:space="0" w:color="auto"/>
                    <w:bottom w:val="none" w:sz="0" w:space="0" w:color="auto"/>
                    <w:right w:val="none" w:sz="0" w:space="0" w:color="auto"/>
                  </w:divBdr>
                </w:div>
                <w:div w:id="215316145">
                  <w:marLeft w:val="0"/>
                  <w:marRight w:val="0"/>
                  <w:marTop w:val="0"/>
                  <w:marBottom w:val="0"/>
                  <w:divBdr>
                    <w:top w:val="none" w:sz="0" w:space="0" w:color="auto"/>
                    <w:left w:val="none" w:sz="0" w:space="0" w:color="auto"/>
                    <w:bottom w:val="none" w:sz="0" w:space="0" w:color="auto"/>
                    <w:right w:val="none" w:sz="0" w:space="0" w:color="auto"/>
                  </w:divBdr>
                </w:div>
                <w:div w:id="400640867">
                  <w:marLeft w:val="0"/>
                  <w:marRight w:val="0"/>
                  <w:marTop w:val="0"/>
                  <w:marBottom w:val="0"/>
                  <w:divBdr>
                    <w:top w:val="none" w:sz="0" w:space="0" w:color="auto"/>
                    <w:left w:val="none" w:sz="0" w:space="0" w:color="auto"/>
                    <w:bottom w:val="none" w:sz="0" w:space="0" w:color="auto"/>
                    <w:right w:val="none" w:sz="0" w:space="0" w:color="auto"/>
                  </w:divBdr>
                </w:div>
                <w:div w:id="1051534440">
                  <w:marLeft w:val="0"/>
                  <w:marRight w:val="0"/>
                  <w:marTop w:val="0"/>
                  <w:marBottom w:val="0"/>
                  <w:divBdr>
                    <w:top w:val="none" w:sz="0" w:space="0" w:color="auto"/>
                    <w:left w:val="none" w:sz="0" w:space="0" w:color="auto"/>
                    <w:bottom w:val="none" w:sz="0" w:space="0" w:color="auto"/>
                    <w:right w:val="none" w:sz="0" w:space="0" w:color="auto"/>
                  </w:divBdr>
                </w:div>
                <w:div w:id="1196498737">
                  <w:marLeft w:val="0"/>
                  <w:marRight w:val="0"/>
                  <w:marTop w:val="0"/>
                  <w:marBottom w:val="0"/>
                  <w:divBdr>
                    <w:top w:val="none" w:sz="0" w:space="0" w:color="auto"/>
                    <w:left w:val="none" w:sz="0" w:space="0" w:color="auto"/>
                    <w:bottom w:val="none" w:sz="0" w:space="0" w:color="auto"/>
                    <w:right w:val="none" w:sz="0" w:space="0" w:color="auto"/>
                  </w:divBdr>
                </w:div>
                <w:div w:id="760494118">
                  <w:marLeft w:val="0"/>
                  <w:marRight w:val="0"/>
                  <w:marTop w:val="0"/>
                  <w:marBottom w:val="0"/>
                  <w:divBdr>
                    <w:top w:val="none" w:sz="0" w:space="0" w:color="auto"/>
                    <w:left w:val="none" w:sz="0" w:space="0" w:color="auto"/>
                    <w:bottom w:val="none" w:sz="0" w:space="0" w:color="auto"/>
                    <w:right w:val="none" w:sz="0" w:space="0" w:color="auto"/>
                  </w:divBdr>
                </w:div>
                <w:div w:id="817040320">
                  <w:marLeft w:val="0"/>
                  <w:marRight w:val="0"/>
                  <w:marTop w:val="0"/>
                  <w:marBottom w:val="0"/>
                  <w:divBdr>
                    <w:top w:val="none" w:sz="0" w:space="0" w:color="auto"/>
                    <w:left w:val="none" w:sz="0" w:space="0" w:color="auto"/>
                    <w:bottom w:val="none" w:sz="0" w:space="0" w:color="auto"/>
                    <w:right w:val="none" w:sz="0" w:space="0" w:color="auto"/>
                  </w:divBdr>
                </w:div>
                <w:div w:id="104926006">
                  <w:marLeft w:val="0"/>
                  <w:marRight w:val="0"/>
                  <w:marTop w:val="0"/>
                  <w:marBottom w:val="0"/>
                  <w:divBdr>
                    <w:top w:val="none" w:sz="0" w:space="0" w:color="auto"/>
                    <w:left w:val="none" w:sz="0" w:space="0" w:color="auto"/>
                    <w:bottom w:val="none" w:sz="0" w:space="0" w:color="auto"/>
                    <w:right w:val="none" w:sz="0" w:space="0" w:color="auto"/>
                  </w:divBdr>
                </w:div>
                <w:div w:id="552734598">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 w:id="1309239621">
      <w:bodyDiv w:val="1"/>
      <w:marLeft w:val="0"/>
      <w:marRight w:val="0"/>
      <w:marTop w:val="0"/>
      <w:marBottom w:val="0"/>
      <w:divBdr>
        <w:top w:val="none" w:sz="0" w:space="0" w:color="auto"/>
        <w:left w:val="none" w:sz="0" w:space="0" w:color="auto"/>
        <w:bottom w:val="none" w:sz="0" w:space="0" w:color="auto"/>
        <w:right w:val="none" w:sz="0" w:space="0" w:color="auto"/>
      </w:divBdr>
      <w:divsChild>
        <w:div w:id="67385260">
          <w:marLeft w:val="0"/>
          <w:marRight w:val="0"/>
          <w:marTop w:val="0"/>
          <w:marBottom w:val="0"/>
          <w:divBdr>
            <w:top w:val="none" w:sz="0" w:space="0" w:color="auto"/>
            <w:left w:val="none" w:sz="0" w:space="0" w:color="auto"/>
            <w:bottom w:val="none" w:sz="0" w:space="0" w:color="auto"/>
            <w:right w:val="none" w:sz="0" w:space="0" w:color="auto"/>
          </w:divBdr>
        </w:div>
        <w:div w:id="1590769715">
          <w:marLeft w:val="0"/>
          <w:marRight w:val="0"/>
          <w:marTop w:val="0"/>
          <w:marBottom w:val="0"/>
          <w:divBdr>
            <w:top w:val="none" w:sz="0" w:space="0" w:color="auto"/>
            <w:left w:val="none" w:sz="0" w:space="0" w:color="auto"/>
            <w:bottom w:val="none" w:sz="0" w:space="0" w:color="auto"/>
            <w:right w:val="none" w:sz="0" w:space="0" w:color="auto"/>
          </w:divBdr>
        </w:div>
        <w:div w:id="448281399">
          <w:marLeft w:val="0"/>
          <w:marRight w:val="0"/>
          <w:marTop w:val="0"/>
          <w:marBottom w:val="0"/>
          <w:divBdr>
            <w:top w:val="none" w:sz="0" w:space="0" w:color="auto"/>
            <w:left w:val="none" w:sz="0" w:space="0" w:color="auto"/>
            <w:bottom w:val="none" w:sz="0" w:space="0" w:color="auto"/>
            <w:right w:val="none" w:sz="0" w:space="0" w:color="auto"/>
          </w:divBdr>
        </w:div>
        <w:div w:id="924339216">
          <w:marLeft w:val="0"/>
          <w:marRight w:val="0"/>
          <w:marTop w:val="0"/>
          <w:marBottom w:val="0"/>
          <w:divBdr>
            <w:top w:val="none" w:sz="0" w:space="0" w:color="auto"/>
            <w:left w:val="none" w:sz="0" w:space="0" w:color="auto"/>
            <w:bottom w:val="none" w:sz="0" w:space="0" w:color="auto"/>
            <w:right w:val="none" w:sz="0" w:space="0" w:color="auto"/>
          </w:divBdr>
        </w:div>
        <w:div w:id="378476195">
          <w:marLeft w:val="0"/>
          <w:marRight w:val="0"/>
          <w:marTop w:val="0"/>
          <w:marBottom w:val="0"/>
          <w:divBdr>
            <w:top w:val="none" w:sz="0" w:space="0" w:color="auto"/>
            <w:left w:val="none" w:sz="0" w:space="0" w:color="auto"/>
            <w:bottom w:val="none" w:sz="0" w:space="0" w:color="auto"/>
            <w:right w:val="none" w:sz="0" w:space="0" w:color="auto"/>
          </w:divBdr>
        </w:div>
        <w:div w:id="131337459">
          <w:marLeft w:val="0"/>
          <w:marRight w:val="0"/>
          <w:marTop w:val="0"/>
          <w:marBottom w:val="0"/>
          <w:divBdr>
            <w:top w:val="none" w:sz="0" w:space="0" w:color="auto"/>
            <w:left w:val="none" w:sz="0" w:space="0" w:color="auto"/>
            <w:bottom w:val="none" w:sz="0" w:space="0" w:color="auto"/>
            <w:right w:val="none" w:sz="0" w:space="0" w:color="auto"/>
          </w:divBdr>
        </w:div>
        <w:div w:id="1514027528">
          <w:marLeft w:val="0"/>
          <w:marRight w:val="0"/>
          <w:marTop w:val="0"/>
          <w:marBottom w:val="0"/>
          <w:divBdr>
            <w:top w:val="none" w:sz="0" w:space="0" w:color="auto"/>
            <w:left w:val="none" w:sz="0" w:space="0" w:color="auto"/>
            <w:bottom w:val="none" w:sz="0" w:space="0" w:color="auto"/>
            <w:right w:val="none" w:sz="0" w:space="0" w:color="auto"/>
          </w:divBdr>
        </w:div>
        <w:div w:id="1541085700">
          <w:marLeft w:val="0"/>
          <w:marRight w:val="0"/>
          <w:marTop w:val="0"/>
          <w:marBottom w:val="0"/>
          <w:divBdr>
            <w:top w:val="none" w:sz="0" w:space="0" w:color="auto"/>
            <w:left w:val="none" w:sz="0" w:space="0" w:color="auto"/>
            <w:bottom w:val="none" w:sz="0" w:space="0" w:color="auto"/>
            <w:right w:val="none" w:sz="0" w:space="0" w:color="auto"/>
          </w:divBdr>
        </w:div>
        <w:div w:id="752123844">
          <w:marLeft w:val="0"/>
          <w:marRight w:val="0"/>
          <w:marTop w:val="0"/>
          <w:marBottom w:val="0"/>
          <w:divBdr>
            <w:top w:val="none" w:sz="0" w:space="0" w:color="auto"/>
            <w:left w:val="none" w:sz="0" w:space="0" w:color="auto"/>
            <w:bottom w:val="none" w:sz="0" w:space="0" w:color="auto"/>
            <w:right w:val="none" w:sz="0" w:space="0" w:color="auto"/>
          </w:divBdr>
        </w:div>
        <w:div w:id="1131217438">
          <w:marLeft w:val="0"/>
          <w:marRight w:val="0"/>
          <w:marTop w:val="0"/>
          <w:marBottom w:val="0"/>
          <w:divBdr>
            <w:top w:val="none" w:sz="0" w:space="0" w:color="auto"/>
            <w:left w:val="none" w:sz="0" w:space="0" w:color="auto"/>
            <w:bottom w:val="none" w:sz="0" w:space="0" w:color="auto"/>
            <w:right w:val="none" w:sz="0" w:space="0" w:color="auto"/>
          </w:divBdr>
        </w:div>
        <w:div w:id="1203522182">
          <w:marLeft w:val="0"/>
          <w:marRight w:val="0"/>
          <w:marTop w:val="0"/>
          <w:marBottom w:val="0"/>
          <w:divBdr>
            <w:top w:val="none" w:sz="0" w:space="0" w:color="auto"/>
            <w:left w:val="none" w:sz="0" w:space="0" w:color="auto"/>
            <w:bottom w:val="none" w:sz="0" w:space="0" w:color="auto"/>
            <w:right w:val="none" w:sz="0" w:space="0" w:color="auto"/>
          </w:divBdr>
        </w:div>
        <w:div w:id="231670549">
          <w:marLeft w:val="0"/>
          <w:marRight w:val="0"/>
          <w:marTop w:val="0"/>
          <w:marBottom w:val="0"/>
          <w:divBdr>
            <w:top w:val="none" w:sz="0" w:space="0" w:color="auto"/>
            <w:left w:val="none" w:sz="0" w:space="0" w:color="auto"/>
            <w:bottom w:val="none" w:sz="0" w:space="0" w:color="auto"/>
            <w:right w:val="none" w:sz="0" w:space="0" w:color="auto"/>
          </w:divBdr>
        </w:div>
        <w:div w:id="1232931124">
          <w:marLeft w:val="0"/>
          <w:marRight w:val="0"/>
          <w:marTop w:val="0"/>
          <w:marBottom w:val="0"/>
          <w:divBdr>
            <w:top w:val="none" w:sz="0" w:space="0" w:color="auto"/>
            <w:left w:val="none" w:sz="0" w:space="0" w:color="auto"/>
            <w:bottom w:val="none" w:sz="0" w:space="0" w:color="auto"/>
            <w:right w:val="none" w:sz="0" w:space="0" w:color="auto"/>
          </w:divBdr>
        </w:div>
        <w:div w:id="621231257">
          <w:marLeft w:val="0"/>
          <w:marRight w:val="0"/>
          <w:marTop w:val="0"/>
          <w:marBottom w:val="0"/>
          <w:divBdr>
            <w:top w:val="none" w:sz="0" w:space="0" w:color="auto"/>
            <w:left w:val="none" w:sz="0" w:space="0" w:color="auto"/>
            <w:bottom w:val="none" w:sz="0" w:space="0" w:color="auto"/>
            <w:right w:val="none" w:sz="0" w:space="0" w:color="auto"/>
          </w:divBdr>
        </w:div>
        <w:div w:id="1596817030">
          <w:marLeft w:val="0"/>
          <w:marRight w:val="0"/>
          <w:marTop w:val="0"/>
          <w:marBottom w:val="0"/>
          <w:divBdr>
            <w:top w:val="none" w:sz="0" w:space="0" w:color="auto"/>
            <w:left w:val="none" w:sz="0" w:space="0" w:color="auto"/>
            <w:bottom w:val="none" w:sz="0" w:space="0" w:color="auto"/>
            <w:right w:val="none" w:sz="0" w:space="0" w:color="auto"/>
          </w:divBdr>
        </w:div>
        <w:div w:id="143816224">
          <w:marLeft w:val="0"/>
          <w:marRight w:val="0"/>
          <w:marTop w:val="0"/>
          <w:marBottom w:val="0"/>
          <w:divBdr>
            <w:top w:val="none" w:sz="0" w:space="0" w:color="auto"/>
            <w:left w:val="none" w:sz="0" w:space="0" w:color="auto"/>
            <w:bottom w:val="none" w:sz="0" w:space="0" w:color="auto"/>
            <w:right w:val="none" w:sz="0" w:space="0" w:color="auto"/>
          </w:divBdr>
        </w:div>
        <w:div w:id="1120999405">
          <w:marLeft w:val="0"/>
          <w:marRight w:val="0"/>
          <w:marTop w:val="0"/>
          <w:marBottom w:val="0"/>
          <w:divBdr>
            <w:top w:val="none" w:sz="0" w:space="0" w:color="auto"/>
            <w:left w:val="none" w:sz="0" w:space="0" w:color="auto"/>
            <w:bottom w:val="none" w:sz="0" w:space="0" w:color="auto"/>
            <w:right w:val="none" w:sz="0" w:space="0" w:color="auto"/>
          </w:divBdr>
        </w:div>
        <w:div w:id="2119988805">
          <w:marLeft w:val="0"/>
          <w:marRight w:val="0"/>
          <w:marTop w:val="0"/>
          <w:marBottom w:val="0"/>
          <w:divBdr>
            <w:top w:val="none" w:sz="0" w:space="0" w:color="auto"/>
            <w:left w:val="none" w:sz="0" w:space="0" w:color="auto"/>
            <w:bottom w:val="none" w:sz="0" w:space="0" w:color="auto"/>
            <w:right w:val="none" w:sz="0" w:space="0" w:color="auto"/>
          </w:divBdr>
        </w:div>
        <w:div w:id="1475903157">
          <w:marLeft w:val="0"/>
          <w:marRight w:val="0"/>
          <w:marTop w:val="0"/>
          <w:marBottom w:val="0"/>
          <w:divBdr>
            <w:top w:val="none" w:sz="0" w:space="0" w:color="auto"/>
            <w:left w:val="none" w:sz="0" w:space="0" w:color="auto"/>
            <w:bottom w:val="none" w:sz="0" w:space="0" w:color="auto"/>
            <w:right w:val="none" w:sz="0" w:space="0" w:color="auto"/>
          </w:divBdr>
        </w:div>
        <w:div w:id="166334062">
          <w:marLeft w:val="0"/>
          <w:marRight w:val="0"/>
          <w:marTop w:val="0"/>
          <w:marBottom w:val="0"/>
          <w:divBdr>
            <w:top w:val="none" w:sz="0" w:space="0" w:color="auto"/>
            <w:left w:val="none" w:sz="0" w:space="0" w:color="auto"/>
            <w:bottom w:val="none" w:sz="0" w:space="0" w:color="auto"/>
            <w:right w:val="none" w:sz="0" w:space="0" w:color="auto"/>
          </w:divBdr>
        </w:div>
        <w:div w:id="526915813">
          <w:marLeft w:val="0"/>
          <w:marRight w:val="0"/>
          <w:marTop w:val="0"/>
          <w:marBottom w:val="0"/>
          <w:divBdr>
            <w:top w:val="none" w:sz="0" w:space="0" w:color="auto"/>
            <w:left w:val="none" w:sz="0" w:space="0" w:color="auto"/>
            <w:bottom w:val="none" w:sz="0" w:space="0" w:color="auto"/>
            <w:right w:val="none" w:sz="0" w:space="0" w:color="auto"/>
          </w:divBdr>
        </w:div>
        <w:div w:id="422729992">
          <w:marLeft w:val="0"/>
          <w:marRight w:val="0"/>
          <w:marTop w:val="0"/>
          <w:marBottom w:val="0"/>
          <w:divBdr>
            <w:top w:val="none" w:sz="0" w:space="0" w:color="auto"/>
            <w:left w:val="none" w:sz="0" w:space="0" w:color="auto"/>
            <w:bottom w:val="none" w:sz="0" w:space="0" w:color="auto"/>
            <w:right w:val="none" w:sz="0" w:space="0" w:color="auto"/>
          </w:divBdr>
        </w:div>
        <w:div w:id="1021663068">
          <w:marLeft w:val="0"/>
          <w:marRight w:val="0"/>
          <w:marTop w:val="0"/>
          <w:marBottom w:val="0"/>
          <w:divBdr>
            <w:top w:val="none" w:sz="0" w:space="0" w:color="auto"/>
            <w:left w:val="none" w:sz="0" w:space="0" w:color="auto"/>
            <w:bottom w:val="none" w:sz="0" w:space="0" w:color="auto"/>
            <w:right w:val="none" w:sz="0" w:space="0" w:color="auto"/>
          </w:divBdr>
        </w:div>
        <w:div w:id="138500889">
          <w:marLeft w:val="0"/>
          <w:marRight w:val="0"/>
          <w:marTop w:val="0"/>
          <w:marBottom w:val="0"/>
          <w:divBdr>
            <w:top w:val="none" w:sz="0" w:space="0" w:color="auto"/>
            <w:left w:val="none" w:sz="0" w:space="0" w:color="auto"/>
            <w:bottom w:val="none" w:sz="0" w:space="0" w:color="auto"/>
            <w:right w:val="none" w:sz="0" w:space="0" w:color="auto"/>
          </w:divBdr>
        </w:div>
        <w:div w:id="1610048400">
          <w:marLeft w:val="0"/>
          <w:marRight w:val="0"/>
          <w:marTop w:val="0"/>
          <w:marBottom w:val="0"/>
          <w:divBdr>
            <w:top w:val="none" w:sz="0" w:space="0" w:color="auto"/>
            <w:left w:val="none" w:sz="0" w:space="0" w:color="auto"/>
            <w:bottom w:val="none" w:sz="0" w:space="0" w:color="auto"/>
            <w:right w:val="none" w:sz="0" w:space="0" w:color="auto"/>
          </w:divBdr>
        </w:div>
        <w:div w:id="1087190660">
          <w:marLeft w:val="0"/>
          <w:marRight w:val="0"/>
          <w:marTop w:val="0"/>
          <w:marBottom w:val="0"/>
          <w:divBdr>
            <w:top w:val="none" w:sz="0" w:space="0" w:color="auto"/>
            <w:left w:val="none" w:sz="0" w:space="0" w:color="auto"/>
            <w:bottom w:val="none" w:sz="0" w:space="0" w:color="auto"/>
            <w:right w:val="none" w:sz="0" w:space="0" w:color="auto"/>
          </w:divBdr>
        </w:div>
        <w:div w:id="259605255">
          <w:marLeft w:val="0"/>
          <w:marRight w:val="0"/>
          <w:marTop w:val="0"/>
          <w:marBottom w:val="0"/>
          <w:divBdr>
            <w:top w:val="none" w:sz="0" w:space="0" w:color="auto"/>
            <w:left w:val="none" w:sz="0" w:space="0" w:color="auto"/>
            <w:bottom w:val="none" w:sz="0" w:space="0" w:color="auto"/>
            <w:right w:val="none" w:sz="0" w:space="0" w:color="auto"/>
          </w:divBdr>
        </w:div>
        <w:div w:id="166529488">
          <w:marLeft w:val="0"/>
          <w:marRight w:val="0"/>
          <w:marTop w:val="0"/>
          <w:marBottom w:val="0"/>
          <w:divBdr>
            <w:top w:val="none" w:sz="0" w:space="0" w:color="auto"/>
            <w:left w:val="none" w:sz="0" w:space="0" w:color="auto"/>
            <w:bottom w:val="none" w:sz="0" w:space="0" w:color="auto"/>
            <w:right w:val="none" w:sz="0" w:space="0" w:color="auto"/>
          </w:divBdr>
        </w:div>
        <w:div w:id="1815177116">
          <w:marLeft w:val="0"/>
          <w:marRight w:val="0"/>
          <w:marTop w:val="0"/>
          <w:marBottom w:val="0"/>
          <w:divBdr>
            <w:top w:val="none" w:sz="0" w:space="0" w:color="auto"/>
            <w:left w:val="none" w:sz="0" w:space="0" w:color="auto"/>
            <w:bottom w:val="none" w:sz="0" w:space="0" w:color="auto"/>
            <w:right w:val="none" w:sz="0" w:space="0" w:color="auto"/>
          </w:divBdr>
        </w:div>
        <w:div w:id="1781678433">
          <w:marLeft w:val="0"/>
          <w:marRight w:val="0"/>
          <w:marTop w:val="0"/>
          <w:marBottom w:val="0"/>
          <w:divBdr>
            <w:top w:val="none" w:sz="0" w:space="0" w:color="auto"/>
            <w:left w:val="none" w:sz="0" w:space="0" w:color="auto"/>
            <w:bottom w:val="none" w:sz="0" w:space="0" w:color="auto"/>
            <w:right w:val="none" w:sz="0" w:space="0" w:color="auto"/>
          </w:divBdr>
        </w:div>
        <w:div w:id="1247223275">
          <w:marLeft w:val="0"/>
          <w:marRight w:val="0"/>
          <w:marTop w:val="0"/>
          <w:marBottom w:val="0"/>
          <w:divBdr>
            <w:top w:val="none" w:sz="0" w:space="0" w:color="auto"/>
            <w:left w:val="none" w:sz="0" w:space="0" w:color="auto"/>
            <w:bottom w:val="none" w:sz="0" w:space="0" w:color="auto"/>
            <w:right w:val="none" w:sz="0" w:space="0" w:color="auto"/>
          </w:divBdr>
        </w:div>
        <w:div w:id="1492023522">
          <w:marLeft w:val="0"/>
          <w:marRight w:val="0"/>
          <w:marTop w:val="0"/>
          <w:marBottom w:val="0"/>
          <w:divBdr>
            <w:top w:val="none" w:sz="0" w:space="0" w:color="auto"/>
            <w:left w:val="none" w:sz="0" w:space="0" w:color="auto"/>
            <w:bottom w:val="none" w:sz="0" w:space="0" w:color="auto"/>
            <w:right w:val="none" w:sz="0" w:space="0" w:color="auto"/>
          </w:divBdr>
        </w:div>
        <w:div w:id="530186927">
          <w:marLeft w:val="0"/>
          <w:marRight w:val="0"/>
          <w:marTop w:val="0"/>
          <w:marBottom w:val="0"/>
          <w:divBdr>
            <w:top w:val="none" w:sz="0" w:space="0" w:color="auto"/>
            <w:left w:val="none" w:sz="0" w:space="0" w:color="auto"/>
            <w:bottom w:val="none" w:sz="0" w:space="0" w:color="auto"/>
            <w:right w:val="none" w:sz="0" w:space="0" w:color="auto"/>
          </w:divBdr>
        </w:div>
        <w:div w:id="2010330471">
          <w:marLeft w:val="0"/>
          <w:marRight w:val="0"/>
          <w:marTop w:val="0"/>
          <w:marBottom w:val="0"/>
          <w:divBdr>
            <w:top w:val="none" w:sz="0" w:space="0" w:color="auto"/>
            <w:left w:val="none" w:sz="0" w:space="0" w:color="auto"/>
            <w:bottom w:val="none" w:sz="0" w:space="0" w:color="auto"/>
            <w:right w:val="none" w:sz="0" w:space="0" w:color="auto"/>
          </w:divBdr>
        </w:div>
        <w:div w:id="919681492">
          <w:marLeft w:val="0"/>
          <w:marRight w:val="0"/>
          <w:marTop w:val="0"/>
          <w:marBottom w:val="0"/>
          <w:divBdr>
            <w:top w:val="none" w:sz="0" w:space="0" w:color="auto"/>
            <w:left w:val="none" w:sz="0" w:space="0" w:color="auto"/>
            <w:bottom w:val="none" w:sz="0" w:space="0" w:color="auto"/>
            <w:right w:val="none" w:sz="0" w:space="0" w:color="auto"/>
          </w:divBdr>
        </w:div>
        <w:div w:id="573661776">
          <w:marLeft w:val="0"/>
          <w:marRight w:val="0"/>
          <w:marTop w:val="0"/>
          <w:marBottom w:val="0"/>
          <w:divBdr>
            <w:top w:val="none" w:sz="0" w:space="0" w:color="auto"/>
            <w:left w:val="none" w:sz="0" w:space="0" w:color="auto"/>
            <w:bottom w:val="none" w:sz="0" w:space="0" w:color="auto"/>
            <w:right w:val="none" w:sz="0" w:space="0" w:color="auto"/>
          </w:divBdr>
        </w:div>
        <w:div w:id="1196652879">
          <w:marLeft w:val="0"/>
          <w:marRight w:val="0"/>
          <w:marTop w:val="0"/>
          <w:marBottom w:val="0"/>
          <w:divBdr>
            <w:top w:val="none" w:sz="0" w:space="0" w:color="auto"/>
            <w:left w:val="none" w:sz="0" w:space="0" w:color="auto"/>
            <w:bottom w:val="none" w:sz="0" w:space="0" w:color="auto"/>
            <w:right w:val="none" w:sz="0" w:space="0" w:color="auto"/>
          </w:divBdr>
        </w:div>
        <w:div w:id="141965732">
          <w:marLeft w:val="0"/>
          <w:marRight w:val="0"/>
          <w:marTop w:val="0"/>
          <w:marBottom w:val="0"/>
          <w:divBdr>
            <w:top w:val="none" w:sz="0" w:space="0" w:color="auto"/>
            <w:left w:val="none" w:sz="0" w:space="0" w:color="auto"/>
            <w:bottom w:val="none" w:sz="0" w:space="0" w:color="auto"/>
            <w:right w:val="none" w:sz="0" w:space="0" w:color="auto"/>
          </w:divBdr>
        </w:div>
        <w:div w:id="1463036993">
          <w:marLeft w:val="0"/>
          <w:marRight w:val="0"/>
          <w:marTop w:val="0"/>
          <w:marBottom w:val="0"/>
          <w:divBdr>
            <w:top w:val="none" w:sz="0" w:space="0" w:color="auto"/>
            <w:left w:val="none" w:sz="0" w:space="0" w:color="auto"/>
            <w:bottom w:val="none" w:sz="0" w:space="0" w:color="auto"/>
            <w:right w:val="none" w:sz="0" w:space="0" w:color="auto"/>
          </w:divBdr>
        </w:div>
        <w:div w:id="1375540320">
          <w:marLeft w:val="0"/>
          <w:marRight w:val="0"/>
          <w:marTop w:val="0"/>
          <w:marBottom w:val="0"/>
          <w:divBdr>
            <w:top w:val="none" w:sz="0" w:space="0" w:color="auto"/>
            <w:left w:val="none" w:sz="0" w:space="0" w:color="auto"/>
            <w:bottom w:val="none" w:sz="0" w:space="0" w:color="auto"/>
            <w:right w:val="none" w:sz="0" w:space="0" w:color="auto"/>
          </w:divBdr>
        </w:div>
        <w:div w:id="1103651971">
          <w:marLeft w:val="0"/>
          <w:marRight w:val="0"/>
          <w:marTop w:val="0"/>
          <w:marBottom w:val="0"/>
          <w:divBdr>
            <w:top w:val="none" w:sz="0" w:space="0" w:color="auto"/>
            <w:left w:val="none" w:sz="0" w:space="0" w:color="auto"/>
            <w:bottom w:val="none" w:sz="0" w:space="0" w:color="auto"/>
            <w:right w:val="none" w:sz="0" w:space="0" w:color="auto"/>
          </w:divBdr>
        </w:div>
        <w:div w:id="613100671">
          <w:marLeft w:val="0"/>
          <w:marRight w:val="0"/>
          <w:marTop w:val="0"/>
          <w:marBottom w:val="0"/>
          <w:divBdr>
            <w:top w:val="none" w:sz="0" w:space="0" w:color="auto"/>
            <w:left w:val="none" w:sz="0" w:space="0" w:color="auto"/>
            <w:bottom w:val="none" w:sz="0" w:space="0" w:color="auto"/>
            <w:right w:val="none" w:sz="0" w:space="0" w:color="auto"/>
          </w:divBdr>
        </w:div>
        <w:div w:id="490676744">
          <w:marLeft w:val="0"/>
          <w:marRight w:val="0"/>
          <w:marTop w:val="0"/>
          <w:marBottom w:val="0"/>
          <w:divBdr>
            <w:top w:val="none" w:sz="0" w:space="0" w:color="auto"/>
            <w:left w:val="none" w:sz="0" w:space="0" w:color="auto"/>
            <w:bottom w:val="none" w:sz="0" w:space="0" w:color="auto"/>
            <w:right w:val="none" w:sz="0" w:space="0" w:color="auto"/>
          </w:divBdr>
        </w:div>
        <w:div w:id="489175081">
          <w:marLeft w:val="0"/>
          <w:marRight w:val="0"/>
          <w:marTop w:val="0"/>
          <w:marBottom w:val="0"/>
          <w:divBdr>
            <w:top w:val="none" w:sz="0" w:space="0" w:color="auto"/>
            <w:left w:val="none" w:sz="0" w:space="0" w:color="auto"/>
            <w:bottom w:val="none" w:sz="0" w:space="0" w:color="auto"/>
            <w:right w:val="none" w:sz="0" w:space="0" w:color="auto"/>
          </w:divBdr>
        </w:div>
        <w:div w:id="172691586">
          <w:marLeft w:val="0"/>
          <w:marRight w:val="0"/>
          <w:marTop w:val="0"/>
          <w:marBottom w:val="0"/>
          <w:divBdr>
            <w:top w:val="none" w:sz="0" w:space="0" w:color="auto"/>
            <w:left w:val="none" w:sz="0" w:space="0" w:color="auto"/>
            <w:bottom w:val="none" w:sz="0" w:space="0" w:color="auto"/>
            <w:right w:val="none" w:sz="0" w:space="0" w:color="auto"/>
          </w:divBdr>
        </w:div>
        <w:div w:id="1292593552">
          <w:marLeft w:val="0"/>
          <w:marRight w:val="0"/>
          <w:marTop w:val="0"/>
          <w:marBottom w:val="0"/>
          <w:divBdr>
            <w:top w:val="none" w:sz="0" w:space="0" w:color="auto"/>
            <w:left w:val="none" w:sz="0" w:space="0" w:color="auto"/>
            <w:bottom w:val="none" w:sz="0" w:space="0" w:color="auto"/>
            <w:right w:val="none" w:sz="0" w:space="0" w:color="auto"/>
          </w:divBdr>
        </w:div>
        <w:div w:id="1756315838">
          <w:marLeft w:val="0"/>
          <w:marRight w:val="0"/>
          <w:marTop w:val="0"/>
          <w:marBottom w:val="0"/>
          <w:divBdr>
            <w:top w:val="none" w:sz="0" w:space="0" w:color="auto"/>
            <w:left w:val="none" w:sz="0" w:space="0" w:color="auto"/>
            <w:bottom w:val="none" w:sz="0" w:space="0" w:color="auto"/>
            <w:right w:val="none" w:sz="0" w:space="0" w:color="auto"/>
          </w:divBdr>
        </w:div>
        <w:div w:id="1561869370">
          <w:marLeft w:val="0"/>
          <w:marRight w:val="0"/>
          <w:marTop w:val="0"/>
          <w:marBottom w:val="0"/>
          <w:divBdr>
            <w:top w:val="none" w:sz="0" w:space="0" w:color="auto"/>
            <w:left w:val="none" w:sz="0" w:space="0" w:color="auto"/>
            <w:bottom w:val="none" w:sz="0" w:space="0" w:color="auto"/>
            <w:right w:val="none" w:sz="0" w:space="0" w:color="auto"/>
          </w:divBdr>
        </w:div>
        <w:div w:id="443112210">
          <w:marLeft w:val="0"/>
          <w:marRight w:val="0"/>
          <w:marTop w:val="0"/>
          <w:marBottom w:val="0"/>
          <w:divBdr>
            <w:top w:val="none" w:sz="0" w:space="0" w:color="auto"/>
            <w:left w:val="none" w:sz="0" w:space="0" w:color="auto"/>
            <w:bottom w:val="none" w:sz="0" w:space="0" w:color="auto"/>
            <w:right w:val="none" w:sz="0" w:space="0" w:color="auto"/>
          </w:divBdr>
        </w:div>
        <w:div w:id="1392732781">
          <w:marLeft w:val="0"/>
          <w:marRight w:val="0"/>
          <w:marTop w:val="0"/>
          <w:marBottom w:val="0"/>
          <w:divBdr>
            <w:top w:val="none" w:sz="0" w:space="0" w:color="auto"/>
            <w:left w:val="none" w:sz="0" w:space="0" w:color="auto"/>
            <w:bottom w:val="none" w:sz="0" w:space="0" w:color="auto"/>
            <w:right w:val="none" w:sz="0" w:space="0" w:color="auto"/>
          </w:divBdr>
        </w:div>
        <w:div w:id="85542697">
          <w:marLeft w:val="0"/>
          <w:marRight w:val="0"/>
          <w:marTop w:val="0"/>
          <w:marBottom w:val="0"/>
          <w:divBdr>
            <w:top w:val="none" w:sz="0" w:space="0" w:color="auto"/>
            <w:left w:val="none" w:sz="0" w:space="0" w:color="auto"/>
            <w:bottom w:val="none" w:sz="0" w:space="0" w:color="auto"/>
            <w:right w:val="none" w:sz="0" w:space="0" w:color="auto"/>
          </w:divBdr>
        </w:div>
        <w:div w:id="409472727">
          <w:marLeft w:val="0"/>
          <w:marRight w:val="0"/>
          <w:marTop w:val="0"/>
          <w:marBottom w:val="0"/>
          <w:divBdr>
            <w:top w:val="none" w:sz="0" w:space="0" w:color="auto"/>
            <w:left w:val="none" w:sz="0" w:space="0" w:color="auto"/>
            <w:bottom w:val="none" w:sz="0" w:space="0" w:color="auto"/>
            <w:right w:val="none" w:sz="0" w:space="0" w:color="auto"/>
          </w:divBdr>
        </w:div>
        <w:div w:id="1602058900">
          <w:marLeft w:val="0"/>
          <w:marRight w:val="0"/>
          <w:marTop w:val="0"/>
          <w:marBottom w:val="0"/>
          <w:divBdr>
            <w:top w:val="none" w:sz="0" w:space="0" w:color="auto"/>
            <w:left w:val="none" w:sz="0" w:space="0" w:color="auto"/>
            <w:bottom w:val="none" w:sz="0" w:space="0" w:color="auto"/>
            <w:right w:val="none" w:sz="0" w:space="0" w:color="auto"/>
          </w:divBdr>
        </w:div>
        <w:div w:id="666322793">
          <w:marLeft w:val="0"/>
          <w:marRight w:val="0"/>
          <w:marTop w:val="0"/>
          <w:marBottom w:val="0"/>
          <w:divBdr>
            <w:top w:val="none" w:sz="0" w:space="0" w:color="auto"/>
            <w:left w:val="none" w:sz="0" w:space="0" w:color="auto"/>
            <w:bottom w:val="none" w:sz="0" w:space="0" w:color="auto"/>
            <w:right w:val="none" w:sz="0" w:space="0" w:color="auto"/>
          </w:divBdr>
        </w:div>
        <w:div w:id="292179445">
          <w:marLeft w:val="0"/>
          <w:marRight w:val="0"/>
          <w:marTop w:val="0"/>
          <w:marBottom w:val="0"/>
          <w:divBdr>
            <w:top w:val="none" w:sz="0" w:space="0" w:color="auto"/>
            <w:left w:val="none" w:sz="0" w:space="0" w:color="auto"/>
            <w:bottom w:val="none" w:sz="0" w:space="0" w:color="auto"/>
            <w:right w:val="none" w:sz="0" w:space="0" w:color="auto"/>
          </w:divBdr>
        </w:div>
        <w:div w:id="1594513151">
          <w:marLeft w:val="0"/>
          <w:marRight w:val="0"/>
          <w:marTop w:val="0"/>
          <w:marBottom w:val="0"/>
          <w:divBdr>
            <w:top w:val="none" w:sz="0" w:space="0" w:color="auto"/>
            <w:left w:val="none" w:sz="0" w:space="0" w:color="auto"/>
            <w:bottom w:val="none" w:sz="0" w:space="0" w:color="auto"/>
            <w:right w:val="none" w:sz="0" w:space="0" w:color="auto"/>
          </w:divBdr>
        </w:div>
        <w:div w:id="402994873">
          <w:marLeft w:val="0"/>
          <w:marRight w:val="0"/>
          <w:marTop w:val="0"/>
          <w:marBottom w:val="0"/>
          <w:divBdr>
            <w:top w:val="none" w:sz="0" w:space="0" w:color="auto"/>
            <w:left w:val="none" w:sz="0" w:space="0" w:color="auto"/>
            <w:bottom w:val="none" w:sz="0" w:space="0" w:color="auto"/>
            <w:right w:val="none" w:sz="0" w:space="0" w:color="auto"/>
          </w:divBdr>
        </w:div>
        <w:div w:id="1644433164">
          <w:marLeft w:val="0"/>
          <w:marRight w:val="0"/>
          <w:marTop w:val="0"/>
          <w:marBottom w:val="0"/>
          <w:divBdr>
            <w:top w:val="none" w:sz="0" w:space="0" w:color="auto"/>
            <w:left w:val="none" w:sz="0" w:space="0" w:color="auto"/>
            <w:bottom w:val="none" w:sz="0" w:space="0" w:color="auto"/>
            <w:right w:val="none" w:sz="0" w:space="0" w:color="auto"/>
          </w:divBdr>
        </w:div>
        <w:div w:id="1048651207">
          <w:marLeft w:val="0"/>
          <w:marRight w:val="0"/>
          <w:marTop w:val="0"/>
          <w:marBottom w:val="0"/>
          <w:divBdr>
            <w:top w:val="none" w:sz="0" w:space="0" w:color="auto"/>
            <w:left w:val="none" w:sz="0" w:space="0" w:color="auto"/>
            <w:bottom w:val="none" w:sz="0" w:space="0" w:color="auto"/>
            <w:right w:val="none" w:sz="0" w:space="0" w:color="auto"/>
          </w:divBdr>
        </w:div>
        <w:div w:id="1322125101">
          <w:marLeft w:val="0"/>
          <w:marRight w:val="0"/>
          <w:marTop w:val="0"/>
          <w:marBottom w:val="0"/>
          <w:divBdr>
            <w:top w:val="none" w:sz="0" w:space="0" w:color="auto"/>
            <w:left w:val="none" w:sz="0" w:space="0" w:color="auto"/>
            <w:bottom w:val="none" w:sz="0" w:space="0" w:color="auto"/>
            <w:right w:val="none" w:sz="0" w:space="0" w:color="auto"/>
          </w:divBdr>
        </w:div>
        <w:div w:id="1368872897">
          <w:marLeft w:val="0"/>
          <w:marRight w:val="0"/>
          <w:marTop w:val="0"/>
          <w:marBottom w:val="0"/>
          <w:divBdr>
            <w:top w:val="none" w:sz="0" w:space="0" w:color="auto"/>
            <w:left w:val="none" w:sz="0" w:space="0" w:color="auto"/>
            <w:bottom w:val="none" w:sz="0" w:space="0" w:color="auto"/>
            <w:right w:val="none" w:sz="0" w:space="0" w:color="auto"/>
          </w:divBdr>
        </w:div>
        <w:div w:id="764687492">
          <w:marLeft w:val="0"/>
          <w:marRight w:val="0"/>
          <w:marTop w:val="0"/>
          <w:marBottom w:val="0"/>
          <w:divBdr>
            <w:top w:val="none" w:sz="0" w:space="0" w:color="auto"/>
            <w:left w:val="none" w:sz="0" w:space="0" w:color="auto"/>
            <w:bottom w:val="none" w:sz="0" w:space="0" w:color="auto"/>
            <w:right w:val="none" w:sz="0" w:space="0" w:color="auto"/>
          </w:divBdr>
        </w:div>
        <w:div w:id="1376731715">
          <w:marLeft w:val="0"/>
          <w:marRight w:val="0"/>
          <w:marTop w:val="0"/>
          <w:marBottom w:val="0"/>
          <w:divBdr>
            <w:top w:val="none" w:sz="0" w:space="0" w:color="auto"/>
            <w:left w:val="none" w:sz="0" w:space="0" w:color="auto"/>
            <w:bottom w:val="none" w:sz="0" w:space="0" w:color="auto"/>
            <w:right w:val="none" w:sz="0" w:space="0" w:color="auto"/>
          </w:divBdr>
        </w:div>
        <w:div w:id="740366743">
          <w:marLeft w:val="0"/>
          <w:marRight w:val="0"/>
          <w:marTop w:val="0"/>
          <w:marBottom w:val="0"/>
          <w:divBdr>
            <w:top w:val="none" w:sz="0" w:space="0" w:color="auto"/>
            <w:left w:val="none" w:sz="0" w:space="0" w:color="auto"/>
            <w:bottom w:val="none" w:sz="0" w:space="0" w:color="auto"/>
            <w:right w:val="none" w:sz="0" w:space="0" w:color="auto"/>
          </w:divBdr>
        </w:div>
        <w:div w:id="1210923401">
          <w:marLeft w:val="0"/>
          <w:marRight w:val="0"/>
          <w:marTop w:val="0"/>
          <w:marBottom w:val="0"/>
          <w:divBdr>
            <w:top w:val="none" w:sz="0" w:space="0" w:color="auto"/>
            <w:left w:val="none" w:sz="0" w:space="0" w:color="auto"/>
            <w:bottom w:val="none" w:sz="0" w:space="0" w:color="auto"/>
            <w:right w:val="none" w:sz="0" w:space="0" w:color="auto"/>
          </w:divBdr>
        </w:div>
        <w:div w:id="1352219521">
          <w:marLeft w:val="0"/>
          <w:marRight w:val="0"/>
          <w:marTop w:val="0"/>
          <w:marBottom w:val="0"/>
          <w:divBdr>
            <w:top w:val="none" w:sz="0" w:space="0" w:color="auto"/>
            <w:left w:val="none" w:sz="0" w:space="0" w:color="auto"/>
            <w:bottom w:val="none" w:sz="0" w:space="0" w:color="auto"/>
            <w:right w:val="none" w:sz="0" w:space="0" w:color="auto"/>
          </w:divBdr>
        </w:div>
        <w:div w:id="1775320718">
          <w:marLeft w:val="0"/>
          <w:marRight w:val="0"/>
          <w:marTop w:val="0"/>
          <w:marBottom w:val="0"/>
          <w:divBdr>
            <w:top w:val="none" w:sz="0" w:space="0" w:color="auto"/>
            <w:left w:val="none" w:sz="0" w:space="0" w:color="auto"/>
            <w:bottom w:val="none" w:sz="0" w:space="0" w:color="auto"/>
            <w:right w:val="none" w:sz="0" w:space="0" w:color="auto"/>
          </w:divBdr>
        </w:div>
        <w:div w:id="1742172559">
          <w:marLeft w:val="0"/>
          <w:marRight w:val="0"/>
          <w:marTop w:val="0"/>
          <w:marBottom w:val="0"/>
          <w:divBdr>
            <w:top w:val="none" w:sz="0" w:space="0" w:color="auto"/>
            <w:left w:val="none" w:sz="0" w:space="0" w:color="auto"/>
            <w:bottom w:val="none" w:sz="0" w:space="0" w:color="auto"/>
            <w:right w:val="none" w:sz="0" w:space="0" w:color="auto"/>
          </w:divBdr>
        </w:div>
        <w:div w:id="869883006">
          <w:marLeft w:val="0"/>
          <w:marRight w:val="0"/>
          <w:marTop w:val="0"/>
          <w:marBottom w:val="0"/>
          <w:divBdr>
            <w:top w:val="none" w:sz="0" w:space="0" w:color="auto"/>
            <w:left w:val="none" w:sz="0" w:space="0" w:color="auto"/>
            <w:bottom w:val="none" w:sz="0" w:space="0" w:color="auto"/>
            <w:right w:val="none" w:sz="0" w:space="0" w:color="auto"/>
          </w:divBdr>
        </w:div>
        <w:div w:id="1756241641">
          <w:marLeft w:val="0"/>
          <w:marRight w:val="0"/>
          <w:marTop w:val="0"/>
          <w:marBottom w:val="0"/>
          <w:divBdr>
            <w:top w:val="none" w:sz="0" w:space="0" w:color="auto"/>
            <w:left w:val="none" w:sz="0" w:space="0" w:color="auto"/>
            <w:bottom w:val="none" w:sz="0" w:space="0" w:color="auto"/>
            <w:right w:val="none" w:sz="0" w:space="0" w:color="auto"/>
          </w:divBdr>
        </w:div>
        <w:div w:id="1337610413">
          <w:marLeft w:val="0"/>
          <w:marRight w:val="0"/>
          <w:marTop w:val="0"/>
          <w:marBottom w:val="0"/>
          <w:divBdr>
            <w:top w:val="none" w:sz="0" w:space="0" w:color="auto"/>
            <w:left w:val="none" w:sz="0" w:space="0" w:color="auto"/>
            <w:bottom w:val="none" w:sz="0" w:space="0" w:color="auto"/>
            <w:right w:val="none" w:sz="0" w:space="0" w:color="auto"/>
          </w:divBdr>
        </w:div>
        <w:div w:id="746614758">
          <w:marLeft w:val="0"/>
          <w:marRight w:val="0"/>
          <w:marTop w:val="0"/>
          <w:marBottom w:val="0"/>
          <w:divBdr>
            <w:top w:val="none" w:sz="0" w:space="0" w:color="auto"/>
            <w:left w:val="none" w:sz="0" w:space="0" w:color="auto"/>
            <w:bottom w:val="none" w:sz="0" w:space="0" w:color="auto"/>
            <w:right w:val="none" w:sz="0" w:space="0" w:color="auto"/>
          </w:divBdr>
        </w:div>
        <w:div w:id="1661693993">
          <w:marLeft w:val="0"/>
          <w:marRight w:val="0"/>
          <w:marTop w:val="0"/>
          <w:marBottom w:val="0"/>
          <w:divBdr>
            <w:top w:val="none" w:sz="0" w:space="0" w:color="auto"/>
            <w:left w:val="none" w:sz="0" w:space="0" w:color="auto"/>
            <w:bottom w:val="none" w:sz="0" w:space="0" w:color="auto"/>
            <w:right w:val="none" w:sz="0" w:space="0" w:color="auto"/>
          </w:divBdr>
        </w:div>
        <w:div w:id="2017223519">
          <w:marLeft w:val="0"/>
          <w:marRight w:val="0"/>
          <w:marTop w:val="0"/>
          <w:marBottom w:val="0"/>
          <w:divBdr>
            <w:top w:val="none" w:sz="0" w:space="0" w:color="auto"/>
            <w:left w:val="none" w:sz="0" w:space="0" w:color="auto"/>
            <w:bottom w:val="none" w:sz="0" w:space="0" w:color="auto"/>
            <w:right w:val="none" w:sz="0" w:space="0" w:color="auto"/>
          </w:divBdr>
        </w:div>
        <w:div w:id="1577517840">
          <w:marLeft w:val="0"/>
          <w:marRight w:val="0"/>
          <w:marTop w:val="0"/>
          <w:marBottom w:val="0"/>
          <w:divBdr>
            <w:top w:val="none" w:sz="0" w:space="0" w:color="auto"/>
            <w:left w:val="none" w:sz="0" w:space="0" w:color="auto"/>
            <w:bottom w:val="none" w:sz="0" w:space="0" w:color="auto"/>
            <w:right w:val="none" w:sz="0" w:space="0" w:color="auto"/>
          </w:divBdr>
        </w:div>
        <w:div w:id="395055278">
          <w:marLeft w:val="0"/>
          <w:marRight w:val="0"/>
          <w:marTop w:val="0"/>
          <w:marBottom w:val="0"/>
          <w:divBdr>
            <w:top w:val="none" w:sz="0" w:space="0" w:color="auto"/>
            <w:left w:val="none" w:sz="0" w:space="0" w:color="auto"/>
            <w:bottom w:val="none" w:sz="0" w:space="0" w:color="auto"/>
            <w:right w:val="none" w:sz="0" w:space="0" w:color="auto"/>
          </w:divBdr>
        </w:div>
        <w:div w:id="1950425941">
          <w:marLeft w:val="0"/>
          <w:marRight w:val="0"/>
          <w:marTop w:val="0"/>
          <w:marBottom w:val="0"/>
          <w:divBdr>
            <w:top w:val="none" w:sz="0" w:space="0" w:color="auto"/>
            <w:left w:val="none" w:sz="0" w:space="0" w:color="auto"/>
            <w:bottom w:val="none" w:sz="0" w:space="0" w:color="auto"/>
            <w:right w:val="none" w:sz="0" w:space="0" w:color="auto"/>
          </w:divBdr>
        </w:div>
        <w:div w:id="249311777">
          <w:marLeft w:val="0"/>
          <w:marRight w:val="0"/>
          <w:marTop w:val="0"/>
          <w:marBottom w:val="0"/>
          <w:divBdr>
            <w:top w:val="none" w:sz="0" w:space="0" w:color="auto"/>
            <w:left w:val="none" w:sz="0" w:space="0" w:color="auto"/>
            <w:bottom w:val="none" w:sz="0" w:space="0" w:color="auto"/>
            <w:right w:val="none" w:sz="0" w:space="0" w:color="auto"/>
          </w:divBdr>
        </w:div>
        <w:div w:id="935483243">
          <w:marLeft w:val="0"/>
          <w:marRight w:val="0"/>
          <w:marTop w:val="0"/>
          <w:marBottom w:val="0"/>
          <w:divBdr>
            <w:top w:val="none" w:sz="0" w:space="0" w:color="auto"/>
            <w:left w:val="none" w:sz="0" w:space="0" w:color="auto"/>
            <w:bottom w:val="none" w:sz="0" w:space="0" w:color="auto"/>
            <w:right w:val="none" w:sz="0" w:space="0" w:color="auto"/>
          </w:divBdr>
        </w:div>
        <w:div w:id="1325936040">
          <w:marLeft w:val="0"/>
          <w:marRight w:val="0"/>
          <w:marTop w:val="0"/>
          <w:marBottom w:val="0"/>
          <w:divBdr>
            <w:top w:val="none" w:sz="0" w:space="0" w:color="auto"/>
            <w:left w:val="none" w:sz="0" w:space="0" w:color="auto"/>
            <w:bottom w:val="none" w:sz="0" w:space="0" w:color="auto"/>
            <w:right w:val="none" w:sz="0" w:space="0" w:color="auto"/>
          </w:divBdr>
        </w:div>
        <w:div w:id="456611220">
          <w:marLeft w:val="0"/>
          <w:marRight w:val="0"/>
          <w:marTop w:val="0"/>
          <w:marBottom w:val="0"/>
          <w:divBdr>
            <w:top w:val="none" w:sz="0" w:space="0" w:color="auto"/>
            <w:left w:val="none" w:sz="0" w:space="0" w:color="auto"/>
            <w:bottom w:val="none" w:sz="0" w:space="0" w:color="auto"/>
            <w:right w:val="none" w:sz="0" w:space="0" w:color="auto"/>
          </w:divBdr>
        </w:div>
        <w:div w:id="707072862">
          <w:marLeft w:val="0"/>
          <w:marRight w:val="0"/>
          <w:marTop w:val="0"/>
          <w:marBottom w:val="0"/>
          <w:divBdr>
            <w:top w:val="none" w:sz="0" w:space="0" w:color="auto"/>
            <w:left w:val="none" w:sz="0" w:space="0" w:color="auto"/>
            <w:bottom w:val="none" w:sz="0" w:space="0" w:color="auto"/>
            <w:right w:val="none" w:sz="0" w:space="0" w:color="auto"/>
          </w:divBdr>
        </w:div>
        <w:div w:id="52238948">
          <w:marLeft w:val="0"/>
          <w:marRight w:val="0"/>
          <w:marTop w:val="0"/>
          <w:marBottom w:val="0"/>
          <w:divBdr>
            <w:top w:val="none" w:sz="0" w:space="0" w:color="auto"/>
            <w:left w:val="none" w:sz="0" w:space="0" w:color="auto"/>
            <w:bottom w:val="none" w:sz="0" w:space="0" w:color="auto"/>
            <w:right w:val="none" w:sz="0" w:space="0" w:color="auto"/>
          </w:divBdr>
        </w:div>
        <w:div w:id="1870101975">
          <w:marLeft w:val="0"/>
          <w:marRight w:val="0"/>
          <w:marTop w:val="0"/>
          <w:marBottom w:val="0"/>
          <w:divBdr>
            <w:top w:val="none" w:sz="0" w:space="0" w:color="auto"/>
            <w:left w:val="none" w:sz="0" w:space="0" w:color="auto"/>
            <w:bottom w:val="none" w:sz="0" w:space="0" w:color="auto"/>
            <w:right w:val="none" w:sz="0" w:space="0" w:color="auto"/>
          </w:divBdr>
        </w:div>
        <w:div w:id="1376731284">
          <w:marLeft w:val="0"/>
          <w:marRight w:val="0"/>
          <w:marTop w:val="0"/>
          <w:marBottom w:val="0"/>
          <w:divBdr>
            <w:top w:val="none" w:sz="0" w:space="0" w:color="auto"/>
            <w:left w:val="none" w:sz="0" w:space="0" w:color="auto"/>
            <w:bottom w:val="none" w:sz="0" w:space="0" w:color="auto"/>
            <w:right w:val="none" w:sz="0" w:space="0" w:color="auto"/>
          </w:divBdr>
        </w:div>
        <w:div w:id="2098550576">
          <w:marLeft w:val="0"/>
          <w:marRight w:val="0"/>
          <w:marTop w:val="0"/>
          <w:marBottom w:val="0"/>
          <w:divBdr>
            <w:top w:val="none" w:sz="0" w:space="0" w:color="auto"/>
            <w:left w:val="none" w:sz="0" w:space="0" w:color="auto"/>
            <w:bottom w:val="none" w:sz="0" w:space="0" w:color="auto"/>
            <w:right w:val="none" w:sz="0" w:space="0" w:color="auto"/>
          </w:divBdr>
        </w:div>
        <w:div w:id="2109688428">
          <w:marLeft w:val="0"/>
          <w:marRight w:val="0"/>
          <w:marTop w:val="0"/>
          <w:marBottom w:val="0"/>
          <w:divBdr>
            <w:top w:val="none" w:sz="0" w:space="0" w:color="auto"/>
            <w:left w:val="none" w:sz="0" w:space="0" w:color="auto"/>
            <w:bottom w:val="none" w:sz="0" w:space="0" w:color="auto"/>
            <w:right w:val="none" w:sz="0" w:space="0" w:color="auto"/>
          </w:divBdr>
        </w:div>
        <w:div w:id="670643001">
          <w:marLeft w:val="0"/>
          <w:marRight w:val="0"/>
          <w:marTop w:val="0"/>
          <w:marBottom w:val="0"/>
          <w:divBdr>
            <w:top w:val="none" w:sz="0" w:space="0" w:color="auto"/>
            <w:left w:val="none" w:sz="0" w:space="0" w:color="auto"/>
            <w:bottom w:val="none" w:sz="0" w:space="0" w:color="auto"/>
            <w:right w:val="none" w:sz="0" w:space="0" w:color="auto"/>
          </w:divBdr>
        </w:div>
        <w:div w:id="956646749">
          <w:marLeft w:val="0"/>
          <w:marRight w:val="0"/>
          <w:marTop w:val="0"/>
          <w:marBottom w:val="0"/>
          <w:divBdr>
            <w:top w:val="none" w:sz="0" w:space="0" w:color="auto"/>
            <w:left w:val="none" w:sz="0" w:space="0" w:color="auto"/>
            <w:bottom w:val="none" w:sz="0" w:space="0" w:color="auto"/>
            <w:right w:val="none" w:sz="0" w:space="0" w:color="auto"/>
          </w:divBdr>
        </w:div>
        <w:div w:id="181749014">
          <w:marLeft w:val="0"/>
          <w:marRight w:val="0"/>
          <w:marTop w:val="0"/>
          <w:marBottom w:val="0"/>
          <w:divBdr>
            <w:top w:val="none" w:sz="0" w:space="0" w:color="auto"/>
            <w:left w:val="none" w:sz="0" w:space="0" w:color="auto"/>
            <w:bottom w:val="none" w:sz="0" w:space="0" w:color="auto"/>
            <w:right w:val="none" w:sz="0" w:space="0" w:color="auto"/>
          </w:divBdr>
        </w:div>
        <w:div w:id="1744446847">
          <w:marLeft w:val="0"/>
          <w:marRight w:val="0"/>
          <w:marTop w:val="0"/>
          <w:marBottom w:val="0"/>
          <w:divBdr>
            <w:top w:val="none" w:sz="0" w:space="0" w:color="auto"/>
            <w:left w:val="none" w:sz="0" w:space="0" w:color="auto"/>
            <w:bottom w:val="none" w:sz="0" w:space="0" w:color="auto"/>
            <w:right w:val="none" w:sz="0" w:space="0" w:color="auto"/>
          </w:divBdr>
        </w:div>
        <w:div w:id="51583628">
          <w:marLeft w:val="0"/>
          <w:marRight w:val="0"/>
          <w:marTop w:val="0"/>
          <w:marBottom w:val="0"/>
          <w:divBdr>
            <w:top w:val="none" w:sz="0" w:space="0" w:color="auto"/>
            <w:left w:val="none" w:sz="0" w:space="0" w:color="auto"/>
            <w:bottom w:val="none" w:sz="0" w:space="0" w:color="auto"/>
            <w:right w:val="none" w:sz="0" w:space="0" w:color="auto"/>
          </w:divBdr>
        </w:div>
        <w:div w:id="130636529">
          <w:marLeft w:val="0"/>
          <w:marRight w:val="0"/>
          <w:marTop w:val="0"/>
          <w:marBottom w:val="0"/>
          <w:divBdr>
            <w:top w:val="none" w:sz="0" w:space="0" w:color="auto"/>
            <w:left w:val="none" w:sz="0" w:space="0" w:color="auto"/>
            <w:bottom w:val="none" w:sz="0" w:space="0" w:color="auto"/>
            <w:right w:val="none" w:sz="0" w:space="0" w:color="auto"/>
          </w:divBdr>
        </w:div>
        <w:div w:id="1917543820">
          <w:marLeft w:val="0"/>
          <w:marRight w:val="0"/>
          <w:marTop w:val="0"/>
          <w:marBottom w:val="0"/>
          <w:divBdr>
            <w:top w:val="none" w:sz="0" w:space="0" w:color="auto"/>
            <w:left w:val="none" w:sz="0" w:space="0" w:color="auto"/>
            <w:bottom w:val="none" w:sz="0" w:space="0" w:color="auto"/>
            <w:right w:val="none" w:sz="0" w:space="0" w:color="auto"/>
          </w:divBdr>
        </w:div>
        <w:div w:id="1618949687">
          <w:marLeft w:val="0"/>
          <w:marRight w:val="0"/>
          <w:marTop w:val="0"/>
          <w:marBottom w:val="0"/>
          <w:divBdr>
            <w:top w:val="none" w:sz="0" w:space="0" w:color="auto"/>
            <w:left w:val="none" w:sz="0" w:space="0" w:color="auto"/>
            <w:bottom w:val="none" w:sz="0" w:space="0" w:color="auto"/>
            <w:right w:val="none" w:sz="0" w:space="0" w:color="auto"/>
          </w:divBdr>
        </w:div>
        <w:div w:id="1866794189">
          <w:marLeft w:val="0"/>
          <w:marRight w:val="0"/>
          <w:marTop w:val="0"/>
          <w:marBottom w:val="0"/>
          <w:divBdr>
            <w:top w:val="none" w:sz="0" w:space="0" w:color="auto"/>
            <w:left w:val="none" w:sz="0" w:space="0" w:color="auto"/>
            <w:bottom w:val="none" w:sz="0" w:space="0" w:color="auto"/>
            <w:right w:val="none" w:sz="0" w:space="0" w:color="auto"/>
          </w:divBdr>
        </w:div>
        <w:div w:id="1071466919">
          <w:marLeft w:val="0"/>
          <w:marRight w:val="0"/>
          <w:marTop w:val="0"/>
          <w:marBottom w:val="0"/>
          <w:divBdr>
            <w:top w:val="none" w:sz="0" w:space="0" w:color="auto"/>
            <w:left w:val="none" w:sz="0" w:space="0" w:color="auto"/>
            <w:bottom w:val="none" w:sz="0" w:space="0" w:color="auto"/>
            <w:right w:val="none" w:sz="0" w:space="0" w:color="auto"/>
          </w:divBdr>
        </w:div>
        <w:div w:id="811018525">
          <w:marLeft w:val="0"/>
          <w:marRight w:val="0"/>
          <w:marTop w:val="0"/>
          <w:marBottom w:val="0"/>
          <w:divBdr>
            <w:top w:val="none" w:sz="0" w:space="0" w:color="auto"/>
            <w:left w:val="none" w:sz="0" w:space="0" w:color="auto"/>
            <w:bottom w:val="none" w:sz="0" w:space="0" w:color="auto"/>
            <w:right w:val="none" w:sz="0" w:space="0" w:color="auto"/>
          </w:divBdr>
        </w:div>
        <w:div w:id="1689525848">
          <w:marLeft w:val="0"/>
          <w:marRight w:val="0"/>
          <w:marTop w:val="0"/>
          <w:marBottom w:val="0"/>
          <w:divBdr>
            <w:top w:val="none" w:sz="0" w:space="0" w:color="auto"/>
            <w:left w:val="none" w:sz="0" w:space="0" w:color="auto"/>
            <w:bottom w:val="none" w:sz="0" w:space="0" w:color="auto"/>
            <w:right w:val="none" w:sz="0" w:space="0" w:color="auto"/>
          </w:divBdr>
        </w:div>
        <w:div w:id="597367065">
          <w:marLeft w:val="0"/>
          <w:marRight w:val="0"/>
          <w:marTop w:val="0"/>
          <w:marBottom w:val="0"/>
          <w:divBdr>
            <w:top w:val="none" w:sz="0" w:space="0" w:color="auto"/>
            <w:left w:val="none" w:sz="0" w:space="0" w:color="auto"/>
            <w:bottom w:val="none" w:sz="0" w:space="0" w:color="auto"/>
            <w:right w:val="none" w:sz="0" w:space="0" w:color="auto"/>
          </w:divBdr>
        </w:div>
        <w:div w:id="1451124225">
          <w:marLeft w:val="0"/>
          <w:marRight w:val="0"/>
          <w:marTop w:val="0"/>
          <w:marBottom w:val="0"/>
          <w:divBdr>
            <w:top w:val="none" w:sz="0" w:space="0" w:color="auto"/>
            <w:left w:val="none" w:sz="0" w:space="0" w:color="auto"/>
            <w:bottom w:val="none" w:sz="0" w:space="0" w:color="auto"/>
            <w:right w:val="none" w:sz="0" w:space="0" w:color="auto"/>
          </w:divBdr>
        </w:div>
        <w:div w:id="1492260484">
          <w:marLeft w:val="0"/>
          <w:marRight w:val="0"/>
          <w:marTop w:val="0"/>
          <w:marBottom w:val="0"/>
          <w:divBdr>
            <w:top w:val="none" w:sz="0" w:space="0" w:color="auto"/>
            <w:left w:val="none" w:sz="0" w:space="0" w:color="auto"/>
            <w:bottom w:val="none" w:sz="0" w:space="0" w:color="auto"/>
            <w:right w:val="none" w:sz="0" w:space="0" w:color="auto"/>
          </w:divBdr>
        </w:div>
        <w:div w:id="1675692217">
          <w:marLeft w:val="0"/>
          <w:marRight w:val="0"/>
          <w:marTop w:val="0"/>
          <w:marBottom w:val="0"/>
          <w:divBdr>
            <w:top w:val="none" w:sz="0" w:space="0" w:color="auto"/>
            <w:left w:val="none" w:sz="0" w:space="0" w:color="auto"/>
            <w:bottom w:val="none" w:sz="0" w:space="0" w:color="auto"/>
            <w:right w:val="none" w:sz="0" w:space="0" w:color="auto"/>
          </w:divBdr>
        </w:div>
        <w:div w:id="978001092">
          <w:marLeft w:val="0"/>
          <w:marRight w:val="0"/>
          <w:marTop w:val="0"/>
          <w:marBottom w:val="0"/>
          <w:divBdr>
            <w:top w:val="none" w:sz="0" w:space="0" w:color="auto"/>
            <w:left w:val="none" w:sz="0" w:space="0" w:color="auto"/>
            <w:bottom w:val="none" w:sz="0" w:space="0" w:color="auto"/>
            <w:right w:val="none" w:sz="0" w:space="0" w:color="auto"/>
          </w:divBdr>
        </w:div>
        <w:div w:id="492380635">
          <w:marLeft w:val="0"/>
          <w:marRight w:val="0"/>
          <w:marTop w:val="0"/>
          <w:marBottom w:val="0"/>
          <w:divBdr>
            <w:top w:val="none" w:sz="0" w:space="0" w:color="auto"/>
            <w:left w:val="none" w:sz="0" w:space="0" w:color="auto"/>
            <w:bottom w:val="none" w:sz="0" w:space="0" w:color="auto"/>
            <w:right w:val="none" w:sz="0" w:space="0" w:color="auto"/>
          </w:divBdr>
        </w:div>
        <w:div w:id="1840189202">
          <w:marLeft w:val="0"/>
          <w:marRight w:val="0"/>
          <w:marTop w:val="0"/>
          <w:marBottom w:val="0"/>
          <w:divBdr>
            <w:top w:val="none" w:sz="0" w:space="0" w:color="auto"/>
            <w:left w:val="none" w:sz="0" w:space="0" w:color="auto"/>
            <w:bottom w:val="none" w:sz="0" w:space="0" w:color="auto"/>
            <w:right w:val="none" w:sz="0" w:space="0" w:color="auto"/>
          </w:divBdr>
        </w:div>
        <w:div w:id="855190943">
          <w:marLeft w:val="0"/>
          <w:marRight w:val="0"/>
          <w:marTop w:val="0"/>
          <w:marBottom w:val="0"/>
          <w:divBdr>
            <w:top w:val="none" w:sz="0" w:space="0" w:color="auto"/>
            <w:left w:val="none" w:sz="0" w:space="0" w:color="auto"/>
            <w:bottom w:val="none" w:sz="0" w:space="0" w:color="auto"/>
            <w:right w:val="none" w:sz="0" w:space="0" w:color="auto"/>
          </w:divBdr>
        </w:div>
        <w:div w:id="1106735796">
          <w:marLeft w:val="0"/>
          <w:marRight w:val="0"/>
          <w:marTop w:val="0"/>
          <w:marBottom w:val="0"/>
          <w:divBdr>
            <w:top w:val="none" w:sz="0" w:space="0" w:color="auto"/>
            <w:left w:val="none" w:sz="0" w:space="0" w:color="auto"/>
            <w:bottom w:val="none" w:sz="0" w:space="0" w:color="auto"/>
            <w:right w:val="none" w:sz="0" w:space="0" w:color="auto"/>
          </w:divBdr>
        </w:div>
        <w:div w:id="106972250">
          <w:marLeft w:val="0"/>
          <w:marRight w:val="0"/>
          <w:marTop w:val="0"/>
          <w:marBottom w:val="0"/>
          <w:divBdr>
            <w:top w:val="none" w:sz="0" w:space="0" w:color="auto"/>
            <w:left w:val="none" w:sz="0" w:space="0" w:color="auto"/>
            <w:bottom w:val="none" w:sz="0" w:space="0" w:color="auto"/>
            <w:right w:val="none" w:sz="0" w:space="0" w:color="auto"/>
          </w:divBdr>
        </w:div>
        <w:div w:id="1282153800">
          <w:marLeft w:val="0"/>
          <w:marRight w:val="0"/>
          <w:marTop w:val="0"/>
          <w:marBottom w:val="0"/>
          <w:divBdr>
            <w:top w:val="none" w:sz="0" w:space="0" w:color="auto"/>
            <w:left w:val="none" w:sz="0" w:space="0" w:color="auto"/>
            <w:bottom w:val="none" w:sz="0" w:space="0" w:color="auto"/>
            <w:right w:val="none" w:sz="0" w:space="0" w:color="auto"/>
          </w:divBdr>
        </w:div>
        <w:div w:id="1634212345">
          <w:marLeft w:val="0"/>
          <w:marRight w:val="0"/>
          <w:marTop w:val="0"/>
          <w:marBottom w:val="0"/>
          <w:divBdr>
            <w:top w:val="none" w:sz="0" w:space="0" w:color="auto"/>
            <w:left w:val="none" w:sz="0" w:space="0" w:color="auto"/>
            <w:bottom w:val="none" w:sz="0" w:space="0" w:color="auto"/>
            <w:right w:val="none" w:sz="0" w:space="0" w:color="auto"/>
          </w:divBdr>
        </w:div>
        <w:div w:id="1891188917">
          <w:marLeft w:val="0"/>
          <w:marRight w:val="0"/>
          <w:marTop w:val="0"/>
          <w:marBottom w:val="0"/>
          <w:divBdr>
            <w:top w:val="none" w:sz="0" w:space="0" w:color="auto"/>
            <w:left w:val="none" w:sz="0" w:space="0" w:color="auto"/>
            <w:bottom w:val="none" w:sz="0" w:space="0" w:color="auto"/>
            <w:right w:val="none" w:sz="0" w:space="0" w:color="auto"/>
          </w:divBdr>
        </w:div>
        <w:div w:id="83570980">
          <w:marLeft w:val="0"/>
          <w:marRight w:val="0"/>
          <w:marTop w:val="0"/>
          <w:marBottom w:val="0"/>
          <w:divBdr>
            <w:top w:val="none" w:sz="0" w:space="0" w:color="auto"/>
            <w:left w:val="none" w:sz="0" w:space="0" w:color="auto"/>
            <w:bottom w:val="none" w:sz="0" w:space="0" w:color="auto"/>
            <w:right w:val="none" w:sz="0" w:space="0" w:color="auto"/>
          </w:divBdr>
        </w:div>
        <w:div w:id="923564703">
          <w:marLeft w:val="0"/>
          <w:marRight w:val="0"/>
          <w:marTop w:val="0"/>
          <w:marBottom w:val="0"/>
          <w:divBdr>
            <w:top w:val="none" w:sz="0" w:space="0" w:color="auto"/>
            <w:left w:val="none" w:sz="0" w:space="0" w:color="auto"/>
            <w:bottom w:val="none" w:sz="0" w:space="0" w:color="auto"/>
            <w:right w:val="none" w:sz="0" w:space="0" w:color="auto"/>
          </w:divBdr>
        </w:div>
        <w:div w:id="1457412162">
          <w:marLeft w:val="0"/>
          <w:marRight w:val="0"/>
          <w:marTop w:val="0"/>
          <w:marBottom w:val="0"/>
          <w:divBdr>
            <w:top w:val="none" w:sz="0" w:space="0" w:color="auto"/>
            <w:left w:val="none" w:sz="0" w:space="0" w:color="auto"/>
            <w:bottom w:val="none" w:sz="0" w:space="0" w:color="auto"/>
            <w:right w:val="none" w:sz="0" w:space="0" w:color="auto"/>
          </w:divBdr>
        </w:div>
        <w:div w:id="1841843860">
          <w:marLeft w:val="0"/>
          <w:marRight w:val="0"/>
          <w:marTop w:val="0"/>
          <w:marBottom w:val="0"/>
          <w:divBdr>
            <w:top w:val="none" w:sz="0" w:space="0" w:color="auto"/>
            <w:left w:val="none" w:sz="0" w:space="0" w:color="auto"/>
            <w:bottom w:val="none" w:sz="0" w:space="0" w:color="auto"/>
            <w:right w:val="none" w:sz="0" w:space="0" w:color="auto"/>
          </w:divBdr>
        </w:div>
        <w:div w:id="771125534">
          <w:marLeft w:val="0"/>
          <w:marRight w:val="0"/>
          <w:marTop w:val="0"/>
          <w:marBottom w:val="0"/>
          <w:divBdr>
            <w:top w:val="none" w:sz="0" w:space="0" w:color="auto"/>
            <w:left w:val="none" w:sz="0" w:space="0" w:color="auto"/>
            <w:bottom w:val="none" w:sz="0" w:space="0" w:color="auto"/>
            <w:right w:val="none" w:sz="0" w:space="0" w:color="auto"/>
          </w:divBdr>
        </w:div>
        <w:div w:id="655233095">
          <w:marLeft w:val="0"/>
          <w:marRight w:val="0"/>
          <w:marTop w:val="0"/>
          <w:marBottom w:val="0"/>
          <w:divBdr>
            <w:top w:val="none" w:sz="0" w:space="0" w:color="auto"/>
            <w:left w:val="none" w:sz="0" w:space="0" w:color="auto"/>
            <w:bottom w:val="none" w:sz="0" w:space="0" w:color="auto"/>
            <w:right w:val="none" w:sz="0" w:space="0" w:color="auto"/>
          </w:divBdr>
        </w:div>
        <w:div w:id="281495326">
          <w:marLeft w:val="0"/>
          <w:marRight w:val="0"/>
          <w:marTop w:val="0"/>
          <w:marBottom w:val="0"/>
          <w:divBdr>
            <w:top w:val="none" w:sz="0" w:space="0" w:color="auto"/>
            <w:left w:val="none" w:sz="0" w:space="0" w:color="auto"/>
            <w:bottom w:val="none" w:sz="0" w:space="0" w:color="auto"/>
            <w:right w:val="none" w:sz="0" w:space="0" w:color="auto"/>
          </w:divBdr>
        </w:div>
      </w:divsChild>
    </w:div>
    <w:div w:id="1479960940">
      <w:bodyDiv w:val="1"/>
      <w:marLeft w:val="0"/>
      <w:marRight w:val="0"/>
      <w:marTop w:val="0"/>
      <w:marBottom w:val="0"/>
      <w:divBdr>
        <w:top w:val="none" w:sz="0" w:space="0" w:color="auto"/>
        <w:left w:val="none" w:sz="0" w:space="0" w:color="auto"/>
        <w:bottom w:val="none" w:sz="0" w:space="0" w:color="auto"/>
        <w:right w:val="none" w:sz="0" w:space="0" w:color="auto"/>
      </w:divBdr>
      <w:divsChild>
        <w:div w:id="1868446697">
          <w:marLeft w:val="0"/>
          <w:marRight w:val="0"/>
          <w:marTop w:val="0"/>
          <w:marBottom w:val="0"/>
          <w:divBdr>
            <w:top w:val="none" w:sz="0" w:space="0" w:color="auto"/>
            <w:left w:val="none" w:sz="0" w:space="0" w:color="auto"/>
            <w:bottom w:val="none" w:sz="0" w:space="0" w:color="auto"/>
            <w:right w:val="none" w:sz="0" w:space="0" w:color="auto"/>
          </w:divBdr>
        </w:div>
        <w:div w:id="8605025">
          <w:marLeft w:val="0"/>
          <w:marRight w:val="0"/>
          <w:marTop w:val="0"/>
          <w:marBottom w:val="0"/>
          <w:divBdr>
            <w:top w:val="none" w:sz="0" w:space="0" w:color="auto"/>
            <w:left w:val="none" w:sz="0" w:space="0" w:color="auto"/>
            <w:bottom w:val="none" w:sz="0" w:space="0" w:color="auto"/>
            <w:right w:val="none" w:sz="0" w:space="0" w:color="auto"/>
          </w:divBdr>
        </w:div>
        <w:div w:id="313726899">
          <w:marLeft w:val="0"/>
          <w:marRight w:val="0"/>
          <w:marTop w:val="0"/>
          <w:marBottom w:val="0"/>
          <w:divBdr>
            <w:top w:val="none" w:sz="0" w:space="0" w:color="auto"/>
            <w:left w:val="none" w:sz="0" w:space="0" w:color="auto"/>
            <w:bottom w:val="none" w:sz="0" w:space="0" w:color="auto"/>
            <w:right w:val="none" w:sz="0" w:space="0" w:color="auto"/>
          </w:divBdr>
        </w:div>
        <w:div w:id="1327896853">
          <w:marLeft w:val="0"/>
          <w:marRight w:val="0"/>
          <w:marTop w:val="0"/>
          <w:marBottom w:val="0"/>
          <w:divBdr>
            <w:top w:val="none" w:sz="0" w:space="0" w:color="auto"/>
            <w:left w:val="none" w:sz="0" w:space="0" w:color="auto"/>
            <w:bottom w:val="none" w:sz="0" w:space="0" w:color="auto"/>
            <w:right w:val="none" w:sz="0" w:space="0" w:color="auto"/>
          </w:divBdr>
        </w:div>
        <w:div w:id="1537960800">
          <w:marLeft w:val="0"/>
          <w:marRight w:val="0"/>
          <w:marTop w:val="0"/>
          <w:marBottom w:val="0"/>
          <w:divBdr>
            <w:top w:val="none" w:sz="0" w:space="0" w:color="auto"/>
            <w:left w:val="none" w:sz="0" w:space="0" w:color="auto"/>
            <w:bottom w:val="none" w:sz="0" w:space="0" w:color="auto"/>
            <w:right w:val="none" w:sz="0" w:space="0" w:color="auto"/>
          </w:divBdr>
        </w:div>
        <w:div w:id="2069448715">
          <w:marLeft w:val="0"/>
          <w:marRight w:val="0"/>
          <w:marTop w:val="0"/>
          <w:marBottom w:val="0"/>
          <w:divBdr>
            <w:top w:val="none" w:sz="0" w:space="0" w:color="auto"/>
            <w:left w:val="none" w:sz="0" w:space="0" w:color="auto"/>
            <w:bottom w:val="none" w:sz="0" w:space="0" w:color="auto"/>
            <w:right w:val="none" w:sz="0" w:space="0" w:color="auto"/>
          </w:divBdr>
        </w:div>
        <w:div w:id="1860125158">
          <w:marLeft w:val="0"/>
          <w:marRight w:val="0"/>
          <w:marTop w:val="0"/>
          <w:marBottom w:val="0"/>
          <w:divBdr>
            <w:top w:val="none" w:sz="0" w:space="0" w:color="auto"/>
            <w:left w:val="none" w:sz="0" w:space="0" w:color="auto"/>
            <w:bottom w:val="none" w:sz="0" w:space="0" w:color="auto"/>
            <w:right w:val="none" w:sz="0" w:space="0" w:color="auto"/>
          </w:divBdr>
        </w:div>
        <w:div w:id="806317060">
          <w:marLeft w:val="0"/>
          <w:marRight w:val="0"/>
          <w:marTop w:val="0"/>
          <w:marBottom w:val="0"/>
          <w:divBdr>
            <w:top w:val="none" w:sz="0" w:space="0" w:color="auto"/>
            <w:left w:val="none" w:sz="0" w:space="0" w:color="auto"/>
            <w:bottom w:val="none" w:sz="0" w:space="0" w:color="auto"/>
            <w:right w:val="none" w:sz="0" w:space="0" w:color="auto"/>
          </w:divBdr>
        </w:div>
        <w:div w:id="2138133621">
          <w:marLeft w:val="0"/>
          <w:marRight w:val="0"/>
          <w:marTop w:val="0"/>
          <w:marBottom w:val="0"/>
          <w:divBdr>
            <w:top w:val="none" w:sz="0" w:space="0" w:color="auto"/>
            <w:left w:val="none" w:sz="0" w:space="0" w:color="auto"/>
            <w:bottom w:val="none" w:sz="0" w:space="0" w:color="auto"/>
            <w:right w:val="none" w:sz="0" w:space="0" w:color="auto"/>
          </w:divBdr>
        </w:div>
        <w:div w:id="590511251">
          <w:marLeft w:val="0"/>
          <w:marRight w:val="0"/>
          <w:marTop w:val="0"/>
          <w:marBottom w:val="0"/>
          <w:divBdr>
            <w:top w:val="none" w:sz="0" w:space="0" w:color="auto"/>
            <w:left w:val="none" w:sz="0" w:space="0" w:color="auto"/>
            <w:bottom w:val="none" w:sz="0" w:space="0" w:color="auto"/>
            <w:right w:val="none" w:sz="0" w:space="0" w:color="auto"/>
          </w:divBdr>
        </w:div>
        <w:div w:id="829445429">
          <w:marLeft w:val="0"/>
          <w:marRight w:val="0"/>
          <w:marTop w:val="0"/>
          <w:marBottom w:val="0"/>
          <w:divBdr>
            <w:top w:val="none" w:sz="0" w:space="0" w:color="auto"/>
            <w:left w:val="none" w:sz="0" w:space="0" w:color="auto"/>
            <w:bottom w:val="none" w:sz="0" w:space="0" w:color="auto"/>
            <w:right w:val="none" w:sz="0" w:space="0" w:color="auto"/>
          </w:divBdr>
        </w:div>
        <w:div w:id="2034499914">
          <w:marLeft w:val="0"/>
          <w:marRight w:val="0"/>
          <w:marTop w:val="0"/>
          <w:marBottom w:val="0"/>
          <w:divBdr>
            <w:top w:val="none" w:sz="0" w:space="0" w:color="auto"/>
            <w:left w:val="none" w:sz="0" w:space="0" w:color="auto"/>
            <w:bottom w:val="none" w:sz="0" w:space="0" w:color="auto"/>
            <w:right w:val="none" w:sz="0" w:space="0" w:color="auto"/>
          </w:divBdr>
        </w:div>
        <w:div w:id="145442976">
          <w:marLeft w:val="0"/>
          <w:marRight w:val="0"/>
          <w:marTop w:val="0"/>
          <w:marBottom w:val="0"/>
          <w:divBdr>
            <w:top w:val="none" w:sz="0" w:space="0" w:color="auto"/>
            <w:left w:val="none" w:sz="0" w:space="0" w:color="auto"/>
            <w:bottom w:val="none" w:sz="0" w:space="0" w:color="auto"/>
            <w:right w:val="none" w:sz="0" w:space="0" w:color="auto"/>
          </w:divBdr>
        </w:div>
        <w:div w:id="1138494483">
          <w:marLeft w:val="0"/>
          <w:marRight w:val="0"/>
          <w:marTop w:val="0"/>
          <w:marBottom w:val="0"/>
          <w:divBdr>
            <w:top w:val="none" w:sz="0" w:space="0" w:color="auto"/>
            <w:left w:val="none" w:sz="0" w:space="0" w:color="auto"/>
            <w:bottom w:val="none" w:sz="0" w:space="0" w:color="auto"/>
            <w:right w:val="none" w:sz="0" w:space="0" w:color="auto"/>
          </w:divBdr>
        </w:div>
        <w:div w:id="1156873762">
          <w:marLeft w:val="0"/>
          <w:marRight w:val="0"/>
          <w:marTop w:val="0"/>
          <w:marBottom w:val="0"/>
          <w:divBdr>
            <w:top w:val="none" w:sz="0" w:space="0" w:color="auto"/>
            <w:left w:val="none" w:sz="0" w:space="0" w:color="auto"/>
            <w:bottom w:val="none" w:sz="0" w:space="0" w:color="auto"/>
            <w:right w:val="none" w:sz="0" w:space="0" w:color="auto"/>
          </w:divBdr>
        </w:div>
        <w:div w:id="144204329">
          <w:marLeft w:val="0"/>
          <w:marRight w:val="0"/>
          <w:marTop w:val="0"/>
          <w:marBottom w:val="0"/>
          <w:divBdr>
            <w:top w:val="none" w:sz="0" w:space="0" w:color="auto"/>
            <w:left w:val="none" w:sz="0" w:space="0" w:color="auto"/>
            <w:bottom w:val="none" w:sz="0" w:space="0" w:color="auto"/>
            <w:right w:val="none" w:sz="0" w:space="0" w:color="auto"/>
          </w:divBdr>
        </w:div>
        <w:div w:id="1922445838">
          <w:marLeft w:val="0"/>
          <w:marRight w:val="0"/>
          <w:marTop w:val="0"/>
          <w:marBottom w:val="0"/>
          <w:divBdr>
            <w:top w:val="none" w:sz="0" w:space="0" w:color="auto"/>
            <w:left w:val="none" w:sz="0" w:space="0" w:color="auto"/>
            <w:bottom w:val="none" w:sz="0" w:space="0" w:color="auto"/>
            <w:right w:val="none" w:sz="0" w:space="0" w:color="auto"/>
          </w:divBdr>
        </w:div>
        <w:div w:id="1828210719">
          <w:marLeft w:val="0"/>
          <w:marRight w:val="0"/>
          <w:marTop w:val="0"/>
          <w:marBottom w:val="0"/>
          <w:divBdr>
            <w:top w:val="none" w:sz="0" w:space="0" w:color="auto"/>
            <w:left w:val="none" w:sz="0" w:space="0" w:color="auto"/>
            <w:bottom w:val="none" w:sz="0" w:space="0" w:color="auto"/>
            <w:right w:val="none" w:sz="0" w:space="0" w:color="auto"/>
          </w:divBdr>
        </w:div>
        <w:div w:id="1792087778">
          <w:marLeft w:val="0"/>
          <w:marRight w:val="0"/>
          <w:marTop w:val="0"/>
          <w:marBottom w:val="0"/>
          <w:divBdr>
            <w:top w:val="none" w:sz="0" w:space="0" w:color="auto"/>
            <w:left w:val="none" w:sz="0" w:space="0" w:color="auto"/>
            <w:bottom w:val="none" w:sz="0" w:space="0" w:color="auto"/>
            <w:right w:val="none" w:sz="0" w:space="0" w:color="auto"/>
          </w:divBdr>
        </w:div>
        <w:div w:id="1647932906">
          <w:marLeft w:val="0"/>
          <w:marRight w:val="0"/>
          <w:marTop w:val="0"/>
          <w:marBottom w:val="0"/>
          <w:divBdr>
            <w:top w:val="none" w:sz="0" w:space="0" w:color="auto"/>
            <w:left w:val="none" w:sz="0" w:space="0" w:color="auto"/>
            <w:bottom w:val="none" w:sz="0" w:space="0" w:color="auto"/>
            <w:right w:val="none" w:sz="0" w:space="0" w:color="auto"/>
          </w:divBdr>
        </w:div>
        <w:div w:id="1115825738">
          <w:marLeft w:val="0"/>
          <w:marRight w:val="0"/>
          <w:marTop w:val="0"/>
          <w:marBottom w:val="0"/>
          <w:divBdr>
            <w:top w:val="none" w:sz="0" w:space="0" w:color="auto"/>
            <w:left w:val="none" w:sz="0" w:space="0" w:color="auto"/>
            <w:bottom w:val="none" w:sz="0" w:space="0" w:color="auto"/>
            <w:right w:val="none" w:sz="0" w:space="0" w:color="auto"/>
          </w:divBdr>
        </w:div>
        <w:div w:id="1781144685">
          <w:marLeft w:val="0"/>
          <w:marRight w:val="0"/>
          <w:marTop w:val="0"/>
          <w:marBottom w:val="0"/>
          <w:divBdr>
            <w:top w:val="none" w:sz="0" w:space="0" w:color="auto"/>
            <w:left w:val="none" w:sz="0" w:space="0" w:color="auto"/>
            <w:bottom w:val="none" w:sz="0" w:space="0" w:color="auto"/>
            <w:right w:val="none" w:sz="0" w:space="0" w:color="auto"/>
          </w:divBdr>
        </w:div>
        <w:div w:id="232857806">
          <w:marLeft w:val="0"/>
          <w:marRight w:val="0"/>
          <w:marTop w:val="0"/>
          <w:marBottom w:val="0"/>
          <w:divBdr>
            <w:top w:val="none" w:sz="0" w:space="0" w:color="auto"/>
            <w:left w:val="none" w:sz="0" w:space="0" w:color="auto"/>
            <w:bottom w:val="none" w:sz="0" w:space="0" w:color="auto"/>
            <w:right w:val="none" w:sz="0" w:space="0" w:color="auto"/>
          </w:divBdr>
        </w:div>
        <w:div w:id="293173462">
          <w:marLeft w:val="0"/>
          <w:marRight w:val="0"/>
          <w:marTop w:val="0"/>
          <w:marBottom w:val="0"/>
          <w:divBdr>
            <w:top w:val="none" w:sz="0" w:space="0" w:color="auto"/>
            <w:left w:val="none" w:sz="0" w:space="0" w:color="auto"/>
            <w:bottom w:val="none" w:sz="0" w:space="0" w:color="auto"/>
            <w:right w:val="none" w:sz="0" w:space="0" w:color="auto"/>
          </w:divBdr>
        </w:div>
        <w:div w:id="1549612814">
          <w:marLeft w:val="0"/>
          <w:marRight w:val="0"/>
          <w:marTop w:val="0"/>
          <w:marBottom w:val="0"/>
          <w:divBdr>
            <w:top w:val="none" w:sz="0" w:space="0" w:color="auto"/>
            <w:left w:val="none" w:sz="0" w:space="0" w:color="auto"/>
            <w:bottom w:val="none" w:sz="0" w:space="0" w:color="auto"/>
            <w:right w:val="none" w:sz="0" w:space="0" w:color="auto"/>
          </w:divBdr>
        </w:div>
        <w:div w:id="593585660">
          <w:marLeft w:val="0"/>
          <w:marRight w:val="0"/>
          <w:marTop w:val="0"/>
          <w:marBottom w:val="0"/>
          <w:divBdr>
            <w:top w:val="none" w:sz="0" w:space="0" w:color="auto"/>
            <w:left w:val="none" w:sz="0" w:space="0" w:color="auto"/>
            <w:bottom w:val="none" w:sz="0" w:space="0" w:color="auto"/>
            <w:right w:val="none" w:sz="0" w:space="0" w:color="auto"/>
          </w:divBdr>
        </w:div>
        <w:div w:id="585043682">
          <w:marLeft w:val="0"/>
          <w:marRight w:val="0"/>
          <w:marTop w:val="0"/>
          <w:marBottom w:val="0"/>
          <w:divBdr>
            <w:top w:val="none" w:sz="0" w:space="0" w:color="auto"/>
            <w:left w:val="none" w:sz="0" w:space="0" w:color="auto"/>
            <w:bottom w:val="none" w:sz="0" w:space="0" w:color="auto"/>
            <w:right w:val="none" w:sz="0" w:space="0" w:color="auto"/>
          </w:divBdr>
        </w:div>
        <w:div w:id="1964379807">
          <w:marLeft w:val="0"/>
          <w:marRight w:val="0"/>
          <w:marTop w:val="0"/>
          <w:marBottom w:val="0"/>
          <w:divBdr>
            <w:top w:val="none" w:sz="0" w:space="0" w:color="auto"/>
            <w:left w:val="none" w:sz="0" w:space="0" w:color="auto"/>
            <w:bottom w:val="none" w:sz="0" w:space="0" w:color="auto"/>
            <w:right w:val="none" w:sz="0" w:space="0" w:color="auto"/>
          </w:divBdr>
        </w:div>
        <w:div w:id="125123230">
          <w:marLeft w:val="0"/>
          <w:marRight w:val="0"/>
          <w:marTop w:val="0"/>
          <w:marBottom w:val="0"/>
          <w:divBdr>
            <w:top w:val="none" w:sz="0" w:space="0" w:color="auto"/>
            <w:left w:val="none" w:sz="0" w:space="0" w:color="auto"/>
            <w:bottom w:val="none" w:sz="0" w:space="0" w:color="auto"/>
            <w:right w:val="none" w:sz="0" w:space="0" w:color="auto"/>
          </w:divBdr>
        </w:div>
        <w:div w:id="1402481834">
          <w:marLeft w:val="0"/>
          <w:marRight w:val="0"/>
          <w:marTop w:val="0"/>
          <w:marBottom w:val="0"/>
          <w:divBdr>
            <w:top w:val="none" w:sz="0" w:space="0" w:color="auto"/>
            <w:left w:val="none" w:sz="0" w:space="0" w:color="auto"/>
            <w:bottom w:val="none" w:sz="0" w:space="0" w:color="auto"/>
            <w:right w:val="none" w:sz="0" w:space="0" w:color="auto"/>
          </w:divBdr>
        </w:div>
        <w:div w:id="373506079">
          <w:marLeft w:val="0"/>
          <w:marRight w:val="0"/>
          <w:marTop w:val="0"/>
          <w:marBottom w:val="0"/>
          <w:divBdr>
            <w:top w:val="none" w:sz="0" w:space="0" w:color="auto"/>
            <w:left w:val="none" w:sz="0" w:space="0" w:color="auto"/>
            <w:bottom w:val="none" w:sz="0" w:space="0" w:color="auto"/>
            <w:right w:val="none" w:sz="0" w:space="0" w:color="auto"/>
          </w:divBdr>
        </w:div>
        <w:div w:id="1882933619">
          <w:marLeft w:val="0"/>
          <w:marRight w:val="0"/>
          <w:marTop w:val="0"/>
          <w:marBottom w:val="0"/>
          <w:divBdr>
            <w:top w:val="none" w:sz="0" w:space="0" w:color="auto"/>
            <w:left w:val="none" w:sz="0" w:space="0" w:color="auto"/>
            <w:bottom w:val="none" w:sz="0" w:space="0" w:color="auto"/>
            <w:right w:val="none" w:sz="0" w:space="0" w:color="auto"/>
          </w:divBdr>
        </w:div>
        <w:div w:id="1722364923">
          <w:marLeft w:val="0"/>
          <w:marRight w:val="0"/>
          <w:marTop w:val="0"/>
          <w:marBottom w:val="0"/>
          <w:divBdr>
            <w:top w:val="none" w:sz="0" w:space="0" w:color="auto"/>
            <w:left w:val="none" w:sz="0" w:space="0" w:color="auto"/>
            <w:bottom w:val="none" w:sz="0" w:space="0" w:color="auto"/>
            <w:right w:val="none" w:sz="0" w:space="0" w:color="auto"/>
          </w:divBdr>
        </w:div>
        <w:div w:id="1015379788">
          <w:marLeft w:val="0"/>
          <w:marRight w:val="0"/>
          <w:marTop w:val="0"/>
          <w:marBottom w:val="0"/>
          <w:divBdr>
            <w:top w:val="none" w:sz="0" w:space="0" w:color="auto"/>
            <w:left w:val="none" w:sz="0" w:space="0" w:color="auto"/>
            <w:bottom w:val="none" w:sz="0" w:space="0" w:color="auto"/>
            <w:right w:val="none" w:sz="0" w:space="0" w:color="auto"/>
          </w:divBdr>
        </w:div>
        <w:div w:id="1226723508">
          <w:marLeft w:val="0"/>
          <w:marRight w:val="0"/>
          <w:marTop w:val="0"/>
          <w:marBottom w:val="0"/>
          <w:divBdr>
            <w:top w:val="none" w:sz="0" w:space="0" w:color="auto"/>
            <w:left w:val="none" w:sz="0" w:space="0" w:color="auto"/>
            <w:bottom w:val="none" w:sz="0" w:space="0" w:color="auto"/>
            <w:right w:val="none" w:sz="0" w:space="0" w:color="auto"/>
          </w:divBdr>
        </w:div>
        <w:div w:id="682971869">
          <w:marLeft w:val="0"/>
          <w:marRight w:val="0"/>
          <w:marTop w:val="0"/>
          <w:marBottom w:val="0"/>
          <w:divBdr>
            <w:top w:val="none" w:sz="0" w:space="0" w:color="auto"/>
            <w:left w:val="none" w:sz="0" w:space="0" w:color="auto"/>
            <w:bottom w:val="none" w:sz="0" w:space="0" w:color="auto"/>
            <w:right w:val="none" w:sz="0" w:space="0" w:color="auto"/>
          </w:divBdr>
        </w:div>
        <w:div w:id="2028673776">
          <w:marLeft w:val="0"/>
          <w:marRight w:val="0"/>
          <w:marTop w:val="0"/>
          <w:marBottom w:val="0"/>
          <w:divBdr>
            <w:top w:val="none" w:sz="0" w:space="0" w:color="auto"/>
            <w:left w:val="none" w:sz="0" w:space="0" w:color="auto"/>
            <w:bottom w:val="none" w:sz="0" w:space="0" w:color="auto"/>
            <w:right w:val="none" w:sz="0" w:space="0" w:color="auto"/>
          </w:divBdr>
        </w:div>
        <w:div w:id="93400596">
          <w:marLeft w:val="0"/>
          <w:marRight w:val="0"/>
          <w:marTop w:val="0"/>
          <w:marBottom w:val="0"/>
          <w:divBdr>
            <w:top w:val="none" w:sz="0" w:space="0" w:color="auto"/>
            <w:left w:val="none" w:sz="0" w:space="0" w:color="auto"/>
            <w:bottom w:val="none" w:sz="0" w:space="0" w:color="auto"/>
            <w:right w:val="none" w:sz="0" w:space="0" w:color="auto"/>
          </w:divBdr>
        </w:div>
        <w:div w:id="989480301">
          <w:marLeft w:val="0"/>
          <w:marRight w:val="0"/>
          <w:marTop w:val="0"/>
          <w:marBottom w:val="0"/>
          <w:divBdr>
            <w:top w:val="none" w:sz="0" w:space="0" w:color="auto"/>
            <w:left w:val="none" w:sz="0" w:space="0" w:color="auto"/>
            <w:bottom w:val="none" w:sz="0" w:space="0" w:color="auto"/>
            <w:right w:val="none" w:sz="0" w:space="0" w:color="auto"/>
          </w:divBdr>
        </w:div>
        <w:div w:id="5525053">
          <w:marLeft w:val="0"/>
          <w:marRight w:val="0"/>
          <w:marTop w:val="0"/>
          <w:marBottom w:val="0"/>
          <w:divBdr>
            <w:top w:val="none" w:sz="0" w:space="0" w:color="auto"/>
            <w:left w:val="none" w:sz="0" w:space="0" w:color="auto"/>
            <w:bottom w:val="none" w:sz="0" w:space="0" w:color="auto"/>
            <w:right w:val="none" w:sz="0" w:space="0" w:color="auto"/>
          </w:divBdr>
        </w:div>
        <w:div w:id="490561054">
          <w:marLeft w:val="0"/>
          <w:marRight w:val="0"/>
          <w:marTop w:val="0"/>
          <w:marBottom w:val="0"/>
          <w:divBdr>
            <w:top w:val="none" w:sz="0" w:space="0" w:color="auto"/>
            <w:left w:val="none" w:sz="0" w:space="0" w:color="auto"/>
            <w:bottom w:val="none" w:sz="0" w:space="0" w:color="auto"/>
            <w:right w:val="none" w:sz="0" w:space="0" w:color="auto"/>
          </w:divBdr>
        </w:div>
        <w:div w:id="1081294949">
          <w:marLeft w:val="0"/>
          <w:marRight w:val="0"/>
          <w:marTop w:val="0"/>
          <w:marBottom w:val="0"/>
          <w:divBdr>
            <w:top w:val="none" w:sz="0" w:space="0" w:color="auto"/>
            <w:left w:val="none" w:sz="0" w:space="0" w:color="auto"/>
            <w:bottom w:val="none" w:sz="0" w:space="0" w:color="auto"/>
            <w:right w:val="none" w:sz="0" w:space="0" w:color="auto"/>
          </w:divBdr>
        </w:div>
        <w:div w:id="1990743466">
          <w:marLeft w:val="0"/>
          <w:marRight w:val="0"/>
          <w:marTop w:val="0"/>
          <w:marBottom w:val="0"/>
          <w:divBdr>
            <w:top w:val="none" w:sz="0" w:space="0" w:color="auto"/>
            <w:left w:val="none" w:sz="0" w:space="0" w:color="auto"/>
            <w:bottom w:val="none" w:sz="0" w:space="0" w:color="auto"/>
            <w:right w:val="none" w:sz="0" w:space="0" w:color="auto"/>
          </w:divBdr>
        </w:div>
        <w:div w:id="2090731409">
          <w:marLeft w:val="0"/>
          <w:marRight w:val="0"/>
          <w:marTop w:val="0"/>
          <w:marBottom w:val="0"/>
          <w:divBdr>
            <w:top w:val="none" w:sz="0" w:space="0" w:color="auto"/>
            <w:left w:val="none" w:sz="0" w:space="0" w:color="auto"/>
            <w:bottom w:val="none" w:sz="0" w:space="0" w:color="auto"/>
            <w:right w:val="none" w:sz="0" w:space="0" w:color="auto"/>
          </w:divBdr>
        </w:div>
        <w:div w:id="1238712548">
          <w:marLeft w:val="0"/>
          <w:marRight w:val="0"/>
          <w:marTop w:val="0"/>
          <w:marBottom w:val="0"/>
          <w:divBdr>
            <w:top w:val="none" w:sz="0" w:space="0" w:color="auto"/>
            <w:left w:val="none" w:sz="0" w:space="0" w:color="auto"/>
            <w:bottom w:val="none" w:sz="0" w:space="0" w:color="auto"/>
            <w:right w:val="none" w:sz="0" w:space="0" w:color="auto"/>
          </w:divBdr>
        </w:div>
        <w:div w:id="269899261">
          <w:marLeft w:val="0"/>
          <w:marRight w:val="0"/>
          <w:marTop w:val="0"/>
          <w:marBottom w:val="0"/>
          <w:divBdr>
            <w:top w:val="none" w:sz="0" w:space="0" w:color="auto"/>
            <w:left w:val="none" w:sz="0" w:space="0" w:color="auto"/>
            <w:bottom w:val="none" w:sz="0" w:space="0" w:color="auto"/>
            <w:right w:val="none" w:sz="0" w:space="0" w:color="auto"/>
          </w:divBdr>
        </w:div>
        <w:div w:id="1675038009">
          <w:marLeft w:val="0"/>
          <w:marRight w:val="0"/>
          <w:marTop w:val="0"/>
          <w:marBottom w:val="0"/>
          <w:divBdr>
            <w:top w:val="none" w:sz="0" w:space="0" w:color="auto"/>
            <w:left w:val="none" w:sz="0" w:space="0" w:color="auto"/>
            <w:bottom w:val="none" w:sz="0" w:space="0" w:color="auto"/>
            <w:right w:val="none" w:sz="0" w:space="0" w:color="auto"/>
          </w:divBdr>
        </w:div>
        <w:div w:id="1146319254">
          <w:marLeft w:val="0"/>
          <w:marRight w:val="0"/>
          <w:marTop w:val="0"/>
          <w:marBottom w:val="0"/>
          <w:divBdr>
            <w:top w:val="none" w:sz="0" w:space="0" w:color="auto"/>
            <w:left w:val="none" w:sz="0" w:space="0" w:color="auto"/>
            <w:bottom w:val="none" w:sz="0" w:space="0" w:color="auto"/>
            <w:right w:val="none" w:sz="0" w:space="0" w:color="auto"/>
          </w:divBdr>
        </w:div>
        <w:div w:id="841046406">
          <w:marLeft w:val="0"/>
          <w:marRight w:val="0"/>
          <w:marTop w:val="0"/>
          <w:marBottom w:val="0"/>
          <w:divBdr>
            <w:top w:val="none" w:sz="0" w:space="0" w:color="auto"/>
            <w:left w:val="none" w:sz="0" w:space="0" w:color="auto"/>
            <w:bottom w:val="none" w:sz="0" w:space="0" w:color="auto"/>
            <w:right w:val="none" w:sz="0" w:space="0" w:color="auto"/>
          </w:divBdr>
        </w:div>
        <w:div w:id="298416103">
          <w:marLeft w:val="0"/>
          <w:marRight w:val="0"/>
          <w:marTop w:val="0"/>
          <w:marBottom w:val="0"/>
          <w:divBdr>
            <w:top w:val="none" w:sz="0" w:space="0" w:color="auto"/>
            <w:left w:val="none" w:sz="0" w:space="0" w:color="auto"/>
            <w:bottom w:val="none" w:sz="0" w:space="0" w:color="auto"/>
            <w:right w:val="none" w:sz="0" w:space="0" w:color="auto"/>
          </w:divBdr>
        </w:div>
        <w:div w:id="251353865">
          <w:marLeft w:val="0"/>
          <w:marRight w:val="0"/>
          <w:marTop w:val="0"/>
          <w:marBottom w:val="0"/>
          <w:divBdr>
            <w:top w:val="none" w:sz="0" w:space="0" w:color="auto"/>
            <w:left w:val="none" w:sz="0" w:space="0" w:color="auto"/>
            <w:bottom w:val="none" w:sz="0" w:space="0" w:color="auto"/>
            <w:right w:val="none" w:sz="0" w:space="0" w:color="auto"/>
          </w:divBdr>
        </w:div>
        <w:div w:id="476798759">
          <w:marLeft w:val="0"/>
          <w:marRight w:val="0"/>
          <w:marTop w:val="0"/>
          <w:marBottom w:val="0"/>
          <w:divBdr>
            <w:top w:val="none" w:sz="0" w:space="0" w:color="auto"/>
            <w:left w:val="none" w:sz="0" w:space="0" w:color="auto"/>
            <w:bottom w:val="none" w:sz="0" w:space="0" w:color="auto"/>
            <w:right w:val="none" w:sz="0" w:space="0" w:color="auto"/>
          </w:divBdr>
        </w:div>
        <w:div w:id="2004357368">
          <w:marLeft w:val="0"/>
          <w:marRight w:val="0"/>
          <w:marTop w:val="0"/>
          <w:marBottom w:val="0"/>
          <w:divBdr>
            <w:top w:val="none" w:sz="0" w:space="0" w:color="auto"/>
            <w:left w:val="none" w:sz="0" w:space="0" w:color="auto"/>
            <w:bottom w:val="none" w:sz="0" w:space="0" w:color="auto"/>
            <w:right w:val="none" w:sz="0" w:space="0" w:color="auto"/>
          </w:divBdr>
        </w:div>
        <w:div w:id="239172268">
          <w:marLeft w:val="0"/>
          <w:marRight w:val="0"/>
          <w:marTop w:val="0"/>
          <w:marBottom w:val="0"/>
          <w:divBdr>
            <w:top w:val="none" w:sz="0" w:space="0" w:color="auto"/>
            <w:left w:val="none" w:sz="0" w:space="0" w:color="auto"/>
            <w:bottom w:val="none" w:sz="0" w:space="0" w:color="auto"/>
            <w:right w:val="none" w:sz="0" w:space="0" w:color="auto"/>
          </w:divBdr>
        </w:div>
        <w:div w:id="1333295722">
          <w:marLeft w:val="0"/>
          <w:marRight w:val="0"/>
          <w:marTop w:val="0"/>
          <w:marBottom w:val="0"/>
          <w:divBdr>
            <w:top w:val="none" w:sz="0" w:space="0" w:color="auto"/>
            <w:left w:val="none" w:sz="0" w:space="0" w:color="auto"/>
            <w:bottom w:val="none" w:sz="0" w:space="0" w:color="auto"/>
            <w:right w:val="none" w:sz="0" w:space="0" w:color="auto"/>
          </w:divBdr>
        </w:div>
        <w:div w:id="1705708415">
          <w:marLeft w:val="0"/>
          <w:marRight w:val="0"/>
          <w:marTop w:val="0"/>
          <w:marBottom w:val="0"/>
          <w:divBdr>
            <w:top w:val="none" w:sz="0" w:space="0" w:color="auto"/>
            <w:left w:val="none" w:sz="0" w:space="0" w:color="auto"/>
            <w:bottom w:val="none" w:sz="0" w:space="0" w:color="auto"/>
            <w:right w:val="none" w:sz="0" w:space="0" w:color="auto"/>
          </w:divBdr>
        </w:div>
        <w:div w:id="538205902">
          <w:marLeft w:val="0"/>
          <w:marRight w:val="0"/>
          <w:marTop w:val="0"/>
          <w:marBottom w:val="0"/>
          <w:divBdr>
            <w:top w:val="none" w:sz="0" w:space="0" w:color="auto"/>
            <w:left w:val="none" w:sz="0" w:space="0" w:color="auto"/>
            <w:bottom w:val="none" w:sz="0" w:space="0" w:color="auto"/>
            <w:right w:val="none" w:sz="0" w:space="0" w:color="auto"/>
          </w:divBdr>
        </w:div>
        <w:div w:id="942761858">
          <w:marLeft w:val="0"/>
          <w:marRight w:val="0"/>
          <w:marTop w:val="0"/>
          <w:marBottom w:val="0"/>
          <w:divBdr>
            <w:top w:val="none" w:sz="0" w:space="0" w:color="auto"/>
            <w:left w:val="none" w:sz="0" w:space="0" w:color="auto"/>
            <w:bottom w:val="none" w:sz="0" w:space="0" w:color="auto"/>
            <w:right w:val="none" w:sz="0" w:space="0" w:color="auto"/>
          </w:divBdr>
        </w:div>
        <w:div w:id="379087345">
          <w:marLeft w:val="0"/>
          <w:marRight w:val="0"/>
          <w:marTop w:val="0"/>
          <w:marBottom w:val="0"/>
          <w:divBdr>
            <w:top w:val="none" w:sz="0" w:space="0" w:color="auto"/>
            <w:left w:val="none" w:sz="0" w:space="0" w:color="auto"/>
            <w:bottom w:val="none" w:sz="0" w:space="0" w:color="auto"/>
            <w:right w:val="none" w:sz="0" w:space="0" w:color="auto"/>
          </w:divBdr>
        </w:div>
        <w:div w:id="1921866312">
          <w:marLeft w:val="0"/>
          <w:marRight w:val="0"/>
          <w:marTop w:val="0"/>
          <w:marBottom w:val="0"/>
          <w:divBdr>
            <w:top w:val="none" w:sz="0" w:space="0" w:color="auto"/>
            <w:left w:val="none" w:sz="0" w:space="0" w:color="auto"/>
            <w:bottom w:val="none" w:sz="0" w:space="0" w:color="auto"/>
            <w:right w:val="none" w:sz="0" w:space="0" w:color="auto"/>
          </w:divBdr>
        </w:div>
        <w:div w:id="798031959">
          <w:marLeft w:val="0"/>
          <w:marRight w:val="0"/>
          <w:marTop w:val="0"/>
          <w:marBottom w:val="0"/>
          <w:divBdr>
            <w:top w:val="none" w:sz="0" w:space="0" w:color="auto"/>
            <w:left w:val="none" w:sz="0" w:space="0" w:color="auto"/>
            <w:bottom w:val="none" w:sz="0" w:space="0" w:color="auto"/>
            <w:right w:val="none" w:sz="0" w:space="0" w:color="auto"/>
          </w:divBdr>
        </w:div>
        <w:div w:id="450052188">
          <w:marLeft w:val="0"/>
          <w:marRight w:val="0"/>
          <w:marTop w:val="0"/>
          <w:marBottom w:val="0"/>
          <w:divBdr>
            <w:top w:val="none" w:sz="0" w:space="0" w:color="auto"/>
            <w:left w:val="none" w:sz="0" w:space="0" w:color="auto"/>
            <w:bottom w:val="none" w:sz="0" w:space="0" w:color="auto"/>
            <w:right w:val="none" w:sz="0" w:space="0" w:color="auto"/>
          </w:divBdr>
        </w:div>
        <w:div w:id="781611748">
          <w:marLeft w:val="0"/>
          <w:marRight w:val="0"/>
          <w:marTop w:val="0"/>
          <w:marBottom w:val="0"/>
          <w:divBdr>
            <w:top w:val="none" w:sz="0" w:space="0" w:color="auto"/>
            <w:left w:val="none" w:sz="0" w:space="0" w:color="auto"/>
            <w:bottom w:val="none" w:sz="0" w:space="0" w:color="auto"/>
            <w:right w:val="none" w:sz="0" w:space="0" w:color="auto"/>
          </w:divBdr>
        </w:div>
        <w:div w:id="958145450">
          <w:marLeft w:val="0"/>
          <w:marRight w:val="0"/>
          <w:marTop w:val="0"/>
          <w:marBottom w:val="0"/>
          <w:divBdr>
            <w:top w:val="none" w:sz="0" w:space="0" w:color="auto"/>
            <w:left w:val="none" w:sz="0" w:space="0" w:color="auto"/>
            <w:bottom w:val="none" w:sz="0" w:space="0" w:color="auto"/>
            <w:right w:val="none" w:sz="0" w:space="0" w:color="auto"/>
          </w:divBdr>
        </w:div>
      </w:divsChild>
    </w:div>
    <w:div w:id="1498230701">
      <w:bodyDiv w:val="1"/>
      <w:marLeft w:val="0"/>
      <w:marRight w:val="0"/>
      <w:marTop w:val="0"/>
      <w:marBottom w:val="0"/>
      <w:divBdr>
        <w:top w:val="none" w:sz="0" w:space="0" w:color="auto"/>
        <w:left w:val="none" w:sz="0" w:space="0" w:color="auto"/>
        <w:bottom w:val="none" w:sz="0" w:space="0" w:color="auto"/>
        <w:right w:val="none" w:sz="0" w:space="0" w:color="auto"/>
      </w:divBdr>
    </w:div>
    <w:div w:id="15920086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NT2kn9XGDxigXeRrSJeB3x48dQ==">CgMxLjAaHQoBMBIYChYIB0ISEhBBcmlhbCBVbmljb2RlIE1TMghoLmdqZGd4czIJaC40ZDM0b2c4MgloLjJzOGV5bzEyCWguMTdkcDh2dTIJaC4zcmRjcmpuMgloLjI2aW4xcmcyCGgubG54Yno5MgloLjM1bmt1bj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4zeGF3ZTAxM3V5bnIyDmguM3hhd2UwMTN1eW5yMg5oLjN4YXdlMDEzdXlucjIOaC5xMHU5b3k2cWJ1ZDUyDmguM3hhd2UwMTN1eW5yMg5oLjFpOGowbXR1M3d0MjIJaC4xa3N2NHV2MgloLjQ0c2luaW84AHIhMVhIcnAyUmlnaVdFLTRsMkNiTDVac0RlN3FYTnNWT0FP</go:docsCustomData>
</go:gDocsCustomXmlDataStorage>
</file>

<file path=customXml/itemProps1.xml><?xml version="1.0" encoding="utf-8"?>
<ds:datastoreItem xmlns:ds="http://schemas.openxmlformats.org/officeDocument/2006/customXml" ds:itemID="{BCF4BDA5-C88D-428B-8E0C-33599D4DF6D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01</TotalTime>
  <Pages>43</Pages>
  <Words>9617</Words>
  <Characters>54819</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Alfonso Arvez</dc:creator>
  <cp:lastModifiedBy>Maria Alfonso Arvez</cp:lastModifiedBy>
  <cp:revision>45</cp:revision>
  <cp:lastPrinted>2024-10-01T01:37:00Z</cp:lastPrinted>
  <dcterms:created xsi:type="dcterms:W3CDTF">2024-05-02T04:25:00Z</dcterms:created>
  <dcterms:modified xsi:type="dcterms:W3CDTF">2025-08-04T03:22:00Z</dcterms:modified>
</cp:coreProperties>
</file>